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D4FE6E" w14:textId="5DA38EF9" w:rsidR="0048203A" w:rsidRPr="0048203A" w:rsidRDefault="0048203A" w:rsidP="006A12B5">
      <w:pPr>
        <w:keepNext/>
        <w:spacing w:after="120" w:line="240" w:lineRule="auto"/>
        <w:outlineLvl w:val="1"/>
        <w:rPr>
          <w:rFonts w:ascii="Arial" w:eastAsia="Times New Roman" w:hAnsi="Arial" w:cs="Arial"/>
          <w:b/>
        </w:rPr>
      </w:pPr>
      <w:r w:rsidRPr="0048203A">
        <w:rPr>
          <w:rFonts w:ascii="Arial" w:eastAsia="Times New Roman" w:hAnsi="Arial" w:cs="Arial"/>
          <w:b/>
        </w:rPr>
        <w:t xml:space="preserve">S2 Table. ICD-10 codes to define </w:t>
      </w:r>
      <w:r w:rsidR="00FD5BAD">
        <w:rPr>
          <w:rFonts w:ascii="Arial" w:eastAsia="Times New Roman" w:hAnsi="Arial" w:cs="Arial"/>
          <w:b/>
        </w:rPr>
        <w:t xml:space="preserve">relevant </w:t>
      </w:r>
      <w:r w:rsidRPr="0048203A">
        <w:rPr>
          <w:rFonts w:ascii="Arial" w:eastAsia="Times New Roman" w:hAnsi="Arial" w:cs="Arial"/>
          <w:b/>
        </w:rPr>
        <w:t>bleeding</w:t>
      </w:r>
    </w:p>
    <w:tbl>
      <w:tblPr>
        <w:tblW w:w="97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270"/>
        <w:gridCol w:w="7675"/>
      </w:tblGrid>
      <w:tr w:rsidR="0048203A" w:rsidRPr="0048203A" w14:paraId="44A9CB07" w14:textId="77777777" w:rsidTr="006E51FD">
        <w:trPr>
          <w:cantSplit/>
          <w:trHeight w:val="20"/>
        </w:trPr>
        <w:tc>
          <w:tcPr>
            <w:tcW w:w="846" w:type="dxa"/>
            <w:noWrap/>
            <w:vAlign w:val="center"/>
            <w:hideMark/>
          </w:tcPr>
          <w:p w14:paraId="4331B221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1270" w:type="dxa"/>
            <w:noWrap/>
            <w:vAlign w:val="center"/>
            <w:hideMark/>
          </w:tcPr>
          <w:p w14:paraId="648B729A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CD-10 code</w:t>
            </w:r>
          </w:p>
        </w:tc>
        <w:tc>
          <w:tcPr>
            <w:tcW w:w="7675" w:type="dxa"/>
            <w:noWrap/>
            <w:vAlign w:val="center"/>
            <w:hideMark/>
          </w:tcPr>
          <w:p w14:paraId="54B87D3F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escription</w:t>
            </w:r>
          </w:p>
        </w:tc>
      </w:tr>
      <w:tr w:rsidR="0048203A" w:rsidRPr="0048203A" w14:paraId="47D5834F" w14:textId="77777777" w:rsidTr="006E51FD">
        <w:trPr>
          <w:cantSplit/>
          <w:trHeight w:val="20"/>
        </w:trPr>
        <w:tc>
          <w:tcPr>
            <w:tcW w:w="846" w:type="dxa"/>
            <w:vMerge w:val="restart"/>
            <w:noWrap/>
            <w:textDirection w:val="btLr"/>
            <w:vAlign w:val="center"/>
            <w:hideMark/>
          </w:tcPr>
          <w:p w14:paraId="40DEB006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Intracranial</w:t>
            </w:r>
          </w:p>
        </w:tc>
        <w:tc>
          <w:tcPr>
            <w:tcW w:w="1270" w:type="dxa"/>
            <w:noWrap/>
            <w:vAlign w:val="center"/>
            <w:hideMark/>
          </w:tcPr>
          <w:p w14:paraId="3A139FE9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I60</w:t>
            </w:r>
          </w:p>
        </w:tc>
        <w:tc>
          <w:tcPr>
            <w:tcW w:w="7675" w:type="dxa"/>
            <w:noWrap/>
            <w:vAlign w:val="center"/>
            <w:hideMark/>
          </w:tcPr>
          <w:p w14:paraId="1DEA7D4C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Nontraumatic subarachnoid hemorrhage</w:t>
            </w:r>
          </w:p>
        </w:tc>
      </w:tr>
      <w:tr w:rsidR="0048203A" w:rsidRPr="0048203A" w14:paraId="66EEE786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651B381A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60442572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I61</w:t>
            </w:r>
          </w:p>
        </w:tc>
        <w:tc>
          <w:tcPr>
            <w:tcW w:w="7675" w:type="dxa"/>
            <w:noWrap/>
            <w:vAlign w:val="center"/>
            <w:hideMark/>
          </w:tcPr>
          <w:p w14:paraId="315D64C0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Nontraumatic intracerebral hemorrhage</w:t>
            </w:r>
          </w:p>
        </w:tc>
      </w:tr>
      <w:tr w:rsidR="0048203A" w:rsidRPr="0048203A" w14:paraId="08A37B92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7634EE59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67A8B109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I62.0</w:t>
            </w:r>
          </w:p>
        </w:tc>
        <w:tc>
          <w:tcPr>
            <w:tcW w:w="7675" w:type="dxa"/>
            <w:noWrap/>
            <w:vAlign w:val="center"/>
            <w:hideMark/>
          </w:tcPr>
          <w:p w14:paraId="4D9C84E7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Nontraumatic subdural hemorrhage</w:t>
            </w:r>
          </w:p>
        </w:tc>
      </w:tr>
      <w:tr w:rsidR="0048203A" w:rsidRPr="0048203A" w14:paraId="6DEBEFF0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02C847DD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5879A91F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 xml:space="preserve">I62.1 </w:t>
            </w:r>
          </w:p>
        </w:tc>
        <w:tc>
          <w:tcPr>
            <w:tcW w:w="7675" w:type="dxa"/>
            <w:noWrap/>
            <w:vAlign w:val="center"/>
            <w:hideMark/>
          </w:tcPr>
          <w:p w14:paraId="4E5A012D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Nontraumatic extradural hemorrhage</w:t>
            </w:r>
          </w:p>
        </w:tc>
      </w:tr>
      <w:tr w:rsidR="0048203A" w:rsidRPr="0048203A" w14:paraId="3BA2E70E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0F60CD2A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0FAB8B38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I62.9</w:t>
            </w:r>
          </w:p>
        </w:tc>
        <w:tc>
          <w:tcPr>
            <w:tcW w:w="7675" w:type="dxa"/>
            <w:noWrap/>
            <w:vAlign w:val="center"/>
            <w:hideMark/>
          </w:tcPr>
          <w:p w14:paraId="43089758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Nontraumatic intracranial hemorrhage, unspecified</w:t>
            </w:r>
          </w:p>
        </w:tc>
      </w:tr>
      <w:tr w:rsidR="0048203A" w:rsidRPr="0048203A" w14:paraId="0A9C81A3" w14:textId="77777777" w:rsidTr="006E51FD">
        <w:trPr>
          <w:cantSplit/>
          <w:trHeight w:val="20"/>
        </w:trPr>
        <w:tc>
          <w:tcPr>
            <w:tcW w:w="846" w:type="dxa"/>
            <w:vMerge w:val="restart"/>
            <w:noWrap/>
            <w:textDirection w:val="btLr"/>
            <w:vAlign w:val="center"/>
            <w:hideMark/>
          </w:tcPr>
          <w:p w14:paraId="7386E6FD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Upper GI</w:t>
            </w:r>
          </w:p>
        </w:tc>
        <w:tc>
          <w:tcPr>
            <w:tcW w:w="1270" w:type="dxa"/>
            <w:noWrap/>
            <w:vAlign w:val="center"/>
            <w:hideMark/>
          </w:tcPr>
          <w:p w14:paraId="19586F20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K92.0</w:t>
            </w:r>
          </w:p>
        </w:tc>
        <w:tc>
          <w:tcPr>
            <w:tcW w:w="7675" w:type="dxa"/>
            <w:noWrap/>
            <w:vAlign w:val="center"/>
            <w:hideMark/>
          </w:tcPr>
          <w:p w14:paraId="70ABD1CC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Hematemesis</w:t>
            </w:r>
          </w:p>
        </w:tc>
      </w:tr>
      <w:tr w:rsidR="0048203A" w:rsidRPr="0048203A" w14:paraId="276423DB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31260DE0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1BEF250A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K92.1</w:t>
            </w:r>
          </w:p>
        </w:tc>
        <w:tc>
          <w:tcPr>
            <w:tcW w:w="7675" w:type="dxa"/>
            <w:noWrap/>
            <w:vAlign w:val="center"/>
            <w:hideMark/>
          </w:tcPr>
          <w:p w14:paraId="406CC23B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Melena</w:t>
            </w:r>
          </w:p>
        </w:tc>
      </w:tr>
      <w:tr w:rsidR="0048203A" w:rsidRPr="0048203A" w14:paraId="22118351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47C05AE8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396C41A9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I85.01</w:t>
            </w:r>
          </w:p>
        </w:tc>
        <w:tc>
          <w:tcPr>
            <w:tcW w:w="7675" w:type="dxa"/>
            <w:noWrap/>
            <w:vAlign w:val="center"/>
            <w:hideMark/>
          </w:tcPr>
          <w:p w14:paraId="091FBFE6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Esophageal varices with bleeding</w:t>
            </w:r>
          </w:p>
        </w:tc>
      </w:tr>
      <w:tr w:rsidR="0048203A" w:rsidRPr="0048203A" w14:paraId="51F62D76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14E78D13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121BD2CB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K22.11</w:t>
            </w:r>
          </w:p>
        </w:tc>
        <w:tc>
          <w:tcPr>
            <w:tcW w:w="7675" w:type="dxa"/>
            <w:noWrap/>
            <w:vAlign w:val="center"/>
            <w:hideMark/>
          </w:tcPr>
          <w:p w14:paraId="507274C3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Ulcer of esophagus with bleeding</w:t>
            </w:r>
          </w:p>
        </w:tc>
      </w:tr>
      <w:tr w:rsidR="0048203A" w:rsidRPr="0048203A" w14:paraId="67D53A1B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6C3AF2CA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2C8110F1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K25.0</w:t>
            </w:r>
          </w:p>
        </w:tc>
        <w:tc>
          <w:tcPr>
            <w:tcW w:w="7675" w:type="dxa"/>
            <w:noWrap/>
            <w:vAlign w:val="center"/>
            <w:hideMark/>
          </w:tcPr>
          <w:p w14:paraId="6E73B435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Acute gastric ulcer with hemorrhage</w:t>
            </w:r>
          </w:p>
        </w:tc>
      </w:tr>
      <w:tr w:rsidR="0048203A" w:rsidRPr="0048203A" w14:paraId="2F4C74AF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7A230A87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2D57CC63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K25.2</w:t>
            </w:r>
          </w:p>
        </w:tc>
        <w:tc>
          <w:tcPr>
            <w:tcW w:w="7675" w:type="dxa"/>
            <w:noWrap/>
            <w:vAlign w:val="center"/>
            <w:hideMark/>
          </w:tcPr>
          <w:p w14:paraId="1C48C8CF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Acute gastric ulcer with both hemorrhage and perforation</w:t>
            </w:r>
          </w:p>
        </w:tc>
      </w:tr>
      <w:tr w:rsidR="0048203A" w:rsidRPr="0048203A" w14:paraId="06757676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23251BFE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61AF9E83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K25.4</w:t>
            </w:r>
          </w:p>
        </w:tc>
        <w:tc>
          <w:tcPr>
            <w:tcW w:w="7675" w:type="dxa"/>
            <w:noWrap/>
            <w:vAlign w:val="center"/>
            <w:hideMark/>
          </w:tcPr>
          <w:p w14:paraId="2960ED1F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Chronic or unspecified gastric ulcer with hemorrhage</w:t>
            </w:r>
          </w:p>
        </w:tc>
      </w:tr>
      <w:tr w:rsidR="0048203A" w:rsidRPr="0048203A" w14:paraId="16AE3540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634E492F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4D5A7261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K25.6</w:t>
            </w:r>
          </w:p>
        </w:tc>
        <w:tc>
          <w:tcPr>
            <w:tcW w:w="7675" w:type="dxa"/>
            <w:noWrap/>
            <w:vAlign w:val="center"/>
            <w:hideMark/>
          </w:tcPr>
          <w:p w14:paraId="21E2D911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Chronic or unspecified gastric ulcer with both hemorrhage and perforation</w:t>
            </w:r>
          </w:p>
        </w:tc>
      </w:tr>
      <w:tr w:rsidR="0048203A" w:rsidRPr="0048203A" w14:paraId="0270518E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343D8416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3700FD6F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K26.0</w:t>
            </w:r>
          </w:p>
        </w:tc>
        <w:tc>
          <w:tcPr>
            <w:tcW w:w="7675" w:type="dxa"/>
            <w:noWrap/>
            <w:vAlign w:val="center"/>
            <w:hideMark/>
          </w:tcPr>
          <w:p w14:paraId="3C076311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Acute duodenal ulcer with hemorrhage</w:t>
            </w:r>
          </w:p>
        </w:tc>
      </w:tr>
      <w:tr w:rsidR="0048203A" w:rsidRPr="0048203A" w14:paraId="634E9BCD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29F567EA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46A03FBF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K26.2</w:t>
            </w:r>
          </w:p>
        </w:tc>
        <w:tc>
          <w:tcPr>
            <w:tcW w:w="7675" w:type="dxa"/>
            <w:noWrap/>
            <w:vAlign w:val="center"/>
            <w:hideMark/>
          </w:tcPr>
          <w:p w14:paraId="0CBA54A9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Acute duodenal ulcer with both hemorrhage and perforation</w:t>
            </w:r>
          </w:p>
        </w:tc>
      </w:tr>
      <w:tr w:rsidR="0048203A" w:rsidRPr="0048203A" w14:paraId="5AB18926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59BC0174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1C90B442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K26.4</w:t>
            </w:r>
          </w:p>
        </w:tc>
        <w:tc>
          <w:tcPr>
            <w:tcW w:w="7675" w:type="dxa"/>
            <w:noWrap/>
            <w:vAlign w:val="center"/>
            <w:hideMark/>
          </w:tcPr>
          <w:p w14:paraId="765FF7C7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Chronic or unspecified duodenal ulcer with hemorrhage</w:t>
            </w:r>
          </w:p>
        </w:tc>
      </w:tr>
      <w:tr w:rsidR="0048203A" w:rsidRPr="0048203A" w14:paraId="7572712E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67E75A62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31834ACD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K26.6</w:t>
            </w:r>
          </w:p>
        </w:tc>
        <w:tc>
          <w:tcPr>
            <w:tcW w:w="7675" w:type="dxa"/>
            <w:noWrap/>
            <w:vAlign w:val="center"/>
            <w:hideMark/>
          </w:tcPr>
          <w:p w14:paraId="14D97537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Chronic or unspecified duodenal ulcer with both hemorrhage and perforation</w:t>
            </w:r>
          </w:p>
        </w:tc>
      </w:tr>
      <w:tr w:rsidR="0048203A" w:rsidRPr="0048203A" w14:paraId="0D88EFD7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426CE660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66CEC3AB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K27.0</w:t>
            </w:r>
          </w:p>
        </w:tc>
        <w:tc>
          <w:tcPr>
            <w:tcW w:w="7675" w:type="dxa"/>
            <w:noWrap/>
            <w:vAlign w:val="center"/>
            <w:hideMark/>
          </w:tcPr>
          <w:p w14:paraId="25356C50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Acute peptic ulcer, site unspecified, with hemorrhage</w:t>
            </w:r>
          </w:p>
        </w:tc>
      </w:tr>
      <w:tr w:rsidR="0048203A" w:rsidRPr="0048203A" w14:paraId="2E2DF599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5965B61D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2E085A6A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K27.2</w:t>
            </w:r>
          </w:p>
        </w:tc>
        <w:tc>
          <w:tcPr>
            <w:tcW w:w="7675" w:type="dxa"/>
            <w:noWrap/>
            <w:vAlign w:val="center"/>
            <w:hideMark/>
          </w:tcPr>
          <w:p w14:paraId="11817338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Acute peptic ulcer, site unspecified, with both hemorrhage and perforation</w:t>
            </w:r>
          </w:p>
        </w:tc>
      </w:tr>
      <w:tr w:rsidR="0048203A" w:rsidRPr="0048203A" w14:paraId="1AAD7652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3433C8A6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41A54885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K27.4</w:t>
            </w:r>
          </w:p>
        </w:tc>
        <w:tc>
          <w:tcPr>
            <w:tcW w:w="7675" w:type="dxa"/>
            <w:noWrap/>
            <w:vAlign w:val="center"/>
            <w:hideMark/>
          </w:tcPr>
          <w:p w14:paraId="7CDBE357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Chronic or unspecified peptic ulcer, site unspecified, with hemorrhage</w:t>
            </w:r>
          </w:p>
        </w:tc>
      </w:tr>
      <w:tr w:rsidR="0048203A" w:rsidRPr="0048203A" w14:paraId="0384493E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0BA0E90E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37197994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K27.6</w:t>
            </w:r>
          </w:p>
        </w:tc>
        <w:tc>
          <w:tcPr>
            <w:tcW w:w="7675" w:type="dxa"/>
            <w:noWrap/>
            <w:vAlign w:val="center"/>
            <w:hideMark/>
          </w:tcPr>
          <w:p w14:paraId="675A0525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Chronic or unspecified peptic ulcer, site unspecified, with both hemorrhage and perforation</w:t>
            </w:r>
          </w:p>
        </w:tc>
      </w:tr>
      <w:tr w:rsidR="0048203A" w:rsidRPr="0048203A" w14:paraId="6B106FD5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04FA791D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1804F9BF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K28.0</w:t>
            </w:r>
          </w:p>
        </w:tc>
        <w:tc>
          <w:tcPr>
            <w:tcW w:w="7675" w:type="dxa"/>
            <w:noWrap/>
            <w:vAlign w:val="center"/>
            <w:hideMark/>
          </w:tcPr>
          <w:p w14:paraId="11EDCE4F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Acute gastrojejunal ulcer with hemorrhage</w:t>
            </w:r>
          </w:p>
        </w:tc>
      </w:tr>
      <w:tr w:rsidR="0048203A" w:rsidRPr="0048203A" w14:paraId="4B1E0C51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709F34FD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26C0BC6E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K28.2</w:t>
            </w:r>
          </w:p>
        </w:tc>
        <w:tc>
          <w:tcPr>
            <w:tcW w:w="7675" w:type="dxa"/>
            <w:noWrap/>
            <w:vAlign w:val="center"/>
            <w:hideMark/>
          </w:tcPr>
          <w:p w14:paraId="4B099ECD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Acute gastrojejunal ulcer with both hemorrhage and perforation</w:t>
            </w:r>
          </w:p>
        </w:tc>
      </w:tr>
      <w:tr w:rsidR="0048203A" w:rsidRPr="0048203A" w14:paraId="1E74D789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5ACB6434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47D0047E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K28.4</w:t>
            </w:r>
          </w:p>
        </w:tc>
        <w:tc>
          <w:tcPr>
            <w:tcW w:w="7675" w:type="dxa"/>
            <w:noWrap/>
            <w:vAlign w:val="center"/>
            <w:hideMark/>
          </w:tcPr>
          <w:p w14:paraId="12493B4E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Chronic or unspecified gastrojejunal ulcer with hemorrhage</w:t>
            </w:r>
          </w:p>
        </w:tc>
      </w:tr>
      <w:tr w:rsidR="0048203A" w:rsidRPr="0048203A" w14:paraId="621B1AD5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037D5F17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7BB5B14B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K28.6</w:t>
            </w:r>
          </w:p>
        </w:tc>
        <w:tc>
          <w:tcPr>
            <w:tcW w:w="7675" w:type="dxa"/>
            <w:noWrap/>
            <w:vAlign w:val="center"/>
            <w:hideMark/>
          </w:tcPr>
          <w:p w14:paraId="045F9671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Chronic or unspecified gastrojejunal ulcer with both hemorrhage and perforation</w:t>
            </w:r>
          </w:p>
        </w:tc>
      </w:tr>
      <w:tr w:rsidR="0048203A" w:rsidRPr="0048203A" w14:paraId="27303DDF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44E1368B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0EF6522F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K29.01</w:t>
            </w:r>
          </w:p>
        </w:tc>
        <w:tc>
          <w:tcPr>
            <w:tcW w:w="7675" w:type="dxa"/>
            <w:noWrap/>
            <w:vAlign w:val="center"/>
            <w:hideMark/>
          </w:tcPr>
          <w:p w14:paraId="1ABB86D4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Acute gastritis with bleeding</w:t>
            </w:r>
          </w:p>
        </w:tc>
      </w:tr>
      <w:tr w:rsidR="0048203A" w:rsidRPr="0048203A" w14:paraId="70E6F427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00C2591A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3AE0D9B1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K31.811</w:t>
            </w:r>
          </w:p>
        </w:tc>
        <w:tc>
          <w:tcPr>
            <w:tcW w:w="7675" w:type="dxa"/>
            <w:noWrap/>
            <w:vAlign w:val="center"/>
            <w:hideMark/>
          </w:tcPr>
          <w:p w14:paraId="5F0C2B53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Angiodysplasia of stomach and duodenum with bleeding</w:t>
            </w:r>
          </w:p>
        </w:tc>
      </w:tr>
      <w:tr w:rsidR="0048203A" w:rsidRPr="0048203A" w14:paraId="6D3A7C15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673176AC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6FA2A416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K31.82</w:t>
            </w:r>
          </w:p>
        </w:tc>
        <w:tc>
          <w:tcPr>
            <w:tcW w:w="7675" w:type="dxa"/>
            <w:noWrap/>
            <w:vAlign w:val="center"/>
            <w:hideMark/>
          </w:tcPr>
          <w:p w14:paraId="4D7DC6A5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Dieulafoy lesion (hemorrhagic) of stomach and duodenum</w:t>
            </w:r>
          </w:p>
        </w:tc>
      </w:tr>
      <w:tr w:rsidR="0048203A" w:rsidRPr="0048203A" w14:paraId="191F7E97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77B73127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49E5AB5D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K55.21</w:t>
            </w:r>
          </w:p>
        </w:tc>
        <w:tc>
          <w:tcPr>
            <w:tcW w:w="7675" w:type="dxa"/>
            <w:noWrap/>
            <w:vAlign w:val="center"/>
            <w:hideMark/>
          </w:tcPr>
          <w:p w14:paraId="0AEBF4EA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Angiodysplasia of colon with hemorrhage</w:t>
            </w:r>
          </w:p>
        </w:tc>
      </w:tr>
      <w:tr w:rsidR="0048203A" w:rsidRPr="0048203A" w14:paraId="56DAADC9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68482891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334927FB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K62.5</w:t>
            </w:r>
          </w:p>
        </w:tc>
        <w:tc>
          <w:tcPr>
            <w:tcW w:w="7675" w:type="dxa"/>
            <w:noWrap/>
            <w:vAlign w:val="center"/>
            <w:hideMark/>
          </w:tcPr>
          <w:p w14:paraId="188F91D7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Hemorrhage of anus and rectum</w:t>
            </w:r>
          </w:p>
        </w:tc>
      </w:tr>
      <w:tr w:rsidR="0048203A" w:rsidRPr="0048203A" w14:paraId="251CE8C5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1E49D934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121E69EC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K92.2</w:t>
            </w:r>
          </w:p>
        </w:tc>
        <w:tc>
          <w:tcPr>
            <w:tcW w:w="7675" w:type="dxa"/>
            <w:noWrap/>
            <w:vAlign w:val="center"/>
            <w:hideMark/>
          </w:tcPr>
          <w:p w14:paraId="33D247E5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Gastrointestinal hemorrhage, unspecified</w:t>
            </w:r>
          </w:p>
        </w:tc>
      </w:tr>
      <w:tr w:rsidR="0048203A" w:rsidRPr="0048203A" w14:paraId="03C17AEC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611A9978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547E6A82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N02.0</w:t>
            </w:r>
          </w:p>
        </w:tc>
        <w:tc>
          <w:tcPr>
            <w:tcW w:w="7675" w:type="dxa"/>
            <w:noWrap/>
            <w:vAlign w:val="center"/>
            <w:hideMark/>
          </w:tcPr>
          <w:p w14:paraId="10C8D5DF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Recurrent and persistent hematuria with minor glomerular abnormality</w:t>
            </w:r>
          </w:p>
        </w:tc>
      </w:tr>
      <w:tr w:rsidR="0048203A" w:rsidRPr="0048203A" w14:paraId="5D655D50" w14:textId="77777777" w:rsidTr="006E51FD">
        <w:trPr>
          <w:cantSplit/>
          <w:trHeight w:val="20"/>
        </w:trPr>
        <w:tc>
          <w:tcPr>
            <w:tcW w:w="846" w:type="dxa"/>
            <w:vMerge w:val="restart"/>
            <w:noWrap/>
            <w:textDirection w:val="btLr"/>
            <w:vAlign w:val="center"/>
            <w:hideMark/>
          </w:tcPr>
          <w:p w14:paraId="309557F9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Lower GI</w:t>
            </w:r>
          </w:p>
        </w:tc>
        <w:tc>
          <w:tcPr>
            <w:tcW w:w="1270" w:type="dxa"/>
            <w:noWrap/>
            <w:vAlign w:val="center"/>
            <w:hideMark/>
          </w:tcPr>
          <w:p w14:paraId="6C5CB3AF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N02.1</w:t>
            </w:r>
          </w:p>
        </w:tc>
        <w:tc>
          <w:tcPr>
            <w:tcW w:w="7675" w:type="dxa"/>
            <w:noWrap/>
            <w:vAlign w:val="center"/>
            <w:hideMark/>
          </w:tcPr>
          <w:p w14:paraId="3B6644AC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Recurrent and persistent hematuria with focal and segmental glomerular lesions</w:t>
            </w:r>
          </w:p>
        </w:tc>
      </w:tr>
      <w:tr w:rsidR="0048203A" w:rsidRPr="0048203A" w14:paraId="3C407FBD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14B9B64F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3393ABEC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N02.2</w:t>
            </w:r>
          </w:p>
        </w:tc>
        <w:tc>
          <w:tcPr>
            <w:tcW w:w="7675" w:type="dxa"/>
            <w:noWrap/>
            <w:vAlign w:val="center"/>
            <w:hideMark/>
          </w:tcPr>
          <w:p w14:paraId="4337518E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Recurrent and persistent hematuria with diffuse membranous glomerulonephritis</w:t>
            </w:r>
          </w:p>
        </w:tc>
      </w:tr>
      <w:tr w:rsidR="0048203A" w:rsidRPr="0048203A" w14:paraId="73518C5C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1171569F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4414C6E3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N02.3</w:t>
            </w:r>
          </w:p>
        </w:tc>
        <w:tc>
          <w:tcPr>
            <w:tcW w:w="7675" w:type="dxa"/>
            <w:noWrap/>
            <w:vAlign w:val="center"/>
            <w:hideMark/>
          </w:tcPr>
          <w:p w14:paraId="6C1EC3FC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Recurrent and persistent hematuria with diffuse mesangial proliferative glomerulonephritis</w:t>
            </w:r>
          </w:p>
        </w:tc>
      </w:tr>
      <w:tr w:rsidR="0048203A" w:rsidRPr="0048203A" w14:paraId="4C2818B2" w14:textId="77777777" w:rsidTr="006E51FD">
        <w:trPr>
          <w:cantSplit/>
          <w:trHeight w:val="20"/>
        </w:trPr>
        <w:tc>
          <w:tcPr>
            <w:tcW w:w="846" w:type="dxa"/>
            <w:vMerge w:val="restart"/>
            <w:noWrap/>
            <w:textDirection w:val="btLr"/>
            <w:vAlign w:val="center"/>
            <w:hideMark/>
          </w:tcPr>
          <w:p w14:paraId="1A82A254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Other bleeding</w:t>
            </w:r>
          </w:p>
        </w:tc>
        <w:tc>
          <w:tcPr>
            <w:tcW w:w="1270" w:type="dxa"/>
            <w:noWrap/>
            <w:vAlign w:val="center"/>
            <w:hideMark/>
          </w:tcPr>
          <w:p w14:paraId="209A4290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N02.4</w:t>
            </w:r>
          </w:p>
        </w:tc>
        <w:tc>
          <w:tcPr>
            <w:tcW w:w="7675" w:type="dxa"/>
            <w:noWrap/>
            <w:vAlign w:val="center"/>
            <w:hideMark/>
          </w:tcPr>
          <w:p w14:paraId="58F8642E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Recurrent and persistent hematuria with diffuse endocapillary proliferative glomerulonephritis</w:t>
            </w:r>
          </w:p>
        </w:tc>
      </w:tr>
      <w:tr w:rsidR="0048203A" w:rsidRPr="0048203A" w14:paraId="5C272B11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3948324A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21BE219E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N02.5</w:t>
            </w:r>
          </w:p>
        </w:tc>
        <w:tc>
          <w:tcPr>
            <w:tcW w:w="7675" w:type="dxa"/>
            <w:noWrap/>
            <w:vAlign w:val="center"/>
            <w:hideMark/>
          </w:tcPr>
          <w:p w14:paraId="161C70FC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Recurrent and persistent hematuria with diffuse mesangiocapillary glomerulonephritis</w:t>
            </w:r>
          </w:p>
        </w:tc>
      </w:tr>
      <w:tr w:rsidR="0048203A" w:rsidRPr="0048203A" w14:paraId="76AC0285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65AC1BDE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16B5F4AF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N02.6</w:t>
            </w:r>
          </w:p>
        </w:tc>
        <w:tc>
          <w:tcPr>
            <w:tcW w:w="7675" w:type="dxa"/>
            <w:noWrap/>
            <w:vAlign w:val="center"/>
            <w:hideMark/>
          </w:tcPr>
          <w:p w14:paraId="5D7899AA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Recurrent and persistent hematuria with dense deposit disease</w:t>
            </w:r>
          </w:p>
        </w:tc>
      </w:tr>
      <w:tr w:rsidR="0048203A" w:rsidRPr="0048203A" w14:paraId="5A45D86E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3FE99A82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7FD9402B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N02.7</w:t>
            </w:r>
          </w:p>
        </w:tc>
        <w:tc>
          <w:tcPr>
            <w:tcW w:w="7675" w:type="dxa"/>
            <w:noWrap/>
            <w:vAlign w:val="center"/>
            <w:hideMark/>
          </w:tcPr>
          <w:p w14:paraId="4C7FB4BF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Recurrent and persistent hematuria with diffuse crescentic glomerulonephritis</w:t>
            </w:r>
          </w:p>
        </w:tc>
      </w:tr>
      <w:tr w:rsidR="0048203A" w:rsidRPr="0048203A" w14:paraId="7B6A696E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448CD405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69AE9869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N02.8</w:t>
            </w:r>
          </w:p>
        </w:tc>
        <w:tc>
          <w:tcPr>
            <w:tcW w:w="7675" w:type="dxa"/>
            <w:noWrap/>
            <w:vAlign w:val="center"/>
            <w:hideMark/>
          </w:tcPr>
          <w:p w14:paraId="6A19D0C1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Recurrent and persistent hematuria with other morphologic changes</w:t>
            </w:r>
          </w:p>
        </w:tc>
      </w:tr>
      <w:tr w:rsidR="0048203A" w:rsidRPr="0048203A" w14:paraId="5B21369F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3C5BA1B0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2256B92D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N02.9</w:t>
            </w:r>
          </w:p>
        </w:tc>
        <w:tc>
          <w:tcPr>
            <w:tcW w:w="7675" w:type="dxa"/>
            <w:noWrap/>
            <w:vAlign w:val="center"/>
            <w:hideMark/>
          </w:tcPr>
          <w:p w14:paraId="740ABDD3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Recurrent and persistent hematuria with unspecified morphologic changes</w:t>
            </w:r>
          </w:p>
        </w:tc>
      </w:tr>
      <w:tr w:rsidR="0048203A" w:rsidRPr="0048203A" w14:paraId="6A13E6D3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24394C0D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452763D7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N93.8</w:t>
            </w:r>
          </w:p>
        </w:tc>
        <w:tc>
          <w:tcPr>
            <w:tcW w:w="7675" w:type="dxa"/>
            <w:noWrap/>
            <w:vAlign w:val="center"/>
            <w:hideMark/>
          </w:tcPr>
          <w:p w14:paraId="132E1623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Other specified abnormal uterine and vaginal bleeding</w:t>
            </w:r>
          </w:p>
        </w:tc>
      </w:tr>
      <w:tr w:rsidR="0048203A" w:rsidRPr="0048203A" w14:paraId="3A55F494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188B09A4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28FD9C04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N93.9</w:t>
            </w:r>
          </w:p>
        </w:tc>
        <w:tc>
          <w:tcPr>
            <w:tcW w:w="7675" w:type="dxa"/>
            <w:noWrap/>
            <w:vAlign w:val="center"/>
            <w:hideMark/>
          </w:tcPr>
          <w:p w14:paraId="24570B37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Abnormal uterine and vaginal bleeding, unspecified</w:t>
            </w:r>
          </w:p>
        </w:tc>
      </w:tr>
      <w:tr w:rsidR="0048203A" w:rsidRPr="0048203A" w14:paraId="01EAF697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0E94A311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774079B8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N95.0</w:t>
            </w:r>
          </w:p>
        </w:tc>
        <w:tc>
          <w:tcPr>
            <w:tcW w:w="7675" w:type="dxa"/>
            <w:noWrap/>
            <w:vAlign w:val="center"/>
            <w:hideMark/>
          </w:tcPr>
          <w:p w14:paraId="7F8A9109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Postmenopausal bleeding</w:t>
            </w:r>
          </w:p>
        </w:tc>
      </w:tr>
      <w:tr w:rsidR="0048203A" w:rsidRPr="0048203A" w14:paraId="2DFBB4C2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2E02BD1F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3A1E25EE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M25.0</w:t>
            </w:r>
          </w:p>
        </w:tc>
        <w:tc>
          <w:tcPr>
            <w:tcW w:w="7675" w:type="dxa"/>
            <w:noWrap/>
            <w:vAlign w:val="center"/>
            <w:hideMark/>
          </w:tcPr>
          <w:p w14:paraId="31A1F9DF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 xml:space="preserve">Hemarthrosis </w:t>
            </w:r>
          </w:p>
        </w:tc>
      </w:tr>
      <w:tr w:rsidR="0048203A" w:rsidRPr="0048203A" w14:paraId="48248A95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2C523AAA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69A14A78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K66.1</w:t>
            </w:r>
          </w:p>
        </w:tc>
        <w:tc>
          <w:tcPr>
            <w:tcW w:w="7675" w:type="dxa"/>
            <w:noWrap/>
            <w:vAlign w:val="center"/>
            <w:hideMark/>
          </w:tcPr>
          <w:p w14:paraId="6BB2DF11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Hemoperitoneum</w:t>
            </w:r>
          </w:p>
        </w:tc>
      </w:tr>
      <w:tr w:rsidR="0048203A" w:rsidRPr="0048203A" w14:paraId="4B93DC7A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3CE55643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452B23E7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R04.1</w:t>
            </w:r>
          </w:p>
        </w:tc>
        <w:tc>
          <w:tcPr>
            <w:tcW w:w="7675" w:type="dxa"/>
            <w:noWrap/>
            <w:vAlign w:val="center"/>
            <w:hideMark/>
          </w:tcPr>
          <w:p w14:paraId="230D2D69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Hemorrhage from throat</w:t>
            </w:r>
          </w:p>
        </w:tc>
      </w:tr>
      <w:tr w:rsidR="0048203A" w:rsidRPr="0048203A" w14:paraId="7192194A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027E0B2B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387F11BD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R04.2</w:t>
            </w:r>
          </w:p>
        </w:tc>
        <w:tc>
          <w:tcPr>
            <w:tcW w:w="7675" w:type="dxa"/>
            <w:noWrap/>
            <w:vAlign w:val="center"/>
            <w:hideMark/>
          </w:tcPr>
          <w:p w14:paraId="7DD86470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Hemoptysis</w:t>
            </w:r>
          </w:p>
        </w:tc>
      </w:tr>
      <w:tr w:rsidR="0048203A" w:rsidRPr="0048203A" w14:paraId="4427F938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0CE12EC9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35CC9516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R04.8</w:t>
            </w:r>
          </w:p>
        </w:tc>
        <w:tc>
          <w:tcPr>
            <w:tcW w:w="7675" w:type="dxa"/>
            <w:noWrap/>
            <w:vAlign w:val="center"/>
            <w:hideMark/>
          </w:tcPr>
          <w:p w14:paraId="04802C16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 xml:space="preserve">Hemorrhage from other sites in respiratory passages </w:t>
            </w:r>
          </w:p>
        </w:tc>
      </w:tr>
      <w:tr w:rsidR="0048203A" w:rsidRPr="0048203A" w14:paraId="7F4CA698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4C90C025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68282D5F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R04.9</w:t>
            </w:r>
          </w:p>
        </w:tc>
        <w:tc>
          <w:tcPr>
            <w:tcW w:w="7675" w:type="dxa"/>
            <w:noWrap/>
            <w:vAlign w:val="center"/>
            <w:hideMark/>
          </w:tcPr>
          <w:p w14:paraId="68617EDC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Hemorrhage from respiratory passages, unspecified</w:t>
            </w:r>
          </w:p>
        </w:tc>
      </w:tr>
      <w:tr w:rsidR="0048203A" w:rsidRPr="0048203A" w14:paraId="21323CF6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3AA00BE8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28F59255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R31.0</w:t>
            </w:r>
          </w:p>
        </w:tc>
        <w:tc>
          <w:tcPr>
            <w:tcW w:w="7675" w:type="dxa"/>
            <w:noWrap/>
            <w:vAlign w:val="center"/>
            <w:hideMark/>
          </w:tcPr>
          <w:p w14:paraId="6FFB928E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Gross hematuria</w:t>
            </w:r>
          </w:p>
        </w:tc>
      </w:tr>
      <w:tr w:rsidR="0048203A" w:rsidRPr="0048203A" w14:paraId="5833CA3C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1F596816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43FAC8BE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R31.1</w:t>
            </w:r>
          </w:p>
        </w:tc>
        <w:tc>
          <w:tcPr>
            <w:tcW w:w="7675" w:type="dxa"/>
            <w:noWrap/>
            <w:vAlign w:val="center"/>
            <w:hideMark/>
          </w:tcPr>
          <w:p w14:paraId="06F3F612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Benign essential microscopic hematuria</w:t>
            </w:r>
          </w:p>
        </w:tc>
      </w:tr>
      <w:tr w:rsidR="0048203A" w:rsidRPr="0048203A" w14:paraId="7F1AC596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55E23464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6200BCF0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R31.2</w:t>
            </w:r>
          </w:p>
        </w:tc>
        <w:tc>
          <w:tcPr>
            <w:tcW w:w="7675" w:type="dxa"/>
            <w:noWrap/>
            <w:vAlign w:val="center"/>
            <w:hideMark/>
          </w:tcPr>
          <w:p w14:paraId="515D3082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Other microscopic hematuria</w:t>
            </w:r>
          </w:p>
        </w:tc>
      </w:tr>
      <w:tr w:rsidR="0048203A" w:rsidRPr="0048203A" w14:paraId="09C5560E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411B0DF1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45F2B988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R31.9</w:t>
            </w:r>
          </w:p>
        </w:tc>
        <w:tc>
          <w:tcPr>
            <w:tcW w:w="7675" w:type="dxa"/>
            <w:noWrap/>
            <w:vAlign w:val="center"/>
            <w:hideMark/>
          </w:tcPr>
          <w:p w14:paraId="0BC46E3A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Hematuria, unspecified</w:t>
            </w:r>
          </w:p>
        </w:tc>
      </w:tr>
      <w:tr w:rsidR="0048203A" w:rsidRPr="0048203A" w14:paraId="2BB1F4BA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7283064A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27952F5C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R58</w:t>
            </w:r>
          </w:p>
        </w:tc>
        <w:tc>
          <w:tcPr>
            <w:tcW w:w="7675" w:type="dxa"/>
            <w:noWrap/>
            <w:vAlign w:val="center"/>
            <w:hideMark/>
          </w:tcPr>
          <w:p w14:paraId="2146943F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Hemorrhage, not elsewhere classified</w:t>
            </w:r>
          </w:p>
        </w:tc>
      </w:tr>
      <w:tr w:rsidR="0048203A" w:rsidRPr="0048203A" w14:paraId="18DB3D83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6506541E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3ED5E6DA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599.7</w:t>
            </w:r>
          </w:p>
        </w:tc>
        <w:tc>
          <w:tcPr>
            <w:tcW w:w="7675" w:type="dxa"/>
            <w:noWrap/>
            <w:vAlign w:val="center"/>
            <w:hideMark/>
          </w:tcPr>
          <w:p w14:paraId="2F061EE0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Hematuria, unspecified</w:t>
            </w:r>
          </w:p>
        </w:tc>
      </w:tr>
      <w:tr w:rsidR="0048203A" w:rsidRPr="0048203A" w14:paraId="44317B8E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2DD37EAB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25AF22D1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D68.3</w:t>
            </w:r>
          </w:p>
        </w:tc>
        <w:tc>
          <w:tcPr>
            <w:tcW w:w="7675" w:type="dxa"/>
            <w:noWrap/>
            <w:vAlign w:val="center"/>
            <w:hideMark/>
          </w:tcPr>
          <w:p w14:paraId="4AD76459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 xml:space="preserve">Hemorrhagic disorder due to circulating anticoagulants </w:t>
            </w:r>
          </w:p>
        </w:tc>
      </w:tr>
      <w:tr w:rsidR="0048203A" w:rsidRPr="0048203A" w14:paraId="7A2E2B2F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395DCC88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5E7C3DFE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H35.6</w:t>
            </w:r>
          </w:p>
        </w:tc>
        <w:tc>
          <w:tcPr>
            <w:tcW w:w="7675" w:type="dxa"/>
            <w:noWrap/>
            <w:vAlign w:val="center"/>
            <w:hideMark/>
          </w:tcPr>
          <w:p w14:paraId="5F632924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 xml:space="preserve">Retinal hemorrhage </w:t>
            </w:r>
          </w:p>
        </w:tc>
      </w:tr>
      <w:tr w:rsidR="0048203A" w:rsidRPr="0048203A" w14:paraId="5C8B333C" w14:textId="77777777" w:rsidTr="006E51FD">
        <w:trPr>
          <w:cantSplit/>
          <w:trHeight w:val="20"/>
        </w:trPr>
        <w:tc>
          <w:tcPr>
            <w:tcW w:w="846" w:type="dxa"/>
            <w:vMerge/>
            <w:vAlign w:val="center"/>
            <w:hideMark/>
          </w:tcPr>
          <w:p w14:paraId="583B937F" w14:textId="77777777" w:rsidR="0048203A" w:rsidRPr="0048203A" w:rsidRDefault="0048203A" w:rsidP="00482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00965EDC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>H43.1</w:t>
            </w:r>
          </w:p>
        </w:tc>
        <w:tc>
          <w:tcPr>
            <w:tcW w:w="7675" w:type="dxa"/>
            <w:noWrap/>
            <w:vAlign w:val="center"/>
            <w:hideMark/>
          </w:tcPr>
          <w:p w14:paraId="23C1CABB" w14:textId="77777777" w:rsidR="0048203A" w:rsidRPr="0048203A" w:rsidRDefault="0048203A" w:rsidP="00482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8203A">
              <w:rPr>
                <w:rFonts w:ascii="Arial" w:eastAsia="Times New Roman" w:hAnsi="Arial" w:cs="Arial"/>
                <w:sz w:val="18"/>
                <w:szCs w:val="18"/>
              </w:rPr>
              <w:t xml:space="preserve">Vitreous hemorrhage </w:t>
            </w:r>
          </w:p>
        </w:tc>
      </w:tr>
    </w:tbl>
    <w:p w14:paraId="63397F31" w14:textId="77777777" w:rsidR="0048203A" w:rsidRPr="0048203A" w:rsidRDefault="0048203A" w:rsidP="0048203A">
      <w:pPr>
        <w:spacing w:after="0" w:line="240" w:lineRule="auto"/>
        <w:rPr>
          <w:rFonts w:ascii="Arial" w:eastAsia="Times New Roman" w:hAnsi="Arial" w:cs="Arial"/>
          <w:b/>
          <w:bCs/>
          <w:iCs/>
          <w:sz w:val="28"/>
          <w:szCs w:val="32"/>
        </w:rPr>
      </w:pPr>
      <w:r w:rsidRPr="0048203A">
        <w:rPr>
          <w:rFonts w:ascii="Arial" w:eastAsia="Times New Roman" w:hAnsi="Arial" w:cs="Arial"/>
          <w:color w:val="000000"/>
          <w:sz w:val="18"/>
          <w:szCs w:val="18"/>
        </w:rPr>
        <w:t xml:space="preserve">ICD-10, </w:t>
      </w:r>
      <w:r w:rsidRPr="0048203A">
        <w:rPr>
          <w:rFonts w:ascii="Arial" w:eastAsia="Times New Roman" w:hAnsi="Arial" w:cs="Arial"/>
          <w:i/>
          <w:iCs/>
          <w:color w:val="000000"/>
          <w:sz w:val="18"/>
          <w:szCs w:val="18"/>
        </w:rPr>
        <w:t>International Classification of Diseases, 10th Revision</w:t>
      </w:r>
      <w:r w:rsidRPr="0048203A">
        <w:rPr>
          <w:rFonts w:ascii="Arial" w:eastAsia="Times New Roman" w:hAnsi="Arial" w:cs="Arial"/>
          <w:color w:val="000000"/>
          <w:sz w:val="18"/>
          <w:szCs w:val="18"/>
        </w:rPr>
        <w:t>; GI, gastrointestinal.</w:t>
      </w:r>
    </w:p>
    <w:p w14:paraId="791ADCB3" w14:textId="77777777" w:rsidR="00EB0E61" w:rsidRDefault="00EB0E61" w:rsidP="00EB0E61">
      <w:pPr>
        <w:spacing w:after="0" w:line="480" w:lineRule="auto"/>
        <w:rPr>
          <w:rFonts w:ascii="Arial" w:eastAsia="Times New Roman" w:hAnsi="Arial" w:cs="Arial"/>
          <w:b/>
          <w:bCs/>
          <w:szCs w:val="22"/>
          <w:lang w:eastAsia="en-US" w:bidi="en-US"/>
        </w:rPr>
      </w:pPr>
    </w:p>
    <w:p w14:paraId="3CF84AD1" w14:textId="5ECCFD36" w:rsidR="00EB0E61" w:rsidRPr="0048203A" w:rsidRDefault="00EB0E61" w:rsidP="00EB0E61">
      <w:pPr>
        <w:spacing w:after="0" w:line="240" w:lineRule="auto"/>
        <w:rPr>
          <w:rFonts w:ascii="Arial" w:eastAsia="Times New Roman" w:hAnsi="Arial" w:cs="Arial"/>
          <w:b/>
          <w:bCs/>
          <w:szCs w:val="22"/>
          <w:lang w:eastAsia="en-US" w:bidi="en-US"/>
        </w:rPr>
      </w:pPr>
      <w:r w:rsidRPr="0048203A">
        <w:rPr>
          <w:rFonts w:ascii="Arial" w:eastAsia="Times New Roman" w:hAnsi="Arial" w:cs="Arial"/>
          <w:b/>
          <w:bCs/>
          <w:szCs w:val="22"/>
          <w:lang w:eastAsia="en-US" w:bidi="en-US"/>
        </w:rPr>
        <w:lastRenderedPageBreak/>
        <w:t>References</w:t>
      </w:r>
      <w:r>
        <w:rPr>
          <w:rFonts w:ascii="Arial" w:eastAsia="Times New Roman" w:hAnsi="Arial" w:cs="Arial"/>
          <w:b/>
          <w:bCs/>
          <w:szCs w:val="22"/>
          <w:lang w:eastAsia="en-US" w:bidi="en-US"/>
        </w:rPr>
        <w:t xml:space="preserve"> (S2 Table)</w:t>
      </w:r>
    </w:p>
    <w:p w14:paraId="1C5B01EE" w14:textId="77777777" w:rsidR="00EB0E61" w:rsidRPr="0048203A" w:rsidRDefault="00EB0E61" w:rsidP="00EB0E61">
      <w:pPr>
        <w:spacing w:after="0" w:line="240" w:lineRule="auto"/>
        <w:rPr>
          <w:rFonts w:ascii="Arial" w:eastAsia="Times New Roman" w:hAnsi="Arial" w:cs="Arial"/>
          <w:noProof/>
          <w:szCs w:val="22"/>
          <w:lang w:eastAsia="en-US" w:bidi="en-US"/>
        </w:rPr>
      </w:pPr>
      <w:r w:rsidRPr="0048203A">
        <w:rPr>
          <w:rFonts w:ascii="Arial" w:eastAsia="Times New Roman" w:hAnsi="Arial" w:cs="Arial"/>
          <w:szCs w:val="22"/>
          <w:lang w:eastAsia="en-US" w:bidi="en-US"/>
        </w:rPr>
        <w:fldChar w:fldCharType="begin"/>
      </w:r>
      <w:r w:rsidRPr="0048203A">
        <w:rPr>
          <w:rFonts w:ascii="Arial" w:eastAsia="Times New Roman" w:hAnsi="Arial" w:cs="Arial"/>
          <w:szCs w:val="22"/>
          <w:lang w:eastAsia="en-US" w:bidi="en-US"/>
        </w:rPr>
        <w:instrText xml:space="preserve"> ADDIN EN.REFLIST </w:instrText>
      </w:r>
      <w:r w:rsidRPr="0048203A">
        <w:rPr>
          <w:rFonts w:ascii="Arial" w:eastAsia="Times New Roman" w:hAnsi="Arial" w:cs="Arial"/>
          <w:szCs w:val="22"/>
          <w:lang w:eastAsia="en-US" w:bidi="en-US"/>
        </w:rPr>
        <w:fldChar w:fldCharType="separate"/>
      </w:r>
      <w:r w:rsidRPr="0048203A">
        <w:rPr>
          <w:rFonts w:ascii="Arial" w:eastAsia="Times New Roman" w:hAnsi="Arial" w:cs="Arial"/>
          <w:noProof/>
          <w:szCs w:val="22"/>
          <w:lang w:eastAsia="en-US" w:bidi="en-US"/>
        </w:rPr>
        <w:t>[1] M. Jun, M.T. James, B.J. Manns, R.R. Quinn, P. Ravani, M. Tonelli, V. Perkovic, W.C. Winkelmayer, Z. Ma, B.R. Hemmelgarn, Alberta Kidney Disease Network, The association between kidney function and major bleeding in older adults with atrial fibrillation starting warfarin treatment: population based observational study, BMJ 350 (2015) h246.</w:t>
      </w:r>
    </w:p>
    <w:p w14:paraId="6A65BE4E" w14:textId="77777777" w:rsidR="00EB0E61" w:rsidRPr="0048203A" w:rsidRDefault="00EB0E61" w:rsidP="00EB0E61">
      <w:pPr>
        <w:spacing w:after="0" w:line="240" w:lineRule="auto"/>
        <w:rPr>
          <w:rFonts w:ascii="Arial" w:eastAsia="Times New Roman" w:hAnsi="Arial" w:cs="Arial"/>
          <w:noProof/>
          <w:szCs w:val="22"/>
          <w:lang w:eastAsia="en-US" w:bidi="en-US"/>
        </w:rPr>
      </w:pPr>
      <w:r w:rsidRPr="0048203A">
        <w:rPr>
          <w:rFonts w:ascii="Arial" w:eastAsia="Times New Roman" w:hAnsi="Arial" w:cs="Arial"/>
          <w:noProof/>
          <w:szCs w:val="22"/>
          <w:lang w:eastAsia="en-US" w:bidi="en-US"/>
        </w:rPr>
        <w:t>[2] A. Abdul Sultan, J. West, O. Stephansson, M.J. Grainge, L.J. Tata, K.M. Fleming, D. Humes, J.F. Ludvigsson, Defining venous thromboembolism and measuring its incidence using Swedish health registries: a nationwide pregnancy cohort study, BMJ Open 5 (2015) e008864.</w:t>
      </w:r>
    </w:p>
    <w:p w14:paraId="5C42B50A" w14:textId="77777777" w:rsidR="00EB0E61" w:rsidRPr="0048203A" w:rsidRDefault="00EB0E61" w:rsidP="00EB0E61">
      <w:pPr>
        <w:spacing w:after="0" w:line="240" w:lineRule="auto"/>
        <w:rPr>
          <w:rFonts w:ascii="Arial" w:eastAsia="Times New Roman" w:hAnsi="Arial" w:cs="Arial"/>
          <w:noProof/>
          <w:szCs w:val="22"/>
          <w:lang w:eastAsia="en-US" w:bidi="en-US"/>
        </w:rPr>
      </w:pPr>
      <w:r w:rsidRPr="0048203A">
        <w:rPr>
          <w:rFonts w:ascii="Arial" w:eastAsia="Times New Roman" w:hAnsi="Arial" w:cs="Arial"/>
          <w:noProof/>
          <w:szCs w:val="22"/>
          <w:lang w:eastAsia="en-US" w:bidi="en-US"/>
        </w:rPr>
        <w:t>[3] L. Öhman, M. Johansson, J.H. Jansson, M. Lind, L. Johansson, Positive predictive value and misclassification of diagnosis of pulmonary embolism and deep vein thrombosis in Swedish patient registries, Clin. Epidemiol. 10 (2018) 1215–1221.</w:t>
      </w:r>
    </w:p>
    <w:p w14:paraId="06282065" w14:textId="77777777" w:rsidR="00EB0E61" w:rsidRPr="0048203A" w:rsidRDefault="00EB0E61" w:rsidP="00EB0E61">
      <w:pPr>
        <w:spacing w:after="0" w:line="240" w:lineRule="auto"/>
        <w:rPr>
          <w:rFonts w:ascii="Arial" w:eastAsia="Times New Roman" w:hAnsi="Arial" w:cs="Arial"/>
          <w:noProof/>
          <w:szCs w:val="22"/>
          <w:lang w:eastAsia="en-US" w:bidi="en-US"/>
        </w:rPr>
      </w:pPr>
      <w:r w:rsidRPr="0048203A">
        <w:rPr>
          <w:rFonts w:ascii="Arial" w:eastAsia="Times New Roman" w:hAnsi="Arial" w:cs="Arial"/>
          <w:noProof/>
          <w:szCs w:val="22"/>
          <w:lang w:eastAsia="en-US" w:bidi="en-US"/>
        </w:rPr>
        <w:t>[4] S.D. Østergaard, M. Schmidt, E. Horváth-Puhó, R.W. Thomsen, H.T. Sørensen, Thromboembolism and the Oxford–AstraZeneca COVID-19 vaccine: side-effect or coincidence?, Lancet 397 (2021) 1441–1443.</w:t>
      </w:r>
    </w:p>
    <w:p w14:paraId="4C6F7B69" w14:textId="77777777" w:rsidR="00EB0E61" w:rsidRPr="0048203A" w:rsidRDefault="00EB0E61" w:rsidP="00EB0E61">
      <w:pPr>
        <w:spacing w:after="200" w:line="240" w:lineRule="auto"/>
        <w:rPr>
          <w:rFonts w:ascii="Arial" w:eastAsia="Times New Roman" w:hAnsi="Arial" w:cs="Arial"/>
          <w:noProof/>
          <w:szCs w:val="22"/>
          <w:lang w:eastAsia="en-US" w:bidi="en-US"/>
        </w:rPr>
      </w:pPr>
      <w:r w:rsidRPr="0048203A">
        <w:rPr>
          <w:rFonts w:ascii="Arial" w:eastAsia="Times New Roman" w:hAnsi="Arial" w:cs="Arial"/>
          <w:noProof/>
          <w:szCs w:val="22"/>
          <w:lang w:eastAsia="en-US" w:bidi="en-US"/>
        </w:rPr>
        <w:t xml:space="preserve">[5] The Dudley Group NHS Foundation Trust, Freedom of information request FOI/013640 - venous thromboembolism, 2017. </w:t>
      </w:r>
      <w:hyperlink r:id="rId33" w:history="1">
        <w:r w:rsidRPr="0048203A">
          <w:rPr>
            <w:rFonts w:ascii="Arial" w:eastAsia="Times New Roman" w:hAnsi="Arial" w:cs="Arial"/>
            <w:noProof/>
            <w:color w:val="0563C1"/>
            <w:szCs w:val="22"/>
            <w:u w:val="single"/>
            <w:lang w:eastAsia="en-US" w:bidi="en-US"/>
          </w:rPr>
          <w:t>https://www.dgft.nhs.uk/wp-content/uploads/2018/03/013640.pdf</w:t>
        </w:r>
      </w:hyperlink>
      <w:r w:rsidRPr="0048203A">
        <w:rPr>
          <w:rFonts w:ascii="Arial" w:eastAsia="Times New Roman" w:hAnsi="Arial" w:cs="Arial"/>
          <w:noProof/>
          <w:szCs w:val="22"/>
          <w:lang w:eastAsia="en-US" w:bidi="en-US"/>
        </w:rPr>
        <w:t>. (accessed September 29, 2022).</w:t>
      </w:r>
    </w:p>
    <w:p w14:paraId="2FD15CA9" w14:textId="6BDE583D" w:rsidR="0048203A" w:rsidRDefault="00EB0E61" w:rsidP="00EB0E61">
      <w:pPr>
        <w:spacing w:after="0" w:line="240" w:lineRule="auto"/>
        <w:rPr>
          <w:rFonts w:ascii="Arial" w:eastAsia="Times New Roman" w:hAnsi="Arial" w:cs="Arial"/>
          <w:b/>
          <w:bCs/>
          <w:szCs w:val="22"/>
          <w:lang w:eastAsia="en-US" w:bidi="en-US"/>
        </w:rPr>
      </w:pPr>
      <w:r w:rsidRPr="0048203A">
        <w:fldChar w:fldCharType="end"/>
      </w:r>
    </w:p>
    <w:p w14:paraId="62106C85" w14:textId="77777777" w:rsidR="00EB0E61" w:rsidRPr="0048203A" w:rsidRDefault="00EB0E61" w:rsidP="0048203A">
      <w:pPr>
        <w:spacing w:after="0" w:line="480" w:lineRule="auto"/>
        <w:rPr>
          <w:rFonts w:ascii="Arial" w:eastAsia="Times New Roman" w:hAnsi="Arial" w:cs="Arial"/>
          <w:b/>
          <w:bCs/>
          <w:szCs w:val="22"/>
          <w:lang w:eastAsia="en-US" w:bidi="en-US"/>
        </w:rPr>
      </w:pPr>
    </w:p>
    <w:sectPr w:rsidR="00EB0E61" w:rsidRPr="0048203A" w:rsidSect="00826298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4448BF" w14:textId="77777777" w:rsidR="00B9767A" w:rsidRDefault="00B9767A" w:rsidP="00872BEF">
      <w:r>
        <w:separator/>
      </w:r>
    </w:p>
  </w:endnote>
  <w:endnote w:type="continuationSeparator" w:id="0">
    <w:p w14:paraId="34CA00C7" w14:textId="77777777" w:rsidR="00B9767A" w:rsidRDefault="00B9767A" w:rsidP="00872BEF">
      <w:r>
        <w:continuationSeparator/>
      </w:r>
    </w:p>
  </w:endnote>
  <w:endnote w:type="continuationNotice" w:id="1">
    <w:p w14:paraId="62D4301C" w14:textId="77777777" w:rsidR="00B9767A" w:rsidRDefault="00B9767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 (Body CS)">
    <w:altName w:val="Arial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D8B559" w14:textId="77777777" w:rsidR="00B9767A" w:rsidRDefault="00B9767A" w:rsidP="00872BEF">
      <w:r>
        <w:separator/>
      </w:r>
    </w:p>
  </w:footnote>
  <w:footnote w:type="continuationSeparator" w:id="0">
    <w:p w14:paraId="0F0A4DDE" w14:textId="77777777" w:rsidR="00B9767A" w:rsidRDefault="00B9767A" w:rsidP="00872BEF">
      <w:r>
        <w:continuationSeparator/>
      </w:r>
    </w:p>
  </w:footnote>
  <w:footnote w:type="continuationNotice" w:id="1">
    <w:p w14:paraId="2BD19B4C" w14:textId="77777777" w:rsidR="00B9767A" w:rsidRDefault="00B9767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24635E"/>
    <w:multiLevelType w:val="hybridMultilevel"/>
    <w:tmpl w:val="F2DEE352"/>
    <w:lvl w:ilvl="0" w:tplc="D08AD37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28E3D34"/>
    <w:multiLevelType w:val="hybridMultilevel"/>
    <w:tmpl w:val="735C0E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F775FE"/>
    <w:multiLevelType w:val="hybridMultilevel"/>
    <w:tmpl w:val="7AB6195E"/>
    <w:lvl w:ilvl="0" w:tplc="00D685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E8395C"/>
    <w:multiLevelType w:val="hybridMultilevel"/>
    <w:tmpl w:val="88AEEC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1C01CC"/>
    <w:multiLevelType w:val="hybridMultilevel"/>
    <w:tmpl w:val="C8DC3E0E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A50C5B"/>
    <w:multiLevelType w:val="hybridMultilevel"/>
    <w:tmpl w:val="4F861DB2"/>
    <w:lvl w:ilvl="0" w:tplc="7F16FC28">
      <w:start w:val="1"/>
      <w:numFmt w:val="upperLetter"/>
      <w:suff w:val="space"/>
      <w:lvlText w:val="%1)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B42620"/>
    <w:multiLevelType w:val="multilevel"/>
    <w:tmpl w:val="BF5E0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56A461E"/>
    <w:multiLevelType w:val="hybridMultilevel"/>
    <w:tmpl w:val="597C6DD6"/>
    <w:lvl w:ilvl="0" w:tplc="D320321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AB71B1F"/>
    <w:multiLevelType w:val="hybridMultilevel"/>
    <w:tmpl w:val="23EA4DFE"/>
    <w:lvl w:ilvl="0" w:tplc="AA60915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B1054E"/>
    <w:multiLevelType w:val="hybridMultilevel"/>
    <w:tmpl w:val="CEC03098"/>
    <w:lvl w:ilvl="0" w:tplc="99A84724">
      <w:start w:val="1"/>
      <w:numFmt w:val="upperLetter"/>
      <w:lvlText w:val="%1)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1DE7FAA"/>
    <w:multiLevelType w:val="hybridMultilevel"/>
    <w:tmpl w:val="03843FB0"/>
    <w:lvl w:ilvl="0" w:tplc="705C082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CE5C17"/>
    <w:multiLevelType w:val="multilevel"/>
    <w:tmpl w:val="FE8607D0"/>
    <w:lvl w:ilvl="0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14" w:hanging="357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13" w15:restartNumberingAfterBreak="0">
    <w:nsid w:val="2721476F"/>
    <w:multiLevelType w:val="hybridMultilevel"/>
    <w:tmpl w:val="45C294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8324B2B"/>
    <w:multiLevelType w:val="hybridMultilevel"/>
    <w:tmpl w:val="8B7ECB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66B921"/>
    <w:multiLevelType w:val="hybridMultilevel"/>
    <w:tmpl w:val="FFFFFFFF"/>
    <w:lvl w:ilvl="0" w:tplc="7CC885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B8CE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812D3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78CB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9C34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330D6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54B7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BC4C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923C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17" w15:restartNumberingAfterBreak="0">
    <w:nsid w:val="3A3A7C21"/>
    <w:multiLevelType w:val="hybridMultilevel"/>
    <w:tmpl w:val="9C945E1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FE22EC"/>
    <w:multiLevelType w:val="hybridMultilevel"/>
    <w:tmpl w:val="58DA21F6"/>
    <w:lvl w:ilvl="0" w:tplc="D8FA85D8">
      <w:start w:val="7"/>
      <w:numFmt w:val="decimal"/>
      <w:lvlText w:val="%1."/>
      <w:lvlJc w:val="left"/>
      <w:pPr>
        <w:ind w:left="720" w:hanging="360"/>
      </w:pPr>
      <w:rPr>
        <w:rFonts w:eastAsiaTheme="minorEastAsia" w:cstheme="minorBidi" w:hint="default"/>
        <w:b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5A1C88"/>
    <w:multiLevelType w:val="hybridMultilevel"/>
    <w:tmpl w:val="5A944CBC"/>
    <w:lvl w:ilvl="0" w:tplc="CF5A3A3C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7A12BA"/>
    <w:multiLevelType w:val="hybridMultilevel"/>
    <w:tmpl w:val="5A02735E"/>
    <w:lvl w:ilvl="0" w:tplc="428209E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BF39D2"/>
    <w:multiLevelType w:val="hybridMultilevel"/>
    <w:tmpl w:val="EABCCF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10227A"/>
    <w:multiLevelType w:val="hybridMultilevel"/>
    <w:tmpl w:val="FDD476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1F5A16"/>
    <w:multiLevelType w:val="hybridMultilevel"/>
    <w:tmpl w:val="AE904D32"/>
    <w:lvl w:ilvl="0" w:tplc="EEA487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16CFC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1266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925A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2292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ECEF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FA8E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0C94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DE1C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6235572B"/>
    <w:multiLevelType w:val="hybridMultilevel"/>
    <w:tmpl w:val="A1C6AE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A5446C"/>
    <w:multiLevelType w:val="hybridMultilevel"/>
    <w:tmpl w:val="3CF28D8C"/>
    <w:lvl w:ilvl="0" w:tplc="E10AC6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C2DA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C63F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9E65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C410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4E6D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DA90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F650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EE92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67840359"/>
    <w:multiLevelType w:val="hybridMultilevel"/>
    <w:tmpl w:val="1C229A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54C15D"/>
    <w:multiLevelType w:val="hybridMultilevel"/>
    <w:tmpl w:val="FFC4B558"/>
    <w:lvl w:ilvl="0" w:tplc="4BCA0B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D7648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6A678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46E9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94D4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8E76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4625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7A83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96E7A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BC65835"/>
    <w:multiLevelType w:val="hybridMultilevel"/>
    <w:tmpl w:val="D1542726"/>
    <w:lvl w:ilvl="0" w:tplc="6DDAE2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6B0389"/>
    <w:multiLevelType w:val="hybridMultilevel"/>
    <w:tmpl w:val="B426853E"/>
    <w:lvl w:ilvl="0" w:tplc="33CC71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8A386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E41C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969F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7803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C027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4A07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5CCB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3E5B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746F10DD"/>
    <w:multiLevelType w:val="hybridMultilevel"/>
    <w:tmpl w:val="13AAB9B6"/>
    <w:lvl w:ilvl="0" w:tplc="EB6644C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5480CD8"/>
    <w:multiLevelType w:val="hybridMultilevel"/>
    <w:tmpl w:val="B412B3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ADF0381"/>
    <w:multiLevelType w:val="hybridMultilevel"/>
    <w:tmpl w:val="B66A796E"/>
    <w:lvl w:ilvl="0" w:tplc="62A02F22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5788763">
    <w:abstractNumId w:val="0"/>
  </w:num>
  <w:num w:numId="2" w16cid:durableId="1524631091">
    <w:abstractNumId w:val="12"/>
  </w:num>
  <w:num w:numId="3" w16cid:durableId="39550270">
    <w:abstractNumId w:val="16"/>
  </w:num>
  <w:num w:numId="4" w16cid:durableId="2041660167">
    <w:abstractNumId w:val="13"/>
  </w:num>
  <w:num w:numId="5" w16cid:durableId="1248882442">
    <w:abstractNumId w:val="14"/>
  </w:num>
  <w:num w:numId="6" w16cid:durableId="1921215422">
    <w:abstractNumId w:val="32"/>
  </w:num>
  <w:num w:numId="7" w16cid:durableId="1284119499">
    <w:abstractNumId w:val="31"/>
  </w:num>
  <w:num w:numId="8" w16cid:durableId="420183740">
    <w:abstractNumId w:val="24"/>
  </w:num>
  <w:num w:numId="9" w16cid:durableId="628318060">
    <w:abstractNumId w:val="26"/>
  </w:num>
  <w:num w:numId="10" w16cid:durableId="547374582">
    <w:abstractNumId w:val="2"/>
  </w:num>
  <w:num w:numId="11" w16cid:durableId="445933569">
    <w:abstractNumId w:val="22"/>
  </w:num>
  <w:num w:numId="12" w16cid:durableId="2005234714">
    <w:abstractNumId w:val="18"/>
  </w:num>
  <w:num w:numId="13" w16cid:durableId="813450980">
    <w:abstractNumId w:val="19"/>
  </w:num>
  <w:num w:numId="14" w16cid:durableId="301084520">
    <w:abstractNumId w:val="21"/>
  </w:num>
  <w:num w:numId="15" w16cid:durableId="1676300930">
    <w:abstractNumId w:val="11"/>
  </w:num>
  <w:num w:numId="16" w16cid:durableId="1855026598">
    <w:abstractNumId w:val="3"/>
  </w:num>
  <w:num w:numId="17" w16cid:durableId="789401038">
    <w:abstractNumId w:val="27"/>
  </w:num>
  <w:num w:numId="18" w16cid:durableId="1075011787">
    <w:abstractNumId w:val="15"/>
  </w:num>
  <w:num w:numId="19" w16cid:durableId="898173029">
    <w:abstractNumId w:val="30"/>
  </w:num>
  <w:num w:numId="20" w16cid:durableId="1391853892">
    <w:abstractNumId w:val="9"/>
  </w:num>
  <w:num w:numId="21" w16cid:durableId="1797747606">
    <w:abstractNumId w:val="1"/>
  </w:num>
  <w:num w:numId="22" w16cid:durableId="1116097663">
    <w:abstractNumId w:val="8"/>
  </w:num>
  <w:num w:numId="23" w16cid:durableId="2085293434">
    <w:abstractNumId w:val="28"/>
  </w:num>
  <w:num w:numId="24" w16cid:durableId="1283733440">
    <w:abstractNumId w:val="10"/>
  </w:num>
  <w:num w:numId="25" w16cid:durableId="369886126">
    <w:abstractNumId w:val="6"/>
  </w:num>
  <w:num w:numId="26" w16cid:durableId="8064827">
    <w:abstractNumId w:val="17"/>
  </w:num>
  <w:num w:numId="27" w16cid:durableId="1940789567">
    <w:abstractNumId w:val="4"/>
  </w:num>
  <w:num w:numId="28" w16cid:durableId="99108726">
    <w:abstractNumId w:val="5"/>
  </w:num>
  <w:num w:numId="29" w16cid:durableId="1674991165">
    <w:abstractNumId w:val="25"/>
  </w:num>
  <w:num w:numId="30" w16cid:durableId="1129783493">
    <w:abstractNumId w:val="29"/>
  </w:num>
  <w:num w:numId="31" w16cid:durableId="1798835444">
    <w:abstractNumId w:val="23"/>
  </w:num>
  <w:num w:numId="32" w16cid:durableId="1838423602">
    <w:abstractNumId w:val="7"/>
  </w:num>
  <w:num w:numId="33" w16cid:durableId="1747532576">
    <w:abstractNumId w:val="20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1MwDRRpYmBmamSjpKwanFxZn5eSAFhrUAo+1E5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0x9swxrd5x5fea5ryvf9ekaf0s5f9wzxff&quot;&gt;Cardio&lt;record-ids&gt;&lt;item&gt;801&lt;/item&gt;&lt;item&gt;860&lt;/item&gt;&lt;item&gt;1330&lt;/item&gt;&lt;item&gt;1387&lt;/item&gt;&lt;item&gt;1397&lt;/item&gt;&lt;item&gt;1517&lt;/item&gt;&lt;item&gt;1614&lt;/item&gt;&lt;item&gt;1896&lt;/item&gt;&lt;item&gt;2461&lt;/item&gt;&lt;item&gt;2462&lt;/item&gt;&lt;item&gt;2471&lt;/item&gt;&lt;item&gt;2617&lt;/item&gt;&lt;item&gt;2624&lt;/item&gt;&lt;item&gt;2706&lt;/item&gt;&lt;item&gt;3055&lt;/item&gt;&lt;item&gt;3404&lt;/item&gt;&lt;item&gt;4628&lt;/item&gt;&lt;item&gt;4654&lt;/item&gt;&lt;item&gt;4655&lt;/item&gt;&lt;item&gt;4656&lt;/item&gt;&lt;item&gt;4657&lt;/item&gt;&lt;item&gt;4658&lt;/item&gt;&lt;item&gt;4659&lt;/item&gt;&lt;item&gt;4660&lt;/item&gt;&lt;item&gt;4661&lt;/item&gt;&lt;item&gt;4662&lt;/item&gt;&lt;item&gt;4663&lt;/item&gt;&lt;item&gt;4664&lt;/item&gt;&lt;item&gt;4665&lt;/item&gt;&lt;item&gt;4666&lt;/item&gt;&lt;item&gt;4667&lt;/item&gt;&lt;item&gt;4668&lt;/item&gt;&lt;item&gt;4669&lt;/item&gt;&lt;item&gt;4670&lt;/item&gt;&lt;item&gt;4671&lt;/item&gt;&lt;item&gt;4672&lt;/item&gt;&lt;item&gt;4673&lt;/item&gt;&lt;item&gt;4674&lt;/item&gt;&lt;item&gt;4675&lt;/item&gt;&lt;item&gt;4676&lt;/item&gt;&lt;item&gt;4693&lt;/item&gt;&lt;item&gt;4694&lt;/item&gt;&lt;item&gt;4695&lt;/item&gt;&lt;item&gt;4696&lt;/item&gt;&lt;item&gt;4697&lt;/item&gt;&lt;item&gt;4698&lt;/item&gt;&lt;item&gt;4699&lt;/item&gt;&lt;item&gt;4700&lt;/item&gt;&lt;item&gt;4701&lt;/item&gt;&lt;item&gt;4702&lt;/item&gt;&lt;item&gt;4703&lt;/item&gt;&lt;item&gt;4704&lt;/item&gt;&lt;item&gt;4705&lt;/item&gt;&lt;item&gt;4706&lt;/item&gt;&lt;item&gt;4707&lt;/item&gt;&lt;item&gt;4708&lt;/item&gt;&lt;item&gt;4709&lt;/item&gt;&lt;item&gt;4710&lt;/item&gt;&lt;item&gt;4711&lt;/item&gt;&lt;item&gt;4712&lt;/item&gt;&lt;item&gt;4713&lt;/item&gt;&lt;item&gt;4714&lt;/item&gt;&lt;item&gt;4715&lt;/item&gt;&lt;item&gt;4716&lt;/item&gt;&lt;item&gt;4717&lt;/item&gt;&lt;item&gt;4718&lt;/item&gt;&lt;item&gt;4719&lt;/item&gt;&lt;item&gt;4720&lt;/item&gt;&lt;/record-ids&gt;&lt;/item&gt;&lt;/Libraries&gt;"/>
  </w:docVars>
  <w:rsids>
    <w:rsidRoot w:val="005B1B92"/>
    <w:rsid w:val="000001DA"/>
    <w:rsid w:val="000005D8"/>
    <w:rsid w:val="000005DF"/>
    <w:rsid w:val="00000FBD"/>
    <w:rsid w:val="0000111D"/>
    <w:rsid w:val="000011EB"/>
    <w:rsid w:val="0000140A"/>
    <w:rsid w:val="00001505"/>
    <w:rsid w:val="0000183B"/>
    <w:rsid w:val="00001896"/>
    <w:rsid w:val="00001FF8"/>
    <w:rsid w:val="00002295"/>
    <w:rsid w:val="00002325"/>
    <w:rsid w:val="00002343"/>
    <w:rsid w:val="000027C9"/>
    <w:rsid w:val="00002A0F"/>
    <w:rsid w:val="00002BE4"/>
    <w:rsid w:val="00002C37"/>
    <w:rsid w:val="00002CBE"/>
    <w:rsid w:val="00002E46"/>
    <w:rsid w:val="00003124"/>
    <w:rsid w:val="000031FD"/>
    <w:rsid w:val="000034BF"/>
    <w:rsid w:val="00003BB5"/>
    <w:rsid w:val="00003CD0"/>
    <w:rsid w:val="00003DDE"/>
    <w:rsid w:val="00004000"/>
    <w:rsid w:val="000042AD"/>
    <w:rsid w:val="0000482E"/>
    <w:rsid w:val="00004AF0"/>
    <w:rsid w:val="00004EF1"/>
    <w:rsid w:val="000050C7"/>
    <w:rsid w:val="0000541A"/>
    <w:rsid w:val="00005569"/>
    <w:rsid w:val="00005FF4"/>
    <w:rsid w:val="0000624B"/>
    <w:rsid w:val="0000665E"/>
    <w:rsid w:val="0000666B"/>
    <w:rsid w:val="000069C4"/>
    <w:rsid w:val="00006ADA"/>
    <w:rsid w:val="00006FC4"/>
    <w:rsid w:val="0000709F"/>
    <w:rsid w:val="0000761A"/>
    <w:rsid w:val="00007AC1"/>
    <w:rsid w:val="00007BBC"/>
    <w:rsid w:val="00007D31"/>
    <w:rsid w:val="00007DAE"/>
    <w:rsid w:val="00010061"/>
    <w:rsid w:val="0001022A"/>
    <w:rsid w:val="000103A9"/>
    <w:rsid w:val="0001046E"/>
    <w:rsid w:val="000105D5"/>
    <w:rsid w:val="0001070D"/>
    <w:rsid w:val="00010754"/>
    <w:rsid w:val="00010E00"/>
    <w:rsid w:val="00011411"/>
    <w:rsid w:val="0001147A"/>
    <w:rsid w:val="00011C15"/>
    <w:rsid w:val="00011D43"/>
    <w:rsid w:val="00011E1F"/>
    <w:rsid w:val="00011E2A"/>
    <w:rsid w:val="00011E60"/>
    <w:rsid w:val="00011FEA"/>
    <w:rsid w:val="0001200A"/>
    <w:rsid w:val="000123BF"/>
    <w:rsid w:val="00012564"/>
    <w:rsid w:val="0001258A"/>
    <w:rsid w:val="00012888"/>
    <w:rsid w:val="000129CA"/>
    <w:rsid w:val="00012D58"/>
    <w:rsid w:val="0001305F"/>
    <w:rsid w:val="000134F7"/>
    <w:rsid w:val="00013524"/>
    <w:rsid w:val="00013810"/>
    <w:rsid w:val="0001386A"/>
    <w:rsid w:val="000138A5"/>
    <w:rsid w:val="00013CA7"/>
    <w:rsid w:val="00013CBC"/>
    <w:rsid w:val="00013ED4"/>
    <w:rsid w:val="00014097"/>
    <w:rsid w:val="000143EA"/>
    <w:rsid w:val="000143FE"/>
    <w:rsid w:val="0001462B"/>
    <w:rsid w:val="000148CB"/>
    <w:rsid w:val="0001522D"/>
    <w:rsid w:val="00015624"/>
    <w:rsid w:val="00015813"/>
    <w:rsid w:val="00015B03"/>
    <w:rsid w:val="00015BB8"/>
    <w:rsid w:val="00015EA8"/>
    <w:rsid w:val="000167F2"/>
    <w:rsid w:val="00016E58"/>
    <w:rsid w:val="000170AF"/>
    <w:rsid w:val="00017467"/>
    <w:rsid w:val="00017468"/>
    <w:rsid w:val="000174CE"/>
    <w:rsid w:val="00017695"/>
    <w:rsid w:val="00017699"/>
    <w:rsid w:val="00017B25"/>
    <w:rsid w:val="00017B35"/>
    <w:rsid w:val="00017D61"/>
    <w:rsid w:val="00017D95"/>
    <w:rsid w:val="00017F4A"/>
    <w:rsid w:val="00020080"/>
    <w:rsid w:val="0002015A"/>
    <w:rsid w:val="000205DD"/>
    <w:rsid w:val="000209D4"/>
    <w:rsid w:val="000209EE"/>
    <w:rsid w:val="00020C96"/>
    <w:rsid w:val="00020DFC"/>
    <w:rsid w:val="00020E58"/>
    <w:rsid w:val="00020F33"/>
    <w:rsid w:val="00020F81"/>
    <w:rsid w:val="00021309"/>
    <w:rsid w:val="0002148A"/>
    <w:rsid w:val="000216FA"/>
    <w:rsid w:val="00021933"/>
    <w:rsid w:val="00021B8F"/>
    <w:rsid w:val="00021BBC"/>
    <w:rsid w:val="00021D8E"/>
    <w:rsid w:val="000220BA"/>
    <w:rsid w:val="0002259D"/>
    <w:rsid w:val="000227AB"/>
    <w:rsid w:val="00022934"/>
    <w:rsid w:val="0002301C"/>
    <w:rsid w:val="000231A9"/>
    <w:rsid w:val="000233EB"/>
    <w:rsid w:val="0002351E"/>
    <w:rsid w:val="00023A65"/>
    <w:rsid w:val="00023BEA"/>
    <w:rsid w:val="00023C5D"/>
    <w:rsid w:val="000241EA"/>
    <w:rsid w:val="00024235"/>
    <w:rsid w:val="0002427A"/>
    <w:rsid w:val="000243EC"/>
    <w:rsid w:val="000247A8"/>
    <w:rsid w:val="0002489E"/>
    <w:rsid w:val="00025152"/>
    <w:rsid w:val="00025334"/>
    <w:rsid w:val="00025381"/>
    <w:rsid w:val="0002570F"/>
    <w:rsid w:val="000258F5"/>
    <w:rsid w:val="00025DCC"/>
    <w:rsid w:val="00025EDC"/>
    <w:rsid w:val="00025FA6"/>
    <w:rsid w:val="00025FB3"/>
    <w:rsid w:val="0002613C"/>
    <w:rsid w:val="000264A6"/>
    <w:rsid w:val="000267E5"/>
    <w:rsid w:val="00026C07"/>
    <w:rsid w:val="00026D9F"/>
    <w:rsid w:val="00026FD5"/>
    <w:rsid w:val="000275DC"/>
    <w:rsid w:val="00027B0C"/>
    <w:rsid w:val="0003008F"/>
    <w:rsid w:val="000301CB"/>
    <w:rsid w:val="000307B9"/>
    <w:rsid w:val="000309A1"/>
    <w:rsid w:val="00030A2C"/>
    <w:rsid w:val="00030BBB"/>
    <w:rsid w:val="00030C2C"/>
    <w:rsid w:val="00030D3D"/>
    <w:rsid w:val="000311F7"/>
    <w:rsid w:val="0003151F"/>
    <w:rsid w:val="0003158F"/>
    <w:rsid w:val="00031889"/>
    <w:rsid w:val="00031900"/>
    <w:rsid w:val="00031AFC"/>
    <w:rsid w:val="00031B48"/>
    <w:rsid w:val="00031CF9"/>
    <w:rsid w:val="000320BD"/>
    <w:rsid w:val="000321D4"/>
    <w:rsid w:val="00032C90"/>
    <w:rsid w:val="00032CAD"/>
    <w:rsid w:val="00032D2E"/>
    <w:rsid w:val="00032F19"/>
    <w:rsid w:val="00033062"/>
    <w:rsid w:val="000330A3"/>
    <w:rsid w:val="000330C5"/>
    <w:rsid w:val="0003319B"/>
    <w:rsid w:val="000331EC"/>
    <w:rsid w:val="000333A8"/>
    <w:rsid w:val="0003362B"/>
    <w:rsid w:val="000337F2"/>
    <w:rsid w:val="0003389C"/>
    <w:rsid w:val="000338D7"/>
    <w:rsid w:val="00033A28"/>
    <w:rsid w:val="00033B71"/>
    <w:rsid w:val="00033EA9"/>
    <w:rsid w:val="00033FCF"/>
    <w:rsid w:val="0003466E"/>
    <w:rsid w:val="00034BA4"/>
    <w:rsid w:val="00034C22"/>
    <w:rsid w:val="00034E1D"/>
    <w:rsid w:val="00034E65"/>
    <w:rsid w:val="00034E7B"/>
    <w:rsid w:val="00035110"/>
    <w:rsid w:val="0003514E"/>
    <w:rsid w:val="00035786"/>
    <w:rsid w:val="00035A99"/>
    <w:rsid w:val="00035D14"/>
    <w:rsid w:val="000366E5"/>
    <w:rsid w:val="00036712"/>
    <w:rsid w:val="000369A7"/>
    <w:rsid w:val="000369BD"/>
    <w:rsid w:val="00036BF9"/>
    <w:rsid w:val="00036C1A"/>
    <w:rsid w:val="000370EC"/>
    <w:rsid w:val="00037177"/>
    <w:rsid w:val="000372CB"/>
    <w:rsid w:val="000375C7"/>
    <w:rsid w:val="000377C8"/>
    <w:rsid w:val="00037EA0"/>
    <w:rsid w:val="00037FE8"/>
    <w:rsid w:val="00037FFB"/>
    <w:rsid w:val="000404CE"/>
    <w:rsid w:val="000404E6"/>
    <w:rsid w:val="000407ED"/>
    <w:rsid w:val="00040892"/>
    <w:rsid w:val="000409EC"/>
    <w:rsid w:val="00040A72"/>
    <w:rsid w:val="00041039"/>
    <w:rsid w:val="00041182"/>
    <w:rsid w:val="0004126E"/>
    <w:rsid w:val="000413D1"/>
    <w:rsid w:val="000414C9"/>
    <w:rsid w:val="000414E9"/>
    <w:rsid w:val="00041514"/>
    <w:rsid w:val="00041566"/>
    <w:rsid w:val="000416DE"/>
    <w:rsid w:val="000416E8"/>
    <w:rsid w:val="00041CFB"/>
    <w:rsid w:val="00041EAA"/>
    <w:rsid w:val="00042090"/>
    <w:rsid w:val="0004260D"/>
    <w:rsid w:val="00042673"/>
    <w:rsid w:val="00042BDB"/>
    <w:rsid w:val="00042D07"/>
    <w:rsid w:val="00042DF4"/>
    <w:rsid w:val="00042E19"/>
    <w:rsid w:val="00042ECD"/>
    <w:rsid w:val="00042F1D"/>
    <w:rsid w:val="00042FAE"/>
    <w:rsid w:val="000430BC"/>
    <w:rsid w:val="00043597"/>
    <w:rsid w:val="00043695"/>
    <w:rsid w:val="00043768"/>
    <w:rsid w:val="00043840"/>
    <w:rsid w:val="00043A0A"/>
    <w:rsid w:val="00043C70"/>
    <w:rsid w:val="00043CB1"/>
    <w:rsid w:val="00043EB5"/>
    <w:rsid w:val="000440D8"/>
    <w:rsid w:val="000444EC"/>
    <w:rsid w:val="0004453F"/>
    <w:rsid w:val="00044787"/>
    <w:rsid w:val="000447AC"/>
    <w:rsid w:val="00044904"/>
    <w:rsid w:val="00044995"/>
    <w:rsid w:val="00044BA7"/>
    <w:rsid w:val="00044BFB"/>
    <w:rsid w:val="00044DC3"/>
    <w:rsid w:val="00044DE4"/>
    <w:rsid w:val="00044EA5"/>
    <w:rsid w:val="00044FAC"/>
    <w:rsid w:val="00044FCD"/>
    <w:rsid w:val="00044FE0"/>
    <w:rsid w:val="000451AB"/>
    <w:rsid w:val="000451CD"/>
    <w:rsid w:val="0004537D"/>
    <w:rsid w:val="0004567E"/>
    <w:rsid w:val="000456A4"/>
    <w:rsid w:val="000458A5"/>
    <w:rsid w:val="00045994"/>
    <w:rsid w:val="00045C1E"/>
    <w:rsid w:val="00045C33"/>
    <w:rsid w:val="00045DCB"/>
    <w:rsid w:val="0004615E"/>
    <w:rsid w:val="00046883"/>
    <w:rsid w:val="00046E43"/>
    <w:rsid w:val="00047159"/>
    <w:rsid w:val="000471C7"/>
    <w:rsid w:val="000478F0"/>
    <w:rsid w:val="00047B30"/>
    <w:rsid w:val="00047C9A"/>
    <w:rsid w:val="00047E06"/>
    <w:rsid w:val="0005005D"/>
    <w:rsid w:val="0005027A"/>
    <w:rsid w:val="0005065F"/>
    <w:rsid w:val="000506FA"/>
    <w:rsid w:val="00050789"/>
    <w:rsid w:val="00050FE2"/>
    <w:rsid w:val="000511D5"/>
    <w:rsid w:val="000511F0"/>
    <w:rsid w:val="000512A6"/>
    <w:rsid w:val="00051476"/>
    <w:rsid w:val="00051511"/>
    <w:rsid w:val="000515D9"/>
    <w:rsid w:val="000517B3"/>
    <w:rsid w:val="00051B47"/>
    <w:rsid w:val="00051CEB"/>
    <w:rsid w:val="000521B3"/>
    <w:rsid w:val="0005221C"/>
    <w:rsid w:val="0005221E"/>
    <w:rsid w:val="000524F4"/>
    <w:rsid w:val="00052539"/>
    <w:rsid w:val="0005269F"/>
    <w:rsid w:val="00052784"/>
    <w:rsid w:val="000527BB"/>
    <w:rsid w:val="000527DF"/>
    <w:rsid w:val="00052A38"/>
    <w:rsid w:val="00052BB7"/>
    <w:rsid w:val="00052CEB"/>
    <w:rsid w:val="00052D61"/>
    <w:rsid w:val="00052E1F"/>
    <w:rsid w:val="00052F5B"/>
    <w:rsid w:val="00053088"/>
    <w:rsid w:val="00053092"/>
    <w:rsid w:val="0005346F"/>
    <w:rsid w:val="0005358B"/>
    <w:rsid w:val="0005365B"/>
    <w:rsid w:val="000539D8"/>
    <w:rsid w:val="00053F88"/>
    <w:rsid w:val="00053FAF"/>
    <w:rsid w:val="00053FB2"/>
    <w:rsid w:val="000547F9"/>
    <w:rsid w:val="00054865"/>
    <w:rsid w:val="00054C7E"/>
    <w:rsid w:val="00054E0F"/>
    <w:rsid w:val="00054F3B"/>
    <w:rsid w:val="0005513F"/>
    <w:rsid w:val="000552CB"/>
    <w:rsid w:val="0005583C"/>
    <w:rsid w:val="00055B70"/>
    <w:rsid w:val="00055BFF"/>
    <w:rsid w:val="00055D36"/>
    <w:rsid w:val="00055DDE"/>
    <w:rsid w:val="000560D8"/>
    <w:rsid w:val="000561E6"/>
    <w:rsid w:val="00056988"/>
    <w:rsid w:val="00056B60"/>
    <w:rsid w:val="000571B4"/>
    <w:rsid w:val="00057234"/>
    <w:rsid w:val="0005727C"/>
    <w:rsid w:val="000573BA"/>
    <w:rsid w:val="000574DC"/>
    <w:rsid w:val="00057825"/>
    <w:rsid w:val="00057916"/>
    <w:rsid w:val="00057F1D"/>
    <w:rsid w:val="00057F5A"/>
    <w:rsid w:val="0006007C"/>
    <w:rsid w:val="00060179"/>
    <w:rsid w:val="00060372"/>
    <w:rsid w:val="000607B6"/>
    <w:rsid w:val="00060D7F"/>
    <w:rsid w:val="00061439"/>
    <w:rsid w:val="0006143C"/>
    <w:rsid w:val="000614BA"/>
    <w:rsid w:val="00061763"/>
    <w:rsid w:val="00061799"/>
    <w:rsid w:val="000617C8"/>
    <w:rsid w:val="0006188B"/>
    <w:rsid w:val="0006198F"/>
    <w:rsid w:val="000620AC"/>
    <w:rsid w:val="0006212C"/>
    <w:rsid w:val="00062218"/>
    <w:rsid w:val="0006234C"/>
    <w:rsid w:val="00062470"/>
    <w:rsid w:val="000624D0"/>
    <w:rsid w:val="00062910"/>
    <w:rsid w:val="00062A8F"/>
    <w:rsid w:val="00063015"/>
    <w:rsid w:val="0006384A"/>
    <w:rsid w:val="00063AA7"/>
    <w:rsid w:val="00063BBB"/>
    <w:rsid w:val="00063FCC"/>
    <w:rsid w:val="000642E9"/>
    <w:rsid w:val="000645BC"/>
    <w:rsid w:val="00064951"/>
    <w:rsid w:val="00064AAD"/>
    <w:rsid w:val="00064B46"/>
    <w:rsid w:val="00064C44"/>
    <w:rsid w:val="00064C4E"/>
    <w:rsid w:val="00064CD8"/>
    <w:rsid w:val="00064CF8"/>
    <w:rsid w:val="00064F49"/>
    <w:rsid w:val="00064FC3"/>
    <w:rsid w:val="000652AF"/>
    <w:rsid w:val="00065307"/>
    <w:rsid w:val="000654B9"/>
    <w:rsid w:val="000654E3"/>
    <w:rsid w:val="0006575C"/>
    <w:rsid w:val="00065848"/>
    <w:rsid w:val="00065917"/>
    <w:rsid w:val="000659FA"/>
    <w:rsid w:val="00065C1E"/>
    <w:rsid w:val="00065D32"/>
    <w:rsid w:val="00065E42"/>
    <w:rsid w:val="00065E57"/>
    <w:rsid w:val="00066378"/>
    <w:rsid w:val="00066422"/>
    <w:rsid w:val="00066B24"/>
    <w:rsid w:val="00066B38"/>
    <w:rsid w:val="00067017"/>
    <w:rsid w:val="0006718F"/>
    <w:rsid w:val="000671BC"/>
    <w:rsid w:val="00067982"/>
    <w:rsid w:val="00067D5B"/>
    <w:rsid w:val="00067DD5"/>
    <w:rsid w:val="0007017C"/>
    <w:rsid w:val="000702D0"/>
    <w:rsid w:val="000704BC"/>
    <w:rsid w:val="00070542"/>
    <w:rsid w:val="0007059B"/>
    <w:rsid w:val="00070607"/>
    <w:rsid w:val="00070D26"/>
    <w:rsid w:val="00070E24"/>
    <w:rsid w:val="00070EE4"/>
    <w:rsid w:val="000710D4"/>
    <w:rsid w:val="00071402"/>
    <w:rsid w:val="000717BC"/>
    <w:rsid w:val="000717C1"/>
    <w:rsid w:val="00071BF0"/>
    <w:rsid w:val="00071C8E"/>
    <w:rsid w:val="00071D61"/>
    <w:rsid w:val="00071F93"/>
    <w:rsid w:val="000721AB"/>
    <w:rsid w:val="0007251E"/>
    <w:rsid w:val="000728EC"/>
    <w:rsid w:val="00072955"/>
    <w:rsid w:val="00072BA4"/>
    <w:rsid w:val="0007302B"/>
    <w:rsid w:val="000733F9"/>
    <w:rsid w:val="00073677"/>
    <w:rsid w:val="00073807"/>
    <w:rsid w:val="00073966"/>
    <w:rsid w:val="00073F00"/>
    <w:rsid w:val="000741D9"/>
    <w:rsid w:val="00074704"/>
    <w:rsid w:val="0007473C"/>
    <w:rsid w:val="00074A9A"/>
    <w:rsid w:val="00074D0C"/>
    <w:rsid w:val="00074D29"/>
    <w:rsid w:val="000750DC"/>
    <w:rsid w:val="000756A3"/>
    <w:rsid w:val="000763FB"/>
    <w:rsid w:val="000764E7"/>
    <w:rsid w:val="000767C9"/>
    <w:rsid w:val="00076890"/>
    <w:rsid w:val="00076F92"/>
    <w:rsid w:val="0007713D"/>
    <w:rsid w:val="000771C0"/>
    <w:rsid w:val="000771F5"/>
    <w:rsid w:val="000773D4"/>
    <w:rsid w:val="0007743E"/>
    <w:rsid w:val="0007750A"/>
    <w:rsid w:val="0007755C"/>
    <w:rsid w:val="000775F8"/>
    <w:rsid w:val="00077875"/>
    <w:rsid w:val="00077B9F"/>
    <w:rsid w:val="00077BA4"/>
    <w:rsid w:val="00077BC9"/>
    <w:rsid w:val="00077F8A"/>
    <w:rsid w:val="00077FE1"/>
    <w:rsid w:val="0008000E"/>
    <w:rsid w:val="000803C8"/>
    <w:rsid w:val="000808B7"/>
    <w:rsid w:val="00080917"/>
    <w:rsid w:val="00080AB7"/>
    <w:rsid w:val="00080AFC"/>
    <w:rsid w:val="00080B4A"/>
    <w:rsid w:val="00080CBD"/>
    <w:rsid w:val="0008102D"/>
    <w:rsid w:val="000812D1"/>
    <w:rsid w:val="000817D0"/>
    <w:rsid w:val="00081891"/>
    <w:rsid w:val="0008193C"/>
    <w:rsid w:val="000819F4"/>
    <w:rsid w:val="00081D3F"/>
    <w:rsid w:val="00081E51"/>
    <w:rsid w:val="00081EE7"/>
    <w:rsid w:val="0008221B"/>
    <w:rsid w:val="00082277"/>
    <w:rsid w:val="00082633"/>
    <w:rsid w:val="0008317C"/>
    <w:rsid w:val="0008343B"/>
    <w:rsid w:val="000834AF"/>
    <w:rsid w:val="000835A2"/>
    <w:rsid w:val="0008378D"/>
    <w:rsid w:val="00083D85"/>
    <w:rsid w:val="00084351"/>
    <w:rsid w:val="000849DB"/>
    <w:rsid w:val="00084AB8"/>
    <w:rsid w:val="00084D35"/>
    <w:rsid w:val="000851AA"/>
    <w:rsid w:val="00085369"/>
    <w:rsid w:val="0008571B"/>
    <w:rsid w:val="000858AC"/>
    <w:rsid w:val="000858BB"/>
    <w:rsid w:val="0008594B"/>
    <w:rsid w:val="00085B13"/>
    <w:rsid w:val="00085C12"/>
    <w:rsid w:val="00085F91"/>
    <w:rsid w:val="000862C5"/>
    <w:rsid w:val="00086611"/>
    <w:rsid w:val="00086638"/>
    <w:rsid w:val="000868D0"/>
    <w:rsid w:val="00086B74"/>
    <w:rsid w:val="00086E4C"/>
    <w:rsid w:val="00087020"/>
    <w:rsid w:val="0008739B"/>
    <w:rsid w:val="0008749B"/>
    <w:rsid w:val="00087933"/>
    <w:rsid w:val="00090172"/>
    <w:rsid w:val="0009022B"/>
    <w:rsid w:val="0009066D"/>
    <w:rsid w:val="0009094B"/>
    <w:rsid w:val="00090CBC"/>
    <w:rsid w:val="00090E0D"/>
    <w:rsid w:val="0009117B"/>
    <w:rsid w:val="000912D7"/>
    <w:rsid w:val="000913B9"/>
    <w:rsid w:val="00091927"/>
    <w:rsid w:val="00091C9D"/>
    <w:rsid w:val="00091CDB"/>
    <w:rsid w:val="000920E0"/>
    <w:rsid w:val="000921E9"/>
    <w:rsid w:val="00092390"/>
    <w:rsid w:val="000923B0"/>
    <w:rsid w:val="0009246A"/>
    <w:rsid w:val="00092892"/>
    <w:rsid w:val="00092AFE"/>
    <w:rsid w:val="00092B15"/>
    <w:rsid w:val="00092E6A"/>
    <w:rsid w:val="00092F7F"/>
    <w:rsid w:val="00093089"/>
    <w:rsid w:val="0009326F"/>
    <w:rsid w:val="0009330D"/>
    <w:rsid w:val="00093661"/>
    <w:rsid w:val="00093739"/>
    <w:rsid w:val="00093793"/>
    <w:rsid w:val="000937B3"/>
    <w:rsid w:val="00093809"/>
    <w:rsid w:val="00093A42"/>
    <w:rsid w:val="00093A6D"/>
    <w:rsid w:val="00093AC0"/>
    <w:rsid w:val="00093EC4"/>
    <w:rsid w:val="00094087"/>
    <w:rsid w:val="00094375"/>
    <w:rsid w:val="00094B55"/>
    <w:rsid w:val="00094E0B"/>
    <w:rsid w:val="00094F84"/>
    <w:rsid w:val="00094FCE"/>
    <w:rsid w:val="00094FEA"/>
    <w:rsid w:val="00095123"/>
    <w:rsid w:val="00095346"/>
    <w:rsid w:val="00095CF3"/>
    <w:rsid w:val="00095E01"/>
    <w:rsid w:val="00095E11"/>
    <w:rsid w:val="00095E4E"/>
    <w:rsid w:val="00096057"/>
    <w:rsid w:val="000961C0"/>
    <w:rsid w:val="00096424"/>
    <w:rsid w:val="000964B6"/>
    <w:rsid w:val="000964F8"/>
    <w:rsid w:val="000967E4"/>
    <w:rsid w:val="0009692E"/>
    <w:rsid w:val="0009692F"/>
    <w:rsid w:val="000969EF"/>
    <w:rsid w:val="00096A9B"/>
    <w:rsid w:val="00096B73"/>
    <w:rsid w:val="0009722B"/>
    <w:rsid w:val="00097470"/>
    <w:rsid w:val="00097559"/>
    <w:rsid w:val="00097AF1"/>
    <w:rsid w:val="00097C6B"/>
    <w:rsid w:val="00097E0D"/>
    <w:rsid w:val="000A0005"/>
    <w:rsid w:val="000A001A"/>
    <w:rsid w:val="000A02D5"/>
    <w:rsid w:val="000A03E3"/>
    <w:rsid w:val="000A049B"/>
    <w:rsid w:val="000A0685"/>
    <w:rsid w:val="000A06CA"/>
    <w:rsid w:val="000A0727"/>
    <w:rsid w:val="000A0A69"/>
    <w:rsid w:val="000A0AAE"/>
    <w:rsid w:val="000A0D54"/>
    <w:rsid w:val="000A1097"/>
    <w:rsid w:val="000A11AD"/>
    <w:rsid w:val="000A145C"/>
    <w:rsid w:val="000A151A"/>
    <w:rsid w:val="000A19E6"/>
    <w:rsid w:val="000A1A57"/>
    <w:rsid w:val="000A2213"/>
    <w:rsid w:val="000A2541"/>
    <w:rsid w:val="000A2732"/>
    <w:rsid w:val="000A27E6"/>
    <w:rsid w:val="000A2BE3"/>
    <w:rsid w:val="000A2C51"/>
    <w:rsid w:val="000A2CBF"/>
    <w:rsid w:val="000A2CDB"/>
    <w:rsid w:val="000A2E44"/>
    <w:rsid w:val="000A2F0E"/>
    <w:rsid w:val="000A303B"/>
    <w:rsid w:val="000A3109"/>
    <w:rsid w:val="000A3543"/>
    <w:rsid w:val="000A3657"/>
    <w:rsid w:val="000A3C9F"/>
    <w:rsid w:val="000A3DC4"/>
    <w:rsid w:val="000A4003"/>
    <w:rsid w:val="000A412E"/>
    <w:rsid w:val="000A422E"/>
    <w:rsid w:val="000A424F"/>
    <w:rsid w:val="000A44A1"/>
    <w:rsid w:val="000A44B9"/>
    <w:rsid w:val="000A49FA"/>
    <w:rsid w:val="000A4CAC"/>
    <w:rsid w:val="000A500C"/>
    <w:rsid w:val="000A5555"/>
    <w:rsid w:val="000A5E3E"/>
    <w:rsid w:val="000A63FF"/>
    <w:rsid w:val="000A640A"/>
    <w:rsid w:val="000A69C1"/>
    <w:rsid w:val="000A6A03"/>
    <w:rsid w:val="000A6CF3"/>
    <w:rsid w:val="000A6E29"/>
    <w:rsid w:val="000A6FDF"/>
    <w:rsid w:val="000A74E4"/>
    <w:rsid w:val="000A78E4"/>
    <w:rsid w:val="000A7C04"/>
    <w:rsid w:val="000A7CD9"/>
    <w:rsid w:val="000A7D01"/>
    <w:rsid w:val="000A7E1D"/>
    <w:rsid w:val="000A7F4F"/>
    <w:rsid w:val="000B012E"/>
    <w:rsid w:val="000B079F"/>
    <w:rsid w:val="000B07A9"/>
    <w:rsid w:val="000B07C8"/>
    <w:rsid w:val="000B0824"/>
    <w:rsid w:val="000B0D90"/>
    <w:rsid w:val="000B1054"/>
    <w:rsid w:val="000B1647"/>
    <w:rsid w:val="000B197B"/>
    <w:rsid w:val="000B19FD"/>
    <w:rsid w:val="000B1BD6"/>
    <w:rsid w:val="000B1BF2"/>
    <w:rsid w:val="000B2067"/>
    <w:rsid w:val="000B207A"/>
    <w:rsid w:val="000B221A"/>
    <w:rsid w:val="000B278D"/>
    <w:rsid w:val="000B2BAA"/>
    <w:rsid w:val="000B3010"/>
    <w:rsid w:val="000B3510"/>
    <w:rsid w:val="000B389C"/>
    <w:rsid w:val="000B3DE4"/>
    <w:rsid w:val="000B41A4"/>
    <w:rsid w:val="000B4DE5"/>
    <w:rsid w:val="000B4F3C"/>
    <w:rsid w:val="000B506C"/>
    <w:rsid w:val="000B564E"/>
    <w:rsid w:val="000B5864"/>
    <w:rsid w:val="000B5BAB"/>
    <w:rsid w:val="000B60F8"/>
    <w:rsid w:val="000B6135"/>
    <w:rsid w:val="000B6181"/>
    <w:rsid w:val="000B648C"/>
    <w:rsid w:val="000B661F"/>
    <w:rsid w:val="000B6717"/>
    <w:rsid w:val="000B6B26"/>
    <w:rsid w:val="000B6D3B"/>
    <w:rsid w:val="000B754D"/>
    <w:rsid w:val="000B7590"/>
    <w:rsid w:val="000B7889"/>
    <w:rsid w:val="000B79BD"/>
    <w:rsid w:val="000B7AAD"/>
    <w:rsid w:val="000B7B64"/>
    <w:rsid w:val="000B7CE3"/>
    <w:rsid w:val="000C004B"/>
    <w:rsid w:val="000C00E6"/>
    <w:rsid w:val="000C0216"/>
    <w:rsid w:val="000C025E"/>
    <w:rsid w:val="000C0332"/>
    <w:rsid w:val="000C052E"/>
    <w:rsid w:val="000C0A48"/>
    <w:rsid w:val="000C0C36"/>
    <w:rsid w:val="000C0C9F"/>
    <w:rsid w:val="000C1098"/>
    <w:rsid w:val="000C1117"/>
    <w:rsid w:val="000C1339"/>
    <w:rsid w:val="000C14E4"/>
    <w:rsid w:val="000C16C1"/>
    <w:rsid w:val="000C1BEA"/>
    <w:rsid w:val="000C1CAF"/>
    <w:rsid w:val="000C22CD"/>
    <w:rsid w:val="000C279C"/>
    <w:rsid w:val="000C2A97"/>
    <w:rsid w:val="000C2C07"/>
    <w:rsid w:val="000C2D19"/>
    <w:rsid w:val="000C2E4F"/>
    <w:rsid w:val="000C30CD"/>
    <w:rsid w:val="000C3158"/>
    <w:rsid w:val="000C3356"/>
    <w:rsid w:val="000C3960"/>
    <w:rsid w:val="000C3A0A"/>
    <w:rsid w:val="000C3B8A"/>
    <w:rsid w:val="000C3F7B"/>
    <w:rsid w:val="000C41D7"/>
    <w:rsid w:val="000C4279"/>
    <w:rsid w:val="000C4574"/>
    <w:rsid w:val="000C4590"/>
    <w:rsid w:val="000C4807"/>
    <w:rsid w:val="000C4989"/>
    <w:rsid w:val="000C4A10"/>
    <w:rsid w:val="000C5188"/>
    <w:rsid w:val="000C523F"/>
    <w:rsid w:val="000C53F4"/>
    <w:rsid w:val="000C555F"/>
    <w:rsid w:val="000C56B7"/>
    <w:rsid w:val="000C5764"/>
    <w:rsid w:val="000C5B19"/>
    <w:rsid w:val="000C5B6E"/>
    <w:rsid w:val="000C5E59"/>
    <w:rsid w:val="000C6053"/>
    <w:rsid w:val="000C63D1"/>
    <w:rsid w:val="000C64FA"/>
    <w:rsid w:val="000C6B25"/>
    <w:rsid w:val="000C6CD9"/>
    <w:rsid w:val="000C6FB7"/>
    <w:rsid w:val="000C7136"/>
    <w:rsid w:val="000C7585"/>
    <w:rsid w:val="000C794A"/>
    <w:rsid w:val="000D0129"/>
    <w:rsid w:val="000D0362"/>
    <w:rsid w:val="000D0406"/>
    <w:rsid w:val="000D04D7"/>
    <w:rsid w:val="000D076D"/>
    <w:rsid w:val="000D0791"/>
    <w:rsid w:val="000D0D4D"/>
    <w:rsid w:val="000D116C"/>
    <w:rsid w:val="000D118F"/>
    <w:rsid w:val="000D1195"/>
    <w:rsid w:val="000D11E8"/>
    <w:rsid w:val="000D121F"/>
    <w:rsid w:val="000D1250"/>
    <w:rsid w:val="000D132F"/>
    <w:rsid w:val="000D172F"/>
    <w:rsid w:val="000D18C0"/>
    <w:rsid w:val="000D19C0"/>
    <w:rsid w:val="000D1B29"/>
    <w:rsid w:val="000D216F"/>
    <w:rsid w:val="000D232A"/>
    <w:rsid w:val="000D2372"/>
    <w:rsid w:val="000D2593"/>
    <w:rsid w:val="000D2881"/>
    <w:rsid w:val="000D2A57"/>
    <w:rsid w:val="000D2B50"/>
    <w:rsid w:val="000D2DC3"/>
    <w:rsid w:val="000D2E85"/>
    <w:rsid w:val="000D2F1E"/>
    <w:rsid w:val="000D2F7B"/>
    <w:rsid w:val="000D318B"/>
    <w:rsid w:val="000D31F5"/>
    <w:rsid w:val="000D3385"/>
    <w:rsid w:val="000D37E9"/>
    <w:rsid w:val="000D37FD"/>
    <w:rsid w:val="000D3841"/>
    <w:rsid w:val="000D3929"/>
    <w:rsid w:val="000D3E4A"/>
    <w:rsid w:val="000D3EC1"/>
    <w:rsid w:val="000D40C3"/>
    <w:rsid w:val="000D40D0"/>
    <w:rsid w:val="000D4209"/>
    <w:rsid w:val="000D431D"/>
    <w:rsid w:val="000D434D"/>
    <w:rsid w:val="000D437E"/>
    <w:rsid w:val="000D44BE"/>
    <w:rsid w:val="000D455D"/>
    <w:rsid w:val="000D460B"/>
    <w:rsid w:val="000D46C1"/>
    <w:rsid w:val="000D46EF"/>
    <w:rsid w:val="000D4C4E"/>
    <w:rsid w:val="000D4E07"/>
    <w:rsid w:val="000D4ED9"/>
    <w:rsid w:val="000D50C0"/>
    <w:rsid w:val="000D520B"/>
    <w:rsid w:val="000D5370"/>
    <w:rsid w:val="000D59A5"/>
    <w:rsid w:val="000D5D87"/>
    <w:rsid w:val="000D5EC0"/>
    <w:rsid w:val="000D5EF9"/>
    <w:rsid w:val="000D60C7"/>
    <w:rsid w:val="000D6101"/>
    <w:rsid w:val="000D62D0"/>
    <w:rsid w:val="000D6347"/>
    <w:rsid w:val="000D637D"/>
    <w:rsid w:val="000D6464"/>
    <w:rsid w:val="000D64C8"/>
    <w:rsid w:val="000D6554"/>
    <w:rsid w:val="000D6769"/>
    <w:rsid w:val="000D68F1"/>
    <w:rsid w:val="000D6901"/>
    <w:rsid w:val="000D6972"/>
    <w:rsid w:val="000D6C89"/>
    <w:rsid w:val="000D6DE1"/>
    <w:rsid w:val="000D6E56"/>
    <w:rsid w:val="000D6F3C"/>
    <w:rsid w:val="000D6F64"/>
    <w:rsid w:val="000D7295"/>
    <w:rsid w:val="000D7482"/>
    <w:rsid w:val="000D7669"/>
    <w:rsid w:val="000D76BE"/>
    <w:rsid w:val="000D78AE"/>
    <w:rsid w:val="000D7989"/>
    <w:rsid w:val="000D79C3"/>
    <w:rsid w:val="000D7BF6"/>
    <w:rsid w:val="000D7CDD"/>
    <w:rsid w:val="000D7DB6"/>
    <w:rsid w:val="000E00F9"/>
    <w:rsid w:val="000E0151"/>
    <w:rsid w:val="000E08D0"/>
    <w:rsid w:val="000E0A5C"/>
    <w:rsid w:val="000E0D5F"/>
    <w:rsid w:val="000E0DFD"/>
    <w:rsid w:val="000E161C"/>
    <w:rsid w:val="000E181B"/>
    <w:rsid w:val="000E1AE6"/>
    <w:rsid w:val="000E2401"/>
    <w:rsid w:val="000E24D0"/>
    <w:rsid w:val="000E2555"/>
    <w:rsid w:val="000E255B"/>
    <w:rsid w:val="000E293A"/>
    <w:rsid w:val="000E2CD6"/>
    <w:rsid w:val="000E2DC6"/>
    <w:rsid w:val="000E2F17"/>
    <w:rsid w:val="000E2F69"/>
    <w:rsid w:val="000E30EB"/>
    <w:rsid w:val="000E3156"/>
    <w:rsid w:val="000E3218"/>
    <w:rsid w:val="000E3584"/>
    <w:rsid w:val="000E38E2"/>
    <w:rsid w:val="000E3C5D"/>
    <w:rsid w:val="000E3F0F"/>
    <w:rsid w:val="000E412A"/>
    <w:rsid w:val="000E43C5"/>
    <w:rsid w:val="000E460F"/>
    <w:rsid w:val="000E46F2"/>
    <w:rsid w:val="000E474F"/>
    <w:rsid w:val="000E4A43"/>
    <w:rsid w:val="000E4B14"/>
    <w:rsid w:val="000E4C72"/>
    <w:rsid w:val="000E4FA9"/>
    <w:rsid w:val="000E50A4"/>
    <w:rsid w:val="000E51A8"/>
    <w:rsid w:val="000E522E"/>
    <w:rsid w:val="000E52F4"/>
    <w:rsid w:val="000E576A"/>
    <w:rsid w:val="000E5BA2"/>
    <w:rsid w:val="000E5D6E"/>
    <w:rsid w:val="000E5D8C"/>
    <w:rsid w:val="000E63CB"/>
    <w:rsid w:val="000E64E0"/>
    <w:rsid w:val="000E683E"/>
    <w:rsid w:val="000E6BF3"/>
    <w:rsid w:val="000E74F9"/>
    <w:rsid w:val="000E75A2"/>
    <w:rsid w:val="000E7985"/>
    <w:rsid w:val="000E7CEF"/>
    <w:rsid w:val="000E7DB9"/>
    <w:rsid w:val="000E7FE3"/>
    <w:rsid w:val="000F0080"/>
    <w:rsid w:val="000F026A"/>
    <w:rsid w:val="000F03DC"/>
    <w:rsid w:val="000F0503"/>
    <w:rsid w:val="000F071B"/>
    <w:rsid w:val="000F08BB"/>
    <w:rsid w:val="000F0AB6"/>
    <w:rsid w:val="000F0C89"/>
    <w:rsid w:val="000F0EB5"/>
    <w:rsid w:val="000F0EC6"/>
    <w:rsid w:val="000F12D0"/>
    <w:rsid w:val="000F16E2"/>
    <w:rsid w:val="000F1710"/>
    <w:rsid w:val="000F1711"/>
    <w:rsid w:val="000F1802"/>
    <w:rsid w:val="000F1A95"/>
    <w:rsid w:val="000F1E3D"/>
    <w:rsid w:val="000F2017"/>
    <w:rsid w:val="000F22B3"/>
    <w:rsid w:val="000F250A"/>
    <w:rsid w:val="000F29A3"/>
    <w:rsid w:val="000F2AAD"/>
    <w:rsid w:val="000F2CDE"/>
    <w:rsid w:val="000F2DF7"/>
    <w:rsid w:val="000F2E4F"/>
    <w:rsid w:val="000F2F93"/>
    <w:rsid w:val="000F3018"/>
    <w:rsid w:val="000F301C"/>
    <w:rsid w:val="000F31E7"/>
    <w:rsid w:val="000F320C"/>
    <w:rsid w:val="000F3486"/>
    <w:rsid w:val="000F3665"/>
    <w:rsid w:val="000F3706"/>
    <w:rsid w:val="000F3761"/>
    <w:rsid w:val="000F3793"/>
    <w:rsid w:val="000F3873"/>
    <w:rsid w:val="000F38CE"/>
    <w:rsid w:val="000F3A69"/>
    <w:rsid w:val="000F3FA1"/>
    <w:rsid w:val="000F490C"/>
    <w:rsid w:val="000F4ADA"/>
    <w:rsid w:val="000F4BA3"/>
    <w:rsid w:val="000F4BAA"/>
    <w:rsid w:val="000F5114"/>
    <w:rsid w:val="000F513B"/>
    <w:rsid w:val="000F51C8"/>
    <w:rsid w:val="000F52D1"/>
    <w:rsid w:val="000F5487"/>
    <w:rsid w:val="000F5598"/>
    <w:rsid w:val="000F55F5"/>
    <w:rsid w:val="000F5A30"/>
    <w:rsid w:val="000F5B12"/>
    <w:rsid w:val="000F5B54"/>
    <w:rsid w:val="000F5C06"/>
    <w:rsid w:val="000F5C2D"/>
    <w:rsid w:val="000F5D62"/>
    <w:rsid w:val="000F5E97"/>
    <w:rsid w:val="000F5EB7"/>
    <w:rsid w:val="000F601B"/>
    <w:rsid w:val="000F6256"/>
    <w:rsid w:val="000F6307"/>
    <w:rsid w:val="000F645E"/>
    <w:rsid w:val="000F6810"/>
    <w:rsid w:val="000F6976"/>
    <w:rsid w:val="000F6AD8"/>
    <w:rsid w:val="000F6B7E"/>
    <w:rsid w:val="000F7769"/>
    <w:rsid w:val="000F78D9"/>
    <w:rsid w:val="000F78EF"/>
    <w:rsid w:val="000F7F1E"/>
    <w:rsid w:val="001000D9"/>
    <w:rsid w:val="00100213"/>
    <w:rsid w:val="001005CF"/>
    <w:rsid w:val="0010078B"/>
    <w:rsid w:val="00100870"/>
    <w:rsid w:val="00100919"/>
    <w:rsid w:val="00100A12"/>
    <w:rsid w:val="00100B15"/>
    <w:rsid w:val="00100C95"/>
    <w:rsid w:val="00100E86"/>
    <w:rsid w:val="00100F7E"/>
    <w:rsid w:val="00101292"/>
    <w:rsid w:val="001012F9"/>
    <w:rsid w:val="00101C4C"/>
    <w:rsid w:val="00101DCA"/>
    <w:rsid w:val="00101DDD"/>
    <w:rsid w:val="00102673"/>
    <w:rsid w:val="001026C8"/>
    <w:rsid w:val="00102927"/>
    <w:rsid w:val="00102EFA"/>
    <w:rsid w:val="00103241"/>
    <w:rsid w:val="001032E0"/>
    <w:rsid w:val="001035F7"/>
    <w:rsid w:val="0010372D"/>
    <w:rsid w:val="00103939"/>
    <w:rsid w:val="00103A43"/>
    <w:rsid w:val="00103BE5"/>
    <w:rsid w:val="00103E0B"/>
    <w:rsid w:val="00104237"/>
    <w:rsid w:val="0010460C"/>
    <w:rsid w:val="00104A4D"/>
    <w:rsid w:val="00104DBB"/>
    <w:rsid w:val="00104ED4"/>
    <w:rsid w:val="0010505A"/>
    <w:rsid w:val="0010570A"/>
    <w:rsid w:val="00105AD8"/>
    <w:rsid w:val="00105DF8"/>
    <w:rsid w:val="00106311"/>
    <w:rsid w:val="001066C4"/>
    <w:rsid w:val="00106D77"/>
    <w:rsid w:val="00106E5E"/>
    <w:rsid w:val="0010750E"/>
    <w:rsid w:val="0010751C"/>
    <w:rsid w:val="001075DA"/>
    <w:rsid w:val="001076F2"/>
    <w:rsid w:val="00107795"/>
    <w:rsid w:val="00107804"/>
    <w:rsid w:val="00107B0B"/>
    <w:rsid w:val="00107B6D"/>
    <w:rsid w:val="00107CEA"/>
    <w:rsid w:val="0011033A"/>
    <w:rsid w:val="00110372"/>
    <w:rsid w:val="001106C7"/>
    <w:rsid w:val="001106D6"/>
    <w:rsid w:val="001106ED"/>
    <w:rsid w:val="0011079E"/>
    <w:rsid w:val="00110864"/>
    <w:rsid w:val="00110955"/>
    <w:rsid w:val="00110996"/>
    <w:rsid w:val="00110BC4"/>
    <w:rsid w:val="00110C42"/>
    <w:rsid w:val="0011105B"/>
    <w:rsid w:val="001113C5"/>
    <w:rsid w:val="0011143C"/>
    <w:rsid w:val="00111B6F"/>
    <w:rsid w:val="00111C7B"/>
    <w:rsid w:val="00111C93"/>
    <w:rsid w:val="00111D30"/>
    <w:rsid w:val="00111EF4"/>
    <w:rsid w:val="00111F4C"/>
    <w:rsid w:val="001120DF"/>
    <w:rsid w:val="001123AC"/>
    <w:rsid w:val="001124A3"/>
    <w:rsid w:val="00112829"/>
    <w:rsid w:val="0011288C"/>
    <w:rsid w:val="00112A29"/>
    <w:rsid w:val="00112B19"/>
    <w:rsid w:val="00112D7D"/>
    <w:rsid w:val="00112DAA"/>
    <w:rsid w:val="00113289"/>
    <w:rsid w:val="001136DE"/>
    <w:rsid w:val="00113763"/>
    <w:rsid w:val="0011388E"/>
    <w:rsid w:val="00113E97"/>
    <w:rsid w:val="00113F60"/>
    <w:rsid w:val="001140E6"/>
    <w:rsid w:val="0011416E"/>
    <w:rsid w:val="00114EA4"/>
    <w:rsid w:val="00114ED4"/>
    <w:rsid w:val="0011545A"/>
    <w:rsid w:val="001158AB"/>
    <w:rsid w:val="00115AAB"/>
    <w:rsid w:val="001161E2"/>
    <w:rsid w:val="00116219"/>
    <w:rsid w:val="00116689"/>
    <w:rsid w:val="0011676C"/>
    <w:rsid w:val="00116790"/>
    <w:rsid w:val="00116854"/>
    <w:rsid w:val="001168DC"/>
    <w:rsid w:val="00116952"/>
    <w:rsid w:val="00116F20"/>
    <w:rsid w:val="00116FBC"/>
    <w:rsid w:val="001171AA"/>
    <w:rsid w:val="00117393"/>
    <w:rsid w:val="00117424"/>
    <w:rsid w:val="001174A8"/>
    <w:rsid w:val="00117762"/>
    <w:rsid w:val="00117797"/>
    <w:rsid w:val="00117818"/>
    <w:rsid w:val="001178E1"/>
    <w:rsid w:val="00117BB8"/>
    <w:rsid w:val="00117CD8"/>
    <w:rsid w:val="00117D6F"/>
    <w:rsid w:val="00117F3A"/>
    <w:rsid w:val="0012012E"/>
    <w:rsid w:val="001202CB"/>
    <w:rsid w:val="001204B1"/>
    <w:rsid w:val="00120584"/>
    <w:rsid w:val="0012066C"/>
    <w:rsid w:val="00120836"/>
    <w:rsid w:val="001208E5"/>
    <w:rsid w:val="00120B2D"/>
    <w:rsid w:val="00120B77"/>
    <w:rsid w:val="00120E12"/>
    <w:rsid w:val="00120FEC"/>
    <w:rsid w:val="00121005"/>
    <w:rsid w:val="001211BD"/>
    <w:rsid w:val="001215D2"/>
    <w:rsid w:val="0012162E"/>
    <w:rsid w:val="001216B7"/>
    <w:rsid w:val="00121CA8"/>
    <w:rsid w:val="00121CB5"/>
    <w:rsid w:val="00121FB0"/>
    <w:rsid w:val="00122D5F"/>
    <w:rsid w:val="00122D65"/>
    <w:rsid w:val="00122E93"/>
    <w:rsid w:val="00122F0C"/>
    <w:rsid w:val="001234B0"/>
    <w:rsid w:val="00123EED"/>
    <w:rsid w:val="001240E2"/>
    <w:rsid w:val="001241EB"/>
    <w:rsid w:val="00124600"/>
    <w:rsid w:val="0012483D"/>
    <w:rsid w:val="00124865"/>
    <w:rsid w:val="00124A1B"/>
    <w:rsid w:val="00124DF7"/>
    <w:rsid w:val="00124FF5"/>
    <w:rsid w:val="00125381"/>
    <w:rsid w:val="0012574C"/>
    <w:rsid w:val="00125CA1"/>
    <w:rsid w:val="00125E0A"/>
    <w:rsid w:val="0012658C"/>
    <w:rsid w:val="001269ED"/>
    <w:rsid w:val="00126D23"/>
    <w:rsid w:val="001273D4"/>
    <w:rsid w:val="001278B9"/>
    <w:rsid w:val="001279BE"/>
    <w:rsid w:val="00127A86"/>
    <w:rsid w:val="00127AEA"/>
    <w:rsid w:val="00127BD5"/>
    <w:rsid w:val="00127C2B"/>
    <w:rsid w:val="00127C9B"/>
    <w:rsid w:val="00127E78"/>
    <w:rsid w:val="00130012"/>
    <w:rsid w:val="00130101"/>
    <w:rsid w:val="00130105"/>
    <w:rsid w:val="001302E4"/>
    <w:rsid w:val="00130409"/>
    <w:rsid w:val="0013041F"/>
    <w:rsid w:val="0013050E"/>
    <w:rsid w:val="00130871"/>
    <w:rsid w:val="00130960"/>
    <w:rsid w:val="00130A6B"/>
    <w:rsid w:val="00130B7F"/>
    <w:rsid w:val="00130C54"/>
    <w:rsid w:val="00130D11"/>
    <w:rsid w:val="00130D1C"/>
    <w:rsid w:val="00131198"/>
    <w:rsid w:val="00131808"/>
    <w:rsid w:val="0013194E"/>
    <w:rsid w:val="00131CA0"/>
    <w:rsid w:val="00131E78"/>
    <w:rsid w:val="001321F8"/>
    <w:rsid w:val="001322F1"/>
    <w:rsid w:val="00132B28"/>
    <w:rsid w:val="00132D66"/>
    <w:rsid w:val="00132FA4"/>
    <w:rsid w:val="001332C8"/>
    <w:rsid w:val="00133357"/>
    <w:rsid w:val="00133A76"/>
    <w:rsid w:val="00133F39"/>
    <w:rsid w:val="001343E8"/>
    <w:rsid w:val="001343EA"/>
    <w:rsid w:val="00134B17"/>
    <w:rsid w:val="00134B26"/>
    <w:rsid w:val="00134B9C"/>
    <w:rsid w:val="0013501D"/>
    <w:rsid w:val="001350C9"/>
    <w:rsid w:val="001355EF"/>
    <w:rsid w:val="00135AE4"/>
    <w:rsid w:val="00135BEC"/>
    <w:rsid w:val="00135C12"/>
    <w:rsid w:val="00135CF4"/>
    <w:rsid w:val="00135E6C"/>
    <w:rsid w:val="0013615A"/>
    <w:rsid w:val="001361EF"/>
    <w:rsid w:val="0013630A"/>
    <w:rsid w:val="001363F0"/>
    <w:rsid w:val="0013640B"/>
    <w:rsid w:val="001364A8"/>
    <w:rsid w:val="00136692"/>
    <w:rsid w:val="001367A6"/>
    <w:rsid w:val="00136959"/>
    <w:rsid w:val="00136FF9"/>
    <w:rsid w:val="00137108"/>
    <w:rsid w:val="0013728B"/>
    <w:rsid w:val="00137396"/>
    <w:rsid w:val="0013745D"/>
    <w:rsid w:val="0013757F"/>
    <w:rsid w:val="00137587"/>
    <w:rsid w:val="00137679"/>
    <w:rsid w:val="0013778F"/>
    <w:rsid w:val="00137B8C"/>
    <w:rsid w:val="00137CAB"/>
    <w:rsid w:val="00137CF0"/>
    <w:rsid w:val="00137D48"/>
    <w:rsid w:val="00137ED3"/>
    <w:rsid w:val="001400BE"/>
    <w:rsid w:val="00140587"/>
    <w:rsid w:val="00140624"/>
    <w:rsid w:val="001406E3"/>
    <w:rsid w:val="001407BC"/>
    <w:rsid w:val="0014143A"/>
    <w:rsid w:val="00141578"/>
    <w:rsid w:val="001418C3"/>
    <w:rsid w:val="00141A6E"/>
    <w:rsid w:val="00141B8B"/>
    <w:rsid w:val="00141BFD"/>
    <w:rsid w:val="00141CA7"/>
    <w:rsid w:val="00141CAD"/>
    <w:rsid w:val="0014261F"/>
    <w:rsid w:val="001427E6"/>
    <w:rsid w:val="00142803"/>
    <w:rsid w:val="001428DF"/>
    <w:rsid w:val="0014299F"/>
    <w:rsid w:val="00142A7F"/>
    <w:rsid w:val="00142ADE"/>
    <w:rsid w:val="00142B38"/>
    <w:rsid w:val="00142E4C"/>
    <w:rsid w:val="00143300"/>
    <w:rsid w:val="001434F0"/>
    <w:rsid w:val="001435F1"/>
    <w:rsid w:val="001437F9"/>
    <w:rsid w:val="0014394C"/>
    <w:rsid w:val="00143B56"/>
    <w:rsid w:val="00143E6C"/>
    <w:rsid w:val="001440B0"/>
    <w:rsid w:val="001443B5"/>
    <w:rsid w:val="001443E0"/>
    <w:rsid w:val="001448DB"/>
    <w:rsid w:val="001448EA"/>
    <w:rsid w:val="00144966"/>
    <w:rsid w:val="0014499A"/>
    <w:rsid w:val="00144B2C"/>
    <w:rsid w:val="00144C26"/>
    <w:rsid w:val="00144E75"/>
    <w:rsid w:val="001451DB"/>
    <w:rsid w:val="00145205"/>
    <w:rsid w:val="0014523E"/>
    <w:rsid w:val="0014599A"/>
    <w:rsid w:val="00145A4C"/>
    <w:rsid w:val="00145A63"/>
    <w:rsid w:val="00145AD7"/>
    <w:rsid w:val="00145C80"/>
    <w:rsid w:val="00145E5E"/>
    <w:rsid w:val="00146025"/>
    <w:rsid w:val="0014603B"/>
    <w:rsid w:val="0014695D"/>
    <w:rsid w:val="001469FC"/>
    <w:rsid w:val="00146CBE"/>
    <w:rsid w:val="00146DD5"/>
    <w:rsid w:val="00147069"/>
    <w:rsid w:val="00147140"/>
    <w:rsid w:val="00147801"/>
    <w:rsid w:val="00147C1C"/>
    <w:rsid w:val="00147C25"/>
    <w:rsid w:val="00147CFA"/>
    <w:rsid w:val="00147F53"/>
    <w:rsid w:val="00150076"/>
    <w:rsid w:val="00150122"/>
    <w:rsid w:val="00150225"/>
    <w:rsid w:val="001502CF"/>
    <w:rsid w:val="00150506"/>
    <w:rsid w:val="001509D0"/>
    <w:rsid w:val="00150ADC"/>
    <w:rsid w:val="00150C89"/>
    <w:rsid w:val="00150DBB"/>
    <w:rsid w:val="00150E57"/>
    <w:rsid w:val="00150EE5"/>
    <w:rsid w:val="001512B1"/>
    <w:rsid w:val="0015159C"/>
    <w:rsid w:val="00151755"/>
    <w:rsid w:val="00151769"/>
    <w:rsid w:val="0015196B"/>
    <w:rsid w:val="001519E6"/>
    <w:rsid w:val="00151A1B"/>
    <w:rsid w:val="00151B57"/>
    <w:rsid w:val="00151B70"/>
    <w:rsid w:val="00151D2B"/>
    <w:rsid w:val="00151D76"/>
    <w:rsid w:val="00151DC4"/>
    <w:rsid w:val="001520D4"/>
    <w:rsid w:val="00152C6E"/>
    <w:rsid w:val="00152F77"/>
    <w:rsid w:val="001530ED"/>
    <w:rsid w:val="0015342C"/>
    <w:rsid w:val="0015346D"/>
    <w:rsid w:val="00153B70"/>
    <w:rsid w:val="00154214"/>
    <w:rsid w:val="001542D4"/>
    <w:rsid w:val="0015536D"/>
    <w:rsid w:val="001553EF"/>
    <w:rsid w:val="0015549C"/>
    <w:rsid w:val="001555E4"/>
    <w:rsid w:val="00155667"/>
    <w:rsid w:val="001556F8"/>
    <w:rsid w:val="00155808"/>
    <w:rsid w:val="001558F3"/>
    <w:rsid w:val="001558FC"/>
    <w:rsid w:val="00155B87"/>
    <w:rsid w:val="00155EF4"/>
    <w:rsid w:val="00156EB5"/>
    <w:rsid w:val="00156FFF"/>
    <w:rsid w:val="0015717B"/>
    <w:rsid w:val="001571F2"/>
    <w:rsid w:val="001572AC"/>
    <w:rsid w:val="00157322"/>
    <w:rsid w:val="0015738E"/>
    <w:rsid w:val="001573D4"/>
    <w:rsid w:val="001574A0"/>
    <w:rsid w:val="00157790"/>
    <w:rsid w:val="00157ACC"/>
    <w:rsid w:val="00160283"/>
    <w:rsid w:val="00160532"/>
    <w:rsid w:val="001606E4"/>
    <w:rsid w:val="00160B54"/>
    <w:rsid w:val="00160B61"/>
    <w:rsid w:val="00160CDF"/>
    <w:rsid w:val="00160E6F"/>
    <w:rsid w:val="00160FAC"/>
    <w:rsid w:val="00160FC3"/>
    <w:rsid w:val="0016142F"/>
    <w:rsid w:val="00161460"/>
    <w:rsid w:val="0016155F"/>
    <w:rsid w:val="001618B4"/>
    <w:rsid w:val="00161BE9"/>
    <w:rsid w:val="00161D08"/>
    <w:rsid w:val="00161E5C"/>
    <w:rsid w:val="00162134"/>
    <w:rsid w:val="00162237"/>
    <w:rsid w:val="00162264"/>
    <w:rsid w:val="001627F0"/>
    <w:rsid w:val="00162827"/>
    <w:rsid w:val="001628B2"/>
    <w:rsid w:val="001629DF"/>
    <w:rsid w:val="00162CA0"/>
    <w:rsid w:val="0016313E"/>
    <w:rsid w:val="00163294"/>
    <w:rsid w:val="00163299"/>
    <w:rsid w:val="0016342F"/>
    <w:rsid w:val="0016349C"/>
    <w:rsid w:val="0016367C"/>
    <w:rsid w:val="00163917"/>
    <w:rsid w:val="00163C98"/>
    <w:rsid w:val="00163CD8"/>
    <w:rsid w:val="00163CF4"/>
    <w:rsid w:val="00163FF1"/>
    <w:rsid w:val="0016410A"/>
    <w:rsid w:val="00164311"/>
    <w:rsid w:val="00164411"/>
    <w:rsid w:val="00164537"/>
    <w:rsid w:val="0016481B"/>
    <w:rsid w:val="00164876"/>
    <w:rsid w:val="001649BD"/>
    <w:rsid w:val="001653E9"/>
    <w:rsid w:val="001654E5"/>
    <w:rsid w:val="00165797"/>
    <w:rsid w:val="00165888"/>
    <w:rsid w:val="00165ACE"/>
    <w:rsid w:val="00165B01"/>
    <w:rsid w:val="00165C02"/>
    <w:rsid w:val="001663BC"/>
    <w:rsid w:val="001664FE"/>
    <w:rsid w:val="00166551"/>
    <w:rsid w:val="0016665E"/>
    <w:rsid w:val="00166801"/>
    <w:rsid w:val="0016685C"/>
    <w:rsid w:val="001668F1"/>
    <w:rsid w:val="001669A0"/>
    <w:rsid w:val="00166A05"/>
    <w:rsid w:val="00166DB1"/>
    <w:rsid w:val="00166DE9"/>
    <w:rsid w:val="00166FE5"/>
    <w:rsid w:val="001670D1"/>
    <w:rsid w:val="00167367"/>
    <w:rsid w:val="00167417"/>
    <w:rsid w:val="0016771A"/>
    <w:rsid w:val="00167AF9"/>
    <w:rsid w:val="00167C2E"/>
    <w:rsid w:val="00167C84"/>
    <w:rsid w:val="00167D80"/>
    <w:rsid w:val="00167F5B"/>
    <w:rsid w:val="00170285"/>
    <w:rsid w:val="0017039F"/>
    <w:rsid w:val="0017063C"/>
    <w:rsid w:val="0017074B"/>
    <w:rsid w:val="00170A7E"/>
    <w:rsid w:val="00171542"/>
    <w:rsid w:val="00171728"/>
    <w:rsid w:val="00171C7F"/>
    <w:rsid w:val="00171CC0"/>
    <w:rsid w:val="00171D6E"/>
    <w:rsid w:val="00172499"/>
    <w:rsid w:val="00172693"/>
    <w:rsid w:val="00172742"/>
    <w:rsid w:val="00172C12"/>
    <w:rsid w:val="00172D42"/>
    <w:rsid w:val="00172ED0"/>
    <w:rsid w:val="00172FF0"/>
    <w:rsid w:val="001731AA"/>
    <w:rsid w:val="00173215"/>
    <w:rsid w:val="001733E0"/>
    <w:rsid w:val="001736DE"/>
    <w:rsid w:val="001738B9"/>
    <w:rsid w:val="00173972"/>
    <w:rsid w:val="00173B1F"/>
    <w:rsid w:val="00173BEE"/>
    <w:rsid w:val="00173E13"/>
    <w:rsid w:val="00173EBB"/>
    <w:rsid w:val="00173F27"/>
    <w:rsid w:val="001740F4"/>
    <w:rsid w:val="0017446E"/>
    <w:rsid w:val="0017448B"/>
    <w:rsid w:val="00174914"/>
    <w:rsid w:val="001749BD"/>
    <w:rsid w:val="00174A2D"/>
    <w:rsid w:val="00174BA0"/>
    <w:rsid w:val="00174DFD"/>
    <w:rsid w:val="001751F5"/>
    <w:rsid w:val="001754D7"/>
    <w:rsid w:val="0017556C"/>
    <w:rsid w:val="00175679"/>
    <w:rsid w:val="001756DC"/>
    <w:rsid w:val="001756FD"/>
    <w:rsid w:val="0017580F"/>
    <w:rsid w:val="00175953"/>
    <w:rsid w:val="00175A5A"/>
    <w:rsid w:val="00175A8D"/>
    <w:rsid w:val="00175E83"/>
    <w:rsid w:val="00175EC5"/>
    <w:rsid w:val="00176494"/>
    <w:rsid w:val="001764ED"/>
    <w:rsid w:val="00176522"/>
    <w:rsid w:val="0017657D"/>
    <w:rsid w:val="001765A8"/>
    <w:rsid w:val="00176B16"/>
    <w:rsid w:val="00176B21"/>
    <w:rsid w:val="00176C4B"/>
    <w:rsid w:val="001779BD"/>
    <w:rsid w:val="001779FE"/>
    <w:rsid w:val="00177A99"/>
    <w:rsid w:val="00177B5D"/>
    <w:rsid w:val="00177B8E"/>
    <w:rsid w:val="00177E39"/>
    <w:rsid w:val="00177F61"/>
    <w:rsid w:val="001800D9"/>
    <w:rsid w:val="00180306"/>
    <w:rsid w:val="0018043A"/>
    <w:rsid w:val="00180B9D"/>
    <w:rsid w:val="001813A3"/>
    <w:rsid w:val="00181617"/>
    <w:rsid w:val="00181E73"/>
    <w:rsid w:val="00181F44"/>
    <w:rsid w:val="00182054"/>
    <w:rsid w:val="0018244C"/>
    <w:rsid w:val="00182540"/>
    <w:rsid w:val="00182773"/>
    <w:rsid w:val="001827A4"/>
    <w:rsid w:val="001829C7"/>
    <w:rsid w:val="00182DB1"/>
    <w:rsid w:val="00182ED3"/>
    <w:rsid w:val="00182F34"/>
    <w:rsid w:val="00182F38"/>
    <w:rsid w:val="00183406"/>
    <w:rsid w:val="0018366D"/>
    <w:rsid w:val="001836AD"/>
    <w:rsid w:val="001836DF"/>
    <w:rsid w:val="0018381E"/>
    <w:rsid w:val="0018391F"/>
    <w:rsid w:val="00183E6E"/>
    <w:rsid w:val="001842C5"/>
    <w:rsid w:val="0018430A"/>
    <w:rsid w:val="0018448C"/>
    <w:rsid w:val="001846F1"/>
    <w:rsid w:val="00184D0F"/>
    <w:rsid w:val="00184FF6"/>
    <w:rsid w:val="001853B4"/>
    <w:rsid w:val="001853F7"/>
    <w:rsid w:val="00185564"/>
    <w:rsid w:val="00185A94"/>
    <w:rsid w:val="00185ABA"/>
    <w:rsid w:val="00185AE9"/>
    <w:rsid w:val="00185C7B"/>
    <w:rsid w:val="00185F5A"/>
    <w:rsid w:val="00185FEA"/>
    <w:rsid w:val="00185FFD"/>
    <w:rsid w:val="00186049"/>
    <w:rsid w:val="001861B7"/>
    <w:rsid w:val="00186474"/>
    <w:rsid w:val="001867B6"/>
    <w:rsid w:val="00186BE3"/>
    <w:rsid w:val="0018759E"/>
    <w:rsid w:val="0018787B"/>
    <w:rsid w:val="00187B77"/>
    <w:rsid w:val="00187C27"/>
    <w:rsid w:val="00187C8C"/>
    <w:rsid w:val="00187D7B"/>
    <w:rsid w:val="00187F1F"/>
    <w:rsid w:val="00190266"/>
    <w:rsid w:val="001903A2"/>
    <w:rsid w:val="001906AF"/>
    <w:rsid w:val="00190775"/>
    <w:rsid w:val="001907A0"/>
    <w:rsid w:val="001908CE"/>
    <w:rsid w:val="00190A3B"/>
    <w:rsid w:val="00190A53"/>
    <w:rsid w:val="00190CDD"/>
    <w:rsid w:val="00190D6D"/>
    <w:rsid w:val="00190E23"/>
    <w:rsid w:val="00190EA0"/>
    <w:rsid w:val="00190F77"/>
    <w:rsid w:val="00191034"/>
    <w:rsid w:val="00191069"/>
    <w:rsid w:val="0019135B"/>
    <w:rsid w:val="00191387"/>
    <w:rsid w:val="00191596"/>
    <w:rsid w:val="00191992"/>
    <w:rsid w:val="00191C11"/>
    <w:rsid w:val="00191CFC"/>
    <w:rsid w:val="00191E81"/>
    <w:rsid w:val="00191F79"/>
    <w:rsid w:val="00191FB6"/>
    <w:rsid w:val="0019217A"/>
    <w:rsid w:val="0019218C"/>
    <w:rsid w:val="0019221E"/>
    <w:rsid w:val="001923D7"/>
    <w:rsid w:val="001923E9"/>
    <w:rsid w:val="00192A7A"/>
    <w:rsid w:val="00192AB4"/>
    <w:rsid w:val="00192BE1"/>
    <w:rsid w:val="00192E1E"/>
    <w:rsid w:val="0019307C"/>
    <w:rsid w:val="001930BD"/>
    <w:rsid w:val="001930CA"/>
    <w:rsid w:val="001932C0"/>
    <w:rsid w:val="001937F1"/>
    <w:rsid w:val="0019390E"/>
    <w:rsid w:val="00193AB5"/>
    <w:rsid w:val="00193B09"/>
    <w:rsid w:val="00193BA7"/>
    <w:rsid w:val="00193EBA"/>
    <w:rsid w:val="00193F18"/>
    <w:rsid w:val="00194005"/>
    <w:rsid w:val="0019430C"/>
    <w:rsid w:val="0019439F"/>
    <w:rsid w:val="001947D2"/>
    <w:rsid w:val="00194812"/>
    <w:rsid w:val="00194855"/>
    <w:rsid w:val="001949D2"/>
    <w:rsid w:val="00194DC1"/>
    <w:rsid w:val="00194DE7"/>
    <w:rsid w:val="00194F8E"/>
    <w:rsid w:val="001955FA"/>
    <w:rsid w:val="00195CCE"/>
    <w:rsid w:val="00195F8A"/>
    <w:rsid w:val="001961AB"/>
    <w:rsid w:val="00196398"/>
    <w:rsid w:val="001963FF"/>
    <w:rsid w:val="0019694B"/>
    <w:rsid w:val="00196DA3"/>
    <w:rsid w:val="00197283"/>
    <w:rsid w:val="00197368"/>
    <w:rsid w:val="0019780E"/>
    <w:rsid w:val="00197C80"/>
    <w:rsid w:val="00197D53"/>
    <w:rsid w:val="001A0082"/>
    <w:rsid w:val="001A00C2"/>
    <w:rsid w:val="001A00EA"/>
    <w:rsid w:val="001A027B"/>
    <w:rsid w:val="001A0320"/>
    <w:rsid w:val="001A0352"/>
    <w:rsid w:val="001A086F"/>
    <w:rsid w:val="001A0A46"/>
    <w:rsid w:val="001A0B2C"/>
    <w:rsid w:val="001A0B9D"/>
    <w:rsid w:val="001A0D1B"/>
    <w:rsid w:val="001A1180"/>
    <w:rsid w:val="001A1399"/>
    <w:rsid w:val="001A1589"/>
    <w:rsid w:val="001A194A"/>
    <w:rsid w:val="001A1DA5"/>
    <w:rsid w:val="001A20E8"/>
    <w:rsid w:val="001A23A9"/>
    <w:rsid w:val="001A23FB"/>
    <w:rsid w:val="001A24E0"/>
    <w:rsid w:val="001A28A1"/>
    <w:rsid w:val="001A28EF"/>
    <w:rsid w:val="001A2CBA"/>
    <w:rsid w:val="001A2D7F"/>
    <w:rsid w:val="001A2E61"/>
    <w:rsid w:val="001A2EF4"/>
    <w:rsid w:val="001A2F3F"/>
    <w:rsid w:val="001A304C"/>
    <w:rsid w:val="001A3053"/>
    <w:rsid w:val="001A30DB"/>
    <w:rsid w:val="001A377F"/>
    <w:rsid w:val="001A386F"/>
    <w:rsid w:val="001A3B9B"/>
    <w:rsid w:val="001A3CFD"/>
    <w:rsid w:val="001A3D99"/>
    <w:rsid w:val="001A400A"/>
    <w:rsid w:val="001A4341"/>
    <w:rsid w:val="001A4351"/>
    <w:rsid w:val="001A4AAD"/>
    <w:rsid w:val="001A4BCA"/>
    <w:rsid w:val="001A4D35"/>
    <w:rsid w:val="001A4D6C"/>
    <w:rsid w:val="001A4FC5"/>
    <w:rsid w:val="001A5225"/>
    <w:rsid w:val="001A59BE"/>
    <w:rsid w:val="001A5A2F"/>
    <w:rsid w:val="001A5AC2"/>
    <w:rsid w:val="001A5CDF"/>
    <w:rsid w:val="001A5E7D"/>
    <w:rsid w:val="001A6174"/>
    <w:rsid w:val="001A656B"/>
    <w:rsid w:val="001A66EA"/>
    <w:rsid w:val="001A67B2"/>
    <w:rsid w:val="001A69AA"/>
    <w:rsid w:val="001A6CA8"/>
    <w:rsid w:val="001A6DAB"/>
    <w:rsid w:val="001A6FED"/>
    <w:rsid w:val="001A70D6"/>
    <w:rsid w:val="001A71AB"/>
    <w:rsid w:val="001A7536"/>
    <w:rsid w:val="001A7939"/>
    <w:rsid w:val="001A7C32"/>
    <w:rsid w:val="001A7D0B"/>
    <w:rsid w:val="001A7E77"/>
    <w:rsid w:val="001B00CA"/>
    <w:rsid w:val="001B0476"/>
    <w:rsid w:val="001B0477"/>
    <w:rsid w:val="001B06D6"/>
    <w:rsid w:val="001B074F"/>
    <w:rsid w:val="001B08D7"/>
    <w:rsid w:val="001B0B73"/>
    <w:rsid w:val="001B0EB0"/>
    <w:rsid w:val="001B0F07"/>
    <w:rsid w:val="001B143A"/>
    <w:rsid w:val="001B1684"/>
    <w:rsid w:val="001B17B5"/>
    <w:rsid w:val="001B17CE"/>
    <w:rsid w:val="001B1B0B"/>
    <w:rsid w:val="001B1DD6"/>
    <w:rsid w:val="001B209C"/>
    <w:rsid w:val="001B21EF"/>
    <w:rsid w:val="001B275A"/>
    <w:rsid w:val="001B2792"/>
    <w:rsid w:val="001B27DD"/>
    <w:rsid w:val="001B2864"/>
    <w:rsid w:val="001B29CB"/>
    <w:rsid w:val="001B2A57"/>
    <w:rsid w:val="001B2CBF"/>
    <w:rsid w:val="001B2F3E"/>
    <w:rsid w:val="001B36BC"/>
    <w:rsid w:val="001B384A"/>
    <w:rsid w:val="001B3A9A"/>
    <w:rsid w:val="001B3ACF"/>
    <w:rsid w:val="001B3BBB"/>
    <w:rsid w:val="001B3CB0"/>
    <w:rsid w:val="001B3FC9"/>
    <w:rsid w:val="001B400D"/>
    <w:rsid w:val="001B440E"/>
    <w:rsid w:val="001B47FD"/>
    <w:rsid w:val="001B4A99"/>
    <w:rsid w:val="001B4B42"/>
    <w:rsid w:val="001B4D48"/>
    <w:rsid w:val="001B4F79"/>
    <w:rsid w:val="001B52AF"/>
    <w:rsid w:val="001B5626"/>
    <w:rsid w:val="001B56AD"/>
    <w:rsid w:val="001B571B"/>
    <w:rsid w:val="001B59EE"/>
    <w:rsid w:val="001B5A1D"/>
    <w:rsid w:val="001B604E"/>
    <w:rsid w:val="001B6152"/>
    <w:rsid w:val="001B661D"/>
    <w:rsid w:val="001B674F"/>
    <w:rsid w:val="001B690B"/>
    <w:rsid w:val="001B6CEA"/>
    <w:rsid w:val="001B6CFB"/>
    <w:rsid w:val="001B6FD7"/>
    <w:rsid w:val="001B7091"/>
    <w:rsid w:val="001B74FC"/>
    <w:rsid w:val="001B7A13"/>
    <w:rsid w:val="001B7C6F"/>
    <w:rsid w:val="001B7C9E"/>
    <w:rsid w:val="001B7D84"/>
    <w:rsid w:val="001B7DEA"/>
    <w:rsid w:val="001B7F2D"/>
    <w:rsid w:val="001C026C"/>
    <w:rsid w:val="001C07BA"/>
    <w:rsid w:val="001C0B63"/>
    <w:rsid w:val="001C0D34"/>
    <w:rsid w:val="001C0DF2"/>
    <w:rsid w:val="001C0FB0"/>
    <w:rsid w:val="001C1BA6"/>
    <w:rsid w:val="001C1DB4"/>
    <w:rsid w:val="001C1E34"/>
    <w:rsid w:val="001C1F84"/>
    <w:rsid w:val="001C1FA4"/>
    <w:rsid w:val="001C20FC"/>
    <w:rsid w:val="001C2351"/>
    <w:rsid w:val="001C24D8"/>
    <w:rsid w:val="001C256F"/>
    <w:rsid w:val="001C2691"/>
    <w:rsid w:val="001C287F"/>
    <w:rsid w:val="001C289E"/>
    <w:rsid w:val="001C28F3"/>
    <w:rsid w:val="001C2AA9"/>
    <w:rsid w:val="001C2B1A"/>
    <w:rsid w:val="001C2D64"/>
    <w:rsid w:val="001C2D9E"/>
    <w:rsid w:val="001C3406"/>
    <w:rsid w:val="001C3422"/>
    <w:rsid w:val="001C34C5"/>
    <w:rsid w:val="001C3FD0"/>
    <w:rsid w:val="001C41AA"/>
    <w:rsid w:val="001C4434"/>
    <w:rsid w:val="001C45C8"/>
    <w:rsid w:val="001C4836"/>
    <w:rsid w:val="001C4C1C"/>
    <w:rsid w:val="001C4D48"/>
    <w:rsid w:val="001C5273"/>
    <w:rsid w:val="001C5279"/>
    <w:rsid w:val="001C590B"/>
    <w:rsid w:val="001C5BB7"/>
    <w:rsid w:val="001C5BB9"/>
    <w:rsid w:val="001C5F33"/>
    <w:rsid w:val="001C6291"/>
    <w:rsid w:val="001C6790"/>
    <w:rsid w:val="001C68D1"/>
    <w:rsid w:val="001C6D2A"/>
    <w:rsid w:val="001C6D7E"/>
    <w:rsid w:val="001C7318"/>
    <w:rsid w:val="001C76F6"/>
    <w:rsid w:val="001C798C"/>
    <w:rsid w:val="001C7A01"/>
    <w:rsid w:val="001C7B54"/>
    <w:rsid w:val="001C7B7F"/>
    <w:rsid w:val="001C7D85"/>
    <w:rsid w:val="001C7E9B"/>
    <w:rsid w:val="001D037D"/>
    <w:rsid w:val="001D0703"/>
    <w:rsid w:val="001D077A"/>
    <w:rsid w:val="001D07FA"/>
    <w:rsid w:val="001D093C"/>
    <w:rsid w:val="001D0DEC"/>
    <w:rsid w:val="001D116A"/>
    <w:rsid w:val="001D1210"/>
    <w:rsid w:val="001D153C"/>
    <w:rsid w:val="001D15A4"/>
    <w:rsid w:val="001D2646"/>
    <w:rsid w:val="001D26A1"/>
    <w:rsid w:val="001D3020"/>
    <w:rsid w:val="001D3370"/>
    <w:rsid w:val="001D3D47"/>
    <w:rsid w:val="001D3D51"/>
    <w:rsid w:val="001D4320"/>
    <w:rsid w:val="001D44D9"/>
    <w:rsid w:val="001D453D"/>
    <w:rsid w:val="001D4628"/>
    <w:rsid w:val="001D4629"/>
    <w:rsid w:val="001D4772"/>
    <w:rsid w:val="001D49B4"/>
    <w:rsid w:val="001D4DCB"/>
    <w:rsid w:val="001D4E6C"/>
    <w:rsid w:val="001D4E78"/>
    <w:rsid w:val="001D51D7"/>
    <w:rsid w:val="001D55BF"/>
    <w:rsid w:val="001D5622"/>
    <w:rsid w:val="001D5B78"/>
    <w:rsid w:val="001D5E35"/>
    <w:rsid w:val="001D5F11"/>
    <w:rsid w:val="001D6070"/>
    <w:rsid w:val="001D60BB"/>
    <w:rsid w:val="001D612D"/>
    <w:rsid w:val="001D6220"/>
    <w:rsid w:val="001D641B"/>
    <w:rsid w:val="001D64EC"/>
    <w:rsid w:val="001D6802"/>
    <w:rsid w:val="001D6F32"/>
    <w:rsid w:val="001D73C7"/>
    <w:rsid w:val="001D7701"/>
    <w:rsid w:val="001D779E"/>
    <w:rsid w:val="001D7928"/>
    <w:rsid w:val="001D7C45"/>
    <w:rsid w:val="001D7DA1"/>
    <w:rsid w:val="001E0461"/>
    <w:rsid w:val="001E0691"/>
    <w:rsid w:val="001E0B56"/>
    <w:rsid w:val="001E1017"/>
    <w:rsid w:val="001E1255"/>
    <w:rsid w:val="001E1955"/>
    <w:rsid w:val="001E19F6"/>
    <w:rsid w:val="001E1DA3"/>
    <w:rsid w:val="001E1E71"/>
    <w:rsid w:val="001E21A5"/>
    <w:rsid w:val="001E2200"/>
    <w:rsid w:val="001E237D"/>
    <w:rsid w:val="001E25B7"/>
    <w:rsid w:val="001E25E1"/>
    <w:rsid w:val="001E26C3"/>
    <w:rsid w:val="001E28B4"/>
    <w:rsid w:val="001E2CD0"/>
    <w:rsid w:val="001E2CD1"/>
    <w:rsid w:val="001E2DFB"/>
    <w:rsid w:val="001E2F86"/>
    <w:rsid w:val="001E315B"/>
    <w:rsid w:val="001E32C9"/>
    <w:rsid w:val="001E33F7"/>
    <w:rsid w:val="001E3900"/>
    <w:rsid w:val="001E3A6B"/>
    <w:rsid w:val="001E3AEC"/>
    <w:rsid w:val="001E3B08"/>
    <w:rsid w:val="001E3BA3"/>
    <w:rsid w:val="001E3C4F"/>
    <w:rsid w:val="001E3DD5"/>
    <w:rsid w:val="001E3E83"/>
    <w:rsid w:val="001E42AA"/>
    <w:rsid w:val="001E4690"/>
    <w:rsid w:val="001E46AE"/>
    <w:rsid w:val="001E472E"/>
    <w:rsid w:val="001E4C38"/>
    <w:rsid w:val="001E4DDC"/>
    <w:rsid w:val="001E4FD3"/>
    <w:rsid w:val="001E5406"/>
    <w:rsid w:val="001E5747"/>
    <w:rsid w:val="001E592E"/>
    <w:rsid w:val="001E5C4C"/>
    <w:rsid w:val="001E5D15"/>
    <w:rsid w:val="001E5D9C"/>
    <w:rsid w:val="001E5F2B"/>
    <w:rsid w:val="001E5F93"/>
    <w:rsid w:val="001E6253"/>
    <w:rsid w:val="001E63F9"/>
    <w:rsid w:val="001E6562"/>
    <w:rsid w:val="001E6613"/>
    <w:rsid w:val="001E6E23"/>
    <w:rsid w:val="001E7072"/>
    <w:rsid w:val="001E710E"/>
    <w:rsid w:val="001E7452"/>
    <w:rsid w:val="001E78E2"/>
    <w:rsid w:val="001E7B96"/>
    <w:rsid w:val="001E7FE3"/>
    <w:rsid w:val="001F0161"/>
    <w:rsid w:val="001F01AA"/>
    <w:rsid w:val="001F0574"/>
    <w:rsid w:val="001F06F2"/>
    <w:rsid w:val="001F073E"/>
    <w:rsid w:val="001F0752"/>
    <w:rsid w:val="001F08D0"/>
    <w:rsid w:val="001F09DB"/>
    <w:rsid w:val="001F0A79"/>
    <w:rsid w:val="001F0BE1"/>
    <w:rsid w:val="001F0C91"/>
    <w:rsid w:val="001F0CDC"/>
    <w:rsid w:val="001F0D02"/>
    <w:rsid w:val="001F1042"/>
    <w:rsid w:val="001F162A"/>
    <w:rsid w:val="001F1683"/>
    <w:rsid w:val="001F1684"/>
    <w:rsid w:val="001F18CE"/>
    <w:rsid w:val="001F1A69"/>
    <w:rsid w:val="001F1A79"/>
    <w:rsid w:val="001F1F16"/>
    <w:rsid w:val="001F2452"/>
    <w:rsid w:val="001F25CA"/>
    <w:rsid w:val="001F2F6C"/>
    <w:rsid w:val="001F310C"/>
    <w:rsid w:val="001F31BA"/>
    <w:rsid w:val="001F3354"/>
    <w:rsid w:val="001F357E"/>
    <w:rsid w:val="001F35E7"/>
    <w:rsid w:val="001F361F"/>
    <w:rsid w:val="001F37EB"/>
    <w:rsid w:val="001F3880"/>
    <w:rsid w:val="001F3B6B"/>
    <w:rsid w:val="001F3B82"/>
    <w:rsid w:val="001F3CD0"/>
    <w:rsid w:val="001F3E9F"/>
    <w:rsid w:val="001F3FD0"/>
    <w:rsid w:val="001F427D"/>
    <w:rsid w:val="001F42CA"/>
    <w:rsid w:val="001F43DF"/>
    <w:rsid w:val="001F45CF"/>
    <w:rsid w:val="001F48E2"/>
    <w:rsid w:val="001F4982"/>
    <w:rsid w:val="001F4A80"/>
    <w:rsid w:val="001F4D21"/>
    <w:rsid w:val="001F4D98"/>
    <w:rsid w:val="001F4E5F"/>
    <w:rsid w:val="001F4F8C"/>
    <w:rsid w:val="001F4FEC"/>
    <w:rsid w:val="001F5017"/>
    <w:rsid w:val="001F531E"/>
    <w:rsid w:val="001F53EF"/>
    <w:rsid w:val="001F5667"/>
    <w:rsid w:val="001F5725"/>
    <w:rsid w:val="001F58AE"/>
    <w:rsid w:val="001F58E3"/>
    <w:rsid w:val="001F5CEC"/>
    <w:rsid w:val="001F5E91"/>
    <w:rsid w:val="001F5ED4"/>
    <w:rsid w:val="001F679B"/>
    <w:rsid w:val="001F690C"/>
    <w:rsid w:val="001F69DD"/>
    <w:rsid w:val="001F6A74"/>
    <w:rsid w:val="001F706B"/>
    <w:rsid w:val="001F7188"/>
    <w:rsid w:val="001F7534"/>
    <w:rsid w:val="001F7645"/>
    <w:rsid w:val="001F77B1"/>
    <w:rsid w:val="001F77B3"/>
    <w:rsid w:val="001F7876"/>
    <w:rsid w:val="001F78B3"/>
    <w:rsid w:val="001F7B82"/>
    <w:rsid w:val="001F7F55"/>
    <w:rsid w:val="00200039"/>
    <w:rsid w:val="002000F9"/>
    <w:rsid w:val="002002D7"/>
    <w:rsid w:val="0020037C"/>
    <w:rsid w:val="002003CC"/>
    <w:rsid w:val="00200674"/>
    <w:rsid w:val="00200923"/>
    <w:rsid w:val="00200A2F"/>
    <w:rsid w:val="00200A6F"/>
    <w:rsid w:val="00200EB2"/>
    <w:rsid w:val="00201011"/>
    <w:rsid w:val="0020108B"/>
    <w:rsid w:val="00201151"/>
    <w:rsid w:val="00201336"/>
    <w:rsid w:val="00201384"/>
    <w:rsid w:val="0020142D"/>
    <w:rsid w:val="002014DC"/>
    <w:rsid w:val="00201632"/>
    <w:rsid w:val="00201642"/>
    <w:rsid w:val="00201ABE"/>
    <w:rsid w:val="00201C0B"/>
    <w:rsid w:val="00202092"/>
    <w:rsid w:val="002021D3"/>
    <w:rsid w:val="00202734"/>
    <w:rsid w:val="00202746"/>
    <w:rsid w:val="00202867"/>
    <w:rsid w:val="00202C10"/>
    <w:rsid w:val="00202FD1"/>
    <w:rsid w:val="002030A2"/>
    <w:rsid w:val="00203113"/>
    <w:rsid w:val="0020315D"/>
    <w:rsid w:val="00203381"/>
    <w:rsid w:val="002034E1"/>
    <w:rsid w:val="002036AB"/>
    <w:rsid w:val="002039A8"/>
    <w:rsid w:val="00203E3B"/>
    <w:rsid w:val="0020433C"/>
    <w:rsid w:val="00204386"/>
    <w:rsid w:val="002044D5"/>
    <w:rsid w:val="002049B3"/>
    <w:rsid w:val="00204B41"/>
    <w:rsid w:val="00204B4F"/>
    <w:rsid w:val="00204BFF"/>
    <w:rsid w:val="00204CD6"/>
    <w:rsid w:val="00204DA0"/>
    <w:rsid w:val="00204F5E"/>
    <w:rsid w:val="00205139"/>
    <w:rsid w:val="002053BA"/>
    <w:rsid w:val="00205490"/>
    <w:rsid w:val="002055A2"/>
    <w:rsid w:val="0020591E"/>
    <w:rsid w:val="00205BF4"/>
    <w:rsid w:val="00205E85"/>
    <w:rsid w:val="00205EE0"/>
    <w:rsid w:val="002061DB"/>
    <w:rsid w:val="0020627E"/>
    <w:rsid w:val="00206594"/>
    <w:rsid w:val="002065B7"/>
    <w:rsid w:val="00206A01"/>
    <w:rsid w:val="00206A75"/>
    <w:rsid w:val="00206B05"/>
    <w:rsid w:val="00206E21"/>
    <w:rsid w:val="002079DD"/>
    <w:rsid w:val="00207A87"/>
    <w:rsid w:val="00207EFE"/>
    <w:rsid w:val="00210364"/>
    <w:rsid w:val="002103F3"/>
    <w:rsid w:val="00210422"/>
    <w:rsid w:val="00210572"/>
    <w:rsid w:val="00210932"/>
    <w:rsid w:val="002109FC"/>
    <w:rsid w:val="002111D6"/>
    <w:rsid w:val="002111EF"/>
    <w:rsid w:val="00211342"/>
    <w:rsid w:val="0021147A"/>
    <w:rsid w:val="002119CE"/>
    <w:rsid w:val="002119E6"/>
    <w:rsid w:val="00211C95"/>
    <w:rsid w:val="00211D61"/>
    <w:rsid w:val="00211E4D"/>
    <w:rsid w:val="002122DF"/>
    <w:rsid w:val="0021243F"/>
    <w:rsid w:val="0021246F"/>
    <w:rsid w:val="00212627"/>
    <w:rsid w:val="002127D1"/>
    <w:rsid w:val="0021284B"/>
    <w:rsid w:val="00212A81"/>
    <w:rsid w:val="00212FA6"/>
    <w:rsid w:val="00212FE2"/>
    <w:rsid w:val="00213566"/>
    <w:rsid w:val="002136F2"/>
    <w:rsid w:val="00213975"/>
    <w:rsid w:val="00213C38"/>
    <w:rsid w:val="00213D77"/>
    <w:rsid w:val="002145E6"/>
    <w:rsid w:val="00214702"/>
    <w:rsid w:val="002148FC"/>
    <w:rsid w:val="00214963"/>
    <w:rsid w:val="00214B3D"/>
    <w:rsid w:val="00214BCF"/>
    <w:rsid w:val="00214CA5"/>
    <w:rsid w:val="00215399"/>
    <w:rsid w:val="00215682"/>
    <w:rsid w:val="00215C90"/>
    <w:rsid w:val="00215FFC"/>
    <w:rsid w:val="002162E4"/>
    <w:rsid w:val="0021630D"/>
    <w:rsid w:val="002165A8"/>
    <w:rsid w:val="00216651"/>
    <w:rsid w:val="002167F2"/>
    <w:rsid w:val="0021696B"/>
    <w:rsid w:val="002169C2"/>
    <w:rsid w:val="00216A2A"/>
    <w:rsid w:val="00216B51"/>
    <w:rsid w:val="00216C1F"/>
    <w:rsid w:val="00216D9A"/>
    <w:rsid w:val="00217213"/>
    <w:rsid w:val="0021727D"/>
    <w:rsid w:val="002174A2"/>
    <w:rsid w:val="0021773B"/>
    <w:rsid w:val="0021783A"/>
    <w:rsid w:val="00217A98"/>
    <w:rsid w:val="00217B38"/>
    <w:rsid w:val="00217E3F"/>
    <w:rsid w:val="00220338"/>
    <w:rsid w:val="0022050C"/>
    <w:rsid w:val="002206D1"/>
    <w:rsid w:val="0022074D"/>
    <w:rsid w:val="00220790"/>
    <w:rsid w:val="00220B9F"/>
    <w:rsid w:val="00220D3E"/>
    <w:rsid w:val="00220D83"/>
    <w:rsid w:val="00220F35"/>
    <w:rsid w:val="0022142D"/>
    <w:rsid w:val="0022177A"/>
    <w:rsid w:val="002217C3"/>
    <w:rsid w:val="00221812"/>
    <w:rsid w:val="00221975"/>
    <w:rsid w:val="00221A10"/>
    <w:rsid w:val="00221BCA"/>
    <w:rsid w:val="00221CA1"/>
    <w:rsid w:val="0022226B"/>
    <w:rsid w:val="002224F8"/>
    <w:rsid w:val="002226B3"/>
    <w:rsid w:val="00222798"/>
    <w:rsid w:val="00222822"/>
    <w:rsid w:val="00222860"/>
    <w:rsid w:val="00222B7A"/>
    <w:rsid w:val="00222BC4"/>
    <w:rsid w:val="0022315E"/>
    <w:rsid w:val="002232CC"/>
    <w:rsid w:val="00223696"/>
    <w:rsid w:val="00223AF2"/>
    <w:rsid w:val="00223E36"/>
    <w:rsid w:val="00223E7B"/>
    <w:rsid w:val="00223F6C"/>
    <w:rsid w:val="002241A3"/>
    <w:rsid w:val="002246E1"/>
    <w:rsid w:val="002247DF"/>
    <w:rsid w:val="002248C6"/>
    <w:rsid w:val="002248D7"/>
    <w:rsid w:val="002248EA"/>
    <w:rsid w:val="002249C9"/>
    <w:rsid w:val="00224CAC"/>
    <w:rsid w:val="00224D42"/>
    <w:rsid w:val="00224D8E"/>
    <w:rsid w:val="00225013"/>
    <w:rsid w:val="002250FC"/>
    <w:rsid w:val="002251F8"/>
    <w:rsid w:val="0022529E"/>
    <w:rsid w:val="002254B2"/>
    <w:rsid w:val="00225501"/>
    <w:rsid w:val="00225757"/>
    <w:rsid w:val="00225943"/>
    <w:rsid w:val="002259B8"/>
    <w:rsid w:val="00225B57"/>
    <w:rsid w:val="00225C1A"/>
    <w:rsid w:val="00225C97"/>
    <w:rsid w:val="00225CFC"/>
    <w:rsid w:val="0022606D"/>
    <w:rsid w:val="00226446"/>
    <w:rsid w:val="002265DB"/>
    <w:rsid w:val="00226654"/>
    <w:rsid w:val="002266E7"/>
    <w:rsid w:val="00226FA6"/>
    <w:rsid w:val="00226FC7"/>
    <w:rsid w:val="00227251"/>
    <w:rsid w:val="00227924"/>
    <w:rsid w:val="00227985"/>
    <w:rsid w:val="00227BE7"/>
    <w:rsid w:val="00227DBB"/>
    <w:rsid w:val="00227E89"/>
    <w:rsid w:val="00227E96"/>
    <w:rsid w:val="00227EBE"/>
    <w:rsid w:val="002300B8"/>
    <w:rsid w:val="002300C1"/>
    <w:rsid w:val="002302C7"/>
    <w:rsid w:val="0023041E"/>
    <w:rsid w:val="00230BC0"/>
    <w:rsid w:val="00230BF8"/>
    <w:rsid w:val="00230CB9"/>
    <w:rsid w:val="002310C9"/>
    <w:rsid w:val="00231565"/>
    <w:rsid w:val="00231706"/>
    <w:rsid w:val="00231738"/>
    <w:rsid w:val="002318CB"/>
    <w:rsid w:val="00231B6E"/>
    <w:rsid w:val="002325A3"/>
    <w:rsid w:val="0023260F"/>
    <w:rsid w:val="00232612"/>
    <w:rsid w:val="002328F6"/>
    <w:rsid w:val="00232A73"/>
    <w:rsid w:val="00232B91"/>
    <w:rsid w:val="00232D3D"/>
    <w:rsid w:val="00232ECC"/>
    <w:rsid w:val="00232F12"/>
    <w:rsid w:val="00232F5E"/>
    <w:rsid w:val="0023314E"/>
    <w:rsid w:val="00233335"/>
    <w:rsid w:val="0023340C"/>
    <w:rsid w:val="002334C9"/>
    <w:rsid w:val="002334FF"/>
    <w:rsid w:val="00233529"/>
    <w:rsid w:val="0023367D"/>
    <w:rsid w:val="00233DA4"/>
    <w:rsid w:val="00233E46"/>
    <w:rsid w:val="00233F4F"/>
    <w:rsid w:val="00234114"/>
    <w:rsid w:val="00234237"/>
    <w:rsid w:val="00234310"/>
    <w:rsid w:val="002343A6"/>
    <w:rsid w:val="002343C2"/>
    <w:rsid w:val="002343F0"/>
    <w:rsid w:val="002352DE"/>
    <w:rsid w:val="00235366"/>
    <w:rsid w:val="0023556A"/>
    <w:rsid w:val="002355E8"/>
    <w:rsid w:val="00235617"/>
    <w:rsid w:val="002357A2"/>
    <w:rsid w:val="002357C2"/>
    <w:rsid w:val="002359CE"/>
    <w:rsid w:val="00235B12"/>
    <w:rsid w:val="00235D19"/>
    <w:rsid w:val="00235D4D"/>
    <w:rsid w:val="00235D8B"/>
    <w:rsid w:val="0023642E"/>
    <w:rsid w:val="002365AF"/>
    <w:rsid w:val="002369CB"/>
    <w:rsid w:val="00236DE7"/>
    <w:rsid w:val="00236EFD"/>
    <w:rsid w:val="002370A3"/>
    <w:rsid w:val="00237417"/>
    <w:rsid w:val="0023759A"/>
    <w:rsid w:val="00237636"/>
    <w:rsid w:val="0023780A"/>
    <w:rsid w:val="00237867"/>
    <w:rsid w:val="00237A84"/>
    <w:rsid w:val="00237E04"/>
    <w:rsid w:val="00240C6A"/>
    <w:rsid w:val="00240D32"/>
    <w:rsid w:val="00240F6B"/>
    <w:rsid w:val="00241082"/>
    <w:rsid w:val="00241B27"/>
    <w:rsid w:val="00241B35"/>
    <w:rsid w:val="00241CF0"/>
    <w:rsid w:val="00241EC5"/>
    <w:rsid w:val="00242015"/>
    <w:rsid w:val="00242151"/>
    <w:rsid w:val="00242196"/>
    <w:rsid w:val="002422AA"/>
    <w:rsid w:val="0024240B"/>
    <w:rsid w:val="002425E5"/>
    <w:rsid w:val="002429E6"/>
    <w:rsid w:val="00242C2B"/>
    <w:rsid w:val="00242D92"/>
    <w:rsid w:val="00242E0C"/>
    <w:rsid w:val="00242E45"/>
    <w:rsid w:val="00243456"/>
    <w:rsid w:val="0024354C"/>
    <w:rsid w:val="002437DB"/>
    <w:rsid w:val="00243961"/>
    <w:rsid w:val="00243ECD"/>
    <w:rsid w:val="00244745"/>
    <w:rsid w:val="00244754"/>
    <w:rsid w:val="002449DA"/>
    <w:rsid w:val="00244E70"/>
    <w:rsid w:val="00244F6E"/>
    <w:rsid w:val="0024504A"/>
    <w:rsid w:val="00245127"/>
    <w:rsid w:val="002451C4"/>
    <w:rsid w:val="002451EA"/>
    <w:rsid w:val="00245928"/>
    <w:rsid w:val="00245935"/>
    <w:rsid w:val="00245A4E"/>
    <w:rsid w:val="00245EEC"/>
    <w:rsid w:val="00246079"/>
    <w:rsid w:val="0024607B"/>
    <w:rsid w:val="00246856"/>
    <w:rsid w:val="00246C37"/>
    <w:rsid w:val="002470A7"/>
    <w:rsid w:val="00247154"/>
    <w:rsid w:val="0024733A"/>
    <w:rsid w:val="0024740D"/>
    <w:rsid w:val="00247470"/>
    <w:rsid w:val="00247510"/>
    <w:rsid w:val="00247536"/>
    <w:rsid w:val="0024787E"/>
    <w:rsid w:val="00247DCB"/>
    <w:rsid w:val="00250222"/>
    <w:rsid w:val="002503F9"/>
    <w:rsid w:val="002507C1"/>
    <w:rsid w:val="00250822"/>
    <w:rsid w:val="002508A3"/>
    <w:rsid w:val="00250E9D"/>
    <w:rsid w:val="002512F1"/>
    <w:rsid w:val="00251374"/>
    <w:rsid w:val="0025195A"/>
    <w:rsid w:val="00251A11"/>
    <w:rsid w:val="00251CD3"/>
    <w:rsid w:val="00251D4A"/>
    <w:rsid w:val="00251D83"/>
    <w:rsid w:val="0025202F"/>
    <w:rsid w:val="002520CE"/>
    <w:rsid w:val="002521AC"/>
    <w:rsid w:val="0025244E"/>
    <w:rsid w:val="00252771"/>
    <w:rsid w:val="002527AC"/>
    <w:rsid w:val="002527B8"/>
    <w:rsid w:val="0025291E"/>
    <w:rsid w:val="002529F1"/>
    <w:rsid w:val="00252AD9"/>
    <w:rsid w:val="00252BED"/>
    <w:rsid w:val="0025301A"/>
    <w:rsid w:val="00253449"/>
    <w:rsid w:val="00253506"/>
    <w:rsid w:val="00253635"/>
    <w:rsid w:val="002538DA"/>
    <w:rsid w:val="00253CEB"/>
    <w:rsid w:val="00253D3E"/>
    <w:rsid w:val="00253DDD"/>
    <w:rsid w:val="00254065"/>
    <w:rsid w:val="0025409B"/>
    <w:rsid w:val="0025424E"/>
    <w:rsid w:val="002542D1"/>
    <w:rsid w:val="0025430A"/>
    <w:rsid w:val="00254314"/>
    <w:rsid w:val="002544B2"/>
    <w:rsid w:val="00254BC6"/>
    <w:rsid w:val="002550D9"/>
    <w:rsid w:val="002557A9"/>
    <w:rsid w:val="002557F4"/>
    <w:rsid w:val="00255A50"/>
    <w:rsid w:val="00255D49"/>
    <w:rsid w:val="00255D6E"/>
    <w:rsid w:val="00255DCC"/>
    <w:rsid w:val="00255E8C"/>
    <w:rsid w:val="00256011"/>
    <w:rsid w:val="002560CD"/>
    <w:rsid w:val="002561A8"/>
    <w:rsid w:val="00256387"/>
    <w:rsid w:val="002565F3"/>
    <w:rsid w:val="00256829"/>
    <w:rsid w:val="00256D49"/>
    <w:rsid w:val="00256E70"/>
    <w:rsid w:val="00256F77"/>
    <w:rsid w:val="002571C4"/>
    <w:rsid w:val="00257275"/>
    <w:rsid w:val="0025781D"/>
    <w:rsid w:val="002578DC"/>
    <w:rsid w:val="00257B20"/>
    <w:rsid w:val="00257DE0"/>
    <w:rsid w:val="00257E84"/>
    <w:rsid w:val="002602E1"/>
    <w:rsid w:val="002603AC"/>
    <w:rsid w:val="0026047A"/>
    <w:rsid w:val="00260619"/>
    <w:rsid w:val="00260C25"/>
    <w:rsid w:val="00260C44"/>
    <w:rsid w:val="00260D98"/>
    <w:rsid w:val="00260DDD"/>
    <w:rsid w:val="002610A2"/>
    <w:rsid w:val="00261228"/>
    <w:rsid w:val="0026164A"/>
    <w:rsid w:val="00261862"/>
    <w:rsid w:val="00261904"/>
    <w:rsid w:val="00261B42"/>
    <w:rsid w:val="00261D7A"/>
    <w:rsid w:val="00261EB8"/>
    <w:rsid w:val="00261FAA"/>
    <w:rsid w:val="00262073"/>
    <w:rsid w:val="002622B0"/>
    <w:rsid w:val="00262454"/>
    <w:rsid w:val="0026248C"/>
    <w:rsid w:val="00262757"/>
    <w:rsid w:val="0026296E"/>
    <w:rsid w:val="00262B94"/>
    <w:rsid w:val="00262CE9"/>
    <w:rsid w:val="00262DEB"/>
    <w:rsid w:val="002630B2"/>
    <w:rsid w:val="002636BC"/>
    <w:rsid w:val="0026384C"/>
    <w:rsid w:val="002638C9"/>
    <w:rsid w:val="00264433"/>
    <w:rsid w:val="00264581"/>
    <w:rsid w:val="0026458C"/>
    <w:rsid w:val="00264A11"/>
    <w:rsid w:val="00264C1F"/>
    <w:rsid w:val="00264CDF"/>
    <w:rsid w:val="00264DD2"/>
    <w:rsid w:val="00265024"/>
    <w:rsid w:val="00265254"/>
    <w:rsid w:val="0026532A"/>
    <w:rsid w:val="002659AD"/>
    <w:rsid w:val="00265D77"/>
    <w:rsid w:val="00265F0F"/>
    <w:rsid w:val="00265FDC"/>
    <w:rsid w:val="0026616D"/>
    <w:rsid w:val="002662A0"/>
    <w:rsid w:val="002663B1"/>
    <w:rsid w:val="0026658E"/>
    <w:rsid w:val="00266A6E"/>
    <w:rsid w:val="00266CD9"/>
    <w:rsid w:val="00267324"/>
    <w:rsid w:val="00267645"/>
    <w:rsid w:val="00267853"/>
    <w:rsid w:val="0026791C"/>
    <w:rsid w:val="00267F0B"/>
    <w:rsid w:val="00267FB4"/>
    <w:rsid w:val="00270070"/>
    <w:rsid w:val="00270315"/>
    <w:rsid w:val="002704B3"/>
    <w:rsid w:val="00270DA8"/>
    <w:rsid w:val="00270EC0"/>
    <w:rsid w:val="00270EDA"/>
    <w:rsid w:val="00271103"/>
    <w:rsid w:val="002712FE"/>
    <w:rsid w:val="002715C4"/>
    <w:rsid w:val="00271726"/>
    <w:rsid w:val="002717FF"/>
    <w:rsid w:val="0027196F"/>
    <w:rsid w:val="00271C1B"/>
    <w:rsid w:val="00271CF9"/>
    <w:rsid w:val="00271F34"/>
    <w:rsid w:val="00271FA6"/>
    <w:rsid w:val="0027221E"/>
    <w:rsid w:val="0027249C"/>
    <w:rsid w:val="002724B5"/>
    <w:rsid w:val="00272769"/>
    <w:rsid w:val="0027285D"/>
    <w:rsid w:val="002728FB"/>
    <w:rsid w:val="00272962"/>
    <w:rsid w:val="00273092"/>
    <w:rsid w:val="00273417"/>
    <w:rsid w:val="00273764"/>
    <w:rsid w:val="002739B4"/>
    <w:rsid w:val="00273BED"/>
    <w:rsid w:val="00273DE2"/>
    <w:rsid w:val="00273F2B"/>
    <w:rsid w:val="00273F5C"/>
    <w:rsid w:val="0027405A"/>
    <w:rsid w:val="00274113"/>
    <w:rsid w:val="0027446F"/>
    <w:rsid w:val="00274480"/>
    <w:rsid w:val="00274AB4"/>
    <w:rsid w:val="0027507C"/>
    <w:rsid w:val="0027517C"/>
    <w:rsid w:val="002757E8"/>
    <w:rsid w:val="00275978"/>
    <w:rsid w:val="00275C6F"/>
    <w:rsid w:val="002760BC"/>
    <w:rsid w:val="0027613F"/>
    <w:rsid w:val="0027625A"/>
    <w:rsid w:val="0027629A"/>
    <w:rsid w:val="002762FB"/>
    <w:rsid w:val="0027635F"/>
    <w:rsid w:val="00276D37"/>
    <w:rsid w:val="00276E0E"/>
    <w:rsid w:val="00277290"/>
    <w:rsid w:val="0027773A"/>
    <w:rsid w:val="0027777C"/>
    <w:rsid w:val="00277DC2"/>
    <w:rsid w:val="0028006D"/>
    <w:rsid w:val="002802D9"/>
    <w:rsid w:val="00280511"/>
    <w:rsid w:val="002809F2"/>
    <w:rsid w:val="00280B7E"/>
    <w:rsid w:val="00280B90"/>
    <w:rsid w:val="00280CC8"/>
    <w:rsid w:val="00280E4F"/>
    <w:rsid w:val="00280EEE"/>
    <w:rsid w:val="00280F52"/>
    <w:rsid w:val="0028105E"/>
    <w:rsid w:val="002812F5"/>
    <w:rsid w:val="00281354"/>
    <w:rsid w:val="002813CD"/>
    <w:rsid w:val="0028144B"/>
    <w:rsid w:val="00281561"/>
    <w:rsid w:val="0028182A"/>
    <w:rsid w:val="0028214F"/>
    <w:rsid w:val="00282324"/>
    <w:rsid w:val="0028234B"/>
    <w:rsid w:val="0028263D"/>
    <w:rsid w:val="00282846"/>
    <w:rsid w:val="002829C9"/>
    <w:rsid w:val="00282E38"/>
    <w:rsid w:val="00282F31"/>
    <w:rsid w:val="00283183"/>
    <w:rsid w:val="002832D6"/>
    <w:rsid w:val="0028344E"/>
    <w:rsid w:val="0028345B"/>
    <w:rsid w:val="002837E3"/>
    <w:rsid w:val="002839D9"/>
    <w:rsid w:val="00283A11"/>
    <w:rsid w:val="00283A45"/>
    <w:rsid w:val="00283BC0"/>
    <w:rsid w:val="00284086"/>
    <w:rsid w:val="00284188"/>
    <w:rsid w:val="00284259"/>
    <w:rsid w:val="002842D3"/>
    <w:rsid w:val="00284969"/>
    <w:rsid w:val="002849AA"/>
    <w:rsid w:val="00284B98"/>
    <w:rsid w:val="00284C7E"/>
    <w:rsid w:val="00284D14"/>
    <w:rsid w:val="00284E60"/>
    <w:rsid w:val="00284EB7"/>
    <w:rsid w:val="0028518B"/>
    <w:rsid w:val="0028532D"/>
    <w:rsid w:val="002857D6"/>
    <w:rsid w:val="00285AFE"/>
    <w:rsid w:val="00285FFC"/>
    <w:rsid w:val="002860F4"/>
    <w:rsid w:val="00286126"/>
    <w:rsid w:val="002861DD"/>
    <w:rsid w:val="0028666A"/>
    <w:rsid w:val="0028686D"/>
    <w:rsid w:val="00286B6F"/>
    <w:rsid w:val="00286D64"/>
    <w:rsid w:val="0028709A"/>
    <w:rsid w:val="002870E3"/>
    <w:rsid w:val="00287675"/>
    <w:rsid w:val="00287AE1"/>
    <w:rsid w:val="00287BA8"/>
    <w:rsid w:val="00287C89"/>
    <w:rsid w:val="00287CBA"/>
    <w:rsid w:val="00287E03"/>
    <w:rsid w:val="002906F2"/>
    <w:rsid w:val="00290923"/>
    <w:rsid w:val="00290B99"/>
    <w:rsid w:val="00290DD7"/>
    <w:rsid w:val="00290EBD"/>
    <w:rsid w:val="00291437"/>
    <w:rsid w:val="00291BD6"/>
    <w:rsid w:val="002922CC"/>
    <w:rsid w:val="00292536"/>
    <w:rsid w:val="00292755"/>
    <w:rsid w:val="002928DD"/>
    <w:rsid w:val="00292BC5"/>
    <w:rsid w:val="00292E3B"/>
    <w:rsid w:val="0029331D"/>
    <w:rsid w:val="0029333A"/>
    <w:rsid w:val="002933B8"/>
    <w:rsid w:val="00293782"/>
    <w:rsid w:val="00293818"/>
    <w:rsid w:val="002939DE"/>
    <w:rsid w:val="00293A4F"/>
    <w:rsid w:val="00294009"/>
    <w:rsid w:val="002941F4"/>
    <w:rsid w:val="00294220"/>
    <w:rsid w:val="0029433C"/>
    <w:rsid w:val="002943D7"/>
    <w:rsid w:val="0029536E"/>
    <w:rsid w:val="00295463"/>
    <w:rsid w:val="002955E5"/>
    <w:rsid w:val="00295AB9"/>
    <w:rsid w:val="00295BDA"/>
    <w:rsid w:val="00295C45"/>
    <w:rsid w:val="00295CE4"/>
    <w:rsid w:val="00295D23"/>
    <w:rsid w:val="00295F01"/>
    <w:rsid w:val="00295FF2"/>
    <w:rsid w:val="00296174"/>
    <w:rsid w:val="0029628C"/>
    <w:rsid w:val="002964EF"/>
    <w:rsid w:val="00296529"/>
    <w:rsid w:val="0029684E"/>
    <w:rsid w:val="00296906"/>
    <w:rsid w:val="00296ED1"/>
    <w:rsid w:val="00296F09"/>
    <w:rsid w:val="00296FF8"/>
    <w:rsid w:val="00297354"/>
    <w:rsid w:val="0029746A"/>
    <w:rsid w:val="00297526"/>
    <w:rsid w:val="00297D2A"/>
    <w:rsid w:val="002A011C"/>
    <w:rsid w:val="002A0529"/>
    <w:rsid w:val="002A0599"/>
    <w:rsid w:val="002A09B7"/>
    <w:rsid w:val="002A0A60"/>
    <w:rsid w:val="002A0EB0"/>
    <w:rsid w:val="002A104D"/>
    <w:rsid w:val="002A127D"/>
    <w:rsid w:val="002A1338"/>
    <w:rsid w:val="002A13E7"/>
    <w:rsid w:val="002A1A8E"/>
    <w:rsid w:val="002A2753"/>
    <w:rsid w:val="002A2823"/>
    <w:rsid w:val="002A286E"/>
    <w:rsid w:val="002A28F8"/>
    <w:rsid w:val="002A2948"/>
    <w:rsid w:val="002A2B94"/>
    <w:rsid w:val="002A2C40"/>
    <w:rsid w:val="002A2D0E"/>
    <w:rsid w:val="002A2DCC"/>
    <w:rsid w:val="002A2E52"/>
    <w:rsid w:val="002A2F57"/>
    <w:rsid w:val="002A362C"/>
    <w:rsid w:val="002A3749"/>
    <w:rsid w:val="002A3759"/>
    <w:rsid w:val="002A3774"/>
    <w:rsid w:val="002A382B"/>
    <w:rsid w:val="002A3A93"/>
    <w:rsid w:val="002A3B03"/>
    <w:rsid w:val="002A3CD3"/>
    <w:rsid w:val="002A3FB6"/>
    <w:rsid w:val="002A43AE"/>
    <w:rsid w:val="002A45E7"/>
    <w:rsid w:val="002A489F"/>
    <w:rsid w:val="002A4AAC"/>
    <w:rsid w:val="002A4D18"/>
    <w:rsid w:val="002A4E9D"/>
    <w:rsid w:val="002A4FAB"/>
    <w:rsid w:val="002A5156"/>
    <w:rsid w:val="002A516B"/>
    <w:rsid w:val="002A51A2"/>
    <w:rsid w:val="002A52BE"/>
    <w:rsid w:val="002A54AC"/>
    <w:rsid w:val="002A56D9"/>
    <w:rsid w:val="002A5DFC"/>
    <w:rsid w:val="002A5F0F"/>
    <w:rsid w:val="002A5F65"/>
    <w:rsid w:val="002A5FA6"/>
    <w:rsid w:val="002A6002"/>
    <w:rsid w:val="002A647E"/>
    <w:rsid w:val="002A649C"/>
    <w:rsid w:val="002A6580"/>
    <w:rsid w:val="002A6908"/>
    <w:rsid w:val="002A695B"/>
    <w:rsid w:val="002A6E8C"/>
    <w:rsid w:val="002A71BC"/>
    <w:rsid w:val="002A7273"/>
    <w:rsid w:val="002A730A"/>
    <w:rsid w:val="002A7335"/>
    <w:rsid w:val="002A73F1"/>
    <w:rsid w:val="002A7A7D"/>
    <w:rsid w:val="002A7EFC"/>
    <w:rsid w:val="002B0174"/>
    <w:rsid w:val="002B0749"/>
    <w:rsid w:val="002B0D2A"/>
    <w:rsid w:val="002B108A"/>
    <w:rsid w:val="002B1148"/>
    <w:rsid w:val="002B16F5"/>
    <w:rsid w:val="002B1759"/>
    <w:rsid w:val="002B1CD4"/>
    <w:rsid w:val="002B1F13"/>
    <w:rsid w:val="002B1FF2"/>
    <w:rsid w:val="002B202B"/>
    <w:rsid w:val="002B2462"/>
    <w:rsid w:val="002B2555"/>
    <w:rsid w:val="002B2727"/>
    <w:rsid w:val="002B284A"/>
    <w:rsid w:val="002B2A1B"/>
    <w:rsid w:val="002B2E2E"/>
    <w:rsid w:val="002B2F59"/>
    <w:rsid w:val="002B3112"/>
    <w:rsid w:val="002B35BD"/>
    <w:rsid w:val="002B35E1"/>
    <w:rsid w:val="002B36F1"/>
    <w:rsid w:val="002B3A8C"/>
    <w:rsid w:val="002B3F6E"/>
    <w:rsid w:val="002B406B"/>
    <w:rsid w:val="002B40F7"/>
    <w:rsid w:val="002B421D"/>
    <w:rsid w:val="002B4281"/>
    <w:rsid w:val="002B43D1"/>
    <w:rsid w:val="002B4672"/>
    <w:rsid w:val="002B4B7A"/>
    <w:rsid w:val="002B4BBD"/>
    <w:rsid w:val="002B4F03"/>
    <w:rsid w:val="002B4FBB"/>
    <w:rsid w:val="002B50BC"/>
    <w:rsid w:val="002B50C1"/>
    <w:rsid w:val="002B5350"/>
    <w:rsid w:val="002B5479"/>
    <w:rsid w:val="002B5585"/>
    <w:rsid w:val="002B5630"/>
    <w:rsid w:val="002B5A25"/>
    <w:rsid w:val="002B5C1A"/>
    <w:rsid w:val="002B5D82"/>
    <w:rsid w:val="002B5E7E"/>
    <w:rsid w:val="002B6867"/>
    <w:rsid w:val="002B6B32"/>
    <w:rsid w:val="002B6E13"/>
    <w:rsid w:val="002B6F1A"/>
    <w:rsid w:val="002B70E0"/>
    <w:rsid w:val="002B73C2"/>
    <w:rsid w:val="002B78D6"/>
    <w:rsid w:val="002B7A07"/>
    <w:rsid w:val="002B7AD4"/>
    <w:rsid w:val="002C00F7"/>
    <w:rsid w:val="002C0349"/>
    <w:rsid w:val="002C0806"/>
    <w:rsid w:val="002C0C80"/>
    <w:rsid w:val="002C0ECB"/>
    <w:rsid w:val="002C0FF2"/>
    <w:rsid w:val="002C1130"/>
    <w:rsid w:val="002C13FC"/>
    <w:rsid w:val="002C16AB"/>
    <w:rsid w:val="002C1C47"/>
    <w:rsid w:val="002C2010"/>
    <w:rsid w:val="002C2329"/>
    <w:rsid w:val="002C2393"/>
    <w:rsid w:val="002C25D8"/>
    <w:rsid w:val="002C2D50"/>
    <w:rsid w:val="002C2EA8"/>
    <w:rsid w:val="002C3860"/>
    <w:rsid w:val="002C38C3"/>
    <w:rsid w:val="002C38E1"/>
    <w:rsid w:val="002C38EE"/>
    <w:rsid w:val="002C406C"/>
    <w:rsid w:val="002C445C"/>
    <w:rsid w:val="002C451B"/>
    <w:rsid w:val="002C45D2"/>
    <w:rsid w:val="002C4626"/>
    <w:rsid w:val="002C4757"/>
    <w:rsid w:val="002C47C3"/>
    <w:rsid w:val="002C496B"/>
    <w:rsid w:val="002C4C4F"/>
    <w:rsid w:val="002C4CD8"/>
    <w:rsid w:val="002C4D8B"/>
    <w:rsid w:val="002C5074"/>
    <w:rsid w:val="002C5203"/>
    <w:rsid w:val="002C555E"/>
    <w:rsid w:val="002C56A7"/>
    <w:rsid w:val="002C56DD"/>
    <w:rsid w:val="002C6306"/>
    <w:rsid w:val="002C6377"/>
    <w:rsid w:val="002C6476"/>
    <w:rsid w:val="002C64E0"/>
    <w:rsid w:val="002C6A59"/>
    <w:rsid w:val="002C6A94"/>
    <w:rsid w:val="002C6D48"/>
    <w:rsid w:val="002C6E16"/>
    <w:rsid w:val="002C6E1C"/>
    <w:rsid w:val="002C6E30"/>
    <w:rsid w:val="002C6E79"/>
    <w:rsid w:val="002C7047"/>
    <w:rsid w:val="002C71FE"/>
    <w:rsid w:val="002C7758"/>
    <w:rsid w:val="002C78D0"/>
    <w:rsid w:val="002C7A59"/>
    <w:rsid w:val="002C7CCF"/>
    <w:rsid w:val="002C7E6F"/>
    <w:rsid w:val="002C7F2F"/>
    <w:rsid w:val="002D0077"/>
    <w:rsid w:val="002D02F7"/>
    <w:rsid w:val="002D0367"/>
    <w:rsid w:val="002D0430"/>
    <w:rsid w:val="002D04C1"/>
    <w:rsid w:val="002D0549"/>
    <w:rsid w:val="002D067B"/>
    <w:rsid w:val="002D06A9"/>
    <w:rsid w:val="002D08E5"/>
    <w:rsid w:val="002D0A89"/>
    <w:rsid w:val="002D0CAC"/>
    <w:rsid w:val="002D1061"/>
    <w:rsid w:val="002D1201"/>
    <w:rsid w:val="002D1261"/>
    <w:rsid w:val="002D1270"/>
    <w:rsid w:val="002D1576"/>
    <w:rsid w:val="002D1E1E"/>
    <w:rsid w:val="002D1FE1"/>
    <w:rsid w:val="002D22FE"/>
    <w:rsid w:val="002D2ACF"/>
    <w:rsid w:val="002D2B9A"/>
    <w:rsid w:val="002D33ED"/>
    <w:rsid w:val="002D34A6"/>
    <w:rsid w:val="002D36FC"/>
    <w:rsid w:val="002D37D4"/>
    <w:rsid w:val="002D388C"/>
    <w:rsid w:val="002D3DF5"/>
    <w:rsid w:val="002D3E26"/>
    <w:rsid w:val="002D3E94"/>
    <w:rsid w:val="002D405F"/>
    <w:rsid w:val="002D4414"/>
    <w:rsid w:val="002D4459"/>
    <w:rsid w:val="002D46CB"/>
    <w:rsid w:val="002D4853"/>
    <w:rsid w:val="002D48B3"/>
    <w:rsid w:val="002D4954"/>
    <w:rsid w:val="002D4EC1"/>
    <w:rsid w:val="002D4F6C"/>
    <w:rsid w:val="002D4FD4"/>
    <w:rsid w:val="002D57DA"/>
    <w:rsid w:val="002D5B93"/>
    <w:rsid w:val="002D5C91"/>
    <w:rsid w:val="002D6700"/>
    <w:rsid w:val="002D682D"/>
    <w:rsid w:val="002D68B7"/>
    <w:rsid w:val="002D69B1"/>
    <w:rsid w:val="002D6A60"/>
    <w:rsid w:val="002D6B12"/>
    <w:rsid w:val="002D6B5B"/>
    <w:rsid w:val="002D6C31"/>
    <w:rsid w:val="002D6C72"/>
    <w:rsid w:val="002D6DF2"/>
    <w:rsid w:val="002D73BA"/>
    <w:rsid w:val="002D75B0"/>
    <w:rsid w:val="002D75B4"/>
    <w:rsid w:val="002D782C"/>
    <w:rsid w:val="002D7AB4"/>
    <w:rsid w:val="002D7C2E"/>
    <w:rsid w:val="002D7FD3"/>
    <w:rsid w:val="002E030E"/>
    <w:rsid w:val="002E0B27"/>
    <w:rsid w:val="002E0F6B"/>
    <w:rsid w:val="002E0FB0"/>
    <w:rsid w:val="002E10E2"/>
    <w:rsid w:val="002E15C5"/>
    <w:rsid w:val="002E1A66"/>
    <w:rsid w:val="002E1C78"/>
    <w:rsid w:val="002E1D18"/>
    <w:rsid w:val="002E1D3F"/>
    <w:rsid w:val="002E2413"/>
    <w:rsid w:val="002E2416"/>
    <w:rsid w:val="002E279E"/>
    <w:rsid w:val="002E2ED5"/>
    <w:rsid w:val="002E31A5"/>
    <w:rsid w:val="002E3515"/>
    <w:rsid w:val="002E3594"/>
    <w:rsid w:val="002E35C5"/>
    <w:rsid w:val="002E3AD9"/>
    <w:rsid w:val="002E3BC9"/>
    <w:rsid w:val="002E3D9A"/>
    <w:rsid w:val="002E3F2B"/>
    <w:rsid w:val="002E4152"/>
    <w:rsid w:val="002E4455"/>
    <w:rsid w:val="002E44B1"/>
    <w:rsid w:val="002E45F7"/>
    <w:rsid w:val="002E4ADF"/>
    <w:rsid w:val="002E4C4E"/>
    <w:rsid w:val="002E4CB9"/>
    <w:rsid w:val="002E4DAA"/>
    <w:rsid w:val="002E4F19"/>
    <w:rsid w:val="002E525C"/>
    <w:rsid w:val="002E569B"/>
    <w:rsid w:val="002E56B7"/>
    <w:rsid w:val="002E5BF5"/>
    <w:rsid w:val="002E5CA4"/>
    <w:rsid w:val="002E5ED6"/>
    <w:rsid w:val="002E5F8C"/>
    <w:rsid w:val="002E620B"/>
    <w:rsid w:val="002E66E8"/>
    <w:rsid w:val="002E6787"/>
    <w:rsid w:val="002E69B5"/>
    <w:rsid w:val="002E6A0F"/>
    <w:rsid w:val="002E712A"/>
    <w:rsid w:val="002E714A"/>
    <w:rsid w:val="002E725D"/>
    <w:rsid w:val="002E793E"/>
    <w:rsid w:val="002E7A94"/>
    <w:rsid w:val="002E7B43"/>
    <w:rsid w:val="002E7C88"/>
    <w:rsid w:val="002E7F1B"/>
    <w:rsid w:val="002F0022"/>
    <w:rsid w:val="002F008C"/>
    <w:rsid w:val="002F009C"/>
    <w:rsid w:val="002F03CD"/>
    <w:rsid w:val="002F0415"/>
    <w:rsid w:val="002F052C"/>
    <w:rsid w:val="002F06BE"/>
    <w:rsid w:val="002F0941"/>
    <w:rsid w:val="002F0C8A"/>
    <w:rsid w:val="002F0CB3"/>
    <w:rsid w:val="002F0D06"/>
    <w:rsid w:val="002F0D91"/>
    <w:rsid w:val="002F130E"/>
    <w:rsid w:val="002F1644"/>
    <w:rsid w:val="002F1C7B"/>
    <w:rsid w:val="002F1FBE"/>
    <w:rsid w:val="002F22AB"/>
    <w:rsid w:val="002F22D4"/>
    <w:rsid w:val="002F2347"/>
    <w:rsid w:val="002F2513"/>
    <w:rsid w:val="002F2581"/>
    <w:rsid w:val="002F2975"/>
    <w:rsid w:val="002F2A64"/>
    <w:rsid w:val="002F2A9B"/>
    <w:rsid w:val="002F2D48"/>
    <w:rsid w:val="002F2E1C"/>
    <w:rsid w:val="002F2E7E"/>
    <w:rsid w:val="002F2EB3"/>
    <w:rsid w:val="002F3044"/>
    <w:rsid w:val="002F324A"/>
    <w:rsid w:val="002F32D8"/>
    <w:rsid w:val="002F381F"/>
    <w:rsid w:val="002F3963"/>
    <w:rsid w:val="002F4005"/>
    <w:rsid w:val="002F4211"/>
    <w:rsid w:val="002F4306"/>
    <w:rsid w:val="002F43B9"/>
    <w:rsid w:val="002F44D1"/>
    <w:rsid w:val="002F49C3"/>
    <w:rsid w:val="002F5330"/>
    <w:rsid w:val="002F5402"/>
    <w:rsid w:val="002F54C3"/>
    <w:rsid w:val="002F56C1"/>
    <w:rsid w:val="002F56C7"/>
    <w:rsid w:val="002F56D1"/>
    <w:rsid w:val="002F5801"/>
    <w:rsid w:val="002F58F6"/>
    <w:rsid w:val="002F597D"/>
    <w:rsid w:val="002F5A87"/>
    <w:rsid w:val="002F606A"/>
    <w:rsid w:val="002F634A"/>
    <w:rsid w:val="002F67AA"/>
    <w:rsid w:val="002F6C6E"/>
    <w:rsid w:val="002F6DA5"/>
    <w:rsid w:val="002F6E31"/>
    <w:rsid w:val="002F711E"/>
    <w:rsid w:val="002F7479"/>
    <w:rsid w:val="002F777B"/>
    <w:rsid w:val="002F7793"/>
    <w:rsid w:val="002F7799"/>
    <w:rsid w:val="002F7A54"/>
    <w:rsid w:val="002F7BA7"/>
    <w:rsid w:val="002F7D04"/>
    <w:rsid w:val="00300059"/>
    <w:rsid w:val="003000FB"/>
    <w:rsid w:val="0030026B"/>
    <w:rsid w:val="00300741"/>
    <w:rsid w:val="003007AC"/>
    <w:rsid w:val="003007CB"/>
    <w:rsid w:val="003008B0"/>
    <w:rsid w:val="00300B8E"/>
    <w:rsid w:val="00300FD9"/>
    <w:rsid w:val="00301485"/>
    <w:rsid w:val="0030185E"/>
    <w:rsid w:val="00301D55"/>
    <w:rsid w:val="00301ECD"/>
    <w:rsid w:val="003020FC"/>
    <w:rsid w:val="0030212D"/>
    <w:rsid w:val="00302276"/>
    <w:rsid w:val="0030228B"/>
    <w:rsid w:val="00302795"/>
    <w:rsid w:val="003027EC"/>
    <w:rsid w:val="00302A6E"/>
    <w:rsid w:val="00302D5A"/>
    <w:rsid w:val="00303170"/>
    <w:rsid w:val="00303299"/>
    <w:rsid w:val="003032CE"/>
    <w:rsid w:val="00303708"/>
    <w:rsid w:val="00303876"/>
    <w:rsid w:val="00303C19"/>
    <w:rsid w:val="0030402F"/>
    <w:rsid w:val="00304234"/>
    <w:rsid w:val="00304562"/>
    <w:rsid w:val="003047AF"/>
    <w:rsid w:val="003049DD"/>
    <w:rsid w:val="00304A3D"/>
    <w:rsid w:val="00304CAE"/>
    <w:rsid w:val="00304DF7"/>
    <w:rsid w:val="00305096"/>
    <w:rsid w:val="003050D2"/>
    <w:rsid w:val="003052C6"/>
    <w:rsid w:val="003053E8"/>
    <w:rsid w:val="00305538"/>
    <w:rsid w:val="0030566F"/>
    <w:rsid w:val="003056E0"/>
    <w:rsid w:val="00305745"/>
    <w:rsid w:val="0030581C"/>
    <w:rsid w:val="00305A34"/>
    <w:rsid w:val="00305D6A"/>
    <w:rsid w:val="00305DE8"/>
    <w:rsid w:val="00305E6A"/>
    <w:rsid w:val="00305F88"/>
    <w:rsid w:val="0030618A"/>
    <w:rsid w:val="00306232"/>
    <w:rsid w:val="003062F7"/>
    <w:rsid w:val="0030635D"/>
    <w:rsid w:val="003063F9"/>
    <w:rsid w:val="003067B0"/>
    <w:rsid w:val="003068E9"/>
    <w:rsid w:val="00306A73"/>
    <w:rsid w:val="00306F68"/>
    <w:rsid w:val="00307026"/>
    <w:rsid w:val="0030752F"/>
    <w:rsid w:val="003075DD"/>
    <w:rsid w:val="00307981"/>
    <w:rsid w:val="00307CEF"/>
    <w:rsid w:val="00307D78"/>
    <w:rsid w:val="003102A5"/>
    <w:rsid w:val="003107BC"/>
    <w:rsid w:val="00310901"/>
    <w:rsid w:val="00310A44"/>
    <w:rsid w:val="00310AE7"/>
    <w:rsid w:val="00310B94"/>
    <w:rsid w:val="00310C8C"/>
    <w:rsid w:val="00311262"/>
    <w:rsid w:val="00311312"/>
    <w:rsid w:val="003117A1"/>
    <w:rsid w:val="00311B15"/>
    <w:rsid w:val="00311BFD"/>
    <w:rsid w:val="00311D72"/>
    <w:rsid w:val="00311D77"/>
    <w:rsid w:val="003124DF"/>
    <w:rsid w:val="00312557"/>
    <w:rsid w:val="00312747"/>
    <w:rsid w:val="00312E7B"/>
    <w:rsid w:val="00312FDA"/>
    <w:rsid w:val="0031333F"/>
    <w:rsid w:val="00313399"/>
    <w:rsid w:val="0031399B"/>
    <w:rsid w:val="003139E2"/>
    <w:rsid w:val="00313A50"/>
    <w:rsid w:val="00313BE0"/>
    <w:rsid w:val="00313DBE"/>
    <w:rsid w:val="00313DE2"/>
    <w:rsid w:val="003143D6"/>
    <w:rsid w:val="00314490"/>
    <w:rsid w:val="00314678"/>
    <w:rsid w:val="00314C57"/>
    <w:rsid w:val="0031524E"/>
    <w:rsid w:val="003154B2"/>
    <w:rsid w:val="00315523"/>
    <w:rsid w:val="0031567B"/>
    <w:rsid w:val="0031573A"/>
    <w:rsid w:val="0031583A"/>
    <w:rsid w:val="0031585B"/>
    <w:rsid w:val="00315881"/>
    <w:rsid w:val="00315B35"/>
    <w:rsid w:val="00315FD4"/>
    <w:rsid w:val="00316165"/>
    <w:rsid w:val="003161D2"/>
    <w:rsid w:val="003164F7"/>
    <w:rsid w:val="003165E0"/>
    <w:rsid w:val="003168E5"/>
    <w:rsid w:val="00316E97"/>
    <w:rsid w:val="00316FA7"/>
    <w:rsid w:val="0031706B"/>
    <w:rsid w:val="00317441"/>
    <w:rsid w:val="003174C1"/>
    <w:rsid w:val="003177E4"/>
    <w:rsid w:val="003179EA"/>
    <w:rsid w:val="00317FB1"/>
    <w:rsid w:val="00320014"/>
    <w:rsid w:val="003200FC"/>
    <w:rsid w:val="0032017C"/>
    <w:rsid w:val="003201F3"/>
    <w:rsid w:val="003201F7"/>
    <w:rsid w:val="00320366"/>
    <w:rsid w:val="003204AE"/>
    <w:rsid w:val="00320B00"/>
    <w:rsid w:val="00320BEB"/>
    <w:rsid w:val="00320D00"/>
    <w:rsid w:val="00320D4F"/>
    <w:rsid w:val="00320E91"/>
    <w:rsid w:val="00320FF1"/>
    <w:rsid w:val="00320FF3"/>
    <w:rsid w:val="00321190"/>
    <w:rsid w:val="00321303"/>
    <w:rsid w:val="0032136F"/>
    <w:rsid w:val="00321710"/>
    <w:rsid w:val="0032177F"/>
    <w:rsid w:val="003217B4"/>
    <w:rsid w:val="00321A1F"/>
    <w:rsid w:val="00321B05"/>
    <w:rsid w:val="00321C1F"/>
    <w:rsid w:val="00321F2E"/>
    <w:rsid w:val="0032207D"/>
    <w:rsid w:val="00322337"/>
    <w:rsid w:val="00322743"/>
    <w:rsid w:val="003232FA"/>
    <w:rsid w:val="003235C8"/>
    <w:rsid w:val="00323723"/>
    <w:rsid w:val="00323757"/>
    <w:rsid w:val="0032392C"/>
    <w:rsid w:val="00323C4F"/>
    <w:rsid w:val="003240A3"/>
    <w:rsid w:val="003241BD"/>
    <w:rsid w:val="003244D3"/>
    <w:rsid w:val="00324A03"/>
    <w:rsid w:val="00324A4B"/>
    <w:rsid w:val="00324CD4"/>
    <w:rsid w:val="00324F27"/>
    <w:rsid w:val="0032514F"/>
    <w:rsid w:val="003253F6"/>
    <w:rsid w:val="003255B9"/>
    <w:rsid w:val="003255E4"/>
    <w:rsid w:val="0032578A"/>
    <w:rsid w:val="0032602F"/>
    <w:rsid w:val="003260BE"/>
    <w:rsid w:val="00326493"/>
    <w:rsid w:val="00326861"/>
    <w:rsid w:val="00326A05"/>
    <w:rsid w:val="00326B19"/>
    <w:rsid w:val="00326C2E"/>
    <w:rsid w:val="00326F8E"/>
    <w:rsid w:val="003272BD"/>
    <w:rsid w:val="003275AC"/>
    <w:rsid w:val="00327A59"/>
    <w:rsid w:val="00327A65"/>
    <w:rsid w:val="00327C24"/>
    <w:rsid w:val="00327FA3"/>
    <w:rsid w:val="0033039A"/>
    <w:rsid w:val="00330878"/>
    <w:rsid w:val="003310FF"/>
    <w:rsid w:val="00331217"/>
    <w:rsid w:val="0033123B"/>
    <w:rsid w:val="00331370"/>
    <w:rsid w:val="00331463"/>
    <w:rsid w:val="003314B5"/>
    <w:rsid w:val="003316C0"/>
    <w:rsid w:val="00331D1B"/>
    <w:rsid w:val="00331D60"/>
    <w:rsid w:val="00331DB1"/>
    <w:rsid w:val="00332058"/>
    <w:rsid w:val="003320E0"/>
    <w:rsid w:val="00332297"/>
    <w:rsid w:val="003327D4"/>
    <w:rsid w:val="003328FE"/>
    <w:rsid w:val="00332D03"/>
    <w:rsid w:val="00332D42"/>
    <w:rsid w:val="00332DDE"/>
    <w:rsid w:val="00332E7E"/>
    <w:rsid w:val="00333171"/>
    <w:rsid w:val="003334A4"/>
    <w:rsid w:val="00333694"/>
    <w:rsid w:val="00333986"/>
    <w:rsid w:val="00333C74"/>
    <w:rsid w:val="00334467"/>
    <w:rsid w:val="003344C4"/>
    <w:rsid w:val="00334557"/>
    <w:rsid w:val="00334571"/>
    <w:rsid w:val="00334C23"/>
    <w:rsid w:val="00334D45"/>
    <w:rsid w:val="00334E3B"/>
    <w:rsid w:val="00334E6A"/>
    <w:rsid w:val="00334EC3"/>
    <w:rsid w:val="00334F83"/>
    <w:rsid w:val="0033591B"/>
    <w:rsid w:val="00335E2F"/>
    <w:rsid w:val="00336109"/>
    <w:rsid w:val="00336113"/>
    <w:rsid w:val="00336130"/>
    <w:rsid w:val="00336360"/>
    <w:rsid w:val="003365E7"/>
    <w:rsid w:val="00337148"/>
    <w:rsid w:val="0033714C"/>
    <w:rsid w:val="003371D4"/>
    <w:rsid w:val="003373BF"/>
    <w:rsid w:val="00337693"/>
    <w:rsid w:val="00337A82"/>
    <w:rsid w:val="00340274"/>
    <w:rsid w:val="003402F7"/>
    <w:rsid w:val="0034030A"/>
    <w:rsid w:val="00340717"/>
    <w:rsid w:val="00340AAF"/>
    <w:rsid w:val="00340BB6"/>
    <w:rsid w:val="00340FA4"/>
    <w:rsid w:val="0034122F"/>
    <w:rsid w:val="00341396"/>
    <w:rsid w:val="00341432"/>
    <w:rsid w:val="0034199E"/>
    <w:rsid w:val="003419D0"/>
    <w:rsid w:val="00341C8A"/>
    <w:rsid w:val="00341E01"/>
    <w:rsid w:val="0034298A"/>
    <w:rsid w:val="00342A75"/>
    <w:rsid w:val="00342D0A"/>
    <w:rsid w:val="00342E0B"/>
    <w:rsid w:val="00342FDA"/>
    <w:rsid w:val="00343159"/>
    <w:rsid w:val="0034328B"/>
    <w:rsid w:val="00343570"/>
    <w:rsid w:val="003435EE"/>
    <w:rsid w:val="0034383D"/>
    <w:rsid w:val="003438B9"/>
    <w:rsid w:val="00343904"/>
    <w:rsid w:val="00343938"/>
    <w:rsid w:val="00343DBF"/>
    <w:rsid w:val="00343F3F"/>
    <w:rsid w:val="00343F52"/>
    <w:rsid w:val="00343FBE"/>
    <w:rsid w:val="0034414D"/>
    <w:rsid w:val="003441AE"/>
    <w:rsid w:val="003443CE"/>
    <w:rsid w:val="00344428"/>
    <w:rsid w:val="003445B7"/>
    <w:rsid w:val="00344F93"/>
    <w:rsid w:val="00345451"/>
    <w:rsid w:val="00345A88"/>
    <w:rsid w:val="003462B1"/>
    <w:rsid w:val="003463BA"/>
    <w:rsid w:val="00346542"/>
    <w:rsid w:val="00346802"/>
    <w:rsid w:val="00346DBF"/>
    <w:rsid w:val="00347049"/>
    <w:rsid w:val="0034716D"/>
    <w:rsid w:val="003473CA"/>
    <w:rsid w:val="003475E8"/>
    <w:rsid w:val="00347607"/>
    <w:rsid w:val="00347677"/>
    <w:rsid w:val="00347847"/>
    <w:rsid w:val="00347A0E"/>
    <w:rsid w:val="00347C43"/>
    <w:rsid w:val="00347F9A"/>
    <w:rsid w:val="00350048"/>
    <w:rsid w:val="003500DB"/>
    <w:rsid w:val="0035011D"/>
    <w:rsid w:val="003501BD"/>
    <w:rsid w:val="003506CB"/>
    <w:rsid w:val="003507C0"/>
    <w:rsid w:val="003509AB"/>
    <w:rsid w:val="00350A1A"/>
    <w:rsid w:val="00350A83"/>
    <w:rsid w:val="00350DD3"/>
    <w:rsid w:val="00350EF3"/>
    <w:rsid w:val="0035112D"/>
    <w:rsid w:val="00351507"/>
    <w:rsid w:val="00351929"/>
    <w:rsid w:val="003519D8"/>
    <w:rsid w:val="00351E21"/>
    <w:rsid w:val="00352385"/>
    <w:rsid w:val="00352452"/>
    <w:rsid w:val="00352603"/>
    <w:rsid w:val="003526B8"/>
    <w:rsid w:val="00352788"/>
    <w:rsid w:val="00352BDF"/>
    <w:rsid w:val="00352CA7"/>
    <w:rsid w:val="00352CF3"/>
    <w:rsid w:val="00352D7F"/>
    <w:rsid w:val="00352F33"/>
    <w:rsid w:val="00352F9E"/>
    <w:rsid w:val="003531D9"/>
    <w:rsid w:val="003532BB"/>
    <w:rsid w:val="003532DC"/>
    <w:rsid w:val="0035339C"/>
    <w:rsid w:val="00353411"/>
    <w:rsid w:val="00353537"/>
    <w:rsid w:val="0035358A"/>
    <w:rsid w:val="00353F8A"/>
    <w:rsid w:val="003541EF"/>
    <w:rsid w:val="0035445E"/>
    <w:rsid w:val="003546A7"/>
    <w:rsid w:val="00354CC5"/>
    <w:rsid w:val="00354FC4"/>
    <w:rsid w:val="003550C6"/>
    <w:rsid w:val="003550E8"/>
    <w:rsid w:val="0035518A"/>
    <w:rsid w:val="003552DB"/>
    <w:rsid w:val="003552FF"/>
    <w:rsid w:val="0035551C"/>
    <w:rsid w:val="00355573"/>
    <w:rsid w:val="003555C5"/>
    <w:rsid w:val="00355645"/>
    <w:rsid w:val="00355AF2"/>
    <w:rsid w:val="00355C83"/>
    <w:rsid w:val="00355CBF"/>
    <w:rsid w:val="00355D25"/>
    <w:rsid w:val="0035602F"/>
    <w:rsid w:val="003561CB"/>
    <w:rsid w:val="003563C1"/>
    <w:rsid w:val="00356465"/>
    <w:rsid w:val="003567D2"/>
    <w:rsid w:val="00356854"/>
    <w:rsid w:val="00356D61"/>
    <w:rsid w:val="00356E0A"/>
    <w:rsid w:val="00356E23"/>
    <w:rsid w:val="00356EE7"/>
    <w:rsid w:val="003570F9"/>
    <w:rsid w:val="003571E7"/>
    <w:rsid w:val="0035732C"/>
    <w:rsid w:val="0035733C"/>
    <w:rsid w:val="0035743F"/>
    <w:rsid w:val="00357565"/>
    <w:rsid w:val="003575A9"/>
    <w:rsid w:val="00357677"/>
    <w:rsid w:val="00357FAC"/>
    <w:rsid w:val="003601C5"/>
    <w:rsid w:val="00360395"/>
    <w:rsid w:val="0036041A"/>
    <w:rsid w:val="00360429"/>
    <w:rsid w:val="00360562"/>
    <w:rsid w:val="00360818"/>
    <w:rsid w:val="003608F8"/>
    <w:rsid w:val="00360948"/>
    <w:rsid w:val="00360CE4"/>
    <w:rsid w:val="00360F8A"/>
    <w:rsid w:val="00361110"/>
    <w:rsid w:val="00361301"/>
    <w:rsid w:val="003613B6"/>
    <w:rsid w:val="00361575"/>
    <w:rsid w:val="003616D6"/>
    <w:rsid w:val="003618B2"/>
    <w:rsid w:val="003619BB"/>
    <w:rsid w:val="00361AE7"/>
    <w:rsid w:val="00361C91"/>
    <w:rsid w:val="003622EA"/>
    <w:rsid w:val="003622FE"/>
    <w:rsid w:val="0036233C"/>
    <w:rsid w:val="00362462"/>
    <w:rsid w:val="00362557"/>
    <w:rsid w:val="00362754"/>
    <w:rsid w:val="00362817"/>
    <w:rsid w:val="00362884"/>
    <w:rsid w:val="003629AC"/>
    <w:rsid w:val="003629B7"/>
    <w:rsid w:val="00362A60"/>
    <w:rsid w:val="003630CC"/>
    <w:rsid w:val="00363501"/>
    <w:rsid w:val="00363610"/>
    <w:rsid w:val="003638CD"/>
    <w:rsid w:val="0036395A"/>
    <w:rsid w:val="00363E99"/>
    <w:rsid w:val="00364003"/>
    <w:rsid w:val="003640CA"/>
    <w:rsid w:val="00364182"/>
    <w:rsid w:val="00364499"/>
    <w:rsid w:val="003644C6"/>
    <w:rsid w:val="00364549"/>
    <w:rsid w:val="00364878"/>
    <w:rsid w:val="00364AC5"/>
    <w:rsid w:val="00364E73"/>
    <w:rsid w:val="003651D3"/>
    <w:rsid w:val="003652FC"/>
    <w:rsid w:val="003654C1"/>
    <w:rsid w:val="00365600"/>
    <w:rsid w:val="0036570B"/>
    <w:rsid w:val="00365E98"/>
    <w:rsid w:val="00365FCD"/>
    <w:rsid w:val="00366172"/>
    <w:rsid w:val="00366361"/>
    <w:rsid w:val="003666BA"/>
    <w:rsid w:val="003666DF"/>
    <w:rsid w:val="00366A82"/>
    <w:rsid w:val="00367064"/>
    <w:rsid w:val="0036740E"/>
    <w:rsid w:val="003675B2"/>
    <w:rsid w:val="003676CA"/>
    <w:rsid w:val="0036770F"/>
    <w:rsid w:val="0036782F"/>
    <w:rsid w:val="00367892"/>
    <w:rsid w:val="00367B74"/>
    <w:rsid w:val="00367FC5"/>
    <w:rsid w:val="00367FE0"/>
    <w:rsid w:val="0037020E"/>
    <w:rsid w:val="003702D9"/>
    <w:rsid w:val="003702F7"/>
    <w:rsid w:val="00370702"/>
    <w:rsid w:val="00370CCD"/>
    <w:rsid w:val="00370DC8"/>
    <w:rsid w:val="00370E0D"/>
    <w:rsid w:val="00370FE8"/>
    <w:rsid w:val="0037104F"/>
    <w:rsid w:val="0037112C"/>
    <w:rsid w:val="00371150"/>
    <w:rsid w:val="00371228"/>
    <w:rsid w:val="00371286"/>
    <w:rsid w:val="0037146E"/>
    <w:rsid w:val="00371753"/>
    <w:rsid w:val="00371A4D"/>
    <w:rsid w:val="00371B93"/>
    <w:rsid w:val="00371BE9"/>
    <w:rsid w:val="00371EF2"/>
    <w:rsid w:val="0037237A"/>
    <w:rsid w:val="00372609"/>
    <w:rsid w:val="00372652"/>
    <w:rsid w:val="003726D9"/>
    <w:rsid w:val="003728DC"/>
    <w:rsid w:val="00372901"/>
    <w:rsid w:val="003731C6"/>
    <w:rsid w:val="0037328C"/>
    <w:rsid w:val="00373470"/>
    <w:rsid w:val="003734DB"/>
    <w:rsid w:val="0037357B"/>
    <w:rsid w:val="00373BB7"/>
    <w:rsid w:val="00373ED4"/>
    <w:rsid w:val="00373ED8"/>
    <w:rsid w:val="00373F18"/>
    <w:rsid w:val="0037406E"/>
    <w:rsid w:val="003741E4"/>
    <w:rsid w:val="003742C6"/>
    <w:rsid w:val="00374332"/>
    <w:rsid w:val="0037439D"/>
    <w:rsid w:val="00374436"/>
    <w:rsid w:val="003745E3"/>
    <w:rsid w:val="0037486D"/>
    <w:rsid w:val="00374D22"/>
    <w:rsid w:val="00374D99"/>
    <w:rsid w:val="003750BC"/>
    <w:rsid w:val="003753B2"/>
    <w:rsid w:val="003755F0"/>
    <w:rsid w:val="0037564F"/>
    <w:rsid w:val="003757D7"/>
    <w:rsid w:val="00375A21"/>
    <w:rsid w:val="00375A4C"/>
    <w:rsid w:val="00375BAA"/>
    <w:rsid w:val="00375DDD"/>
    <w:rsid w:val="00376117"/>
    <w:rsid w:val="003768D2"/>
    <w:rsid w:val="003769EF"/>
    <w:rsid w:val="00376B5A"/>
    <w:rsid w:val="00376B78"/>
    <w:rsid w:val="00376B7F"/>
    <w:rsid w:val="00376CA2"/>
    <w:rsid w:val="00376E67"/>
    <w:rsid w:val="00376F43"/>
    <w:rsid w:val="003770B1"/>
    <w:rsid w:val="0037730C"/>
    <w:rsid w:val="003775DB"/>
    <w:rsid w:val="00377609"/>
    <w:rsid w:val="003777A7"/>
    <w:rsid w:val="003779CB"/>
    <w:rsid w:val="00377A32"/>
    <w:rsid w:val="00377C28"/>
    <w:rsid w:val="00377D01"/>
    <w:rsid w:val="00377DB5"/>
    <w:rsid w:val="00377EF8"/>
    <w:rsid w:val="00380378"/>
    <w:rsid w:val="00380466"/>
    <w:rsid w:val="003804CC"/>
    <w:rsid w:val="0038060C"/>
    <w:rsid w:val="003806FF"/>
    <w:rsid w:val="003807FD"/>
    <w:rsid w:val="00380BB9"/>
    <w:rsid w:val="00381093"/>
    <w:rsid w:val="00381146"/>
    <w:rsid w:val="003811A8"/>
    <w:rsid w:val="00381336"/>
    <w:rsid w:val="00381463"/>
    <w:rsid w:val="00381468"/>
    <w:rsid w:val="00381B84"/>
    <w:rsid w:val="00381F56"/>
    <w:rsid w:val="003821EB"/>
    <w:rsid w:val="00382622"/>
    <w:rsid w:val="00382693"/>
    <w:rsid w:val="003829DA"/>
    <w:rsid w:val="003831EF"/>
    <w:rsid w:val="003838E8"/>
    <w:rsid w:val="00383AB8"/>
    <w:rsid w:val="00383AEE"/>
    <w:rsid w:val="00383CE1"/>
    <w:rsid w:val="00383F2B"/>
    <w:rsid w:val="00383F88"/>
    <w:rsid w:val="00384065"/>
    <w:rsid w:val="0038462F"/>
    <w:rsid w:val="00384745"/>
    <w:rsid w:val="003847CD"/>
    <w:rsid w:val="0038481F"/>
    <w:rsid w:val="00384B0D"/>
    <w:rsid w:val="00384B3D"/>
    <w:rsid w:val="00384F36"/>
    <w:rsid w:val="0038590E"/>
    <w:rsid w:val="00385D5B"/>
    <w:rsid w:val="00385F17"/>
    <w:rsid w:val="00385F44"/>
    <w:rsid w:val="00385F81"/>
    <w:rsid w:val="0038600A"/>
    <w:rsid w:val="003866C3"/>
    <w:rsid w:val="00386724"/>
    <w:rsid w:val="00386A2D"/>
    <w:rsid w:val="00386A96"/>
    <w:rsid w:val="00387143"/>
    <w:rsid w:val="00387397"/>
    <w:rsid w:val="0038744F"/>
    <w:rsid w:val="00387715"/>
    <w:rsid w:val="0038794F"/>
    <w:rsid w:val="003879EA"/>
    <w:rsid w:val="00387ECF"/>
    <w:rsid w:val="00387F07"/>
    <w:rsid w:val="00387FAE"/>
    <w:rsid w:val="00387FCF"/>
    <w:rsid w:val="003904F3"/>
    <w:rsid w:val="003905CD"/>
    <w:rsid w:val="003908B7"/>
    <w:rsid w:val="00390E05"/>
    <w:rsid w:val="00390E8F"/>
    <w:rsid w:val="00390F7D"/>
    <w:rsid w:val="0039100A"/>
    <w:rsid w:val="00391590"/>
    <w:rsid w:val="003915DF"/>
    <w:rsid w:val="0039172C"/>
    <w:rsid w:val="00391B27"/>
    <w:rsid w:val="00391B7E"/>
    <w:rsid w:val="00391C70"/>
    <w:rsid w:val="00391D76"/>
    <w:rsid w:val="00392026"/>
    <w:rsid w:val="003921D4"/>
    <w:rsid w:val="003921DD"/>
    <w:rsid w:val="003923B0"/>
    <w:rsid w:val="00392BDD"/>
    <w:rsid w:val="00392E79"/>
    <w:rsid w:val="00392F2E"/>
    <w:rsid w:val="0039319A"/>
    <w:rsid w:val="003932AB"/>
    <w:rsid w:val="00393BC9"/>
    <w:rsid w:val="00393C1B"/>
    <w:rsid w:val="0039415E"/>
    <w:rsid w:val="003942C0"/>
    <w:rsid w:val="00394592"/>
    <w:rsid w:val="003945BC"/>
    <w:rsid w:val="003946E5"/>
    <w:rsid w:val="00394726"/>
    <w:rsid w:val="003948CE"/>
    <w:rsid w:val="00394BDE"/>
    <w:rsid w:val="00394BEC"/>
    <w:rsid w:val="00394D9C"/>
    <w:rsid w:val="003951B0"/>
    <w:rsid w:val="003954FD"/>
    <w:rsid w:val="003955E4"/>
    <w:rsid w:val="0039565E"/>
    <w:rsid w:val="003956A5"/>
    <w:rsid w:val="0039574E"/>
    <w:rsid w:val="00395A18"/>
    <w:rsid w:val="00395C02"/>
    <w:rsid w:val="00395C78"/>
    <w:rsid w:val="00395E28"/>
    <w:rsid w:val="00395F63"/>
    <w:rsid w:val="00396246"/>
    <w:rsid w:val="0039640A"/>
    <w:rsid w:val="00396619"/>
    <w:rsid w:val="00396CA4"/>
    <w:rsid w:val="00396E1F"/>
    <w:rsid w:val="00397021"/>
    <w:rsid w:val="003974B3"/>
    <w:rsid w:val="00397522"/>
    <w:rsid w:val="003976F9"/>
    <w:rsid w:val="00397900"/>
    <w:rsid w:val="003A0220"/>
    <w:rsid w:val="003A02F3"/>
    <w:rsid w:val="003A031F"/>
    <w:rsid w:val="003A0662"/>
    <w:rsid w:val="003A09C7"/>
    <w:rsid w:val="003A09ED"/>
    <w:rsid w:val="003A0C33"/>
    <w:rsid w:val="003A0E09"/>
    <w:rsid w:val="003A0E0C"/>
    <w:rsid w:val="003A1037"/>
    <w:rsid w:val="003A11BC"/>
    <w:rsid w:val="003A11D2"/>
    <w:rsid w:val="003A15A6"/>
    <w:rsid w:val="003A183E"/>
    <w:rsid w:val="003A18CD"/>
    <w:rsid w:val="003A19E9"/>
    <w:rsid w:val="003A1A77"/>
    <w:rsid w:val="003A1B86"/>
    <w:rsid w:val="003A1CF1"/>
    <w:rsid w:val="003A1DC3"/>
    <w:rsid w:val="003A1E09"/>
    <w:rsid w:val="003A1E32"/>
    <w:rsid w:val="003A2095"/>
    <w:rsid w:val="003A2105"/>
    <w:rsid w:val="003A250C"/>
    <w:rsid w:val="003A25D0"/>
    <w:rsid w:val="003A27A2"/>
    <w:rsid w:val="003A27E9"/>
    <w:rsid w:val="003A2822"/>
    <w:rsid w:val="003A287F"/>
    <w:rsid w:val="003A2935"/>
    <w:rsid w:val="003A2CA1"/>
    <w:rsid w:val="003A2DD1"/>
    <w:rsid w:val="003A308F"/>
    <w:rsid w:val="003A316A"/>
    <w:rsid w:val="003A3191"/>
    <w:rsid w:val="003A32CD"/>
    <w:rsid w:val="003A33DC"/>
    <w:rsid w:val="003A3596"/>
    <w:rsid w:val="003A36D3"/>
    <w:rsid w:val="003A3AF1"/>
    <w:rsid w:val="003A3D41"/>
    <w:rsid w:val="003A42F6"/>
    <w:rsid w:val="003A448B"/>
    <w:rsid w:val="003A4600"/>
    <w:rsid w:val="003A47B0"/>
    <w:rsid w:val="003A47C3"/>
    <w:rsid w:val="003A4A48"/>
    <w:rsid w:val="003A4B74"/>
    <w:rsid w:val="003A50E6"/>
    <w:rsid w:val="003A523F"/>
    <w:rsid w:val="003A53E3"/>
    <w:rsid w:val="003A5455"/>
    <w:rsid w:val="003A5491"/>
    <w:rsid w:val="003A55E5"/>
    <w:rsid w:val="003A56AA"/>
    <w:rsid w:val="003A56E3"/>
    <w:rsid w:val="003A57A2"/>
    <w:rsid w:val="003A5C96"/>
    <w:rsid w:val="003A5F04"/>
    <w:rsid w:val="003A5F1E"/>
    <w:rsid w:val="003A610F"/>
    <w:rsid w:val="003A61DD"/>
    <w:rsid w:val="003A637C"/>
    <w:rsid w:val="003A6398"/>
    <w:rsid w:val="003A63FA"/>
    <w:rsid w:val="003A6477"/>
    <w:rsid w:val="003A6658"/>
    <w:rsid w:val="003A6877"/>
    <w:rsid w:val="003A6F70"/>
    <w:rsid w:val="003A703E"/>
    <w:rsid w:val="003A7331"/>
    <w:rsid w:val="003A7376"/>
    <w:rsid w:val="003A7D44"/>
    <w:rsid w:val="003A7F44"/>
    <w:rsid w:val="003B0065"/>
    <w:rsid w:val="003B03F3"/>
    <w:rsid w:val="003B052C"/>
    <w:rsid w:val="003B0750"/>
    <w:rsid w:val="003B08BB"/>
    <w:rsid w:val="003B08D0"/>
    <w:rsid w:val="003B0D44"/>
    <w:rsid w:val="003B0E9A"/>
    <w:rsid w:val="003B10F7"/>
    <w:rsid w:val="003B14B2"/>
    <w:rsid w:val="003B158C"/>
    <w:rsid w:val="003B1644"/>
    <w:rsid w:val="003B1733"/>
    <w:rsid w:val="003B1C6E"/>
    <w:rsid w:val="003B1C79"/>
    <w:rsid w:val="003B2047"/>
    <w:rsid w:val="003B214E"/>
    <w:rsid w:val="003B2626"/>
    <w:rsid w:val="003B2CD7"/>
    <w:rsid w:val="003B2D90"/>
    <w:rsid w:val="003B2DD4"/>
    <w:rsid w:val="003B30E4"/>
    <w:rsid w:val="003B3284"/>
    <w:rsid w:val="003B332D"/>
    <w:rsid w:val="003B338F"/>
    <w:rsid w:val="003B33CC"/>
    <w:rsid w:val="003B34A2"/>
    <w:rsid w:val="003B3648"/>
    <w:rsid w:val="003B3E24"/>
    <w:rsid w:val="003B3E88"/>
    <w:rsid w:val="003B4016"/>
    <w:rsid w:val="003B40F8"/>
    <w:rsid w:val="003B45F4"/>
    <w:rsid w:val="003B46DA"/>
    <w:rsid w:val="003B47B4"/>
    <w:rsid w:val="003B4829"/>
    <w:rsid w:val="003B4C9B"/>
    <w:rsid w:val="003B4E6A"/>
    <w:rsid w:val="003B5061"/>
    <w:rsid w:val="003B51A3"/>
    <w:rsid w:val="003B54A6"/>
    <w:rsid w:val="003B54C1"/>
    <w:rsid w:val="003B54CD"/>
    <w:rsid w:val="003B5536"/>
    <w:rsid w:val="003B5759"/>
    <w:rsid w:val="003B576B"/>
    <w:rsid w:val="003B5912"/>
    <w:rsid w:val="003B5955"/>
    <w:rsid w:val="003B5965"/>
    <w:rsid w:val="003B59DE"/>
    <w:rsid w:val="003B59E0"/>
    <w:rsid w:val="003B5B74"/>
    <w:rsid w:val="003B5C4E"/>
    <w:rsid w:val="003B5D98"/>
    <w:rsid w:val="003B6064"/>
    <w:rsid w:val="003B6265"/>
    <w:rsid w:val="003B6511"/>
    <w:rsid w:val="003B65D5"/>
    <w:rsid w:val="003B6910"/>
    <w:rsid w:val="003B6BCC"/>
    <w:rsid w:val="003B6F81"/>
    <w:rsid w:val="003B6FAC"/>
    <w:rsid w:val="003B70EA"/>
    <w:rsid w:val="003B71CF"/>
    <w:rsid w:val="003B749B"/>
    <w:rsid w:val="003B756B"/>
    <w:rsid w:val="003B75F1"/>
    <w:rsid w:val="003B77D1"/>
    <w:rsid w:val="003B789E"/>
    <w:rsid w:val="003B7C62"/>
    <w:rsid w:val="003B7C86"/>
    <w:rsid w:val="003C0258"/>
    <w:rsid w:val="003C03F5"/>
    <w:rsid w:val="003C0464"/>
    <w:rsid w:val="003C084E"/>
    <w:rsid w:val="003C088B"/>
    <w:rsid w:val="003C0980"/>
    <w:rsid w:val="003C0EF5"/>
    <w:rsid w:val="003C1384"/>
    <w:rsid w:val="003C14BE"/>
    <w:rsid w:val="003C1681"/>
    <w:rsid w:val="003C17B9"/>
    <w:rsid w:val="003C1CC9"/>
    <w:rsid w:val="003C1F9C"/>
    <w:rsid w:val="003C22DB"/>
    <w:rsid w:val="003C22E9"/>
    <w:rsid w:val="003C22EE"/>
    <w:rsid w:val="003C232E"/>
    <w:rsid w:val="003C2C08"/>
    <w:rsid w:val="003C2C80"/>
    <w:rsid w:val="003C2D4B"/>
    <w:rsid w:val="003C2D94"/>
    <w:rsid w:val="003C2E0A"/>
    <w:rsid w:val="003C2F40"/>
    <w:rsid w:val="003C3202"/>
    <w:rsid w:val="003C3227"/>
    <w:rsid w:val="003C387E"/>
    <w:rsid w:val="003C3CD0"/>
    <w:rsid w:val="003C3CD4"/>
    <w:rsid w:val="003C4279"/>
    <w:rsid w:val="003C4292"/>
    <w:rsid w:val="003C48BC"/>
    <w:rsid w:val="003C4CE8"/>
    <w:rsid w:val="003C5049"/>
    <w:rsid w:val="003C52FF"/>
    <w:rsid w:val="003C53E2"/>
    <w:rsid w:val="003C56C4"/>
    <w:rsid w:val="003C5865"/>
    <w:rsid w:val="003C5B9C"/>
    <w:rsid w:val="003C5ECA"/>
    <w:rsid w:val="003C6091"/>
    <w:rsid w:val="003C6212"/>
    <w:rsid w:val="003C6247"/>
    <w:rsid w:val="003C6667"/>
    <w:rsid w:val="003C686E"/>
    <w:rsid w:val="003C694E"/>
    <w:rsid w:val="003C6ABA"/>
    <w:rsid w:val="003C6DEF"/>
    <w:rsid w:val="003C7059"/>
    <w:rsid w:val="003C70D0"/>
    <w:rsid w:val="003C712D"/>
    <w:rsid w:val="003C731F"/>
    <w:rsid w:val="003C77CE"/>
    <w:rsid w:val="003C7917"/>
    <w:rsid w:val="003C7973"/>
    <w:rsid w:val="003C7FC4"/>
    <w:rsid w:val="003C7FD4"/>
    <w:rsid w:val="003D0133"/>
    <w:rsid w:val="003D0930"/>
    <w:rsid w:val="003D0BBC"/>
    <w:rsid w:val="003D0FD0"/>
    <w:rsid w:val="003D103A"/>
    <w:rsid w:val="003D1083"/>
    <w:rsid w:val="003D130C"/>
    <w:rsid w:val="003D13EF"/>
    <w:rsid w:val="003D16E0"/>
    <w:rsid w:val="003D1805"/>
    <w:rsid w:val="003D1D28"/>
    <w:rsid w:val="003D1D99"/>
    <w:rsid w:val="003D1E53"/>
    <w:rsid w:val="003D20AF"/>
    <w:rsid w:val="003D263D"/>
    <w:rsid w:val="003D2D98"/>
    <w:rsid w:val="003D32CC"/>
    <w:rsid w:val="003D3317"/>
    <w:rsid w:val="003D3982"/>
    <w:rsid w:val="003D39FB"/>
    <w:rsid w:val="003D3A7C"/>
    <w:rsid w:val="003D3A8A"/>
    <w:rsid w:val="003D3CBB"/>
    <w:rsid w:val="003D4283"/>
    <w:rsid w:val="003D42D0"/>
    <w:rsid w:val="003D4D2B"/>
    <w:rsid w:val="003D5108"/>
    <w:rsid w:val="003D55E3"/>
    <w:rsid w:val="003D5795"/>
    <w:rsid w:val="003D590E"/>
    <w:rsid w:val="003D5AEC"/>
    <w:rsid w:val="003D5EC7"/>
    <w:rsid w:val="003D6029"/>
    <w:rsid w:val="003D6718"/>
    <w:rsid w:val="003D6877"/>
    <w:rsid w:val="003D6B50"/>
    <w:rsid w:val="003D6C7B"/>
    <w:rsid w:val="003D705B"/>
    <w:rsid w:val="003D7086"/>
    <w:rsid w:val="003D714F"/>
    <w:rsid w:val="003D7672"/>
    <w:rsid w:val="003D7824"/>
    <w:rsid w:val="003D782D"/>
    <w:rsid w:val="003D7B74"/>
    <w:rsid w:val="003D7B9E"/>
    <w:rsid w:val="003D7D70"/>
    <w:rsid w:val="003D7DE7"/>
    <w:rsid w:val="003D7E65"/>
    <w:rsid w:val="003D7F99"/>
    <w:rsid w:val="003E00CB"/>
    <w:rsid w:val="003E0298"/>
    <w:rsid w:val="003E0315"/>
    <w:rsid w:val="003E03E4"/>
    <w:rsid w:val="003E0570"/>
    <w:rsid w:val="003E0679"/>
    <w:rsid w:val="003E0CB3"/>
    <w:rsid w:val="003E0ED5"/>
    <w:rsid w:val="003E127A"/>
    <w:rsid w:val="003E135E"/>
    <w:rsid w:val="003E1688"/>
    <w:rsid w:val="003E176C"/>
    <w:rsid w:val="003E1873"/>
    <w:rsid w:val="003E1931"/>
    <w:rsid w:val="003E1B55"/>
    <w:rsid w:val="003E1F79"/>
    <w:rsid w:val="003E20DD"/>
    <w:rsid w:val="003E20F2"/>
    <w:rsid w:val="003E269B"/>
    <w:rsid w:val="003E2991"/>
    <w:rsid w:val="003E29BC"/>
    <w:rsid w:val="003E2BF0"/>
    <w:rsid w:val="003E2D49"/>
    <w:rsid w:val="003E2ED8"/>
    <w:rsid w:val="003E2F6B"/>
    <w:rsid w:val="003E3099"/>
    <w:rsid w:val="003E35F0"/>
    <w:rsid w:val="003E3866"/>
    <w:rsid w:val="003E3AFF"/>
    <w:rsid w:val="003E3C9A"/>
    <w:rsid w:val="003E3E82"/>
    <w:rsid w:val="003E3F62"/>
    <w:rsid w:val="003E4112"/>
    <w:rsid w:val="003E4368"/>
    <w:rsid w:val="003E4395"/>
    <w:rsid w:val="003E446E"/>
    <w:rsid w:val="003E446F"/>
    <w:rsid w:val="003E55C8"/>
    <w:rsid w:val="003E5A5E"/>
    <w:rsid w:val="003E5B61"/>
    <w:rsid w:val="003E5E80"/>
    <w:rsid w:val="003E5F95"/>
    <w:rsid w:val="003E5FBC"/>
    <w:rsid w:val="003E603E"/>
    <w:rsid w:val="003E62A8"/>
    <w:rsid w:val="003E650F"/>
    <w:rsid w:val="003E65E9"/>
    <w:rsid w:val="003E65EE"/>
    <w:rsid w:val="003E6750"/>
    <w:rsid w:val="003E67E2"/>
    <w:rsid w:val="003E6967"/>
    <w:rsid w:val="003E6EBF"/>
    <w:rsid w:val="003E6EDB"/>
    <w:rsid w:val="003E73FD"/>
    <w:rsid w:val="003E7543"/>
    <w:rsid w:val="003E75EE"/>
    <w:rsid w:val="003E7615"/>
    <w:rsid w:val="003E786F"/>
    <w:rsid w:val="003E7B13"/>
    <w:rsid w:val="003E7D75"/>
    <w:rsid w:val="003F008C"/>
    <w:rsid w:val="003F0570"/>
    <w:rsid w:val="003F0ACC"/>
    <w:rsid w:val="003F0B0D"/>
    <w:rsid w:val="003F0E19"/>
    <w:rsid w:val="003F0EA7"/>
    <w:rsid w:val="003F0ED0"/>
    <w:rsid w:val="003F0F22"/>
    <w:rsid w:val="003F0F2A"/>
    <w:rsid w:val="003F0F3D"/>
    <w:rsid w:val="003F0FB2"/>
    <w:rsid w:val="003F11C7"/>
    <w:rsid w:val="003F1508"/>
    <w:rsid w:val="003F1833"/>
    <w:rsid w:val="003F1850"/>
    <w:rsid w:val="003F197C"/>
    <w:rsid w:val="003F1C33"/>
    <w:rsid w:val="003F1CB1"/>
    <w:rsid w:val="003F1DEE"/>
    <w:rsid w:val="003F1EC5"/>
    <w:rsid w:val="003F1FA8"/>
    <w:rsid w:val="003F1FAB"/>
    <w:rsid w:val="003F1FBA"/>
    <w:rsid w:val="003F20F0"/>
    <w:rsid w:val="003F20F8"/>
    <w:rsid w:val="003F21BA"/>
    <w:rsid w:val="003F226E"/>
    <w:rsid w:val="003F234F"/>
    <w:rsid w:val="003F24F7"/>
    <w:rsid w:val="003F2529"/>
    <w:rsid w:val="003F2956"/>
    <w:rsid w:val="003F298C"/>
    <w:rsid w:val="003F2CF9"/>
    <w:rsid w:val="003F2DBA"/>
    <w:rsid w:val="003F30DA"/>
    <w:rsid w:val="003F377F"/>
    <w:rsid w:val="003F3AD6"/>
    <w:rsid w:val="003F402D"/>
    <w:rsid w:val="003F4097"/>
    <w:rsid w:val="003F40D7"/>
    <w:rsid w:val="003F446B"/>
    <w:rsid w:val="003F453F"/>
    <w:rsid w:val="003F4801"/>
    <w:rsid w:val="003F4906"/>
    <w:rsid w:val="003F4A8E"/>
    <w:rsid w:val="003F4E93"/>
    <w:rsid w:val="003F4F1A"/>
    <w:rsid w:val="003F50C7"/>
    <w:rsid w:val="003F5384"/>
    <w:rsid w:val="003F55D7"/>
    <w:rsid w:val="003F56F7"/>
    <w:rsid w:val="003F573B"/>
    <w:rsid w:val="003F57A4"/>
    <w:rsid w:val="003F5AEE"/>
    <w:rsid w:val="003F5DFD"/>
    <w:rsid w:val="003F6027"/>
    <w:rsid w:val="003F63B6"/>
    <w:rsid w:val="003F6877"/>
    <w:rsid w:val="003F6952"/>
    <w:rsid w:val="003F6AD8"/>
    <w:rsid w:val="003F6CDE"/>
    <w:rsid w:val="003F6DAB"/>
    <w:rsid w:val="003F6E64"/>
    <w:rsid w:val="003F6F26"/>
    <w:rsid w:val="003F7134"/>
    <w:rsid w:val="003F714D"/>
    <w:rsid w:val="003F72A8"/>
    <w:rsid w:val="003F768A"/>
    <w:rsid w:val="003F7742"/>
    <w:rsid w:val="003F7812"/>
    <w:rsid w:val="003F7A45"/>
    <w:rsid w:val="003F7BBF"/>
    <w:rsid w:val="003F7CCB"/>
    <w:rsid w:val="003F7EAB"/>
    <w:rsid w:val="004000AC"/>
    <w:rsid w:val="00400106"/>
    <w:rsid w:val="0040038A"/>
    <w:rsid w:val="004003C7"/>
    <w:rsid w:val="00400416"/>
    <w:rsid w:val="0040045D"/>
    <w:rsid w:val="00400537"/>
    <w:rsid w:val="00400753"/>
    <w:rsid w:val="00400820"/>
    <w:rsid w:val="00400A94"/>
    <w:rsid w:val="00400CA6"/>
    <w:rsid w:val="00400D2F"/>
    <w:rsid w:val="00401428"/>
    <w:rsid w:val="00401448"/>
    <w:rsid w:val="0040147F"/>
    <w:rsid w:val="004014C0"/>
    <w:rsid w:val="00401577"/>
    <w:rsid w:val="004016F0"/>
    <w:rsid w:val="00401E56"/>
    <w:rsid w:val="00401FAD"/>
    <w:rsid w:val="00402060"/>
    <w:rsid w:val="0040224D"/>
    <w:rsid w:val="004027B4"/>
    <w:rsid w:val="004027E5"/>
    <w:rsid w:val="004027F6"/>
    <w:rsid w:val="00402939"/>
    <w:rsid w:val="00402B06"/>
    <w:rsid w:val="00402B56"/>
    <w:rsid w:val="00402CE7"/>
    <w:rsid w:val="00402D18"/>
    <w:rsid w:val="00403268"/>
    <w:rsid w:val="004036EB"/>
    <w:rsid w:val="00403929"/>
    <w:rsid w:val="00403AF1"/>
    <w:rsid w:val="00403F1E"/>
    <w:rsid w:val="00404087"/>
    <w:rsid w:val="004045F5"/>
    <w:rsid w:val="0040460E"/>
    <w:rsid w:val="00404F9F"/>
    <w:rsid w:val="004051BF"/>
    <w:rsid w:val="004055C5"/>
    <w:rsid w:val="004057E0"/>
    <w:rsid w:val="004058B8"/>
    <w:rsid w:val="00405A07"/>
    <w:rsid w:val="00405A3D"/>
    <w:rsid w:val="00405CBD"/>
    <w:rsid w:val="00405D1B"/>
    <w:rsid w:val="00405EF7"/>
    <w:rsid w:val="00406157"/>
    <w:rsid w:val="0040619F"/>
    <w:rsid w:val="0040632E"/>
    <w:rsid w:val="00406558"/>
    <w:rsid w:val="00406579"/>
    <w:rsid w:val="00406642"/>
    <w:rsid w:val="0040668D"/>
    <w:rsid w:val="00406856"/>
    <w:rsid w:val="00406857"/>
    <w:rsid w:val="004068AF"/>
    <w:rsid w:val="004069C3"/>
    <w:rsid w:val="00406C77"/>
    <w:rsid w:val="00406CB8"/>
    <w:rsid w:val="00407286"/>
    <w:rsid w:val="0040745C"/>
    <w:rsid w:val="00407520"/>
    <w:rsid w:val="0040787C"/>
    <w:rsid w:val="004078C7"/>
    <w:rsid w:val="00407A3C"/>
    <w:rsid w:val="00407B69"/>
    <w:rsid w:val="00407D71"/>
    <w:rsid w:val="00410334"/>
    <w:rsid w:val="0041049B"/>
    <w:rsid w:val="00410962"/>
    <w:rsid w:val="00410B12"/>
    <w:rsid w:val="00410C23"/>
    <w:rsid w:val="00410E7C"/>
    <w:rsid w:val="00411242"/>
    <w:rsid w:val="00411277"/>
    <w:rsid w:val="004113D3"/>
    <w:rsid w:val="00411531"/>
    <w:rsid w:val="00411672"/>
    <w:rsid w:val="004116DB"/>
    <w:rsid w:val="004116F9"/>
    <w:rsid w:val="00411768"/>
    <w:rsid w:val="004117CC"/>
    <w:rsid w:val="00411D23"/>
    <w:rsid w:val="004120DC"/>
    <w:rsid w:val="004121A6"/>
    <w:rsid w:val="0041274D"/>
    <w:rsid w:val="00412813"/>
    <w:rsid w:val="004128B2"/>
    <w:rsid w:val="00412BA9"/>
    <w:rsid w:val="00412C1C"/>
    <w:rsid w:val="00412D5F"/>
    <w:rsid w:val="00412D9B"/>
    <w:rsid w:val="00412F5F"/>
    <w:rsid w:val="0041309D"/>
    <w:rsid w:val="004130C2"/>
    <w:rsid w:val="00413577"/>
    <w:rsid w:val="00413872"/>
    <w:rsid w:val="004138F8"/>
    <w:rsid w:val="004139C3"/>
    <w:rsid w:val="00413B11"/>
    <w:rsid w:val="00413B50"/>
    <w:rsid w:val="00413D75"/>
    <w:rsid w:val="00413E94"/>
    <w:rsid w:val="00413ECD"/>
    <w:rsid w:val="00413FFD"/>
    <w:rsid w:val="00414002"/>
    <w:rsid w:val="00414008"/>
    <w:rsid w:val="00414071"/>
    <w:rsid w:val="0041442B"/>
    <w:rsid w:val="00414560"/>
    <w:rsid w:val="0041472B"/>
    <w:rsid w:val="00414AB6"/>
    <w:rsid w:val="00414DE4"/>
    <w:rsid w:val="004154F1"/>
    <w:rsid w:val="00415723"/>
    <w:rsid w:val="00415956"/>
    <w:rsid w:val="00415BA4"/>
    <w:rsid w:val="00415C1F"/>
    <w:rsid w:val="00415D2E"/>
    <w:rsid w:val="00415D76"/>
    <w:rsid w:val="00415EF3"/>
    <w:rsid w:val="00415F5E"/>
    <w:rsid w:val="00416656"/>
    <w:rsid w:val="004166C5"/>
    <w:rsid w:val="00416EA7"/>
    <w:rsid w:val="00416F62"/>
    <w:rsid w:val="0041700A"/>
    <w:rsid w:val="004170D7"/>
    <w:rsid w:val="0041715E"/>
    <w:rsid w:val="00417371"/>
    <w:rsid w:val="004174AA"/>
    <w:rsid w:val="0041751A"/>
    <w:rsid w:val="004178EE"/>
    <w:rsid w:val="00417995"/>
    <w:rsid w:val="00417C43"/>
    <w:rsid w:val="00417CC1"/>
    <w:rsid w:val="00417CDD"/>
    <w:rsid w:val="00417CEA"/>
    <w:rsid w:val="00417DEE"/>
    <w:rsid w:val="00417E97"/>
    <w:rsid w:val="00417F75"/>
    <w:rsid w:val="0042043D"/>
    <w:rsid w:val="004204DF"/>
    <w:rsid w:val="00420AA9"/>
    <w:rsid w:val="00420B49"/>
    <w:rsid w:val="00420C64"/>
    <w:rsid w:val="00420EDE"/>
    <w:rsid w:val="00420F08"/>
    <w:rsid w:val="00420F61"/>
    <w:rsid w:val="00421090"/>
    <w:rsid w:val="0042151B"/>
    <w:rsid w:val="004215A6"/>
    <w:rsid w:val="00421699"/>
    <w:rsid w:val="004217C5"/>
    <w:rsid w:val="00421821"/>
    <w:rsid w:val="004218FF"/>
    <w:rsid w:val="004219E4"/>
    <w:rsid w:val="00421A31"/>
    <w:rsid w:val="00421B90"/>
    <w:rsid w:val="00421BA6"/>
    <w:rsid w:val="00421DDB"/>
    <w:rsid w:val="00421F47"/>
    <w:rsid w:val="00421F57"/>
    <w:rsid w:val="004222B9"/>
    <w:rsid w:val="00422541"/>
    <w:rsid w:val="00422874"/>
    <w:rsid w:val="004228CD"/>
    <w:rsid w:val="00422A05"/>
    <w:rsid w:val="00422B46"/>
    <w:rsid w:val="00422FBB"/>
    <w:rsid w:val="0042328E"/>
    <w:rsid w:val="004233DB"/>
    <w:rsid w:val="00423541"/>
    <w:rsid w:val="00423650"/>
    <w:rsid w:val="004238B7"/>
    <w:rsid w:val="004238E7"/>
    <w:rsid w:val="0042393E"/>
    <w:rsid w:val="004239D9"/>
    <w:rsid w:val="00423B9D"/>
    <w:rsid w:val="00423CCA"/>
    <w:rsid w:val="00423E13"/>
    <w:rsid w:val="0042403F"/>
    <w:rsid w:val="004240DD"/>
    <w:rsid w:val="00424134"/>
    <w:rsid w:val="00424161"/>
    <w:rsid w:val="00424369"/>
    <w:rsid w:val="004246C7"/>
    <w:rsid w:val="00424A2C"/>
    <w:rsid w:val="00425DAF"/>
    <w:rsid w:val="00425E91"/>
    <w:rsid w:val="00426015"/>
    <w:rsid w:val="0042616A"/>
    <w:rsid w:val="0042659A"/>
    <w:rsid w:val="00426907"/>
    <w:rsid w:val="00426B4A"/>
    <w:rsid w:val="00426DA8"/>
    <w:rsid w:val="00426E89"/>
    <w:rsid w:val="00426EC9"/>
    <w:rsid w:val="00426F66"/>
    <w:rsid w:val="00427327"/>
    <w:rsid w:val="0042744C"/>
    <w:rsid w:val="0042796E"/>
    <w:rsid w:val="00427CB4"/>
    <w:rsid w:val="00427D36"/>
    <w:rsid w:val="00427F1B"/>
    <w:rsid w:val="004301C4"/>
    <w:rsid w:val="00430547"/>
    <w:rsid w:val="00430769"/>
    <w:rsid w:val="004307B6"/>
    <w:rsid w:val="004308F0"/>
    <w:rsid w:val="004309B9"/>
    <w:rsid w:val="00430BC4"/>
    <w:rsid w:val="00430BF0"/>
    <w:rsid w:val="0043111C"/>
    <w:rsid w:val="0043156E"/>
    <w:rsid w:val="0043164B"/>
    <w:rsid w:val="00431BFA"/>
    <w:rsid w:val="0043215D"/>
    <w:rsid w:val="00432420"/>
    <w:rsid w:val="004326BD"/>
    <w:rsid w:val="004327DC"/>
    <w:rsid w:val="00432C56"/>
    <w:rsid w:val="0043390C"/>
    <w:rsid w:val="00433A29"/>
    <w:rsid w:val="00433BF4"/>
    <w:rsid w:val="004345D8"/>
    <w:rsid w:val="004346C3"/>
    <w:rsid w:val="00434E24"/>
    <w:rsid w:val="00434EDE"/>
    <w:rsid w:val="00435100"/>
    <w:rsid w:val="0043519A"/>
    <w:rsid w:val="0043557D"/>
    <w:rsid w:val="004356A1"/>
    <w:rsid w:val="00435A91"/>
    <w:rsid w:val="00435B7D"/>
    <w:rsid w:val="00435E0F"/>
    <w:rsid w:val="004360F2"/>
    <w:rsid w:val="004361D4"/>
    <w:rsid w:val="0043634E"/>
    <w:rsid w:val="00436399"/>
    <w:rsid w:val="0043643A"/>
    <w:rsid w:val="00436553"/>
    <w:rsid w:val="0043673B"/>
    <w:rsid w:val="00436985"/>
    <w:rsid w:val="00436BAB"/>
    <w:rsid w:val="00436D11"/>
    <w:rsid w:val="00436E1E"/>
    <w:rsid w:val="00436E86"/>
    <w:rsid w:val="004370E8"/>
    <w:rsid w:val="00437106"/>
    <w:rsid w:val="0043741E"/>
    <w:rsid w:val="0043744E"/>
    <w:rsid w:val="004374C0"/>
    <w:rsid w:val="00437842"/>
    <w:rsid w:val="00437C02"/>
    <w:rsid w:val="00437C34"/>
    <w:rsid w:val="00437F92"/>
    <w:rsid w:val="00440055"/>
    <w:rsid w:val="00440314"/>
    <w:rsid w:val="004403AC"/>
    <w:rsid w:val="00440537"/>
    <w:rsid w:val="004406C5"/>
    <w:rsid w:val="00440CEC"/>
    <w:rsid w:val="00440E97"/>
    <w:rsid w:val="00440FA3"/>
    <w:rsid w:val="0044114E"/>
    <w:rsid w:val="00441387"/>
    <w:rsid w:val="0044147D"/>
    <w:rsid w:val="004414A5"/>
    <w:rsid w:val="0044176E"/>
    <w:rsid w:val="00441773"/>
    <w:rsid w:val="0044186E"/>
    <w:rsid w:val="00441A9F"/>
    <w:rsid w:val="00441B40"/>
    <w:rsid w:val="00441D79"/>
    <w:rsid w:val="00441F15"/>
    <w:rsid w:val="00441F74"/>
    <w:rsid w:val="004421DC"/>
    <w:rsid w:val="00442239"/>
    <w:rsid w:val="00442388"/>
    <w:rsid w:val="004424A7"/>
    <w:rsid w:val="00442721"/>
    <w:rsid w:val="00442A03"/>
    <w:rsid w:val="00442ABF"/>
    <w:rsid w:val="00442C05"/>
    <w:rsid w:val="00442C7B"/>
    <w:rsid w:val="00442D4C"/>
    <w:rsid w:val="00442F36"/>
    <w:rsid w:val="00442F47"/>
    <w:rsid w:val="00443431"/>
    <w:rsid w:val="004434F6"/>
    <w:rsid w:val="00443B3C"/>
    <w:rsid w:val="00443D73"/>
    <w:rsid w:val="004440B8"/>
    <w:rsid w:val="004440FE"/>
    <w:rsid w:val="0044440C"/>
    <w:rsid w:val="0044453E"/>
    <w:rsid w:val="004447EF"/>
    <w:rsid w:val="0044499A"/>
    <w:rsid w:val="00444AA7"/>
    <w:rsid w:val="00444F52"/>
    <w:rsid w:val="004450A9"/>
    <w:rsid w:val="004452D0"/>
    <w:rsid w:val="004457F1"/>
    <w:rsid w:val="00445AB0"/>
    <w:rsid w:val="00445DE8"/>
    <w:rsid w:val="00445E9C"/>
    <w:rsid w:val="004460DD"/>
    <w:rsid w:val="00446330"/>
    <w:rsid w:val="00446340"/>
    <w:rsid w:val="00446347"/>
    <w:rsid w:val="00446351"/>
    <w:rsid w:val="0044667E"/>
    <w:rsid w:val="00446A3E"/>
    <w:rsid w:val="00446EB8"/>
    <w:rsid w:val="00447328"/>
    <w:rsid w:val="004476CB"/>
    <w:rsid w:val="00447C7F"/>
    <w:rsid w:val="00447CBC"/>
    <w:rsid w:val="00447E12"/>
    <w:rsid w:val="00447F2C"/>
    <w:rsid w:val="00447F34"/>
    <w:rsid w:val="004501BD"/>
    <w:rsid w:val="00450634"/>
    <w:rsid w:val="00450689"/>
    <w:rsid w:val="00450802"/>
    <w:rsid w:val="0045096F"/>
    <w:rsid w:val="004509D6"/>
    <w:rsid w:val="00450D37"/>
    <w:rsid w:val="00450DA5"/>
    <w:rsid w:val="00450FDF"/>
    <w:rsid w:val="00451085"/>
    <w:rsid w:val="004512B3"/>
    <w:rsid w:val="0045136E"/>
    <w:rsid w:val="004516A0"/>
    <w:rsid w:val="004516C9"/>
    <w:rsid w:val="00451CED"/>
    <w:rsid w:val="00452160"/>
    <w:rsid w:val="004521AA"/>
    <w:rsid w:val="00452226"/>
    <w:rsid w:val="004522C2"/>
    <w:rsid w:val="00452535"/>
    <w:rsid w:val="004525C0"/>
    <w:rsid w:val="00452634"/>
    <w:rsid w:val="0045288D"/>
    <w:rsid w:val="00452D01"/>
    <w:rsid w:val="00452FE3"/>
    <w:rsid w:val="0045305F"/>
    <w:rsid w:val="0045385E"/>
    <w:rsid w:val="00453870"/>
    <w:rsid w:val="004539CC"/>
    <w:rsid w:val="00453B09"/>
    <w:rsid w:val="00453CA1"/>
    <w:rsid w:val="00453FDD"/>
    <w:rsid w:val="00454005"/>
    <w:rsid w:val="00454B59"/>
    <w:rsid w:val="00454C58"/>
    <w:rsid w:val="00454F63"/>
    <w:rsid w:val="004555A0"/>
    <w:rsid w:val="00455A4D"/>
    <w:rsid w:val="00455C9D"/>
    <w:rsid w:val="00455FEF"/>
    <w:rsid w:val="004561B2"/>
    <w:rsid w:val="00456483"/>
    <w:rsid w:val="004564E4"/>
    <w:rsid w:val="0045650C"/>
    <w:rsid w:val="00456819"/>
    <w:rsid w:val="00456A14"/>
    <w:rsid w:val="00456A49"/>
    <w:rsid w:val="00456A71"/>
    <w:rsid w:val="00456F47"/>
    <w:rsid w:val="0045711D"/>
    <w:rsid w:val="004573FA"/>
    <w:rsid w:val="004575F3"/>
    <w:rsid w:val="0045797D"/>
    <w:rsid w:val="004579B1"/>
    <w:rsid w:val="00457AA2"/>
    <w:rsid w:val="00457F95"/>
    <w:rsid w:val="00457FD6"/>
    <w:rsid w:val="0046040B"/>
    <w:rsid w:val="00460956"/>
    <w:rsid w:val="0046099A"/>
    <w:rsid w:val="00460A43"/>
    <w:rsid w:val="00460B6D"/>
    <w:rsid w:val="00460C12"/>
    <w:rsid w:val="0046120E"/>
    <w:rsid w:val="00461B65"/>
    <w:rsid w:val="00461E9B"/>
    <w:rsid w:val="004620BE"/>
    <w:rsid w:val="004622D1"/>
    <w:rsid w:val="004622DB"/>
    <w:rsid w:val="0046231B"/>
    <w:rsid w:val="00462778"/>
    <w:rsid w:val="004627E3"/>
    <w:rsid w:val="00462D7B"/>
    <w:rsid w:val="004630C6"/>
    <w:rsid w:val="0046339F"/>
    <w:rsid w:val="004635B0"/>
    <w:rsid w:val="00463787"/>
    <w:rsid w:val="004637AD"/>
    <w:rsid w:val="00463BE6"/>
    <w:rsid w:val="00463BEE"/>
    <w:rsid w:val="00463CC8"/>
    <w:rsid w:val="00463E7E"/>
    <w:rsid w:val="00463FB4"/>
    <w:rsid w:val="00464049"/>
    <w:rsid w:val="00464192"/>
    <w:rsid w:val="00464619"/>
    <w:rsid w:val="00464A92"/>
    <w:rsid w:val="00464B94"/>
    <w:rsid w:val="00464BA1"/>
    <w:rsid w:val="00464D51"/>
    <w:rsid w:val="0046505E"/>
    <w:rsid w:val="00465213"/>
    <w:rsid w:val="004656C9"/>
    <w:rsid w:val="00465930"/>
    <w:rsid w:val="00465B46"/>
    <w:rsid w:val="00465CF9"/>
    <w:rsid w:val="00465DAE"/>
    <w:rsid w:val="00465FA9"/>
    <w:rsid w:val="0046620F"/>
    <w:rsid w:val="004662C9"/>
    <w:rsid w:val="00466531"/>
    <w:rsid w:val="004667D0"/>
    <w:rsid w:val="00466A6E"/>
    <w:rsid w:val="00466B25"/>
    <w:rsid w:val="00466BF0"/>
    <w:rsid w:val="00466D6C"/>
    <w:rsid w:val="00467088"/>
    <w:rsid w:val="004670F0"/>
    <w:rsid w:val="004672FC"/>
    <w:rsid w:val="004677F4"/>
    <w:rsid w:val="00467A45"/>
    <w:rsid w:val="00467EF0"/>
    <w:rsid w:val="004700B9"/>
    <w:rsid w:val="004701D2"/>
    <w:rsid w:val="00470218"/>
    <w:rsid w:val="00470221"/>
    <w:rsid w:val="004706F4"/>
    <w:rsid w:val="00470715"/>
    <w:rsid w:val="0047094F"/>
    <w:rsid w:val="00470B1E"/>
    <w:rsid w:val="0047109B"/>
    <w:rsid w:val="0047114D"/>
    <w:rsid w:val="004711D7"/>
    <w:rsid w:val="00471480"/>
    <w:rsid w:val="00471657"/>
    <w:rsid w:val="00471950"/>
    <w:rsid w:val="00471A83"/>
    <w:rsid w:val="00471BE8"/>
    <w:rsid w:val="00471F45"/>
    <w:rsid w:val="00472004"/>
    <w:rsid w:val="0047219E"/>
    <w:rsid w:val="00472207"/>
    <w:rsid w:val="00472523"/>
    <w:rsid w:val="0047252F"/>
    <w:rsid w:val="004726A0"/>
    <w:rsid w:val="00472A71"/>
    <w:rsid w:val="00473174"/>
    <w:rsid w:val="004733EA"/>
    <w:rsid w:val="004739B7"/>
    <w:rsid w:val="00473EDE"/>
    <w:rsid w:val="00473FFF"/>
    <w:rsid w:val="00474443"/>
    <w:rsid w:val="0047449B"/>
    <w:rsid w:val="00474579"/>
    <w:rsid w:val="0047487F"/>
    <w:rsid w:val="004749A8"/>
    <w:rsid w:val="00474D8E"/>
    <w:rsid w:val="00475020"/>
    <w:rsid w:val="00475192"/>
    <w:rsid w:val="00475D4A"/>
    <w:rsid w:val="00475E96"/>
    <w:rsid w:val="004762CE"/>
    <w:rsid w:val="004763CB"/>
    <w:rsid w:val="00476436"/>
    <w:rsid w:val="00476507"/>
    <w:rsid w:val="00476CE8"/>
    <w:rsid w:val="00476D69"/>
    <w:rsid w:val="00477122"/>
    <w:rsid w:val="004774D0"/>
    <w:rsid w:val="0047755F"/>
    <w:rsid w:val="004776F8"/>
    <w:rsid w:val="00477AAE"/>
    <w:rsid w:val="00477CFF"/>
    <w:rsid w:val="00477D41"/>
    <w:rsid w:val="0048002D"/>
    <w:rsid w:val="00480111"/>
    <w:rsid w:val="00480152"/>
    <w:rsid w:val="004801B0"/>
    <w:rsid w:val="00480840"/>
    <w:rsid w:val="0048086B"/>
    <w:rsid w:val="00480973"/>
    <w:rsid w:val="00480D6A"/>
    <w:rsid w:val="0048113C"/>
    <w:rsid w:val="0048155B"/>
    <w:rsid w:val="004815A6"/>
    <w:rsid w:val="0048182E"/>
    <w:rsid w:val="004819B0"/>
    <w:rsid w:val="004819E0"/>
    <w:rsid w:val="00481A18"/>
    <w:rsid w:val="00481B5D"/>
    <w:rsid w:val="0048203A"/>
    <w:rsid w:val="004820B7"/>
    <w:rsid w:val="00482194"/>
    <w:rsid w:val="0048284B"/>
    <w:rsid w:val="00482868"/>
    <w:rsid w:val="004828C7"/>
    <w:rsid w:val="004829EC"/>
    <w:rsid w:val="00483095"/>
    <w:rsid w:val="00483271"/>
    <w:rsid w:val="004833D7"/>
    <w:rsid w:val="00483742"/>
    <w:rsid w:val="00483884"/>
    <w:rsid w:val="004839E1"/>
    <w:rsid w:val="00483E67"/>
    <w:rsid w:val="00483FDD"/>
    <w:rsid w:val="004840EC"/>
    <w:rsid w:val="00484163"/>
    <w:rsid w:val="0048452E"/>
    <w:rsid w:val="0048484B"/>
    <w:rsid w:val="00484D67"/>
    <w:rsid w:val="0048540E"/>
    <w:rsid w:val="00485528"/>
    <w:rsid w:val="0048559E"/>
    <w:rsid w:val="0048567A"/>
    <w:rsid w:val="00485C47"/>
    <w:rsid w:val="0048616B"/>
    <w:rsid w:val="0048660E"/>
    <w:rsid w:val="004866FA"/>
    <w:rsid w:val="0048672A"/>
    <w:rsid w:val="00486BF1"/>
    <w:rsid w:val="00486E45"/>
    <w:rsid w:val="0048725B"/>
    <w:rsid w:val="0048754E"/>
    <w:rsid w:val="00487851"/>
    <w:rsid w:val="00487871"/>
    <w:rsid w:val="00487A08"/>
    <w:rsid w:val="00487CA9"/>
    <w:rsid w:val="00490256"/>
    <w:rsid w:val="0049043D"/>
    <w:rsid w:val="004905F1"/>
    <w:rsid w:val="00490815"/>
    <w:rsid w:val="0049095B"/>
    <w:rsid w:val="00490969"/>
    <w:rsid w:val="00490A16"/>
    <w:rsid w:val="00490A7E"/>
    <w:rsid w:val="00490CF6"/>
    <w:rsid w:val="00490EA6"/>
    <w:rsid w:val="00491025"/>
    <w:rsid w:val="0049105F"/>
    <w:rsid w:val="00491097"/>
    <w:rsid w:val="004910C2"/>
    <w:rsid w:val="004911D0"/>
    <w:rsid w:val="004911F3"/>
    <w:rsid w:val="0049122A"/>
    <w:rsid w:val="0049151F"/>
    <w:rsid w:val="004918EE"/>
    <w:rsid w:val="00491C5B"/>
    <w:rsid w:val="00491CFD"/>
    <w:rsid w:val="00491D0C"/>
    <w:rsid w:val="0049201D"/>
    <w:rsid w:val="00492296"/>
    <w:rsid w:val="00492320"/>
    <w:rsid w:val="0049273F"/>
    <w:rsid w:val="0049289F"/>
    <w:rsid w:val="00492AE7"/>
    <w:rsid w:val="00492D51"/>
    <w:rsid w:val="004930B1"/>
    <w:rsid w:val="00493102"/>
    <w:rsid w:val="004931BE"/>
    <w:rsid w:val="004931FF"/>
    <w:rsid w:val="00493207"/>
    <w:rsid w:val="0049379E"/>
    <w:rsid w:val="0049387B"/>
    <w:rsid w:val="00493999"/>
    <w:rsid w:val="00493B49"/>
    <w:rsid w:val="00493E52"/>
    <w:rsid w:val="00493E9E"/>
    <w:rsid w:val="00493F42"/>
    <w:rsid w:val="00494025"/>
    <w:rsid w:val="004942D8"/>
    <w:rsid w:val="00494585"/>
    <w:rsid w:val="004946D3"/>
    <w:rsid w:val="00494C6F"/>
    <w:rsid w:val="00494E18"/>
    <w:rsid w:val="004952F1"/>
    <w:rsid w:val="00495428"/>
    <w:rsid w:val="0049559C"/>
    <w:rsid w:val="00495AAA"/>
    <w:rsid w:val="00495FB2"/>
    <w:rsid w:val="00496275"/>
    <w:rsid w:val="004963E6"/>
    <w:rsid w:val="004964AB"/>
    <w:rsid w:val="004966F2"/>
    <w:rsid w:val="00496834"/>
    <w:rsid w:val="0049683D"/>
    <w:rsid w:val="00496DD2"/>
    <w:rsid w:val="00496F63"/>
    <w:rsid w:val="00497881"/>
    <w:rsid w:val="00497935"/>
    <w:rsid w:val="00497998"/>
    <w:rsid w:val="00497A69"/>
    <w:rsid w:val="00497AD9"/>
    <w:rsid w:val="00497FCF"/>
    <w:rsid w:val="004A007D"/>
    <w:rsid w:val="004A0130"/>
    <w:rsid w:val="004A05A0"/>
    <w:rsid w:val="004A0760"/>
    <w:rsid w:val="004A0D16"/>
    <w:rsid w:val="004A119F"/>
    <w:rsid w:val="004A12B0"/>
    <w:rsid w:val="004A12D8"/>
    <w:rsid w:val="004A148D"/>
    <w:rsid w:val="004A17BF"/>
    <w:rsid w:val="004A18DD"/>
    <w:rsid w:val="004A1934"/>
    <w:rsid w:val="004A1BD3"/>
    <w:rsid w:val="004A1E6D"/>
    <w:rsid w:val="004A221B"/>
    <w:rsid w:val="004A2333"/>
    <w:rsid w:val="004A291B"/>
    <w:rsid w:val="004A2AF1"/>
    <w:rsid w:val="004A2D06"/>
    <w:rsid w:val="004A2F6E"/>
    <w:rsid w:val="004A3103"/>
    <w:rsid w:val="004A32C7"/>
    <w:rsid w:val="004A386E"/>
    <w:rsid w:val="004A3A5F"/>
    <w:rsid w:val="004A3D27"/>
    <w:rsid w:val="004A3DEC"/>
    <w:rsid w:val="004A3E25"/>
    <w:rsid w:val="004A3E37"/>
    <w:rsid w:val="004A4154"/>
    <w:rsid w:val="004A4520"/>
    <w:rsid w:val="004A4532"/>
    <w:rsid w:val="004A47DA"/>
    <w:rsid w:val="004A4A92"/>
    <w:rsid w:val="004A4C55"/>
    <w:rsid w:val="004A564D"/>
    <w:rsid w:val="004A5707"/>
    <w:rsid w:val="004A57E9"/>
    <w:rsid w:val="004A5B9F"/>
    <w:rsid w:val="004A5D30"/>
    <w:rsid w:val="004A5F72"/>
    <w:rsid w:val="004A6395"/>
    <w:rsid w:val="004A6410"/>
    <w:rsid w:val="004A6871"/>
    <w:rsid w:val="004A6AA7"/>
    <w:rsid w:val="004A6BCE"/>
    <w:rsid w:val="004A6BEF"/>
    <w:rsid w:val="004A763C"/>
    <w:rsid w:val="004A7823"/>
    <w:rsid w:val="004A7958"/>
    <w:rsid w:val="004A79C9"/>
    <w:rsid w:val="004A7B0C"/>
    <w:rsid w:val="004A7C31"/>
    <w:rsid w:val="004B043A"/>
    <w:rsid w:val="004B044D"/>
    <w:rsid w:val="004B04A3"/>
    <w:rsid w:val="004B0E09"/>
    <w:rsid w:val="004B1274"/>
    <w:rsid w:val="004B12B7"/>
    <w:rsid w:val="004B15A2"/>
    <w:rsid w:val="004B1ACD"/>
    <w:rsid w:val="004B1CED"/>
    <w:rsid w:val="004B1D1B"/>
    <w:rsid w:val="004B2256"/>
    <w:rsid w:val="004B240F"/>
    <w:rsid w:val="004B2498"/>
    <w:rsid w:val="004B2609"/>
    <w:rsid w:val="004B268A"/>
    <w:rsid w:val="004B289B"/>
    <w:rsid w:val="004B2AD4"/>
    <w:rsid w:val="004B2C1E"/>
    <w:rsid w:val="004B2C8D"/>
    <w:rsid w:val="004B2DEA"/>
    <w:rsid w:val="004B2F02"/>
    <w:rsid w:val="004B3012"/>
    <w:rsid w:val="004B341E"/>
    <w:rsid w:val="004B36C3"/>
    <w:rsid w:val="004B3A8C"/>
    <w:rsid w:val="004B3B46"/>
    <w:rsid w:val="004B3C9F"/>
    <w:rsid w:val="004B3E20"/>
    <w:rsid w:val="004B3E78"/>
    <w:rsid w:val="004B4021"/>
    <w:rsid w:val="004B4223"/>
    <w:rsid w:val="004B42D7"/>
    <w:rsid w:val="004B4686"/>
    <w:rsid w:val="004B46E1"/>
    <w:rsid w:val="004B4711"/>
    <w:rsid w:val="004B49D5"/>
    <w:rsid w:val="004B4AB9"/>
    <w:rsid w:val="004B4B16"/>
    <w:rsid w:val="004B4EB2"/>
    <w:rsid w:val="004B4FDD"/>
    <w:rsid w:val="004B5070"/>
    <w:rsid w:val="004B50CE"/>
    <w:rsid w:val="004B536E"/>
    <w:rsid w:val="004B544D"/>
    <w:rsid w:val="004B5697"/>
    <w:rsid w:val="004B5704"/>
    <w:rsid w:val="004B5A78"/>
    <w:rsid w:val="004B5EC9"/>
    <w:rsid w:val="004B5FA7"/>
    <w:rsid w:val="004B5FD1"/>
    <w:rsid w:val="004B6043"/>
    <w:rsid w:val="004B6766"/>
    <w:rsid w:val="004B67F2"/>
    <w:rsid w:val="004B6885"/>
    <w:rsid w:val="004B68A2"/>
    <w:rsid w:val="004B700B"/>
    <w:rsid w:val="004B7069"/>
    <w:rsid w:val="004B71A5"/>
    <w:rsid w:val="004B71C3"/>
    <w:rsid w:val="004B770C"/>
    <w:rsid w:val="004B7797"/>
    <w:rsid w:val="004B77FF"/>
    <w:rsid w:val="004B7E2B"/>
    <w:rsid w:val="004B7E6F"/>
    <w:rsid w:val="004C01A3"/>
    <w:rsid w:val="004C035F"/>
    <w:rsid w:val="004C0424"/>
    <w:rsid w:val="004C07B5"/>
    <w:rsid w:val="004C08D1"/>
    <w:rsid w:val="004C0AA5"/>
    <w:rsid w:val="004C0BE5"/>
    <w:rsid w:val="004C0C4B"/>
    <w:rsid w:val="004C0CA3"/>
    <w:rsid w:val="004C0D72"/>
    <w:rsid w:val="004C0DF7"/>
    <w:rsid w:val="004C0EA5"/>
    <w:rsid w:val="004C1191"/>
    <w:rsid w:val="004C139D"/>
    <w:rsid w:val="004C1938"/>
    <w:rsid w:val="004C1AC7"/>
    <w:rsid w:val="004C1E12"/>
    <w:rsid w:val="004C216F"/>
    <w:rsid w:val="004C24E2"/>
    <w:rsid w:val="004C252A"/>
    <w:rsid w:val="004C275E"/>
    <w:rsid w:val="004C2CE4"/>
    <w:rsid w:val="004C2E0E"/>
    <w:rsid w:val="004C2EBD"/>
    <w:rsid w:val="004C3066"/>
    <w:rsid w:val="004C3177"/>
    <w:rsid w:val="004C33FF"/>
    <w:rsid w:val="004C3755"/>
    <w:rsid w:val="004C3B28"/>
    <w:rsid w:val="004C3E0E"/>
    <w:rsid w:val="004C3E48"/>
    <w:rsid w:val="004C3E82"/>
    <w:rsid w:val="004C412F"/>
    <w:rsid w:val="004C451F"/>
    <w:rsid w:val="004C459E"/>
    <w:rsid w:val="004C46E4"/>
    <w:rsid w:val="004C477A"/>
    <w:rsid w:val="004C4943"/>
    <w:rsid w:val="004C4D39"/>
    <w:rsid w:val="004C4E42"/>
    <w:rsid w:val="004C5255"/>
    <w:rsid w:val="004C54AA"/>
    <w:rsid w:val="004C55C6"/>
    <w:rsid w:val="004C55F2"/>
    <w:rsid w:val="004C5FCC"/>
    <w:rsid w:val="004C65CE"/>
    <w:rsid w:val="004C67A2"/>
    <w:rsid w:val="004C6990"/>
    <w:rsid w:val="004C6ECA"/>
    <w:rsid w:val="004C71AC"/>
    <w:rsid w:val="004C7293"/>
    <w:rsid w:val="004C7518"/>
    <w:rsid w:val="004C776A"/>
    <w:rsid w:val="004C7A70"/>
    <w:rsid w:val="004C7FD1"/>
    <w:rsid w:val="004D001B"/>
    <w:rsid w:val="004D02E6"/>
    <w:rsid w:val="004D0364"/>
    <w:rsid w:val="004D0698"/>
    <w:rsid w:val="004D0E0D"/>
    <w:rsid w:val="004D0F23"/>
    <w:rsid w:val="004D10A0"/>
    <w:rsid w:val="004D1146"/>
    <w:rsid w:val="004D131A"/>
    <w:rsid w:val="004D13DF"/>
    <w:rsid w:val="004D18E1"/>
    <w:rsid w:val="004D19EB"/>
    <w:rsid w:val="004D1A2C"/>
    <w:rsid w:val="004D1EC8"/>
    <w:rsid w:val="004D2163"/>
    <w:rsid w:val="004D25F5"/>
    <w:rsid w:val="004D2623"/>
    <w:rsid w:val="004D273D"/>
    <w:rsid w:val="004D27E9"/>
    <w:rsid w:val="004D2866"/>
    <w:rsid w:val="004D287F"/>
    <w:rsid w:val="004D2C20"/>
    <w:rsid w:val="004D2CBD"/>
    <w:rsid w:val="004D3229"/>
    <w:rsid w:val="004D38C1"/>
    <w:rsid w:val="004D3A54"/>
    <w:rsid w:val="004D3C93"/>
    <w:rsid w:val="004D3E49"/>
    <w:rsid w:val="004D3EA8"/>
    <w:rsid w:val="004D408D"/>
    <w:rsid w:val="004D41DC"/>
    <w:rsid w:val="004D436D"/>
    <w:rsid w:val="004D44DC"/>
    <w:rsid w:val="004D4517"/>
    <w:rsid w:val="004D511D"/>
    <w:rsid w:val="004D5922"/>
    <w:rsid w:val="004D5977"/>
    <w:rsid w:val="004D5984"/>
    <w:rsid w:val="004D5C7E"/>
    <w:rsid w:val="004D5FFF"/>
    <w:rsid w:val="004D6081"/>
    <w:rsid w:val="004D619E"/>
    <w:rsid w:val="004D62B3"/>
    <w:rsid w:val="004D6517"/>
    <w:rsid w:val="004D668D"/>
    <w:rsid w:val="004D6698"/>
    <w:rsid w:val="004D6D16"/>
    <w:rsid w:val="004D6DA5"/>
    <w:rsid w:val="004D6ED6"/>
    <w:rsid w:val="004D6FF0"/>
    <w:rsid w:val="004D713E"/>
    <w:rsid w:val="004D7283"/>
    <w:rsid w:val="004D74AE"/>
    <w:rsid w:val="004D790D"/>
    <w:rsid w:val="004D7B0C"/>
    <w:rsid w:val="004D7D41"/>
    <w:rsid w:val="004D7D82"/>
    <w:rsid w:val="004D7FB8"/>
    <w:rsid w:val="004D7FE1"/>
    <w:rsid w:val="004E0079"/>
    <w:rsid w:val="004E07D4"/>
    <w:rsid w:val="004E0804"/>
    <w:rsid w:val="004E083B"/>
    <w:rsid w:val="004E0B16"/>
    <w:rsid w:val="004E10A7"/>
    <w:rsid w:val="004E10CC"/>
    <w:rsid w:val="004E10EB"/>
    <w:rsid w:val="004E1165"/>
    <w:rsid w:val="004E13C5"/>
    <w:rsid w:val="004E13EC"/>
    <w:rsid w:val="004E149D"/>
    <w:rsid w:val="004E14CA"/>
    <w:rsid w:val="004E15AE"/>
    <w:rsid w:val="004E1761"/>
    <w:rsid w:val="004E193D"/>
    <w:rsid w:val="004E1D24"/>
    <w:rsid w:val="004E1E9C"/>
    <w:rsid w:val="004E1F76"/>
    <w:rsid w:val="004E1FD9"/>
    <w:rsid w:val="004E2429"/>
    <w:rsid w:val="004E2496"/>
    <w:rsid w:val="004E24DA"/>
    <w:rsid w:val="004E25C4"/>
    <w:rsid w:val="004E27A6"/>
    <w:rsid w:val="004E2A02"/>
    <w:rsid w:val="004E2AA1"/>
    <w:rsid w:val="004E2DA6"/>
    <w:rsid w:val="004E2F35"/>
    <w:rsid w:val="004E315D"/>
    <w:rsid w:val="004E3174"/>
    <w:rsid w:val="004E31AA"/>
    <w:rsid w:val="004E3287"/>
    <w:rsid w:val="004E3372"/>
    <w:rsid w:val="004E3A0D"/>
    <w:rsid w:val="004E3B24"/>
    <w:rsid w:val="004E3B2F"/>
    <w:rsid w:val="004E3E28"/>
    <w:rsid w:val="004E40D1"/>
    <w:rsid w:val="004E413E"/>
    <w:rsid w:val="004E422D"/>
    <w:rsid w:val="004E42DB"/>
    <w:rsid w:val="004E46BD"/>
    <w:rsid w:val="004E4991"/>
    <w:rsid w:val="004E49A4"/>
    <w:rsid w:val="004E49BD"/>
    <w:rsid w:val="004E49C1"/>
    <w:rsid w:val="004E4AA6"/>
    <w:rsid w:val="004E4B3F"/>
    <w:rsid w:val="004E4ECE"/>
    <w:rsid w:val="004E4F8F"/>
    <w:rsid w:val="004E5288"/>
    <w:rsid w:val="004E547E"/>
    <w:rsid w:val="004E5801"/>
    <w:rsid w:val="004E58DF"/>
    <w:rsid w:val="004E5D85"/>
    <w:rsid w:val="004E6090"/>
    <w:rsid w:val="004E62BA"/>
    <w:rsid w:val="004E637E"/>
    <w:rsid w:val="004E6A06"/>
    <w:rsid w:val="004E6A57"/>
    <w:rsid w:val="004E6B06"/>
    <w:rsid w:val="004E7092"/>
    <w:rsid w:val="004E7291"/>
    <w:rsid w:val="004E72A9"/>
    <w:rsid w:val="004E764F"/>
    <w:rsid w:val="004E7BB9"/>
    <w:rsid w:val="004E7F49"/>
    <w:rsid w:val="004F017E"/>
    <w:rsid w:val="004F01A1"/>
    <w:rsid w:val="004F0252"/>
    <w:rsid w:val="004F0434"/>
    <w:rsid w:val="004F059B"/>
    <w:rsid w:val="004F07AB"/>
    <w:rsid w:val="004F098B"/>
    <w:rsid w:val="004F09B3"/>
    <w:rsid w:val="004F09C9"/>
    <w:rsid w:val="004F0BCF"/>
    <w:rsid w:val="004F0C6D"/>
    <w:rsid w:val="004F0E72"/>
    <w:rsid w:val="004F0E80"/>
    <w:rsid w:val="004F147D"/>
    <w:rsid w:val="004F19CF"/>
    <w:rsid w:val="004F1B05"/>
    <w:rsid w:val="004F1CCF"/>
    <w:rsid w:val="004F1F03"/>
    <w:rsid w:val="004F1F9A"/>
    <w:rsid w:val="004F24B0"/>
    <w:rsid w:val="004F27DE"/>
    <w:rsid w:val="004F305B"/>
    <w:rsid w:val="004F31BC"/>
    <w:rsid w:val="004F3614"/>
    <w:rsid w:val="004F3786"/>
    <w:rsid w:val="004F3855"/>
    <w:rsid w:val="004F385C"/>
    <w:rsid w:val="004F3C5F"/>
    <w:rsid w:val="004F41D7"/>
    <w:rsid w:val="004F428F"/>
    <w:rsid w:val="004F44AD"/>
    <w:rsid w:val="004F4665"/>
    <w:rsid w:val="004F4706"/>
    <w:rsid w:val="004F4AE5"/>
    <w:rsid w:val="004F4C2A"/>
    <w:rsid w:val="004F5081"/>
    <w:rsid w:val="004F5468"/>
    <w:rsid w:val="004F549E"/>
    <w:rsid w:val="004F5701"/>
    <w:rsid w:val="004F573B"/>
    <w:rsid w:val="004F5806"/>
    <w:rsid w:val="004F5844"/>
    <w:rsid w:val="004F5888"/>
    <w:rsid w:val="004F593E"/>
    <w:rsid w:val="004F599F"/>
    <w:rsid w:val="004F5A52"/>
    <w:rsid w:val="004F5E18"/>
    <w:rsid w:val="004F6053"/>
    <w:rsid w:val="004F62F2"/>
    <w:rsid w:val="004F639B"/>
    <w:rsid w:val="004F6907"/>
    <w:rsid w:val="004F6A52"/>
    <w:rsid w:val="004F6A6E"/>
    <w:rsid w:val="004F6AC5"/>
    <w:rsid w:val="004F6B49"/>
    <w:rsid w:val="004F7014"/>
    <w:rsid w:val="004F75FD"/>
    <w:rsid w:val="004F7752"/>
    <w:rsid w:val="004F79D7"/>
    <w:rsid w:val="004F7B57"/>
    <w:rsid w:val="004F7C85"/>
    <w:rsid w:val="004F7C86"/>
    <w:rsid w:val="004F7DD8"/>
    <w:rsid w:val="004F7F36"/>
    <w:rsid w:val="00500952"/>
    <w:rsid w:val="00500BA3"/>
    <w:rsid w:val="00500E0B"/>
    <w:rsid w:val="00500E9C"/>
    <w:rsid w:val="00501004"/>
    <w:rsid w:val="005012BA"/>
    <w:rsid w:val="00501750"/>
    <w:rsid w:val="005019B6"/>
    <w:rsid w:val="00501B78"/>
    <w:rsid w:val="005022B6"/>
    <w:rsid w:val="00502330"/>
    <w:rsid w:val="00502447"/>
    <w:rsid w:val="00502642"/>
    <w:rsid w:val="00502831"/>
    <w:rsid w:val="005028CC"/>
    <w:rsid w:val="00502DE8"/>
    <w:rsid w:val="00502E8B"/>
    <w:rsid w:val="00503186"/>
    <w:rsid w:val="005032C5"/>
    <w:rsid w:val="00503754"/>
    <w:rsid w:val="00503A43"/>
    <w:rsid w:val="00503AEE"/>
    <w:rsid w:val="00503DB4"/>
    <w:rsid w:val="00504427"/>
    <w:rsid w:val="00504581"/>
    <w:rsid w:val="00504603"/>
    <w:rsid w:val="005047C8"/>
    <w:rsid w:val="00504C1E"/>
    <w:rsid w:val="00504D9B"/>
    <w:rsid w:val="005051DE"/>
    <w:rsid w:val="005054AD"/>
    <w:rsid w:val="0050576D"/>
    <w:rsid w:val="00505B45"/>
    <w:rsid w:val="00505B72"/>
    <w:rsid w:val="00505CA8"/>
    <w:rsid w:val="005064AE"/>
    <w:rsid w:val="005067E3"/>
    <w:rsid w:val="00506B74"/>
    <w:rsid w:val="00506BBC"/>
    <w:rsid w:val="00506DCB"/>
    <w:rsid w:val="0050736B"/>
    <w:rsid w:val="00507477"/>
    <w:rsid w:val="00507566"/>
    <w:rsid w:val="005076AC"/>
    <w:rsid w:val="00507768"/>
    <w:rsid w:val="00507B41"/>
    <w:rsid w:val="00507C26"/>
    <w:rsid w:val="00507C5A"/>
    <w:rsid w:val="00507E7D"/>
    <w:rsid w:val="00507F59"/>
    <w:rsid w:val="0051029A"/>
    <w:rsid w:val="005105EB"/>
    <w:rsid w:val="005106C6"/>
    <w:rsid w:val="00510DD1"/>
    <w:rsid w:val="00511236"/>
    <w:rsid w:val="00511315"/>
    <w:rsid w:val="0051140B"/>
    <w:rsid w:val="005117E8"/>
    <w:rsid w:val="00511889"/>
    <w:rsid w:val="005119A6"/>
    <w:rsid w:val="00511EB8"/>
    <w:rsid w:val="00512012"/>
    <w:rsid w:val="0051206C"/>
    <w:rsid w:val="005120B4"/>
    <w:rsid w:val="005122D9"/>
    <w:rsid w:val="005125FD"/>
    <w:rsid w:val="00512632"/>
    <w:rsid w:val="00512776"/>
    <w:rsid w:val="005127A5"/>
    <w:rsid w:val="00512940"/>
    <w:rsid w:val="005129A5"/>
    <w:rsid w:val="00512A0F"/>
    <w:rsid w:val="00512B79"/>
    <w:rsid w:val="00512D9B"/>
    <w:rsid w:val="00512DA2"/>
    <w:rsid w:val="00513315"/>
    <w:rsid w:val="00513437"/>
    <w:rsid w:val="00513647"/>
    <w:rsid w:val="005139A3"/>
    <w:rsid w:val="00513B40"/>
    <w:rsid w:val="00513C21"/>
    <w:rsid w:val="00513CAB"/>
    <w:rsid w:val="00513F6E"/>
    <w:rsid w:val="00514068"/>
    <w:rsid w:val="00514340"/>
    <w:rsid w:val="00514458"/>
    <w:rsid w:val="005144AD"/>
    <w:rsid w:val="00514566"/>
    <w:rsid w:val="0051457C"/>
    <w:rsid w:val="00514651"/>
    <w:rsid w:val="00514703"/>
    <w:rsid w:val="00514883"/>
    <w:rsid w:val="00514A51"/>
    <w:rsid w:val="00514FF5"/>
    <w:rsid w:val="00514FF9"/>
    <w:rsid w:val="00515111"/>
    <w:rsid w:val="00515613"/>
    <w:rsid w:val="0051572B"/>
    <w:rsid w:val="005157A0"/>
    <w:rsid w:val="00515B7A"/>
    <w:rsid w:val="00515C5E"/>
    <w:rsid w:val="00515CD4"/>
    <w:rsid w:val="00515EB6"/>
    <w:rsid w:val="0051627E"/>
    <w:rsid w:val="0051628E"/>
    <w:rsid w:val="005164E0"/>
    <w:rsid w:val="00516570"/>
    <w:rsid w:val="00516630"/>
    <w:rsid w:val="00516975"/>
    <w:rsid w:val="00516A74"/>
    <w:rsid w:val="00516B93"/>
    <w:rsid w:val="00516BFC"/>
    <w:rsid w:val="005174AF"/>
    <w:rsid w:val="005174FA"/>
    <w:rsid w:val="005178D6"/>
    <w:rsid w:val="0051799B"/>
    <w:rsid w:val="00517A51"/>
    <w:rsid w:val="00520046"/>
    <w:rsid w:val="005202DB"/>
    <w:rsid w:val="005202E6"/>
    <w:rsid w:val="0052038D"/>
    <w:rsid w:val="005203CE"/>
    <w:rsid w:val="00520613"/>
    <w:rsid w:val="0052072D"/>
    <w:rsid w:val="005208B4"/>
    <w:rsid w:val="00520A57"/>
    <w:rsid w:val="00520BBB"/>
    <w:rsid w:val="00520D4F"/>
    <w:rsid w:val="00520E44"/>
    <w:rsid w:val="00520E80"/>
    <w:rsid w:val="00520E93"/>
    <w:rsid w:val="00521066"/>
    <w:rsid w:val="0052125D"/>
    <w:rsid w:val="00521512"/>
    <w:rsid w:val="00521643"/>
    <w:rsid w:val="0052191D"/>
    <w:rsid w:val="005219DF"/>
    <w:rsid w:val="00521C41"/>
    <w:rsid w:val="00521D51"/>
    <w:rsid w:val="00521D6D"/>
    <w:rsid w:val="00521ECF"/>
    <w:rsid w:val="00521EED"/>
    <w:rsid w:val="00522163"/>
    <w:rsid w:val="00522328"/>
    <w:rsid w:val="005226A7"/>
    <w:rsid w:val="005228CB"/>
    <w:rsid w:val="00522AF8"/>
    <w:rsid w:val="00522B94"/>
    <w:rsid w:val="00522D78"/>
    <w:rsid w:val="00522F73"/>
    <w:rsid w:val="005230BF"/>
    <w:rsid w:val="005230CA"/>
    <w:rsid w:val="005230E4"/>
    <w:rsid w:val="005230E9"/>
    <w:rsid w:val="0052314A"/>
    <w:rsid w:val="00523473"/>
    <w:rsid w:val="0052351E"/>
    <w:rsid w:val="005238EA"/>
    <w:rsid w:val="0052398A"/>
    <w:rsid w:val="00523BC7"/>
    <w:rsid w:val="00523BEB"/>
    <w:rsid w:val="00523D65"/>
    <w:rsid w:val="00523F8D"/>
    <w:rsid w:val="005240A0"/>
    <w:rsid w:val="0052416B"/>
    <w:rsid w:val="0052419F"/>
    <w:rsid w:val="0052437A"/>
    <w:rsid w:val="005245F9"/>
    <w:rsid w:val="005247EC"/>
    <w:rsid w:val="00524990"/>
    <w:rsid w:val="00524AEC"/>
    <w:rsid w:val="00524FE3"/>
    <w:rsid w:val="0052555F"/>
    <w:rsid w:val="00525A8A"/>
    <w:rsid w:val="00525B60"/>
    <w:rsid w:val="0052612B"/>
    <w:rsid w:val="005262E7"/>
    <w:rsid w:val="005264FA"/>
    <w:rsid w:val="0052656C"/>
    <w:rsid w:val="0052666A"/>
    <w:rsid w:val="005266A5"/>
    <w:rsid w:val="00526766"/>
    <w:rsid w:val="00526BEE"/>
    <w:rsid w:val="00526C38"/>
    <w:rsid w:val="00526D82"/>
    <w:rsid w:val="00527240"/>
    <w:rsid w:val="0052729D"/>
    <w:rsid w:val="0052764B"/>
    <w:rsid w:val="0052780C"/>
    <w:rsid w:val="005278E6"/>
    <w:rsid w:val="00527B90"/>
    <w:rsid w:val="00527C30"/>
    <w:rsid w:val="00527CDD"/>
    <w:rsid w:val="00527DD0"/>
    <w:rsid w:val="00527EA6"/>
    <w:rsid w:val="00530404"/>
    <w:rsid w:val="00530A86"/>
    <w:rsid w:val="00530CC1"/>
    <w:rsid w:val="005311D9"/>
    <w:rsid w:val="0053123E"/>
    <w:rsid w:val="0053156C"/>
    <w:rsid w:val="005316FD"/>
    <w:rsid w:val="00531706"/>
    <w:rsid w:val="00531A97"/>
    <w:rsid w:val="00531BCA"/>
    <w:rsid w:val="00531D72"/>
    <w:rsid w:val="00532027"/>
    <w:rsid w:val="005322D5"/>
    <w:rsid w:val="0053249A"/>
    <w:rsid w:val="00532650"/>
    <w:rsid w:val="0053285F"/>
    <w:rsid w:val="005328AA"/>
    <w:rsid w:val="00532A07"/>
    <w:rsid w:val="00532A63"/>
    <w:rsid w:val="00532B64"/>
    <w:rsid w:val="00532DA2"/>
    <w:rsid w:val="005338FD"/>
    <w:rsid w:val="00533901"/>
    <w:rsid w:val="0053394E"/>
    <w:rsid w:val="00533ACA"/>
    <w:rsid w:val="00533B41"/>
    <w:rsid w:val="00533C0D"/>
    <w:rsid w:val="00533CD3"/>
    <w:rsid w:val="00533CD7"/>
    <w:rsid w:val="00533DAB"/>
    <w:rsid w:val="00533F59"/>
    <w:rsid w:val="005340D0"/>
    <w:rsid w:val="00534660"/>
    <w:rsid w:val="00534695"/>
    <w:rsid w:val="00534839"/>
    <w:rsid w:val="0053526D"/>
    <w:rsid w:val="00535360"/>
    <w:rsid w:val="00535B37"/>
    <w:rsid w:val="00535C44"/>
    <w:rsid w:val="00535E34"/>
    <w:rsid w:val="00535EF4"/>
    <w:rsid w:val="00536125"/>
    <w:rsid w:val="00536138"/>
    <w:rsid w:val="00536452"/>
    <w:rsid w:val="00536474"/>
    <w:rsid w:val="005367F6"/>
    <w:rsid w:val="005368B7"/>
    <w:rsid w:val="0053695F"/>
    <w:rsid w:val="005369DD"/>
    <w:rsid w:val="00537311"/>
    <w:rsid w:val="00537348"/>
    <w:rsid w:val="005373C6"/>
    <w:rsid w:val="00537411"/>
    <w:rsid w:val="0053752B"/>
    <w:rsid w:val="005375CE"/>
    <w:rsid w:val="00537BA5"/>
    <w:rsid w:val="00537BCB"/>
    <w:rsid w:val="00537F16"/>
    <w:rsid w:val="005400E4"/>
    <w:rsid w:val="00540198"/>
    <w:rsid w:val="005411D6"/>
    <w:rsid w:val="00541385"/>
    <w:rsid w:val="00541480"/>
    <w:rsid w:val="00541552"/>
    <w:rsid w:val="00541564"/>
    <w:rsid w:val="0054168E"/>
    <w:rsid w:val="00541849"/>
    <w:rsid w:val="00541CE0"/>
    <w:rsid w:val="00541F52"/>
    <w:rsid w:val="00542151"/>
    <w:rsid w:val="00542475"/>
    <w:rsid w:val="00542A07"/>
    <w:rsid w:val="00542AE6"/>
    <w:rsid w:val="00542B6F"/>
    <w:rsid w:val="00542F93"/>
    <w:rsid w:val="00543456"/>
    <w:rsid w:val="005434CC"/>
    <w:rsid w:val="00543586"/>
    <w:rsid w:val="0054393F"/>
    <w:rsid w:val="0054395D"/>
    <w:rsid w:val="00543A46"/>
    <w:rsid w:val="00543D4C"/>
    <w:rsid w:val="005443EC"/>
    <w:rsid w:val="0054446A"/>
    <w:rsid w:val="00544B1D"/>
    <w:rsid w:val="00544D0A"/>
    <w:rsid w:val="0054513D"/>
    <w:rsid w:val="005456D2"/>
    <w:rsid w:val="00545A83"/>
    <w:rsid w:val="00545AA4"/>
    <w:rsid w:val="00545FD2"/>
    <w:rsid w:val="00546145"/>
    <w:rsid w:val="00546346"/>
    <w:rsid w:val="005465D2"/>
    <w:rsid w:val="00546812"/>
    <w:rsid w:val="0054681C"/>
    <w:rsid w:val="00546878"/>
    <w:rsid w:val="005468FC"/>
    <w:rsid w:val="00546959"/>
    <w:rsid w:val="00546966"/>
    <w:rsid w:val="0054698F"/>
    <w:rsid w:val="00546A1B"/>
    <w:rsid w:val="00546BD5"/>
    <w:rsid w:val="00546C34"/>
    <w:rsid w:val="00546F4A"/>
    <w:rsid w:val="0054700E"/>
    <w:rsid w:val="0054724A"/>
    <w:rsid w:val="00547276"/>
    <w:rsid w:val="00547491"/>
    <w:rsid w:val="00547AAE"/>
    <w:rsid w:val="00547AE8"/>
    <w:rsid w:val="00547EF5"/>
    <w:rsid w:val="00550231"/>
    <w:rsid w:val="00550495"/>
    <w:rsid w:val="0055051C"/>
    <w:rsid w:val="0055083C"/>
    <w:rsid w:val="00550BB9"/>
    <w:rsid w:val="00550C05"/>
    <w:rsid w:val="00550C68"/>
    <w:rsid w:val="00550E7A"/>
    <w:rsid w:val="00550FD9"/>
    <w:rsid w:val="005513D1"/>
    <w:rsid w:val="00551759"/>
    <w:rsid w:val="005518B3"/>
    <w:rsid w:val="00551B1C"/>
    <w:rsid w:val="00551C94"/>
    <w:rsid w:val="0055223F"/>
    <w:rsid w:val="0055252D"/>
    <w:rsid w:val="005528E6"/>
    <w:rsid w:val="00552A62"/>
    <w:rsid w:val="00552EBD"/>
    <w:rsid w:val="00553013"/>
    <w:rsid w:val="0055312F"/>
    <w:rsid w:val="00553140"/>
    <w:rsid w:val="00553392"/>
    <w:rsid w:val="0055388B"/>
    <w:rsid w:val="0055391B"/>
    <w:rsid w:val="00553C81"/>
    <w:rsid w:val="00553EC6"/>
    <w:rsid w:val="005540F8"/>
    <w:rsid w:val="0055431F"/>
    <w:rsid w:val="005548E1"/>
    <w:rsid w:val="005549A5"/>
    <w:rsid w:val="00554B27"/>
    <w:rsid w:val="00554B2D"/>
    <w:rsid w:val="00554B9E"/>
    <w:rsid w:val="00554D06"/>
    <w:rsid w:val="00554D3D"/>
    <w:rsid w:val="00554E2C"/>
    <w:rsid w:val="00554ED8"/>
    <w:rsid w:val="0055525E"/>
    <w:rsid w:val="0055537C"/>
    <w:rsid w:val="00555525"/>
    <w:rsid w:val="005558CF"/>
    <w:rsid w:val="00555F6B"/>
    <w:rsid w:val="00556393"/>
    <w:rsid w:val="005563BA"/>
    <w:rsid w:val="00556424"/>
    <w:rsid w:val="005566E9"/>
    <w:rsid w:val="00556AE7"/>
    <w:rsid w:val="00556F10"/>
    <w:rsid w:val="00556FF0"/>
    <w:rsid w:val="005570C7"/>
    <w:rsid w:val="00557330"/>
    <w:rsid w:val="0055741E"/>
    <w:rsid w:val="00557791"/>
    <w:rsid w:val="00557B56"/>
    <w:rsid w:val="00557FE7"/>
    <w:rsid w:val="00557FF7"/>
    <w:rsid w:val="0056031C"/>
    <w:rsid w:val="00560347"/>
    <w:rsid w:val="00560555"/>
    <w:rsid w:val="005608E1"/>
    <w:rsid w:val="00560B35"/>
    <w:rsid w:val="00560BB4"/>
    <w:rsid w:val="00560F2B"/>
    <w:rsid w:val="005613E6"/>
    <w:rsid w:val="00561937"/>
    <w:rsid w:val="005619DF"/>
    <w:rsid w:val="00561A51"/>
    <w:rsid w:val="00561C0B"/>
    <w:rsid w:val="00561C0C"/>
    <w:rsid w:val="00561C2C"/>
    <w:rsid w:val="00561FEB"/>
    <w:rsid w:val="005620C6"/>
    <w:rsid w:val="00562229"/>
    <w:rsid w:val="00562810"/>
    <w:rsid w:val="00562915"/>
    <w:rsid w:val="00562AEC"/>
    <w:rsid w:val="00562DE7"/>
    <w:rsid w:val="00562DFD"/>
    <w:rsid w:val="0056313A"/>
    <w:rsid w:val="005637ED"/>
    <w:rsid w:val="0056394D"/>
    <w:rsid w:val="00563AAA"/>
    <w:rsid w:val="00564093"/>
    <w:rsid w:val="00564179"/>
    <w:rsid w:val="00564417"/>
    <w:rsid w:val="00564719"/>
    <w:rsid w:val="00564B07"/>
    <w:rsid w:val="00564C9F"/>
    <w:rsid w:val="00564DEC"/>
    <w:rsid w:val="00565158"/>
    <w:rsid w:val="00565176"/>
    <w:rsid w:val="005652D1"/>
    <w:rsid w:val="0056536B"/>
    <w:rsid w:val="0056549B"/>
    <w:rsid w:val="005655C5"/>
    <w:rsid w:val="005655E8"/>
    <w:rsid w:val="00565721"/>
    <w:rsid w:val="005659CC"/>
    <w:rsid w:val="00565ABA"/>
    <w:rsid w:val="00565EED"/>
    <w:rsid w:val="00566347"/>
    <w:rsid w:val="00566620"/>
    <w:rsid w:val="00566637"/>
    <w:rsid w:val="005667A2"/>
    <w:rsid w:val="0056697C"/>
    <w:rsid w:val="005669AD"/>
    <w:rsid w:val="005669DE"/>
    <w:rsid w:val="00566BD4"/>
    <w:rsid w:val="00566E7A"/>
    <w:rsid w:val="00566F15"/>
    <w:rsid w:val="0056726D"/>
    <w:rsid w:val="0056790A"/>
    <w:rsid w:val="005679FC"/>
    <w:rsid w:val="005700D3"/>
    <w:rsid w:val="00570147"/>
    <w:rsid w:val="00570527"/>
    <w:rsid w:val="00570A17"/>
    <w:rsid w:val="00570A94"/>
    <w:rsid w:val="00570CAA"/>
    <w:rsid w:val="00570E1A"/>
    <w:rsid w:val="00570FD9"/>
    <w:rsid w:val="0057119F"/>
    <w:rsid w:val="0057144A"/>
    <w:rsid w:val="00571899"/>
    <w:rsid w:val="005718EB"/>
    <w:rsid w:val="00571AA3"/>
    <w:rsid w:val="00571CEE"/>
    <w:rsid w:val="00571EE9"/>
    <w:rsid w:val="00571F57"/>
    <w:rsid w:val="00572035"/>
    <w:rsid w:val="00572044"/>
    <w:rsid w:val="005720BE"/>
    <w:rsid w:val="0057231A"/>
    <w:rsid w:val="00572579"/>
    <w:rsid w:val="005726CF"/>
    <w:rsid w:val="005726D1"/>
    <w:rsid w:val="00572772"/>
    <w:rsid w:val="00572851"/>
    <w:rsid w:val="005728E3"/>
    <w:rsid w:val="0057298C"/>
    <w:rsid w:val="00572A8D"/>
    <w:rsid w:val="00572F95"/>
    <w:rsid w:val="00573188"/>
    <w:rsid w:val="005731C3"/>
    <w:rsid w:val="00573382"/>
    <w:rsid w:val="00573693"/>
    <w:rsid w:val="0057374E"/>
    <w:rsid w:val="0057378F"/>
    <w:rsid w:val="00573C39"/>
    <w:rsid w:val="00573C83"/>
    <w:rsid w:val="00573C96"/>
    <w:rsid w:val="00573E34"/>
    <w:rsid w:val="00573E7B"/>
    <w:rsid w:val="0057426A"/>
    <w:rsid w:val="00574657"/>
    <w:rsid w:val="00574958"/>
    <w:rsid w:val="00575021"/>
    <w:rsid w:val="005751DA"/>
    <w:rsid w:val="0057548D"/>
    <w:rsid w:val="0057580E"/>
    <w:rsid w:val="005759C3"/>
    <w:rsid w:val="0057607A"/>
    <w:rsid w:val="00576186"/>
    <w:rsid w:val="00576516"/>
    <w:rsid w:val="005767B0"/>
    <w:rsid w:val="0057693F"/>
    <w:rsid w:val="00576C89"/>
    <w:rsid w:val="00576D32"/>
    <w:rsid w:val="005774FB"/>
    <w:rsid w:val="00577513"/>
    <w:rsid w:val="00577518"/>
    <w:rsid w:val="0057757B"/>
    <w:rsid w:val="005775C1"/>
    <w:rsid w:val="00577AC0"/>
    <w:rsid w:val="00577AF2"/>
    <w:rsid w:val="00577B70"/>
    <w:rsid w:val="00577BCC"/>
    <w:rsid w:val="00577BFF"/>
    <w:rsid w:val="00577C60"/>
    <w:rsid w:val="00577D53"/>
    <w:rsid w:val="00577F2B"/>
    <w:rsid w:val="005800B6"/>
    <w:rsid w:val="00580379"/>
    <w:rsid w:val="00580469"/>
    <w:rsid w:val="005808A0"/>
    <w:rsid w:val="00580BC4"/>
    <w:rsid w:val="00580C05"/>
    <w:rsid w:val="00581069"/>
    <w:rsid w:val="0058108B"/>
    <w:rsid w:val="00581350"/>
    <w:rsid w:val="00581406"/>
    <w:rsid w:val="005814B9"/>
    <w:rsid w:val="00581CEA"/>
    <w:rsid w:val="00581DCE"/>
    <w:rsid w:val="0058204C"/>
    <w:rsid w:val="005822FE"/>
    <w:rsid w:val="005823A5"/>
    <w:rsid w:val="0058243E"/>
    <w:rsid w:val="0058247F"/>
    <w:rsid w:val="005824F9"/>
    <w:rsid w:val="005828DB"/>
    <w:rsid w:val="00582BD8"/>
    <w:rsid w:val="005830AB"/>
    <w:rsid w:val="0058322E"/>
    <w:rsid w:val="005833E1"/>
    <w:rsid w:val="00583542"/>
    <w:rsid w:val="005835CF"/>
    <w:rsid w:val="0058367C"/>
    <w:rsid w:val="005837E2"/>
    <w:rsid w:val="00583902"/>
    <w:rsid w:val="00583FDA"/>
    <w:rsid w:val="005841FC"/>
    <w:rsid w:val="00584207"/>
    <w:rsid w:val="0058455F"/>
    <w:rsid w:val="005845A2"/>
    <w:rsid w:val="0058483B"/>
    <w:rsid w:val="00584CBD"/>
    <w:rsid w:val="00584D12"/>
    <w:rsid w:val="00584DBF"/>
    <w:rsid w:val="0058535C"/>
    <w:rsid w:val="00585422"/>
    <w:rsid w:val="00585443"/>
    <w:rsid w:val="0058574F"/>
    <w:rsid w:val="00585D32"/>
    <w:rsid w:val="005860E3"/>
    <w:rsid w:val="0058651D"/>
    <w:rsid w:val="00586563"/>
    <w:rsid w:val="00586744"/>
    <w:rsid w:val="00586908"/>
    <w:rsid w:val="00586C87"/>
    <w:rsid w:val="00586F0F"/>
    <w:rsid w:val="00587127"/>
    <w:rsid w:val="005877FB"/>
    <w:rsid w:val="00587BDB"/>
    <w:rsid w:val="00587CAB"/>
    <w:rsid w:val="00587FA0"/>
    <w:rsid w:val="00587FAA"/>
    <w:rsid w:val="00587FB9"/>
    <w:rsid w:val="005901F3"/>
    <w:rsid w:val="0059027A"/>
    <w:rsid w:val="00590343"/>
    <w:rsid w:val="005905DC"/>
    <w:rsid w:val="005909CD"/>
    <w:rsid w:val="00590C56"/>
    <w:rsid w:val="00590C97"/>
    <w:rsid w:val="0059197F"/>
    <w:rsid w:val="00591A86"/>
    <w:rsid w:val="00591E4C"/>
    <w:rsid w:val="005924C3"/>
    <w:rsid w:val="00592523"/>
    <w:rsid w:val="005929A3"/>
    <w:rsid w:val="00592A8F"/>
    <w:rsid w:val="00592B10"/>
    <w:rsid w:val="00592B65"/>
    <w:rsid w:val="00592CB4"/>
    <w:rsid w:val="00592CDE"/>
    <w:rsid w:val="00592E1D"/>
    <w:rsid w:val="00593071"/>
    <w:rsid w:val="005932CE"/>
    <w:rsid w:val="005936A9"/>
    <w:rsid w:val="00593720"/>
    <w:rsid w:val="005939CB"/>
    <w:rsid w:val="00593BF4"/>
    <w:rsid w:val="00593CC4"/>
    <w:rsid w:val="00593E9C"/>
    <w:rsid w:val="0059420E"/>
    <w:rsid w:val="0059423F"/>
    <w:rsid w:val="0059430F"/>
    <w:rsid w:val="00594437"/>
    <w:rsid w:val="0059459B"/>
    <w:rsid w:val="00594717"/>
    <w:rsid w:val="00594953"/>
    <w:rsid w:val="00594C28"/>
    <w:rsid w:val="00594F11"/>
    <w:rsid w:val="00594F63"/>
    <w:rsid w:val="00594FB7"/>
    <w:rsid w:val="00595042"/>
    <w:rsid w:val="005952FB"/>
    <w:rsid w:val="00595320"/>
    <w:rsid w:val="00595546"/>
    <w:rsid w:val="0059571D"/>
    <w:rsid w:val="0059578E"/>
    <w:rsid w:val="0059585B"/>
    <w:rsid w:val="005958C1"/>
    <w:rsid w:val="00595A62"/>
    <w:rsid w:val="00595F6C"/>
    <w:rsid w:val="0059616D"/>
    <w:rsid w:val="00596202"/>
    <w:rsid w:val="00596275"/>
    <w:rsid w:val="005963DC"/>
    <w:rsid w:val="0059645F"/>
    <w:rsid w:val="0059696D"/>
    <w:rsid w:val="005969CC"/>
    <w:rsid w:val="00596A3D"/>
    <w:rsid w:val="00596B82"/>
    <w:rsid w:val="00596D3A"/>
    <w:rsid w:val="00596FC9"/>
    <w:rsid w:val="00596FCD"/>
    <w:rsid w:val="00597182"/>
    <w:rsid w:val="00597750"/>
    <w:rsid w:val="00597B10"/>
    <w:rsid w:val="005A0006"/>
    <w:rsid w:val="005A0073"/>
    <w:rsid w:val="005A017F"/>
    <w:rsid w:val="005A0220"/>
    <w:rsid w:val="005A0504"/>
    <w:rsid w:val="005A0703"/>
    <w:rsid w:val="005A0A04"/>
    <w:rsid w:val="005A0A09"/>
    <w:rsid w:val="005A0A28"/>
    <w:rsid w:val="005A0BFF"/>
    <w:rsid w:val="005A149C"/>
    <w:rsid w:val="005A14A4"/>
    <w:rsid w:val="005A1A63"/>
    <w:rsid w:val="005A1ADE"/>
    <w:rsid w:val="005A1BA4"/>
    <w:rsid w:val="005A1D8E"/>
    <w:rsid w:val="005A1DE9"/>
    <w:rsid w:val="005A22EC"/>
    <w:rsid w:val="005A280D"/>
    <w:rsid w:val="005A296B"/>
    <w:rsid w:val="005A29AB"/>
    <w:rsid w:val="005A2D50"/>
    <w:rsid w:val="005A2EAE"/>
    <w:rsid w:val="005A3015"/>
    <w:rsid w:val="005A32A2"/>
    <w:rsid w:val="005A3510"/>
    <w:rsid w:val="005A35C5"/>
    <w:rsid w:val="005A3604"/>
    <w:rsid w:val="005A3661"/>
    <w:rsid w:val="005A3E88"/>
    <w:rsid w:val="005A3F11"/>
    <w:rsid w:val="005A4060"/>
    <w:rsid w:val="005A41CE"/>
    <w:rsid w:val="005A458A"/>
    <w:rsid w:val="005A4658"/>
    <w:rsid w:val="005A46D6"/>
    <w:rsid w:val="005A4714"/>
    <w:rsid w:val="005A47BF"/>
    <w:rsid w:val="005A497D"/>
    <w:rsid w:val="005A4C24"/>
    <w:rsid w:val="005A4C74"/>
    <w:rsid w:val="005A4CD4"/>
    <w:rsid w:val="005A4DA1"/>
    <w:rsid w:val="005A4DA6"/>
    <w:rsid w:val="005A4F74"/>
    <w:rsid w:val="005A500A"/>
    <w:rsid w:val="005A5693"/>
    <w:rsid w:val="005A56B1"/>
    <w:rsid w:val="005A5BCE"/>
    <w:rsid w:val="005A5DBA"/>
    <w:rsid w:val="005A62C3"/>
    <w:rsid w:val="005A6568"/>
    <w:rsid w:val="005A670F"/>
    <w:rsid w:val="005A6C85"/>
    <w:rsid w:val="005A6C92"/>
    <w:rsid w:val="005A700D"/>
    <w:rsid w:val="005A75D1"/>
    <w:rsid w:val="005A77B8"/>
    <w:rsid w:val="005B046A"/>
    <w:rsid w:val="005B04B1"/>
    <w:rsid w:val="005B05FB"/>
    <w:rsid w:val="005B07AB"/>
    <w:rsid w:val="005B0A4D"/>
    <w:rsid w:val="005B0A74"/>
    <w:rsid w:val="005B0D48"/>
    <w:rsid w:val="005B12B0"/>
    <w:rsid w:val="005B12BA"/>
    <w:rsid w:val="005B12EC"/>
    <w:rsid w:val="005B193E"/>
    <w:rsid w:val="005B1AAA"/>
    <w:rsid w:val="005B1B92"/>
    <w:rsid w:val="005B1D9E"/>
    <w:rsid w:val="005B1E2C"/>
    <w:rsid w:val="005B1F36"/>
    <w:rsid w:val="005B2297"/>
    <w:rsid w:val="005B25B6"/>
    <w:rsid w:val="005B275A"/>
    <w:rsid w:val="005B2812"/>
    <w:rsid w:val="005B2D93"/>
    <w:rsid w:val="005B3041"/>
    <w:rsid w:val="005B30AC"/>
    <w:rsid w:val="005B3318"/>
    <w:rsid w:val="005B331A"/>
    <w:rsid w:val="005B3445"/>
    <w:rsid w:val="005B39E8"/>
    <w:rsid w:val="005B3FE0"/>
    <w:rsid w:val="005B4031"/>
    <w:rsid w:val="005B44C0"/>
    <w:rsid w:val="005B4EA9"/>
    <w:rsid w:val="005B4FBE"/>
    <w:rsid w:val="005B533F"/>
    <w:rsid w:val="005B5391"/>
    <w:rsid w:val="005B5490"/>
    <w:rsid w:val="005B57DD"/>
    <w:rsid w:val="005B5B09"/>
    <w:rsid w:val="005B5E57"/>
    <w:rsid w:val="005B5F9F"/>
    <w:rsid w:val="005B62D1"/>
    <w:rsid w:val="005B656E"/>
    <w:rsid w:val="005B6663"/>
    <w:rsid w:val="005B6756"/>
    <w:rsid w:val="005B677A"/>
    <w:rsid w:val="005B682D"/>
    <w:rsid w:val="005B6900"/>
    <w:rsid w:val="005B6986"/>
    <w:rsid w:val="005B6CD8"/>
    <w:rsid w:val="005B6EE6"/>
    <w:rsid w:val="005B6F0C"/>
    <w:rsid w:val="005B706E"/>
    <w:rsid w:val="005B71AD"/>
    <w:rsid w:val="005B72DC"/>
    <w:rsid w:val="005B75E3"/>
    <w:rsid w:val="005B7637"/>
    <w:rsid w:val="005B769D"/>
    <w:rsid w:val="005B77A6"/>
    <w:rsid w:val="005B7C97"/>
    <w:rsid w:val="005B7F64"/>
    <w:rsid w:val="005C0E32"/>
    <w:rsid w:val="005C1404"/>
    <w:rsid w:val="005C14FC"/>
    <w:rsid w:val="005C1519"/>
    <w:rsid w:val="005C15A3"/>
    <w:rsid w:val="005C16EE"/>
    <w:rsid w:val="005C175D"/>
    <w:rsid w:val="005C1B0A"/>
    <w:rsid w:val="005C1B13"/>
    <w:rsid w:val="005C1B2E"/>
    <w:rsid w:val="005C1CE8"/>
    <w:rsid w:val="005C1E15"/>
    <w:rsid w:val="005C2399"/>
    <w:rsid w:val="005C246B"/>
    <w:rsid w:val="005C266F"/>
    <w:rsid w:val="005C3353"/>
    <w:rsid w:val="005C346D"/>
    <w:rsid w:val="005C34C9"/>
    <w:rsid w:val="005C3B2F"/>
    <w:rsid w:val="005C3CD9"/>
    <w:rsid w:val="005C3EF7"/>
    <w:rsid w:val="005C40B2"/>
    <w:rsid w:val="005C41A5"/>
    <w:rsid w:val="005C4287"/>
    <w:rsid w:val="005C43C2"/>
    <w:rsid w:val="005C47BB"/>
    <w:rsid w:val="005C4A18"/>
    <w:rsid w:val="005C4B03"/>
    <w:rsid w:val="005C4C32"/>
    <w:rsid w:val="005C5B9E"/>
    <w:rsid w:val="005C5BB0"/>
    <w:rsid w:val="005C5C01"/>
    <w:rsid w:val="005C5C84"/>
    <w:rsid w:val="005C5F13"/>
    <w:rsid w:val="005C61F2"/>
    <w:rsid w:val="005C645D"/>
    <w:rsid w:val="005C68A1"/>
    <w:rsid w:val="005C68F6"/>
    <w:rsid w:val="005C6979"/>
    <w:rsid w:val="005C6CE6"/>
    <w:rsid w:val="005C6D18"/>
    <w:rsid w:val="005C716F"/>
    <w:rsid w:val="005C721B"/>
    <w:rsid w:val="005C7476"/>
    <w:rsid w:val="005C7625"/>
    <w:rsid w:val="005C7B4D"/>
    <w:rsid w:val="005C7F55"/>
    <w:rsid w:val="005C7FCD"/>
    <w:rsid w:val="005D00B1"/>
    <w:rsid w:val="005D0706"/>
    <w:rsid w:val="005D073B"/>
    <w:rsid w:val="005D0943"/>
    <w:rsid w:val="005D0C7B"/>
    <w:rsid w:val="005D0C96"/>
    <w:rsid w:val="005D0E8E"/>
    <w:rsid w:val="005D0FFA"/>
    <w:rsid w:val="005D1007"/>
    <w:rsid w:val="005D10E9"/>
    <w:rsid w:val="005D16AF"/>
    <w:rsid w:val="005D18B5"/>
    <w:rsid w:val="005D1C81"/>
    <w:rsid w:val="005D1D7D"/>
    <w:rsid w:val="005D1F63"/>
    <w:rsid w:val="005D2065"/>
    <w:rsid w:val="005D215C"/>
    <w:rsid w:val="005D23C5"/>
    <w:rsid w:val="005D246B"/>
    <w:rsid w:val="005D248B"/>
    <w:rsid w:val="005D2601"/>
    <w:rsid w:val="005D284C"/>
    <w:rsid w:val="005D28FC"/>
    <w:rsid w:val="005D2980"/>
    <w:rsid w:val="005D29AA"/>
    <w:rsid w:val="005D2A4C"/>
    <w:rsid w:val="005D2D42"/>
    <w:rsid w:val="005D2DCC"/>
    <w:rsid w:val="005D2F89"/>
    <w:rsid w:val="005D3046"/>
    <w:rsid w:val="005D34BF"/>
    <w:rsid w:val="005D387E"/>
    <w:rsid w:val="005D3BF5"/>
    <w:rsid w:val="005D3D50"/>
    <w:rsid w:val="005D3F41"/>
    <w:rsid w:val="005D4134"/>
    <w:rsid w:val="005D42F1"/>
    <w:rsid w:val="005D44F3"/>
    <w:rsid w:val="005D4750"/>
    <w:rsid w:val="005D4C32"/>
    <w:rsid w:val="005D4FA2"/>
    <w:rsid w:val="005D4FEA"/>
    <w:rsid w:val="005D50C2"/>
    <w:rsid w:val="005D50D6"/>
    <w:rsid w:val="005D5587"/>
    <w:rsid w:val="005D58A7"/>
    <w:rsid w:val="005D5902"/>
    <w:rsid w:val="005D5C52"/>
    <w:rsid w:val="005D5CEC"/>
    <w:rsid w:val="005D5FB8"/>
    <w:rsid w:val="005D606E"/>
    <w:rsid w:val="005D6470"/>
    <w:rsid w:val="005D6482"/>
    <w:rsid w:val="005D684F"/>
    <w:rsid w:val="005D685A"/>
    <w:rsid w:val="005D68B5"/>
    <w:rsid w:val="005D68DD"/>
    <w:rsid w:val="005D6A9D"/>
    <w:rsid w:val="005D7444"/>
    <w:rsid w:val="005D7549"/>
    <w:rsid w:val="005D7A3D"/>
    <w:rsid w:val="005D7C30"/>
    <w:rsid w:val="005E0107"/>
    <w:rsid w:val="005E0307"/>
    <w:rsid w:val="005E03AC"/>
    <w:rsid w:val="005E04A9"/>
    <w:rsid w:val="005E0700"/>
    <w:rsid w:val="005E07E3"/>
    <w:rsid w:val="005E11D1"/>
    <w:rsid w:val="005E128C"/>
    <w:rsid w:val="005E139D"/>
    <w:rsid w:val="005E14C8"/>
    <w:rsid w:val="005E17B7"/>
    <w:rsid w:val="005E181C"/>
    <w:rsid w:val="005E1A28"/>
    <w:rsid w:val="005E1A9A"/>
    <w:rsid w:val="005E1AFC"/>
    <w:rsid w:val="005E1D07"/>
    <w:rsid w:val="005E1F81"/>
    <w:rsid w:val="005E202F"/>
    <w:rsid w:val="005E2377"/>
    <w:rsid w:val="005E237D"/>
    <w:rsid w:val="005E2429"/>
    <w:rsid w:val="005E2676"/>
    <w:rsid w:val="005E2806"/>
    <w:rsid w:val="005E2A02"/>
    <w:rsid w:val="005E2A23"/>
    <w:rsid w:val="005E2A73"/>
    <w:rsid w:val="005E2C5B"/>
    <w:rsid w:val="005E2D77"/>
    <w:rsid w:val="005E2DEF"/>
    <w:rsid w:val="005E3013"/>
    <w:rsid w:val="005E31AB"/>
    <w:rsid w:val="005E33EE"/>
    <w:rsid w:val="005E3469"/>
    <w:rsid w:val="005E346A"/>
    <w:rsid w:val="005E353D"/>
    <w:rsid w:val="005E36F3"/>
    <w:rsid w:val="005E3747"/>
    <w:rsid w:val="005E37B2"/>
    <w:rsid w:val="005E37ED"/>
    <w:rsid w:val="005E3CB7"/>
    <w:rsid w:val="005E3D36"/>
    <w:rsid w:val="005E3EC6"/>
    <w:rsid w:val="005E3FA5"/>
    <w:rsid w:val="005E3FBB"/>
    <w:rsid w:val="005E413F"/>
    <w:rsid w:val="005E42B2"/>
    <w:rsid w:val="005E42C3"/>
    <w:rsid w:val="005E4497"/>
    <w:rsid w:val="005E457B"/>
    <w:rsid w:val="005E47E9"/>
    <w:rsid w:val="005E48AD"/>
    <w:rsid w:val="005E4B06"/>
    <w:rsid w:val="005E4B0C"/>
    <w:rsid w:val="005E4D99"/>
    <w:rsid w:val="005E4F29"/>
    <w:rsid w:val="005E511D"/>
    <w:rsid w:val="005E51C7"/>
    <w:rsid w:val="005E5471"/>
    <w:rsid w:val="005E57E0"/>
    <w:rsid w:val="005E593D"/>
    <w:rsid w:val="005E5A50"/>
    <w:rsid w:val="005E5C9F"/>
    <w:rsid w:val="005E5D56"/>
    <w:rsid w:val="005E5E43"/>
    <w:rsid w:val="005E601C"/>
    <w:rsid w:val="005E60EE"/>
    <w:rsid w:val="005E6205"/>
    <w:rsid w:val="005E626F"/>
    <w:rsid w:val="005E628F"/>
    <w:rsid w:val="005E630A"/>
    <w:rsid w:val="005E6942"/>
    <w:rsid w:val="005E6B6C"/>
    <w:rsid w:val="005E6DA9"/>
    <w:rsid w:val="005E7137"/>
    <w:rsid w:val="005E71CB"/>
    <w:rsid w:val="005E729E"/>
    <w:rsid w:val="005E73D7"/>
    <w:rsid w:val="005E76A6"/>
    <w:rsid w:val="005E7C84"/>
    <w:rsid w:val="005E7F78"/>
    <w:rsid w:val="005F0756"/>
    <w:rsid w:val="005F0931"/>
    <w:rsid w:val="005F0DF3"/>
    <w:rsid w:val="005F0FCD"/>
    <w:rsid w:val="005F12D1"/>
    <w:rsid w:val="005F12D3"/>
    <w:rsid w:val="005F1655"/>
    <w:rsid w:val="005F20D8"/>
    <w:rsid w:val="005F22D3"/>
    <w:rsid w:val="005F2557"/>
    <w:rsid w:val="005F2CAF"/>
    <w:rsid w:val="005F3643"/>
    <w:rsid w:val="005F37E6"/>
    <w:rsid w:val="005F3940"/>
    <w:rsid w:val="005F3942"/>
    <w:rsid w:val="005F3965"/>
    <w:rsid w:val="005F39AC"/>
    <w:rsid w:val="005F3D0E"/>
    <w:rsid w:val="005F4007"/>
    <w:rsid w:val="005F4079"/>
    <w:rsid w:val="005F4175"/>
    <w:rsid w:val="005F4195"/>
    <w:rsid w:val="005F4365"/>
    <w:rsid w:val="005F458E"/>
    <w:rsid w:val="005F4615"/>
    <w:rsid w:val="005F479C"/>
    <w:rsid w:val="005F4A9A"/>
    <w:rsid w:val="005F502E"/>
    <w:rsid w:val="005F5767"/>
    <w:rsid w:val="005F5795"/>
    <w:rsid w:val="005F584B"/>
    <w:rsid w:val="005F5CE8"/>
    <w:rsid w:val="005F5E54"/>
    <w:rsid w:val="005F5F3A"/>
    <w:rsid w:val="005F6277"/>
    <w:rsid w:val="005F6319"/>
    <w:rsid w:val="005F645D"/>
    <w:rsid w:val="005F67C4"/>
    <w:rsid w:val="005F67D0"/>
    <w:rsid w:val="005F686C"/>
    <w:rsid w:val="005F6A50"/>
    <w:rsid w:val="005F6BC5"/>
    <w:rsid w:val="005F6EC6"/>
    <w:rsid w:val="005F6F90"/>
    <w:rsid w:val="005F7304"/>
    <w:rsid w:val="005F742D"/>
    <w:rsid w:val="005F759D"/>
    <w:rsid w:val="00600058"/>
    <w:rsid w:val="0060009B"/>
    <w:rsid w:val="0060016C"/>
    <w:rsid w:val="00600322"/>
    <w:rsid w:val="006005B5"/>
    <w:rsid w:val="00600636"/>
    <w:rsid w:val="006007C6"/>
    <w:rsid w:val="006008AE"/>
    <w:rsid w:val="00600A0A"/>
    <w:rsid w:val="00600BF5"/>
    <w:rsid w:val="0060117E"/>
    <w:rsid w:val="006013E0"/>
    <w:rsid w:val="00601477"/>
    <w:rsid w:val="0060153A"/>
    <w:rsid w:val="0060156D"/>
    <w:rsid w:val="00601699"/>
    <w:rsid w:val="006019CA"/>
    <w:rsid w:val="00601A1A"/>
    <w:rsid w:val="00601B1F"/>
    <w:rsid w:val="00601C4F"/>
    <w:rsid w:val="00602011"/>
    <w:rsid w:val="0060208F"/>
    <w:rsid w:val="006020C3"/>
    <w:rsid w:val="006020E9"/>
    <w:rsid w:val="006025BC"/>
    <w:rsid w:val="0060290C"/>
    <w:rsid w:val="006029E8"/>
    <w:rsid w:val="00602E4C"/>
    <w:rsid w:val="00602E81"/>
    <w:rsid w:val="006030D8"/>
    <w:rsid w:val="006032F2"/>
    <w:rsid w:val="00603408"/>
    <w:rsid w:val="00603454"/>
    <w:rsid w:val="00603AB9"/>
    <w:rsid w:val="00603E08"/>
    <w:rsid w:val="00603F5B"/>
    <w:rsid w:val="006046F6"/>
    <w:rsid w:val="0060473A"/>
    <w:rsid w:val="00604EF6"/>
    <w:rsid w:val="00604F52"/>
    <w:rsid w:val="006052B0"/>
    <w:rsid w:val="0060535C"/>
    <w:rsid w:val="006054B4"/>
    <w:rsid w:val="006057AA"/>
    <w:rsid w:val="006058CD"/>
    <w:rsid w:val="0060591C"/>
    <w:rsid w:val="00605972"/>
    <w:rsid w:val="00605C1B"/>
    <w:rsid w:val="00605CDE"/>
    <w:rsid w:val="00605DBC"/>
    <w:rsid w:val="006060B4"/>
    <w:rsid w:val="00606172"/>
    <w:rsid w:val="0060642E"/>
    <w:rsid w:val="00606434"/>
    <w:rsid w:val="00606499"/>
    <w:rsid w:val="00606588"/>
    <w:rsid w:val="0060661F"/>
    <w:rsid w:val="00606892"/>
    <w:rsid w:val="00606AB5"/>
    <w:rsid w:val="00606BFF"/>
    <w:rsid w:val="00607082"/>
    <w:rsid w:val="006074AB"/>
    <w:rsid w:val="006076C5"/>
    <w:rsid w:val="006077CA"/>
    <w:rsid w:val="0060798D"/>
    <w:rsid w:val="00607E44"/>
    <w:rsid w:val="00607F6C"/>
    <w:rsid w:val="00610349"/>
    <w:rsid w:val="00610377"/>
    <w:rsid w:val="006103C6"/>
    <w:rsid w:val="00610829"/>
    <w:rsid w:val="00610831"/>
    <w:rsid w:val="00610BCC"/>
    <w:rsid w:val="00610DB7"/>
    <w:rsid w:val="00610E5A"/>
    <w:rsid w:val="00610FF4"/>
    <w:rsid w:val="00611004"/>
    <w:rsid w:val="00611053"/>
    <w:rsid w:val="00611120"/>
    <w:rsid w:val="0061114D"/>
    <w:rsid w:val="006113EF"/>
    <w:rsid w:val="00611674"/>
    <w:rsid w:val="0061173B"/>
    <w:rsid w:val="006117B1"/>
    <w:rsid w:val="0061193B"/>
    <w:rsid w:val="00611A3E"/>
    <w:rsid w:val="00611E80"/>
    <w:rsid w:val="0061237D"/>
    <w:rsid w:val="00612421"/>
    <w:rsid w:val="00612512"/>
    <w:rsid w:val="0061262E"/>
    <w:rsid w:val="00612D38"/>
    <w:rsid w:val="00612D5D"/>
    <w:rsid w:val="00612DB0"/>
    <w:rsid w:val="006130F8"/>
    <w:rsid w:val="00613154"/>
    <w:rsid w:val="006131EA"/>
    <w:rsid w:val="00613332"/>
    <w:rsid w:val="00613715"/>
    <w:rsid w:val="0061382F"/>
    <w:rsid w:val="006138E0"/>
    <w:rsid w:val="00613AD1"/>
    <w:rsid w:val="00613AFF"/>
    <w:rsid w:val="00613DCD"/>
    <w:rsid w:val="00613EE8"/>
    <w:rsid w:val="0061419C"/>
    <w:rsid w:val="006142BC"/>
    <w:rsid w:val="0061434D"/>
    <w:rsid w:val="00614550"/>
    <w:rsid w:val="006146B0"/>
    <w:rsid w:val="00614BBC"/>
    <w:rsid w:val="00614D4D"/>
    <w:rsid w:val="00614D5D"/>
    <w:rsid w:val="0061570B"/>
    <w:rsid w:val="00615865"/>
    <w:rsid w:val="00615E16"/>
    <w:rsid w:val="00615E9D"/>
    <w:rsid w:val="0061621A"/>
    <w:rsid w:val="006163B2"/>
    <w:rsid w:val="00616413"/>
    <w:rsid w:val="006166EF"/>
    <w:rsid w:val="00616726"/>
    <w:rsid w:val="006169DF"/>
    <w:rsid w:val="006174B5"/>
    <w:rsid w:val="0061752E"/>
    <w:rsid w:val="00617907"/>
    <w:rsid w:val="00617926"/>
    <w:rsid w:val="00617DC8"/>
    <w:rsid w:val="00620504"/>
    <w:rsid w:val="00620A1F"/>
    <w:rsid w:val="00620A8B"/>
    <w:rsid w:val="00620AB4"/>
    <w:rsid w:val="00620CDD"/>
    <w:rsid w:val="00620DD8"/>
    <w:rsid w:val="006210C4"/>
    <w:rsid w:val="006210F0"/>
    <w:rsid w:val="006212E9"/>
    <w:rsid w:val="0062156D"/>
    <w:rsid w:val="00621637"/>
    <w:rsid w:val="00621860"/>
    <w:rsid w:val="00621E68"/>
    <w:rsid w:val="00622655"/>
    <w:rsid w:val="006226CD"/>
    <w:rsid w:val="00622CF4"/>
    <w:rsid w:val="00622D48"/>
    <w:rsid w:val="00622FC4"/>
    <w:rsid w:val="00623265"/>
    <w:rsid w:val="0062331A"/>
    <w:rsid w:val="00623809"/>
    <w:rsid w:val="006239C1"/>
    <w:rsid w:val="006239D7"/>
    <w:rsid w:val="00624502"/>
    <w:rsid w:val="00624667"/>
    <w:rsid w:val="006247CB"/>
    <w:rsid w:val="00624892"/>
    <w:rsid w:val="00624978"/>
    <w:rsid w:val="00624EAB"/>
    <w:rsid w:val="00625389"/>
    <w:rsid w:val="006253EB"/>
    <w:rsid w:val="006256A4"/>
    <w:rsid w:val="006256BC"/>
    <w:rsid w:val="006256BE"/>
    <w:rsid w:val="0062581D"/>
    <w:rsid w:val="00625832"/>
    <w:rsid w:val="0062600C"/>
    <w:rsid w:val="00626021"/>
    <w:rsid w:val="0062677E"/>
    <w:rsid w:val="00626A72"/>
    <w:rsid w:val="00626E49"/>
    <w:rsid w:val="0062738F"/>
    <w:rsid w:val="006273CC"/>
    <w:rsid w:val="00627682"/>
    <w:rsid w:val="006276EA"/>
    <w:rsid w:val="00627741"/>
    <w:rsid w:val="00627FA0"/>
    <w:rsid w:val="006301EC"/>
    <w:rsid w:val="006302E1"/>
    <w:rsid w:val="006304F3"/>
    <w:rsid w:val="006305EE"/>
    <w:rsid w:val="00630610"/>
    <w:rsid w:val="006306AE"/>
    <w:rsid w:val="0063099C"/>
    <w:rsid w:val="00630B68"/>
    <w:rsid w:val="00630FEF"/>
    <w:rsid w:val="006313AA"/>
    <w:rsid w:val="00631891"/>
    <w:rsid w:val="00631FD0"/>
    <w:rsid w:val="00632003"/>
    <w:rsid w:val="00632084"/>
    <w:rsid w:val="00632088"/>
    <w:rsid w:val="006320A4"/>
    <w:rsid w:val="006322ED"/>
    <w:rsid w:val="00632309"/>
    <w:rsid w:val="00632622"/>
    <w:rsid w:val="00632875"/>
    <w:rsid w:val="00632C03"/>
    <w:rsid w:val="00633113"/>
    <w:rsid w:val="00633223"/>
    <w:rsid w:val="006333A2"/>
    <w:rsid w:val="00633909"/>
    <w:rsid w:val="00633933"/>
    <w:rsid w:val="00633AC7"/>
    <w:rsid w:val="00633C75"/>
    <w:rsid w:val="00633F37"/>
    <w:rsid w:val="0063417A"/>
    <w:rsid w:val="0063423F"/>
    <w:rsid w:val="006342D0"/>
    <w:rsid w:val="006342E8"/>
    <w:rsid w:val="00634739"/>
    <w:rsid w:val="00634792"/>
    <w:rsid w:val="006347CD"/>
    <w:rsid w:val="006348F5"/>
    <w:rsid w:val="006349EE"/>
    <w:rsid w:val="00634D29"/>
    <w:rsid w:val="00634F18"/>
    <w:rsid w:val="00635160"/>
    <w:rsid w:val="00635278"/>
    <w:rsid w:val="0063528A"/>
    <w:rsid w:val="0063543C"/>
    <w:rsid w:val="006354A5"/>
    <w:rsid w:val="00635A00"/>
    <w:rsid w:val="00635B8C"/>
    <w:rsid w:val="00635C19"/>
    <w:rsid w:val="00635E29"/>
    <w:rsid w:val="006364D1"/>
    <w:rsid w:val="00636586"/>
    <w:rsid w:val="00636995"/>
    <w:rsid w:val="00636B08"/>
    <w:rsid w:val="00636F7E"/>
    <w:rsid w:val="00637257"/>
    <w:rsid w:val="00637279"/>
    <w:rsid w:val="006373C2"/>
    <w:rsid w:val="0063786E"/>
    <w:rsid w:val="00637950"/>
    <w:rsid w:val="00637953"/>
    <w:rsid w:val="00637A1B"/>
    <w:rsid w:val="00637C37"/>
    <w:rsid w:val="00637CAD"/>
    <w:rsid w:val="0064001C"/>
    <w:rsid w:val="0064033A"/>
    <w:rsid w:val="0064039C"/>
    <w:rsid w:val="006405C6"/>
    <w:rsid w:val="006405CF"/>
    <w:rsid w:val="00640901"/>
    <w:rsid w:val="006409DF"/>
    <w:rsid w:val="00640BDF"/>
    <w:rsid w:val="00640C16"/>
    <w:rsid w:val="00640D9B"/>
    <w:rsid w:val="00640E43"/>
    <w:rsid w:val="00640EF3"/>
    <w:rsid w:val="006414A8"/>
    <w:rsid w:val="00641792"/>
    <w:rsid w:val="00641B06"/>
    <w:rsid w:val="00641B36"/>
    <w:rsid w:val="00641B94"/>
    <w:rsid w:val="00641BC7"/>
    <w:rsid w:val="00642016"/>
    <w:rsid w:val="006420F7"/>
    <w:rsid w:val="0064210E"/>
    <w:rsid w:val="0064249C"/>
    <w:rsid w:val="00642503"/>
    <w:rsid w:val="00642698"/>
    <w:rsid w:val="00642874"/>
    <w:rsid w:val="006428BB"/>
    <w:rsid w:val="006428EB"/>
    <w:rsid w:val="00642AC1"/>
    <w:rsid w:val="00642E7C"/>
    <w:rsid w:val="00642FD7"/>
    <w:rsid w:val="00642FE7"/>
    <w:rsid w:val="00643325"/>
    <w:rsid w:val="006435E8"/>
    <w:rsid w:val="006439AB"/>
    <w:rsid w:val="00643EA2"/>
    <w:rsid w:val="00644028"/>
    <w:rsid w:val="006440E5"/>
    <w:rsid w:val="006442BA"/>
    <w:rsid w:val="0064453D"/>
    <w:rsid w:val="0064454F"/>
    <w:rsid w:val="00644574"/>
    <w:rsid w:val="00644A0D"/>
    <w:rsid w:val="00644B48"/>
    <w:rsid w:val="00644BFA"/>
    <w:rsid w:val="00644C53"/>
    <w:rsid w:val="00644C5D"/>
    <w:rsid w:val="00644CAC"/>
    <w:rsid w:val="00644CC5"/>
    <w:rsid w:val="00644FF1"/>
    <w:rsid w:val="00645304"/>
    <w:rsid w:val="00645587"/>
    <w:rsid w:val="00645814"/>
    <w:rsid w:val="00645CD1"/>
    <w:rsid w:val="00645F67"/>
    <w:rsid w:val="00645F6D"/>
    <w:rsid w:val="00646307"/>
    <w:rsid w:val="0064663B"/>
    <w:rsid w:val="006467A7"/>
    <w:rsid w:val="00646A4C"/>
    <w:rsid w:val="00646B06"/>
    <w:rsid w:val="00646D46"/>
    <w:rsid w:val="00647237"/>
    <w:rsid w:val="00647654"/>
    <w:rsid w:val="006479B4"/>
    <w:rsid w:val="00647A03"/>
    <w:rsid w:val="00647DD9"/>
    <w:rsid w:val="00647E19"/>
    <w:rsid w:val="00647E46"/>
    <w:rsid w:val="00647FBD"/>
    <w:rsid w:val="006503CB"/>
    <w:rsid w:val="006505E5"/>
    <w:rsid w:val="006507AF"/>
    <w:rsid w:val="00650925"/>
    <w:rsid w:val="006509C2"/>
    <w:rsid w:val="00650D4C"/>
    <w:rsid w:val="00650E9E"/>
    <w:rsid w:val="006510BD"/>
    <w:rsid w:val="00651104"/>
    <w:rsid w:val="006512FF"/>
    <w:rsid w:val="0065136C"/>
    <w:rsid w:val="0065138E"/>
    <w:rsid w:val="0065149C"/>
    <w:rsid w:val="006517D9"/>
    <w:rsid w:val="00651A10"/>
    <w:rsid w:val="00651B0C"/>
    <w:rsid w:val="00651DE6"/>
    <w:rsid w:val="00651DFA"/>
    <w:rsid w:val="00651E39"/>
    <w:rsid w:val="00651F32"/>
    <w:rsid w:val="006521AA"/>
    <w:rsid w:val="0065224C"/>
    <w:rsid w:val="0065251C"/>
    <w:rsid w:val="0065263C"/>
    <w:rsid w:val="00652706"/>
    <w:rsid w:val="00652DA3"/>
    <w:rsid w:val="006533FA"/>
    <w:rsid w:val="00653791"/>
    <w:rsid w:val="00653C24"/>
    <w:rsid w:val="00653D88"/>
    <w:rsid w:val="0065401B"/>
    <w:rsid w:val="00654409"/>
    <w:rsid w:val="006544C4"/>
    <w:rsid w:val="0065456D"/>
    <w:rsid w:val="00654A1E"/>
    <w:rsid w:val="00654B79"/>
    <w:rsid w:val="00654BE7"/>
    <w:rsid w:val="00654CDA"/>
    <w:rsid w:val="00654DCB"/>
    <w:rsid w:val="00654F0C"/>
    <w:rsid w:val="00654FFF"/>
    <w:rsid w:val="00655251"/>
    <w:rsid w:val="00655456"/>
    <w:rsid w:val="0065554B"/>
    <w:rsid w:val="0065593C"/>
    <w:rsid w:val="00655F5F"/>
    <w:rsid w:val="0065646F"/>
    <w:rsid w:val="00656707"/>
    <w:rsid w:val="00656DEB"/>
    <w:rsid w:val="00656DEF"/>
    <w:rsid w:val="00656FE3"/>
    <w:rsid w:val="00657176"/>
    <w:rsid w:val="00657231"/>
    <w:rsid w:val="0065734F"/>
    <w:rsid w:val="0065757F"/>
    <w:rsid w:val="0065761C"/>
    <w:rsid w:val="00657B09"/>
    <w:rsid w:val="00657E2C"/>
    <w:rsid w:val="00657F0C"/>
    <w:rsid w:val="00660007"/>
    <w:rsid w:val="0066007C"/>
    <w:rsid w:val="00660134"/>
    <w:rsid w:val="006601FD"/>
    <w:rsid w:val="00660210"/>
    <w:rsid w:val="00660238"/>
    <w:rsid w:val="006603EB"/>
    <w:rsid w:val="00660723"/>
    <w:rsid w:val="006609B4"/>
    <w:rsid w:val="00660F6D"/>
    <w:rsid w:val="00660F8F"/>
    <w:rsid w:val="00661215"/>
    <w:rsid w:val="00661462"/>
    <w:rsid w:val="00661584"/>
    <w:rsid w:val="00661869"/>
    <w:rsid w:val="00661916"/>
    <w:rsid w:val="00661956"/>
    <w:rsid w:val="00661DC4"/>
    <w:rsid w:val="00661E53"/>
    <w:rsid w:val="0066210C"/>
    <w:rsid w:val="00662120"/>
    <w:rsid w:val="00662632"/>
    <w:rsid w:val="006628FB"/>
    <w:rsid w:val="00662A35"/>
    <w:rsid w:val="0066307E"/>
    <w:rsid w:val="006633A4"/>
    <w:rsid w:val="00663462"/>
    <w:rsid w:val="00663833"/>
    <w:rsid w:val="00663AA5"/>
    <w:rsid w:val="00663CF0"/>
    <w:rsid w:val="00664295"/>
    <w:rsid w:val="00664303"/>
    <w:rsid w:val="00664589"/>
    <w:rsid w:val="00664719"/>
    <w:rsid w:val="0066473D"/>
    <w:rsid w:val="006648D3"/>
    <w:rsid w:val="006649ED"/>
    <w:rsid w:val="00664ADA"/>
    <w:rsid w:val="00664B00"/>
    <w:rsid w:val="00665236"/>
    <w:rsid w:val="006652A4"/>
    <w:rsid w:val="006654D1"/>
    <w:rsid w:val="006656E7"/>
    <w:rsid w:val="0066575D"/>
    <w:rsid w:val="00665918"/>
    <w:rsid w:val="00665BEE"/>
    <w:rsid w:val="00665DBC"/>
    <w:rsid w:val="00665E2E"/>
    <w:rsid w:val="00665F8D"/>
    <w:rsid w:val="006661D0"/>
    <w:rsid w:val="006663FA"/>
    <w:rsid w:val="0066651D"/>
    <w:rsid w:val="00666750"/>
    <w:rsid w:val="00666D5A"/>
    <w:rsid w:val="006673A5"/>
    <w:rsid w:val="006674AE"/>
    <w:rsid w:val="006674FD"/>
    <w:rsid w:val="006675FD"/>
    <w:rsid w:val="006677DE"/>
    <w:rsid w:val="00667CD1"/>
    <w:rsid w:val="00667D54"/>
    <w:rsid w:val="00667E2F"/>
    <w:rsid w:val="00667E3E"/>
    <w:rsid w:val="00667EAA"/>
    <w:rsid w:val="00667F6B"/>
    <w:rsid w:val="00670048"/>
    <w:rsid w:val="00670187"/>
    <w:rsid w:val="006707BD"/>
    <w:rsid w:val="00670843"/>
    <w:rsid w:val="006709BF"/>
    <w:rsid w:val="00670E13"/>
    <w:rsid w:val="006719A0"/>
    <w:rsid w:val="00671A91"/>
    <w:rsid w:val="00671C18"/>
    <w:rsid w:val="00671F48"/>
    <w:rsid w:val="00671F7D"/>
    <w:rsid w:val="00671FF2"/>
    <w:rsid w:val="0067229C"/>
    <w:rsid w:val="00672431"/>
    <w:rsid w:val="00672593"/>
    <w:rsid w:val="006726F6"/>
    <w:rsid w:val="0067278F"/>
    <w:rsid w:val="00672D19"/>
    <w:rsid w:val="0067353A"/>
    <w:rsid w:val="006737DB"/>
    <w:rsid w:val="00673AE9"/>
    <w:rsid w:val="00673B12"/>
    <w:rsid w:val="00673C15"/>
    <w:rsid w:val="00673EAF"/>
    <w:rsid w:val="00673F46"/>
    <w:rsid w:val="00674040"/>
    <w:rsid w:val="00674140"/>
    <w:rsid w:val="006744A0"/>
    <w:rsid w:val="00674905"/>
    <w:rsid w:val="0067498C"/>
    <w:rsid w:val="00674BE2"/>
    <w:rsid w:val="00674CD2"/>
    <w:rsid w:val="00674D6A"/>
    <w:rsid w:val="00674DFD"/>
    <w:rsid w:val="00674EB4"/>
    <w:rsid w:val="006753DA"/>
    <w:rsid w:val="00675915"/>
    <w:rsid w:val="00675C60"/>
    <w:rsid w:val="00675F07"/>
    <w:rsid w:val="0067603E"/>
    <w:rsid w:val="006761C2"/>
    <w:rsid w:val="0067645A"/>
    <w:rsid w:val="00676624"/>
    <w:rsid w:val="0067670A"/>
    <w:rsid w:val="00676761"/>
    <w:rsid w:val="006767C1"/>
    <w:rsid w:val="00676A0A"/>
    <w:rsid w:val="00676DFE"/>
    <w:rsid w:val="00676E81"/>
    <w:rsid w:val="00676F0D"/>
    <w:rsid w:val="0067729C"/>
    <w:rsid w:val="006774A3"/>
    <w:rsid w:val="00677879"/>
    <w:rsid w:val="00677883"/>
    <w:rsid w:val="00677AB2"/>
    <w:rsid w:val="00677B3C"/>
    <w:rsid w:val="00677C1A"/>
    <w:rsid w:val="00677CF4"/>
    <w:rsid w:val="0068009A"/>
    <w:rsid w:val="00680177"/>
    <w:rsid w:val="00680376"/>
    <w:rsid w:val="006803E8"/>
    <w:rsid w:val="00680702"/>
    <w:rsid w:val="00680771"/>
    <w:rsid w:val="00680892"/>
    <w:rsid w:val="00680B7B"/>
    <w:rsid w:val="00680D71"/>
    <w:rsid w:val="00680D89"/>
    <w:rsid w:val="00680E25"/>
    <w:rsid w:val="00681070"/>
    <w:rsid w:val="006810CE"/>
    <w:rsid w:val="00681200"/>
    <w:rsid w:val="006812D1"/>
    <w:rsid w:val="00681313"/>
    <w:rsid w:val="006813D1"/>
    <w:rsid w:val="006814AF"/>
    <w:rsid w:val="006815DA"/>
    <w:rsid w:val="006817B0"/>
    <w:rsid w:val="00681864"/>
    <w:rsid w:val="00681AB1"/>
    <w:rsid w:val="00681AFA"/>
    <w:rsid w:val="00681B61"/>
    <w:rsid w:val="006824F9"/>
    <w:rsid w:val="006827F9"/>
    <w:rsid w:val="00682877"/>
    <w:rsid w:val="00682960"/>
    <w:rsid w:val="00682966"/>
    <w:rsid w:val="00682D42"/>
    <w:rsid w:val="00682D87"/>
    <w:rsid w:val="00682E12"/>
    <w:rsid w:val="0068323A"/>
    <w:rsid w:val="00683286"/>
    <w:rsid w:val="00683335"/>
    <w:rsid w:val="0068344D"/>
    <w:rsid w:val="00683C88"/>
    <w:rsid w:val="00684071"/>
    <w:rsid w:val="006844A7"/>
    <w:rsid w:val="006845C2"/>
    <w:rsid w:val="00684A99"/>
    <w:rsid w:val="00684B49"/>
    <w:rsid w:val="00684D15"/>
    <w:rsid w:val="00684DF5"/>
    <w:rsid w:val="00685163"/>
    <w:rsid w:val="00685B18"/>
    <w:rsid w:val="00685EC1"/>
    <w:rsid w:val="00686003"/>
    <w:rsid w:val="006862FA"/>
    <w:rsid w:val="0068648C"/>
    <w:rsid w:val="00686729"/>
    <w:rsid w:val="00686779"/>
    <w:rsid w:val="00686803"/>
    <w:rsid w:val="0068723D"/>
    <w:rsid w:val="0068739A"/>
    <w:rsid w:val="006874CC"/>
    <w:rsid w:val="00687AE3"/>
    <w:rsid w:val="00687AE5"/>
    <w:rsid w:val="00687BCF"/>
    <w:rsid w:val="00687C18"/>
    <w:rsid w:val="0069052F"/>
    <w:rsid w:val="00690595"/>
    <w:rsid w:val="00690953"/>
    <w:rsid w:val="00691030"/>
    <w:rsid w:val="00691264"/>
    <w:rsid w:val="0069132C"/>
    <w:rsid w:val="00691591"/>
    <w:rsid w:val="00691592"/>
    <w:rsid w:val="006915CB"/>
    <w:rsid w:val="00691872"/>
    <w:rsid w:val="00691E73"/>
    <w:rsid w:val="006921DF"/>
    <w:rsid w:val="0069228C"/>
    <w:rsid w:val="0069248A"/>
    <w:rsid w:val="006926BB"/>
    <w:rsid w:val="00692752"/>
    <w:rsid w:val="006927A0"/>
    <w:rsid w:val="00692B36"/>
    <w:rsid w:val="00692CB9"/>
    <w:rsid w:val="00692CD4"/>
    <w:rsid w:val="00692D36"/>
    <w:rsid w:val="0069312A"/>
    <w:rsid w:val="006932BA"/>
    <w:rsid w:val="0069336F"/>
    <w:rsid w:val="0069355A"/>
    <w:rsid w:val="00693760"/>
    <w:rsid w:val="0069395C"/>
    <w:rsid w:val="00693E9C"/>
    <w:rsid w:val="006947D8"/>
    <w:rsid w:val="00694C89"/>
    <w:rsid w:val="00694CF7"/>
    <w:rsid w:val="00694F01"/>
    <w:rsid w:val="00694F41"/>
    <w:rsid w:val="0069504C"/>
    <w:rsid w:val="00695268"/>
    <w:rsid w:val="006955E5"/>
    <w:rsid w:val="00695667"/>
    <w:rsid w:val="00695730"/>
    <w:rsid w:val="0069589A"/>
    <w:rsid w:val="00695924"/>
    <w:rsid w:val="00695AC6"/>
    <w:rsid w:val="00695C3D"/>
    <w:rsid w:val="00695D00"/>
    <w:rsid w:val="00695D9B"/>
    <w:rsid w:val="00695F51"/>
    <w:rsid w:val="0069626B"/>
    <w:rsid w:val="006962DA"/>
    <w:rsid w:val="00696909"/>
    <w:rsid w:val="00696A27"/>
    <w:rsid w:val="00696BC1"/>
    <w:rsid w:val="00697345"/>
    <w:rsid w:val="0069750B"/>
    <w:rsid w:val="00697599"/>
    <w:rsid w:val="006975FA"/>
    <w:rsid w:val="00697601"/>
    <w:rsid w:val="006978CB"/>
    <w:rsid w:val="006979E3"/>
    <w:rsid w:val="00697A31"/>
    <w:rsid w:val="00697A46"/>
    <w:rsid w:val="00697FBD"/>
    <w:rsid w:val="006A017F"/>
    <w:rsid w:val="006A030D"/>
    <w:rsid w:val="006A0B1D"/>
    <w:rsid w:val="006A0D05"/>
    <w:rsid w:val="006A0FFC"/>
    <w:rsid w:val="006A103C"/>
    <w:rsid w:val="006A112D"/>
    <w:rsid w:val="006A1144"/>
    <w:rsid w:val="006A12B5"/>
    <w:rsid w:val="006A15D5"/>
    <w:rsid w:val="006A173C"/>
    <w:rsid w:val="006A18F7"/>
    <w:rsid w:val="006A2201"/>
    <w:rsid w:val="006A22A9"/>
    <w:rsid w:val="006A2456"/>
    <w:rsid w:val="006A2663"/>
    <w:rsid w:val="006A267F"/>
    <w:rsid w:val="006A29D5"/>
    <w:rsid w:val="006A2B47"/>
    <w:rsid w:val="006A3124"/>
    <w:rsid w:val="006A3175"/>
    <w:rsid w:val="006A31D0"/>
    <w:rsid w:val="006A3239"/>
    <w:rsid w:val="006A34FD"/>
    <w:rsid w:val="006A3633"/>
    <w:rsid w:val="006A3639"/>
    <w:rsid w:val="006A36F1"/>
    <w:rsid w:val="006A3780"/>
    <w:rsid w:val="006A3B35"/>
    <w:rsid w:val="006A3D19"/>
    <w:rsid w:val="006A3D90"/>
    <w:rsid w:val="006A3FBE"/>
    <w:rsid w:val="006A4057"/>
    <w:rsid w:val="006A458F"/>
    <w:rsid w:val="006A465B"/>
    <w:rsid w:val="006A492F"/>
    <w:rsid w:val="006A499C"/>
    <w:rsid w:val="006A49EF"/>
    <w:rsid w:val="006A4AC4"/>
    <w:rsid w:val="006A4CF3"/>
    <w:rsid w:val="006A4F48"/>
    <w:rsid w:val="006A508A"/>
    <w:rsid w:val="006A50F6"/>
    <w:rsid w:val="006A5343"/>
    <w:rsid w:val="006A5531"/>
    <w:rsid w:val="006A568C"/>
    <w:rsid w:val="006A5B9B"/>
    <w:rsid w:val="006A5C60"/>
    <w:rsid w:val="006A5E0F"/>
    <w:rsid w:val="006A5FA2"/>
    <w:rsid w:val="006A6019"/>
    <w:rsid w:val="006A60B6"/>
    <w:rsid w:val="006A63A9"/>
    <w:rsid w:val="006A64DE"/>
    <w:rsid w:val="006A6595"/>
    <w:rsid w:val="006A678E"/>
    <w:rsid w:val="006A6E9E"/>
    <w:rsid w:val="006A726C"/>
    <w:rsid w:val="006A740A"/>
    <w:rsid w:val="006A7776"/>
    <w:rsid w:val="006A7B3B"/>
    <w:rsid w:val="006A7C90"/>
    <w:rsid w:val="006B00FD"/>
    <w:rsid w:val="006B0480"/>
    <w:rsid w:val="006B04D3"/>
    <w:rsid w:val="006B0664"/>
    <w:rsid w:val="006B0A1C"/>
    <w:rsid w:val="006B0EFD"/>
    <w:rsid w:val="006B144B"/>
    <w:rsid w:val="006B1882"/>
    <w:rsid w:val="006B1924"/>
    <w:rsid w:val="006B1C60"/>
    <w:rsid w:val="006B240C"/>
    <w:rsid w:val="006B28EC"/>
    <w:rsid w:val="006B2913"/>
    <w:rsid w:val="006B2E24"/>
    <w:rsid w:val="006B3108"/>
    <w:rsid w:val="006B32B6"/>
    <w:rsid w:val="006B32E4"/>
    <w:rsid w:val="006B38D8"/>
    <w:rsid w:val="006B3C7B"/>
    <w:rsid w:val="006B3C9B"/>
    <w:rsid w:val="006B435F"/>
    <w:rsid w:val="006B456B"/>
    <w:rsid w:val="006B47A5"/>
    <w:rsid w:val="006B4D37"/>
    <w:rsid w:val="006B4E31"/>
    <w:rsid w:val="006B4F2D"/>
    <w:rsid w:val="006B4FE5"/>
    <w:rsid w:val="006B509D"/>
    <w:rsid w:val="006B51A0"/>
    <w:rsid w:val="006B52C1"/>
    <w:rsid w:val="006B56DE"/>
    <w:rsid w:val="006B573E"/>
    <w:rsid w:val="006B5942"/>
    <w:rsid w:val="006B5A4A"/>
    <w:rsid w:val="006B5D03"/>
    <w:rsid w:val="006B5EBF"/>
    <w:rsid w:val="006B62E7"/>
    <w:rsid w:val="006B639A"/>
    <w:rsid w:val="006B65FD"/>
    <w:rsid w:val="006B664D"/>
    <w:rsid w:val="006B67B3"/>
    <w:rsid w:val="006B68D5"/>
    <w:rsid w:val="006B6922"/>
    <w:rsid w:val="006B69B9"/>
    <w:rsid w:val="006B6DD3"/>
    <w:rsid w:val="006B6E1F"/>
    <w:rsid w:val="006B6F5B"/>
    <w:rsid w:val="006B7206"/>
    <w:rsid w:val="006B75FD"/>
    <w:rsid w:val="006B78AE"/>
    <w:rsid w:val="006B7C28"/>
    <w:rsid w:val="006C05D8"/>
    <w:rsid w:val="006C064E"/>
    <w:rsid w:val="006C0939"/>
    <w:rsid w:val="006C114E"/>
    <w:rsid w:val="006C116C"/>
    <w:rsid w:val="006C1360"/>
    <w:rsid w:val="006C15F8"/>
    <w:rsid w:val="006C1612"/>
    <w:rsid w:val="006C175E"/>
    <w:rsid w:val="006C18A0"/>
    <w:rsid w:val="006C192A"/>
    <w:rsid w:val="006C1B6A"/>
    <w:rsid w:val="006C1ED6"/>
    <w:rsid w:val="006C26AE"/>
    <w:rsid w:val="006C2C56"/>
    <w:rsid w:val="006C2D65"/>
    <w:rsid w:val="006C2FFC"/>
    <w:rsid w:val="006C313A"/>
    <w:rsid w:val="006C3218"/>
    <w:rsid w:val="006C324D"/>
    <w:rsid w:val="006C330A"/>
    <w:rsid w:val="006C335F"/>
    <w:rsid w:val="006C3503"/>
    <w:rsid w:val="006C36E8"/>
    <w:rsid w:val="006C3775"/>
    <w:rsid w:val="006C37F9"/>
    <w:rsid w:val="006C388E"/>
    <w:rsid w:val="006C3A43"/>
    <w:rsid w:val="006C3BE3"/>
    <w:rsid w:val="006C3D39"/>
    <w:rsid w:val="006C3E50"/>
    <w:rsid w:val="006C40E6"/>
    <w:rsid w:val="006C4312"/>
    <w:rsid w:val="006C446F"/>
    <w:rsid w:val="006C4550"/>
    <w:rsid w:val="006C46BB"/>
    <w:rsid w:val="006C4853"/>
    <w:rsid w:val="006C4B65"/>
    <w:rsid w:val="006C518A"/>
    <w:rsid w:val="006C5261"/>
    <w:rsid w:val="006C529D"/>
    <w:rsid w:val="006C5756"/>
    <w:rsid w:val="006C57FA"/>
    <w:rsid w:val="006C5A81"/>
    <w:rsid w:val="006C5FC1"/>
    <w:rsid w:val="006C630D"/>
    <w:rsid w:val="006C63EA"/>
    <w:rsid w:val="006C64CC"/>
    <w:rsid w:val="006C661E"/>
    <w:rsid w:val="006C66B6"/>
    <w:rsid w:val="006C677E"/>
    <w:rsid w:val="006C6915"/>
    <w:rsid w:val="006C7123"/>
    <w:rsid w:val="006C7694"/>
    <w:rsid w:val="006C7965"/>
    <w:rsid w:val="006C7AFE"/>
    <w:rsid w:val="006D0137"/>
    <w:rsid w:val="006D03AD"/>
    <w:rsid w:val="006D0AC1"/>
    <w:rsid w:val="006D0BEA"/>
    <w:rsid w:val="006D1512"/>
    <w:rsid w:val="006D19AF"/>
    <w:rsid w:val="006D1B05"/>
    <w:rsid w:val="006D1D1D"/>
    <w:rsid w:val="006D1FB2"/>
    <w:rsid w:val="006D208F"/>
    <w:rsid w:val="006D2096"/>
    <w:rsid w:val="006D215B"/>
    <w:rsid w:val="006D226C"/>
    <w:rsid w:val="006D24FA"/>
    <w:rsid w:val="006D266D"/>
    <w:rsid w:val="006D2780"/>
    <w:rsid w:val="006D287A"/>
    <w:rsid w:val="006D29A7"/>
    <w:rsid w:val="006D2C0F"/>
    <w:rsid w:val="006D2E38"/>
    <w:rsid w:val="006D2F36"/>
    <w:rsid w:val="006D2F3B"/>
    <w:rsid w:val="006D2FBA"/>
    <w:rsid w:val="006D3604"/>
    <w:rsid w:val="006D3668"/>
    <w:rsid w:val="006D375B"/>
    <w:rsid w:val="006D3B98"/>
    <w:rsid w:val="006D3C04"/>
    <w:rsid w:val="006D3D46"/>
    <w:rsid w:val="006D3F07"/>
    <w:rsid w:val="006D40BC"/>
    <w:rsid w:val="006D434B"/>
    <w:rsid w:val="006D47A4"/>
    <w:rsid w:val="006D4C99"/>
    <w:rsid w:val="006D4EEC"/>
    <w:rsid w:val="006D5223"/>
    <w:rsid w:val="006D522C"/>
    <w:rsid w:val="006D530C"/>
    <w:rsid w:val="006D54DD"/>
    <w:rsid w:val="006D5515"/>
    <w:rsid w:val="006D5646"/>
    <w:rsid w:val="006D5A5F"/>
    <w:rsid w:val="006D5B2E"/>
    <w:rsid w:val="006D5CDD"/>
    <w:rsid w:val="006D5F20"/>
    <w:rsid w:val="006D5FB9"/>
    <w:rsid w:val="006D6045"/>
    <w:rsid w:val="006D60F5"/>
    <w:rsid w:val="006D61B4"/>
    <w:rsid w:val="006D6383"/>
    <w:rsid w:val="006D6671"/>
    <w:rsid w:val="006D6809"/>
    <w:rsid w:val="006D6835"/>
    <w:rsid w:val="006D68E5"/>
    <w:rsid w:val="006D698F"/>
    <w:rsid w:val="006D70E6"/>
    <w:rsid w:val="006D71A7"/>
    <w:rsid w:val="006D71D6"/>
    <w:rsid w:val="006D723A"/>
    <w:rsid w:val="006D7275"/>
    <w:rsid w:val="006D72A2"/>
    <w:rsid w:val="006D72CA"/>
    <w:rsid w:val="006D7448"/>
    <w:rsid w:val="006D7800"/>
    <w:rsid w:val="006D7A63"/>
    <w:rsid w:val="006D7A74"/>
    <w:rsid w:val="006D7B95"/>
    <w:rsid w:val="006D7C40"/>
    <w:rsid w:val="006E01B3"/>
    <w:rsid w:val="006E02F5"/>
    <w:rsid w:val="006E034F"/>
    <w:rsid w:val="006E0675"/>
    <w:rsid w:val="006E06D0"/>
    <w:rsid w:val="006E078F"/>
    <w:rsid w:val="006E0DC9"/>
    <w:rsid w:val="006E102C"/>
    <w:rsid w:val="006E109C"/>
    <w:rsid w:val="006E1167"/>
    <w:rsid w:val="006E15BF"/>
    <w:rsid w:val="006E19B1"/>
    <w:rsid w:val="006E1BF2"/>
    <w:rsid w:val="006E1E77"/>
    <w:rsid w:val="006E207B"/>
    <w:rsid w:val="006E215E"/>
    <w:rsid w:val="006E21B4"/>
    <w:rsid w:val="006E2289"/>
    <w:rsid w:val="006E2578"/>
    <w:rsid w:val="006E2607"/>
    <w:rsid w:val="006E26A1"/>
    <w:rsid w:val="006E27D3"/>
    <w:rsid w:val="006E2972"/>
    <w:rsid w:val="006E2A77"/>
    <w:rsid w:val="006E2B5C"/>
    <w:rsid w:val="006E2B6F"/>
    <w:rsid w:val="006E2B77"/>
    <w:rsid w:val="006E2BE3"/>
    <w:rsid w:val="006E2E87"/>
    <w:rsid w:val="006E2F4D"/>
    <w:rsid w:val="006E2F9F"/>
    <w:rsid w:val="006E3001"/>
    <w:rsid w:val="006E368B"/>
    <w:rsid w:val="006E3D20"/>
    <w:rsid w:val="006E4415"/>
    <w:rsid w:val="006E445D"/>
    <w:rsid w:val="006E4616"/>
    <w:rsid w:val="006E49CC"/>
    <w:rsid w:val="006E5587"/>
    <w:rsid w:val="006E5720"/>
    <w:rsid w:val="006E5860"/>
    <w:rsid w:val="006E598C"/>
    <w:rsid w:val="006E5AC1"/>
    <w:rsid w:val="006E5AE6"/>
    <w:rsid w:val="006E5D42"/>
    <w:rsid w:val="006E61B0"/>
    <w:rsid w:val="006E641A"/>
    <w:rsid w:val="006E6659"/>
    <w:rsid w:val="006E6730"/>
    <w:rsid w:val="006E6D6D"/>
    <w:rsid w:val="006E7018"/>
    <w:rsid w:val="006E724F"/>
    <w:rsid w:val="006E74CC"/>
    <w:rsid w:val="006E768C"/>
    <w:rsid w:val="006E77E1"/>
    <w:rsid w:val="006E7855"/>
    <w:rsid w:val="006E7935"/>
    <w:rsid w:val="006E79F9"/>
    <w:rsid w:val="006E7DF2"/>
    <w:rsid w:val="006F0298"/>
    <w:rsid w:val="006F0337"/>
    <w:rsid w:val="006F03AF"/>
    <w:rsid w:val="006F04A0"/>
    <w:rsid w:val="006F0642"/>
    <w:rsid w:val="006F071C"/>
    <w:rsid w:val="006F07E8"/>
    <w:rsid w:val="006F088F"/>
    <w:rsid w:val="006F0CC0"/>
    <w:rsid w:val="006F1071"/>
    <w:rsid w:val="006F1662"/>
    <w:rsid w:val="006F16C2"/>
    <w:rsid w:val="006F181E"/>
    <w:rsid w:val="006F1871"/>
    <w:rsid w:val="006F1986"/>
    <w:rsid w:val="006F1A46"/>
    <w:rsid w:val="006F1A63"/>
    <w:rsid w:val="006F1B14"/>
    <w:rsid w:val="006F238B"/>
    <w:rsid w:val="006F2450"/>
    <w:rsid w:val="006F2B79"/>
    <w:rsid w:val="006F31CF"/>
    <w:rsid w:val="006F3310"/>
    <w:rsid w:val="006F3332"/>
    <w:rsid w:val="006F3530"/>
    <w:rsid w:val="006F353B"/>
    <w:rsid w:val="006F362B"/>
    <w:rsid w:val="006F3703"/>
    <w:rsid w:val="006F3924"/>
    <w:rsid w:val="006F3B2C"/>
    <w:rsid w:val="006F3C90"/>
    <w:rsid w:val="006F3E2D"/>
    <w:rsid w:val="006F420A"/>
    <w:rsid w:val="006F4268"/>
    <w:rsid w:val="006F462A"/>
    <w:rsid w:val="006F4A63"/>
    <w:rsid w:val="006F4AB1"/>
    <w:rsid w:val="006F4BCB"/>
    <w:rsid w:val="006F4CFD"/>
    <w:rsid w:val="006F50DB"/>
    <w:rsid w:val="006F5154"/>
    <w:rsid w:val="006F55DC"/>
    <w:rsid w:val="006F5846"/>
    <w:rsid w:val="006F5C29"/>
    <w:rsid w:val="006F6231"/>
    <w:rsid w:val="006F625C"/>
    <w:rsid w:val="006F6312"/>
    <w:rsid w:val="006F654D"/>
    <w:rsid w:val="006F65A1"/>
    <w:rsid w:val="006F6794"/>
    <w:rsid w:val="006F688E"/>
    <w:rsid w:val="006F68F4"/>
    <w:rsid w:val="006F6970"/>
    <w:rsid w:val="006F6C90"/>
    <w:rsid w:val="006F6CD4"/>
    <w:rsid w:val="006F78E2"/>
    <w:rsid w:val="006F78F3"/>
    <w:rsid w:val="006F799E"/>
    <w:rsid w:val="006F7A42"/>
    <w:rsid w:val="006F7B3C"/>
    <w:rsid w:val="006F7B51"/>
    <w:rsid w:val="00700428"/>
    <w:rsid w:val="00700BD2"/>
    <w:rsid w:val="00700CC3"/>
    <w:rsid w:val="00700CDF"/>
    <w:rsid w:val="007010FA"/>
    <w:rsid w:val="00701C1C"/>
    <w:rsid w:val="00701F31"/>
    <w:rsid w:val="00701F45"/>
    <w:rsid w:val="0070232F"/>
    <w:rsid w:val="00702A54"/>
    <w:rsid w:val="00702A7B"/>
    <w:rsid w:val="00702BFE"/>
    <w:rsid w:val="00703048"/>
    <w:rsid w:val="007030A5"/>
    <w:rsid w:val="00703524"/>
    <w:rsid w:val="007035C4"/>
    <w:rsid w:val="0070367B"/>
    <w:rsid w:val="007037A6"/>
    <w:rsid w:val="00703A9A"/>
    <w:rsid w:val="00703B21"/>
    <w:rsid w:val="00703B2C"/>
    <w:rsid w:val="00704104"/>
    <w:rsid w:val="0070478D"/>
    <w:rsid w:val="007048DA"/>
    <w:rsid w:val="00704991"/>
    <w:rsid w:val="00704A4E"/>
    <w:rsid w:val="00704DF2"/>
    <w:rsid w:val="00704F16"/>
    <w:rsid w:val="0070571E"/>
    <w:rsid w:val="007059A4"/>
    <w:rsid w:val="00705A75"/>
    <w:rsid w:val="00705C2A"/>
    <w:rsid w:val="00705E6A"/>
    <w:rsid w:val="0070606C"/>
    <w:rsid w:val="007061CC"/>
    <w:rsid w:val="007061D7"/>
    <w:rsid w:val="0070670C"/>
    <w:rsid w:val="007069C9"/>
    <w:rsid w:val="00706B1B"/>
    <w:rsid w:val="00706E6D"/>
    <w:rsid w:val="00706EE5"/>
    <w:rsid w:val="0070703C"/>
    <w:rsid w:val="0070721E"/>
    <w:rsid w:val="0070730A"/>
    <w:rsid w:val="007076F8"/>
    <w:rsid w:val="0070774C"/>
    <w:rsid w:val="00707EFE"/>
    <w:rsid w:val="00707FE0"/>
    <w:rsid w:val="007105D7"/>
    <w:rsid w:val="00710A90"/>
    <w:rsid w:val="00710CC5"/>
    <w:rsid w:val="00711036"/>
    <w:rsid w:val="00711087"/>
    <w:rsid w:val="007114E3"/>
    <w:rsid w:val="00711546"/>
    <w:rsid w:val="00711C03"/>
    <w:rsid w:val="00711E45"/>
    <w:rsid w:val="00712194"/>
    <w:rsid w:val="0071278C"/>
    <w:rsid w:val="007129B6"/>
    <w:rsid w:val="00712AD5"/>
    <w:rsid w:val="00712D4D"/>
    <w:rsid w:val="007130C6"/>
    <w:rsid w:val="007134E7"/>
    <w:rsid w:val="00713567"/>
    <w:rsid w:val="007135A4"/>
    <w:rsid w:val="007135F6"/>
    <w:rsid w:val="00713823"/>
    <w:rsid w:val="00713A93"/>
    <w:rsid w:val="00713E8C"/>
    <w:rsid w:val="0071411A"/>
    <w:rsid w:val="007144F9"/>
    <w:rsid w:val="007146D1"/>
    <w:rsid w:val="007147D2"/>
    <w:rsid w:val="0071488B"/>
    <w:rsid w:val="00714AB2"/>
    <w:rsid w:val="00714B8C"/>
    <w:rsid w:val="00714D49"/>
    <w:rsid w:val="00715402"/>
    <w:rsid w:val="007154C2"/>
    <w:rsid w:val="00715683"/>
    <w:rsid w:val="0071569E"/>
    <w:rsid w:val="007156D0"/>
    <w:rsid w:val="00715936"/>
    <w:rsid w:val="0071596D"/>
    <w:rsid w:val="00715C47"/>
    <w:rsid w:val="00715FA4"/>
    <w:rsid w:val="007160E7"/>
    <w:rsid w:val="0071656D"/>
    <w:rsid w:val="00716BA2"/>
    <w:rsid w:val="00716BF9"/>
    <w:rsid w:val="00716CC6"/>
    <w:rsid w:val="00716FE8"/>
    <w:rsid w:val="00717124"/>
    <w:rsid w:val="0071747D"/>
    <w:rsid w:val="00717AE5"/>
    <w:rsid w:val="00717E15"/>
    <w:rsid w:val="00717F57"/>
    <w:rsid w:val="0072000F"/>
    <w:rsid w:val="0072001D"/>
    <w:rsid w:val="007200E8"/>
    <w:rsid w:val="007202CE"/>
    <w:rsid w:val="007204F0"/>
    <w:rsid w:val="007204F9"/>
    <w:rsid w:val="00720791"/>
    <w:rsid w:val="007207EB"/>
    <w:rsid w:val="007208A0"/>
    <w:rsid w:val="007208DA"/>
    <w:rsid w:val="00720DEF"/>
    <w:rsid w:val="0072102E"/>
    <w:rsid w:val="00721036"/>
    <w:rsid w:val="00721248"/>
    <w:rsid w:val="007212F6"/>
    <w:rsid w:val="00721330"/>
    <w:rsid w:val="0072161B"/>
    <w:rsid w:val="007216DC"/>
    <w:rsid w:val="007216FD"/>
    <w:rsid w:val="0072185A"/>
    <w:rsid w:val="0072194A"/>
    <w:rsid w:val="00721976"/>
    <w:rsid w:val="0072198A"/>
    <w:rsid w:val="00721D0A"/>
    <w:rsid w:val="007223FC"/>
    <w:rsid w:val="007225F4"/>
    <w:rsid w:val="007229C0"/>
    <w:rsid w:val="00722B35"/>
    <w:rsid w:val="00723430"/>
    <w:rsid w:val="0072351C"/>
    <w:rsid w:val="0072351E"/>
    <w:rsid w:val="00723720"/>
    <w:rsid w:val="00723AAD"/>
    <w:rsid w:val="00723BED"/>
    <w:rsid w:val="00723D05"/>
    <w:rsid w:val="00723F28"/>
    <w:rsid w:val="00724144"/>
    <w:rsid w:val="007242FE"/>
    <w:rsid w:val="007243AA"/>
    <w:rsid w:val="00724443"/>
    <w:rsid w:val="007244EE"/>
    <w:rsid w:val="00724864"/>
    <w:rsid w:val="00724B1A"/>
    <w:rsid w:val="00724B24"/>
    <w:rsid w:val="007251BA"/>
    <w:rsid w:val="007255E6"/>
    <w:rsid w:val="00725A5B"/>
    <w:rsid w:val="00725B0F"/>
    <w:rsid w:val="00725B5C"/>
    <w:rsid w:val="00725EA8"/>
    <w:rsid w:val="0072682F"/>
    <w:rsid w:val="00726834"/>
    <w:rsid w:val="0072699B"/>
    <w:rsid w:val="00726A5F"/>
    <w:rsid w:val="00726C3D"/>
    <w:rsid w:val="00726CDC"/>
    <w:rsid w:val="00726DEA"/>
    <w:rsid w:val="00726E4C"/>
    <w:rsid w:val="00726EFC"/>
    <w:rsid w:val="00726F55"/>
    <w:rsid w:val="00727269"/>
    <w:rsid w:val="00727324"/>
    <w:rsid w:val="00727329"/>
    <w:rsid w:val="007276E6"/>
    <w:rsid w:val="00727804"/>
    <w:rsid w:val="0072795D"/>
    <w:rsid w:val="00727ABE"/>
    <w:rsid w:val="00727BC0"/>
    <w:rsid w:val="00727C13"/>
    <w:rsid w:val="00730428"/>
    <w:rsid w:val="007304D7"/>
    <w:rsid w:val="007306D8"/>
    <w:rsid w:val="0073097E"/>
    <w:rsid w:val="00730A65"/>
    <w:rsid w:val="00730AFB"/>
    <w:rsid w:val="00730C0F"/>
    <w:rsid w:val="00730DD3"/>
    <w:rsid w:val="0073106E"/>
    <w:rsid w:val="00731377"/>
    <w:rsid w:val="007313DA"/>
    <w:rsid w:val="007313FD"/>
    <w:rsid w:val="00731547"/>
    <w:rsid w:val="00731972"/>
    <w:rsid w:val="00731AEF"/>
    <w:rsid w:val="00731C1C"/>
    <w:rsid w:val="0073210D"/>
    <w:rsid w:val="00732393"/>
    <w:rsid w:val="00732454"/>
    <w:rsid w:val="00732654"/>
    <w:rsid w:val="00732869"/>
    <w:rsid w:val="0073288D"/>
    <w:rsid w:val="00732C37"/>
    <w:rsid w:val="00732C78"/>
    <w:rsid w:val="00732E8A"/>
    <w:rsid w:val="00732F50"/>
    <w:rsid w:val="00733299"/>
    <w:rsid w:val="007333B6"/>
    <w:rsid w:val="00733441"/>
    <w:rsid w:val="007337ED"/>
    <w:rsid w:val="00733908"/>
    <w:rsid w:val="00733914"/>
    <w:rsid w:val="007339EE"/>
    <w:rsid w:val="00733A97"/>
    <w:rsid w:val="00733D04"/>
    <w:rsid w:val="00733E28"/>
    <w:rsid w:val="00734113"/>
    <w:rsid w:val="00734187"/>
    <w:rsid w:val="007346BD"/>
    <w:rsid w:val="00734EEA"/>
    <w:rsid w:val="00734FE5"/>
    <w:rsid w:val="0073506D"/>
    <w:rsid w:val="0073506E"/>
    <w:rsid w:val="007351CA"/>
    <w:rsid w:val="007353B9"/>
    <w:rsid w:val="007354A3"/>
    <w:rsid w:val="007355F6"/>
    <w:rsid w:val="007357AF"/>
    <w:rsid w:val="0073584C"/>
    <w:rsid w:val="007358BC"/>
    <w:rsid w:val="007359D6"/>
    <w:rsid w:val="00735AA2"/>
    <w:rsid w:val="00735B8F"/>
    <w:rsid w:val="00735CB2"/>
    <w:rsid w:val="00735ED1"/>
    <w:rsid w:val="00736149"/>
    <w:rsid w:val="00736215"/>
    <w:rsid w:val="00736229"/>
    <w:rsid w:val="007362D4"/>
    <w:rsid w:val="00736525"/>
    <w:rsid w:val="007365B4"/>
    <w:rsid w:val="00736659"/>
    <w:rsid w:val="0073671A"/>
    <w:rsid w:val="007367D5"/>
    <w:rsid w:val="007367E8"/>
    <w:rsid w:val="00736983"/>
    <w:rsid w:val="00736CB8"/>
    <w:rsid w:val="00736D5E"/>
    <w:rsid w:val="00736DDD"/>
    <w:rsid w:val="00736E6F"/>
    <w:rsid w:val="00737050"/>
    <w:rsid w:val="007370B9"/>
    <w:rsid w:val="00737137"/>
    <w:rsid w:val="00737263"/>
    <w:rsid w:val="00737538"/>
    <w:rsid w:val="00737588"/>
    <w:rsid w:val="007375EA"/>
    <w:rsid w:val="00737E33"/>
    <w:rsid w:val="00740327"/>
    <w:rsid w:val="007409B0"/>
    <w:rsid w:val="00740A25"/>
    <w:rsid w:val="00740AFC"/>
    <w:rsid w:val="00740B75"/>
    <w:rsid w:val="00740BAA"/>
    <w:rsid w:val="00740BBD"/>
    <w:rsid w:val="0074118C"/>
    <w:rsid w:val="00741234"/>
    <w:rsid w:val="007412C9"/>
    <w:rsid w:val="0074140B"/>
    <w:rsid w:val="00741512"/>
    <w:rsid w:val="007415B3"/>
    <w:rsid w:val="007417B9"/>
    <w:rsid w:val="007419F4"/>
    <w:rsid w:val="00741AFF"/>
    <w:rsid w:val="00742142"/>
    <w:rsid w:val="00742278"/>
    <w:rsid w:val="00742306"/>
    <w:rsid w:val="0074263E"/>
    <w:rsid w:val="00742D16"/>
    <w:rsid w:val="00742D63"/>
    <w:rsid w:val="00742DBD"/>
    <w:rsid w:val="0074313F"/>
    <w:rsid w:val="0074328A"/>
    <w:rsid w:val="007438ED"/>
    <w:rsid w:val="00743918"/>
    <w:rsid w:val="007439FD"/>
    <w:rsid w:val="00743A6E"/>
    <w:rsid w:val="00743F08"/>
    <w:rsid w:val="0074409D"/>
    <w:rsid w:val="0074444F"/>
    <w:rsid w:val="0074467F"/>
    <w:rsid w:val="00744700"/>
    <w:rsid w:val="00744736"/>
    <w:rsid w:val="00744744"/>
    <w:rsid w:val="007449EA"/>
    <w:rsid w:val="00744A3B"/>
    <w:rsid w:val="00744B62"/>
    <w:rsid w:val="00744BA3"/>
    <w:rsid w:val="00744D16"/>
    <w:rsid w:val="00745342"/>
    <w:rsid w:val="007454C8"/>
    <w:rsid w:val="00745567"/>
    <w:rsid w:val="00745726"/>
    <w:rsid w:val="0074573C"/>
    <w:rsid w:val="00745A94"/>
    <w:rsid w:val="00745AA8"/>
    <w:rsid w:val="00745C8B"/>
    <w:rsid w:val="00745CC1"/>
    <w:rsid w:val="00745FDB"/>
    <w:rsid w:val="007461AC"/>
    <w:rsid w:val="007461DF"/>
    <w:rsid w:val="00746213"/>
    <w:rsid w:val="007464E2"/>
    <w:rsid w:val="0074670F"/>
    <w:rsid w:val="0074697B"/>
    <w:rsid w:val="007469F3"/>
    <w:rsid w:val="00746E19"/>
    <w:rsid w:val="007471A5"/>
    <w:rsid w:val="007471C0"/>
    <w:rsid w:val="0074740B"/>
    <w:rsid w:val="007475F7"/>
    <w:rsid w:val="0074760B"/>
    <w:rsid w:val="007477C1"/>
    <w:rsid w:val="00747810"/>
    <w:rsid w:val="007478C4"/>
    <w:rsid w:val="00750539"/>
    <w:rsid w:val="007508DD"/>
    <w:rsid w:val="00750A66"/>
    <w:rsid w:val="00750B15"/>
    <w:rsid w:val="00750BFE"/>
    <w:rsid w:val="0075153D"/>
    <w:rsid w:val="00751632"/>
    <w:rsid w:val="00751AC2"/>
    <w:rsid w:val="00751D0E"/>
    <w:rsid w:val="00752169"/>
    <w:rsid w:val="00752622"/>
    <w:rsid w:val="007528A8"/>
    <w:rsid w:val="007529FD"/>
    <w:rsid w:val="00752DC4"/>
    <w:rsid w:val="0075304F"/>
    <w:rsid w:val="007530BA"/>
    <w:rsid w:val="00753181"/>
    <w:rsid w:val="007533B8"/>
    <w:rsid w:val="0075379E"/>
    <w:rsid w:val="007537F2"/>
    <w:rsid w:val="00753922"/>
    <w:rsid w:val="007539EC"/>
    <w:rsid w:val="00753CE6"/>
    <w:rsid w:val="00753ED5"/>
    <w:rsid w:val="00753F2F"/>
    <w:rsid w:val="00754003"/>
    <w:rsid w:val="007542EF"/>
    <w:rsid w:val="0075472A"/>
    <w:rsid w:val="00754983"/>
    <w:rsid w:val="00754A49"/>
    <w:rsid w:val="00754B20"/>
    <w:rsid w:val="00754BA7"/>
    <w:rsid w:val="00755435"/>
    <w:rsid w:val="00755C65"/>
    <w:rsid w:val="00755CF6"/>
    <w:rsid w:val="0075623E"/>
    <w:rsid w:val="00756384"/>
    <w:rsid w:val="007565A3"/>
    <w:rsid w:val="00756649"/>
    <w:rsid w:val="00756852"/>
    <w:rsid w:val="00756C0A"/>
    <w:rsid w:val="00756C17"/>
    <w:rsid w:val="0075716E"/>
    <w:rsid w:val="0075786C"/>
    <w:rsid w:val="007578AE"/>
    <w:rsid w:val="0075795B"/>
    <w:rsid w:val="00757AC9"/>
    <w:rsid w:val="00757B72"/>
    <w:rsid w:val="00757BB7"/>
    <w:rsid w:val="00757DA3"/>
    <w:rsid w:val="00757E17"/>
    <w:rsid w:val="007601F0"/>
    <w:rsid w:val="00760364"/>
    <w:rsid w:val="0076043F"/>
    <w:rsid w:val="007605AC"/>
    <w:rsid w:val="00760866"/>
    <w:rsid w:val="007609A0"/>
    <w:rsid w:val="00760C53"/>
    <w:rsid w:val="0076109F"/>
    <w:rsid w:val="00761305"/>
    <w:rsid w:val="00761793"/>
    <w:rsid w:val="00761C54"/>
    <w:rsid w:val="00761CFE"/>
    <w:rsid w:val="007621AA"/>
    <w:rsid w:val="0076225B"/>
    <w:rsid w:val="007623B9"/>
    <w:rsid w:val="00762465"/>
    <w:rsid w:val="007625D9"/>
    <w:rsid w:val="00762625"/>
    <w:rsid w:val="00762CCF"/>
    <w:rsid w:val="00762D1B"/>
    <w:rsid w:val="0076306A"/>
    <w:rsid w:val="00763074"/>
    <w:rsid w:val="007631B9"/>
    <w:rsid w:val="007632F1"/>
    <w:rsid w:val="00763497"/>
    <w:rsid w:val="007634DB"/>
    <w:rsid w:val="0076356B"/>
    <w:rsid w:val="00763693"/>
    <w:rsid w:val="00763AF1"/>
    <w:rsid w:val="00763BCA"/>
    <w:rsid w:val="007641AD"/>
    <w:rsid w:val="007642AF"/>
    <w:rsid w:val="007645B9"/>
    <w:rsid w:val="0076463D"/>
    <w:rsid w:val="007648A8"/>
    <w:rsid w:val="00764E47"/>
    <w:rsid w:val="007650AF"/>
    <w:rsid w:val="0076511F"/>
    <w:rsid w:val="007652E1"/>
    <w:rsid w:val="0076565C"/>
    <w:rsid w:val="0076576D"/>
    <w:rsid w:val="007657F9"/>
    <w:rsid w:val="007659FC"/>
    <w:rsid w:val="00765F77"/>
    <w:rsid w:val="00766199"/>
    <w:rsid w:val="007661B3"/>
    <w:rsid w:val="00766342"/>
    <w:rsid w:val="007664C2"/>
    <w:rsid w:val="0076694B"/>
    <w:rsid w:val="00766CA4"/>
    <w:rsid w:val="00766D8D"/>
    <w:rsid w:val="00766F7C"/>
    <w:rsid w:val="00767006"/>
    <w:rsid w:val="00767165"/>
    <w:rsid w:val="007672AD"/>
    <w:rsid w:val="007673D4"/>
    <w:rsid w:val="007675FD"/>
    <w:rsid w:val="007677EF"/>
    <w:rsid w:val="00767905"/>
    <w:rsid w:val="00767E36"/>
    <w:rsid w:val="007705E3"/>
    <w:rsid w:val="00770642"/>
    <w:rsid w:val="00771184"/>
    <w:rsid w:val="00771769"/>
    <w:rsid w:val="00771D45"/>
    <w:rsid w:val="00772598"/>
    <w:rsid w:val="007726EF"/>
    <w:rsid w:val="00772713"/>
    <w:rsid w:val="00772756"/>
    <w:rsid w:val="00772878"/>
    <w:rsid w:val="00772A46"/>
    <w:rsid w:val="00772BC9"/>
    <w:rsid w:val="00772C7D"/>
    <w:rsid w:val="00772D45"/>
    <w:rsid w:val="007730FD"/>
    <w:rsid w:val="00773157"/>
    <w:rsid w:val="00773384"/>
    <w:rsid w:val="00773899"/>
    <w:rsid w:val="00773A93"/>
    <w:rsid w:val="00773CC8"/>
    <w:rsid w:val="00774127"/>
    <w:rsid w:val="00774203"/>
    <w:rsid w:val="00774601"/>
    <w:rsid w:val="007747D3"/>
    <w:rsid w:val="007748E7"/>
    <w:rsid w:val="007748EB"/>
    <w:rsid w:val="00774B2E"/>
    <w:rsid w:val="00774BA8"/>
    <w:rsid w:val="00774DA6"/>
    <w:rsid w:val="007751F4"/>
    <w:rsid w:val="0077536A"/>
    <w:rsid w:val="00775C38"/>
    <w:rsid w:val="00775D81"/>
    <w:rsid w:val="00775E37"/>
    <w:rsid w:val="00775F37"/>
    <w:rsid w:val="007760C6"/>
    <w:rsid w:val="007760F6"/>
    <w:rsid w:val="0077610F"/>
    <w:rsid w:val="0077628F"/>
    <w:rsid w:val="00776682"/>
    <w:rsid w:val="007766B6"/>
    <w:rsid w:val="00776CE3"/>
    <w:rsid w:val="00776E3C"/>
    <w:rsid w:val="00777130"/>
    <w:rsid w:val="0077735A"/>
    <w:rsid w:val="007776A9"/>
    <w:rsid w:val="007776ED"/>
    <w:rsid w:val="00777798"/>
    <w:rsid w:val="007777D6"/>
    <w:rsid w:val="00777F43"/>
    <w:rsid w:val="00780011"/>
    <w:rsid w:val="007804B9"/>
    <w:rsid w:val="007804E9"/>
    <w:rsid w:val="00780627"/>
    <w:rsid w:val="00780885"/>
    <w:rsid w:val="00780BC2"/>
    <w:rsid w:val="00780EA4"/>
    <w:rsid w:val="0078100D"/>
    <w:rsid w:val="007810E0"/>
    <w:rsid w:val="0078134B"/>
    <w:rsid w:val="007814F8"/>
    <w:rsid w:val="00781516"/>
    <w:rsid w:val="007816B1"/>
    <w:rsid w:val="007816ED"/>
    <w:rsid w:val="007819F7"/>
    <w:rsid w:val="00781A47"/>
    <w:rsid w:val="00781ADC"/>
    <w:rsid w:val="00781B82"/>
    <w:rsid w:val="00781C52"/>
    <w:rsid w:val="00781CEF"/>
    <w:rsid w:val="007825FF"/>
    <w:rsid w:val="00782773"/>
    <w:rsid w:val="007827E2"/>
    <w:rsid w:val="0078289F"/>
    <w:rsid w:val="00783105"/>
    <w:rsid w:val="00783169"/>
    <w:rsid w:val="007831D1"/>
    <w:rsid w:val="00783269"/>
    <w:rsid w:val="007834D4"/>
    <w:rsid w:val="0078350A"/>
    <w:rsid w:val="0078351F"/>
    <w:rsid w:val="00783997"/>
    <w:rsid w:val="00783A0B"/>
    <w:rsid w:val="00783AF5"/>
    <w:rsid w:val="0078417E"/>
    <w:rsid w:val="007842AA"/>
    <w:rsid w:val="0078464C"/>
    <w:rsid w:val="0078468C"/>
    <w:rsid w:val="007849FC"/>
    <w:rsid w:val="00784A2D"/>
    <w:rsid w:val="00784AEC"/>
    <w:rsid w:val="00784B4C"/>
    <w:rsid w:val="00784E25"/>
    <w:rsid w:val="00784F52"/>
    <w:rsid w:val="0078506A"/>
    <w:rsid w:val="00785147"/>
    <w:rsid w:val="00785161"/>
    <w:rsid w:val="007851C3"/>
    <w:rsid w:val="0078548B"/>
    <w:rsid w:val="007854C0"/>
    <w:rsid w:val="0078550F"/>
    <w:rsid w:val="007856F5"/>
    <w:rsid w:val="00785954"/>
    <w:rsid w:val="00785A75"/>
    <w:rsid w:val="00785CA5"/>
    <w:rsid w:val="00785E00"/>
    <w:rsid w:val="007860C3"/>
    <w:rsid w:val="00786552"/>
    <w:rsid w:val="0078670B"/>
    <w:rsid w:val="00786BCE"/>
    <w:rsid w:val="00786D17"/>
    <w:rsid w:val="00786D37"/>
    <w:rsid w:val="00786D8C"/>
    <w:rsid w:val="00786F1B"/>
    <w:rsid w:val="0078721C"/>
    <w:rsid w:val="007872DD"/>
    <w:rsid w:val="007876F4"/>
    <w:rsid w:val="007878CA"/>
    <w:rsid w:val="00787A58"/>
    <w:rsid w:val="00787CF6"/>
    <w:rsid w:val="00787D87"/>
    <w:rsid w:val="00787E88"/>
    <w:rsid w:val="0079002E"/>
    <w:rsid w:val="00790091"/>
    <w:rsid w:val="007900F6"/>
    <w:rsid w:val="00790208"/>
    <w:rsid w:val="007903E8"/>
    <w:rsid w:val="00790505"/>
    <w:rsid w:val="007905F3"/>
    <w:rsid w:val="00790925"/>
    <w:rsid w:val="00790C16"/>
    <w:rsid w:val="00791263"/>
    <w:rsid w:val="00791399"/>
    <w:rsid w:val="0079159D"/>
    <w:rsid w:val="00791717"/>
    <w:rsid w:val="0079199E"/>
    <w:rsid w:val="00791A62"/>
    <w:rsid w:val="00791D1A"/>
    <w:rsid w:val="00791F76"/>
    <w:rsid w:val="007920F9"/>
    <w:rsid w:val="0079224F"/>
    <w:rsid w:val="0079273C"/>
    <w:rsid w:val="00792B59"/>
    <w:rsid w:val="00792C59"/>
    <w:rsid w:val="00792CEE"/>
    <w:rsid w:val="00792D21"/>
    <w:rsid w:val="0079322F"/>
    <w:rsid w:val="007932B5"/>
    <w:rsid w:val="007933DC"/>
    <w:rsid w:val="007935D0"/>
    <w:rsid w:val="00793676"/>
    <w:rsid w:val="00793E96"/>
    <w:rsid w:val="00793EA3"/>
    <w:rsid w:val="00793FD9"/>
    <w:rsid w:val="0079420C"/>
    <w:rsid w:val="007942A6"/>
    <w:rsid w:val="0079433A"/>
    <w:rsid w:val="007944BD"/>
    <w:rsid w:val="00794626"/>
    <w:rsid w:val="007946FD"/>
    <w:rsid w:val="0079472D"/>
    <w:rsid w:val="00794ABE"/>
    <w:rsid w:val="00794D70"/>
    <w:rsid w:val="00794D8A"/>
    <w:rsid w:val="00794EB1"/>
    <w:rsid w:val="00795025"/>
    <w:rsid w:val="00795347"/>
    <w:rsid w:val="0079575C"/>
    <w:rsid w:val="00795999"/>
    <w:rsid w:val="00795CDB"/>
    <w:rsid w:val="00795FD5"/>
    <w:rsid w:val="00796194"/>
    <w:rsid w:val="007962E3"/>
    <w:rsid w:val="007968C3"/>
    <w:rsid w:val="00796985"/>
    <w:rsid w:val="00796A04"/>
    <w:rsid w:val="007974E2"/>
    <w:rsid w:val="00797D37"/>
    <w:rsid w:val="007A012C"/>
    <w:rsid w:val="007A0249"/>
    <w:rsid w:val="007A0280"/>
    <w:rsid w:val="007A04FF"/>
    <w:rsid w:val="007A05A7"/>
    <w:rsid w:val="007A1321"/>
    <w:rsid w:val="007A13AD"/>
    <w:rsid w:val="007A13BE"/>
    <w:rsid w:val="007A14CD"/>
    <w:rsid w:val="007A17EC"/>
    <w:rsid w:val="007A1B6A"/>
    <w:rsid w:val="007A1BED"/>
    <w:rsid w:val="007A1C0C"/>
    <w:rsid w:val="007A1F8A"/>
    <w:rsid w:val="007A2527"/>
    <w:rsid w:val="007A25C2"/>
    <w:rsid w:val="007A2680"/>
    <w:rsid w:val="007A27CF"/>
    <w:rsid w:val="007A28D7"/>
    <w:rsid w:val="007A2D86"/>
    <w:rsid w:val="007A31A3"/>
    <w:rsid w:val="007A3F12"/>
    <w:rsid w:val="007A43FF"/>
    <w:rsid w:val="007A457F"/>
    <w:rsid w:val="007A476D"/>
    <w:rsid w:val="007A47DE"/>
    <w:rsid w:val="007A49B1"/>
    <w:rsid w:val="007A5177"/>
    <w:rsid w:val="007A5538"/>
    <w:rsid w:val="007A55AE"/>
    <w:rsid w:val="007A5858"/>
    <w:rsid w:val="007A5994"/>
    <w:rsid w:val="007A5A56"/>
    <w:rsid w:val="007A5A73"/>
    <w:rsid w:val="007A5D04"/>
    <w:rsid w:val="007A5FE5"/>
    <w:rsid w:val="007A602E"/>
    <w:rsid w:val="007A62A4"/>
    <w:rsid w:val="007A642E"/>
    <w:rsid w:val="007A65E9"/>
    <w:rsid w:val="007A6AAA"/>
    <w:rsid w:val="007A6D25"/>
    <w:rsid w:val="007A6E65"/>
    <w:rsid w:val="007A6F6A"/>
    <w:rsid w:val="007A709F"/>
    <w:rsid w:val="007A7170"/>
    <w:rsid w:val="007A73ED"/>
    <w:rsid w:val="007A790E"/>
    <w:rsid w:val="007B0071"/>
    <w:rsid w:val="007B026B"/>
    <w:rsid w:val="007B07AE"/>
    <w:rsid w:val="007B0914"/>
    <w:rsid w:val="007B0DBF"/>
    <w:rsid w:val="007B0EC6"/>
    <w:rsid w:val="007B108A"/>
    <w:rsid w:val="007B1208"/>
    <w:rsid w:val="007B1225"/>
    <w:rsid w:val="007B152C"/>
    <w:rsid w:val="007B153B"/>
    <w:rsid w:val="007B1782"/>
    <w:rsid w:val="007B2222"/>
    <w:rsid w:val="007B257D"/>
    <w:rsid w:val="007B26D1"/>
    <w:rsid w:val="007B2BF7"/>
    <w:rsid w:val="007B2ED3"/>
    <w:rsid w:val="007B2F43"/>
    <w:rsid w:val="007B2FB7"/>
    <w:rsid w:val="007B3132"/>
    <w:rsid w:val="007B3185"/>
    <w:rsid w:val="007B31D5"/>
    <w:rsid w:val="007B367A"/>
    <w:rsid w:val="007B382C"/>
    <w:rsid w:val="007B3B96"/>
    <w:rsid w:val="007B3CFF"/>
    <w:rsid w:val="007B3F09"/>
    <w:rsid w:val="007B415C"/>
    <w:rsid w:val="007B41CF"/>
    <w:rsid w:val="007B4694"/>
    <w:rsid w:val="007B4836"/>
    <w:rsid w:val="007B48FF"/>
    <w:rsid w:val="007B49A7"/>
    <w:rsid w:val="007B49F6"/>
    <w:rsid w:val="007B4BB3"/>
    <w:rsid w:val="007B4F31"/>
    <w:rsid w:val="007B5174"/>
    <w:rsid w:val="007B5679"/>
    <w:rsid w:val="007B5738"/>
    <w:rsid w:val="007B5840"/>
    <w:rsid w:val="007B5926"/>
    <w:rsid w:val="007B5C8E"/>
    <w:rsid w:val="007B5D2C"/>
    <w:rsid w:val="007B5FBF"/>
    <w:rsid w:val="007B6082"/>
    <w:rsid w:val="007B610C"/>
    <w:rsid w:val="007B61AA"/>
    <w:rsid w:val="007B62E1"/>
    <w:rsid w:val="007B654A"/>
    <w:rsid w:val="007B6791"/>
    <w:rsid w:val="007B688D"/>
    <w:rsid w:val="007B691A"/>
    <w:rsid w:val="007B6AC9"/>
    <w:rsid w:val="007B6B76"/>
    <w:rsid w:val="007B7012"/>
    <w:rsid w:val="007B7163"/>
    <w:rsid w:val="007B76B0"/>
    <w:rsid w:val="007B7891"/>
    <w:rsid w:val="007B79BD"/>
    <w:rsid w:val="007B7D61"/>
    <w:rsid w:val="007C00B0"/>
    <w:rsid w:val="007C0218"/>
    <w:rsid w:val="007C0290"/>
    <w:rsid w:val="007C0371"/>
    <w:rsid w:val="007C0904"/>
    <w:rsid w:val="007C10DC"/>
    <w:rsid w:val="007C1321"/>
    <w:rsid w:val="007C13AB"/>
    <w:rsid w:val="007C197B"/>
    <w:rsid w:val="007C1A64"/>
    <w:rsid w:val="007C1CA5"/>
    <w:rsid w:val="007C1F0D"/>
    <w:rsid w:val="007C228C"/>
    <w:rsid w:val="007C2437"/>
    <w:rsid w:val="007C27B1"/>
    <w:rsid w:val="007C2973"/>
    <w:rsid w:val="007C2E48"/>
    <w:rsid w:val="007C2F9E"/>
    <w:rsid w:val="007C317A"/>
    <w:rsid w:val="007C3258"/>
    <w:rsid w:val="007C3670"/>
    <w:rsid w:val="007C3988"/>
    <w:rsid w:val="007C39AE"/>
    <w:rsid w:val="007C3B60"/>
    <w:rsid w:val="007C3E9A"/>
    <w:rsid w:val="007C41F5"/>
    <w:rsid w:val="007C428C"/>
    <w:rsid w:val="007C45D0"/>
    <w:rsid w:val="007C4621"/>
    <w:rsid w:val="007C476B"/>
    <w:rsid w:val="007C47AB"/>
    <w:rsid w:val="007C4CC1"/>
    <w:rsid w:val="007C5139"/>
    <w:rsid w:val="007C5423"/>
    <w:rsid w:val="007C57E0"/>
    <w:rsid w:val="007C5919"/>
    <w:rsid w:val="007C5AA4"/>
    <w:rsid w:val="007C5BA3"/>
    <w:rsid w:val="007C5F14"/>
    <w:rsid w:val="007C63AA"/>
    <w:rsid w:val="007C644D"/>
    <w:rsid w:val="007C6585"/>
    <w:rsid w:val="007C7234"/>
    <w:rsid w:val="007C7577"/>
    <w:rsid w:val="007C78C7"/>
    <w:rsid w:val="007C792D"/>
    <w:rsid w:val="007C7F15"/>
    <w:rsid w:val="007C7FDC"/>
    <w:rsid w:val="007D0139"/>
    <w:rsid w:val="007D013A"/>
    <w:rsid w:val="007D06AA"/>
    <w:rsid w:val="007D06C3"/>
    <w:rsid w:val="007D071C"/>
    <w:rsid w:val="007D084B"/>
    <w:rsid w:val="007D08FC"/>
    <w:rsid w:val="007D0978"/>
    <w:rsid w:val="007D0AEB"/>
    <w:rsid w:val="007D0CDA"/>
    <w:rsid w:val="007D0E1B"/>
    <w:rsid w:val="007D0F3B"/>
    <w:rsid w:val="007D10FC"/>
    <w:rsid w:val="007D13C2"/>
    <w:rsid w:val="007D1761"/>
    <w:rsid w:val="007D1AA6"/>
    <w:rsid w:val="007D1EB5"/>
    <w:rsid w:val="007D2133"/>
    <w:rsid w:val="007D242B"/>
    <w:rsid w:val="007D2593"/>
    <w:rsid w:val="007D282D"/>
    <w:rsid w:val="007D2991"/>
    <w:rsid w:val="007D2D7A"/>
    <w:rsid w:val="007D2D94"/>
    <w:rsid w:val="007D2FF5"/>
    <w:rsid w:val="007D3736"/>
    <w:rsid w:val="007D3AA8"/>
    <w:rsid w:val="007D3B66"/>
    <w:rsid w:val="007D3CAE"/>
    <w:rsid w:val="007D3CCF"/>
    <w:rsid w:val="007D3E20"/>
    <w:rsid w:val="007D3E4F"/>
    <w:rsid w:val="007D3EA2"/>
    <w:rsid w:val="007D41F2"/>
    <w:rsid w:val="007D4216"/>
    <w:rsid w:val="007D443B"/>
    <w:rsid w:val="007D4763"/>
    <w:rsid w:val="007D4767"/>
    <w:rsid w:val="007D48B2"/>
    <w:rsid w:val="007D4C4B"/>
    <w:rsid w:val="007D4C7C"/>
    <w:rsid w:val="007D5502"/>
    <w:rsid w:val="007D5AD5"/>
    <w:rsid w:val="007D5E34"/>
    <w:rsid w:val="007D5E4E"/>
    <w:rsid w:val="007D6098"/>
    <w:rsid w:val="007D60EE"/>
    <w:rsid w:val="007D61EF"/>
    <w:rsid w:val="007D6229"/>
    <w:rsid w:val="007D628C"/>
    <w:rsid w:val="007D642B"/>
    <w:rsid w:val="007D7254"/>
    <w:rsid w:val="007D74A3"/>
    <w:rsid w:val="007E031E"/>
    <w:rsid w:val="007E033B"/>
    <w:rsid w:val="007E09D5"/>
    <w:rsid w:val="007E0EB3"/>
    <w:rsid w:val="007E1047"/>
    <w:rsid w:val="007E1271"/>
    <w:rsid w:val="007E145E"/>
    <w:rsid w:val="007E149C"/>
    <w:rsid w:val="007E163E"/>
    <w:rsid w:val="007E1770"/>
    <w:rsid w:val="007E1933"/>
    <w:rsid w:val="007E1A64"/>
    <w:rsid w:val="007E1CA5"/>
    <w:rsid w:val="007E2150"/>
    <w:rsid w:val="007E2601"/>
    <w:rsid w:val="007E26DB"/>
    <w:rsid w:val="007E2BC9"/>
    <w:rsid w:val="007E2DBC"/>
    <w:rsid w:val="007E2DED"/>
    <w:rsid w:val="007E2F4E"/>
    <w:rsid w:val="007E30D1"/>
    <w:rsid w:val="007E3388"/>
    <w:rsid w:val="007E354E"/>
    <w:rsid w:val="007E3803"/>
    <w:rsid w:val="007E439C"/>
    <w:rsid w:val="007E4533"/>
    <w:rsid w:val="007E46C0"/>
    <w:rsid w:val="007E46D5"/>
    <w:rsid w:val="007E4AF9"/>
    <w:rsid w:val="007E4B7B"/>
    <w:rsid w:val="007E4BDC"/>
    <w:rsid w:val="007E4C9C"/>
    <w:rsid w:val="007E51EA"/>
    <w:rsid w:val="007E5280"/>
    <w:rsid w:val="007E567A"/>
    <w:rsid w:val="007E579E"/>
    <w:rsid w:val="007E5B79"/>
    <w:rsid w:val="007E5C71"/>
    <w:rsid w:val="007E5E75"/>
    <w:rsid w:val="007E6398"/>
    <w:rsid w:val="007E658D"/>
    <w:rsid w:val="007E6964"/>
    <w:rsid w:val="007E6A29"/>
    <w:rsid w:val="007E6A56"/>
    <w:rsid w:val="007E6CAD"/>
    <w:rsid w:val="007E7002"/>
    <w:rsid w:val="007E7322"/>
    <w:rsid w:val="007E77F7"/>
    <w:rsid w:val="007E7E6F"/>
    <w:rsid w:val="007F0043"/>
    <w:rsid w:val="007F01DB"/>
    <w:rsid w:val="007F034D"/>
    <w:rsid w:val="007F04E2"/>
    <w:rsid w:val="007F08F6"/>
    <w:rsid w:val="007F0977"/>
    <w:rsid w:val="007F131E"/>
    <w:rsid w:val="007F17B5"/>
    <w:rsid w:val="007F1803"/>
    <w:rsid w:val="007F1AA9"/>
    <w:rsid w:val="007F1C46"/>
    <w:rsid w:val="007F1EB6"/>
    <w:rsid w:val="007F1EC4"/>
    <w:rsid w:val="007F273E"/>
    <w:rsid w:val="007F2818"/>
    <w:rsid w:val="007F2A93"/>
    <w:rsid w:val="007F2ADB"/>
    <w:rsid w:val="007F2D0A"/>
    <w:rsid w:val="007F2E4B"/>
    <w:rsid w:val="007F2F79"/>
    <w:rsid w:val="007F3109"/>
    <w:rsid w:val="007F3343"/>
    <w:rsid w:val="007F3545"/>
    <w:rsid w:val="007F388F"/>
    <w:rsid w:val="007F38FA"/>
    <w:rsid w:val="007F3DA6"/>
    <w:rsid w:val="007F3DFB"/>
    <w:rsid w:val="007F44B1"/>
    <w:rsid w:val="007F48D5"/>
    <w:rsid w:val="007F4966"/>
    <w:rsid w:val="007F4A04"/>
    <w:rsid w:val="007F4AEA"/>
    <w:rsid w:val="007F513F"/>
    <w:rsid w:val="007F5197"/>
    <w:rsid w:val="007F52D8"/>
    <w:rsid w:val="007F536C"/>
    <w:rsid w:val="007F53F4"/>
    <w:rsid w:val="007F58F4"/>
    <w:rsid w:val="007F5B13"/>
    <w:rsid w:val="007F5B2C"/>
    <w:rsid w:val="007F5CC0"/>
    <w:rsid w:val="007F5E38"/>
    <w:rsid w:val="007F5FF5"/>
    <w:rsid w:val="007F668F"/>
    <w:rsid w:val="007F678C"/>
    <w:rsid w:val="007F6AEA"/>
    <w:rsid w:val="007F6B75"/>
    <w:rsid w:val="007F6C85"/>
    <w:rsid w:val="007F6F9F"/>
    <w:rsid w:val="007F7462"/>
    <w:rsid w:val="007F74EA"/>
    <w:rsid w:val="007F77A0"/>
    <w:rsid w:val="007F78BB"/>
    <w:rsid w:val="007F7D52"/>
    <w:rsid w:val="007F7FBB"/>
    <w:rsid w:val="008003C9"/>
    <w:rsid w:val="00800419"/>
    <w:rsid w:val="008004C9"/>
    <w:rsid w:val="008004F0"/>
    <w:rsid w:val="00800582"/>
    <w:rsid w:val="008007AE"/>
    <w:rsid w:val="00800F20"/>
    <w:rsid w:val="00800FB6"/>
    <w:rsid w:val="00800FF7"/>
    <w:rsid w:val="00801372"/>
    <w:rsid w:val="00801533"/>
    <w:rsid w:val="00801592"/>
    <w:rsid w:val="00801729"/>
    <w:rsid w:val="00802587"/>
    <w:rsid w:val="00802761"/>
    <w:rsid w:val="00802822"/>
    <w:rsid w:val="008029A8"/>
    <w:rsid w:val="00802B43"/>
    <w:rsid w:val="00802FEE"/>
    <w:rsid w:val="00803331"/>
    <w:rsid w:val="008033DC"/>
    <w:rsid w:val="00803779"/>
    <w:rsid w:val="00803797"/>
    <w:rsid w:val="00803891"/>
    <w:rsid w:val="00803D56"/>
    <w:rsid w:val="00803D85"/>
    <w:rsid w:val="00803D98"/>
    <w:rsid w:val="0080405C"/>
    <w:rsid w:val="008040AC"/>
    <w:rsid w:val="0080419D"/>
    <w:rsid w:val="008042A5"/>
    <w:rsid w:val="00804464"/>
    <w:rsid w:val="008044AB"/>
    <w:rsid w:val="0080485D"/>
    <w:rsid w:val="0080489E"/>
    <w:rsid w:val="00804A11"/>
    <w:rsid w:val="00804BF0"/>
    <w:rsid w:val="00804D00"/>
    <w:rsid w:val="00804DA3"/>
    <w:rsid w:val="0080555E"/>
    <w:rsid w:val="0080556A"/>
    <w:rsid w:val="008055A1"/>
    <w:rsid w:val="00805875"/>
    <w:rsid w:val="00805A42"/>
    <w:rsid w:val="00805A99"/>
    <w:rsid w:val="00805AB3"/>
    <w:rsid w:val="00805C3E"/>
    <w:rsid w:val="00805E72"/>
    <w:rsid w:val="00806007"/>
    <w:rsid w:val="00806211"/>
    <w:rsid w:val="008062ED"/>
    <w:rsid w:val="008065A2"/>
    <w:rsid w:val="008067A1"/>
    <w:rsid w:val="0080683B"/>
    <w:rsid w:val="00806993"/>
    <w:rsid w:val="00806BD5"/>
    <w:rsid w:val="008071B0"/>
    <w:rsid w:val="008073C5"/>
    <w:rsid w:val="00807417"/>
    <w:rsid w:val="008074BE"/>
    <w:rsid w:val="00807528"/>
    <w:rsid w:val="008078EB"/>
    <w:rsid w:val="00807B06"/>
    <w:rsid w:val="00807EFF"/>
    <w:rsid w:val="008101A5"/>
    <w:rsid w:val="00810677"/>
    <w:rsid w:val="008107A3"/>
    <w:rsid w:val="0081090F"/>
    <w:rsid w:val="00810ABA"/>
    <w:rsid w:val="00810DE1"/>
    <w:rsid w:val="008110A6"/>
    <w:rsid w:val="0081125E"/>
    <w:rsid w:val="008112FD"/>
    <w:rsid w:val="008114FA"/>
    <w:rsid w:val="0081176A"/>
    <w:rsid w:val="008118A0"/>
    <w:rsid w:val="00811977"/>
    <w:rsid w:val="00811CF3"/>
    <w:rsid w:val="00811FC3"/>
    <w:rsid w:val="008120A8"/>
    <w:rsid w:val="00812540"/>
    <w:rsid w:val="00812E50"/>
    <w:rsid w:val="00812E87"/>
    <w:rsid w:val="00813065"/>
    <w:rsid w:val="008131BC"/>
    <w:rsid w:val="008133A6"/>
    <w:rsid w:val="008134E0"/>
    <w:rsid w:val="008139DF"/>
    <w:rsid w:val="00813A12"/>
    <w:rsid w:val="00813BB5"/>
    <w:rsid w:val="008140B8"/>
    <w:rsid w:val="00814622"/>
    <w:rsid w:val="008147EA"/>
    <w:rsid w:val="00814824"/>
    <w:rsid w:val="00814886"/>
    <w:rsid w:val="0081488A"/>
    <w:rsid w:val="008149E3"/>
    <w:rsid w:val="00814B0E"/>
    <w:rsid w:val="00814D76"/>
    <w:rsid w:val="00815098"/>
    <w:rsid w:val="00815099"/>
    <w:rsid w:val="00815162"/>
    <w:rsid w:val="00815316"/>
    <w:rsid w:val="008153AC"/>
    <w:rsid w:val="00815421"/>
    <w:rsid w:val="0081553A"/>
    <w:rsid w:val="00815CAE"/>
    <w:rsid w:val="00815F73"/>
    <w:rsid w:val="0081608B"/>
    <w:rsid w:val="008162A7"/>
    <w:rsid w:val="008163B0"/>
    <w:rsid w:val="00816402"/>
    <w:rsid w:val="0081650A"/>
    <w:rsid w:val="0081652F"/>
    <w:rsid w:val="0081659A"/>
    <w:rsid w:val="008166B7"/>
    <w:rsid w:val="00816C6E"/>
    <w:rsid w:val="008174AE"/>
    <w:rsid w:val="00817827"/>
    <w:rsid w:val="008179C4"/>
    <w:rsid w:val="00817D7C"/>
    <w:rsid w:val="00817D89"/>
    <w:rsid w:val="00820458"/>
    <w:rsid w:val="00820C93"/>
    <w:rsid w:val="00820D67"/>
    <w:rsid w:val="00820F09"/>
    <w:rsid w:val="00821083"/>
    <w:rsid w:val="0082111E"/>
    <w:rsid w:val="008211A8"/>
    <w:rsid w:val="0082125F"/>
    <w:rsid w:val="008212A9"/>
    <w:rsid w:val="0082161C"/>
    <w:rsid w:val="00821823"/>
    <w:rsid w:val="00821B70"/>
    <w:rsid w:val="00821D08"/>
    <w:rsid w:val="00821D3B"/>
    <w:rsid w:val="00821D64"/>
    <w:rsid w:val="008221E2"/>
    <w:rsid w:val="00822501"/>
    <w:rsid w:val="0082252E"/>
    <w:rsid w:val="00822C43"/>
    <w:rsid w:val="00822EED"/>
    <w:rsid w:val="00822FF5"/>
    <w:rsid w:val="00823090"/>
    <w:rsid w:val="0082379D"/>
    <w:rsid w:val="008237C8"/>
    <w:rsid w:val="00823964"/>
    <w:rsid w:val="00823B66"/>
    <w:rsid w:val="00823BB9"/>
    <w:rsid w:val="00823BFC"/>
    <w:rsid w:val="00823CCE"/>
    <w:rsid w:val="00824013"/>
    <w:rsid w:val="00824348"/>
    <w:rsid w:val="00824815"/>
    <w:rsid w:val="00824913"/>
    <w:rsid w:val="00824BBC"/>
    <w:rsid w:val="00824F4B"/>
    <w:rsid w:val="00824FA0"/>
    <w:rsid w:val="0082509A"/>
    <w:rsid w:val="0082513A"/>
    <w:rsid w:val="008253A0"/>
    <w:rsid w:val="00825639"/>
    <w:rsid w:val="00825664"/>
    <w:rsid w:val="00825A93"/>
    <w:rsid w:val="00825B61"/>
    <w:rsid w:val="00825E92"/>
    <w:rsid w:val="0082605A"/>
    <w:rsid w:val="00826061"/>
    <w:rsid w:val="0082621F"/>
    <w:rsid w:val="00826298"/>
    <w:rsid w:val="008267DE"/>
    <w:rsid w:val="008267FB"/>
    <w:rsid w:val="00826979"/>
    <w:rsid w:val="00826DF2"/>
    <w:rsid w:val="00826E12"/>
    <w:rsid w:val="00827054"/>
    <w:rsid w:val="008274CE"/>
    <w:rsid w:val="00827876"/>
    <w:rsid w:val="00827CC6"/>
    <w:rsid w:val="00827D53"/>
    <w:rsid w:val="00827DA9"/>
    <w:rsid w:val="00830180"/>
    <w:rsid w:val="0083036B"/>
    <w:rsid w:val="0083051B"/>
    <w:rsid w:val="00830730"/>
    <w:rsid w:val="008307C8"/>
    <w:rsid w:val="008309D8"/>
    <w:rsid w:val="00830AF3"/>
    <w:rsid w:val="00830B3A"/>
    <w:rsid w:val="00830D3A"/>
    <w:rsid w:val="00830E38"/>
    <w:rsid w:val="00830E79"/>
    <w:rsid w:val="00831112"/>
    <w:rsid w:val="008311AA"/>
    <w:rsid w:val="008312F9"/>
    <w:rsid w:val="0083133C"/>
    <w:rsid w:val="008314E7"/>
    <w:rsid w:val="00831722"/>
    <w:rsid w:val="00831800"/>
    <w:rsid w:val="00831DB1"/>
    <w:rsid w:val="008322E5"/>
    <w:rsid w:val="0083232F"/>
    <w:rsid w:val="00832335"/>
    <w:rsid w:val="0083237D"/>
    <w:rsid w:val="008326CE"/>
    <w:rsid w:val="00832786"/>
    <w:rsid w:val="008328AE"/>
    <w:rsid w:val="008328CF"/>
    <w:rsid w:val="00832993"/>
    <w:rsid w:val="00832B68"/>
    <w:rsid w:val="00832EFA"/>
    <w:rsid w:val="00833141"/>
    <w:rsid w:val="008331F8"/>
    <w:rsid w:val="008333DF"/>
    <w:rsid w:val="00833434"/>
    <w:rsid w:val="0083357F"/>
    <w:rsid w:val="008335B9"/>
    <w:rsid w:val="00833615"/>
    <w:rsid w:val="00833B76"/>
    <w:rsid w:val="00833B9A"/>
    <w:rsid w:val="00833D27"/>
    <w:rsid w:val="00833F48"/>
    <w:rsid w:val="008340F8"/>
    <w:rsid w:val="008344B7"/>
    <w:rsid w:val="00834C51"/>
    <w:rsid w:val="0083513B"/>
    <w:rsid w:val="0083526B"/>
    <w:rsid w:val="00835628"/>
    <w:rsid w:val="00835639"/>
    <w:rsid w:val="008359AA"/>
    <w:rsid w:val="00835C21"/>
    <w:rsid w:val="00836448"/>
    <w:rsid w:val="00836699"/>
    <w:rsid w:val="00836754"/>
    <w:rsid w:val="008367F1"/>
    <w:rsid w:val="00836DD4"/>
    <w:rsid w:val="00836EC1"/>
    <w:rsid w:val="0083711E"/>
    <w:rsid w:val="00837182"/>
    <w:rsid w:val="0083740C"/>
    <w:rsid w:val="008374B5"/>
    <w:rsid w:val="00837503"/>
    <w:rsid w:val="0083774E"/>
    <w:rsid w:val="0083780D"/>
    <w:rsid w:val="00837A62"/>
    <w:rsid w:val="00837D0F"/>
    <w:rsid w:val="008402FE"/>
    <w:rsid w:val="008403EC"/>
    <w:rsid w:val="008404B2"/>
    <w:rsid w:val="0084068E"/>
    <w:rsid w:val="0084083A"/>
    <w:rsid w:val="0084091E"/>
    <w:rsid w:val="00841405"/>
    <w:rsid w:val="00841694"/>
    <w:rsid w:val="008416B9"/>
    <w:rsid w:val="008416E3"/>
    <w:rsid w:val="008418C6"/>
    <w:rsid w:val="00841963"/>
    <w:rsid w:val="00841C6A"/>
    <w:rsid w:val="008421F7"/>
    <w:rsid w:val="008423C0"/>
    <w:rsid w:val="008425DC"/>
    <w:rsid w:val="0084266A"/>
    <w:rsid w:val="00842ED1"/>
    <w:rsid w:val="008433A5"/>
    <w:rsid w:val="00843459"/>
    <w:rsid w:val="008434C0"/>
    <w:rsid w:val="00843798"/>
    <w:rsid w:val="00843867"/>
    <w:rsid w:val="00843902"/>
    <w:rsid w:val="00843A19"/>
    <w:rsid w:val="00843AB0"/>
    <w:rsid w:val="00843B16"/>
    <w:rsid w:val="00843BC0"/>
    <w:rsid w:val="00843BE5"/>
    <w:rsid w:val="00843E75"/>
    <w:rsid w:val="008440FC"/>
    <w:rsid w:val="00844AAC"/>
    <w:rsid w:val="00844E71"/>
    <w:rsid w:val="00844EC7"/>
    <w:rsid w:val="00844EC8"/>
    <w:rsid w:val="0084550D"/>
    <w:rsid w:val="0084579B"/>
    <w:rsid w:val="008459CE"/>
    <w:rsid w:val="00845BEA"/>
    <w:rsid w:val="00845C5C"/>
    <w:rsid w:val="00845CA8"/>
    <w:rsid w:val="00845D7D"/>
    <w:rsid w:val="00845E21"/>
    <w:rsid w:val="00845EED"/>
    <w:rsid w:val="00846079"/>
    <w:rsid w:val="008461B9"/>
    <w:rsid w:val="00846297"/>
    <w:rsid w:val="0084632C"/>
    <w:rsid w:val="008463FA"/>
    <w:rsid w:val="00846688"/>
    <w:rsid w:val="008466BB"/>
    <w:rsid w:val="0084680C"/>
    <w:rsid w:val="008468AD"/>
    <w:rsid w:val="00846B5F"/>
    <w:rsid w:val="008470D4"/>
    <w:rsid w:val="008472CE"/>
    <w:rsid w:val="008479CB"/>
    <w:rsid w:val="00847DF1"/>
    <w:rsid w:val="00847DF5"/>
    <w:rsid w:val="00847FD4"/>
    <w:rsid w:val="0085061A"/>
    <w:rsid w:val="008509C6"/>
    <w:rsid w:val="00850C24"/>
    <w:rsid w:val="00850D83"/>
    <w:rsid w:val="0085100A"/>
    <w:rsid w:val="008510E6"/>
    <w:rsid w:val="00851114"/>
    <w:rsid w:val="00851913"/>
    <w:rsid w:val="0085213D"/>
    <w:rsid w:val="00852692"/>
    <w:rsid w:val="00852777"/>
    <w:rsid w:val="0085302D"/>
    <w:rsid w:val="0085307F"/>
    <w:rsid w:val="008530EA"/>
    <w:rsid w:val="0085333E"/>
    <w:rsid w:val="0085345D"/>
    <w:rsid w:val="0085354C"/>
    <w:rsid w:val="0085355D"/>
    <w:rsid w:val="00853773"/>
    <w:rsid w:val="00853C81"/>
    <w:rsid w:val="00853CA2"/>
    <w:rsid w:val="00854221"/>
    <w:rsid w:val="0085435B"/>
    <w:rsid w:val="00854453"/>
    <w:rsid w:val="008546BE"/>
    <w:rsid w:val="00854B97"/>
    <w:rsid w:val="00854D56"/>
    <w:rsid w:val="008551A7"/>
    <w:rsid w:val="00855293"/>
    <w:rsid w:val="008553BE"/>
    <w:rsid w:val="00855560"/>
    <w:rsid w:val="00855598"/>
    <w:rsid w:val="00855649"/>
    <w:rsid w:val="00855721"/>
    <w:rsid w:val="00855C0B"/>
    <w:rsid w:val="008560E8"/>
    <w:rsid w:val="0085623B"/>
    <w:rsid w:val="00856309"/>
    <w:rsid w:val="00856518"/>
    <w:rsid w:val="00856562"/>
    <w:rsid w:val="008565AE"/>
    <w:rsid w:val="00856647"/>
    <w:rsid w:val="008567B6"/>
    <w:rsid w:val="0085699A"/>
    <w:rsid w:val="00856A84"/>
    <w:rsid w:val="00856CD6"/>
    <w:rsid w:val="00857345"/>
    <w:rsid w:val="0085744B"/>
    <w:rsid w:val="00857524"/>
    <w:rsid w:val="00857525"/>
    <w:rsid w:val="008575C9"/>
    <w:rsid w:val="008575FC"/>
    <w:rsid w:val="00857658"/>
    <w:rsid w:val="008576A6"/>
    <w:rsid w:val="00857712"/>
    <w:rsid w:val="008578A1"/>
    <w:rsid w:val="00857A6D"/>
    <w:rsid w:val="00857BE5"/>
    <w:rsid w:val="008600F8"/>
    <w:rsid w:val="00860337"/>
    <w:rsid w:val="008603BF"/>
    <w:rsid w:val="00860409"/>
    <w:rsid w:val="00860628"/>
    <w:rsid w:val="008606D0"/>
    <w:rsid w:val="00860EDF"/>
    <w:rsid w:val="00860F84"/>
    <w:rsid w:val="00860FA8"/>
    <w:rsid w:val="00860FBF"/>
    <w:rsid w:val="00861042"/>
    <w:rsid w:val="00861141"/>
    <w:rsid w:val="00861194"/>
    <w:rsid w:val="00861327"/>
    <w:rsid w:val="008614AB"/>
    <w:rsid w:val="00861537"/>
    <w:rsid w:val="008619FD"/>
    <w:rsid w:val="00861BA4"/>
    <w:rsid w:val="00861D82"/>
    <w:rsid w:val="0086222F"/>
    <w:rsid w:val="008627BF"/>
    <w:rsid w:val="008628F2"/>
    <w:rsid w:val="00862B1A"/>
    <w:rsid w:val="00862E2C"/>
    <w:rsid w:val="00862FAB"/>
    <w:rsid w:val="00863036"/>
    <w:rsid w:val="008630B0"/>
    <w:rsid w:val="00863633"/>
    <w:rsid w:val="0086373C"/>
    <w:rsid w:val="00863755"/>
    <w:rsid w:val="00863D75"/>
    <w:rsid w:val="00863E70"/>
    <w:rsid w:val="00863F99"/>
    <w:rsid w:val="008641F4"/>
    <w:rsid w:val="0086423E"/>
    <w:rsid w:val="0086424D"/>
    <w:rsid w:val="00864412"/>
    <w:rsid w:val="008644C6"/>
    <w:rsid w:val="008647CB"/>
    <w:rsid w:val="00864868"/>
    <w:rsid w:val="008648AE"/>
    <w:rsid w:val="00864A3B"/>
    <w:rsid w:val="00864D9F"/>
    <w:rsid w:val="00864E20"/>
    <w:rsid w:val="00864E69"/>
    <w:rsid w:val="00864F4C"/>
    <w:rsid w:val="00864F8F"/>
    <w:rsid w:val="0086516C"/>
    <w:rsid w:val="0086540B"/>
    <w:rsid w:val="0086567E"/>
    <w:rsid w:val="00865719"/>
    <w:rsid w:val="00865C5C"/>
    <w:rsid w:val="00865FE2"/>
    <w:rsid w:val="0086623D"/>
    <w:rsid w:val="00866276"/>
    <w:rsid w:val="008663F5"/>
    <w:rsid w:val="00866588"/>
    <w:rsid w:val="008667DD"/>
    <w:rsid w:val="00866859"/>
    <w:rsid w:val="008669E9"/>
    <w:rsid w:val="00866EEB"/>
    <w:rsid w:val="00866FBD"/>
    <w:rsid w:val="00867349"/>
    <w:rsid w:val="0086790B"/>
    <w:rsid w:val="00867A7C"/>
    <w:rsid w:val="00867AC8"/>
    <w:rsid w:val="00867FDC"/>
    <w:rsid w:val="0087069B"/>
    <w:rsid w:val="008706E6"/>
    <w:rsid w:val="00870924"/>
    <w:rsid w:val="00870B34"/>
    <w:rsid w:val="00870DFC"/>
    <w:rsid w:val="00870E04"/>
    <w:rsid w:val="00870E34"/>
    <w:rsid w:val="00870E83"/>
    <w:rsid w:val="008710A7"/>
    <w:rsid w:val="0087111E"/>
    <w:rsid w:val="0087130C"/>
    <w:rsid w:val="008713C4"/>
    <w:rsid w:val="00871458"/>
    <w:rsid w:val="0087165A"/>
    <w:rsid w:val="00871957"/>
    <w:rsid w:val="00871A01"/>
    <w:rsid w:val="00871C01"/>
    <w:rsid w:val="00871CC3"/>
    <w:rsid w:val="00871DCF"/>
    <w:rsid w:val="00871E04"/>
    <w:rsid w:val="00871FBE"/>
    <w:rsid w:val="0087222F"/>
    <w:rsid w:val="00872451"/>
    <w:rsid w:val="008724F2"/>
    <w:rsid w:val="008727FF"/>
    <w:rsid w:val="00872974"/>
    <w:rsid w:val="00872BEF"/>
    <w:rsid w:val="00873129"/>
    <w:rsid w:val="0087358B"/>
    <w:rsid w:val="00873806"/>
    <w:rsid w:val="008739CA"/>
    <w:rsid w:val="00873C36"/>
    <w:rsid w:val="0087414F"/>
    <w:rsid w:val="00874BD7"/>
    <w:rsid w:val="00874EC5"/>
    <w:rsid w:val="0087526F"/>
    <w:rsid w:val="00875A42"/>
    <w:rsid w:val="00875A46"/>
    <w:rsid w:val="00875E05"/>
    <w:rsid w:val="00876480"/>
    <w:rsid w:val="00876718"/>
    <w:rsid w:val="008773AE"/>
    <w:rsid w:val="00877411"/>
    <w:rsid w:val="00877606"/>
    <w:rsid w:val="0087793F"/>
    <w:rsid w:val="00877958"/>
    <w:rsid w:val="00877A30"/>
    <w:rsid w:val="00877D00"/>
    <w:rsid w:val="00877DD0"/>
    <w:rsid w:val="00877E29"/>
    <w:rsid w:val="00877F44"/>
    <w:rsid w:val="00880081"/>
    <w:rsid w:val="008802FA"/>
    <w:rsid w:val="00880615"/>
    <w:rsid w:val="0088099B"/>
    <w:rsid w:val="00880A89"/>
    <w:rsid w:val="00880AE9"/>
    <w:rsid w:val="00881031"/>
    <w:rsid w:val="00881133"/>
    <w:rsid w:val="008812B5"/>
    <w:rsid w:val="00881547"/>
    <w:rsid w:val="00881729"/>
    <w:rsid w:val="0088197C"/>
    <w:rsid w:val="0088218D"/>
    <w:rsid w:val="00882261"/>
    <w:rsid w:val="00882403"/>
    <w:rsid w:val="00882CA7"/>
    <w:rsid w:val="008831AF"/>
    <w:rsid w:val="00883331"/>
    <w:rsid w:val="00883465"/>
    <w:rsid w:val="0088348F"/>
    <w:rsid w:val="008834AD"/>
    <w:rsid w:val="00883D74"/>
    <w:rsid w:val="00883FDC"/>
    <w:rsid w:val="00884050"/>
    <w:rsid w:val="008841A4"/>
    <w:rsid w:val="008841CC"/>
    <w:rsid w:val="008846E3"/>
    <w:rsid w:val="0088486E"/>
    <w:rsid w:val="00884D19"/>
    <w:rsid w:val="008852CA"/>
    <w:rsid w:val="008859B0"/>
    <w:rsid w:val="00885AF5"/>
    <w:rsid w:val="00885B52"/>
    <w:rsid w:val="00885EB7"/>
    <w:rsid w:val="008860AF"/>
    <w:rsid w:val="00886870"/>
    <w:rsid w:val="008868B0"/>
    <w:rsid w:val="008869FF"/>
    <w:rsid w:val="00886EFF"/>
    <w:rsid w:val="00886F79"/>
    <w:rsid w:val="008871AC"/>
    <w:rsid w:val="008874FB"/>
    <w:rsid w:val="00887A43"/>
    <w:rsid w:val="00887B9D"/>
    <w:rsid w:val="00887E37"/>
    <w:rsid w:val="00887FDF"/>
    <w:rsid w:val="008901B3"/>
    <w:rsid w:val="008903AC"/>
    <w:rsid w:val="00890421"/>
    <w:rsid w:val="008904C4"/>
    <w:rsid w:val="00890676"/>
    <w:rsid w:val="00890E30"/>
    <w:rsid w:val="00890E93"/>
    <w:rsid w:val="00890FC1"/>
    <w:rsid w:val="00891179"/>
    <w:rsid w:val="00891232"/>
    <w:rsid w:val="00891255"/>
    <w:rsid w:val="00891323"/>
    <w:rsid w:val="008913E7"/>
    <w:rsid w:val="00891681"/>
    <w:rsid w:val="008917B3"/>
    <w:rsid w:val="00891A17"/>
    <w:rsid w:val="00892138"/>
    <w:rsid w:val="008926DC"/>
    <w:rsid w:val="00892C86"/>
    <w:rsid w:val="0089339F"/>
    <w:rsid w:val="0089389A"/>
    <w:rsid w:val="008938FF"/>
    <w:rsid w:val="00893920"/>
    <w:rsid w:val="00893971"/>
    <w:rsid w:val="00893B15"/>
    <w:rsid w:val="00893BA0"/>
    <w:rsid w:val="00893D2D"/>
    <w:rsid w:val="00893DD8"/>
    <w:rsid w:val="00893E0B"/>
    <w:rsid w:val="00893E60"/>
    <w:rsid w:val="00894296"/>
    <w:rsid w:val="00894523"/>
    <w:rsid w:val="00894BD2"/>
    <w:rsid w:val="00894F4D"/>
    <w:rsid w:val="008950B0"/>
    <w:rsid w:val="008951E9"/>
    <w:rsid w:val="008955CC"/>
    <w:rsid w:val="00895689"/>
    <w:rsid w:val="0089580B"/>
    <w:rsid w:val="00895C6D"/>
    <w:rsid w:val="00895F0D"/>
    <w:rsid w:val="00895F2D"/>
    <w:rsid w:val="0089649B"/>
    <w:rsid w:val="008966A9"/>
    <w:rsid w:val="00896A6C"/>
    <w:rsid w:val="00896AE8"/>
    <w:rsid w:val="00896E9E"/>
    <w:rsid w:val="00896ECF"/>
    <w:rsid w:val="00897046"/>
    <w:rsid w:val="008970D3"/>
    <w:rsid w:val="008974F3"/>
    <w:rsid w:val="008975EF"/>
    <w:rsid w:val="00897838"/>
    <w:rsid w:val="00897A92"/>
    <w:rsid w:val="00897E98"/>
    <w:rsid w:val="008A0268"/>
    <w:rsid w:val="008A07C9"/>
    <w:rsid w:val="008A0FD7"/>
    <w:rsid w:val="008A129B"/>
    <w:rsid w:val="008A1483"/>
    <w:rsid w:val="008A16C4"/>
    <w:rsid w:val="008A1F90"/>
    <w:rsid w:val="008A1F9F"/>
    <w:rsid w:val="008A20F2"/>
    <w:rsid w:val="008A2100"/>
    <w:rsid w:val="008A22B6"/>
    <w:rsid w:val="008A24B5"/>
    <w:rsid w:val="008A2C4C"/>
    <w:rsid w:val="008A2D7D"/>
    <w:rsid w:val="008A32F3"/>
    <w:rsid w:val="008A3578"/>
    <w:rsid w:val="008A3DD7"/>
    <w:rsid w:val="008A418C"/>
    <w:rsid w:val="008A46D0"/>
    <w:rsid w:val="008A4912"/>
    <w:rsid w:val="008A493B"/>
    <w:rsid w:val="008A4996"/>
    <w:rsid w:val="008A4A9B"/>
    <w:rsid w:val="008A4ABC"/>
    <w:rsid w:val="008A4DF8"/>
    <w:rsid w:val="008A4E08"/>
    <w:rsid w:val="008A4E1F"/>
    <w:rsid w:val="008A4F9C"/>
    <w:rsid w:val="008A5072"/>
    <w:rsid w:val="008A53BA"/>
    <w:rsid w:val="008A5424"/>
    <w:rsid w:val="008A567D"/>
    <w:rsid w:val="008A591C"/>
    <w:rsid w:val="008A6012"/>
    <w:rsid w:val="008A6118"/>
    <w:rsid w:val="008A6198"/>
    <w:rsid w:val="008A684B"/>
    <w:rsid w:val="008A6A35"/>
    <w:rsid w:val="008A6FAD"/>
    <w:rsid w:val="008A71B1"/>
    <w:rsid w:val="008A72DA"/>
    <w:rsid w:val="008A7BA7"/>
    <w:rsid w:val="008A7DDF"/>
    <w:rsid w:val="008B00B4"/>
    <w:rsid w:val="008B0412"/>
    <w:rsid w:val="008B0436"/>
    <w:rsid w:val="008B050D"/>
    <w:rsid w:val="008B05F6"/>
    <w:rsid w:val="008B075F"/>
    <w:rsid w:val="008B0831"/>
    <w:rsid w:val="008B09BA"/>
    <w:rsid w:val="008B0D50"/>
    <w:rsid w:val="008B0F85"/>
    <w:rsid w:val="008B1129"/>
    <w:rsid w:val="008B1248"/>
    <w:rsid w:val="008B1A50"/>
    <w:rsid w:val="008B1BA2"/>
    <w:rsid w:val="008B1C66"/>
    <w:rsid w:val="008B1EC3"/>
    <w:rsid w:val="008B2116"/>
    <w:rsid w:val="008B2390"/>
    <w:rsid w:val="008B2428"/>
    <w:rsid w:val="008B267D"/>
    <w:rsid w:val="008B2AC8"/>
    <w:rsid w:val="008B2E7E"/>
    <w:rsid w:val="008B2FEF"/>
    <w:rsid w:val="008B3008"/>
    <w:rsid w:val="008B3059"/>
    <w:rsid w:val="008B30C8"/>
    <w:rsid w:val="008B30EE"/>
    <w:rsid w:val="008B32F6"/>
    <w:rsid w:val="008B368D"/>
    <w:rsid w:val="008B386C"/>
    <w:rsid w:val="008B3976"/>
    <w:rsid w:val="008B3A34"/>
    <w:rsid w:val="008B3A5E"/>
    <w:rsid w:val="008B3C2A"/>
    <w:rsid w:val="008B3D08"/>
    <w:rsid w:val="008B455F"/>
    <w:rsid w:val="008B4886"/>
    <w:rsid w:val="008B4AC3"/>
    <w:rsid w:val="008B4C8A"/>
    <w:rsid w:val="008B4EC4"/>
    <w:rsid w:val="008B5146"/>
    <w:rsid w:val="008B5193"/>
    <w:rsid w:val="008B57EC"/>
    <w:rsid w:val="008B5C06"/>
    <w:rsid w:val="008B5CFD"/>
    <w:rsid w:val="008B60C6"/>
    <w:rsid w:val="008B6293"/>
    <w:rsid w:val="008B6301"/>
    <w:rsid w:val="008B66D3"/>
    <w:rsid w:val="008B67D9"/>
    <w:rsid w:val="008B683B"/>
    <w:rsid w:val="008B6A57"/>
    <w:rsid w:val="008B6C20"/>
    <w:rsid w:val="008B73E7"/>
    <w:rsid w:val="008B73ED"/>
    <w:rsid w:val="008B7592"/>
    <w:rsid w:val="008B791D"/>
    <w:rsid w:val="008B7B45"/>
    <w:rsid w:val="008B7CC4"/>
    <w:rsid w:val="008C01A7"/>
    <w:rsid w:val="008C0210"/>
    <w:rsid w:val="008C03A6"/>
    <w:rsid w:val="008C0510"/>
    <w:rsid w:val="008C058B"/>
    <w:rsid w:val="008C0A04"/>
    <w:rsid w:val="008C0A78"/>
    <w:rsid w:val="008C0C31"/>
    <w:rsid w:val="008C0D25"/>
    <w:rsid w:val="008C11FF"/>
    <w:rsid w:val="008C1369"/>
    <w:rsid w:val="008C146E"/>
    <w:rsid w:val="008C17DF"/>
    <w:rsid w:val="008C17E4"/>
    <w:rsid w:val="008C199C"/>
    <w:rsid w:val="008C1A5F"/>
    <w:rsid w:val="008C1BAF"/>
    <w:rsid w:val="008C1FE7"/>
    <w:rsid w:val="008C235A"/>
    <w:rsid w:val="008C2702"/>
    <w:rsid w:val="008C289E"/>
    <w:rsid w:val="008C2A5B"/>
    <w:rsid w:val="008C2C01"/>
    <w:rsid w:val="008C31FB"/>
    <w:rsid w:val="008C32D1"/>
    <w:rsid w:val="008C371A"/>
    <w:rsid w:val="008C3733"/>
    <w:rsid w:val="008C37DF"/>
    <w:rsid w:val="008C3DB1"/>
    <w:rsid w:val="008C3DE6"/>
    <w:rsid w:val="008C4062"/>
    <w:rsid w:val="008C43BA"/>
    <w:rsid w:val="008C4858"/>
    <w:rsid w:val="008C490D"/>
    <w:rsid w:val="008C4A26"/>
    <w:rsid w:val="008C4ACA"/>
    <w:rsid w:val="008C4B8F"/>
    <w:rsid w:val="008C4F9C"/>
    <w:rsid w:val="008C4FFC"/>
    <w:rsid w:val="008C52F8"/>
    <w:rsid w:val="008C5308"/>
    <w:rsid w:val="008C53C3"/>
    <w:rsid w:val="008C54E9"/>
    <w:rsid w:val="008C56E5"/>
    <w:rsid w:val="008C5C22"/>
    <w:rsid w:val="008C5CED"/>
    <w:rsid w:val="008C660E"/>
    <w:rsid w:val="008C679D"/>
    <w:rsid w:val="008C6943"/>
    <w:rsid w:val="008C6AB0"/>
    <w:rsid w:val="008C6B8B"/>
    <w:rsid w:val="008C6C01"/>
    <w:rsid w:val="008C6F4C"/>
    <w:rsid w:val="008C6FFC"/>
    <w:rsid w:val="008C7129"/>
    <w:rsid w:val="008C727E"/>
    <w:rsid w:val="008C72CA"/>
    <w:rsid w:val="008C72EF"/>
    <w:rsid w:val="008C732F"/>
    <w:rsid w:val="008C7594"/>
    <w:rsid w:val="008C78A5"/>
    <w:rsid w:val="008C7DC6"/>
    <w:rsid w:val="008C7EE6"/>
    <w:rsid w:val="008C7FF9"/>
    <w:rsid w:val="008D01F8"/>
    <w:rsid w:val="008D05A4"/>
    <w:rsid w:val="008D099B"/>
    <w:rsid w:val="008D0C52"/>
    <w:rsid w:val="008D0D39"/>
    <w:rsid w:val="008D0F8C"/>
    <w:rsid w:val="008D1067"/>
    <w:rsid w:val="008D119E"/>
    <w:rsid w:val="008D15CB"/>
    <w:rsid w:val="008D1847"/>
    <w:rsid w:val="008D1B31"/>
    <w:rsid w:val="008D1C9D"/>
    <w:rsid w:val="008D212B"/>
    <w:rsid w:val="008D2624"/>
    <w:rsid w:val="008D277D"/>
    <w:rsid w:val="008D2869"/>
    <w:rsid w:val="008D292B"/>
    <w:rsid w:val="008D30C8"/>
    <w:rsid w:val="008D313C"/>
    <w:rsid w:val="008D33B7"/>
    <w:rsid w:val="008D354B"/>
    <w:rsid w:val="008D36FE"/>
    <w:rsid w:val="008D390A"/>
    <w:rsid w:val="008D3F73"/>
    <w:rsid w:val="008D3FF5"/>
    <w:rsid w:val="008D41E3"/>
    <w:rsid w:val="008D44D3"/>
    <w:rsid w:val="008D450D"/>
    <w:rsid w:val="008D5567"/>
    <w:rsid w:val="008D5630"/>
    <w:rsid w:val="008D56BA"/>
    <w:rsid w:val="008D582C"/>
    <w:rsid w:val="008D58C6"/>
    <w:rsid w:val="008D5A86"/>
    <w:rsid w:val="008D5C9C"/>
    <w:rsid w:val="008D5D68"/>
    <w:rsid w:val="008D5DD2"/>
    <w:rsid w:val="008D5E8E"/>
    <w:rsid w:val="008D6023"/>
    <w:rsid w:val="008D6054"/>
    <w:rsid w:val="008D6058"/>
    <w:rsid w:val="008D6256"/>
    <w:rsid w:val="008D6398"/>
    <w:rsid w:val="008D676B"/>
    <w:rsid w:val="008D6917"/>
    <w:rsid w:val="008D6B8A"/>
    <w:rsid w:val="008D6F2A"/>
    <w:rsid w:val="008D6FDB"/>
    <w:rsid w:val="008D70F6"/>
    <w:rsid w:val="008D742C"/>
    <w:rsid w:val="008D74F0"/>
    <w:rsid w:val="008D7723"/>
    <w:rsid w:val="008D7741"/>
    <w:rsid w:val="008D7816"/>
    <w:rsid w:val="008D78A0"/>
    <w:rsid w:val="008D7961"/>
    <w:rsid w:val="008D7A44"/>
    <w:rsid w:val="008D7C69"/>
    <w:rsid w:val="008D7D1D"/>
    <w:rsid w:val="008D7E00"/>
    <w:rsid w:val="008D7F7E"/>
    <w:rsid w:val="008E0061"/>
    <w:rsid w:val="008E0183"/>
    <w:rsid w:val="008E023D"/>
    <w:rsid w:val="008E02D5"/>
    <w:rsid w:val="008E046A"/>
    <w:rsid w:val="008E0470"/>
    <w:rsid w:val="008E05B4"/>
    <w:rsid w:val="008E05C9"/>
    <w:rsid w:val="008E09DC"/>
    <w:rsid w:val="008E0C98"/>
    <w:rsid w:val="008E11DF"/>
    <w:rsid w:val="008E130C"/>
    <w:rsid w:val="008E1346"/>
    <w:rsid w:val="008E147B"/>
    <w:rsid w:val="008E16B7"/>
    <w:rsid w:val="008E179C"/>
    <w:rsid w:val="008E18E0"/>
    <w:rsid w:val="008E1A75"/>
    <w:rsid w:val="008E1E43"/>
    <w:rsid w:val="008E2006"/>
    <w:rsid w:val="008E223D"/>
    <w:rsid w:val="008E239D"/>
    <w:rsid w:val="008E24D2"/>
    <w:rsid w:val="008E26CD"/>
    <w:rsid w:val="008E278B"/>
    <w:rsid w:val="008E2CA1"/>
    <w:rsid w:val="008E2E71"/>
    <w:rsid w:val="008E2F51"/>
    <w:rsid w:val="008E30B3"/>
    <w:rsid w:val="008E376C"/>
    <w:rsid w:val="008E3937"/>
    <w:rsid w:val="008E3A2C"/>
    <w:rsid w:val="008E3A58"/>
    <w:rsid w:val="008E3D46"/>
    <w:rsid w:val="008E3E9A"/>
    <w:rsid w:val="008E3EDF"/>
    <w:rsid w:val="008E41C2"/>
    <w:rsid w:val="008E4209"/>
    <w:rsid w:val="008E422F"/>
    <w:rsid w:val="008E44C0"/>
    <w:rsid w:val="008E467A"/>
    <w:rsid w:val="008E4829"/>
    <w:rsid w:val="008E4852"/>
    <w:rsid w:val="008E489D"/>
    <w:rsid w:val="008E4960"/>
    <w:rsid w:val="008E4A78"/>
    <w:rsid w:val="008E4B11"/>
    <w:rsid w:val="008E4C59"/>
    <w:rsid w:val="008E4E9C"/>
    <w:rsid w:val="008E4ECE"/>
    <w:rsid w:val="008E5091"/>
    <w:rsid w:val="008E52E5"/>
    <w:rsid w:val="008E52F2"/>
    <w:rsid w:val="008E54FA"/>
    <w:rsid w:val="008E5532"/>
    <w:rsid w:val="008E55E4"/>
    <w:rsid w:val="008E5793"/>
    <w:rsid w:val="008E589B"/>
    <w:rsid w:val="008E591B"/>
    <w:rsid w:val="008E5BC0"/>
    <w:rsid w:val="008E6074"/>
    <w:rsid w:val="008E6171"/>
    <w:rsid w:val="008E6375"/>
    <w:rsid w:val="008E6442"/>
    <w:rsid w:val="008E671B"/>
    <w:rsid w:val="008E6742"/>
    <w:rsid w:val="008E6D24"/>
    <w:rsid w:val="008E6F7B"/>
    <w:rsid w:val="008E745C"/>
    <w:rsid w:val="008E7482"/>
    <w:rsid w:val="008E75C6"/>
    <w:rsid w:val="008E7708"/>
    <w:rsid w:val="008E77BE"/>
    <w:rsid w:val="008E7BFB"/>
    <w:rsid w:val="008E7C16"/>
    <w:rsid w:val="008E7D76"/>
    <w:rsid w:val="008E7FAD"/>
    <w:rsid w:val="008F02C5"/>
    <w:rsid w:val="008F03D3"/>
    <w:rsid w:val="008F0DC7"/>
    <w:rsid w:val="008F0E50"/>
    <w:rsid w:val="008F0EBC"/>
    <w:rsid w:val="008F12A7"/>
    <w:rsid w:val="008F154A"/>
    <w:rsid w:val="008F1672"/>
    <w:rsid w:val="008F1699"/>
    <w:rsid w:val="008F1736"/>
    <w:rsid w:val="008F1807"/>
    <w:rsid w:val="008F1E88"/>
    <w:rsid w:val="008F1EB0"/>
    <w:rsid w:val="008F20D8"/>
    <w:rsid w:val="008F2311"/>
    <w:rsid w:val="008F24A8"/>
    <w:rsid w:val="008F2668"/>
    <w:rsid w:val="008F26D1"/>
    <w:rsid w:val="008F2825"/>
    <w:rsid w:val="008F29FA"/>
    <w:rsid w:val="008F2AFB"/>
    <w:rsid w:val="008F2FED"/>
    <w:rsid w:val="008F308A"/>
    <w:rsid w:val="008F30B6"/>
    <w:rsid w:val="008F3139"/>
    <w:rsid w:val="008F329D"/>
    <w:rsid w:val="008F33DB"/>
    <w:rsid w:val="008F34B9"/>
    <w:rsid w:val="008F373A"/>
    <w:rsid w:val="008F37B8"/>
    <w:rsid w:val="008F3A76"/>
    <w:rsid w:val="008F3AD1"/>
    <w:rsid w:val="008F3B4E"/>
    <w:rsid w:val="008F3C25"/>
    <w:rsid w:val="008F3E3A"/>
    <w:rsid w:val="008F41F6"/>
    <w:rsid w:val="008F44EA"/>
    <w:rsid w:val="008F4945"/>
    <w:rsid w:val="008F4A86"/>
    <w:rsid w:val="008F4ABA"/>
    <w:rsid w:val="008F4ABD"/>
    <w:rsid w:val="008F4C32"/>
    <w:rsid w:val="008F4C36"/>
    <w:rsid w:val="008F4CD5"/>
    <w:rsid w:val="008F5213"/>
    <w:rsid w:val="008F551F"/>
    <w:rsid w:val="008F55E4"/>
    <w:rsid w:val="008F5A30"/>
    <w:rsid w:val="008F61D4"/>
    <w:rsid w:val="008F62E9"/>
    <w:rsid w:val="008F6515"/>
    <w:rsid w:val="008F6761"/>
    <w:rsid w:val="008F678A"/>
    <w:rsid w:val="008F6A37"/>
    <w:rsid w:val="008F6D96"/>
    <w:rsid w:val="008F6E8D"/>
    <w:rsid w:val="008F6ECD"/>
    <w:rsid w:val="008F6F0E"/>
    <w:rsid w:val="008F7030"/>
    <w:rsid w:val="008F71C7"/>
    <w:rsid w:val="008F7237"/>
    <w:rsid w:val="008F729E"/>
    <w:rsid w:val="008F7500"/>
    <w:rsid w:val="008F767E"/>
    <w:rsid w:val="008F77A8"/>
    <w:rsid w:val="008F790C"/>
    <w:rsid w:val="008F79E0"/>
    <w:rsid w:val="008F7C7A"/>
    <w:rsid w:val="008F7F5A"/>
    <w:rsid w:val="00900076"/>
    <w:rsid w:val="009003C7"/>
    <w:rsid w:val="0090085C"/>
    <w:rsid w:val="00900EF9"/>
    <w:rsid w:val="00900F19"/>
    <w:rsid w:val="0090114C"/>
    <w:rsid w:val="00901181"/>
    <w:rsid w:val="009013D4"/>
    <w:rsid w:val="00901408"/>
    <w:rsid w:val="009018BE"/>
    <w:rsid w:val="00901A1F"/>
    <w:rsid w:val="00901B87"/>
    <w:rsid w:val="0090210D"/>
    <w:rsid w:val="00902348"/>
    <w:rsid w:val="009024AD"/>
    <w:rsid w:val="0090287A"/>
    <w:rsid w:val="00903261"/>
    <w:rsid w:val="009034F5"/>
    <w:rsid w:val="00903CE7"/>
    <w:rsid w:val="00903F3D"/>
    <w:rsid w:val="00903F6D"/>
    <w:rsid w:val="00903FFE"/>
    <w:rsid w:val="009043BB"/>
    <w:rsid w:val="00904575"/>
    <w:rsid w:val="00904604"/>
    <w:rsid w:val="0090481F"/>
    <w:rsid w:val="00904914"/>
    <w:rsid w:val="00904EBE"/>
    <w:rsid w:val="0090502D"/>
    <w:rsid w:val="009051A1"/>
    <w:rsid w:val="009053CD"/>
    <w:rsid w:val="00905666"/>
    <w:rsid w:val="009058CC"/>
    <w:rsid w:val="00905A06"/>
    <w:rsid w:val="00905AE2"/>
    <w:rsid w:val="009060E0"/>
    <w:rsid w:val="0090654F"/>
    <w:rsid w:val="009069D2"/>
    <w:rsid w:val="00906A33"/>
    <w:rsid w:val="00906AEF"/>
    <w:rsid w:val="00906BBA"/>
    <w:rsid w:val="00907110"/>
    <w:rsid w:val="00907293"/>
    <w:rsid w:val="009072F7"/>
    <w:rsid w:val="0090732D"/>
    <w:rsid w:val="00907B15"/>
    <w:rsid w:val="00907C61"/>
    <w:rsid w:val="00907E3B"/>
    <w:rsid w:val="00907F67"/>
    <w:rsid w:val="0091010E"/>
    <w:rsid w:val="00910580"/>
    <w:rsid w:val="00910804"/>
    <w:rsid w:val="0091085A"/>
    <w:rsid w:val="00910AF0"/>
    <w:rsid w:val="00910B41"/>
    <w:rsid w:val="00910F99"/>
    <w:rsid w:val="0091126A"/>
    <w:rsid w:val="009112BE"/>
    <w:rsid w:val="00911318"/>
    <w:rsid w:val="00911499"/>
    <w:rsid w:val="009120B7"/>
    <w:rsid w:val="0091216A"/>
    <w:rsid w:val="00912513"/>
    <w:rsid w:val="009129BE"/>
    <w:rsid w:val="00912BB9"/>
    <w:rsid w:val="00912BCF"/>
    <w:rsid w:val="00913276"/>
    <w:rsid w:val="00913620"/>
    <w:rsid w:val="009136AB"/>
    <w:rsid w:val="009136EA"/>
    <w:rsid w:val="00913868"/>
    <w:rsid w:val="009139C0"/>
    <w:rsid w:val="00913A35"/>
    <w:rsid w:val="00913A89"/>
    <w:rsid w:val="00913AC3"/>
    <w:rsid w:val="00913DE6"/>
    <w:rsid w:val="009140D5"/>
    <w:rsid w:val="0091487C"/>
    <w:rsid w:val="00914BF6"/>
    <w:rsid w:val="0091504E"/>
    <w:rsid w:val="00915468"/>
    <w:rsid w:val="009156E8"/>
    <w:rsid w:val="00915C3C"/>
    <w:rsid w:val="00915D2B"/>
    <w:rsid w:val="00915E91"/>
    <w:rsid w:val="00916223"/>
    <w:rsid w:val="0091659B"/>
    <w:rsid w:val="009166E3"/>
    <w:rsid w:val="009167A0"/>
    <w:rsid w:val="009168B4"/>
    <w:rsid w:val="00916959"/>
    <w:rsid w:val="00916A3C"/>
    <w:rsid w:val="00916EC8"/>
    <w:rsid w:val="0091706C"/>
    <w:rsid w:val="0091707A"/>
    <w:rsid w:val="009172C9"/>
    <w:rsid w:val="00917724"/>
    <w:rsid w:val="00917869"/>
    <w:rsid w:val="00917D06"/>
    <w:rsid w:val="00917FA0"/>
    <w:rsid w:val="0092004B"/>
    <w:rsid w:val="00920237"/>
    <w:rsid w:val="0092052E"/>
    <w:rsid w:val="009206B3"/>
    <w:rsid w:val="009207C9"/>
    <w:rsid w:val="00920963"/>
    <w:rsid w:val="009209A3"/>
    <w:rsid w:val="00920B9C"/>
    <w:rsid w:val="00920DB8"/>
    <w:rsid w:val="00921021"/>
    <w:rsid w:val="00921263"/>
    <w:rsid w:val="009212FD"/>
    <w:rsid w:val="00921579"/>
    <w:rsid w:val="0092165B"/>
    <w:rsid w:val="00921774"/>
    <w:rsid w:val="009219EA"/>
    <w:rsid w:val="00921B45"/>
    <w:rsid w:val="00921C70"/>
    <w:rsid w:val="00921D18"/>
    <w:rsid w:val="00921F18"/>
    <w:rsid w:val="00922252"/>
    <w:rsid w:val="00922259"/>
    <w:rsid w:val="009224B1"/>
    <w:rsid w:val="009224DF"/>
    <w:rsid w:val="009225DE"/>
    <w:rsid w:val="0092262F"/>
    <w:rsid w:val="009226C6"/>
    <w:rsid w:val="009226F8"/>
    <w:rsid w:val="0092295C"/>
    <w:rsid w:val="00922B7F"/>
    <w:rsid w:val="00922BA9"/>
    <w:rsid w:val="00922D20"/>
    <w:rsid w:val="00923394"/>
    <w:rsid w:val="00923440"/>
    <w:rsid w:val="009237D0"/>
    <w:rsid w:val="00923981"/>
    <w:rsid w:val="009239B4"/>
    <w:rsid w:val="00923D10"/>
    <w:rsid w:val="00923D5E"/>
    <w:rsid w:val="009241B1"/>
    <w:rsid w:val="00924285"/>
    <w:rsid w:val="009243B0"/>
    <w:rsid w:val="00924496"/>
    <w:rsid w:val="00924623"/>
    <w:rsid w:val="00924763"/>
    <w:rsid w:val="00924943"/>
    <w:rsid w:val="009249EF"/>
    <w:rsid w:val="00924B81"/>
    <w:rsid w:val="00924C61"/>
    <w:rsid w:val="00924C70"/>
    <w:rsid w:val="00925106"/>
    <w:rsid w:val="0092548E"/>
    <w:rsid w:val="009257B7"/>
    <w:rsid w:val="009257C5"/>
    <w:rsid w:val="00925A9B"/>
    <w:rsid w:val="00925EFD"/>
    <w:rsid w:val="009262A8"/>
    <w:rsid w:val="00926482"/>
    <w:rsid w:val="0092669B"/>
    <w:rsid w:val="009266CB"/>
    <w:rsid w:val="00926B6D"/>
    <w:rsid w:val="00926BB5"/>
    <w:rsid w:val="00926E84"/>
    <w:rsid w:val="00927057"/>
    <w:rsid w:val="0092709C"/>
    <w:rsid w:val="0092722C"/>
    <w:rsid w:val="00927271"/>
    <w:rsid w:val="0092735F"/>
    <w:rsid w:val="0092763F"/>
    <w:rsid w:val="00927742"/>
    <w:rsid w:val="00927958"/>
    <w:rsid w:val="00927A71"/>
    <w:rsid w:val="00927BA5"/>
    <w:rsid w:val="00927BCA"/>
    <w:rsid w:val="00927C2A"/>
    <w:rsid w:val="00927DD8"/>
    <w:rsid w:val="0093004E"/>
    <w:rsid w:val="009301C3"/>
    <w:rsid w:val="009304E0"/>
    <w:rsid w:val="00930628"/>
    <w:rsid w:val="0093075F"/>
    <w:rsid w:val="009307E6"/>
    <w:rsid w:val="009308B8"/>
    <w:rsid w:val="009308EE"/>
    <w:rsid w:val="00930999"/>
    <w:rsid w:val="00930BE5"/>
    <w:rsid w:val="00930E05"/>
    <w:rsid w:val="00930FBF"/>
    <w:rsid w:val="009312B3"/>
    <w:rsid w:val="009313E9"/>
    <w:rsid w:val="009318C7"/>
    <w:rsid w:val="00931ABB"/>
    <w:rsid w:val="00931DDD"/>
    <w:rsid w:val="00931FCD"/>
    <w:rsid w:val="00932544"/>
    <w:rsid w:val="0093290A"/>
    <w:rsid w:val="00932F58"/>
    <w:rsid w:val="009331CC"/>
    <w:rsid w:val="0093343B"/>
    <w:rsid w:val="00933595"/>
    <w:rsid w:val="00933ADF"/>
    <w:rsid w:val="00933AE6"/>
    <w:rsid w:val="00933B13"/>
    <w:rsid w:val="00933DA7"/>
    <w:rsid w:val="009342B2"/>
    <w:rsid w:val="0093433E"/>
    <w:rsid w:val="009344C5"/>
    <w:rsid w:val="009344C9"/>
    <w:rsid w:val="0093450E"/>
    <w:rsid w:val="0093470C"/>
    <w:rsid w:val="00934752"/>
    <w:rsid w:val="00934779"/>
    <w:rsid w:val="00934860"/>
    <w:rsid w:val="009349FB"/>
    <w:rsid w:val="00934D6E"/>
    <w:rsid w:val="00934F54"/>
    <w:rsid w:val="0093514A"/>
    <w:rsid w:val="00935151"/>
    <w:rsid w:val="009351DD"/>
    <w:rsid w:val="009355AB"/>
    <w:rsid w:val="00935623"/>
    <w:rsid w:val="00935D5B"/>
    <w:rsid w:val="00935E3D"/>
    <w:rsid w:val="00935F4E"/>
    <w:rsid w:val="00936368"/>
    <w:rsid w:val="00936521"/>
    <w:rsid w:val="0093656C"/>
    <w:rsid w:val="009366AC"/>
    <w:rsid w:val="009369A2"/>
    <w:rsid w:val="00936A7B"/>
    <w:rsid w:val="00936E38"/>
    <w:rsid w:val="00936ECB"/>
    <w:rsid w:val="00937159"/>
    <w:rsid w:val="009371E4"/>
    <w:rsid w:val="0093733A"/>
    <w:rsid w:val="00937540"/>
    <w:rsid w:val="009375CB"/>
    <w:rsid w:val="00937842"/>
    <w:rsid w:val="00937D14"/>
    <w:rsid w:val="00940107"/>
    <w:rsid w:val="009403F1"/>
    <w:rsid w:val="00940744"/>
    <w:rsid w:val="00940809"/>
    <w:rsid w:val="00940AC4"/>
    <w:rsid w:val="00940B77"/>
    <w:rsid w:val="00941240"/>
    <w:rsid w:val="00941314"/>
    <w:rsid w:val="00941822"/>
    <w:rsid w:val="0094195E"/>
    <w:rsid w:val="009419DB"/>
    <w:rsid w:val="00941C0C"/>
    <w:rsid w:val="00941D3B"/>
    <w:rsid w:val="00942115"/>
    <w:rsid w:val="009423E7"/>
    <w:rsid w:val="009424EA"/>
    <w:rsid w:val="0094252B"/>
    <w:rsid w:val="0094298B"/>
    <w:rsid w:val="009429AF"/>
    <w:rsid w:val="00942B37"/>
    <w:rsid w:val="00943146"/>
    <w:rsid w:val="009431FF"/>
    <w:rsid w:val="009435C5"/>
    <w:rsid w:val="009436B9"/>
    <w:rsid w:val="00943801"/>
    <w:rsid w:val="00943C72"/>
    <w:rsid w:val="00944049"/>
    <w:rsid w:val="00944087"/>
    <w:rsid w:val="009441F2"/>
    <w:rsid w:val="00944478"/>
    <w:rsid w:val="009444EF"/>
    <w:rsid w:val="009445C1"/>
    <w:rsid w:val="0094485C"/>
    <w:rsid w:val="00944A0E"/>
    <w:rsid w:val="00944ADE"/>
    <w:rsid w:val="00944D24"/>
    <w:rsid w:val="009453DE"/>
    <w:rsid w:val="009459E2"/>
    <w:rsid w:val="00945CD6"/>
    <w:rsid w:val="0094632E"/>
    <w:rsid w:val="0094642E"/>
    <w:rsid w:val="0094655B"/>
    <w:rsid w:val="00946586"/>
    <w:rsid w:val="009465C9"/>
    <w:rsid w:val="00946B1B"/>
    <w:rsid w:val="0094706B"/>
    <w:rsid w:val="00947119"/>
    <w:rsid w:val="00947267"/>
    <w:rsid w:val="0094757F"/>
    <w:rsid w:val="009475B3"/>
    <w:rsid w:val="0094779B"/>
    <w:rsid w:val="009478E3"/>
    <w:rsid w:val="00947A11"/>
    <w:rsid w:val="00947AB7"/>
    <w:rsid w:val="00947DD9"/>
    <w:rsid w:val="00950108"/>
    <w:rsid w:val="0095017A"/>
    <w:rsid w:val="009501E0"/>
    <w:rsid w:val="00950212"/>
    <w:rsid w:val="00950320"/>
    <w:rsid w:val="00950523"/>
    <w:rsid w:val="00950795"/>
    <w:rsid w:val="009509E2"/>
    <w:rsid w:val="00950A73"/>
    <w:rsid w:val="00950AA3"/>
    <w:rsid w:val="00950CCC"/>
    <w:rsid w:val="009510AF"/>
    <w:rsid w:val="0095131F"/>
    <w:rsid w:val="00951683"/>
    <w:rsid w:val="0095190A"/>
    <w:rsid w:val="0095195E"/>
    <w:rsid w:val="00951AF4"/>
    <w:rsid w:val="00951BFF"/>
    <w:rsid w:val="00951C81"/>
    <w:rsid w:val="00951DD6"/>
    <w:rsid w:val="0095206A"/>
    <w:rsid w:val="009522C0"/>
    <w:rsid w:val="00952866"/>
    <w:rsid w:val="00952891"/>
    <w:rsid w:val="00952C9F"/>
    <w:rsid w:val="00952CA0"/>
    <w:rsid w:val="00952CA2"/>
    <w:rsid w:val="00952EFB"/>
    <w:rsid w:val="00953230"/>
    <w:rsid w:val="00953266"/>
    <w:rsid w:val="00953DF8"/>
    <w:rsid w:val="00953E97"/>
    <w:rsid w:val="009541B7"/>
    <w:rsid w:val="00954238"/>
    <w:rsid w:val="0095427E"/>
    <w:rsid w:val="00954B30"/>
    <w:rsid w:val="00954E24"/>
    <w:rsid w:val="00954E9D"/>
    <w:rsid w:val="00954F4B"/>
    <w:rsid w:val="009550CD"/>
    <w:rsid w:val="009551BA"/>
    <w:rsid w:val="009551D6"/>
    <w:rsid w:val="009552C3"/>
    <w:rsid w:val="0095537E"/>
    <w:rsid w:val="009556F6"/>
    <w:rsid w:val="009557DE"/>
    <w:rsid w:val="0095589C"/>
    <w:rsid w:val="00955964"/>
    <w:rsid w:val="009559F5"/>
    <w:rsid w:val="00955B9D"/>
    <w:rsid w:val="00956503"/>
    <w:rsid w:val="009568B4"/>
    <w:rsid w:val="00956937"/>
    <w:rsid w:val="009569B3"/>
    <w:rsid w:val="009569B5"/>
    <w:rsid w:val="009569ED"/>
    <w:rsid w:val="00956A59"/>
    <w:rsid w:val="00956A83"/>
    <w:rsid w:val="00956BDB"/>
    <w:rsid w:val="00956D26"/>
    <w:rsid w:val="00956D95"/>
    <w:rsid w:val="00956F39"/>
    <w:rsid w:val="00957185"/>
    <w:rsid w:val="00957721"/>
    <w:rsid w:val="009579F4"/>
    <w:rsid w:val="00957BE6"/>
    <w:rsid w:val="00957EC5"/>
    <w:rsid w:val="00957EF3"/>
    <w:rsid w:val="0096011E"/>
    <w:rsid w:val="0096018B"/>
    <w:rsid w:val="00960300"/>
    <w:rsid w:val="00960427"/>
    <w:rsid w:val="009605C6"/>
    <w:rsid w:val="00960919"/>
    <w:rsid w:val="00960BAA"/>
    <w:rsid w:val="00960DE6"/>
    <w:rsid w:val="00960E3E"/>
    <w:rsid w:val="00960EFF"/>
    <w:rsid w:val="00961004"/>
    <w:rsid w:val="009611D2"/>
    <w:rsid w:val="00961519"/>
    <w:rsid w:val="00961569"/>
    <w:rsid w:val="009617ED"/>
    <w:rsid w:val="009618B5"/>
    <w:rsid w:val="0096195C"/>
    <w:rsid w:val="00961A48"/>
    <w:rsid w:val="00961B98"/>
    <w:rsid w:val="00961D79"/>
    <w:rsid w:val="0096205A"/>
    <w:rsid w:val="00962259"/>
    <w:rsid w:val="0096267A"/>
    <w:rsid w:val="009628CD"/>
    <w:rsid w:val="0096298E"/>
    <w:rsid w:val="00962D36"/>
    <w:rsid w:val="00962F6F"/>
    <w:rsid w:val="00962FA4"/>
    <w:rsid w:val="00963594"/>
    <w:rsid w:val="0096369E"/>
    <w:rsid w:val="009637A1"/>
    <w:rsid w:val="009637FB"/>
    <w:rsid w:val="00963A87"/>
    <w:rsid w:val="00963CDF"/>
    <w:rsid w:val="00963F29"/>
    <w:rsid w:val="0096411D"/>
    <w:rsid w:val="00964173"/>
    <w:rsid w:val="00964332"/>
    <w:rsid w:val="009643FB"/>
    <w:rsid w:val="00964497"/>
    <w:rsid w:val="009644B9"/>
    <w:rsid w:val="009647F0"/>
    <w:rsid w:val="00964921"/>
    <w:rsid w:val="009649D8"/>
    <w:rsid w:val="00964B75"/>
    <w:rsid w:val="00964CA1"/>
    <w:rsid w:val="00964D18"/>
    <w:rsid w:val="00964E38"/>
    <w:rsid w:val="009657B3"/>
    <w:rsid w:val="00965F44"/>
    <w:rsid w:val="00966052"/>
    <w:rsid w:val="00966200"/>
    <w:rsid w:val="00966234"/>
    <w:rsid w:val="009662C1"/>
    <w:rsid w:val="00966336"/>
    <w:rsid w:val="009666ED"/>
    <w:rsid w:val="00966748"/>
    <w:rsid w:val="00966751"/>
    <w:rsid w:val="009668A7"/>
    <w:rsid w:val="009668B0"/>
    <w:rsid w:val="009668C7"/>
    <w:rsid w:val="00966A00"/>
    <w:rsid w:val="00966C80"/>
    <w:rsid w:val="00966E4F"/>
    <w:rsid w:val="00966E94"/>
    <w:rsid w:val="00967005"/>
    <w:rsid w:val="0096763B"/>
    <w:rsid w:val="0096764D"/>
    <w:rsid w:val="00967A46"/>
    <w:rsid w:val="00967B33"/>
    <w:rsid w:val="00967CAB"/>
    <w:rsid w:val="00967E76"/>
    <w:rsid w:val="0097002A"/>
    <w:rsid w:val="009705A6"/>
    <w:rsid w:val="0097060A"/>
    <w:rsid w:val="00970A01"/>
    <w:rsid w:val="00970ABD"/>
    <w:rsid w:val="00970B83"/>
    <w:rsid w:val="00970BD8"/>
    <w:rsid w:val="00970C0A"/>
    <w:rsid w:val="00970CB6"/>
    <w:rsid w:val="0097109C"/>
    <w:rsid w:val="0097176D"/>
    <w:rsid w:val="00971A02"/>
    <w:rsid w:val="00971E76"/>
    <w:rsid w:val="00971F38"/>
    <w:rsid w:val="00971F3A"/>
    <w:rsid w:val="00971F5E"/>
    <w:rsid w:val="009721CB"/>
    <w:rsid w:val="0097258A"/>
    <w:rsid w:val="0097288F"/>
    <w:rsid w:val="00972F16"/>
    <w:rsid w:val="00972FDF"/>
    <w:rsid w:val="00972FFA"/>
    <w:rsid w:val="00973489"/>
    <w:rsid w:val="00973620"/>
    <w:rsid w:val="0097364E"/>
    <w:rsid w:val="00973C94"/>
    <w:rsid w:val="00973DB7"/>
    <w:rsid w:val="00973DE3"/>
    <w:rsid w:val="00973F6C"/>
    <w:rsid w:val="009742D7"/>
    <w:rsid w:val="00974A85"/>
    <w:rsid w:val="00974CBB"/>
    <w:rsid w:val="00974EF5"/>
    <w:rsid w:val="00974EFF"/>
    <w:rsid w:val="00975106"/>
    <w:rsid w:val="0097526D"/>
    <w:rsid w:val="0097579B"/>
    <w:rsid w:val="00975874"/>
    <w:rsid w:val="009758D5"/>
    <w:rsid w:val="00975A28"/>
    <w:rsid w:val="00975B03"/>
    <w:rsid w:val="00975B22"/>
    <w:rsid w:val="00975E40"/>
    <w:rsid w:val="009766B3"/>
    <w:rsid w:val="0097674B"/>
    <w:rsid w:val="00976883"/>
    <w:rsid w:val="009768BA"/>
    <w:rsid w:val="009768CE"/>
    <w:rsid w:val="00976D82"/>
    <w:rsid w:val="00976DFF"/>
    <w:rsid w:val="00977368"/>
    <w:rsid w:val="00977442"/>
    <w:rsid w:val="009775DD"/>
    <w:rsid w:val="00977B8A"/>
    <w:rsid w:val="00977C29"/>
    <w:rsid w:val="00977E41"/>
    <w:rsid w:val="009800CD"/>
    <w:rsid w:val="00980573"/>
    <w:rsid w:val="00980585"/>
    <w:rsid w:val="0098076B"/>
    <w:rsid w:val="00980D62"/>
    <w:rsid w:val="00980DD7"/>
    <w:rsid w:val="00981AD0"/>
    <w:rsid w:val="00981BF1"/>
    <w:rsid w:val="00981E3F"/>
    <w:rsid w:val="00981F5B"/>
    <w:rsid w:val="00981F9A"/>
    <w:rsid w:val="009820F0"/>
    <w:rsid w:val="00982249"/>
    <w:rsid w:val="0098273B"/>
    <w:rsid w:val="00982908"/>
    <w:rsid w:val="0098342F"/>
    <w:rsid w:val="0098351B"/>
    <w:rsid w:val="00983AA9"/>
    <w:rsid w:val="00983CF7"/>
    <w:rsid w:val="00983D7D"/>
    <w:rsid w:val="00984012"/>
    <w:rsid w:val="00984264"/>
    <w:rsid w:val="00984304"/>
    <w:rsid w:val="009843EC"/>
    <w:rsid w:val="0098447C"/>
    <w:rsid w:val="00984658"/>
    <w:rsid w:val="0098474C"/>
    <w:rsid w:val="00984BA2"/>
    <w:rsid w:val="00984D61"/>
    <w:rsid w:val="00984EA5"/>
    <w:rsid w:val="00984EC0"/>
    <w:rsid w:val="00984F28"/>
    <w:rsid w:val="00985359"/>
    <w:rsid w:val="00985456"/>
    <w:rsid w:val="009854E1"/>
    <w:rsid w:val="00985505"/>
    <w:rsid w:val="0098568E"/>
    <w:rsid w:val="00985A16"/>
    <w:rsid w:val="00985E25"/>
    <w:rsid w:val="00986024"/>
    <w:rsid w:val="009861B2"/>
    <w:rsid w:val="00986224"/>
    <w:rsid w:val="00986232"/>
    <w:rsid w:val="00986A10"/>
    <w:rsid w:val="00986F5E"/>
    <w:rsid w:val="00986F91"/>
    <w:rsid w:val="00986FE8"/>
    <w:rsid w:val="00987045"/>
    <w:rsid w:val="009870D3"/>
    <w:rsid w:val="009873A3"/>
    <w:rsid w:val="009874BC"/>
    <w:rsid w:val="00987778"/>
    <w:rsid w:val="009877AF"/>
    <w:rsid w:val="009877B8"/>
    <w:rsid w:val="009879C7"/>
    <w:rsid w:val="00987AF4"/>
    <w:rsid w:val="00987BD3"/>
    <w:rsid w:val="00987D73"/>
    <w:rsid w:val="00990284"/>
    <w:rsid w:val="00990410"/>
    <w:rsid w:val="00990501"/>
    <w:rsid w:val="0099055D"/>
    <w:rsid w:val="00990624"/>
    <w:rsid w:val="0099072D"/>
    <w:rsid w:val="00990753"/>
    <w:rsid w:val="0099097F"/>
    <w:rsid w:val="00990B1A"/>
    <w:rsid w:val="00990E58"/>
    <w:rsid w:val="009911E1"/>
    <w:rsid w:val="009912DF"/>
    <w:rsid w:val="00991431"/>
    <w:rsid w:val="009918D9"/>
    <w:rsid w:val="00991A94"/>
    <w:rsid w:val="00991BDD"/>
    <w:rsid w:val="00991F12"/>
    <w:rsid w:val="00992088"/>
    <w:rsid w:val="00992541"/>
    <w:rsid w:val="0099256A"/>
    <w:rsid w:val="009927B1"/>
    <w:rsid w:val="00992A0D"/>
    <w:rsid w:val="00992C46"/>
    <w:rsid w:val="00992DE7"/>
    <w:rsid w:val="00992EBF"/>
    <w:rsid w:val="009933B0"/>
    <w:rsid w:val="00993505"/>
    <w:rsid w:val="0099388E"/>
    <w:rsid w:val="00994216"/>
    <w:rsid w:val="009942FF"/>
    <w:rsid w:val="0099464B"/>
    <w:rsid w:val="00994677"/>
    <w:rsid w:val="0099474E"/>
    <w:rsid w:val="009949DC"/>
    <w:rsid w:val="009949E6"/>
    <w:rsid w:val="00994AE1"/>
    <w:rsid w:val="00994C55"/>
    <w:rsid w:val="009953DF"/>
    <w:rsid w:val="0099554D"/>
    <w:rsid w:val="0099555D"/>
    <w:rsid w:val="009957BA"/>
    <w:rsid w:val="0099582B"/>
    <w:rsid w:val="00995866"/>
    <w:rsid w:val="00995917"/>
    <w:rsid w:val="00995BA7"/>
    <w:rsid w:val="00995DD9"/>
    <w:rsid w:val="00995F60"/>
    <w:rsid w:val="00995FE9"/>
    <w:rsid w:val="0099623A"/>
    <w:rsid w:val="0099639E"/>
    <w:rsid w:val="009967FB"/>
    <w:rsid w:val="0099683F"/>
    <w:rsid w:val="00996890"/>
    <w:rsid w:val="009970DA"/>
    <w:rsid w:val="00997100"/>
    <w:rsid w:val="009972DD"/>
    <w:rsid w:val="009973CD"/>
    <w:rsid w:val="0099744E"/>
    <w:rsid w:val="00997558"/>
    <w:rsid w:val="00997BB3"/>
    <w:rsid w:val="00997BC3"/>
    <w:rsid w:val="00997C70"/>
    <w:rsid w:val="00997C73"/>
    <w:rsid w:val="00997D39"/>
    <w:rsid w:val="009A01B0"/>
    <w:rsid w:val="009A04F7"/>
    <w:rsid w:val="009A0572"/>
    <w:rsid w:val="009A06CD"/>
    <w:rsid w:val="009A06FB"/>
    <w:rsid w:val="009A07CC"/>
    <w:rsid w:val="009A0C7E"/>
    <w:rsid w:val="009A0CA8"/>
    <w:rsid w:val="009A1045"/>
    <w:rsid w:val="009A1188"/>
    <w:rsid w:val="009A1633"/>
    <w:rsid w:val="009A191C"/>
    <w:rsid w:val="009A1EA8"/>
    <w:rsid w:val="009A1F0F"/>
    <w:rsid w:val="009A1F5D"/>
    <w:rsid w:val="009A2092"/>
    <w:rsid w:val="009A2131"/>
    <w:rsid w:val="009A21D0"/>
    <w:rsid w:val="009A22D2"/>
    <w:rsid w:val="009A24B5"/>
    <w:rsid w:val="009A259B"/>
    <w:rsid w:val="009A2ACA"/>
    <w:rsid w:val="009A2B36"/>
    <w:rsid w:val="009A2CD3"/>
    <w:rsid w:val="009A2D95"/>
    <w:rsid w:val="009A2DF9"/>
    <w:rsid w:val="009A30A9"/>
    <w:rsid w:val="009A31E8"/>
    <w:rsid w:val="009A324D"/>
    <w:rsid w:val="009A3485"/>
    <w:rsid w:val="009A35D8"/>
    <w:rsid w:val="009A3743"/>
    <w:rsid w:val="009A37F8"/>
    <w:rsid w:val="009A388A"/>
    <w:rsid w:val="009A3984"/>
    <w:rsid w:val="009A3BC7"/>
    <w:rsid w:val="009A3BD5"/>
    <w:rsid w:val="009A3FB0"/>
    <w:rsid w:val="009A3FC5"/>
    <w:rsid w:val="009A4152"/>
    <w:rsid w:val="009A41FE"/>
    <w:rsid w:val="009A4223"/>
    <w:rsid w:val="009A4690"/>
    <w:rsid w:val="009A49BA"/>
    <w:rsid w:val="009A4A33"/>
    <w:rsid w:val="009A4D2E"/>
    <w:rsid w:val="009A52AB"/>
    <w:rsid w:val="009A5682"/>
    <w:rsid w:val="009A5758"/>
    <w:rsid w:val="009A5897"/>
    <w:rsid w:val="009A5BAB"/>
    <w:rsid w:val="009A5E69"/>
    <w:rsid w:val="009A63F5"/>
    <w:rsid w:val="009A666F"/>
    <w:rsid w:val="009A686E"/>
    <w:rsid w:val="009A6940"/>
    <w:rsid w:val="009A7175"/>
    <w:rsid w:val="009A7634"/>
    <w:rsid w:val="009A76BB"/>
    <w:rsid w:val="009A7803"/>
    <w:rsid w:val="009A781C"/>
    <w:rsid w:val="009B0044"/>
    <w:rsid w:val="009B0596"/>
    <w:rsid w:val="009B07D2"/>
    <w:rsid w:val="009B084A"/>
    <w:rsid w:val="009B0860"/>
    <w:rsid w:val="009B08FC"/>
    <w:rsid w:val="009B0C5F"/>
    <w:rsid w:val="009B0CB6"/>
    <w:rsid w:val="009B0D99"/>
    <w:rsid w:val="009B0DEA"/>
    <w:rsid w:val="009B1530"/>
    <w:rsid w:val="009B1544"/>
    <w:rsid w:val="009B15DB"/>
    <w:rsid w:val="009B174D"/>
    <w:rsid w:val="009B17A4"/>
    <w:rsid w:val="009B1DF0"/>
    <w:rsid w:val="009B1FB0"/>
    <w:rsid w:val="009B22A6"/>
    <w:rsid w:val="009B23AF"/>
    <w:rsid w:val="009B25F9"/>
    <w:rsid w:val="009B2B2A"/>
    <w:rsid w:val="009B2BF3"/>
    <w:rsid w:val="009B30E7"/>
    <w:rsid w:val="009B313A"/>
    <w:rsid w:val="009B313E"/>
    <w:rsid w:val="009B328C"/>
    <w:rsid w:val="009B33B4"/>
    <w:rsid w:val="009B340F"/>
    <w:rsid w:val="009B3482"/>
    <w:rsid w:val="009B3E22"/>
    <w:rsid w:val="009B3E6D"/>
    <w:rsid w:val="009B41DF"/>
    <w:rsid w:val="009B4310"/>
    <w:rsid w:val="009B4573"/>
    <w:rsid w:val="009B495D"/>
    <w:rsid w:val="009B4A8E"/>
    <w:rsid w:val="009B4B0A"/>
    <w:rsid w:val="009B4D4F"/>
    <w:rsid w:val="009B4ED4"/>
    <w:rsid w:val="009B4FBB"/>
    <w:rsid w:val="009B504C"/>
    <w:rsid w:val="009B513B"/>
    <w:rsid w:val="009B52F6"/>
    <w:rsid w:val="009B554B"/>
    <w:rsid w:val="009B5806"/>
    <w:rsid w:val="009B5AD2"/>
    <w:rsid w:val="009B5EDC"/>
    <w:rsid w:val="009B5EFA"/>
    <w:rsid w:val="009B6142"/>
    <w:rsid w:val="009B6171"/>
    <w:rsid w:val="009B67F0"/>
    <w:rsid w:val="009B6976"/>
    <w:rsid w:val="009B6A1B"/>
    <w:rsid w:val="009B6AA3"/>
    <w:rsid w:val="009B6D46"/>
    <w:rsid w:val="009B6DC9"/>
    <w:rsid w:val="009B6EE4"/>
    <w:rsid w:val="009B6F1B"/>
    <w:rsid w:val="009B6FB5"/>
    <w:rsid w:val="009B7049"/>
    <w:rsid w:val="009B7265"/>
    <w:rsid w:val="009B756B"/>
    <w:rsid w:val="009B7604"/>
    <w:rsid w:val="009B7733"/>
    <w:rsid w:val="009B798E"/>
    <w:rsid w:val="009B7C1B"/>
    <w:rsid w:val="009B7DB2"/>
    <w:rsid w:val="009B7E55"/>
    <w:rsid w:val="009C0058"/>
    <w:rsid w:val="009C0068"/>
    <w:rsid w:val="009C0072"/>
    <w:rsid w:val="009C021A"/>
    <w:rsid w:val="009C02CB"/>
    <w:rsid w:val="009C05B1"/>
    <w:rsid w:val="009C0898"/>
    <w:rsid w:val="009C091E"/>
    <w:rsid w:val="009C097F"/>
    <w:rsid w:val="009C0BA5"/>
    <w:rsid w:val="009C0CF1"/>
    <w:rsid w:val="009C108C"/>
    <w:rsid w:val="009C1970"/>
    <w:rsid w:val="009C1D5F"/>
    <w:rsid w:val="009C1DD6"/>
    <w:rsid w:val="009C1E6C"/>
    <w:rsid w:val="009C21DC"/>
    <w:rsid w:val="009C22CE"/>
    <w:rsid w:val="009C24E4"/>
    <w:rsid w:val="009C253E"/>
    <w:rsid w:val="009C26EC"/>
    <w:rsid w:val="009C2778"/>
    <w:rsid w:val="009C27E1"/>
    <w:rsid w:val="009C29EE"/>
    <w:rsid w:val="009C2A4F"/>
    <w:rsid w:val="009C2B53"/>
    <w:rsid w:val="009C2BE3"/>
    <w:rsid w:val="009C2E71"/>
    <w:rsid w:val="009C2EAD"/>
    <w:rsid w:val="009C3028"/>
    <w:rsid w:val="009C31A9"/>
    <w:rsid w:val="009C3351"/>
    <w:rsid w:val="009C342A"/>
    <w:rsid w:val="009C35F7"/>
    <w:rsid w:val="009C37D1"/>
    <w:rsid w:val="009C3932"/>
    <w:rsid w:val="009C3B83"/>
    <w:rsid w:val="009C40AC"/>
    <w:rsid w:val="009C418E"/>
    <w:rsid w:val="009C4244"/>
    <w:rsid w:val="009C43D9"/>
    <w:rsid w:val="009C46CA"/>
    <w:rsid w:val="009C4989"/>
    <w:rsid w:val="009C4AD7"/>
    <w:rsid w:val="009C4BED"/>
    <w:rsid w:val="009C4C30"/>
    <w:rsid w:val="009C4CA6"/>
    <w:rsid w:val="009C5131"/>
    <w:rsid w:val="009C54D3"/>
    <w:rsid w:val="009C57CB"/>
    <w:rsid w:val="009C5BCD"/>
    <w:rsid w:val="009C6159"/>
    <w:rsid w:val="009C616B"/>
    <w:rsid w:val="009C6669"/>
    <w:rsid w:val="009C6969"/>
    <w:rsid w:val="009C6D23"/>
    <w:rsid w:val="009C6E68"/>
    <w:rsid w:val="009C703E"/>
    <w:rsid w:val="009C708F"/>
    <w:rsid w:val="009C7407"/>
    <w:rsid w:val="009C744E"/>
    <w:rsid w:val="009C75B7"/>
    <w:rsid w:val="009C79F9"/>
    <w:rsid w:val="009C7A90"/>
    <w:rsid w:val="009C7A9D"/>
    <w:rsid w:val="009C7B1F"/>
    <w:rsid w:val="009C7E1C"/>
    <w:rsid w:val="009C7F8C"/>
    <w:rsid w:val="009C7FFA"/>
    <w:rsid w:val="009D02DB"/>
    <w:rsid w:val="009D0392"/>
    <w:rsid w:val="009D0D72"/>
    <w:rsid w:val="009D0EEB"/>
    <w:rsid w:val="009D111C"/>
    <w:rsid w:val="009D116C"/>
    <w:rsid w:val="009D1420"/>
    <w:rsid w:val="009D1ECE"/>
    <w:rsid w:val="009D203E"/>
    <w:rsid w:val="009D20C7"/>
    <w:rsid w:val="009D23D4"/>
    <w:rsid w:val="009D27F5"/>
    <w:rsid w:val="009D299E"/>
    <w:rsid w:val="009D2A70"/>
    <w:rsid w:val="009D2B6C"/>
    <w:rsid w:val="009D2DE5"/>
    <w:rsid w:val="009D3346"/>
    <w:rsid w:val="009D3403"/>
    <w:rsid w:val="009D3542"/>
    <w:rsid w:val="009D374B"/>
    <w:rsid w:val="009D388C"/>
    <w:rsid w:val="009D39AB"/>
    <w:rsid w:val="009D3B58"/>
    <w:rsid w:val="009D3C9F"/>
    <w:rsid w:val="009D4DF5"/>
    <w:rsid w:val="009D5299"/>
    <w:rsid w:val="009D59C5"/>
    <w:rsid w:val="009D5AEB"/>
    <w:rsid w:val="009D5FD8"/>
    <w:rsid w:val="009D6056"/>
    <w:rsid w:val="009D62D4"/>
    <w:rsid w:val="009D68FC"/>
    <w:rsid w:val="009D6CCD"/>
    <w:rsid w:val="009D6D71"/>
    <w:rsid w:val="009D712A"/>
    <w:rsid w:val="009D764B"/>
    <w:rsid w:val="009D7C97"/>
    <w:rsid w:val="009D7E6A"/>
    <w:rsid w:val="009D7F38"/>
    <w:rsid w:val="009D7FFB"/>
    <w:rsid w:val="009E000E"/>
    <w:rsid w:val="009E034F"/>
    <w:rsid w:val="009E03D3"/>
    <w:rsid w:val="009E05ED"/>
    <w:rsid w:val="009E0937"/>
    <w:rsid w:val="009E1360"/>
    <w:rsid w:val="009E172B"/>
    <w:rsid w:val="009E17BB"/>
    <w:rsid w:val="009E1856"/>
    <w:rsid w:val="009E1DC0"/>
    <w:rsid w:val="009E269C"/>
    <w:rsid w:val="009E2BE5"/>
    <w:rsid w:val="009E3120"/>
    <w:rsid w:val="009E31C0"/>
    <w:rsid w:val="009E3363"/>
    <w:rsid w:val="009E3C7D"/>
    <w:rsid w:val="009E417F"/>
    <w:rsid w:val="009E4199"/>
    <w:rsid w:val="009E49B0"/>
    <w:rsid w:val="009E4BED"/>
    <w:rsid w:val="009E4E10"/>
    <w:rsid w:val="009E519A"/>
    <w:rsid w:val="009E523F"/>
    <w:rsid w:val="009E524F"/>
    <w:rsid w:val="009E570D"/>
    <w:rsid w:val="009E5796"/>
    <w:rsid w:val="009E58D4"/>
    <w:rsid w:val="009E5B49"/>
    <w:rsid w:val="009E5E19"/>
    <w:rsid w:val="009E615A"/>
    <w:rsid w:val="009E63A8"/>
    <w:rsid w:val="009E640F"/>
    <w:rsid w:val="009E64F4"/>
    <w:rsid w:val="009E68E0"/>
    <w:rsid w:val="009E69F4"/>
    <w:rsid w:val="009E6E08"/>
    <w:rsid w:val="009E704C"/>
    <w:rsid w:val="009E70A5"/>
    <w:rsid w:val="009E71C8"/>
    <w:rsid w:val="009E727D"/>
    <w:rsid w:val="009E728C"/>
    <w:rsid w:val="009E74C5"/>
    <w:rsid w:val="009E7522"/>
    <w:rsid w:val="009E7538"/>
    <w:rsid w:val="009E7755"/>
    <w:rsid w:val="009E7CBA"/>
    <w:rsid w:val="009E7DE6"/>
    <w:rsid w:val="009F006B"/>
    <w:rsid w:val="009F02BB"/>
    <w:rsid w:val="009F03D8"/>
    <w:rsid w:val="009F0508"/>
    <w:rsid w:val="009F069F"/>
    <w:rsid w:val="009F0765"/>
    <w:rsid w:val="009F08C4"/>
    <w:rsid w:val="009F0A80"/>
    <w:rsid w:val="009F0BEF"/>
    <w:rsid w:val="009F0CBD"/>
    <w:rsid w:val="009F0CD6"/>
    <w:rsid w:val="009F0F8E"/>
    <w:rsid w:val="009F1238"/>
    <w:rsid w:val="009F1463"/>
    <w:rsid w:val="009F16D0"/>
    <w:rsid w:val="009F1812"/>
    <w:rsid w:val="009F1F4B"/>
    <w:rsid w:val="009F206B"/>
    <w:rsid w:val="009F2136"/>
    <w:rsid w:val="009F2155"/>
    <w:rsid w:val="009F253D"/>
    <w:rsid w:val="009F2631"/>
    <w:rsid w:val="009F27B2"/>
    <w:rsid w:val="009F29C1"/>
    <w:rsid w:val="009F2C26"/>
    <w:rsid w:val="009F2F05"/>
    <w:rsid w:val="009F2FD9"/>
    <w:rsid w:val="009F30C4"/>
    <w:rsid w:val="009F34A6"/>
    <w:rsid w:val="009F36CC"/>
    <w:rsid w:val="009F3952"/>
    <w:rsid w:val="009F39B3"/>
    <w:rsid w:val="009F3C1F"/>
    <w:rsid w:val="009F3D9C"/>
    <w:rsid w:val="009F430E"/>
    <w:rsid w:val="009F47B0"/>
    <w:rsid w:val="009F494B"/>
    <w:rsid w:val="009F4A9B"/>
    <w:rsid w:val="009F4C08"/>
    <w:rsid w:val="009F4FA2"/>
    <w:rsid w:val="009F5214"/>
    <w:rsid w:val="009F5503"/>
    <w:rsid w:val="009F56D1"/>
    <w:rsid w:val="009F5784"/>
    <w:rsid w:val="009F5978"/>
    <w:rsid w:val="009F59B6"/>
    <w:rsid w:val="009F5BB1"/>
    <w:rsid w:val="009F5C88"/>
    <w:rsid w:val="009F5CF6"/>
    <w:rsid w:val="009F5E79"/>
    <w:rsid w:val="009F62A2"/>
    <w:rsid w:val="009F6536"/>
    <w:rsid w:val="009F65BE"/>
    <w:rsid w:val="009F6618"/>
    <w:rsid w:val="009F66BC"/>
    <w:rsid w:val="009F67C4"/>
    <w:rsid w:val="009F6DAC"/>
    <w:rsid w:val="009F6E3B"/>
    <w:rsid w:val="009F6E44"/>
    <w:rsid w:val="009F71FE"/>
    <w:rsid w:val="009F7A0C"/>
    <w:rsid w:val="009F7BB5"/>
    <w:rsid w:val="009F7D25"/>
    <w:rsid w:val="009F7EB2"/>
    <w:rsid w:val="00A0063D"/>
    <w:rsid w:val="00A00680"/>
    <w:rsid w:val="00A00BF9"/>
    <w:rsid w:val="00A00DAA"/>
    <w:rsid w:val="00A00F16"/>
    <w:rsid w:val="00A01127"/>
    <w:rsid w:val="00A01A90"/>
    <w:rsid w:val="00A01B23"/>
    <w:rsid w:val="00A01F54"/>
    <w:rsid w:val="00A02080"/>
    <w:rsid w:val="00A02087"/>
    <w:rsid w:val="00A020DB"/>
    <w:rsid w:val="00A0213D"/>
    <w:rsid w:val="00A02559"/>
    <w:rsid w:val="00A026FF"/>
    <w:rsid w:val="00A0274D"/>
    <w:rsid w:val="00A02773"/>
    <w:rsid w:val="00A02890"/>
    <w:rsid w:val="00A028E2"/>
    <w:rsid w:val="00A028FC"/>
    <w:rsid w:val="00A02BBC"/>
    <w:rsid w:val="00A02CD9"/>
    <w:rsid w:val="00A031F6"/>
    <w:rsid w:val="00A03281"/>
    <w:rsid w:val="00A032FB"/>
    <w:rsid w:val="00A037FC"/>
    <w:rsid w:val="00A03C9F"/>
    <w:rsid w:val="00A04042"/>
    <w:rsid w:val="00A04169"/>
    <w:rsid w:val="00A04779"/>
    <w:rsid w:val="00A04850"/>
    <w:rsid w:val="00A04948"/>
    <w:rsid w:val="00A0495E"/>
    <w:rsid w:val="00A04BF4"/>
    <w:rsid w:val="00A04F21"/>
    <w:rsid w:val="00A04FC9"/>
    <w:rsid w:val="00A05434"/>
    <w:rsid w:val="00A0551B"/>
    <w:rsid w:val="00A055F9"/>
    <w:rsid w:val="00A057F0"/>
    <w:rsid w:val="00A0588B"/>
    <w:rsid w:val="00A06080"/>
    <w:rsid w:val="00A06113"/>
    <w:rsid w:val="00A061AF"/>
    <w:rsid w:val="00A0622B"/>
    <w:rsid w:val="00A06822"/>
    <w:rsid w:val="00A069C9"/>
    <w:rsid w:val="00A06B17"/>
    <w:rsid w:val="00A06CFA"/>
    <w:rsid w:val="00A06F15"/>
    <w:rsid w:val="00A0710F"/>
    <w:rsid w:val="00A07883"/>
    <w:rsid w:val="00A078AA"/>
    <w:rsid w:val="00A07900"/>
    <w:rsid w:val="00A079D6"/>
    <w:rsid w:val="00A10217"/>
    <w:rsid w:val="00A105D3"/>
    <w:rsid w:val="00A1069E"/>
    <w:rsid w:val="00A106F8"/>
    <w:rsid w:val="00A1088B"/>
    <w:rsid w:val="00A109D6"/>
    <w:rsid w:val="00A109E8"/>
    <w:rsid w:val="00A10B06"/>
    <w:rsid w:val="00A10CB6"/>
    <w:rsid w:val="00A10E16"/>
    <w:rsid w:val="00A10EE9"/>
    <w:rsid w:val="00A114EE"/>
    <w:rsid w:val="00A117D2"/>
    <w:rsid w:val="00A1183D"/>
    <w:rsid w:val="00A118C2"/>
    <w:rsid w:val="00A11936"/>
    <w:rsid w:val="00A1199A"/>
    <w:rsid w:val="00A11F81"/>
    <w:rsid w:val="00A12064"/>
    <w:rsid w:val="00A12077"/>
    <w:rsid w:val="00A1208A"/>
    <w:rsid w:val="00A121EA"/>
    <w:rsid w:val="00A122FE"/>
    <w:rsid w:val="00A1243D"/>
    <w:rsid w:val="00A12761"/>
    <w:rsid w:val="00A1285D"/>
    <w:rsid w:val="00A128E9"/>
    <w:rsid w:val="00A12B7D"/>
    <w:rsid w:val="00A12C17"/>
    <w:rsid w:val="00A12ED2"/>
    <w:rsid w:val="00A12F53"/>
    <w:rsid w:val="00A130CA"/>
    <w:rsid w:val="00A134A7"/>
    <w:rsid w:val="00A13772"/>
    <w:rsid w:val="00A139CE"/>
    <w:rsid w:val="00A13CA6"/>
    <w:rsid w:val="00A13FB4"/>
    <w:rsid w:val="00A14044"/>
    <w:rsid w:val="00A144D1"/>
    <w:rsid w:val="00A148CE"/>
    <w:rsid w:val="00A14E1C"/>
    <w:rsid w:val="00A1514A"/>
    <w:rsid w:val="00A151A5"/>
    <w:rsid w:val="00A15377"/>
    <w:rsid w:val="00A15518"/>
    <w:rsid w:val="00A15571"/>
    <w:rsid w:val="00A15AF5"/>
    <w:rsid w:val="00A1607F"/>
    <w:rsid w:val="00A161AC"/>
    <w:rsid w:val="00A1629F"/>
    <w:rsid w:val="00A16302"/>
    <w:rsid w:val="00A16374"/>
    <w:rsid w:val="00A167CC"/>
    <w:rsid w:val="00A16B85"/>
    <w:rsid w:val="00A16E27"/>
    <w:rsid w:val="00A16E57"/>
    <w:rsid w:val="00A16F9C"/>
    <w:rsid w:val="00A1734D"/>
    <w:rsid w:val="00A17406"/>
    <w:rsid w:val="00A17439"/>
    <w:rsid w:val="00A1744E"/>
    <w:rsid w:val="00A1748E"/>
    <w:rsid w:val="00A17808"/>
    <w:rsid w:val="00A17888"/>
    <w:rsid w:val="00A17B6D"/>
    <w:rsid w:val="00A17EA1"/>
    <w:rsid w:val="00A17FAD"/>
    <w:rsid w:val="00A17FDE"/>
    <w:rsid w:val="00A202E1"/>
    <w:rsid w:val="00A2035A"/>
    <w:rsid w:val="00A20567"/>
    <w:rsid w:val="00A20585"/>
    <w:rsid w:val="00A2067F"/>
    <w:rsid w:val="00A2077B"/>
    <w:rsid w:val="00A2082B"/>
    <w:rsid w:val="00A20871"/>
    <w:rsid w:val="00A20B0F"/>
    <w:rsid w:val="00A20C0F"/>
    <w:rsid w:val="00A210A0"/>
    <w:rsid w:val="00A212C7"/>
    <w:rsid w:val="00A21D84"/>
    <w:rsid w:val="00A21FAE"/>
    <w:rsid w:val="00A2289E"/>
    <w:rsid w:val="00A22C35"/>
    <w:rsid w:val="00A22E25"/>
    <w:rsid w:val="00A2345F"/>
    <w:rsid w:val="00A23766"/>
    <w:rsid w:val="00A237BF"/>
    <w:rsid w:val="00A23972"/>
    <w:rsid w:val="00A23AB8"/>
    <w:rsid w:val="00A23C74"/>
    <w:rsid w:val="00A2408F"/>
    <w:rsid w:val="00A24171"/>
    <w:rsid w:val="00A2417C"/>
    <w:rsid w:val="00A2477A"/>
    <w:rsid w:val="00A24DE6"/>
    <w:rsid w:val="00A2529F"/>
    <w:rsid w:val="00A2551C"/>
    <w:rsid w:val="00A25857"/>
    <w:rsid w:val="00A2598A"/>
    <w:rsid w:val="00A25AAE"/>
    <w:rsid w:val="00A25CB6"/>
    <w:rsid w:val="00A25E36"/>
    <w:rsid w:val="00A25E7B"/>
    <w:rsid w:val="00A266CF"/>
    <w:rsid w:val="00A26730"/>
    <w:rsid w:val="00A26890"/>
    <w:rsid w:val="00A268AC"/>
    <w:rsid w:val="00A26A42"/>
    <w:rsid w:val="00A26CEA"/>
    <w:rsid w:val="00A271D3"/>
    <w:rsid w:val="00A272D4"/>
    <w:rsid w:val="00A27315"/>
    <w:rsid w:val="00A27430"/>
    <w:rsid w:val="00A274BB"/>
    <w:rsid w:val="00A274FF"/>
    <w:rsid w:val="00A27994"/>
    <w:rsid w:val="00A279CC"/>
    <w:rsid w:val="00A27B66"/>
    <w:rsid w:val="00A300D9"/>
    <w:rsid w:val="00A301E7"/>
    <w:rsid w:val="00A303BA"/>
    <w:rsid w:val="00A306AD"/>
    <w:rsid w:val="00A30739"/>
    <w:rsid w:val="00A309FA"/>
    <w:rsid w:val="00A30A3C"/>
    <w:rsid w:val="00A30E03"/>
    <w:rsid w:val="00A30F83"/>
    <w:rsid w:val="00A3118E"/>
    <w:rsid w:val="00A3137E"/>
    <w:rsid w:val="00A314F7"/>
    <w:rsid w:val="00A31779"/>
    <w:rsid w:val="00A31790"/>
    <w:rsid w:val="00A319B7"/>
    <w:rsid w:val="00A31FAC"/>
    <w:rsid w:val="00A3206D"/>
    <w:rsid w:val="00A320BA"/>
    <w:rsid w:val="00A32352"/>
    <w:rsid w:val="00A32540"/>
    <w:rsid w:val="00A32865"/>
    <w:rsid w:val="00A32929"/>
    <w:rsid w:val="00A32CA0"/>
    <w:rsid w:val="00A330F0"/>
    <w:rsid w:val="00A3338D"/>
    <w:rsid w:val="00A3369F"/>
    <w:rsid w:val="00A33847"/>
    <w:rsid w:val="00A3386C"/>
    <w:rsid w:val="00A33905"/>
    <w:rsid w:val="00A33957"/>
    <w:rsid w:val="00A339A5"/>
    <w:rsid w:val="00A34257"/>
    <w:rsid w:val="00A34446"/>
    <w:rsid w:val="00A34A18"/>
    <w:rsid w:val="00A34AB2"/>
    <w:rsid w:val="00A34C76"/>
    <w:rsid w:val="00A34F93"/>
    <w:rsid w:val="00A34FA2"/>
    <w:rsid w:val="00A34FC0"/>
    <w:rsid w:val="00A34FCE"/>
    <w:rsid w:val="00A350D7"/>
    <w:rsid w:val="00A350E7"/>
    <w:rsid w:val="00A35208"/>
    <w:rsid w:val="00A35621"/>
    <w:rsid w:val="00A35626"/>
    <w:rsid w:val="00A3568F"/>
    <w:rsid w:val="00A35898"/>
    <w:rsid w:val="00A35B26"/>
    <w:rsid w:val="00A35DA8"/>
    <w:rsid w:val="00A361F3"/>
    <w:rsid w:val="00A36206"/>
    <w:rsid w:val="00A36516"/>
    <w:rsid w:val="00A365BA"/>
    <w:rsid w:val="00A3674E"/>
    <w:rsid w:val="00A3675E"/>
    <w:rsid w:val="00A36D3C"/>
    <w:rsid w:val="00A37301"/>
    <w:rsid w:val="00A3752A"/>
    <w:rsid w:val="00A3768C"/>
    <w:rsid w:val="00A37755"/>
    <w:rsid w:val="00A3777D"/>
    <w:rsid w:val="00A37EC3"/>
    <w:rsid w:val="00A40148"/>
    <w:rsid w:val="00A4031D"/>
    <w:rsid w:val="00A403EB"/>
    <w:rsid w:val="00A4050A"/>
    <w:rsid w:val="00A4065F"/>
    <w:rsid w:val="00A407F0"/>
    <w:rsid w:val="00A40C44"/>
    <w:rsid w:val="00A40C77"/>
    <w:rsid w:val="00A40FD5"/>
    <w:rsid w:val="00A413C7"/>
    <w:rsid w:val="00A41415"/>
    <w:rsid w:val="00A41467"/>
    <w:rsid w:val="00A414DB"/>
    <w:rsid w:val="00A41526"/>
    <w:rsid w:val="00A4154C"/>
    <w:rsid w:val="00A4157A"/>
    <w:rsid w:val="00A415DE"/>
    <w:rsid w:val="00A417F0"/>
    <w:rsid w:val="00A41C84"/>
    <w:rsid w:val="00A41EE3"/>
    <w:rsid w:val="00A422C2"/>
    <w:rsid w:val="00A425B5"/>
    <w:rsid w:val="00A426C3"/>
    <w:rsid w:val="00A428E9"/>
    <w:rsid w:val="00A42990"/>
    <w:rsid w:val="00A429CF"/>
    <w:rsid w:val="00A42ACE"/>
    <w:rsid w:val="00A42AF9"/>
    <w:rsid w:val="00A42C33"/>
    <w:rsid w:val="00A436C5"/>
    <w:rsid w:val="00A43BFC"/>
    <w:rsid w:val="00A43FE2"/>
    <w:rsid w:val="00A440A6"/>
    <w:rsid w:val="00A4451E"/>
    <w:rsid w:val="00A446D6"/>
    <w:rsid w:val="00A44B2E"/>
    <w:rsid w:val="00A44E26"/>
    <w:rsid w:val="00A450CF"/>
    <w:rsid w:val="00A45645"/>
    <w:rsid w:val="00A459AB"/>
    <w:rsid w:val="00A45A60"/>
    <w:rsid w:val="00A45B21"/>
    <w:rsid w:val="00A45D03"/>
    <w:rsid w:val="00A46193"/>
    <w:rsid w:val="00A46565"/>
    <w:rsid w:val="00A469EF"/>
    <w:rsid w:val="00A46AEB"/>
    <w:rsid w:val="00A46B60"/>
    <w:rsid w:val="00A473B9"/>
    <w:rsid w:val="00A4777C"/>
    <w:rsid w:val="00A4798A"/>
    <w:rsid w:val="00A47A03"/>
    <w:rsid w:val="00A47A9E"/>
    <w:rsid w:val="00A47D3E"/>
    <w:rsid w:val="00A47F17"/>
    <w:rsid w:val="00A47F28"/>
    <w:rsid w:val="00A50097"/>
    <w:rsid w:val="00A50405"/>
    <w:rsid w:val="00A50441"/>
    <w:rsid w:val="00A50568"/>
    <w:rsid w:val="00A50599"/>
    <w:rsid w:val="00A5078C"/>
    <w:rsid w:val="00A50AE7"/>
    <w:rsid w:val="00A50B8C"/>
    <w:rsid w:val="00A50BD2"/>
    <w:rsid w:val="00A51128"/>
    <w:rsid w:val="00A51131"/>
    <w:rsid w:val="00A51253"/>
    <w:rsid w:val="00A512BD"/>
    <w:rsid w:val="00A513AE"/>
    <w:rsid w:val="00A516C6"/>
    <w:rsid w:val="00A516DC"/>
    <w:rsid w:val="00A518E3"/>
    <w:rsid w:val="00A51A9C"/>
    <w:rsid w:val="00A51D3B"/>
    <w:rsid w:val="00A51E43"/>
    <w:rsid w:val="00A52001"/>
    <w:rsid w:val="00A521EB"/>
    <w:rsid w:val="00A523E8"/>
    <w:rsid w:val="00A52624"/>
    <w:rsid w:val="00A528E4"/>
    <w:rsid w:val="00A529A8"/>
    <w:rsid w:val="00A52A4D"/>
    <w:rsid w:val="00A52A8E"/>
    <w:rsid w:val="00A52C8B"/>
    <w:rsid w:val="00A52CCF"/>
    <w:rsid w:val="00A52D34"/>
    <w:rsid w:val="00A52DD6"/>
    <w:rsid w:val="00A52E9B"/>
    <w:rsid w:val="00A530EE"/>
    <w:rsid w:val="00A533D7"/>
    <w:rsid w:val="00A534C2"/>
    <w:rsid w:val="00A534FB"/>
    <w:rsid w:val="00A535E5"/>
    <w:rsid w:val="00A5362C"/>
    <w:rsid w:val="00A53791"/>
    <w:rsid w:val="00A53892"/>
    <w:rsid w:val="00A539EF"/>
    <w:rsid w:val="00A53E55"/>
    <w:rsid w:val="00A53EAC"/>
    <w:rsid w:val="00A54310"/>
    <w:rsid w:val="00A544C0"/>
    <w:rsid w:val="00A54540"/>
    <w:rsid w:val="00A54576"/>
    <w:rsid w:val="00A545A9"/>
    <w:rsid w:val="00A5496C"/>
    <w:rsid w:val="00A54EF4"/>
    <w:rsid w:val="00A55057"/>
    <w:rsid w:val="00A551D3"/>
    <w:rsid w:val="00A553C1"/>
    <w:rsid w:val="00A55767"/>
    <w:rsid w:val="00A5581F"/>
    <w:rsid w:val="00A5590C"/>
    <w:rsid w:val="00A55931"/>
    <w:rsid w:val="00A559A6"/>
    <w:rsid w:val="00A55AEB"/>
    <w:rsid w:val="00A561F5"/>
    <w:rsid w:val="00A56375"/>
    <w:rsid w:val="00A56400"/>
    <w:rsid w:val="00A5640F"/>
    <w:rsid w:val="00A564C8"/>
    <w:rsid w:val="00A56531"/>
    <w:rsid w:val="00A567AA"/>
    <w:rsid w:val="00A569A6"/>
    <w:rsid w:val="00A56EB5"/>
    <w:rsid w:val="00A56F30"/>
    <w:rsid w:val="00A5715A"/>
    <w:rsid w:val="00A574FC"/>
    <w:rsid w:val="00A57527"/>
    <w:rsid w:val="00A5767E"/>
    <w:rsid w:val="00A579C4"/>
    <w:rsid w:val="00A57ACF"/>
    <w:rsid w:val="00A57B9C"/>
    <w:rsid w:val="00A57CB1"/>
    <w:rsid w:val="00A6037B"/>
    <w:rsid w:val="00A60383"/>
    <w:rsid w:val="00A603F7"/>
    <w:rsid w:val="00A6044C"/>
    <w:rsid w:val="00A61468"/>
    <w:rsid w:val="00A616AF"/>
    <w:rsid w:val="00A617E8"/>
    <w:rsid w:val="00A618B2"/>
    <w:rsid w:val="00A619A7"/>
    <w:rsid w:val="00A61B96"/>
    <w:rsid w:val="00A61CA0"/>
    <w:rsid w:val="00A61F1C"/>
    <w:rsid w:val="00A61F5B"/>
    <w:rsid w:val="00A61F72"/>
    <w:rsid w:val="00A62195"/>
    <w:rsid w:val="00A62595"/>
    <w:rsid w:val="00A625B5"/>
    <w:rsid w:val="00A62770"/>
    <w:rsid w:val="00A62C8E"/>
    <w:rsid w:val="00A62EE5"/>
    <w:rsid w:val="00A62EFE"/>
    <w:rsid w:val="00A62F92"/>
    <w:rsid w:val="00A63068"/>
    <w:rsid w:val="00A630B3"/>
    <w:rsid w:val="00A63118"/>
    <w:rsid w:val="00A6340F"/>
    <w:rsid w:val="00A638E5"/>
    <w:rsid w:val="00A63ABE"/>
    <w:rsid w:val="00A63ADF"/>
    <w:rsid w:val="00A63C07"/>
    <w:rsid w:val="00A63E3C"/>
    <w:rsid w:val="00A6400B"/>
    <w:rsid w:val="00A64443"/>
    <w:rsid w:val="00A644DA"/>
    <w:rsid w:val="00A647BB"/>
    <w:rsid w:val="00A64AE6"/>
    <w:rsid w:val="00A64CC5"/>
    <w:rsid w:val="00A64E7B"/>
    <w:rsid w:val="00A654CB"/>
    <w:rsid w:val="00A65535"/>
    <w:rsid w:val="00A65C53"/>
    <w:rsid w:val="00A65C74"/>
    <w:rsid w:val="00A65E96"/>
    <w:rsid w:val="00A6611B"/>
    <w:rsid w:val="00A663E4"/>
    <w:rsid w:val="00A663FF"/>
    <w:rsid w:val="00A6645D"/>
    <w:rsid w:val="00A66820"/>
    <w:rsid w:val="00A66875"/>
    <w:rsid w:val="00A66A37"/>
    <w:rsid w:val="00A66A41"/>
    <w:rsid w:val="00A66BF5"/>
    <w:rsid w:val="00A66FC4"/>
    <w:rsid w:val="00A67261"/>
    <w:rsid w:val="00A67453"/>
    <w:rsid w:val="00A6771F"/>
    <w:rsid w:val="00A6790D"/>
    <w:rsid w:val="00A67D88"/>
    <w:rsid w:val="00A67D90"/>
    <w:rsid w:val="00A67E55"/>
    <w:rsid w:val="00A67F65"/>
    <w:rsid w:val="00A703F9"/>
    <w:rsid w:val="00A70417"/>
    <w:rsid w:val="00A70471"/>
    <w:rsid w:val="00A704FA"/>
    <w:rsid w:val="00A71017"/>
    <w:rsid w:val="00A712DE"/>
    <w:rsid w:val="00A716AA"/>
    <w:rsid w:val="00A716DA"/>
    <w:rsid w:val="00A71D54"/>
    <w:rsid w:val="00A71DB9"/>
    <w:rsid w:val="00A71DC9"/>
    <w:rsid w:val="00A71E5E"/>
    <w:rsid w:val="00A71EC5"/>
    <w:rsid w:val="00A7224D"/>
    <w:rsid w:val="00A723AE"/>
    <w:rsid w:val="00A72568"/>
    <w:rsid w:val="00A725A6"/>
    <w:rsid w:val="00A726B3"/>
    <w:rsid w:val="00A729E2"/>
    <w:rsid w:val="00A72A19"/>
    <w:rsid w:val="00A73323"/>
    <w:rsid w:val="00A73BBD"/>
    <w:rsid w:val="00A73E04"/>
    <w:rsid w:val="00A7408D"/>
    <w:rsid w:val="00A74A6F"/>
    <w:rsid w:val="00A74C45"/>
    <w:rsid w:val="00A75453"/>
    <w:rsid w:val="00A75519"/>
    <w:rsid w:val="00A7581C"/>
    <w:rsid w:val="00A758B5"/>
    <w:rsid w:val="00A75C3B"/>
    <w:rsid w:val="00A75E82"/>
    <w:rsid w:val="00A75F26"/>
    <w:rsid w:val="00A76079"/>
    <w:rsid w:val="00A761DC"/>
    <w:rsid w:val="00A761E0"/>
    <w:rsid w:val="00A7622F"/>
    <w:rsid w:val="00A7644F"/>
    <w:rsid w:val="00A76921"/>
    <w:rsid w:val="00A76A51"/>
    <w:rsid w:val="00A76AD6"/>
    <w:rsid w:val="00A76EAF"/>
    <w:rsid w:val="00A76F81"/>
    <w:rsid w:val="00A7744A"/>
    <w:rsid w:val="00A77451"/>
    <w:rsid w:val="00A774DC"/>
    <w:rsid w:val="00A775F6"/>
    <w:rsid w:val="00A778A5"/>
    <w:rsid w:val="00A77A1D"/>
    <w:rsid w:val="00A77AEA"/>
    <w:rsid w:val="00A77BCB"/>
    <w:rsid w:val="00A77C74"/>
    <w:rsid w:val="00A77DAD"/>
    <w:rsid w:val="00A77FF6"/>
    <w:rsid w:val="00A8045E"/>
    <w:rsid w:val="00A805F2"/>
    <w:rsid w:val="00A8090E"/>
    <w:rsid w:val="00A80AF3"/>
    <w:rsid w:val="00A80B76"/>
    <w:rsid w:val="00A80CD1"/>
    <w:rsid w:val="00A813C2"/>
    <w:rsid w:val="00A81738"/>
    <w:rsid w:val="00A819C2"/>
    <w:rsid w:val="00A819F4"/>
    <w:rsid w:val="00A81A61"/>
    <w:rsid w:val="00A8223F"/>
    <w:rsid w:val="00A82565"/>
    <w:rsid w:val="00A82603"/>
    <w:rsid w:val="00A826A5"/>
    <w:rsid w:val="00A82721"/>
    <w:rsid w:val="00A828F0"/>
    <w:rsid w:val="00A82915"/>
    <w:rsid w:val="00A82A8E"/>
    <w:rsid w:val="00A82AF2"/>
    <w:rsid w:val="00A82BE8"/>
    <w:rsid w:val="00A82C2E"/>
    <w:rsid w:val="00A82CBB"/>
    <w:rsid w:val="00A82E8A"/>
    <w:rsid w:val="00A82EA4"/>
    <w:rsid w:val="00A82FE3"/>
    <w:rsid w:val="00A83241"/>
    <w:rsid w:val="00A83267"/>
    <w:rsid w:val="00A8394D"/>
    <w:rsid w:val="00A83F14"/>
    <w:rsid w:val="00A84056"/>
    <w:rsid w:val="00A840CC"/>
    <w:rsid w:val="00A84669"/>
    <w:rsid w:val="00A84674"/>
    <w:rsid w:val="00A84A22"/>
    <w:rsid w:val="00A84D63"/>
    <w:rsid w:val="00A850DE"/>
    <w:rsid w:val="00A85178"/>
    <w:rsid w:val="00A854F0"/>
    <w:rsid w:val="00A85ACD"/>
    <w:rsid w:val="00A8604D"/>
    <w:rsid w:val="00A861E4"/>
    <w:rsid w:val="00A863CC"/>
    <w:rsid w:val="00A865EA"/>
    <w:rsid w:val="00A8691D"/>
    <w:rsid w:val="00A8699A"/>
    <w:rsid w:val="00A86A21"/>
    <w:rsid w:val="00A86E8B"/>
    <w:rsid w:val="00A86F14"/>
    <w:rsid w:val="00A87804"/>
    <w:rsid w:val="00A87985"/>
    <w:rsid w:val="00A87F7C"/>
    <w:rsid w:val="00A90025"/>
    <w:rsid w:val="00A9012C"/>
    <w:rsid w:val="00A9022B"/>
    <w:rsid w:val="00A902B6"/>
    <w:rsid w:val="00A90707"/>
    <w:rsid w:val="00A907A2"/>
    <w:rsid w:val="00A9091C"/>
    <w:rsid w:val="00A90A23"/>
    <w:rsid w:val="00A90F39"/>
    <w:rsid w:val="00A91312"/>
    <w:rsid w:val="00A9138F"/>
    <w:rsid w:val="00A916D3"/>
    <w:rsid w:val="00A9182D"/>
    <w:rsid w:val="00A91C40"/>
    <w:rsid w:val="00A92198"/>
    <w:rsid w:val="00A922D7"/>
    <w:rsid w:val="00A925E5"/>
    <w:rsid w:val="00A92735"/>
    <w:rsid w:val="00A92896"/>
    <w:rsid w:val="00A92D65"/>
    <w:rsid w:val="00A92DD4"/>
    <w:rsid w:val="00A93577"/>
    <w:rsid w:val="00A9366C"/>
    <w:rsid w:val="00A938F3"/>
    <w:rsid w:val="00A93A2A"/>
    <w:rsid w:val="00A93CFF"/>
    <w:rsid w:val="00A93D03"/>
    <w:rsid w:val="00A942BB"/>
    <w:rsid w:val="00A94351"/>
    <w:rsid w:val="00A943DE"/>
    <w:rsid w:val="00A943E1"/>
    <w:rsid w:val="00A9450C"/>
    <w:rsid w:val="00A94925"/>
    <w:rsid w:val="00A94B9E"/>
    <w:rsid w:val="00A94CE5"/>
    <w:rsid w:val="00A94FC7"/>
    <w:rsid w:val="00A9531B"/>
    <w:rsid w:val="00A9538E"/>
    <w:rsid w:val="00A9598E"/>
    <w:rsid w:val="00A959E3"/>
    <w:rsid w:val="00A95AD1"/>
    <w:rsid w:val="00A965B9"/>
    <w:rsid w:val="00A96F51"/>
    <w:rsid w:val="00A96FA1"/>
    <w:rsid w:val="00A97039"/>
    <w:rsid w:val="00A972AF"/>
    <w:rsid w:val="00A97361"/>
    <w:rsid w:val="00A97447"/>
    <w:rsid w:val="00A9752D"/>
    <w:rsid w:val="00A97785"/>
    <w:rsid w:val="00A97BE6"/>
    <w:rsid w:val="00A97FC6"/>
    <w:rsid w:val="00AA009B"/>
    <w:rsid w:val="00AA0464"/>
    <w:rsid w:val="00AA082F"/>
    <w:rsid w:val="00AA0855"/>
    <w:rsid w:val="00AA0D53"/>
    <w:rsid w:val="00AA0D8A"/>
    <w:rsid w:val="00AA11B6"/>
    <w:rsid w:val="00AA11B9"/>
    <w:rsid w:val="00AA13B2"/>
    <w:rsid w:val="00AA13DA"/>
    <w:rsid w:val="00AA1630"/>
    <w:rsid w:val="00AA180D"/>
    <w:rsid w:val="00AA18C0"/>
    <w:rsid w:val="00AA1A5D"/>
    <w:rsid w:val="00AA1E6E"/>
    <w:rsid w:val="00AA23B0"/>
    <w:rsid w:val="00AA2547"/>
    <w:rsid w:val="00AA2571"/>
    <w:rsid w:val="00AA282D"/>
    <w:rsid w:val="00AA2A93"/>
    <w:rsid w:val="00AA2B50"/>
    <w:rsid w:val="00AA2BE4"/>
    <w:rsid w:val="00AA2D74"/>
    <w:rsid w:val="00AA2F4B"/>
    <w:rsid w:val="00AA33B5"/>
    <w:rsid w:val="00AA33E2"/>
    <w:rsid w:val="00AA3707"/>
    <w:rsid w:val="00AA3DC6"/>
    <w:rsid w:val="00AA4442"/>
    <w:rsid w:val="00AA465F"/>
    <w:rsid w:val="00AA4818"/>
    <w:rsid w:val="00AA48ED"/>
    <w:rsid w:val="00AA4913"/>
    <w:rsid w:val="00AA4A2D"/>
    <w:rsid w:val="00AA4B09"/>
    <w:rsid w:val="00AA509F"/>
    <w:rsid w:val="00AA54C0"/>
    <w:rsid w:val="00AA5605"/>
    <w:rsid w:val="00AA5674"/>
    <w:rsid w:val="00AA5A8B"/>
    <w:rsid w:val="00AA5A9C"/>
    <w:rsid w:val="00AA5A9F"/>
    <w:rsid w:val="00AA5D1F"/>
    <w:rsid w:val="00AA5DD0"/>
    <w:rsid w:val="00AA60E9"/>
    <w:rsid w:val="00AA6188"/>
    <w:rsid w:val="00AA64E9"/>
    <w:rsid w:val="00AA65BC"/>
    <w:rsid w:val="00AA6738"/>
    <w:rsid w:val="00AA6882"/>
    <w:rsid w:val="00AA69AF"/>
    <w:rsid w:val="00AA69DF"/>
    <w:rsid w:val="00AA6AB3"/>
    <w:rsid w:val="00AA6B6C"/>
    <w:rsid w:val="00AA6C9F"/>
    <w:rsid w:val="00AA6D00"/>
    <w:rsid w:val="00AA6EB2"/>
    <w:rsid w:val="00AA7313"/>
    <w:rsid w:val="00AA799D"/>
    <w:rsid w:val="00AA7F77"/>
    <w:rsid w:val="00AB0059"/>
    <w:rsid w:val="00AB0454"/>
    <w:rsid w:val="00AB0A08"/>
    <w:rsid w:val="00AB118E"/>
    <w:rsid w:val="00AB12A8"/>
    <w:rsid w:val="00AB13AF"/>
    <w:rsid w:val="00AB1AAF"/>
    <w:rsid w:val="00AB1BC6"/>
    <w:rsid w:val="00AB1BDE"/>
    <w:rsid w:val="00AB1D54"/>
    <w:rsid w:val="00AB1F08"/>
    <w:rsid w:val="00AB2117"/>
    <w:rsid w:val="00AB23E0"/>
    <w:rsid w:val="00AB2D09"/>
    <w:rsid w:val="00AB2E8D"/>
    <w:rsid w:val="00AB3174"/>
    <w:rsid w:val="00AB33B5"/>
    <w:rsid w:val="00AB3897"/>
    <w:rsid w:val="00AB3B47"/>
    <w:rsid w:val="00AB4062"/>
    <w:rsid w:val="00AB41AA"/>
    <w:rsid w:val="00AB42C2"/>
    <w:rsid w:val="00AB43D3"/>
    <w:rsid w:val="00AB4A20"/>
    <w:rsid w:val="00AB503B"/>
    <w:rsid w:val="00AB52D3"/>
    <w:rsid w:val="00AB56FD"/>
    <w:rsid w:val="00AB595E"/>
    <w:rsid w:val="00AB5996"/>
    <w:rsid w:val="00AB59A7"/>
    <w:rsid w:val="00AB5A9A"/>
    <w:rsid w:val="00AB6011"/>
    <w:rsid w:val="00AB6044"/>
    <w:rsid w:val="00AB6253"/>
    <w:rsid w:val="00AB62FE"/>
    <w:rsid w:val="00AB6383"/>
    <w:rsid w:val="00AB643F"/>
    <w:rsid w:val="00AB64D2"/>
    <w:rsid w:val="00AB6641"/>
    <w:rsid w:val="00AB6864"/>
    <w:rsid w:val="00AB68E1"/>
    <w:rsid w:val="00AB6AC9"/>
    <w:rsid w:val="00AB6AE0"/>
    <w:rsid w:val="00AB6D74"/>
    <w:rsid w:val="00AB6E83"/>
    <w:rsid w:val="00AB7143"/>
    <w:rsid w:val="00AB7336"/>
    <w:rsid w:val="00AB744E"/>
    <w:rsid w:val="00AB76DE"/>
    <w:rsid w:val="00AB7869"/>
    <w:rsid w:val="00AB7870"/>
    <w:rsid w:val="00AB78BC"/>
    <w:rsid w:val="00AB7A84"/>
    <w:rsid w:val="00AB7AEA"/>
    <w:rsid w:val="00AB7CE2"/>
    <w:rsid w:val="00AB7DEF"/>
    <w:rsid w:val="00AB7E73"/>
    <w:rsid w:val="00AC08B9"/>
    <w:rsid w:val="00AC0B42"/>
    <w:rsid w:val="00AC1680"/>
    <w:rsid w:val="00AC2025"/>
    <w:rsid w:val="00AC203B"/>
    <w:rsid w:val="00AC2242"/>
    <w:rsid w:val="00AC2464"/>
    <w:rsid w:val="00AC25B2"/>
    <w:rsid w:val="00AC26A4"/>
    <w:rsid w:val="00AC2B41"/>
    <w:rsid w:val="00AC2C2E"/>
    <w:rsid w:val="00AC2E74"/>
    <w:rsid w:val="00AC2F6C"/>
    <w:rsid w:val="00AC2FA3"/>
    <w:rsid w:val="00AC316D"/>
    <w:rsid w:val="00AC37E5"/>
    <w:rsid w:val="00AC3812"/>
    <w:rsid w:val="00AC3BC8"/>
    <w:rsid w:val="00AC3E66"/>
    <w:rsid w:val="00AC3F9D"/>
    <w:rsid w:val="00AC4313"/>
    <w:rsid w:val="00AC43A0"/>
    <w:rsid w:val="00AC458B"/>
    <w:rsid w:val="00AC4814"/>
    <w:rsid w:val="00AC4AFE"/>
    <w:rsid w:val="00AC4C26"/>
    <w:rsid w:val="00AC58DF"/>
    <w:rsid w:val="00AC5A8C"/>
    <w:rsid w:val="00AC5C3A"/>
    <w:rsid w:val="00AC5D58"/>
    <w:rsid w:val="00AC5E21"/>
    <w:rsid w:val="00AC5EEA"/>
    <w:rsid w:val="00AC6151"/>
    <w:rsid w:val="00AC6409"/>
    <w:rsid w:val="00AC646D"/>
    <w:rsid w:val="00AC64D1"/>
    <w:rsid w:val="00AC6533"/>
    <w:rsid w:val="00AC6647"/>
    <w:rsid w:val="00AC6747"/>
    <w:rsid w:val="00AC6A4D"/>
    <w:rsid w:val="00AC6B7A"/>
    <w:rsid w:val="00AC6C39"/>
    <w:rsid w:val="00AC6E11"/>
    <w:rsid w:val="00AC6E98"/>
    <w:rsid w:val="00AC704E"/>
    <w:rsid w:val="00AC70C8"/>
    <w:rsid w:val="00AC7119"/>
    <w:rsid w:val="00AC7259"/>
    <w:rsid w:val="00AC74FB"/>
    <w:rsid w:val="00AC78A5"/>
    <w:rsid w:val="00AC7B33"/>
    <w:rsid w:val="00AC7B9B"/>
    <w:rsid w:val="00AC7CCD"/>
    <w:rsid w:val="00AC7DD9"/>
    <w:rsid w:val="00AC7E04"/>
    <w:rsid w:val="00AC7F08"/>
    <w:rsid w:val="00AD0138"/>
    <w:rsid w:val="00AD0766"/>
    <w:rsid w:val="00AD0844"/>
    <w:rsid w:val="00AD0AB4"/>
    <w:rsid w:val="00AD0EDC"/>
    <w:rsid w:val="00AD0F1D"/>
    <w:rsid w:val="00AD0F74"/>
    <w:rsid w:val="00AD1061"/>
    <w:rsid w:val="00AD1147"/>
    <w:rsid w:val="00AD14C6"/>
    <w:rsid w:val="00AD150D"/>
    <w:rsid w:val="00AD153B"/>
    <w:rsid w:val="00AD18CC"/>
    <w:rsid w:val="00AD1B6B"/>
    <w:rsid w:val="00AD1BEB"/>
    <w:rsid w:val="00AD1CE1"/>
    <w:rsid w:val="00AD2378"/>
    <w:rsid w:val="00AD2A2E"/>
    <w:rsid w:val="00AD2D6D"/>
    <w:rsid w:val="00AD2E2D"/>
    <w:rsid w:val="00AD2F3B"/>
    <w:rsid w:val="00AD3355"/>
    <w:rsid w:val="00AD353D"/>
    <w:rsid w:val="00AD3883"/>
    <w:rsid w:val="00AD3AFD"/>
    <w:rsid w:val="00AD3DA4"/>
    <w:rsid w:val="00AD3F37"/>
    <w:rsid w:val="00AD4543"/>
    <w:rsid w:val="00AD482A"/>
    <w:rsid w:val="00AD48A2"/>
    <w:rsid w:val="00AD48DA"/>
    <w:rsid w:val="00AD4ABD"/>
    <w:rsid w:val="00AD5066"/>
    <w:rsid w:val="00AD5651"/>
    <w:rsid w:val="00AD56C8"/>
    <w:rsid w:val="00AD57D3"/>
    <w:rsid w:val="00AD590D"/>
    <w:rsid w:val="00AD6112"/>
    <w:rsid w:val="00AD633F"/>
    <w:rsid w:val="00AD6496"/>
    <w:rsid w:val="00AD64DE"/>
    <w:rsid w:val="00AD6586"/>
    <w:rsid w:val="00AD6596"/>
    <w:rsid w:val="00AD675F"/>
    <w:rsid w:val="00AD6A86"/>
    <w:rsid w:val="00AD6A87"/>
    <w:rsid w:val="00AD6D36"/>
    <w:rsid w:val="00AD7299"/>
    <w:rsid w:val="00AD736F"/>
    <w:rsid w:val="00AD7446"/>
    <w:rsid w:val="00AD77D2"/>
    <w:rsid w:val="00AD798D"/>
    <w:rsid w:val="00AD7BA6"/>
    <w:rsid w:val="00AD7C7E"/>
    <w:rsid w:val="00AE0031"/>
    <w:rsid w:val="00AE004F"/>
    <w:rsid w:val="00AE0400"/>
    <w:rsid w:val="00AE0BD1"/>
    <w:rsid w:val="00AE11F2"/>
    <w:rsid w:val="00AE1502"/>
    <w:rsid w:val="00AE1527"/>
    <w:rsid w:val="00AE15BD"/>
    <w:rsid w:val="00AE1691"/>
    <w:rsid w:val="00AE1A5B"/>
    <w:rsid w:val="00AE1BE1"/>
    <w:rsid w:val="00AE2042"/>
    <w:rsid w:val="00AE2195"/>
    <w:rsid w:val="00AE22D8"/>
    <w:rsid w:val="00AE2444"/>
    <w:rsid w:val="00AE2487"/>
    <w:rsid w:val="00AE2ECB"/>
    <w:rsid w:val="00AE33F5"/>
    <w:rsid w:val="00AE340F"/>
    <w:rsid w:val="00AE3569"/>
    <w:rsid w:val="00AE3589"/>
    <w:rsid w:val="00AE36CE"/>
    <w:rsid w:val="00AE37D7"/>
    <w:rsid w:val="00AE3E80"/>
    <w:rsid w:val="00AE3EB0"/>
    <w:rsid w:val="00AE3F3F"/>
    <w:rsid w:val="00AE44F9"/>
    <w:rsid w:val="00AE466D"/>
    <w:rsid w:val="00AE47A1"/>
    <w:rsid w:val="00AE4877"/>
    <w:rsid w:val="00AE48A4"/>
    <w:rsid w:val="00AE499D"/>
    <w:rsid w:val="00AE5152"/>
    <w:rsid w:val="00AE5455"/>
    <w:rsid w:val="00AE547D"/>
    <w:rsid w:val="00AE56C3"/>
    <w:rsid w:val="00AE59D2"/>
    <w:rsid w:val="00AE5AC3"/>
    <w:rsid w:val="00AE5AD5"/>
    <w:rsid w:val="00AE6021"/>
    <w:rsid w:val="00AE60C6"/>
    <w:rsid w:val="00AE6193"/>
    <w:rsid w:val="00AE63F1"/>
    <w:rsid w:val="00AE69CC"/>
    <w:rsid w:val="00AE6AE2"/>
    <w:rsid w:val="00AE6B9B"/>
    <w:rsid w:val="00AE6C28"/>
    <w:rsid w:val="00AE6CEE"/>
    <w:rsid w:val="00AE6D5E"/>
    <w:rsid w:val="00AE749C"/>
    <w:rsid w:val="00AE76CD"/>
    <w:rsid w:val="00AE79ED"/>
    <w:rsid w:val="00AE7A11"/>
    <w:rsid w:val="00AE7B1A"/>
    <w:rsid w:val="00AE7BAB"/>
    <w:rsid w:val="00AE7CB7"/>
    <w:rsid w:val="00AE7E53"/>
    <w:rsid w:val="00AE7EEF"/>
    <w:rsid w:val="00AF032E"/>
    <w:rsid w:val="00AF0387"/>
    <w:rsid w:val="00AF03D9"/>
    <w:rsid w:val="00AF04A4"/>
    <w:rsid w:val="00AF0632"/>
    <w:rsid w:val="00AF067B"/>
    <w:rsid w:val="00AF072C"/>
    <w:rsid w:val="00AF1021"/>
    <w:rsid w:val="00AF10E9"/>
    <w:rsid w:val="00AF1271"/>
    <w:rsid w:val="00AF19AD"/>
    <w:rsid w:val="00AF19C4"/>
    <w:rsid w:val="00AF1C18"/>
    <w:rsid w:val="00AF1C8D"/>
    <w:rsid w:val="00AF1EB5"/>
    <w:rsid w:val="00AF1F56"/>
    <w:rsid w:val="00AF1F89"/>
    <w:rsid w:val="00AF2040"/>
    <w:rsid w:val="00AF20CC"/>
    <w:rsid w:val="00AF21E9"/>
    <w:rsid w:val="00AF21F7"/>
    <w:rsid w:val="00AF22EE"/>
    <w:rsid w:val="00AF23F3"/>
    <w:rsid w:val="00AF2457"/>
    <w:rsid w:val="00AF27BB"/>
    <w:rsid w:val="00AF287C"/>
    <w:rsid w:val="00AF28B6"/>
    <w:rsid w:val="00AF28B9"/>
    <w:rsid w:val="00AF2E79"/>
    <w:rsid w:val="00AF2F1E"/>
    <w:rsid w:val="00AF2F6E"/>
    <w:rsid w:val="00AF2FFA"/>
    <w:rsid w:val="00AF3040"/>
    <w:rsid w:val="00AF3083"/>
    <w:rsid w:val="00AF3141"/>
    <w:rsid w:val="00AF3260"/>
    <w:rsid w:val="00AF32EB"/>
    <w:rsid w:val="00AF36D4"/>
    <w:rsid w:val="00AF3875"/>
    <w:rsid w:val="00AF396F"/>
    <w:rsid w:val="00AF3ADF"/>
    <w:rsid w:val="00AF3E7F"/>
    <w:rsid w:val="00AF40DF"/>
    <w:rsid w:val="00AF41D6"/>
    <w:rsid w:val="00AF4375"/>
    <w:rsid w:val="00AF4818"/>
    <w:rsid w:val="00AF483B"/>
    <w:rsid w:val="00AF48FE"/>
    <w:rsid w:val="00AF4D2A"/>
    <w:rsid w:val="00AF4FE2"/>
    <w:rsid w:val="00AF4FE6"/>
    <w:rsid w:val="00AF50D5"/>
    <w:rsid w:val="00AF5116"/>
    <w:rsid w:val="00AF55AB"/>
    <w:rsid w:val="00AF579E"/>
    <w:rsid w:val="00AF57A9"/>
    <w:rsid w:val="00AF5A7D"/>
    <w:rsid w:val="00AF5CF6"/>
    <w:rsid w:val="00AF606C"/>
    <w:rsid w:val="00AF608E"/>
    <w:rsid w:val="00AF62C1"/>
    <w:rsid w:val="00AF62CB"/>
    <w:rsid w:val="00AF665E"/>
    <w:rsid w:val="00AF6BCB"/>
    <w:rsid w:val="00AF6C70"/>
    <w:rsid w:val="00AF6D26"/>
    <w:rsid w:val="00AF729F"/>
    <w:rsid w:val="00AF72BB"/>
    <w:rsid w:val="00AF72E5"/>
    <w:rsid w:val="00AF7344"/>
    <w:rsid w:val="00AF7435"/>
    <w:rsid w:val="00AF74FC"/>
    <w:rsid w:val="00AF7762"/>
    <w:rsid w:val="00AF7AE5"/>
    <w:rsid w:val="00AF7D6C"/>
    <w:rsid w:val="00AF7D75"/>
    <w:rsid w:val="00AF7D8C"/>
    <w:rsid w:val="00AF7F36"/>
    <w:rsid w:val="00B00838"/>
    <w:rsid w:val="00B00923"/>
    <w:rsid w:val="00B009BD"/>
    <w:rsid w:val="00B012D0"/>
    <w:rsid w:val="00B016DC"/>
    <w:rsid w:val="00B01700"/>
    <w:rsid w:val="00B018F1"/>
    <w:rsid w:val="00B01B3C"/>
    <w:rsid w:val="00B01B58"/>
    <w:rsid w:val="00B01C9E"/>
    <w:rsid w:val="00B0229D"/>
    <w:rsid w:val="00B02E55"/>
    <w:rsid w:val="00B02EF5"/>
    <w:rsid w:val="00B0308B"/>
    <w:rsid w:val="00B03280"/>
    <w:rsid w:val="00B03491"/>
    <w:rsid w:val="00B034FB"/>
    <w:rsid w:val="00B03654"/>
    <w:rsid w:val="00B036F2"/>
    <w:rsid w:val="00B039C5"/>
    <w:rsid w:val="00B03A2B"/>
    <w:rsid w:val="00B03AB7"/>
    <w:rsid w:val="00B03BF0"/>
    <w:rsid w:val="00B03DEB"/>
    <w:rsid w:val="00B03E79"/>
    <w:rsid w:val="00B0428F"/>
    <w:rsid w:val="00B045D0"/>
    <w:rsid w:val="00B04723"/>
    <w:rsid w:val="00B04F41"/>
    <w:rsid w:val="00B04FC7"/>
    <w:rsid w:val="00B0505D"/>
    <w:rsid w:val="00B0519E"/>
    <w:rsid w:val="00B05315"/>
    <w:rsid w:val="00B05844"/>
    <w:rsid w:val="00B059FC"/>
    <w:rsid w:val="00B05B34"/>
    <w:rsid w:val="00B05B83"/>
    <w:rsid w:val="00B05E8A"/>
    <w:rsid w:val="00B06037"/>
    <w:rsid w:val="00B0607F"/>
    <w:rsid w:val="00B06292"/>
    <w:rsid w:val="00B0644E"/>
    <w:rsid w:val="00B0649B"/>
    <w:rsid w:val="00B06583"/>
    <w:rsid w:val="00B06674"/>
    <w:rsid w:val="00B066F6"/>
    <w:rsid w:val="00B068B2"/>
    <w:rsid w:val="00B06913"/>
    <w:rsid w:val="00B06923"/>
    <w:rsid w:val="00B06A7B"/>
    <w:rsid w:val="00B06CDC"/>
    <w:rsid w:val="00B06DCA"/>
    <w:rsid w:val="00B06F43"/>
    <w:rsid w:val="00B06FA9"/>
    <w:rsid w:val="00B06FCE"/>
    <w:rsid w:val="00B06FE5"/>
    <w:rsid w:val="00B0742B"/>
    <w:rsid w:val="00B07589"/>
    <w:rsid w:val="00B079A7"/>
    <w:rsid w:val="00B07A09"/>
    <w:rsid w:val="00B07F58"/>
    <w:rsid w:val="00B07F5D"/>
    <w:rsid w:val="00B07FB2"/>
    <w:rsid w:val="00B10D0A"/>
    <w:rsid w:val="00B10E65"/>
    <w:rsid w:val="00B11081"/>
    <w:rsid w:val="00B11238"/>
    <w:rsid w:val="00B11272"/>
    <w:rsid w:val="00B11312"/>
    <w:rsid w:val="00B11637"/>
    <w:rsid w:val="00B1179B"/>
    <w:rsid w:val="00B117FE"/>
    <w:rsid w:val="00B1181F"/>
    <w:rsid w:val="00B11821"/>
    <w:rsid w:val="00B11857"/>
    <w:rsid w:val="00B11916"/>
    <w:rsid w:val="00B11A7F"/>
    <w:rsid w:val="00B11CBB"/>
    <w:rsid w:val="00B11D2F"/>
    <w:rsid w:val="00B11DC1"/>
    <w:rsid w:val="00B11F8A"/>
    <w:rsid w:val="00B11FF5"/>
    <w:rsid w:val="00B122C8"/>
    <w:rsid w:val="00B125D5"/>
    <w:rsid w:val="00B12CE6"/>
    <w:rsid w:val="00B12DA1"/>
    <w:rsid w:val="00B12F9E"/>
    <w:rsid w:val="00B13326"/>
    <w:rsid w:val="00B13551"/>
    <w:rsid w:val="00B1370A"/>
    <w:rsid w:val="00B13831"/>
    <w:rsid w:val="00B13B43"/>
    <w:rsid w:val="00B14143"/>
    <w:rsid w:val="00B14504"/>
    <w:rsid w:val="00B14AD9"/>
    <w:rsid w:val="00B14B55"/>
    <w:rsid w:val="00B14D9A"/>
    <w:rsid w:val="00B150CF"/>
    <w:rsid w:val="00B150D0"/>
    <w:rsid w:val="00B15184"/>
    <w:rsid w:val="00B15295"/>
    <w:rsid w:val="00B15703"/>
    <w:rsid w:val="00B1585D"/>
    <w:rsid w:val="00B15944"/>
    <w:rsid w:val="00B15992"/>
    <w:rsid w:val="00B15A8F"/>
    <w:rsid w:val="00B15D2D"/>
    <w:rsid w:val="00B15DEB"/>
    <w:rsid w:val="00B15E59"/>
    <w:rsid w:val="00B15ECB"/>
    <w:rsid w:val="00B163A2"/>
    <w:rsid w:val="00B163CE"/>
    <w:rsid w:val="00B1657C"/>
    <w:rsid w:val="00B166FA"/>
    <w:rsid w:val="00B1722C"/>
    <w:rsid w:val="00B20006"/>
    <w:rsid w:val="00B2021E"/>
    <w:rsid w:val="00B202FC"/>
    <w:rsid w:val="00B204A7"/>
    <w:rsid w:val="00B204F0"/>
    <w:rsid w:val="00B20527"/>
    <w:rsid w:val="00B2064A"/>
    <w:rsid w:val="00B20DF9"/>
    <w:rsid w:val="00B211B9"/>
    <w:rsid w:val="00B219D5"/>
    <w:rsid w:val="00B21A94"/>
    <w:rsid w:val="00B21C14"/>
    <w:rsid w:val="00B21DB3"/>
    <w:rsid w:val="00B22407"/>
    <w:rsid w:val="00B225DA"/>
    <w:rsid w:val="00B22682"/>
    <w:rsid w:val="00B227A3"/>
    <w:rsid w:val="00B22AFC"/>
    <w:rsid w:val="00B22D03"/>
    <w:rsid w:val="00B22D3A"/>
    <w:rsid w:val="00B23213"/>
    <w:rsid w:val="00B23473"/>
    <w:rsid w:val="00B23A4B"/>
    <w:rsid w:val="00B23B5B"/>
    <w:rsid w:val="00B23D7A"/>
    <w:rsid w:val="00B23DD0"/>
    <w:rsid w:val="00B23FD9"/>
    <w:rsid w:val="00B240A2"/>
    <w:rsid w:val="00B242F9"/>
    <w:rsid w:val="00B2442D"/>
    <w:rsid w:val="00B2451C"/>
    <w:rsid w:val="00B246BF"/>
    <w:rsid w:val="00B24714"/>
    <w:rsid w:val="00B24880"/>
    <w:rsid w:val="00B24B4F"/>
    <w:rsid w:val="00B24D1A"/>
    <w:rsid w:val="00B24E0E"/>
    <w:rsid w:val="00B24EDD"/>
    <w:rsid w:val="00B25037"/>
    <w:rsid w:val="00B25425"/>
    <w:rsid w:val="00B258E3"/>
    <w:rsid w:val="00B25EAF"/>
    <w:rsid w:val="00B266F0"/>
    <w:rsid w:val="00B267F3"/>
    <w:rsid w:val="00B2688B"/>
    <w:rsid w:val="00B271B3"/>
    <w:rsid w:val="00B273ED"/>
    <w:rsid w:val="00B30042"/>
    <w:rsid w:val="00B302A5"/>
    <w:rsid w:val="00B30344"/>
    <w:rsid w:val="00B3041F"/>
    <w:rsid w:val="00B304C0"/>
    <w:rsid w:val="00B30599"/>
    <w:rsid w:val="00B3059F"/>
    <w:rsid w:val="00B30704"/>
    <w:rsid w:val="00B3072A"/>
    <w:rsid w:val="00B30750"/>
    <w:rsid w:val="00B30CF3"/>
    <w:rsid w:val="00B30E35"/>
    <w:rsid w:val="00B30EA1"/>
    <w:rsid w:val="00B30FAD"/>
    <w:rsid w:val="00B3102A"/>
    <w:rsid w:val="00B31451"/>
    <w:rsid w:val="00B31500"/>
    <w:rsid w:val="00B3192C"/>
    <w:rsid w:val="00B31BB5"/>
    <w:rsid w:val="00B31E75"/>
    <w:rsid w:val="00B31F84"/>
    <w:rsid w:val="00B32049"/>
    <w:rsid w:val="00B3209B"/>
    <w:rsid w:val="00B32294"/>
    <w:rsid w:val="00B32952"/>
    <w:rsid w:val="00B32C4B"/>
    <w:rsid w:val="00B32D24"/>
    <w:rsid w:val="00B32FDD"/>
    <w:rsid w:val="00B3304D"/>
    <w:rsid w:val="00B33272"/>
    <w:rsid w:val="00B33314"/>
    <w:rsid w:val="00B333C8"/>
    <w:rsid w:val="00B33677"/>
    <w:rsid w:val="00B336B8"/>
    <w:rsid w:val="00B33813"/>
    <w:rsid w:val="00B338CF"/>
    <w:rsid w:val="00B33C38"/>
    <w:rsid w:val="00B33C48"/>
    <w:rsid w:val="00B33CA0"/>
    <w:rsid w:val="00B33EFC"/>
    <w:rsid w:val="00B340AF"/>
    <w:rsid w:val="00B34275"/>
    <w:rsid w:val="00B34636"/>
    <w:rsid w:val="00B34739"/>
    <w:rsid w:val="00B347A5"/>
    <w:rsid w:val="00B34E94"/>
    <w:rsid w:val="00B3512F"/>
    <w:rsid w:val="00B35190"/>
    <w:rsid w:val="00B351F6"/>
    <w:rsid w:val="00B3562D"/>
    <w:rsid w:val="00B35A75"/>
    <w:rsid w:val="00B35C2F"/>
    <w:rsid w:val="00B35FD1"/>
    <w:rsid w:val="00B36094"/>
    <w:rsid w:val="00B3609C"/>
    <w:rsid w:val="00B36489"/>
    <w:rsid w:val="00B36772"/>
    <w:rsid w:val="00B36B88"/>
    <w:rsid w:val="00B36D33"/>
    <w:rsid w:val="00B37084"/>
    <w:rsid w:val="00B37422"/>
    <w:rsid w:val="00B3759A"/>
    <w:rsid w:val="00B37702"/>
    <w:rsid w:val="00B378AB"/>
    <w:rsid w:val="00B37D13"/>
    <w:rsid w:val="00B4003E"/>
    <w:rsid w:val="00B400D9"/>
    <w:rsid w:val="00B4048B"/>
    <w:rsid w:val="00B4089C"/>
    <w:rsid w:val="00B40DB5"/>
    <w:rsid w:val="00B40FE8"/>
    <w:rsid w:val="00B41098"/>
    <w:rsid w:val="00B411F8"/>
    <w:rsid w:val="00B4124D"/>
    <w:rsid w:val="00B414C4"/>
    <w:rsid w:val="00B417B9"/>
    <w:rsid w:val="00B41962"/>
    <w:rsid w:val="00B41B02"/>
    <w:rsid w:val="00B41EE6"/>
    <w:rsid w:val="00B4226A"/>
    <w:rsid w:val="00B42270"/>
    <w:rsid w:val="00B42CB4"/>
    <w:rsid w:val="00B42EBD"/>
    <w:rsid w:val="00B42F32"/>
    <w:rsid w:val="00B4302B"/>
    <w:rsid w:val="00B43155"/>
    <w:rsid w:val="00B436AB"/>
    <w:rsid w:val="00B43BBB"/>
    <w:rsid w:val="00B4406A"/>
    <w:rsid w:val="00B4426E"/>
    <w:rsid w:val="00B4453B"/>
    <w:rsid w:val="00B4468E"/>
    <w:rsid w:val="00B44832"/>
    <w:rsid w:val="00B44BAF"/>
    <w:rsid w:val="00B44E39"/>
    <w:rsid w:val="00B45072"/>
    <w:rsid w:val="00B452A5"/>
    <w:rsid w:val="00B45396"/>
    <w:rsid w:val="00B457DB"/>
    <w:rsid w:val="00B45CCE"/>
    <w:rsid w:val="00B45F5E"/>
    <w:rsid w:val="00B4603D"/>
    <w:rsid w:val="00B460D9"/>
    <w:rsid w:val="00B46345"/>
    <w:rsid w:val="00B46507"/>
    <w:rsid w:val="00B466BE"/>
    <w:rsid w:val="00B468A1"/>
    <w:rsid w:val="00B46C3E"/>
    <w:rsid w:val="00B46CED"/>
    <w:rsid w:val="00B46D01"/>
    <w:rsid w:val="00B46F74"/>
    <w:rsid w:val="00B47092"/>
    <w:rsid w:val="00B4793B"/>
    <w:rsid w:val="00B479BB"/>
    <w:rsid w:val="00B47A69"/>
    <w:rsid w:val="00B47BE3"/>
    <w:rsid w:val="00B47CD3"/>
    <w:rsid w:val="00B47D13"/>
    <w:rsid w:val="00B47D66"/>
    <w:rsid w:val="00B47E0F"/>
    <w:rsid w:val="00B50043"/>
    <w:rsid w:val="00B504C4"/>
    <w:rsid w:val="00B5072A"/>
    <w:rsid w:val="00B5084B"/>
    <w:rsid w:val="00B50C6D"/>
    <w:rsid w:val="00B50F9F"/>
    <w:rsid w:val="00B510D9"/>
    <w:rsid w:val="00B51518"/>
    <w:rsid w:val="00B51641"/>
    <w:rsid w:val="00B5185E"/>
    <w:rsid w:val="00B51B0F"/>
    <w:rsid w:val="00B51DCB"/>
    <w:rsid w:val="00B51DDB"/>
    <w:rsid w:val="00B525C2"/>
    <w:rsid w:val="00B52690"/>
    <w:rsid w:val="00B5272F"/>
    <w:rsid w:val="00B52A4E"/>
    <w:rsid w:val="00B52D9E"/>
    <w:rsid w:val="00B52F4C"/>
    <w:rsid w:val="00B53131"/>
    <w:rsid w:val="00B53144"/>
    <w:rsid w:val="00B5365C"/>
    <w:rsid w:val="00B537E6"/>
    <w:rsid w:val="00B5396D"/>
    <w:rsid w:val="00B53AB6"/>
    <w:rsid w:val="00B53BC9"/>
    <w:rsid w:val="00B53E33"/>
    <w:rsid w:val="00B53FBC"/>
    <w:rsid w:val="00B53FC7"/>
    <w:rsid w:val="00B53FE3"/>
    <w:rsid w:val="00B5406C"/>
    <w:rsid w:val="00B5408B"/>
    <w:rsid w:val="00B54287"/>
    <w:rsid w:val="00B54336"/>
    <w:rsid w:val="00B5435D"/>
    <w:rsid w:val="00B549B1"/>
    <w:rsid w:val="00B54B1B"/>
    <w:rsid w:val="00B54B71"/>
    <w:rsid w:val="00B54EB7"/>
    <w:rsid w:val="00B5529D"/>
    <w:rsid w:val="00B555B7"/>
    <w:rsid w:val="00B55649"/>
    <w:rsid w:val="00B55738"/>
    <w:rsid w:val="00B557C7"/>
    <w:rsid w:val="00B55886"/>
    <w:rsid w:val="00B55924"/>
    <w:rsid w:val="00B55BEC"/>
    <w:rsid w:val="00B55D67"/>
    <w:rsid w:val="00B5605A"/>
    <w:rsid w:val="00B564ED"/>
    <w:rsid w:val="00B565AD"/>
    <w:rsid w:val="00B568C4"/>
    <w:rsid w:val="00B56A37"/>
    <w:rsid w:val="00B56A95"/>
    <w:rsid w:val="00B56C6E"/>
    <w:rsid w:val="00B56CD2"/>
    <w:rsid w:val="00B56D0A"/>
    <w:rsid w:val="00B56DD9"/>
    <w:rsid w:val="00B57158"/>
    <w:rsid w:val="00B571CA"/>
    <w:rsid w:val="00B57425"/>
    <w:rsid w:val="00B57475"/>
    <w:rsid w:val="00B5759A"/>
    <w:rsid w:val="00B5779A"/>
    <w:rsid w:val="00B578D3"/>
    <w:rsid w:val="00B57D7C"/>
    <w:rsid w:val="00B607FD"/>
    <w:rsid w:val="00B60919"/>
    <w:rsid w:val="00B60CAD"/>
    <w:rsid w:val="00B6165B"/>
    <w:rsid w:val="00B61B58"/>
    <w:rsid w:val="00B623ED"/>
    <w:rsid w:val="00B6287D"/>
    <w:rsid w:val="00B628A4"/>
    <w:rsid w:val="00B62973"/>
    <w:rsid w:val="00B6310B"/>
    <w:rsid w:val="00B63551"/>
    <w:rsid w:val="00B6380A"/>
    <w:rsid w:val="00B638E9"/>
    <w:rsid w:val="00B639D7"/>
    <w:rsid w:val="00B63C57"/>
    <w:rsid w:val="00B63CAA"/>
    <w:rsid w:val="00B63CDB"/>
    <w:rsid w:val="00B64130"/>
    <w:rsid w:val="00B64299"/>
    <w:rsid w:val="00B6439F"/>
    <w:rsid w:val="00B647AC"/>
    <w:rsid w:val="00B6511F"/>
    <w:rsid w:val="00B65667"/>
    <w:rsid w:val="00B659AA"/>
    <w:rsid w:val="00B65A79"/>
    <w:rsid w:val="00B65CA6"/>
    <w:rsid w:val="00B65D5E"/>
    <w:rsid w:val="00B661E8"/>
    <w:rsid w:val="00B66596"/>
    <w:rsid w:val="00B66714"/>
    <w:rsid w:val="00B6674F"/>
    <w:rsid w:val="00B6683F"/>
    <w:rsid w:val="00B66B57"/>
    <w:rsid w:val="00B66E0D"/>
    <w:rsid w:val="00B67096"/>
    <w:rsid w:val="00B67418"/>
    <w:rsid w:val="00B67697"/>
    <w:rsid w:val="00B676F5"/>
    <w:rsid w:val="00B67791"/>
    <w:rsid w:val="00B678BA"/>
    <w:rsid w:val="00B67A3B"/>
    <w:rsid w:val="00B67A49"/>
    <w:rsid w:val="00B67ED0"/>
    <w:rsid w:val="00B70071"/>
    <w:rsid w:val="00B70367"/>
    <w:rsid w:val="00B70595"/>
    <w:rsid w:val="00B70790"/>
    <w:rsid w:val="00B7086D"/>
    <w:rsid w:val="00B708AD"/>
    <w:rsid w:val="00B7094C"/>
    <w:rsid w:val="00B70A7D"/>
    <w:rsid w:val="00B70B65"/>
    <w:rsid w:val="00B70C78"/>
    <w:rsid w:val="00B70F0B"/>
    <w:rsid w:val="00B71131"/>
    <w:rsid w:val="00B71160"/>
    <w:rsid w:val="00B71171"/>
    <w:rsid w:val="00B71739"/>
    <w:rsid w:val="00B718F0"/>
    <w:rsid w:val="00B71C05"/>
    <w:rsid w:val="00B71CE7"/>
    <w:rsid w:val="00B72283"/>
    <w:rsid w:val="00B723EE"/>
    <w:rsid w:val="00B72593"/>
    <w:rsid w:val="00B72908"/>
    <w:rsid w:val="00B729E7"/>
    <w:rsid w:val="00B72FA9"/>
    <w:rsid w:val="00B7300A"/>
    <w:rsid w:val="00B731CA"/>
    <w:rsid w:val="00B737BF"/>
    <w:rsid w:val="00B74117"/>
    <w:rsid w:val="00B74302"/>
    <w:rsid w:val="00B74610"/>
    <w:rsid w:val="00B749C7"/>
    <w:rsid w:val="00B74BC3"/>
    <w:rsid w:val="00B74C12"/>
    <w:rsid w:val="00B74D9C"/>
    <w:rsid w:val="00B750C3"/>
    <w:rsid w:val="00B753D4"/>
    <w:rsid w:val="00B75501"/>
    <w:rsid w:val="00B755EC"/>
    <w:rsid w:val="00B756AD"/>
    <w:rsid w:val="00B757CA"/>
    <w:rsid w:val="00B75A5D"/>
    <w:rsid w:val="00B75B51"/>
    <w:rsid w:val="00B75CD2"/>
    <w:rsid w:val="00B75EFE"/>
    <w:rsid w:val="00B76183"/>
    <w:rsid w:val="00B7629D"/>
    <w:rsid w:val="00B76800"/>
    <w:rsid w:val="00B769E5"/>
    <w:rsid w:val="00B76B73"/>
    <w:rsid w:val="00B76BCA"/>
    <w:rsid w:val="00B76F77"/>
    <w:rsid w:val="00B76FDA"/>
    <w:rsid w:val="00B7715C"/>
    <w:rsid w:val="00B77751"/>
    <w:rsid w:val="00B77AD3"/>
    <w:rsid w:val="00B800A2"/>
    <w:rsid w:val="00B800E5"/>
    <w:rsid w:val="00B8016C"/>
    <w:rsid w:val="00B80467"/>
    <w:rsid w:val="00B8057C"/>
    <w:rsid w:val="00B8082B"/>
    <w:rsid w:val="00B80AB5"/>
    <w:rsid w:val="00B80EC7"/>
    <w:rsid w:val="00B80F22"/>
    <w:rsid w:val="00B80F77"/>
    <w:rsid w:val="00B81269"/>
    <w:rsid w:val="00B81446"/>
    <w:rsid w:val="00B81579"/>
    <w:rsid w:val="00B81865"/>
    <w:rsid w:val="00B819D8"/>
    <w:rsid w:val="00B81B75"/>
    <w:rsid w:val="00B81EF2"/>
    <w:rsid w:val="00B81F55"/>
    <w:rsid w:val="00B8206C"/>
    <w:rsid w:val="00B822B0"/>
    <w:rsid w:val="00B822D9"/>
    <w:rsid w:val="00B8293C"/>
    <w:rsid w:val="00B82960"/>
    <w:rsid w:val="00B82A5C"/>
    <w:rsid w:val="00B82B0C"/>
    <w:rsid w:val="00B8304B"/>
    <w:rsid w:val="00B830DE"/>
    <w:rsid w:val="00B834A5"/>
    <w:rsid w:val="00B83745"/>
    <w:rsid w:val="00B838C0"/>
    <w:rsid w:val="00B83C78"/>
    <w:rsid w:val="00B83D06"/>
    <w:rsid w:val="00B83D33"/>
    <w:rsid w:val="00B83E8C"/>
    <w:rsid w:val="00B840D1"/>
    <w:rsid w:val="00B84336"/>
    <w:rsid w:val="00B847F5"/>
    <w:rsid w:val="00B8481C"/>
    <w:rsid w:val="00B84864"/>
    <w:rsid w:val="00B84891"/>
    <w:rsid w:val="00B84A57"/>
    <w:rsid w:val="00B84DEB"/>
    <w:rsid w:val="00B852C3"/>
    <w:rsid w:val="00B855A9"/>
    <w:rsid w:val="00B85651"/>
    <w:rsid w:val="00B856A6"/>
    <w:rsid w:val="00B85940"/>
    <w:rsid w:val="00B85AAB"/>
    <w:rsid w:val="00B85F30"/>
    <w:rsid w:val="00B85FCF"/>
    <w:rsid w:val="00B86038"/>
    <w:rsid w:val="00B862C6"/>
    <w:rsid w:val="00B864FC"/>
    <w:rsid w:val="00B86664"/>
    <w:rsid w:val="00B86A99"/>
    <w:rsid w:val="00B8708A"/>
    <w:rsid w:val="00B872A8"/>
    <w:rsid w:val="00B876CD"/>
    <w:rsid w:val="00B8783A"/>
    <w:rsid w:val="00B879F0"/>
    <w:rsid w:val="00B87E2F"/>
    <w:rsid w:val="00B90040"/>
    <w:rsid w:val="00B901D0"/>
    <w:rsid w:val="00B9021D"/>
    <w:rsid w:val="00B9025F"/>
    <w:rsid w:val="00B902C2"/>
    <w:rsid w:val="00B90309"/>
    <w:rsid w:val="00B903F6"/>
    <w:rsid w:val="00B90989"/>
    <w:rsid w:val="00B90AF0"/>
    <w:rsid w:val="00B90B3A"/>
    <w:rsid w:val="00B90B60"/>
    <w:rsid w:val="00B90E86"/>
    <w:rsid w:val="00B90F20"/>
    <w:rsid w:val="00B90F2B"/>
    <w:rsid w:val="00B90F80"/>
    <w:rsid w:val="00B914C9"/>
    <w:rsid w:val="00B914DC"/>
    <w:rsid w:val="00B91587"/>
    <w:rsid w:val="00B91BBB"/>
    <w:rsid w:val="00B91C76"/>
    <w:rsid w:val="00B91D76"/>
    <w:rsid w:val="00B9208A"/>
    <w:rsid w:val="00B920BA"/>
    <w:rsid w:val="00B92140"/>
    <w:rsid w:val="00B922FA"/>
    <w:rsid w:val="00B92625"/>
    <w:rsid w:val="00B926E1"/>
    <w:rsid w:val="00B9286B"/>
    <w:rsid w:val="00B92B75"/>
    <w:rsid w:val="00B92BD1"/>
    <w:rsid w:val="00B932C6"/>
    <w:rsid w:val="00B93479"/>
    <w:rsid w:val="00B934EC"/>
    <w:rsid w:val="00B9356D"/>
    <w:rsid w:val="00B935EE"/>
    <w:rsid w:val="00B936E2"/>
    <w:rsid w:val="00B937D5"/>
    <w:rsid w:val="00B93A30"/>
    <w:rsid w:val="00B93B5C"/>
    <w:rsid w:val="00B9449E"/>
    <w:rsid w:val="00B94D2C"/>
    <w:rsid w:val="00B94E58"/>
    <w:rsid w:val="00B95550"/>
    <w:rsid w:val="00B95578"/>
    <w:rsid w:val="00B95661"/>
    <w:rsid w:val="00B95B37"/>
    <w:rsid w:val="00B95C72"/>
    <w:rsid w:val="00B95DC6"/>
    <w:rsid w:val="00B95F24"/>
    <w:rsid w:val="00B9612F"/>
    <w:rsid w:val="00B966F5"/>
    <w:rsid w:val="00B967CD"/>
    <w:rsid w:val="00B967F1"/>
    <w:rsid w:val="00B96828"/>
    <w:rsid w:val="00B96AA0"/>
    <w:rsid w:val="00B96E67"/>
    <w:rsid w:val="00B96FA2"/>
    <w:rsid w:val="00B9767A"/>
    <w:rsid w:val="00B97944"/>
    <w:rsid w:val="00B97AD3"/>
    <w:rsid w:val="00B97B85"/>
    <w:rsid w:val="00BA00E3"/>
    <w:rsid w:val="00BA04C2"/>
    <w:rsid w:val="00BA0552"/>
    <w:rsid w:val="00BA07BE"/>
    <w:rsid w:val="00BA084C"/>
    <w:rsid w:val="00BA0AFE"/>
    <w:rsid w:val="00BA0D02"/>
    <w:rsid w:val="00BA1202"/>
    <w:rsid w:val="00BA143B"/>
    <w:rsid w:val="00BA1B85"/>
    <w:rsid w:val="00BA1BC5"/>
    <w:rsid w:val="00BA1EA7"/>
    <w:rsid w:val="00BA1F33"/>
    <w:rsid w:val="00BA210B"/>
    <w:rsid w:val="00BA2292"/>
    <w:rsid w:val="00BA22F7"/>
    <w:rsid w:val="00BA26B5"/>
    <w:rsid w:val="00BA29B1"/>
    <w:rsid w:val="00BA2B18"/>
    <w:rsid w:val="00BA2D7F"/>
    <w:rsid w:val="00BA2E86"/>
    <w:rsid w:val="00BA34BA"/>
    <w:rsid w:val="00BA36A5"/>
    <w:rsid w:val="00BA373C"/>
    <w:rsid w:val="00BA38CC"/>
    <w:rsid w:val="00BA3994"/>
    <w:rsid w:val="00BA39AE"/>
    <w:rsid w:val="00BA3AFA"/>
    <w:rsid w:val="00BA3B6A"/>
    <w:rsid w:val="00BA3C0D"/>
    <w:rsid w:val="00BA3D95"/>
    <w:rsid w:val="00BA41F7"/>
    <w:rsid w:val="00BA4499"/>
    <w:rsid w:val="00BA495B"/>
    <w:rsid w:val="00BA4AA5"/>
    <w:rsid w:val="00BA4C53"/>
    <w:rsid w:val="00BA4F65"/>
    <w:rsid w:val="00BA50D5"/>
    <w:rsid w:val="00BA50EA"/>
    <w:rsid w:val="00BA5189"/>
    <w:rsid w:val="00BA52C0"/>
    <w:rsid w:val="00BA5770"/>
    <w:rsid w:val="00BA58F0"/>
    <w:rsid w:val="00BA59A8"/>
    <w:rsid w:val="00BA5AAB"/>
    <w:rsid w:val="00BA5B25"/>
    <w:rsid w:val="00BA5D1A"/>
    <w:rsid w:val="00BA609C"/>
    <w:rsid w:val="00BA60C8"/>
    <w:rsid w:val="00BA62D2"/>
    <w:rsid w:val="00BA6550"/>
    <w:rsid w:val="00BA65B4"/>
    <w:rsid w:val="00BA676F"/>
    <w:rsid w:val="00BA6D6F"/>
    <w:rsid w:val="00BA6D85"/>
    <w:rsid w:val="00BA6DB5"/>
    <w:rsid w:val="00BA7158"/>
    <w:rsid w:val="00BA739A"/>
    <w:rsid w:val="00BA7496"/>
    <w:rsid w:val="00BA7580"/>
    <w:rsid w:val="00BA76C6"/>
    <w:rsid w:val="00BA785F"/>
    <w:rsid w:val="00BA7C8C"/>
    <w:rsid w:val="00BA7D75"/>
    <w:rsid w:val="00BA7DF4"/>
    <w:rsid w:val="00BA7EBD"/>
    <w:rsid w:val="00BA7F33"/>
    <w:rsid w:val="00BB01DA"/>
    <w:rsid w:val="00BB0251"/>
    <w:rsid w:val="00BB0570"/>
    <w:rsid w:val="00BB067F"/>
    <w:rsid w:val="00BB0853"/>
    <w:rsid w:val="00BB08B1"/>
    <w:rsid w:val="00BB097B"/>
    <w:rsid w:val="00BB0ACD"/>
    <w:rsid w:val="00BB0B63"/>
    <w:rsid w:val="00BB0CD3"/>
    <w:rsid w:val="00BB0D43"/>
    <w:rsid w:val="00BB0D4B"/>
    <w:rsid w:val="00BB0F37"/>
    <w:rsid w:val="00BB102B"/>
    <w:rsid w:val="00BB1299"/>
    <w:rsid w:val="00BB149E"/>
    <w:rsid w:val="00BB153E"/>
    <w:rsid w:val="00BB16F2"/>
    <w:rsid w:val="00BB186B"/>
    <w:rsid w:val="00BB1B73"/>
    <w:rsid w:val="00BB1C2E"/>
    <w:rsid w:val="00BB1F79"/>
    <w:rsid w:val="00BB1FD2"/>
    <w:rsid w:val="00BB220D"/>
    <w:rsid w:val="00BB2271"/>
    <w:rsid w:val="00BB2534"/>
    <w:rsid w:val="00BB27FF"/>
    <w:rsid w:val="00BB2857"/>
    <w:rsid w:val="00BB2A92"/>
    <w:rsid w:val="00BB2C39"/>
    <w:rsid w:val="00BB2CF5"/>
    <w:rsid w:val="00BB2DA6"/>
    <w:rsid w:val="00BB311D"/>
    <w:rsid w:val="00BB3624"/>
    <w:rsid w:val="00BB39F8"/>
    <w:rsid w:val="00BB3AA1"/>
    <w:rsid w:val="00BB3ACE"/>
    <w:rsid w:val="00BB3DB5"/>
    <w:rsid w:val="00BB3E13"/>
    <w:rsid w:val="00BB411A"/>
    <w:rsid w:val="00BB42C3"/>
    <w:rsid w:val="00BB432B"/>
    <w:rsid w:val="00BB4573"/>
    <w:rsid w:val="00BB470F"/>
    <w:rsid w:val="00BB4759"/>
    <w:rsid w:val="00BB47E3"/>
    <w:rsid w:val="00BB4C30"/>
    <w:rsid w:val="00BB4E65"/>
    <w:rsid w:val="00BB567D"/>
    <w:rsid w:val="00BB5685"/>
    <w:rsid w:val="00BB587D"/>
    <w:rsid w:val="00BB5B37"/>
    <w:rsid w:val="00BB5E73"/>
    <w:rsid w:val="00BB5EE2"/>
    <w:rsid w:val="00BB6119"/>
    <w:rsid w:val="00BB61B0"/>
    <w:rsid w:val="00BB66B8"/>
    <w:rsid w:val="00BB69F2"/>
    <w:rsid w:val="00BB6A9E"/>
    <w:rsid w:val="00BB6B1F"/>
    <w:rsid w:val="00BB6B7A"/>
    <w:rsid w:val="00BB74F9"/>
    <w:rsid w:val="00BB75C9"/>
    <w:rsid w:val="00BB7885"/>
    <w:rsid w:val="00BB789C"/>
    <w:rsid w:val="00BB78E6"/>
    <w:rsid w:val="00BB7F41"/>
    <w:rsid w:val="00BB7F43"/>
    <w:rsid w:val="00BC0A68"/>
    <w:rsid w:val="00BC0B4F"/>
    <w:rsid w:val="00BC0C3B"/>
    <w:rsid w:val="00BC0CBC"/>
    <w:rsid w:val="00BC10F2"/>
    <w:rsid w:val="00BC11BC"/>
    <w:rsid w:val="00BC1369"/>
    <w:rsid w:val="00BC1385"/>
    <w:rsid w:val="00BC163A"/>
    <w:rsid w:val="00BC191C"/>
    <w:rsid w:val="00BC1D05"/>
    <w:rsid w:val="00BC1EDB"/>
    <w:rsid w:val="00BC2235"/>
    <w:rsid w:val="00BC2354"/>
    <w:rsid w:val="00BC2394"/>
    <w:rsid w:val="00BC23DB"/>
    <w:rsid w:val="00BC2677"/>
    <w:rsid w:val="00BC2846"/>
    <w:rsid w:val="00BC2B01"/>
    <w:rsid w:val="00BC2B8F"/>
    <w:rsid w:val="00BC2D17"/>
    <w:rsid w:val="00BC30CF"/>
    <w:rsid w:val="00BC3115"/>
    <w:rsid w:val="00BC31CD"/>
    <w:rsid w:val="00BC322A"/>
    <w:rsid w:val="00BC3235"/>
    <w:rsid w:val="00BC3449"/>
    <w:rsid w:val="00BC35D7"/>
    <w:rsid w:val="00BC35E9"/>
    <w:rsid w:val="00BC3659"/>
    <w:rsid w:val="00BC3857"/>
    <w:rsid w:val="00BC3866"/>
    <w:rsid w:val="00BC39A3"/>
    <w:rsid w:val="00BC4030"/>
    <w:rsid w:val="00BC44DA"/>
    <w:rsid w:val="00BC4514"/>
    <w:rsid w:val="00BC486C"/>
    <w:rsid w:val="00BC4921"/>
    <w:rsid w:val="00BC4A25"/>
    <w:rsid w:val="00BC4C93"/>
    <w:rsid w:val="00BC4D70"/>
    <w:rsid w:val="00BC4DA2"/>
    <w:rsid w:val="00BC4F3C"/>
    <w:rsid w:val="00BC501F"/>
    <w:rsid w:val="00BC5369"/>
    <w:rsid w:val="00BC5436"/>
    <w:rsid w:val="00BC5505"/>
    <w:rsid w:val="00BC5602"/>
    <w:rsid w:val="00BC56C4"/>
    <w:rsid w:val="00BC6429"/>
    <w:rsid w:val="00BC64DB"/>
    <w:rsid w:val="00BC6556"/>
    <w:rsid w:val="00BC65F7"/>
    <w:rsid w:val="00BC6651"/>
    <w:rsid w:val="00BC70ED"/>
    <w:rsid w:val="00BC71FF"/>
    <w:rsid w:val="00BC72D5"/>
    <w:rsid w:val="00BC7746"/>
    <w:rsid w:val="00BC7919"/>
    <w:rsid w:val="00BC7C3B"/>
    <w:rsid w:val="00BC7F64"/>
    <w:rsid w:val="00BD01F3"/>
    <w:rsid w:val="00BD0287"/>
    <w:rsid w:val="00BD03DF"/>
    <w:rsid w:val="00BD0DF7"/>
    <w:rsid w:val="00BD0EC8"/>
    <w:rsid w:val="00BD1112"/>
    <w:rsid w:val="00BD1335"/>
    <w:rsid w:val="00BD145C"/>
    <w:rsid w:val="00BD15C0"/>
    <w:rsid w:val="00BD1704"/>
    <w:rsid w:val="00BD17CD"/>
    <w:rsid w:val="00BD1AC2"/>
    <w:rsid w:val="00BD1E51"/>
    <w:rsid w:val="00BD1E78"/>
    <w:rsid w:val="00BD2066"/>
    <w:rsid w:val="00BD24AE"/>
    <w:rsid w:val="00BD272D"/>
    <w:rsid w:val="00BD276C"/>
    <w:rsid w:val="00BD2856"/>
    <w:rsid w:val="00BD298C"/>
    <w:rsid w:val="00BD2A5F"/>
    <w:rsid w:val="00BD2CD0"/>
    <w:rsid w:val="00BD2D21"/>
    <w:rsid w:val="00BD3018"/>
    <w:rsid w:val="00BD3027"/>
    <w:rsid w:val="00BD3061"/>
    <w:rsid w:val="00BD3265"/>
    <w:rsid w:val="00BD32F8"/>
    <w:rsid w:val="00BD382F"/>
    <w:rsid w:val="00BD39E4"/>
    <w:rsid w:val="00BD3A8A"/>
    <w:rsid w:val="00BD3CE8"/>
    <w:rsid w:val="00BD43F6"/>
    <w:rsid w:val="00BD44FD"/>
    <w:rsid w:val="00BD5175"/>
    <w:rsid w:val="00BD529F"/>
    <w:rsid w:val="00BD5600"/>
    <w:rsid w:val="00BD56D5"/>
    <w:rsid w:val="00BD56F5"/>
    <w:rsid w:val="00BD57BF"/>
    <w:rsid w:val="00BD583F"/>
    <w:rsid w:val="00BD5B7C"/>
    <w:rsid w:val="00BD5C58"/>
    <w:rsid w:val="00BD5CC9"/>
    <w:rsid w:val="00BD5D5F"/>
    <w:rsid w:val="00BD5E94"/>
    <w:rsid w:val="00BD610A"/>
    <w:rsid w:val="00BD6365"/>
    <w:rsid w:val="00BD640D"/>
    <w:rsid w:val="00BD645C"/>
    <w:rsid w:val="00BD64D7"/>
    <w:rsid w:val="00BD67E0"/>
    <w:rsid w:val="00BD6A0A"/>
    <w:rsid w:val="00BD6A8F"/>
    <w:rsid w:val="00BD6D89"/>
    <w:rsid w:val="00BD6DF4"/>
    <w:rsid w:val="00BD6E75"/>
    <w:rsid w:val="00BD7883"/>
    <w:rsid w:val="00BD7D75"/>
    <w:rsid w:val="00BE00D2"/>
    <w:rsid w:val="00BE00E8"/>
    <w:rsid w:val="00BE0358"/>
    <w:rsid w:val="00BE0751"/>
    <w:rsid w:val="00BE0A52"/>
    <w:rsid w:val="00BE0AC8"/>
    <w:rsid w:val="00BE0B71"/>
    <w:rsid w:val="00BE122D"/>
    <w:rsid w:val="00BE18A4"/>
    <w:rsid w:val="00BE1DEC"/>
    <w:rsid w:val="00BE238C"/>
    <w:rsid w:val="00BE23F1"/>
    <w:rsid w:val="00BE2722"/>
    <w:rsid w:val="00BE29B7"/>
    <w:rsid w:val="00BE2A65"/>
    <w:rsid w:val="00BE2DE4"/>
    <w:rsid w:val="00BE2E2B"/>
    <w:rsid w:val="00BE3647"/>
    <w:rsid w:val="00BE3A40"/>
    <w:rsid w:val="00BE3C30"/>
    <w:rsid w:val="00BE4042"/>
    <w:rsid w:val="00BE40BD"/>
    <w:rsid w:val="00BE40D7"/>
    <w:rsid w:val="00BE44C0"/>
    <w:rsid w:val="00BE4925"/>
    <w:rsid w:val="00BE4960"/>
    <w:rsid w:val="00BE4C6B"/>
    <w:rsid w:val="00BE52D0"/>
    <w:rsid w:val="00BE5512"/>
    <w:rsid w:val="00BE574B"/>
    <w:rsid w:val="00BE5AC9"/>
    <w:rsid w:val="00BE5AF9"/>
    <w:rsid w:val="00BE5B5D"/>
    <w:rsid w:val="00BE5CC5"/>
    <w:rsid w:val="00BE601F"/>
    <w:rsid w:val="00BE6472"/>
    <w:rsid w:val="00BE66CE"/>
    <w:rsid w:val="00BE67F7"/>
    <w:rsid w:val="00BE6B02"/>
    <w:rsid w:val="00BE6D24"/>
    <w:rsid w:val="00BE6D51"/>
    <w:rsid w:val="00BE729C"/>
    <w:rsid w:val="00BE74C4"/>
    <w:rsid w:val="00BE7611"/>
    <w:rsid w:val="00BE76EA"/>
    <w:rsid w:val="00BE7912"/>
    <w:rsid w:val="00BE7A1A"/>
    <w:rsid w:val="00BE7C25"/>
    <w:rsid w:val="00BE7C9F"/>
    <w:rsid w:val="00BF00AB"/>
    <w:rsid w:val="00BF010A"/>
    <w:rsid w:val="00BF014C"/>
    <w:rsid w:val="00BF02BF"/>
    <w:rsid w:val="00BF030F"/>
    <w:rsid w:val="00BF069B"/>
    <w:rsid w:val="00BF08C6"/>
    <w:rsid w:val="00BF09FA"/>
    <w:rsid w:val="00BF0BA9"/>
    <w:rsid w:val="00BF0DCD"/>
    <w:rsid w:val="00BF0FBE"/>
    <w:rsid w:val="00BF10B1"/>
    <w:rsid w:val="00BF10F6"/>
    <w:rsid w:val="00BF1110"/>
    <w:rsid w:val="00BF1180"/>
    <w:rsid w:val="00BF11AE"/>
    <w:rsid w:val="00BF12C9"/>
    <w:rsid w:val="00BF13B8"/>
    <w:rsid w:val="00BF188A"/>
    <w:rsid w:val="00BF1901"/>
    <w:rsid w:val="00BF1952"/>
    <w:rsid w:val="00BF19A5"/>
    <w:rsid w:val="00BF1A12"/>
    <w:rsid w:val="00BF1AA4"/>
    <w:rsid w:val="00BF1B7B"/>
    <w:rsid w:val="00BF1BF7"/>
    <w:rsid w:val="00BF1C31"/>
    <w:rsid w:val="00BF1CE8"/>
    <w:rsid w:val="00BF1D13"/>
    <w:rsid w:val="00BF1D3D"/>
    <w:rsid w:val="00BF1EE1"/>
    <w:rsid w:val="00BF1EF8"/>
    <w:rsid w:val="00BF200C"/>
    <w:rsid w:val="00BF2449"/>
    <w:rsid w:val="00BF27C9"/>
    <w:rsid w:val="00BF28C6"/>
    <w:rsid w:val="00BF2DA7"/>
    <w:rsid w:val="00BF2DE0"/>
    <w:rsid w:val="00BF3231"/>
    <w:rsid w:val="00BF32F3"/>
    <w:rsid w:val="00BF3304"/>
    <w:rsid w:val="00BF37CC"/>
    <w:rsid w:val="00BF38B9"/>
    <w:rsid w:val="00BF3BBA"/>
    <w:rsid w:val="00BF4011"/>
    <w:rsid w:val="00BF40B3"/>
    <w:rsid w:val="00BF41D2"/>
    <w:rsid w:val="00BF4265"/>
    <w:rsid w:val="00BF426D"/>
    <w:rsid w:val="00BF466F"/>
    <w:rsid w:val="00BF46C0"/>
    <w:rsid w:val="00BF4796"/>
    <w:rsid w:val="00BF47AD"/>
    <w:rsid w:val="00BF4A30"/>
    <w:rsid w:val="00BF5068"/>
    <w:rsid w:val="00BF5105"/>
    <w:rsid w:val="00BF51E2"/>
    <w:rsid w:val="00BF520B"/>
    <w:rsid w:val="00BF53EE"/>
    <w:rsid w:val="00BF5607"/>
    <w:rsid w:val="00BF5622"/>
    <w:rsid w:val="00BF56EE"/>
    <w:rsid w:val="00BF5A3B"/>
    <w:rsid w:val="00BF5AC6"/>
    <w:rsid w:val="00BF5B0B"/>
    <w:rsid w:val="00BF5DEA"/>
    <w:rsid w:val="00BF5EF2"/>
    <w:rsid w:val="00BF601D"/>
    <w:rsid w:val="00BF63D3"/>
    <w:rsid w:val="00BF646B"/>
    <w:rsid w:val="00BF655B"/>
    <w:rsid w:val="00BF661C"/>
    <w:rsid w:val="00BF6662"/>
    <w:rsid w:val="00BF669A"/>
    <w:rsid w:val="00BF67A1"/>
    <w:rsid w:val="00BF6D85"/>
    <w:rsid w:val="00BF6E1B"/>
    <w:rsid w:val="00BF6E5E"/>
    <w:rsid w:val="00BF7318"/>
    <w:rsid w:val="00BF74E3"/>
    <w:rsid w:val="00BF760B"/>
    <w:rsid w:val="00BF781B"/>
    <w:rsid w:val="00BF7B1E"/>
    <w:rsid w:val="00BF7B63"/>
    <w:rsid w:val="00BF7B7F"/>
    <w:rsid w:val="00BF7D57"/>
    <w:rsid w:val="00BF7ECE"/>
    <w:rsid w:val="00C000C4"/>
    <w:rsid w:val="00C00294"/>
    <w:rsid w:val="00C00445"/>
    <w:rsid w:val="00C00903"/>
    <w:rsid w:val="00C00FCA"/>
    <w:rsid w:val="00C013AB"/>
    <w:rsid w:val="00C01779"/>
    <w:rsid w:val="00C01867"/>
    <w:rsid w:val="00C01871"/>
    <w:rsid w:val="00C01A45"/>
    <w:rsid w:val="00C01CB7"/>
    <w:rsid w:val="00C01D59"/>
    <w:rsid w:val="00C02086"/>
    <w:rsid w:val="00C02155"/>
    <w:rsid w:val="00C02170"/>
    <w:rsid w:val="00C02438"/>
    <w:rsid w:val="00C024F2"/>
    <w:rsid w:val="00C02547"/>
    <w:rsid w:val="00C0256D"/>
    <w:rsid w:val="00C026DF"/>
    <w:rsid w:val="00C02EE8"/>
    <w:rsid w:val="00C03169"/>
    <w:rsid w:val="00C0341C"/>
    <w:rsid w:val="00C03798"/>
    <w:rsid w:val="00C03DB0"/>
    <w:rsid w:val="00C03DF8"/>
    <w:rsid w:val="00C04787"/>
    <w:rsid w:val="00C0479E"/>
    <w:rsid w:val="00C047C5"/>
    <w:rsid w:val="00C04822"/>
    <w:rsid w:val="00C04AE5"/>
    <w:rsid w:val="00C04CA9"/>
    <w:rsid w:val="00C04CBE"/>
    <w:rsid w:val="00C04F7E"/>
    <w:rsid w:val="00C05033"/>
    <w:rsid w:val="00C0504E"/>
    <w:rsid w:val="00C05349"/>
    <w:rsid w:val="00C0575C"/>
    <w:rsid w:val="00C0591E"/>
    <w:rsid w:val="00C05BF1"/>
    <w:rsid w:val="00C05EA9"/>
    <w:rsid w:val="00C05EFA"/>
    <w:rsid w:val="00C06123"/>
    <w:rsid w:val="00C061E1"/>
    <w:rsid w:val="00C06921"/>
    <w:rsid w:val="00C06942"/>
    <w:rsid w:val="00C06966"/>
    <w:rsid w:val="00C069DF"/>
    <w:rsid w:val="00C06A6C"/>
    <w:rsid w:val="00C070ED"/>
    <w:rsid w:val="00C074C2"/>
    <w:rsid w:val="00C07A65"/>
    <w:rsid w:val="00C07CA2"/>
    <w:rsid w:val="00C07CA7"/>
    <w:rsid w:val="00C07D87"/>
    <w:rsid w:val="00C07F5A"/>
    <w:rsid w:val="00C103A5"/>
    <w:rsid w:val="00C10F02"/>
    <w:rsid w:val="00C113DE"/>
    <w:rsid w:val="00C1165C"/>
    <w:rsid w:val="00C11955"/>
    <w:rsid w:val="00C11FFE"/>
    <w:rsid w:val="00C12001"/>
    <w:rsid w:val="00C121A5"/>
    <w:rsid w:val="00C121D8"/>
    <w:rsid w:val="00C1222D"/>
    <w:rsid w:val="00C12389"/>
    <w:rsid w:val="00C125E1"/>
    <w:rsid w:val="00C12825"/>
    <w:rsid w:val="00C12868"/>
    <w:rsid w:val="00C12AB4"/>
    <w:rsid w:val="00C12BCA"/>
    <w:rsid w:val="00C12CD7"/>
    <w:rsid w:val="00C12F81"/>
    <w:rsid w:val="00C12FEC"/>
    <w:rsid w:val="00C131BB"/>
    <w:rsid w:val="00C13336"/>
    <w:rsid w:val="00C1357D"/>
    <w:rsid w:val="00C135C0"/>
    <w:rsid w:val="00C13716"/>
    <w:rsid w:val="00C13BDB"/>
    <w:rsid w:val="00C13C7B"/>
    <w:rsid w:val="00C13E2E"/>
    <w:rsid w:val="00C13E43"/>
    <w:rsid w:val="00C13F73"/>
    <w:rsid w:val="00C13F99"/>
    <w:rsid w:val="00C14012"/>
    <w:rsid w:val="00C14620"/>
    <w:rsid w:val="00C14720"/>
    <w:rsid w:val="00C14767"/>
    <w:rsid w:val="00C14998"/>
    <w:rsid w:val="00C14BC4"/>
    <w:rsid w:val="00C14BDF"/>
    <w:rsid w:val="00C14DD4"/>
    <w:rsid w:val="00C1548A"/>
    <w:rsid w:val="00C157DC"/>
    <w:rsid w:val="00C15850"/>
    <w:rsid w:val="00C15D09"/>
    <w:rsid w:val="00C15D5C"/>
    <w:rsid w:val="00C15DA5"/>
    <w:rsid w:val="00C15DEC"/>
    <w:rsid w:val="00C15E3F"/>
    <w:rsid w:val="00C160A9"/>
    <w:rsid w:val="00C162BF"/>
    <w:rsid w:val="00C164FE"/>
    <w:rsid w:val="00C16735"/>
    <w:rsid w:val="00C16980"/>
    <w:rsid w:val="00C16C6B"/>
    <w:rsid w:val="00C16E02"/>
    <w:rsid w:val="00C16FD9"/>
    <w:rsid w:val="00C171BA"/>
    <w:rsid w:val="00C175D3"/>
    <w:rsid w:val="00C17A62"/>
    <w:rsid w:val="00C17E3B"/>
    <w:rsid w:val="00C20048"/>
    <w:rsid w:val="00C20298"/>
    <w:rsid w:val="00C202B5"/>
    <w:rsid w:val="00C2042F"/>
    <w:rsid w:val="00C2046A"/>
    <w:rsid w:val="00C2074D"/>
    <w:rsid w:val="00C207D7"/>
    <w:rsid w:val="00C208EE"/>
    <w:rsid w:val="00C209A4"/>
    <w:rsid w:val="00C20B56"/>
    <w:rsid w:val="00C20C2D"/>
    <w:rsid w:val="00C210CD"/>
    <w:rsid w:val="00C212E5"/>
    <w:rsid w:val="00C2139A"/>
    <w:rsid w:val="00C21405"/>
    <w:rsid w:val="00C215EE"/>
    <w:rsid w:val="00C21636"/>
    <w:rsid w:val="00C219B3"/>
    <w:rsid w:val="00C21B36"/>
    <w:rsid w:val="00C21DE3"/>
    <w:rsid w:val="00C21DE5"/>
    <w:rsid w:val="00C21FD3"/>
    <w:rsid w:val="00C22595"/>
    <w:rsid w:val="00C225AB"/>
    <w:rsid w:val="00C225CA"/>
    <w:rsid w:val="00C2263E"/>
    <w:rsid w:val="00C22660"/>
    <w:rsid w:val="00C226E0"/>
    <w:rsid w:val="00C22853"/>
    <w:rsid w:val="00C22930"/>
    <w:rsid w:val="00C22A04"/>
    <w:rsid w:val="00C22ADE"/>
    <w:rsid w:val="00C22DBF"/>
    <w:rsid w:val="00C22E05"/>
    <w:rsid w:val="00C231C2"/>
    <w:rsid w:val="00C23237"/>
    <w:rsid w:val="00C234B6"/>
    <w:rsid w:val="00C2385F"/>
    <w:rsid w:val="00C23889"/>
    <w:rsid w:val="00C23C0C"/>
    <w:rsid w:val="00C23C25"/>
    <w:rsid w:val="00C23FB4"/>
    <w:rsid w:val="00C24528"/>
    <w:rsid w:val="00C24706"/>
    <w:rsid w:val="00C24787"/>
    <w:rsid w:val="00C247E7"/>
    <w:rsid w:val="00C248DB"/>
    <w:rsid w:val="00C24A1F"/>
    <w:rsid w:val="00C24E9A"/>
    <w:rsid w:val="00C25011"/>
    <w:rsid w:val="00C2525E"/>
    <w:rsid w:val="00C253DD"/>
    <w:rsid w:val="00C2552A"/>
    <w:rsid w:val="00C255E3"/>
    <w:rsid w:val="00C2584D"/>
    <w:rsid w:val="00C25C0F"/>
    <w:rsid w:val="00C25DCB"/>
    <w:rsid w:val="00C26005"/>
    <w:rsid w:val="00C26266"/>
    <w:rsid w:val="00C26513"/>
    <w:rsid w:val="00C26590"/>
    <w:rsid w:val="00C26632"/>
    <w:rsid w:val="00C26C44"/>
    <w:rsid w:val="00C26F2B"/>
    <w:rsid w:val="00C27057"/>
    <w:rsid w:val="00C274CE"/>
    <w:rsid w:val="00C27BCC"/>
    <w:rsid w:val="00C27D05"/>
    <w:rsid w:val="00C27D56"/>
    <w:rsid w:val="00C27DAF"/>
    <w:rsid w:val="00C27E3A"/>
    <w:rsid w:val="00C30073"/>
    <w:rsid w:val="00C300EC"/>
    <w:rsid w:val="00C301A7"/>
    <w:rsid w:val="00C301D4"/>
    <w:rsid w:val="00C30537"/>
    <w:rsid w:val="00C305F0"/>
    <w:rsid w:val="00C30851"/>
    <w:rsid w:val="00C3095C"/>
    <w:rsid w:val="00C30A8E"/>
    <w:rsid w:val="00C30D53"/>
    <w:rsid w:val="00C30EE4"/>
    <w:rsid w:val="00C310A5"/>
    <w:rsid w:val="00C316C0"/>
    <w:rsid w:val="00C3191F"/>
    <w:rsid w:val="00C31AA1"/>
    <w:rsid w:val="00C31AB8"/>
    <w:rsid w:val="00C31C80"/>
    <w:rsid w:val="00C31E52"/>
    <w:rsid w:val="00C325BA"/>
    <w:rsid w:val="00C327B4"/>
    <w:rsid w:val="00C327D5"/>
    <w:rsid w:val="00C32C50"/>
    <w:rsid w:val="00C33185"/>
    <w:rsid w:val="00C332BC"/>
    <w:rsid w:val="00C33899"/>
    <w:rsid w:val="00C33926"/>
    <w:rsid w:val="00C33EB1"/>
    <w:rsid w:val="00C33ED9"/>
    <w:rsid w:val="00C3423B"/>
    <w:rsid w:val="00C3443C"/>
    <w:rsid w:val="00C345FC"/>
    <w:rsid w:val="00C34719"/>
    <w:rsid w:val="00C3481E"/>
    <w:rsid w:val="00C34962"/>
    <w:rsid w:val="00C34C85"/>
    <w:rsid w:val="00C34F51"/>
    <w:rsid w:val="00C352E9"/>
    <w:rsid w:val="00C35A86"/>
    <w:rsid w:val="00C35AFC"/>
    <w:rsid w:val="00C35CAF"/>
    <w:rsid w:val="00C35EF1"/>
    <w:rsid w:val="00C35FCC"/>
    <w:rsid w:val="00C36002"/>
    <w:rsid w:val="00C363D2"/>
    <w:rsid w:val="00C3641F"/>
    <w:rsid w:val="00C36540"/>
    <w:rsid w:val="00C368A0"/>
    <w:rsid w:val="00C36CCE"/>
    <w:rsid w:val="00C36FE3"/>
    <w:rsid w:val="00C3753A"/>
    <w:rsid w:val="00C37A48"/>
    <w:rsid w:val="00C37CAF"/>
    <w:rsid w:val="00C37DB1"/>
    <w:rsid w:val="00C37DEF"/>
    <w:rsid w:val="00C37E47"/>
    <w:rsid w:val="00C37FF3"/>
    <w:rsid w:val="00C4010E"/>
    <w:rsid w:val="00C403E9"/>
    <w:rsid w:val="00C40628"/>
    <w:rsid w:val="00C407FB"/>
    <w:rsid w:val="00C40A1C"/>
    <w:rsid w:val="00C40B5E"/>
    <w:rsid w:val="00C40DAF"/>
    <w:rsid w:val="00C40DBA"/>
    <w:rsid w:val="00C40DC3"/>
    <w:rsid w:val="00C4105E"/>
    <w:rsid w:val="00C41270"/>
    <w:rsid w:val="00C41538"/>
    <w:rsid w:val="00C4181A"/>
    <w:rsid w:val="00C4183F"/>
    <w:rsid w:val="00C41871"/>
    <w:rsid w:val="00C4191F"/>
    <w:rsid w:val="00C419BE"/>
    <w:rsid w:val="00C41D3A"/>
    <w:rsid w:val="00C41F23"/>
    <w:rsid w:val="00C41FAE"/>
    <w:rsid w:val="00C420D6"/>
    <w:rsid w:val="00C421AF"/>
    <w:rsid w:val="00C421DB"/>
    <w:rsid w:val="00C42BA8"/>
    <w:rsid w:val="00C42D6C"/>
    <w:rsid w:val="00C42EAA"/>
    <w:rsid w:val="00C42EC1"/>
    <w:rsid w:val="00C42F15"/>
    <w:rsid w:val="00C4312F"/>
    <w:rsid w:val="00C43576"/>
    <w:rsid w:val="00C435BE"/>
    <w:rsid w:val="00C4372C"/>
    <w:rsid w:val="00C4396F"/>
    <w:rsid w:val="00C439B7"/>
    <w:rsid w:val="00C43ACC"/>
    <w:rsid w:val="00C43B11"/>
    <w:rsid w:val="00C43C34"/>
    <w:rsid w:val="00C43CD4"/>
    <w:rsid w:val="00C44211"/>
    <w:rsid w:val="00C444E4"/>
    <w:rsid w:val="00C44A5F"/>
    <w:rsid w:val="00C44F54"/>
    <w:rsid w:val="00C44FC7"/>
    <w:rsid w:val="00C4545F"/>
    <w:rsid w:val="00C455A9"/>
    <w:rsid w:val="00C455DF"/>
    <w:rsid w:val="00C45819"/>
    <w:rsid w:val="00C45C04"/>
    <w:rsid w:val="00C45C6C"/>
    <w:rsid w:val="00C462DF"/>
    <w:rsid w:val="00C46333"/>
    <w:rsid w:val="00C46827"/>
    <w:rsid w:val="00C46A70"/>
    <w:rsid w:val="00C46C0B"/>
    <w:rsid w:val="00C46DAF"/>
    <w:rsid w:val="00C46E96"/>
    <w:rsid w:val="00C471E7"/>
    <w:rsid w:val="00C4757B"/>
    <w:rsid w:val="00C476E6"/>
    <w:rsid w:val="00C47967"/>
    <w:rsid w:val="00C47998"/>
    <w:rsid w:val="00C47D12"/>
    <w:rsid w:val="00C47F20"/>
    <w:rsid w:val="00C5028A"/>
    <w:rsid w:val="00C50572"/>
    <w:rsid w:val="00C508D1"/>
    <w:rsid w:val="00C50978"/>
    <w:rsid w:val="00C50B9D"/>
    <w:rsid w:val="00C50CFD"/>
    <w:rsid w:val="00C50F10"/>
    <w:rsid w:val="00C5111F"/>
    <w:rsid w:val="00C51276"/>
    <w:rsid w:val="00C51285"/>
    <w:rsid w:val="00C5192E"/>
    <w:rsid w:val="00C51C15"/>
    <w:rsid w:val="00C51C92"/>
    <w:rsid w:val="00C51CC9"/>
    <w:rsid w:val="00C51DC9"/>
    <w:rsid w:val="00C51EC3"/>
    <w:rsid w:val="00C51F1C"/>
    <w:rsid w:val="00C52600"/>
    <w:rsid w:val="00C52804"/>
    <w:rsid w:val="00C5281F"/>
    <w:rsid w:val="00C52943"/>
    <w:rsid w:val="00C52A24"/>
    <w:rsid w:val="00C52A3A"/>
    <w:rsid w:val="00C52B0B"/>
    <w:rsid w:val="00C52D74"/>
    <w:rsid w:val="00C52F79"/>
    <w:rsid w:val="00C52F9C"/>
    <w:rsid w:val="00C5325D"/>
    <w:rsid w:val="00C5328D"/>
    <w:rsid w:val="00C536FC"/>
    <w:rsid w:val="00C53A0F"/>
    <w:rsid w:val="00C53A72"/>
    <w:rsid w:val="00C53AE0"/>
    <w:rsid w:val="00C53B0C"/>
    <w:rsid w:val="00C53BC6"/>
    <w:rsid w:val="00C53DEF"/>
    <w:rsid w:val="00C53F6A"/>
    <w:rsid w:val="00C540DA"/>
    <w:rsid w:val="00C54154"/>
    <w:rsid w:val="00C544F6"/>
    <w:rsid w:val="00C546C0"/>
    <w:rsid w:val="00C5484C"/>
    <w:rsid w:val="00C549F2"/>
    <w:rsid w:val="00C54A52"/>
    <w:rsid w:val="00C54D6D"/>
    <w:rsid w:val="00C54D86"/>
    <w:rsid w:val="00C54FCB"/>
    <w:rsid w:val="00C551D1"/>
    <w:rsid w:val="00C55396"/>
    <w:rsid w:val="00C55D8D"/>
    <w:rsid w:val="00C5612A"/>
    <w:rsid w:val="00C56360"/>
    <w:rsid w:val="00C56442"/>
    <w:rsid w:val="00C569C4"/>
    <w:rsid w:val="00C56DF3"/>
    <w:rsid w:val="00C571AC"/>
    <w:rsid w:val="00C572E7"/>
    <w:rsid w:val="00C574F7"/>
    <w:rsid w:val="00C57699"/>
    <w:rsid w:val="00C57734"/>
    <w:rsid w:val="00C57806"/>
    <w:rsid w:val="00C57E48"/>
    <w:rsid w:val="00C60121"/>
    <w:rsid w:val="00C60487"/>
    <w:rsid w:val="00C60572"/>
    <w:rsid w:val="00C60940"/>
    <w:rsid w:val="00C60A61"/>
    <w:rsid w:val="00C60B07"/>
    <w:rsid w:val="00C60C14"/>
    <w:rsid w:val="00C60DCA"/>
    <w:rsid w:val="00C60E83"/>
    <w:rsid w:val="00C60E84"/>
    <w:rsid w:val="00C610C0"/>
    <w:rsid w:val="00C61742"/>
    <w:rsid w:val="00C6180A"/>
    <w:rsid w:val="00C61876"/>
    <w:rsid w:val="00C618C7"/>
    <w:rsid w:val="00C619FA"/>
    <w:rsid w:val="00C61FF5"/>
    <w:rsid w:val="00C62285"/>
    <w:rsid w:val="00C62336"/>
    <w:rsid w:val="00C62409"/>
    <w:rsid w:val="00C6251F"/>
    <w:rsid w:val="00C6272A"/>
    <w:rsid w:val="00C629C0"/>
    <w:rsid w:val="00C62AC0"/>
    <w:rsid w:val="00C62B04"/>
    <w:rsid w:val="00C62B50"/>
    <w:rsid w:val="00C63558"/>
    <w:rsid w:val="00C63711"/>
    <w:rsid w:val="00C637AD"/>
    <w:rsid w:val="00C638C5"/>
    <w:rsid w:val="00C639A7"/>
    <w:rsid w:val="00C63A47"/>
    <w:rsid w:val="00C63BF3"/>
    <w:rsid w:val="00C64274"/>
    <w:rsid w:val="00C64381"/>
    <w:rsid w:val="00C643D9"/>
    <w:rsid w:val="00C645EA"/>
    <w:rsid w:val="00C6495C"/>
    <w:rsid w:val="00C64D23"/>
    <w:rsid w:val="00C64DF4"/>
    <w:rsid w:val="00C64E26"/>
    <w:rsid w:val="00C64E83"/>
    <w:rsid w:val="00C651E0"/>
    <w:rsid w:val="00C656D0"/>
    <w:rsid w:val="00C65798"/>
    <w:rsid w:val="00C6594B"/>
    <w:rsid w:val="00C65A52"/>
    <w:rsid w:val="00C65B77"/>
    <w:rsid w:val="00C65D19"/>
    <w:rsid w:val="00C6650D"/>
    <w:rsid w:val="00C6687A"/>
    <w:rsid w:val="00C66880"/>
    <w:rsid w:val="00C66FB7"/>
    <w:rsid w:val="00C67110"/>
    <w:rsid w:val="00C671D3"/>
    <w:rsid w:val="00C67264"/>
    <w:rsid w:val="00C67412"/>
    <w:rsid w:val="00C679E2"/>
    <w:rsid w:val="00C67A37"/>
    <w:rsid w:val="00C67F58"/>
    <w:rsid w:val="00C70321"/>
    <w:rsid w:val="00C70330"/>
    <w:rsid w:val="00C704DC"/>
    <w:rsid w:val="00C70590"/>
    <w:rsid w:val="00C706CA"/>
    <w:rsid w:val="00C708DC"/>
    <w:rsid w:val="00C70B60"/>
    <w:rsid w:val="00C70DE3"/>
    <w:rsid w:val="00C71383"/>
    <w:rsid w:val="00C713BD"/>
    <w:rsid w:val="00C714DB"/>
    <w:rsid w:val="00C7165E"/>
    <w:rsid w:val="00C717EF"/>
    <w:rsid w:val="00C72565"/>
    <w:rsid w:val="00C72722"/>
    <w:rsid w:val="00C72946"/>
    <w:rsid w:val="00C729CB"/>
    <w:rsid w:val="00C72C1B"/>
    <w:rsid w:val="00C73C7D"/>
    <w:rsid w:val="00C73F6A"/>
    <w:rsid w:val="00C7417C"/>
    <w:rsid w:val="00C742F0"/>
    <w:rsid w:val="00C74427"/>
    <w:rsid w:val="00C744CD"/>
    <w:rsid w:val="00C745DD"/>
    <w:rsid w:val="00C749A3"/>
    <w:rsid w:val="00C749B1"/>
    <w:rsid w:val="00C74CE5"/>
    <w:rsid w:val="00C74F32"/>
    <w:rsid w:val="00C75072"/>
    <w:rsid w:val="00C750A6"/>
    <w:rsid w:val="00C75328"/>
    <w:rsid w:val="00C755C2"/>
    <w:rsid w:val="00C756EA"/>
    <w:rsid w:val="00C7580C"/>
    <w:rsid w:val="00C75905"/>
    <w:rsid w:val="00C7598E"/>
    <w:rsid w:val="00C75A05"/>
    <w:rsid w:val="00C75ACB"/>
    <w:rsid w:val="00C75B11"/>
    <w:rsid w:val="00C75D3C"/>
    <w:rsid w:val="00C75E22"/>
    <w:rsid w:val="00C75E44"/>
    <w:rsid w:val="00C75FB3"/>
    <w:rsid w:val="00C760CF"/>
    <w:rsid w:val="00C76330"/>
    <w:rsid w:val="00C766D2"/>
    <w:rsid w:val="00C76AA8"/>
    <w:rsid w:val="00C76D84"/>
    <w:rsid w:val="00C77483"/>
    <w:rsid w:val="00C77568"/>
    <w:rsid w:val="00C77577"/>
    <w:rsid w:val="00C776B4"/>
    <w:rsid w:val="00C77792"/>
    <w:rsid w:val="00C777A6"/>
    <w:rsid w:val="00C7782E"/>
    <w:rsid w:val="00C77923"/>
    <w:rsid w:val="00C802AB"/>
    <w:rsid w:val="00C8030D"/>
    <w:rsid w:val="00C803B0"/>
    <w:rsid w:val="00C803BF"/>
    <w:rsid w:val="00C80511"/>
    <w:rsid w:val="00C80959"/>
    <w:rsid w:val="00C80E2A"/>
    <w:rsid w:val="00C8104A"/>
    <w:rsid w:val="00C8106B"/>
    <w:rsid w:val="00C8137F"/>
    <w:rsid w:val="00C813BB"/>
    <w:rsid w:val="00C8151E"/>
    <w:rsid w:val="00C81685"/>
    <w:rsid w:val="00C81E13"/>
    <w:rsid w:val="00C823F3"/>
    <w:rsid w:val="00C82673"/>
    <w:rsid w:val="00C82748"/>
    <w:rsid w:val="00C8274B"/>
    <w:rsid w:val="00C8284B"/>
    <w:rsid w:val="00C82904"/>
    <w:rsid w:val="00C82930"/>
    <w:rsid w:val="00C82D06"/>
    <w:rsid w:val="00C82FC0"/>
    <w:rsid w:val="00C83457"/>
    <w:rsid w:val="00C83570"/>
    <w:rsid w:val="00C8363F"/>
    <w:rsid w:val="00C8365C"/>
    <w:rsid w:val="00C83769"/>
    <w:rsid w:val="00C839E4"/>
    <w:rsid w:val="00C83AA4"/>
    <w:rsid w:val="00C83ED8"/>
    <w:rsid w:val="00C83EEA"/>
    <w:rsid w:val="00C83EEC"/>
    <w:rsid w:val="00C84759"/>
    <w:rsid w:val="00C84929"/>
    <w:rsid w:val="00C85199"/>
    <w:rsid w:val="00C85361"/>
    <w:rsid w:val="00C85537"/>
    <w:rsid w:val="00C8570B"/>
    <w:rsid w:val="00C857D4"/>
    <w:rsid w:val="00C85E13"/>
    <w:rsid w:val="00C85E3A"/>
    <w:rsid w:val="00C85FBA"/>
    <w:rsid w:val="00C860EE"/>
    <w:rsid w:val="00C8610C"/>
    <w:rsid w:val="00C8624B"/>
    <w:rsid w:val="00C866D7"/>
    <w:rsid w:val="00C867A0"/>
    <w:rsid w:val="00C867A8"/>
    <w:rsid w:val="00C86ECB"/>
    <w:rsid w:val="00C86FDB"/>
    <w:rsid w:val="00C872A9"/>
    <w:rsid w:val="00C87390"/>
    <w:rsid w:val="00C874CB"/>
    <w:rsid w:val="00C874EC"/>
    <w:rsid w:val="00C8770C"/>
    <w:rsid w:val="00C87A54"/>
    <w:rsid w:val="00C87CCE"/>
    <w:rsid w:val="00C87CFB"/>
    <w:rsid w:val="00C87FE4"/>
    <w:rsid w:val="00C900AD"/>
    <w:rsid w:val="00C904E4"/>
    <w:rsid w:val="00C90641"/>
    <w:rsid w:val="00C9073C"/>
    <w:rsid w:val="00C90803"/>
    <w:rsid w:val="00C90C82"/>
    <w:rsid w:val="00C90EB6"/>
    <w:rsid w:val="00C9102C"/>
    <w:rsid w:val="00C91050"/>
    <w:rsid w:val="00C91482"/>
    <w:rsid w:val="00C91A00"/>
    <w:rsid w:val="00C91CFB"/>
    <w:rsid w:val="00C91E68"/>
    <w:rsid w:val="00C91EB8"/>
    <w:rsid w:val="00C91F6D"/>
    <w:rsid w:val="00C9218F"/>
    <w:rsid w:val="00C921CA"/>
    <w:rsid w:val="00C92222"/>
    <w:rsid w:val="00C923A5"/>
    <w:rsid w:val="00C9262F"/>
    <w:rsid w:val="00C92680"/>
    <w:rsid w:val="00C92695"/>
    <w:rsid w:val="00C92783"/>
    <w:rsid w:val="00C929CC"/>
    <w:rsid w:val="00C92B4B"/>
    <w:rsid w:val="00C93074"/>
    <w:rsid w:val="00C93141"/>
    <w:rsid w:val="00C93433"/>
    <w:rsid w:val="00C93B6E"/>
    <w:rsid w:val="00C93C61"/>
    <w:rsid w:val="00C93FF5"/>
    <w:rsid w:val="00C94110"/>
    <w:rsid w:val="00C94376"/>
    <w:rsid w:val="00C9455D"/>
    <w:rsid w:val="00C9456A"/>
    <w:rsid w:val="00C94FF1"/>
    <w:rsid w:val="00C9547B"/>
    <w:rsid w:val="00C954B1"/>
    <w:rsid w:val="00C95978"/>
    <w:rsid w:val="00C96056"/>
    <w:rsid w:val="00C965A1"/>
    <w:rsid w:val="00C9668C"/>
    <w:rsid w:val="00C966AD"/>
    <w:rsid w:val="00C9679F"/>
    <w:rsid w:val="00C967C9"/>
    <w:rsid w:val="00C96D01"/>
    <w:rsid w:val="00C96D24"/>
    <w:rsid w:val="00C96E1C"/>
    <w:rsid w:val="00C96E9D"/>
    <w:rsid w:val="00C96EE8"/>
    <w:rsid w:val="00C96FB0"/>
    <w:rsid w:val="00C96FCE"/>
    <w:rsid w:val="00C97109"/>
    <w:rsid w:val="00C9736D"/>
    <w:rsid w:val="00C974AD"/>
    <w:rsid w:val="00C974D2"/>
    <w:rsid w:val="00C9755C"/>
    <w:rsid w:val="00C976C1"/>
    <w:rsid w:val="00C97772"/>
    <w:rsid w:val="00C9781A"/>
    <w:rsid w:val="00C97867"/>
    <w:rsid w:val="00C97C4C"/>
    <w:rsid w:val="00C97DB2"/>
    <w:rsid w:val="00CA0319"/>
    <w:rsid w:val="00CA05CC"/>
    <w:rsid w:val="00CA0622"/>
    <w:rsid w:val="00CA08E5"/>
    <w:rsid w:val="00CA0A5C"/>
    <w:rsid w:val="00CA0C3A"/>
    <w:rsid w:val="00CA14EB"/>
    <w:rsid w:val="00CA1656"/>
    <w:rsid w:val="00CA199D"/>
    <w:rsid w:val="00CA1A4B"/>
    <w:rsid w:val="00CA1C97"/>
    <w:rsid w:val="00CA1E81"/>
    <w:rsid w:val="00CA200F"/>
    <w:rsid w:val="00CA2477"/>
    <w:rsid w:val="00CA2AC5"/>
    <w:rsid w:val="00CA2E32"/>
    <w:rsid w:val="00CA31A8"/>
    <w:rsid w:val="00CA3297"/>
    <w:rsid w:val="00CA32D0"/>
    <w:rsid w:val="00CA36C0"/>
    <w:rsid w:val="00CA36C5"/>
    <w:rsid w:val="00CA3759"/>
    <w:rsid w:val="00CA3DD5"/>
    <w:rsid w:val="00CA47B9"/>
    <w:rsid w:val="00CA48A6"/>
    <w:rsid w:val="00CA4A81"/>
    <w:rsid w:val="00CA4BAD"/>
    <w:rsid w:val="00CA4D41"/>
    <w:rsid w:val="00CA4EB0"/>
    <w:rsid w:val="00CA4F40"/>
    <w:rsid w:val="00CA506E"/>
    <w:rsid w:val="00CA52E0"/>
    <w:rsid w:val="00CA5550"/>
    <w:rsid w:val="00CA55ED"/>
    <w:rsid w:val="00CA5654"/>
    <w:rsid w:val="00CA5979"/>
    <w:rsid w:val="00CA598F"/>
    <w:rsid w:val="00CA6103"/>
    <w:rsid w:val="00CA64A7"/>
    <w:rsid w:val="00CA64D1"/>
    <w:rsid w:val="00CA6848"/>
    <w:rsid w:val="00CA69E2"/>
    <w:rsid w:val="00CA6A68"/>
    <w:rsid w:val="00CA6B5D"/>
    <w:rsid w:val="00CA6D3D"/>
    <w:rsid w:val="00CA6F31"/>
    <w:rsid w:val="00CA6F48"/>
    <w:rsid w:val="00CA6FB6"/>
    <w:rsid w:val="00CA7154"/>
    <w:rsid w:val="00CA7372"/>
    <w:rsid w:val="00CA77D9"/>
    <w:rsid w:val="00CA7AD4"/>
    <w:rsid w:val="00CA7B3B"/>
    <w:rsid w:val="00CA7B4B"/>
    <w:rsid w:val="00CA7C6F"/>
    <w:rsid w:val="00CA7CBD"/>
    <w:rsid w:val="00CA7DD8"/>
    <w:rsid w:val="00CA7F86"/>
    <w:rsid w:val="00CA7F9C"/>
    <w:rsid w:val="00CB0071"/>
    <w:rsid w:val="00CB018F"/>
    <w:rsid w:val="00CB058C"/>
    <w:rsid w:val="00CB0945"/>
    <w:rsid w:val="00CB0A7A"/>
    <w:rsid w:val="00CB0E89"/>
    <w:rsid w:val="00CB14FC"/>
    <w:rsid w:val="00CB1807"/>
    <w:rsid w:val="00CB1862"/>
    <w:rsid w:val="00CB1979"/>
    <w:rsid w:val="00CB19D8"/>
    <w:rsid w:val="00CB1A1C"/>
    <w:rsid w:val="00CB1A33"/>
    <w:rsid w:val="00CB1FD1"/>
    <w:rsid w:val="00CB20A5"/>
    <w:rsid w:val="00CB2AD4"/>
    <w:rsid w:val="00CB2BE5"/>
    <w:rsid w:val="00CB2CA5"/>
    <w:rsid w:val="00CB30F7"/>
    <w:rsid w:val="00CB3152"/>
    <w:rsid w:val="00CB3631"/>
    <w:rsid w:val="00CB38EA"/>
    <w:rsid w:val="00CB3CB5"/>
    <w:rsid w:val="00CB3CEC"/>
    <w:rsid w:val="00CB3F9A"/>
    <w:rsid w:val="00CB4119"/>
    <w:rsid w:val="00CB455C"/>
    <w:rsid w:val="00CB47FC"/>
    <w:rsid w:val="00CB4911"/>
    <w:rsid w:val="00CB4F66"/>
    <w:rsid w:val="00CB5069"/>
    <w:rsid w:val="00CB5461"/>
    <w:rsid w:val="00CB5589"/>
    <w:rsid w:val="00CB5AA0"/>
    <w:rsid w:val="00CB5C49"/>
    <w:rsid w:val="00CB5E54"/>
    <w:rsid w:val="00CB61F0"/>
    <w:rsid w:val="00CB6224"/>
    <w:rsid w:val="00CB6391"/>
    <w:rsid w:val="00CB63EA"/>
    <w:rsid w:val="00CB6413"/>
    <w:rsid w:val="00CB64D7"/>
    <w:rsid w:val="00CB6B05"/>
    <w:rsid w:val="00CB6B8C"/>
    <w:rsid w:val="00CB6C76"/>
    <w:rsid w:val="00CB736D"/>
    <w:rsid w:val="00CB74CD"/>
    <w:rsid w:val="00CB78AA"/>
    <w:rsid w:val="00CB78BC"/>
    <w:rsid w:val="00CB7939"/>
    <w:rsid w:val="00CB7960"/>
    <w:rsid w:val="00CB7C23"/>
    <w:rsid w:val="00CC0141"/>
    <w:rsid w:val="00CC036E"/>
    <w:rsid w:val="00CC0526"/>
    <w:rsid w:val="00CC0A42"/>
    <w:rsid w:val="00CC0BEC"/>
    <w:rsid w:val="00CC0CD9"/>
    <w:rsid w:val="00CC0F9E"/>
    <w:rsid w:val="00CC1415"/>
    <w:rsid w:val="00CC14A7"/>
    <w:rsid w:val="00CC1A3B"/>
    <w:rsid w:val="00CC1BE7"/>
    <w:rsid w:val="00CC1BE9"/>
    <w:rsid w:val="00CC1E9D"/>
    <w:rsid w:val="00CC1EA4"/>
    <w:rsid w:val="00CC2140"/>
    <w:rsid w:val="00CC216F"/>
    <w:rsid w:val="00CC21B4"/>
    <w:rsid w:val="00CC277E"/>
    <w:rsid w:val="00CC2831"/>
    <w:rsid w:val="00CC2923"/>
    <w:rsid w:val="00CC2AA4"/>
    <w:rsid w:val="00CC2D5F"/>
    <w:rsid w:val="00CC2D99"/>
    <w:rsid w:val="00CC31E8"/>
    <w:rsid w:val="00CC3641"/>
    <w:rsid w:val="00CC36B4"/>
    <w:rsid w:val="00CC36D0"/>
    <w:rsid w:val="00CC3824"/>
    <w:rsid w:val="00CC3A2B"/>
    <w:rsid w:val="00CC3BC5"/>
    <w:rsid w:val="00CC3C61"/>
    <w:rsid w:val="00CC3F2D"/>
    <w:rsid w:val="00CC426B"/>
    <w:rsid w:val="00CC4503"/>
    <w:rsid w:val="00CC456A"/>
    <w:rsid w:val="00CC45C2"/>
    <w:rsid w:val="00CC48D3"/>
    <w:rsid w:val="00CC4B19"/>
    <w:rsid w:val="00CC4E92"/>
    <w:rsid w:val="00CC50F4"/>
    <w:rsid w:val="00CC5248"/>
    <w:rsid w:val="00CC53D6"/>
    <w:rsid w:val="00CC573B"/>
    <w:rsid w:val="00CC5A07"/>
    <w:rsid w:val="00CC5B1C"/>
    <w:rsid w:val="00CC5E10"/>
    <w:rsid w:val="00CC606E"/>
    <w:rsid w:val="00CC64FF"/>
    <w:rsid w:val="00CC67BA"/>
    <w:rsid w:val="00CC6C5B"/>
    <w:rsid w:val="00CC6DE5"/>
    <w:rsid w:val="00CC6E56"/>
    <w:rsid w:val="00CC6ED5"/>
    <w:rsid w:val="00CC71D2"/>
    <w:rsid w:val="00CC71DA"/>
    <w:rsid w:val="00CC7214"/>
    <w:rsid w:val="00CC72B5"/>
    <w:rsid w:val="00CC7A20"/>
    <w:rsid w:val="00CC7A73"/>
    <w:rsid w:val="00CD015F"/>
    <w:rsid w:val="00CD0199"/>
    <w:rsid w:val="00CD036E"/>
    <w:rsid w:val="00CD0AD3"/>
    <w:rsid w:val="00CD0AD5"/>
    <w:rsid w:val="00CD0FB6"/>
    <w:rsid w:val="00CD12F9"/>
    <w:rsid w:val="00CD1720"/>
    <w:rsid w:val="00CD1CCA"/>
    <w:rsid w:val="00CD1D35"/>
    <w:rsid w:val="00CD21CD"/>
    <w:rsid w:val="00CD255F"/>
    <w:rsid w:val="00CD27B3"/>
    <w:rsid w:val="00CD2E4B"/>
    <w:rsid w:val="00CD3494"/>
    <w:rsid w:val="00CD374E"/>
    <w:rsid w:val="00CD3C06"/>
    <w:rsid w:val="00CD3DA0"/>
    <w:rsid w:val="00CD3F1F"/>
    <w:rsid w:val="00CD4010"/>
    <w:rsid w:val="00CD403B"/>
    <w:rsid w:val="00CD4051"/>
    <w:rsid w:val="00CD41F1"/>
    <w:rsid w:val="00CD43B8"/>
    <w:rsid w:val="00CD44DA"/>
    <w:rsid w:val="00CD459E"/>
    <w:rsid w:val="00CD47E0"/>
    <w:rsid w:val="00CD4A6C"/>
    <w:rsid w:val="00CD4E20"/>
    <w:rsid w:val="00CD4EE0"/>
    <w:rsid w:val="00CD4F02"/>
    <w:rsid w:val="00CD5257"/>
    <w:rsid w:val="00CD5386"/>
    <w:rsid w:val="00CD56BC"/>
    <w:rsid w:val="00CD56C3"/>
    <w:rsid w:val="00CD5709"/>
    <w:rsid w:val="00CD57EE"/>
    <w:rsid w:val="00CD5C17"/>
    <w:rsid w:val="00CD61AA"/>
    <w:rsid w:val="00CD61F6"/>
    <w:rsid w:val="00CD625B"/>
    <w:rsid w:val="00CD6406"/>
    <w:rsid w:val="00CD64CE"/>
    <w:rsid w:val="00CD6957"/>
    <w:rsid w:val="00CD6D68"/>
    <w:rsid w:val="00CD6E11"/>
    <w:rsid w:val="00CD6F72"/>
    <w:rsid w:val="00CD7144"/>
    <w:rsid w:val="00CD7681"/>
    <w:rsid w:val="00CD776E"/>
    <w:rsid w:val="00CD797A"/>
    <w:rsid w:val="00CD7A12"/>
    <w:rsid w:val="00CD7AB8"/>
    <w:rsid w:val="00CD7ECD"/>
    <w:rsid w:val="00CE0103"/>
    <w:rsid w:val="00CE02EC"/>
    <w:rsid w:val="00CE0308"/>
    <w:rsid w:val="00CE04E1"/>
    <w:rsid w:val="00CE0787"/>
    <w:rsid w:val="00CE09E5"/>
    <w:rsid w:val="00CE0B11"/>
    <w:rsid w:val="00CE0C51"/>
    <w:rsid w:val="00CE0C7E"/>
    <w:rsid w:val="00CE0C89"/>
    <w:rsid w:val="00CE0D9D"/>
    <w:rsid w:val="00CE0E69"/>
    <w:rsid w:val="00CE0EC2"/>
    <w:rsid w:val="00CE0F3A"/>
    <w:rsid w:val="00CE1162"/>
    <w:rsid w:val="00CE1177"/>
    <w:rsid w:val="00CE1355"/>
    <w:rsid w:val="00CE14DD"/>
    <w:rsid w:val="00CE171C"/>
    <w:rsid w:val="00CE18A4"/>
    <w:rsid w:val="00CE18FF"/>
    <w:rsid w:val="00CE1E4D"/>
    <w:rsid w:val="00CE1E8A"/>
    <w:rsid w:val="00CE1F33"/>
    <w:rsid w:val="00CE2084"/>
    <w:rsid w:val="00CE21CE"/>
    <w:rsid w:val="00CE2314"/>
    <w:rsid w:val="00CE241B"/>
    <w:rsid w:val="00CE25A7"/>
    <w:rsid w:val="00CE2AAF"/>
    <w:rsid w:val="00CE2B39"/>
    <w:rsid w:val="00CE2CDA"/>
    <w:rsid w:val="00CE2FAE"/>
    <w:rsid w:val="00CE3860"/>
    <w:rsid w:val="00CE3877"/>
    <w:rsid w:val="00CE3B67"/>
    <w:rsid w:val="00CE3B98"/>
    <w:rsid w:val="00CE3C90"/>
    <w:rsid w:val="00CE3CBF"/>
    <w:rsid w:val="00CE4055"/>
    <w:rsid w:val="00CE4091"/>
    <w:rsid w:val="00CE4145"/>
    <w:rsid w:val="00CE41D5"/>
    <w:rsid w:val="00CE423A"/>
    <w:rsid w:val="00CE434C"/>
    <w:rsid w:val="00CE4766"/>
    <w:rsid w:val="00CE4933"/>
    <w:rsid w:val="00CE4B59"/>
    <w:rsid w:val="00CE4CB0"/>
    <w:rsid w:val="00CE520A"/>
    <w:rsid w:val="00CE523F"/>
    <w:rsid w:val="00CE52C1"/>
    <w:rsid w:val="00CE535E"/>
    <w:rsid w:val="00CE53B6"/>
    <w:rsid w:val="00CE53F8"/>
    <w:rsid w:val="00CE551F"/>
    <w:rsid w:val="00CE5668"/>
    <w:rsid w:val="00CE5751"/>
    <w:rsid w:val="00CE5755"/>
    <w:rsid w:val="00CE5994"/>
    <w:rsid w:val="00CE5BEA"/>
    <w:rsid w:val="00CE5D54"/>
    <w:rsid w:val="00CE5EB6"/>
    <w:rsid w:val="00CE5F65"/>
    <w:rsid w:val="00CE5F9B"/>
    <w:rsid w:val="00CE6517"/>
    <w:rsid w:val="00CE68D5"/>
    <w:rsid w:val="00CE69AA"/>
    <w:rsid w:val="00CE728C"/>
    <w:rsid w:val="00CE78B5"/>
    <w:rsid w:val="00CE79A7"/>
    <w:rsid w:val="00CE7A94"/>
    <w:rsid w:val="00CE7FFA"/>
    <w:rsid w:val="00CF0021"/>
    <w:rsid w:val="00CF03F5"/>
    <w:rsid w:val="00CF073C"/>
    <w:rsid w:val="00CF0F78"/>
    <w:rsid w:val="00CF0FF8"/>
    <w:rsid w:val="00CF1183"/>
    <w:rsid w:val="00CF1189"/>
    <w:rsid w:val="00CF11E1"/>
    <w:rsid w:val="00CF11EC"/>
    <w:rsid w:val="00CF1919"/>
    <w:rsid w:val="00CF19AD"/>
    <w:rsid w:val="00CF1A71"/>
    <w:rsid w:val="00CF1A9B"/>
    <w:rsid w:val="00CF25F1"/>
    <w:rsid w:val="00CF27E8"/>
    <w:rsid w:val="00CF2870"/>
    <w:rsid w:val="00CF2B97"/>
    <w:rsid w:val="00CF2C0D"/>
    <w:rsid w:val="00CF2C5E"/>
    <w:rsid w:val="00CF2CBF"/>
    <w:rsid w:val="00CF2FE1"/>
    <w:rsid w:val="00CF31A9"/>
    <w:rsid w:val="00CF3B00"/>
    <w:rsid w:val="00CF42D9"/>
    <w:rsid w:val="00CF42F1"/>
    <w:rsid w:val="00CF45D2"/>
    <w:rsid w:val="00CF46D3"/>
    <w:rsid w:val="00CF4839"/>
    <w:rsid w:val="00CF4B76"/>
    <w:rsid w:val="00CF4DA6"/>
    <w:rsid w:val="00CF4EEC"/>
    <w:rsid w:val="00CF5A04"/>
    <w:rsid w:val="00CF5A6E"/>
    <w:rsid w:val="00CF5B66"/>
    <w:rsid w:val="00CF5D55"/>
    <w:rsid w:val="00CF5DA5"/>
    <w:rsid w:val="00CF6027"/>
    <w:rsid w:val="00CF64D4"/>
    <w:rsid w:val="00CF6834"/>
    <w:rsid w:val="00CF69FF"/>
    <w:rsid w:val="00CF6AB2"/>
    <w:rsid w:val="00CF6D15"/>
    <w:rsid w:val="00CF6D70"/>
    <w:rsid w:val="00CF6DC2"/>
    <w:rsid w:val="00CF6F07"/>
    <w:rsid w:val="00CF7089"/>
    <w:rsid w:val="00CF75C4"/>
    <w:rsid w:val="00CF766B"/>
    <w:rsid w:val="00CF7687"/>
    <w:rsid w:val="00CF771B"/>
    <w:rsid w:val="00CF7B8C"/>
    <w:rsid w:val="00CF7D04"/>
    <w:rsid w:val="00CF7E53"/>
    <w:rsid w:val="00D00808"/>
    <w:rsid w:val="00D00830"/>
    <w:rsid w:val="00D00E70"/>
    <w:rsid w:val="00D00F78"/>
    <w:rsid w:val="00D011B8"/>
    <w:rsid w:val="00D012EB"/>
    <w:rsid w:val="00D0148E"/>
    <w:rsid w:val="00D0150E"/>
    <w:rsid w:val="00D01A95"/>
    <w:rsid w:val="00D01B28"/>
    <w:rsid w:val="00D01DB0"/>
    <w:rsid w:val="00D01F33"/>
    <w:rsid w:val="00D020EA"/>
    <w:rsid w:val="00D02142"/>
    <w:rsid w:val="00D02563"/>
    <w:rsid w:val="00D02694"/>
    <w:rsid w:val="00D02A8A"/>
    <w:rsid w:val="00D02B07"/>
    <w:rsid w:val="00D02B43"/>
    <w:rsid w:val="00D0364D"/>
    <w:rsid w:val="00D03768"/>
    <w:rsid w:val="00D03F9C"/>
    <w:rsid w:val="00D03FC3"/>
    <w:rsid w:val="00D03FC8"/>
    <w:rsid w:val="00D0433C"/>
    <w:rsid w:val="00D0472D"/>
    <w:rsid w:val="00D04B6E"/>
    <w:rsid w:val="00D04BDC"/>
    <w:rsid w:val="00D04E60"/>
    <w:rsid w:val="00D04F7E"/>
    <w:rsid w:val="00D05217"/>
    <w:rsid w:val="00D0528F"/>
    <w:rsid w:val="00D052F7"/>
    <w:rsid w:val="00D05319"/>
    <w:rsid w:val="00D05325"/>
    <w:rsid w:val="00D05433"/>
    <w:rsid w:val="00D05639"/>
    <w:rsid w:val="00D05BCC"/>
    <w:rsid w:val="00D05DDD"/>
    <w:rsid w:val="00D05E88"/>
    <w:rsid w:val="00D05EA9"/>
    <w:rsid w:val="00D0610A"/>
    <w:rsid w:val="00D06319"/>
    <w:rsid w:val="00D06328"/>
    <w:rsid w:val="00D0638A"/>
    <w:rsid w:val="00D0640F"/>
    <w:rsid w:val="00D0661D"/>
    <w:rsid w:val="00D06868"/>
    <w:rsid w:val="00D06B67"/>
    <w:rsid w:val="00D06CCE"/>
    <w:rsid w:val="00D06E3E"/>
    <w:rsid w:val="00D06F72"/>
    <w:rsid w:val="00D07034"/>
    <w:rsid w:val="00D0734C"/>
    <w:rsid w:val="00D07533"/>
    <w:rsid w:val="00D0770B"/>
    <w:rsid w:val="00D077EB"/>
    <w:rsid w:val="00D07863"/>
    <w:rsid w:val="00D07B92"/>
    <w:rsid w:val="00D07C5E"/>
    <w:rsid w:val="00D1000D"/>
    <w:rsid w:val="00D100B7"/>
    <w:rsid w:val="00D10508"/>
    <w:rsid w:val="00D105D3"/>
    <w:rsid w:val="00D1087C"/>
    <w:rsid w:val="00D1097B"/>
    <w:rsid w:val="00D10999"/>
    <w:rsid w:val="00D11223"/>
    <w:rsid w:val="00D1134E"/>
    <w:rsid w:val="00D11632"/>
    <w:rsid w:val="00D11867"/>
    <w:rsid w:val="00D11B14"/>
    <w:rsid w:val="00D11B3B"/>
    <w:rsid w:val="00D12100"/>
    <w:rsid w:val="00D127C6"/>
    <w:rsid w:val="00D12B3F"/>
    <w:rsid w:val="00D12C1A"/>
    <w:rsid w:val="00D130E7"/>
    <w:rsid w:val="00D13169"/>
    <w:rsid w:val="00D136F9"/>
    <w:rsid w:val="00D13A13"/>
    <w:rsid w:val="00D13BA5"/>
    <w:rsid w:val="00D13D1E"/>
    <w:rsid w:val="00D13D3B"/>
    <w:rsid w:val="00D1420D"/>
    <w:rsid w:val="00D1426D"/>
    <w:rsid w:val="00D148AD"/>
    <w:rsid w:val="00D149A1"/>
    <w:rsid w:val="00D14A6F"/>
    <w:rsid w:val="00D14BF2"/>
    <w:rsid w:val="00D14C96"/>
    <w:rsid w:val="00D14CCD"/>
    <w:rsid w:val="00D14DB9"/>
    <w:rsid w:val="00D1512A"/>
    <w:rsid w:val="00D15310"/>
    <w:rsid w:val="00D155D2"/>
    <w:rsid w:val="00D1574F"/>
    <w:rsid w:val="00D15A5B"/>
    <w:rsid w:val="00D15AD5"/>
    <w:rsid w:val="00D15F0E"/>
    <w:rsid w:val="00D15FB0"/>
    <w:rsid w:val="00D16319"/>
    <w:rsid w:val="00D1634C"/>
    <w:rsid w:val="00D1648E"/>
    <w:rsid w:val="00D1688C"/>
    <w:rsid w:val="00D16959"/>
    <w:rsid w:val="00D169F3"/>
    <w:rsid w:val="00D16B41"/>
    <w:rsid w:val="00D16B56"/>
    <w:rsid w:val="00D16C00"/>
    <w:rsid w:val="00D16C4A"/>
    <w:rsid w:val="00D16C8E"/>
    <w:rsid w:val="00D16D5E"/>
    <w:rsid w:val="00D16DBC"/>
    <w:rsid w:val="00D16E7E"/>
    <w:rsid w:val="00D172A3"/>
    <w:rsid w:val="00D176C8"/>
    <w:rsid w:val="00D17844"/>
    <w:rsid w:val="00D17852"/>
    <w:rsid w:val="00D17864"/>
    <w:rsid w:val="00D17913"/>
    <w:rsid w:val="00D17E18"/>
    <w:rsid w:val="00D206AA"/>
    <w:rsid w:val="00D209BE"/>
    <w:rsid w:val="00D209D1"/>
    <w:rsid w:val="00D20B63"/>
    <w:rsid w:val="00D20C4E"/>
    <w:rsid w:val="00D20E55"/>
    <w:rsid w:val="00D21270"/>
    <w:rsid w:val="00D212BF"/>
    <w:rsid w:val="00D213B5"/>
    <w:rsid w:val="00D214EE"/>
    <w:rsid w:val="00D215B3"/>
    <w:rsid w:val="00D217A5"/>
    <w:rsid w:val="00D21B58"/>
    <w:rsid w:val="00D21D49"/>
    <w:rsid w:val="00D220D9"/>
    <w:rsid w:val="00D224B7"/>
    <w:rsid w:val="00D22659"/>
    <w:rsid w:val="00D22B3C"/>
    <w:rsid w:val="00D22C3D"/>
    <w:rsid w:val="00D22C65"/>
    <w:rsid w:val="00D22E49"/>
    <w:rsid w:val="00D23027"/>
    <w:rsid w:val="00D23437"/>
    <w:rsid w:val="00D23559"/>
    <w:rsid w:val="00D2363C"/>
    <w:rsid w:val="00D23661"/>
    <w:rsid w:val="00D239E5"/>
    <w:rsid w:val="00D23AB2"/>
    <w:rsid w:val="00D23B94"/>
    <w:rsid w:val="00D23C17"/>
    <w:rsid w:val="00D23C83"/>
    <w:rsid w:val="00D24001"/>
    <w:rsid w:val="00D2442A"/>
    <w:rsid w:val="00D24576"/>
    <w:rsid w:val="00D24D5A"/>
    <w:rsid w:val="00D24E4B"/>
    <w:rsid w:val="00D25110"/>
    <w:rsid w:val="00D2512A"/>
    <w:rsid w:val="00D257EF"/>
    <w:rsid w:val="00D2596A"/>
    <w:rsid w:val="00D259DE"/>
    <w:rsid w:val="00D25DC9"/>
    <w:rsid w:val="00D2643F"/>
    <w:rsid w:val="00D26642"/>
    <w:rsid w:val="00D26848"/>
    <w:rsid w:val="00D26A27"/>
    <w:rsid w:val="00D26A44"/>
    <w:rsid w:val="00D2709C"/>
    <w:rsid w:val="00D27491"/>
    <w:rsid w:val="00D27538"/>
    <w:rsid w:val="00D276B6"/>
    <w:rsid w:val="00D2779F"/>
    <w:rsid w:val="00D277F9"/>
    <w:rsid w:val="00D278C2"/>
    <w:rsid w:val="00D27A8A"/>
    <w:rsid w:val="00D27BEE"/>
    <w:rsid w:val="00D27C56"/>
    <w:rsid w:val="00D27CE0"/>
    <w:rsid w:val="00D27F06"/>
    <w:rsid w:val="00D30296"/>
    <w:rsid w:val="00D302DA"/>
    <w:rsid w:val="00D30414"/>
    <w:rsid w:val="00D3063C"/>
    <w:rsid w:val="00D30948"/>
    <w:rsid w:val="00D30F68"/>
    <w:rsid w:val="00D31007"/>
    <w:rsid w:val="00D310B3"/>
    <w:rsid w:val="00D3128A"/>
    <w:rsid w:val="00D312AA"/>
    <w:rsid w:val="00D313EA"/>
    <w:rsid w:val="00D31564"/>
    <w:rsid w:val="00D316FF"/>
    <w:rsid w:val="00D31A73"/>
    <w:rsid w:val="00D31A83"/>
    <w:rsid w:val="00D31AB5"/>
    <w:rsid w:val="00D31C57"/>
    <w:rsid w:val="00D31C96"/>
    <w:rsid w:val="00D32308"/>
    <w:rsid w:val="00D32446"/>
    <w:rsid w:val="00D32479"/>
    <w:rsid w:val="00D32491"/>
    <w:rsid w:val="00D328E4"/>
    <w:rsid w:val="00D329F2"/>
    <w:rsid w:val="00D32AC0"/>
    <w:rsid w:val="00D32B71"/>
    <w:rsid w:val="00D32C1B"/>
    <w:rsid w:val="00D32EB3"/>
    <w:rsid w:val="00D331D4"/>
    <w:rsid w:val="00D33214"/>
    <w:rsid w:val="00D33241"/>
    <w:rsid w:val="00D33950"/>
    <w:rsid w:val="00D33AC1"/>
    <w:rsid w:val="00D33BEC"/>
    <w:rsid w:val="00D33C03"/>
    <w:rsid w:val="00D34349"/>
    <w:rsid w:val="00D3443C"/>
    <w:rsid w:val="00D34802"/>
    <w:rsid w:val="00D348FD"/>
    <w:rsid w:val="00D34952"/>
    <w:rsid w:val="00D34A2E"/>
    <w:rsid w:val="00D34B78"/>
    <w:rsid w:val="00D34CE5"/>
    <w:rsid w:val="00D35514"/>
    <w:rsid w:val="00D35803"/>
    <w:rsid w:val="00D35806"/>
    <w:rsid w:val="00D35976"/>
    <w:rsid w:val="00D35C0F"/>
    <w:rsid w:val="00D35D82"/>
    <w:rsid w:val="00D35E6B"/>
    <w:rsid w:val="00D37378"/>
    <w:rsid w:val="00D3738F"/>
    <w:rsid w:val="00D37525"/>
    <w:rsid w:val="00D376FA"/>
    <w:rsid w:val="00D3771C"/>
    <w:rsid w:val="00D37A21"/>
    <w:rsid w:val="00D37A27"/>
    <w:rsid w:val="00D37EC7"/>
    <w:rsid w:val="00D40137"/>
    <w:rsid w:val="00D4058F"/>
    <w:rsid w:val="00D40612"/>
    <w:rsid w:val="00D40D3E"/>
    <w:rsid w:val="00D40E52"/>
    <w:rsid w:val="00D40F33"/>
    <w:rsid w:val="00D410C3"/>
    <w:rsid w:val="00D41228"/>
    <w:rsid w:val="00D41231"/>
    <w:rsid w:val="00D41423"/>
    <w:rsid w:val="00D414FE"/>
    <w:rsid w:val="00D41A0B"/>
    <w:rsid w:val="00D41CE1"/>
    <w:rsid w:val="00D4249B"/>
    <w:rsid w:val="00D42582"/>
    <w:rsid w:val="00D428B3"/>
    <w:rsid w:val="00D42D3C"/>
    <w:rsid w:val="00D43344"/>
    <w:rsid w:val="00D43356"/>
    <w:rsid w:val="00D434D4"/>
    <w:rsid w:val="00D43768"/>
    <w:rsid w:val="00D439DC"/>
    <w:rsid w:val="00D43A87"/>
    <w:rsid w:val="00D43DE9"/>
    <w:rsid w:val="00D43E7B"/>
    <w:rsid w:val="00D44003"/>
    <w:rsid w:val="00D44184"/>
    <w:rsid w:val="00D4422A"/>
    <w:rsid w:val="00D44565"/>
    <w:rsid w:val="00D44671"/>
    <w:rsid w:val="00D446D2"/>
    <w:rsid w:val="00D4504E"/>
    <w:rsid w:val="00D45057"/>
    <w:rsid w:val="00D4514F"/>
    <w:rsid w:val="00D45177"/>
    <w:rsid w:val="00D451C3"/>
    <w:rsid w:val="00D45608"/>
    <w:rsid w:val="00D45ACA"/>
    <w:rsid w:val="00D460A8"/>
    <w:rsid w:val="00D4614E"/>
    <w:rsid w:val="00D462B6"/>
    <w:rsid w:val="00D464EA"/>
    <w:rsid w:val="00D46871"/>
    <w:rsid w:val="00D46880"/>
    <w:rsid w:val="00D46BF4"/>
    <w:rsid w:val="00D46D28"/>
    <w:rsid w:val="00D46D9E"/>
    <w:rsid w:val="00D47248"/>
    <w:rsid w:val="00D47555"/>
    <w:rsid w:val="00D4774E"/>
    <w:rsid w:val="00D477C4"/>
    <w:rsid w:val="00D47A86"/>
    <w:rsid w:val="00D47E5F"/>
    <w:rsid w:val="00D50479"/>
    <w:rsid w:val="00D50668"/>
    <w:rsid w:val="00D5093F"/>
    <w:rsid w:val="00D509A2"/>
    <w:rsid w:val="00D50A5C"/>
    <w:rsid w:val="00D50CE3"/>
    <w:rsid w:val="00D50D7A"/>
    <w:rsid w:val="00D50DD3"/>
    <w:rsid w:val="00D50E94"/>
    <w:rsid w:val="00D5102E"/>
    <w:rsid w:val="00D5122B"/>
    <w:rsid w:val="00D5151A"/>
    <w:rsid w:val="00D516C2"/>
    <w:rsid w:val="00D51761"/>
    <w:rsid w:val="00D518A3"/>
    <w:rsid w:val="00D519C1"/>
    <w:rsid w:val="00D51A98"/>
    <w:rsid w:val="00D51CCE"/>
    <w:rsid w:val="00D51E00"/>
    <w:rsid w:val="00D5214D"/>
    <w:rsid w:val="00D522B7"/>
    <w:rsid w:val="00D52306"/>
    <w:rsid w:val="00D52526"/>
    <w:rsid w:val="00D52B83"/>
    <w:rsid w:val="00D52CCB"/>
    <w:rsid w:val="00D5304C"/>
    <w:rsid w:val="00D5377F"/>
    <w:rsid w:val="00D53AB6"/>
    <w:rsid w:val="00D53EAB"/>
    <w:rsid w:val="00D53EFB"/>
    <w:rsid w:val="00D53FA5"/>
    <w:rsid w:val="00D541B8"/>
    <w:rsid w:val="00D5454F"/>
    <w:rsid w:val="00D54A52"/>
    <w:rsid w:val="00D54D51"/>
    <w:rsid w:val="00D550B8"/>
    <w:rsid w:val="00D55146"/>
    <w:rsid w:val="00D556AE"/>
    <w:rsid w:val="00D558FE"/>
    <w:rsid w:val="00D5594E"/>
    <w:rsid w:val="00D55C6B"/>
    <w:rsid w:val="00D55EA6"/>
    <w:rsid w:val="00D56055"/>
    <w:rsid w:val="00D56124"/>
    <w:rsid w:val="00D562BB"/>
    <w:rsid w:val="00D56343"/>
    <w:rsid w:val="00D565F3"/>
    <w:rsid w:val="00D567BD"/>
    <w:rsid w:val="00D56E90"/>
    <w:rsid w:val="00D57089"/>
    <w:rsid w:val="00D572AA"/>
    <w:rsid w:val="00D573B2"/>
    <w:rsid w:val="00D5754E"/>
    <w:rsid w:val="00D57631"/>
    <w:rsid w:val="00D57ABF"/>
    <w:rsid w:val="00D57CAC"/>
    <w:rsid w:val="00D57D58"/>
    <w:rsid w:val="00D600E5"/>
    <w:rsid w:val="00D60319"/>
    <w:rsid w:val="00D606C5"/>
    <w:rsid w:val="00D6076B"/>
    <w:rsid w:val="00D60F74"/>
    <w:rsid w:val="00D610DF"/>
    <w:rsid w:val="00D61107"/>
    <w:rsid w:val="00D61166"/>
    <w:rsid w:val="00D613EA"/>
    <w:rsid w:val="00D6145D"/>
    <w:rsid w:val="00D6186C"/>
    <w:rsid w:val="00D619A5"/>
    <w:rsid w:val="00D61BDD"/>
    <w:rsid w:val="00D61DE6"/>
    <w:rsid w:val="00D61E5E"/>
    <w:rsid w:val="00D61EB6"/>
    <w:rsid w:val="00D61F08"/>
    <w:rsid w:val="00D6213A"/>
    <w:rsid w:val="00D6272F"/>
    <w:rsid w:val="00D62B45"/>
    <w:rsid w:val="00D62B65"/>
    <w:rsid w:val="00D62BD6"/>
    <w:rsid w:val="00D63313"/>
    <w:rsid w:val="00D63758"/>
    <w:rsid w:val="00D63C49"/>
    <w:rsid w:val="00D63D65"/>
    <w:rsid w:val="00D63D8E"/>
    <w:rsid w:val="00D63EA4"/>
    <w:rsid w:val="00D63FFD"/>
    <w:rsid w:val="00D6402D"/>
    <w:rsid w:val="00D64191"/>
    <w:rsid w:val="00D64211"/>
    <w:rsid w:val="00D643AD"/>
    <w:rsid w:val="00D6450B"/>
    <w:rsid w:val="00D645E3"/>
    <w:rsid w:val="00D646A7"/>
    <w:rsid w:val="00D646D6"/>
    <w:rsid w:val="00D6480E"/>
    <w:rsid w:val="00D6483E"/>
    <w:rsid w:val="00D648D8"/>
    <w:rsid w:val="00D649D8"/>
    <w:rsid w:val="00D64B4E"/>
    <w:rsid w:val="00D64BF8"/>
    <w:rsid w:val="00D64EBD"/>
    <w:rsid w:val="00D651B5"/>
    <w:rsid w:val="00D655B5"/>
    <w:rsid w:val="00D655BF"/>
    <w:rsid w:val="00D65791"/>
    <w:rsid w:val="00D65810"/>
    <w:rsid w:val="00D65C0A"/>
    <w:rsid w:val="00D66050"/>
    <w:rsid w:val="00D6607B"/>
    <w:rsid w:val="00D6609C"/>
    <w:rsid w:val="00D6631D"/>
    <w:rsid w:val="00D66683"/>
    <w:rsid w:val="00D66A7B"/>
    <w:rsid w:val="00D66BF8"/>
    <w:rsid w:val="00D66CE9"/>
    <w:rsid w:val="00D66DD2"/>
    <w:rsid w:val="00D66DD4"/>
    <w:rsid w:val="00D66F95"/>
    <w:rsid w:val="00D67103"/>
    <w:rsid w:val="00D672C2"/>
    <w:rsid w:val="00D67552"/>
    <w:rsid w:val="00D675D0"/>
    <w:rsid w:val="00D678E8"/>
    <w:rsid w:val="00D67F91"/>
    <w:rsid w:val="00D70489"/>
    <w:rsid w:val="00D709CE"/>
    <w:rsid w:val="00D70F34"/>
    <w:rsid w:val="00D70F58"/>
    <w:rsid w:val="00D710E2"/>
    <w:rsid w:val="00D7115D"/>
    <w:rsid w:val="00D718EC"/>
    <w:rsid w:val="00D71A7D"/>
    <w:rsid w:val="00D71B6D"/>
    <w:rsid w:val="00D71C1A"/>
    <w:rsid w:val="00D720F9"/>
    <w:rsid w:val="00D7214D"/>
    <w:rsid w:val="00D72384"/>
    <w:rsid w:val="00D7273F"/>
    <w:rsid w:val="00D729F8"/>
    <w:rsid w:val="00D73033"/>
    <w:rsid w:val="00D730FD"/>
    <w:rsid w:val="00D73252"/>
    <w:rsid w:val="00D7330D"/>
    <w:rsid w:val="00D7359E"/>
    <w:rsid w:val="00D73754"/>
    <w:rsid w:val="00D7382C"/>
    <w:rsid w:val="00D73B5E"/>
    <w:rsid w:val="00D73B74"/>
    <w:rsid w:val="00D73EF8"/>
    <w:rsid w:val="00D73F71"/>
    <w:rsid w:val="00D73FB2"/>
    <w:rsid w:val="00D7404A"/>
    <w:rsid w:val="00D742DE"/>
    <w:rsid w:val="00D743F3"/>
    <w:rsid w:val="00D74596"/>
    <w:rsid w:val="00D749A6"/>
    <w:rsid w:val="00D74A41"/>
    <w:rsid w:val="00D74DCF"/>
    <w:rsid w:val="00D74F5B"/>
    <w:rsid w:val="00D74F8F"/>
    <w:rsid w:val="00D74FDD"/>
    <w:rsid w:val="00D7504E"/>
    <w:rsid w:val="00D75147"/>
    <w:rsid w:val="00D75297"/>
    <w:rsid w:val="00D752A9"/>
    <w:rsid w:val="00D7660A"/>
    <w:rsid w:val="00D768C2"/>
    <w:rsid w:val="00D76A64"/>
    <w:rsid w:val="00D76DAB"/>
    <w:rsid w:val="00D76EC1"/>
    <w:rsid w:val="00D76F8A"/>
    <w:rsid w:val="00D7744D"/>
    <w:rsid w:val="00D774C9"/>
    <w:rsid w:val="00D77942"/>
    <w:rsid w:val="00D779CA"/>
    <w:rsid w:val="00D77C39"/>
    <w:rsid w:val="00D77DAA"/>
    <w:rsid w:val="00D77F34"/>
    <w:rsid w:val="00D77FEC"/>
    <w:rsid w:val="00D801C6"/>
    <w:rsid w:val="00D804ED"/>
    <w:rsid w:val="00D80633"/>
    <w:rsid w:val="00D80728"/>
    <w:rsid w:val="00D80941"/>
    <w:rsid w:val="00D80F84"/>
    <w:rsid w:val="00D812B1"/>
    <w:rsid w:val="00D81377"/>
    <w:rsid w:val="00D81CF8"/>
    <w:rsid w:val="00D81F84"/>
    <w:rsid w:val="00D820B1"/>
    <w:rsid w:val="00D82418"/>
    <w:rsid w:val="00D82713"/>
    <w:rsid w:val="00D82740"/>
    <w:rsid w:val="00D827E1"/>
    <w:rsid w:val="00D82885"/>
    <w:rsid w:val="00D82A9C"/>
    <w:rsid w:val="00D82CB8"/>
    <w:rsid w:val="00D82D9F"/>
    <w:rsid w:val="00D82E26"/>
    <w:rsid w:val="00D8312F"/>
    <w:rsid w:val="00D83195"/>
    <w:rsid w:val="00D833AE"/>
    <w:rsid w:val="00D83505"/>
    <w:rsid w:val="00D83926"/>
    <w:rsid w:val="00D8393A"/>
    <w:rsid w:val="00D83A34"/>
    <w:rsid w:val="00D83CBB"/>
    <w:rsid w:val="00D83D37"/>
    <w:rsid w:val="00D83D8B"/>
    <w:rsid w:val="00D8409C"/>
    <w:rsid w:val="00D844C7"/>
    <w:rsid w:val="00D84A4D"/>
    <w:rsid w:val="00D84AB2"/>
    <w:rsid w:val="00D84C91"/>
    <w:rsid w:val="00D84D52"/>
    <w:rsid w:val="00D84E8C"/>
    <w:rsid w:val="00D84F5F"/>
    <w:rsid w:val="00D851EF"/>
    <w:rsid w:val="00D852B6"/>
    <w:rsid w:val="00D855B5"/>
    <w:rsid w:val="00D8587E"/>
    <w:rsid w:val="00D858B1"/>
    <w:rsid w:val="00D858E7"/>
    <w:rsid w:val="00D859CD"/>
    <w:rsid w:val="00D85B06"/>
    <w:rsid w:val="00D85D56"/>
    <w:rsid w:val="00D8625F"/>
    <w:rsid w:val="00D867D5"/>
    <w:rsid w:val="00D86880"/>
    <w:rsid w:val="00D86948"/>
    <w:rsid w:val="00D86BBF"/>
    <w:rsid w:val="00D871A0"/>
    <w:rsid w:val="00D873CA"/>
    <w:rsid w:val="00D87847"/>
    <w:rsid w:val="00D879F9"/>
    <w:rsid w:val="00D87A36"/>
    <w:rsid w:val="00D87F19"/>
    <w:rsid w:val="00D87FD9"/>
    <w:rsid w:val="00D902ED"/>
    <w:rsid w:val="00D90728"/>
    <w:rsid w:val="00D908BB"/>
    <w:rsid w:val="00D90B98"/>
    <w:rsid w:val="00D90C12"/>
    <w:rsid w:val="00D914D0"/>
    <w:rsid w:val="00D91612"/>
    <w:rsid w:val="00D9161B"/>
    <w:rsid w:val="00D919A4"/>
    <w:rsid w:val="00D919B6"/>
    <w:rsid w:val="00D91F1B"/>
    <w:rsid w:val="00D91F26"/>
    <w:rsid w:val="00D921DF"/>
    <w:rsid w:val="00D9247C"/>
    <w:rsid w:val="00D9257E"/>
    <w:rsid w:val="00D9260E"/>
    <w:rsid w:val="00D929D0"/>
    <w:rsid w:val="00D92AA5"/>
    <w:rsid w:val="00D92AC2"/>
    <w:rsid w:val="00D92EA3"/>
    <w:rsid w:val="00D92F87"/>
    <w:rsid w:val="00D92FA2"/>
    <w:rsid w:val="00D933B9"/>
    <w:rsid w:val="00D933C6"/>
    <w:rsid w:val="00D93678"/>
    <w:rsid w:val="00D93914"/>
    <w:rsid w:val="00D94065"/>
    <w:rsid w:val="00D940D8"/>
    <w:rsid w:val="00D9448D"/>
    <w:rsid w:val="00D945FB"/>
    <w:rsid w:val="00D9485A"/>
    <w:rsid w:val="00D94B74"/>
    <w:rsid w:val="00D94C68"/>
    <w:rsid w:val="00D94FAD"/>
    <w:rsid w:val="00D94FB8"/>
    <w:rsid w:val="00D95008"/>
    <w:rsid w:val="00D9535B"/>
    <w:rsid w:val="00D95379"/>
    <w:rsid w:val="00D953A7"/>
    <w:rsid w:val="00D9540C"/>
    <w:rsid w:val="00D955D8"/>
    <w:rsid w:val="00D957A8"/>
    <w:rsid w:val="00D958AB"/>
    <w:rsid w:val="00D959E4"/>
    <w:rsid w:val="00D95AEF"/>
    <w:rsid w:val="00D95B82"/>
    <w:rsid w:val="00D95B91"/>
    <w:rsid w:val="00D95CEB"/>
    <w:rsid w:val="00D96220"/>
    <w:rsid w:val="00D96650"/>
    <w:rsid w:val="00D96664"/>
    <w:rsid w:val="00D9666D"/>
    <w:rsid w:val="00D96B99"/>
    <w:rsid w:val="00D96C8F"/>
    <w:rsid w:val="00D970B6"/>
    <w:rsid w:val="00D970BA"/>
    <w:rsid w:val="00D971E8"/>
    <w:rsid w:val="00D972DD"/>
    <w:rsid w:val="00D97407"/>
    <w:rsid w:val="00D97652"/>
    <w:rsid w:val="00D97836"/>
    <w:rsid w:val="00D978F9"/>
    <w:rsid w:val="00DA0115"/>
    <w:rsid w:val="00DA044E"/>
    <w:rsid w:val="00DA065C"/>
    <w:rsid w:val="00DA06D6"/>
    <w:rsid w:val="00DA0A7B"/>
    <w:rsid w:val="00DA0C00"/>
    <w:rsid w:val="00DA0DD2"/>
    <w:rsid w:val="00DA1170"/>
    <w:rsid w:val="00DA1276"/>
    <w:rsid w:val="00DA1319"/>
    <w:rsid w:val="00DA1566"/>
    <w:rsid w:val="00DA19E2"/>
    <w:rsid w:val="00DA1E91"/>
    <w:rsid w:val="00DA1F54"/>
    <w:rsid w:val="00DA2137"/>
    <w:rsid w:val="00DA262B"/>
    <w:rsid w:val="00DA27A3"/>
    <w:rsid w:val="00DA2868"/>
    <w:rsid w:val="00DA2C67"/>
    <w:rsid w:val="00DA2D5A"/>
    <w:rsid w:val="00DA2F9B"/>
    <w:rsid w:val="00DA365D"/>
    <w:rsid w:val="00DA36C1"/>
    <w:rsid w:val="00DA37C4"/>
    <w:rsid w:val="00DA37FD"/>
    <w:rsid w:val="00DA3800"/>
    <w:rsid w:val="00DA3A17"/>
    <w:rsid w:val="00DA3A64"/>
    <w:rsid w:val="00DA3C18"/>
    <w:rsid w:val="00DA3F66"/>
    <w:rsid w:val="00DA3FB5"/>
    <w:rsid w:val="00DA43B1"/>
    <w:rsid w:val="00DA46F3"/>
    <w:rsid w:val="00DA49AD"/>
    <w:rsid w:val="00DA4A80"/>
    <w:rsid w:val="00DA4B44"/>
    <w:rsid w:val="00DA4C6E"/>
    <w:rsid w:val="00DA4CEE"/>
    <w:rsid w:val="00DA5515"/>
    <w:rsid w:val="00DA560C"/>
    <w:rsid w:val="00DA57F5"/>
    <w:rsid w:val="00DA59C4"/>
    <w:rsid w:val="00DA59D4"/>
    <w:rsid w:val="00DA5B8D"/>
    <w:rsid w:val="00DA5DD7"/>
    <w:rsid w:val="00DA5DDD"/>
    <w:rsid w:val="00DA5F0B"/>
    <w:rsid w:val="00DA6527"/>
    <w:rsid w:val="00DA6578"/>
    <w:rsid w:val="00DA6F1A"/>
    <w:rsid w:val="00DA6F66"/>
    <w:rsid w:val="00DA6F6D"/>
    <w:rsid w:val="00DA7688"/>
    <w:rsid w:val="00DA7A74"/>
    <w:rsid w:val="00DA7BE3"/>
    <w:rsid w:val="00DA7E08"/>
    <w:rsid w:val="00DA7F95"/>
    <w:rsid w:val="00DB01D0"/>
    <w:rsid w:val="00DB0302"/>
    <w:rsid w:val="00DB0441"/>
    <w:rsid w:val="00DB04D6"/>
    <w:rsid w:val="00DB074D"/>
    <w:rsid w:val="00DB0808"/>
    <w:rsid w:val="00DB0900"/>
    <w:rsid w:val="00DB0ECC"/>
    <w:rsid w:val="00DB0F0B"/>
    <w:rsid w:val="00DB0F18"/>
    <w:rsid w:val="00DB102A"/>
    <w:rsid w:val="00DB15CC"/>
    <w:rsid w:val="00DB15FB"/>
    <w:rsid w:val="00DB16DF"/>
    <w:rsid w:val="00DB174F"/>
    <w:rsid w:val="00DB1C43"/>
    <w:rsid w:val="00DB1CE1"/>
    <w:rsid w:val="00DB23CD"/>
    <w:rsid w:val="00DB28AB"/>
    <w:rsid w:val="00DB2AAF"/>
    <w:rsid w:val="00DB30FA"/>
    <w:rsid w:val="00DB3407"/>
    <w:rsid w:val="00DB3483"/>
    <w:rsid w:val="00DB3495"/>
    <w:rsid w:val="00DB3598"/>
    <w:rsid w:val="00DB36ED"/>
    <w:rsid w:val="00DB371D"/>
    <w:rsid w:val="00DB3737"/>
    <w:rsid w:val="00DB3AAD"/>
    <w:rsid w:val="00DB3B4E"/>
    <w:rsid w:val="00DB3C7E"/>
    <w:rsid w:val="00DB3DD5"/>
    <w:rsid w:val="00DB3E76"/>
    <w:rsid w:val="00DB3FAE"/>
    <w:rsid w:val="00DB43F0"/>
    <w:rsid w:val="00DB44AC"/>
    <w:rsid w:val="00DB451B"/>
    <w:rsid w:val="00DB457D"/>
    <w:rsid w:val="00DB4640"/>
    <w:rsid w:val="00DB49E7"/>
    <w:rsid w:val="00DB4C3F"/>
    <w:rsid w:val="00DB4D0F"/>
    <w:rsid w:val="00DB5064"/>
    <w:rsid w:val="00DB51A9"/>
    <w:rsid w:val="00DB51E5"/>
    <w:rsid w:val="00DB5286"/>
    <w:rsid w:val="00DB5408"/>
    <w:rsid w:val="00DB5428"/>
    <w:rsid w:val="00DB546C"/>
    <w:rsid w:val="00DB55BB"/>
    <w:rsid w:val="00DB56BF"/>
    <w:rsid w:val="00DB5BA1"/>
    <w:rsid w:val="00DB5CBC"/>
    <w:rsid w:val="00DB5E10"/>
    <w:rsid w:val="00DB611D"/>
    <w:rsid w:val="00DB625F"/>
    <w:rsid w:val="00DB62D0"/>
    <w:rsid w:val="00DB6667"/>
    <w:rsid w:val="00DB6AF6"/>
    <w:rsid w:val="00DB6BF0"/>
    <w:rsid w:val="00DB6E62"/>
    <w:rsid w:val="00DB6EF0"/>
    <w:rsid w:val="00DB6F2E"/>
    <w:rsid w:val="00DB7326"/>
    <w:rsid w:val="00DB732B"/>
    <w:rsid w:val="00DB7A62"/>
    <w:rsid w:val="00DB7AD5"/>
    <w:rsid w:val="00DB7B11"/>
    <w:rsid w:val="00DB7E01"/>
    <w:rsid w:val="00DC0321"/>
    <w:rsid w:val="00DC03D7"/>
    <w:rsid w:val="00DC03EB"/>
    <w:rsid w:val="00DC042A"/>
    <w:rsid w:val="00DC07EE"/>
    <w:rsid w:val="00DC0857"/>
    <w:rsid w:val="00DC0B2C"/>
    <w:rsid w:val="00DC0BF8"/>
    <w:rsid w:val="00DC0DED"/>
    <w:rsid w:val="00DC0F07"/>
    <w:rsid w:val="00DC139D"/>
    <w:rsid w:val="00DC13E1"/>
    <w:rsid w:val="00DC1457"/>
    <w:rsid w:val="00DC1465"/>
    <w:rsid w:val="00DC1469"/>
    <w:rsid w:val="00DC1994"/>
    <w:rsid w:val="00DC1BA6"/>
    <w:rsid w:val="00DC1DB1"/>
    <w:rsid w:val="00DC1E13"/>
    <w:rsid w:val="00DC20DB"/>
    <w:rsid w:val="00DC223F"/>
    <w:rsid w:val="00DC235C"/>
    <w:rsid w:val="00DC26B6"/>
    <w:rsid w:val="00DC27B4"/>
    <w:rsid w:val="00DC2809"/>
    <w:rsid w:val="00DC2901"/>
    <w:rsid w:val="00DC2B0A"/>
    <w:rsid w:val="00DC2D85"/>
    <w:rsid w:val="00DC2EDC"/>
    <w:rsid w:val="00DC311C"/>
    <w:rsid w:val="00DC3130"/>
    <w:rsid w:val="00DC31E4"/>
    <w:rsid w:val="00DC3301"/>
    <w:rsid w:val="00DC3421"/>
    <w:rsid w:val="00DC34AB"/>
    <w:rsid w:val="00DC3504"/>
    <w:rsid w:val="00DC367C"/>
    <w:rsid w:val="00DC3BB5"/>
    <w:rsid w:val="00DC3C75"/>
    <w:rsid w:val="00DC3D0A"/>
    <w:rsid w:val="00DC3E0D"/>
    <w:rsid w:val="00DC3E16"/>
    <w:rsid w:val="00DC4050"/>
    <w:rsid w:val="00DC43CC"/>
    <w:rsid w:val="00DC4450"/>
    <w:rsid w:val="00DC4484"/>
    <w:rsid w:val="00DC4771"/>
    <w:rsid w:val="00DC498D"/>
    <w:rsid w:val="00DC4994"/>
    <w:rsid w:val="00DC49C9"/>
    <w:rsid w:val="00DC49D5"/>
    <w:rsid w:val="00DC4DB5"/>
    <w:rsid w:val="00DC4E55"/>
    <w:rsid w:val="00DC4E86"/>
    <w:rsid w:val="00DC54E4"/>
    <w:rsid w:val="00DC58CB"/>
    <w:rsid w:val="00DC5A70"/>
    <w:rsid w:val="00DC5AAD"/>
    <w:rsid w:val="00DC5AF5"/>
    <w:rsid w:val="00DC5DA3"/>
    <w:rsid w:val="00DC60D2"/>
    <w:rsid w:val="00DC624D"/>
    <w:rsid w:val="00DC6320"/>
    <w:rsid w:val="00DC6493"/>
    <w:rsid w:val="00DC653B"/>
    <w:rsid w:val="00DC65C9"/>
    <w:rsid w:val="00DC6936"/>
    <w:rsid w:val="00DC6A06"/>
    <w:rsid w:val="00DC6A4C"/>
    <w:rsid w:val="00DC6B95"/>
    <w:rsid w:val="00DC6D6C"/>
    <w:rsid w:val="00DC6FA6"/>
    <w:rsid w:val="00DC704C"/>
    <w:rsid w:val="00DC75C0"/>
    <w:rsid w:val="00DC761C"/>
    <w:rsid w:val="00DC7695"/>
    <w:rsid w:val="00DC78B4"/>
    <w:rsid w:val="00DC7B7D"/>
    <w:rsid w:val="00DC7D82"/>
    <w:rsid w:val="00DC7FA0"/>
    <w:rsid w:val="00DD02D5"/>
    <w:rsid w:val="00DD03CB"/>
    <w:rsid w:val="00DD041B"/>
    <w:rsid w:val="00DD049E"/>
    <w:rsid w:val="00DD0703"/>
    <w:rsid w:val="00DD07EC"/>
    <w:rsid w:val="00DD0BBF"/>
    <w:rsid w:val="00DD0C05"/>
    <w:rsid w:val="00DD0E0D"/>
    <w:rsid w:val="00DD0F69"/>
    <w:rsid w:val="00DD1071"/>
    <w:rsid w:val="00DD121C"/>
    <w:rsid w:val="00DD138C"/>
    <w:rsid w:val="00DD1402"/>
    <w:rsid w:val="00DD14D7"/>
    <w:rsid w:val="00DD16F3"/>
    <w:rsid w:val="00DD18F1"/>
    <w:rsid w:val="00DD19D2"/>
    <w:rsid w:val="00DD1D2A"/>
    <w:rsid w:val="00DD1D37"/>
    <w:rsid w:val="00DD25C7"/>
    <w:rsid w:val="00DD2666"/>
    <w:rsid w:val="00DD2E11"/>
    <w:rsid w:val="00DD3028"/>
    <w:rsid w:val="00DD3114"/>
    <w:rsid w:val="00DD3309"/>
    <w:rsid w:val="00DD34E7"/>
    <w:rsid w:val="00DD3696"/>
    <w:rsid w:val="00DD37DF"/>
    <w:rsid w:val="00DD399A"/>
    <w:rsid w:val="00DD3EFB"/>
    <w:rsid w:val="00DD4155"/>
    <w:rsid w:val="00DD4885"/>
    <w:rsid w:val="00DD4959"/>
    <w:rsid w:val="00DD4BBF"/>
    <w:rsid w:val="00DD4BF4"/>
    <w:rsid w:val="00DD4D38"/>
    <w:rsid w:val="00DD5027"/>
    <w:rsid w:val="00DD52AA"/>
    <w:rsid w:val="00DD53AD"/>
    <w:rsid w:val="00DD5553"/>
    <w:rsid w:val="00DD5D2D"/>
    <w:rsid w:val="00DD5DE0"/>
    <w:rsid w:val="00DD5DEC"/>
    <w:rsid w:val="00DD5FE7"/>
    <w:rsid w:val="00DD5FF1"/>
    <w:rsid w:val="00DD627B"/>
    <w:rsid w:val="00DD6307"/>
    <w:rsid w:val="00DD6800"/>
    <w:rsid w:val="00DD69AD"/>
    <w:rsid w:val="00DD6F66"/>
    <w:rsid w:val="00DD7177"/>
    <w:rsid w:val="00DD7304"/>
    <w:rsid w:val="00DD736C"/>
    <w:rsid w:val="00DD77FB"/>
    <w:rsid w:val="00DD79A5"/>
    <w:rsid w:val="00DD7A3A"/>
    <w:rsid w:val="00DD7B23"/>
    <w:rsid w:val="00DD7C81"/>
    <w:rsid w:val="00DD7C96"/>
    <w:rsid w:val="00DD7DCF"/>
    <w:rsid w:val="00DE009C"/>
    <w:rsid w:val="00DE0919"/>
    <w:rsid w:val="00DE0AED"/>
    <w:rsid w:val="00DE0D6B"/>
    <w:rsid w:val="00DE0FBA"/>
    <w:rsid w:val="00DE1297"/>
    <w:rsid w:val="00DE129E"/>
    <w:rsid w:val="00DE1E1F"/>
    <w:rsid w:val="00DE23D0"/>
    <w:rsid w:val="00DE258F"/>
    <w:rsid w:val="00DE282B"/>
    <w:rsid w:val="00DE2866"/>
    <w:rsid w:val="00DE2C29"/>
    <w:rsid w:val="00DE2E23"/>
    <w:rsid w:val="00DE2E9F"/>
    <w:rsid w:val="00DE2EF6"/>
    <w:rsid w:val="00DE2F4B"/>
    <w:rsid w:val="00DE34C2"/>
    <w:rsid w:val="00DE35C7"/>
    <w:rsid w:val="00DE3C93"/>
    <w:rsid w:val="00DE3D1A"/>
    <w:rsid w:val="00DE43DB"/>
    <w:rsid w:val="00DE4AEF"/>
    <w:rsid w:val="00DE4CA2"/>
    <w:rsid w:val="00DE4DD4"/>
    <w:rsid w:val="00DE4DDB"/>
    <w:rsid w:val="00DE5116"/>
    <w:rsid w:val="00DE5305"/>
    <w:rsid w:val="00DE5952"/>
    <w:rsid w:val="00DE5A92"/>
    <w:rsid w:val="00DE5EEA"/>
    <w:rsid w:val="00DE6455"/>
    <w:rsid w:val="00DE6916"/>
    <w:rsid w:val="00DE6977"/>
    <w:rsid w:val="00DE6980"/>
    <w:rsid w:val="00DE6B54"/>
    <w:rsid w:val="00DE6D04"/>
    <w:rsid w:val="00DE6E2E"/>
    <w:rsid w:val="00DE7060"/>
    <w:rsid w:val="00DE7136"/>
    <w:rsid w:val="00DE7891"/>
    <w:rsid w:val="00DE78B6"/>
    <w:rsid w:val="00DE7964"/>
    <w:rsid w:val="00DE7C53"/>
    <w:rsid w:val="00DE7C7F"/>
    <w:rsid w:val="00DE7DA6"/>
    <w:rsid w:val="00DE7FFB"/>
    <w:rsid w:val="00DF02CC"/>
    <w:rsid w:val="00DF043B"/>
    <w:rsid w:val="00DF050F"/>
    <w:rsid w:val="00DF08A4"/>
    <w:rsid w:val="00DF0FEF"/>
    <w:rsid w:val="00DF10B4"/>
    <w:rsid w:val="00DF10DC"/>
    <w:rsid w:val="00DF1368"/>
    <w:rsid w:val="00DF1591"/>
    <w:rsid w:val="00DF173A"/>
    <w:rsid w:val="00DF178D"/>
    <w:rsid w:val="00DF1936"/>
    <w:rsid w:val="00DF201F"/>
    <w:rsid w:val="00DF2193"/>
    <w:rsid w:val="00DF246F"/>
    <w:rsid w:val="00DF29E7"/>
    <w:rsid w:val="00DF2F18"/>
    <w:rsid w:val="00DF3088"/>
    <w:rsid w:val="00DF3231"/>
    <w:rsid w:val="00DF32B7"/>
    <w:rsid w:val="00DF365E"/>
    <w:rsid w:val="00DF37BB"/>
    <w:rsid w:val="00DF3860"/>
    <w:rsid w:val="00DF3883"/>
    <w:rsid w:val="00DF397D"/>
    <w:rsid w:val="00DF3AFE"/>
    <w:rsid w:val="00DF3D63"/>
    <w:rsid w:val="00DF4108"/>
    <w:rsid w:val="00DF4197"/>
    <w:rsid w:val="00DF4264"/>
    <w:rsid w:val="00DF43E6"/>
    <w:rsid w:val="00DF47CA"/>
    <w:rsid w:val="00DF4865"/>
    <w:rsid w:val="00DF4F4D"/>
    <w:rsid w:val="00DF529A"/>
    <w:rsid w:val="00DF54C7"/>
    <w:rsid w:val="00DF5913"/>
    <w:rsid w:val="00DF5953"/>
    <w:rsid w:val="00DF5E09"/>
    <w:rsid w:val="00DF5F43"/>
    <w:rsid w:val="00DF60F0"/>
    <w:rsid w:val="00DF6152"/>
    <w:rsid w:val="00DF6674"/>
    <w:rsid w:val="00DF66C0"/>
    <w:rsid w:val="00DF6FC8"/>
    <w:rsid w:val="00DF7841"/>
    <w:rsid w:val="00DF7ADF"/>
    <w:rsid w:val="00DF7B26"/>
    <w:rsid w:val="00DF7C44"/>
    <w:rsid w:val="00DF7FFD"/>
    <w:rsid w:val="00E002F8"/>
    <w:rsid w:val="00E00334"/>
    <w:rsid w:val="00E00921"/>
    <w:rsid w:val="00E00C36"/>
    <w:rsid w:val="00E00E8C"/>
    <w:rsid w:val="00E01028"/>
    <w:rsid w:val="00E011CB"/>
    <w:rsid w:val="00E01383"/>
    <w:rsid w:val="00E013D8"/>
    <w:rsid w:val="00E014E3"/>
    <w:rsid w:val="00E0179D"/>
    <w:rsid w:val="00E0197E"/>
    <w:rsid w:val="00E01C9D"/>
    <w:rsid w:val="00E01D01"/>
    <w:rsid w:val="00E01DB9"/>
    <w:rsid w:val="00E01E5A"/>
    <w:rsid w:val="00E0227D"/>
    <w:rsid w:val="00E02891"/>
    <w:rsid w:val="00E02992"/>
    <w:rsid w:val="00E02E56"/>
    <w:rsid w:val="00E02FB0"/>
    <w:rsid w:val="00E0307D"/>
    <w:rsid w:val="00E0317C"/>
    <w:rsid w:val="00E03A10"/>
    <w:rsid w:val="00E03AE7"/>
    <w:rsid w:val="00E040BE"/>
    <w:rsid w:val="00E04159"/>
    <w:rsid w:val="00E04660"/>
    <w:rsid w:val="00E04774"/>
    <w:rsid w:val="00E04AB2"/>
    <w:rsid w:val="00E04E33"/>
    <w:rsid w:val="00E05034"/>
    <w:rsid w:val="00E0538B"/>
    <w:rsid w:val="00E053BA"/>
    <w:rsid w:val="00E058F8"/>
    <w:rsid w:val="00E05B05"/>
    <w:rsid w:val="00E05CB2"/>
    <w:rsid w:val="00E05CDF"/>
    <w:rsid w:val="00E05DA7"/>
    <w:rsid w:val="00E05FAD"/>
    <w:rsid w:val="00E0629C"/>
    <w:rsid w:val="00E06578"/>
    <w:rsid w:val="00E06BCB"/>
    <w:rsid w:val="00E06BF4"/>
    <w:rsid w:val="00E0703E"/>
    <w:rsid w:val="00E0750C"/>
    <w:rsid w:val="00E077A8"/>
    <w:rsid w:val="00E078B2"/>
    <w:rsid w:val="00E078C1"/>
    <w:rsid w:val="00E07926"/>
    <w:rsid w:val="00E07A25"/>
    <w:rsid w:val="00E07B06"/>
    <w:rsid w:val="00E07CC1"/>
    <w:rsid w:val="00E101F6"/>
    <w:rsid w:val="00E103EA"/>
    <w:rsid w:val="00E10630"/>
    <w:rsid w:val="00E10813"/>
    <w:rsid w:val="00E109BB"/>
    <w:rsid w:val="00E109FC"/>
    <w:rsid w:val="00E10EC9"/>
    <w:rsid w:val="00E111AB"/>
    <w:rsid w:val="00E11599"/>
    <w:rsid w:val="00E116D0"/>
    <w:rsid w:val="00E11C95"/>
    <w:rsid w:val="00E11D89"/>
    <w:rsid w:val="00E11EA1"/>
    <w:rsid w:val="00E11FF0"/>
    <w:rsid w:val="00E120C3"/>
    <w:rsid w:val="00E120E4"/>
    <w:rsid w:val="00E122FA"/>
    <w:rsid w:val="00E12316"/>
    <w:rsid w:val="00E128BA"/>
    <w:rsid w:val="00E128EF"/>
    <w:rsid w:val="00E133A8"/>
    <w:rsid w:val="00E1344A"/>
    <w:rsid w:val="00E136A8"/>
    <w:rsid w:val="00E1372D"/>
    <w:rsid w:val="00E13819"/>
    <w:rsid w:val="00E13DB4"/>
    <w:rsid w:val="00E13FC4"/>
    <w:rsid w:val="00E1405C"/>
    <w:rsid w:val="00E14219"/>
    <w:rsid w:val="00E148DB"/>
    <w:rsid w:val="00E14E46"/>
    <w:rsid w:val="00E14E78"/>
    <w:rsid w:val="00E14F44"/>
    <w:rsid w:val="00E14FF7"/>
    <w:rsid w:val="00E15313"/>
    <w:rsid w:val="00E15BCB"/>
    <w:rsid w:val="00E15ED6"/>
    <w:rsid w:val="00E15FB4"/>
    <w:rsid w:val="00E16A88"/>
    <w:rsid w:val="00E16CCB"/>
    <w:rsid w:val="00E16CD4"/>
    <w:rsid w:val="00E16E6C"/>
    <w:rsid w:val="00E16E72"/>
    <w:rsid w:val="00E16FAE"/>
    <w:rsid w:val="00E17000"/>
    <w:rsid w:val="00E1702F"/>
    <w:rsid w:val="00E176DE"/>
    <w:rsid w:val="00E17B98"/>
    <w:rsid w:val="00E17C36"/>
    <w:rsid w:val="00E17C71"/>
    <w:rsid w:val="00E17C8F"/>
    <w:rsid w:val="00E20030"/>
    <w:rsid w:val="00E20162"/>
    <w:rsid w:val="00E202CE"/>
    <w:rsid w:val="00E203B4"/>
    <w:rsid w:val="00E2040F"/>
    <w:rsid w:val="00E20EAF"/>
    <w:rsid w:val="00E21006"/>
    <w:rsid w:val="00E21205"/>
    <w:rsid w:val="00E2130A"/>
    <w:rsid w:val="00E21423"/>
    <w:rsid w:val="00E214F6"/>
    <w:rsid w:val="00E2152D"/>
    <w:rsid w:val="00E21648"/>
    <w:rsid w:val="00E21B0B"/>
    <w:rsid w:val="00E21B15"/>
    <w:rsid w:val="00E222F4"/>
    <w:rsid w:val="00E22530"/>
    <w:rsid w:val="00E22636"/>
    <w:rsid w:val="00E22852"/>
    <w:rsid w:val="00E22887"/>
    <w:rsid w:val="00E2298B"/>
    <w:rsid w:val="00E22A7F"/>
    <w:rsid w:val="00E22C2B"/>
    <w:rsid w:val="00E22CED"/>
    <w:rsid w:val="00E22F30"/>
    <w:rsid w:val="00E23005"/>
    <w:rsid w:val="00E230D2"/>
    <w:rsid w:val="00E231F1"/>
    <w:rsid w:val="00E2353E"/>
    <w:rsid w:val="00E236E2"/>
    <w:rsid w:val="00E237FE"/>
    <w:rsid w:val="00E2392D"/>
    <w:rsid w:val="00E239C3"/>
    <w:rsid w:val="00E239DD"/>
    <w:rsid w:val="00E239E3"/>
    <w:rsid w:val="00E23B41"/>
    <w:rsid w:val="00E23D2C"/>
    <w:rsid w:val="00E23FAE"/>
    <w:rsid w:val="00E24180"/>
    <w:rsid w:val="00E242D9"/>
    <w:rsid w:val="00E2440B"/>
    <w:rsid w:val="00E2467B"/>
    <w:rsid w:val="00E246F8"/>
    <w:rsid w:val="00E247F6"/>
    <w:rsid w:val="00E24865"/>
    <w:rsid w:val="00E24CF3"/>
    <w:rsid w:val="00E25550"/>
    <w:rsid w:val="00E258EE"/>
    <w:rsid w:val="00E2625C"/>
    <w:rsid w:val="00E26410"/>
    <w:rsid w:val="00E268E0"/>
    <w:rsid w:val="00E26978"/>
    <w:rsid w:val="00E269EF"/>
    <w:rsid w:val="00E26A48"/>
    <w:rsid w:val="00E26A6A"/>
    <w:rsid w:val="00E26D9D"/>
    <w:rsid w:val="00E27340"/>
    <w:rsid w:val="00E27777"/>
    <w:rsid w:val="00E27A73"/>
    <w:rsid w:val="00E27D5F"/>
    <w:rsid w:val="00E27DC6"/>
    <w:rsid w:val="00E300B4"/>
    <w:rsid w:val="00E301F2"/>
    <w:rsid w:val="00E302D2"/>
    <w:rsid w:val="00E308F9"/>
    <w:rsid w:val="00E309BE"/>
    <w:rsid w:val="00E30DA6"/>
    <w:rsid w:val="00E30E5B"/>
    <w:rsid w:val="00E31068"/>
    <w:rsid w:val="00E3108F"/>
    <w:rsid w:val="00E312E8"/>
    <w:rsid w:val="00E313AB"/>
    <w:rsid w:val="00E3147F"/>
    <w:rsid w:val="00E314B9"/>
    <w:rsid w:val="00E315D7"/>
    <w:rsid w:val="00E3177D"/>
    <w:rsid w:val="00E317DC"/>
    <w:rsid w:val="00E31918"/>
    <w:rsid w:val="00E31E1F"/>
    <w:rsid w:val="00E32053"/>
    <w:rsid w:val="00E3237D"/>
    <w:rsid w:val="00E3250D"/>
    <w:rsid w:val="00E32851"/>
    <w:rsid w:val="00E32DC9"/>
    <w:rsid w:val="00E330C6"/>
    <w:rsid w:val="00E3362C"/>
    <w:rsid w:val="00E33644"/>
    <w:rsid w:val="00E338B1"/>
    <w:rsid w:val="00E33971"/>
    <w:rsid w:val="00E33ECF"/>
    <w:rsid w:val="00E33F0B"/>
    <w:rsid w:val="00E33F4A"/>
    <w:rsid w:val="00E34804"/>
    <w:rsid w:val="00E349C4"/>
    <w:rsid w:val="00E349E3"/>
    <w:rsid w:val="00E34C9F"/>
    <w:rsid w:val="00E34EDB"/>
    <w:rsid w:val="00E34EE5"/>
    <w:rsid w:val="00E350A4"/>
    <w:rsid w:val="00E35369"/>
    <w:rsid w:val="00E354BA"/>
    <w:rsid w:val="00E358A6"/>
    <w:rsid w:val="00E35D62"/>
    <w:rsid w:val="00E35F82"/>
    <w:rsid w:val="00E36063"/>
    <w:rsid w:val="00E3610D"/>
    <w:rsid w:val="00E3618F"/>
    <w:rsid w:val="00E36205"/>
    <w:rsid w:val="00E36392"/>
    <w:rsid w:val="00E36406"/>
    <w:rsid w:val="00E364C9"/>
    <w:rsid w:val="00E36613"/>
    <w:rsid w:val="00E36B0A"/>
    <w:rsid w:val="00E36D31"/>
    <w:rsid w:val="00E36DD0"/>
    <w:rsid w:val="00E3751E"/>
    <w:rsid w:val="00E37552"/>
    <w:rsid w:val="00E37801"/>
    <w:rsid w:val="00E37BAF"/>
    <w:rsid w:val="00E37DCF"/>
    <w:rsid w:val="00E402D8"/>
    <w:rsid w:val="00E4049A"/>
    <w:rsid w:val="00E4057B"/>
    <w:rsid w:val="00E408AB"/>
    <w:rsid w:val="00E408BA"/>
    <w:rsid w:val="00E40B0F"/>
    <w:rsid w:val="00E40D4C"/>
    <w:rsid w:val="00E41089"/>
    <w:rsid w:val="00E41414"/>
    <w:rsid w:val="00E4158B"/>
    <w:rsid w:val="00E41A80"/>
    <w:rsid w:val="00E41B2E"/>
    <w:rsid w:val="00E41B54"/>
    <w:rsid w:val="00E41CFB"/>
    <w:rsid w:val="00E42697"/>
    <w:rsid w:val="00E42702"/>
    <w:rsid w:val="00E42AC2"/>
    <w:rsid w:val="00E42D27"/>
    <w:rsid w:val="00E43197"/>
    <w:rsid w:val="00E4319C"/>
    <w:rsid w:val="00E43517"/>
    <w:rsid w:val="00E435EF"/>
    <w:rsid w:val="00E43733"/>
    <w:rsid w:val="00E438D5"/>
    <w:rsid w:val="00E43A0F"/>
    <w:rsid w:val="00E43A11"/>
    <w:rsid w:val="00E43C8C"/>
    <w:rsid w:val="00E43D02"/>
    <w:rsid w:val="00E43D7C"/>
    <w:rsid w:val="00E43D94"/>
    <w:rsid w:val="00E43E14"/>
    <w:rsid w:val="00E4420D"/>
    <w:rsid w:val="00E44A11"/>
    <w:rsid w:val="00E44B2D"/>
    <w:rsid w:val="00E44D38"/>
    <w:rsid w:val="00E44D53"/>
    <w:rsid w:val="00E45078"/>
    <w:rsid w:val="00E451DA"/>
    <w:rsid w:val="00E45739"/>
    <w:rsid w:val="00E45857"/>
    <w:rsid w:val="00E4594B"/>
    <w:rsid w:val="00E45FA2"/>
    <w:rsid w:val="00E460F9"/>
    <w:rsid w:val="00E46335"/>
    <w:rsid w:val="00E46910"/>
    <w:rsid w:val="00E469F2"/>
    <w:rsid w:val="00E47235"/>
    <w:rsid w:val="00E472C3"/>
    <w:rsid w:val="00E4749A"/>
    <w:rsid w:val="00E477B5"/>
    <w:rsid w:val="00E4789D"/>
    <w:rsid w:val="00E47DC6"/>
    <w:rsid w:val="00E47E4F"/>
    <w:rsid w:val="00E47ED1"/>
    <w:rsid w:val="00E502EF"/>
    <w:rsid w:val="00E503AC"/>
    <w:rsid w:val="00E503CD"/>
    <w:rsid w:val="00E503FE"/>
    <w:rsid w:val="00E50405"/>
    <w:rsid w:val="00E506C5"/>
    <w:rsid w:val="00E50771"/>
    <w:rsid w:val="00E507C3"/>
    <w:rsid w:val="00E50A2C"/>
    <w:rsid w:val="00E50B7B"/>
    <w:rsid w:val="00E50BA7"/>
    <w:rsid w:val="00E50D15"/>
    <w:rsid w:val="00E50D5F"/>
    <w:rsid w:val="00E50F46"/>
    <w:rsid w:val="00E5106E"/>
    <w:rsid w:val="00E51242"/>
    <w:rsid w:val="00E51652"/>
    <w:rsid w:val="00E51660"/>
    <w:rsid w:val="00E51663"/>
    <w:rsid w:val="00E519FA"/>
    <w:rsid w:val="00E51B86"/>
    <w:rsid w:val="00E51D05"/>
    <w:rsid w:val="00E51D11"/>
    <w:rsid w:val="00E51FC2"/>
    <w:rsid w:val="00E5218E"/>
    <w:rsid w:val="00E526E0"/>
    <w:rsid w:val="00E52A69"/>
    <w:rsid w:val="00E52EA3"/>
    <w:rsid w:val="00E52F83"/>
    <w:rsid w:val="00E53448"/>
    <w:rsid w:val="00E53471"/>
    <w:rsid w:val="00E535ED"/>
    <w:rsid w:val="00E53726"/>
    <w:rsid w:val="00E537FF"/>
    <w:rsid w:val="00E53828"/>
    <w:rsid w:val="00E5391D"/>
    <w:rsid w:val="00E539F0"/>
    <w:rsid w:val="00E53A37"/>
    <w:rsid w:val="00E53D6A"/>
    <w:rsid w:val="00E5440F"/>
    <w:rsid w:val="00E54514"/>
    <w:rsid w:val="00E546A7"/>
    <w:rsid w:val="00E546CD"/>
    <w:rsid w:val="00E549B8"/>
    <w:rsid w:val="00E54AAD"/>
    <w:rsid w:val="00E54B78"/>
    <w:rsid w:val="00E54CCB"/>
    <w:rsid w:val="00E54DA7"/>
    <w:rsid w:val="00E5510D"/>
    <w:rsid w:val="00E555B6"/>
    <w:rsid w:val="00E55801"/>
    <w:rsid w:val="00E55ECD"/>
    <w:rsid w:val="00E561A1"/>
    <w:rsid w:val="00E5644B"/>
    <w:rsid w:val="00E5646F"/>
    <w:rsid w:val="00E5660F"/>
    <w:rsid w:val="00E5671A"/>
    <w:rsid w:val="00E56721"/>
    <w:rsid w:val="00E56761"/>
    <w:rsid w:val="00E56B41"/>
    <w:rsid w:val="00E56EF7"/>
    <w:rsid w:val="00E57148"/>
    <w:rsid w:val="00E572D3"/>
    <w:rsid w:val="00E576F7"/>
    <w:rsid w:val="00E57A3E"/>
    <w:rsid w:val="00E57F67"/>
    <w:rsid w:val="00E6034B"/>
    <w:rsid w:val="00E608E0"/>
    <w:rsid w:val="00E60B2B"/>
    <w:rsid w:val="00E60B82"/>
    <w:rsid w:val="00E60E49"/>
    <w:rsid w:val="00E60E8B"/>
    <w:rsid w:val="00E6103C"/>
    <w:rsid w:val="00E61064"/>
    <w:rsid w:val="00E61102"/>
    <w:rsid w:val="00E6151F"/>
    <w:rsid w:val="00E61825"/>
    <w:rsid w:val="00E6188D"/>
    <w:rsid w:val="00E61968"/>
    <w:rsid w:val="00E61B94"/>
    <w:rsid w:val="00E61BB1"/>
    <w:rsid w:val="00E61C94"/>
    <w:rsid w:val="00E61DD2"/>
    <w:rsid w:val="00E61EE5"/>
    <w:rsid w:val="00E61FA8"/>
    <w:rsid w:val="00E623C3"/>
    <w:rsid w:val="00E624B8"/>
    <w:rsid w:val="00E62D54"/>
    <w:rsid w:val="00E62D58"/>
    <w:rsid w:val="00E62D68"/>
    <w:rsid w:val="00E62FDE"/>
    <w:rsid w:val="00E63061"/>
    <w:rsid w:val="00E6308B"/>
    <w:rsid w:val="00E632AA"/>
    <w:rsid w:val="00E633B9"/>
    <w:rsid w:val="00E63676"/>
    <w:rsid w:val="00E63697"/>
    <w:rsid w:val="00E636F4"/>
    <w:rsid w:val="00E638F4"/>
    <w:rsid w:val="00E63940"/>
    <w:rsid w:val="00E63E59"/>
    <w:rsid w:val="00E63F47"/>
    <w:rsid w:val="00E64095"/>
    <w:rsid w:val="00E64153"/>
    <w:rsid w:val="00E643BB"/>
    <w:rsid w:val="00E64A6F"/>
    <w:rsid w:val="00E64B25"/>
    <w:rsid w:val="00E64C8D"/>
    <w:rsid w:val="00E64DA3"/>
    <w:rsid w:val="00E65127"/>
    <w:rsid w:val="00E65555"/>
    <w:rsid w:val="00E6567F"/>
    <w:rsid w:val="00E6591B"/>
    <w:rsid w:val="00E65D33"/>
    <w:rsid w:val="00E65FC6"/>
    <w:rsid w:val="00E663E2"/>
    <w:rsid w:val="00E666DE"/>
    <w:rsid w:val="00E66827"/>
    <w:rsid w:val="00E66939"/>
    <w:rsid w:val="00E66AEC"/>
    <w:rsid w:val="00E66B11"/>
    <w:rsid w:val="00E66BE9"/>
    <w:rsid w:val="00E66DE9"/>
    <w:rsid w:val="00E66EC2"/>
    <w:rsid w:val="00E66F73"/>
    <w:rsid w:val="00E67144"/>
    <w:rsid w:val="00E672A0"/>
    <w:rsid w:val="00E6745A"/>
    <w:rsid w:val="00E677B2"/>
    <w:rsid w:val="00E67A7E"/>
    <w:rsid w:val="00E67BC6"/>
    <w:rsid w:val="00E701CB"/>
    <w:rsid w:val="00E701FA"/>
    <w:rsid w:val="00E70289"/>
    <w:rsid w:val="00E70475"/>
    <w:rsid w:val="00E704FE"/>
    <w:rsid w:val="00E707F5"/>
    <w:rsid w:val="00E7090C"/>
    <w:rsid w:val="00E70B7F"/>
    <w:rsid w:val="00E7109B"/>
    <w:rsid w:val="00E712B0"/>
    <w:rsid w:val="00E71637"/>
    <w:rsid w:val="00E71784"/>
    <w:rsid w:val="00E71862"/>
    <w:rsid w:val="00E71C21"/>
    <w:rsid w:val="00E71DC8"/>
    <w:rsid w:val="00E720BD"/>
    <w:rsid w:val="00E722CB"/>
    <w:rsid w:val="00E722F3"/>
    <w:rsid w:val="00E72369"/>
    <w:rsid w:val="00E7245A"/>
    <w:rsid w:val="00E7280D"/>
    <w:rsid w:val="00E72B24"/>
    <w:rsid w:val="00E72E79"/>
    <w:rsid w:val="00E73128"/>
    <w:rsid w:val="00E737DD"/>
    <w:rsid w:val="00E73D34"/>
    <w:rsid w:val="00E74025"/>
    <w:rsid w:val="00E740DF"/>
    <w:rsid w:val="00E74136"/>
    <w:rsid w:val="00E7461D"/>
    <w:rsid w:val="00E74622"/>
    <w:rsid w:val="00E74692"/>
    <w:rsid w:val="00E74706"/>
    <w:rsid w:val="00E74A30"/>
    <w:rsid w:val="00E74C84"/>
    <w:rsid w:val="00E74DB5"/>
    <w:rsid w:val="00E751ED"/>
    <w:rsid w:val="00E75206"/>
    <w:rsid w:val="00E7529B"/>
    <w:rsid w:val="00E754FE"/>
    <w:rsid w:val="00E7555F"/>
    <w:rsid w:val="00E7556D"/>
    <w:rsid w:val="00E75943"/>
    <w:rsid w:val="00E75B44"/>
    <w:rsid w:val="00E75D17"/>
    <w:rsid w:val="00E76118"/>
    <w:rsid w:val="00E76A55"/>
    <w:rsid w:val="00E76A8B"/>
    <w:rsid w:val="00E7726A"/>
    <w:rsid w:val="00E77420"/>
    <w:rsid w:val="00E776C4"/>
    <w:rsid w:val="00E778F1"/>
    <w:rsid w:val="00E77BBE"/>
    <w:rsid w:val="00E80058"/>
    <w:rsid w:val="00E803D7"/>
    <w:rsid w:val="00E8062E"/>
    <w:rsid w:val="00E80AAE"/>
    <w:rsid w:val="00E80B12"/>
    <w:rsid w:val="00E80C25"/>
    <w:rsid w:val="00E80C39"/>
    <w:rsid w:val="00E80C6C"/>
    <w:rsid w:val="00E80CB3"/>
    <w:rsid w:val="00E80DD9"/>
    <w:rsid w:val="00E81663"/>
    <w:rsid w:val="00E81831"/>
    <w:rsid w:val="00E81A2C"/>
    <w:rsid w:val="00E81A82"/>
    <w:rsid w:val="00E82054"/>
    <w:rsid w:val="00E82392"/>
    <w:rsid w:val="00E825D6"/>
    <w:rsid w:val="00E8262C"/>
    <w:rsid w:val="00E8275F"/>
    <w:rsid w:val="00E82CA2"/>
    <w:rsid w:val="00E82F2B"/>
    <w:rsid w:val="00E82F36"/>
    <w:rsid w:val="00E83033"/>
    <w:rsid w:val="00E83217"/>
    <w:rsid w:val="00E836AB"/>
    <w:rsid w:val="00E83AA6"/>
    <w:rsid w:val="00E84067"/>
    <w:rsid w:val="00E840D7"/>
    <w:rsid w:val="00E8499A"/>
    <w:rsid w:val="00E84A64"/>
    <w:rsid w:val="00E84AAA"/>
    <w:rsid w:val="00E84B02"/>
    <w:rsid w:val="00E84B11"/>
    <w:rsid w:val="00E84D5F"/>
    <w:rsid w:val="00E851B1"/>
    <w:rsid w:val="00E8583E"/>
    <w:rsid w:val="00E85883"/>
    <w:rsid w:val="00E85D92"/>
    <w:rsid w:val="00E869B3"/>
    <w:rsid w:val="00E86A8A"/>
    <w:rsid w:val="00E86AB3"/>
    <w:rsid w:val="00E86D07"/>
    <w:rsid w:val="00E86E7C"/>
    <w:rsid w:val="00E8747F"/>
    <w:rsid w:val="00E87545"/>
    <w:rsid w:val="00E876C3"/>
    <w:rsid w:val="00E87723"/>
    <w:rsid w:val="00E87782"/>
    <w:rsid w:val="00E8790F"/>
    <w:rsid w:val="00E87A60"/>
    <w:rsid w:val="00E87D7F"/>
    <w:rsid w:val="00E87F6A"/>
    <w:rsid w:val="00E87FE8"/>
    <w:rsid w:val="00E902CF"/>
    <w:rsid w:val="00E90564"/>
    <w:rsid w:val="00E906B8"/>
    <w:rsid w:val="00E906E8"/>
    <w:rsid w:val="00E907BA"/>
    <w:rsid w:val="00E9084D"/>
    <w:rsid w:val="00E90948"/>
    <w:rsid w:val="00E90976"/>
    <w:rsid w:val="00E90A53"/>
    <w:rsid w:val="00E90DAF"/>
    <w:rsid w:val="00E9127D"/>
    <w:rsid w:val="00E912D8"/>
    <w:rsid w:val="00E9157F"/>
    <w:rsid w:val="00E915DB"/>
    <w:rsid w:val="00E916B0"/>
    <w:rsid w:val="00E91949"/>
    <w:rsid w:val="00E91B75"/>
    <w:rsid w:val="00E91D01"/>
    <w:rsid w:val="00E91DE3"/>
    <w:rsid w:val="00E91EB3"/>
    <w:rsid w:val="00E9210E"/>
    <w:rsid w:val="00E9254B"/>
    <w:rsid w:val="00E92552"/>
    <w:rsid w:val="00E925DF"/>
    <w:rsid w:val="00E92735"/>
    <w:rsid w:val="00E9285A"/>
    <w:rsid w:val="00E92B56"/>
    <w:rsid w:val="00E92D12"/>
    <w:rsid w:val="00E92F3D"/>
    <w:rsid w:val="00E935D5"/>
    <w:rsid w:val="00E93743"/>
    <w:rsid w:val="00E937EA"/>
    <w:rsid w:val="00E93A21"/>
    <w:rsid w:val="00E9430F"/>
    <w:rsid w:val="00E944DB"/>
    <w:rsid w:val="00E94704"/>
    <w:rsid w:val="00E9499D"/>
    <w:rsid w:val="00E94D05"/>
    <w:rsid w:val="00E953FA"/>
    <w:rsid w:val="00E95483"/>
    <w:rsid w:val="00E954D1"/>
    <w:rsid w:val="00E954E6"/>
    <w:rsid w:val="00E95BE0"/>
    <w:rsid w:val="00E95CDE"/>
    <w:rsid w:val="00E95CFB"/>
    <w:rsid w:val="00E962CA"/>
    <w:rsid w:val="00E963B4"/>
    <w:rsid w:val="00E96611"/>
    <w:rsid w:val="00E96FDA"/>
    <w:rsid w:val="00E971AD"/>
    <w:rsid w:val="00E971E1"/>
    <w:rsid w:val="00E972A9"/>
    <w:rsid w:val="00E972CD"/>
    <w:rsid w:val="00E97953"/>
    <w:rsid w:val="00E97C55"/>
    <w:rsid w:val="00E97DF5"/>
    <w:rsid w:val="00E97F74"/>
    <w:rsid w:val="00E97FFA"/>
    <w:rsid w:val="00EA0098"/>
    <w:rsid w:val="00EA0119"/>
    <w:rsid w:val="00EA030F"/>
    <w:rsid w:val="00EA0CEB"/>
    <w:rsid w:val="00EA0E59"/>
    <w:rsid w:val="00EA1771"/>
    <w:rsid w:val="00EA1B50"/>
    <w:rsid w:val="00EA2103"/>
    <w:rsid w:val="00EA2121"/>
    <w:rsid w:val="00EA22FD"/>
    <w:rsid w:val="00EA24D2"/>
    <w:rsid w:val="00EA25FB"/>
    <w:rsid w:val="00EA2B88"/>
    <w:rsid w:val="00EA2C03"/>
    <w:rsid w:val="00EA3246"/>
    <w:rsid w:val="00EA339E"/>
    <w:rsid w:val="00EA350C"/>
    <w:rsid w:val="00EA356B"/>
    <w:rsid w:val="00EA37B6"/>
    <w:rsid w:val="00EA3A21"/>
    <w:rsid w:val="00EA3B19"/>
    <w:rsid w:val="00EA3C9E"/>
    <w:rsid w:val="00EA3CD9"/>
    <w:rsid w:val="00EA3EA3"/>
    <w:rsid w:val="00EA3F02"/>
    <w:rsid w:val="00EA410E"/>
    <w:rsid w:val="00EA41E8"/>
    <w:rsid w:val="00EA4589"/>
    <w:rsid w:val="00EA4604"/>
    <w:rsid w:val="00EA4617"/>
    <w:rsid w:val="00EA4FDD"/>
    <w:rsid w:val="00EA506E"/>
    <w:rsid w:val="00EA50CC"/>
    <w:rsid w:val="00EA5642"/>
    <w:rsid w:val="00EA57E5"/>
    <w:rsid w:val="00EA59B5"/>
    <w:rsid w:val="00EA5BE7"/>
    <w:rsid w:val="00EA5E30"/>
    <w:rsid w:val="00EA5E51"/>
    <w:rsid w:val="00EA5E96"/>
    <w:rsid w:val="00EA6179"/>
    <w:rsid w:val="00EA6490"/>
    <w:rsid w:val="00EA6721"/>
    <w:rsid w:val="00EA68BD"/>
    <w:rsid w:val="00EA6A49"/>
    <w:rsid w:val="00EA6B6B"/>
    <w:rsid w:val="00EA6D5C"/>
    <w:rsid w:val="00EA6F57"/>
    <w:rsid w:val="00EA7291"/>
    <w:rsid w:val="00EA7536"/>
    <w:rsid w:val="00EA780E"/>
    <w:rsid w:val="00EA781E"/>
    <w:rsid w:val="00EA7920"/>
    <w:rsid w:val="00EA7AF9"/>
    <w:rsid w:val="00EA7C12"/>
    <w:rsid w:val="00EA7D27"/>
    <w:rsid w:val="00EA7DF8"/>
    <w:rsid w:val="00EA7FC7"/>
    <w:rsid w:val="00EB01A1"/>
    <w:rsid w:val="00EB0360"/>
    <w:rsid w:val="00EB04C2"/>
    <w:rsid w:val="00EB0773"/>
    <w:rsid w:val="00EB09A6"/>
    <w:rsid w:val="00EB0E61"/>
    <w:rsid w:val="00EB1394"/>
    <w:rsid w:val="00EB1530"/>
    <w:rsid w:val="00EB1771"/>
    <w:rsid w:val="00EB17C1"/>
    <w:rsid w:val="00EB180E"/>
    <w:rsid w:val="00EB19D9"/>
    <w:rsid w:val="00EB1BB8"/>
    <w:rsid w:val="00EB1DAD"/>
    <w:rsid w:val="00EB1DD8"/>
    <w:rsid w:val="00EB1E89"/>
    <w:rsid w:val="00EB21A6"/>
    <w:rsid w:val="00EB2280"/>
    <w:rsid w:val="00EB2281"/>
    <w:rsid w:val="00EB24EF"/>
    <w:rsid w:val="00EB2A9E"/>
    <w:rsid w:val="00EB2AFC"/>
    <w:rsid w:val="00EB2CF1"/>
    <w:rsid w:val="00EB303A"/>
    <w:rsid w:val="00EB3051"/>
    <w:rsid w:val="00EB36CC"/>
    <w:rsid w:val="00EB3AA7"/>
    <w:rsid w:val="00EB3B69"/>
    <w:rsid w:val="00EB3C6D"/>
    <w:rsid w:val="00EB3DCD"/>
    <w:rsid w:val="00EB3F20"/>
    <w:rsid w:val="00EB3F7B"/>
    <w:rsid w:val="00EB43D9"/>
    <w:rsid w:val="00EB4A87"/>
    <w:rsid w:val="00EB4B0B"/>
    <w:rsid w:val="00EB4B80"/>
    <w:rsid w:val="00EB4D61"/>
    <w:rsid w:val="00EB4DAA"/>
    <w:rsid w:val="00EB5009"/>
    <w:rsid w:val="00EB5017"/>
    <w:rsid w:val="00EB50D2"/>
    <w:rsid w:val="00EB523E"/>
    <w:rsid w:val="00EB52C1"/>
    <w:rsid w:val="00EB5874"/>
    <w:rsid w:val="00EB5A6A"/>
    <w:rsid w:val="00EB5AA1"/>
    <w:rsid w:val="00EB5BF9"/>
    <w:rsid w:val="00EB5C12"/>
    <w:rsid w:val="00EB5C9C"/>
    <w:rsid w:val="00EB5CE1"/>
    <w:rsid w:val="00EB5D20"/>
    <w:rsid w:val="00EB60E6"/>
    <w:rsid w:val="00EB627C"/>
    <w:rsid w:val="00EB6595"/>
    <w:rsid w:val="00EB672E"/>
    <w:rsid w:val="00EB6B8B"/>
    <w:rsid w:val="00EB6F23"/>
    <w:rsid w:val="00EB70AD"/>
    <w:rsid w:val="00EB70DC"/>
    <w:rsid w:val="00EB735F"/>
    <w:rsid w:val="00EB73CF"/>
    <w:rsid w:val="00EB7640"/>
    <w:rsid w:val="00EB7AE9"/>
    <w:rsid w:val="00EB7D9E"/>
    <w:rsid w:val="00EC0A44"/>
    <w:rsid w:val="00EC0B70"/>
    <w:rsid w:val="00EC0DFB"/>
    <w:rsid w:val="00EC106B"/>
    <w:rsid w:val="00EC111E"/>
    <w:rsid w:val="00EC112E"/>
    <w:rsid w:val="00EC129F"/>
    <w:rsid w:val="00EC1319"/>
    <w:rsid w:val="00EC175D"/>
    <w:rsid w:val="00EC1A78"/>
    <w:rsid w:val="00EC1BB1"/>
    <w:rsid w:val="00EC1CAD"/>
    <w:rsid w:val="00EC1D15"/>
    <w:rsid w:val="00EC1D2B"/>
    <w:rsid w:val="00EC1F18"/>
    <w:rsid w:val="00EC1F35"/>
    <w:rsid w:val="00EC243C"/>
    <w:rsid w:val="00EC2502"/>
    <w:rsid w:val="00EC2FA2"/>
    <w:rsid w:val="00EC35F5"/>
    <w:rsid w:val="00EC365D"/>
    <w:rsid w:val="00EC3C4C"/>
    <w:rsid w:val="00EC3C78"/>
    <w:rsid w:val="00EC3D4F"/>
    <w:rsid w:val="00EC3EBB"/>
    <w:rsid w:val="00EC40BB"/>
    <w:rsid w:val="00EC43F9"/>
    <w:rsid w:val="00EC46DB"/>
    <w:rsid w:val="00EC4780"/>
    <w:rsid w:val="00EC4C3B"/>
    <w:rsid w:val="00EC4D85"/>
    <w:rsid w:val="00EC4F97"/>
    <w:rsid w:val="00EC5289"/>
    <w:rsid w:val="00EC533F"/>
    <w:rsid w:val="00EC544B"/>
    <w:rsid w:val="00EC5538"/>
    <w:rsid w:val="00EC58F3"/>
    <w:rsid w:val="00EC5A62"/>
    <w:rsid w:val="00EC5F16"/>
    <w:rsid w:val="00EC5FB0"/>
    <w:rsid w:val="00EC60C1"/>
    <w:rsid w:val="00EC6157"/>
    <w:rsid w:val="00EC696E"/>
    <w:rsid w:val="00EC6A01"/>
    <w:rsid w:val="00EC6F43"/>
    <w:rsid w:val="00EC7079"/>
    <w:rsid w:val="00EC7326"/>
    <w:rsid w:val="00EC75F1"/>
    <w:rsid w:val="00EC77F0"/>
    <w:rsid w:val="00EC77F6"/>
    <w:rsid w:val="00EC7803"/>
    <w:rsid w:val="00EC785F"/>
    <w:rsid w:val="00EC79BF"/>
    <w:rsid w:val="00EC7A00"/>
    <w:rsid w:val="00EC7BF5"/>
    <w:rsid w:val="00ED0043"/>
    <w:rsid w:val="00ED00FF"/>
    <w:rsid w:val="00ED021A"/>
    <w:rsid w:val="00ED0591"/>
    <w:rsid w:val="00ED0964"/>
    <w:rsid w:val="00ED0978"/>
    <w:rsid w:val="00ED0B9C"/>
    <w:rsid w:val="00ED0E76"/>
    <w:rsid w:val="00ED10F5"/>
    <w:rsid w:val="00ED1466"/>
    <w:rsid w:val="00ED1737"/>
    <w:rsid w:val="00ED1D6B"/>
    <w:rsid w:val="00ED1DC8"/>
    <w:rsid w:val="00ED2029"/>
    <w:rsid w:val="00ED2576"/>
    <w:rsid w:val="00ED26EB"/>
    <w:rsid w:val="00ED2768"/>
    <w:rsid w:val="00ED2C22"/>
    <w:rsid w:val="00ED30F4"/>
    <w:rsid w:val="00ED3207"/>
    <w:rsid w:val="00ED326E"/>
    <w:rsid w:val="00ED3544"/>
    <w:rsid w:val="00ED36C5"/>
    <w:rsid w:val="00ED37EE"/>
    <w:rsid w:val="00ED380E"/>
    <w:rsid w:val="00ED3B6C"/>
    <w:rsid w:val="00ED3F53"/>
    <w:rsid w:val="00ED4048"/>
    <w:rsid w:val="00ED4182"/>
    <w:rsid w:val="00ED41BC"/>
    <w:rsid w:val="00ED4415"/>
    <w:rsid w:val="00ED4416"/>
    <w:rsid w:val="00ED4532"/>
    <w:rsid w:val="00ED4865"/>
    <w:rsid w:val="00ED48B3"/>
    <w:rsid w:val="00ED4CE2"/>
    <w:rsid w:val="00ED5015"/>
    <w:rsid w:val="00ED5259"/>
    <w:rsid w:val="00ED5286"/>
    <w:rsid w:val="00ED52B2"/>
    <w:rsid w:val="00ED56EC"/>
    <w:rsid w:val="00ED5788"/>
    <w:rsid w:val="00ED5AF8"/>
    <w:rsid w:val="00ED5B29"/>
    <w:rsid w:val="00ED5F06"/>
    <w:rsid w:val="00ED605D"/>
    <w:rsid w:val="00ED63EF"/>
    <w:rsid w:val="00ED69AA"/>
    <w:rsid w:val="00ED6E66"/>
    <w:rsid w:val="00ED6FC8"/>
    <w:rsid w:val="00ED723C"/>
    <w:rsid w:val="00ED729D"/>
    <w:rsid w:val="00ED754B"/>
    <w:rsid w:val="00ED7A00"/>
    <w:rsid w:val="00EE05A9"/>
    <w:rsid w:val="00EE06BE"/>
    <w:rsid w:val="00EE06F0"/>
    <w:rsid w:val="00EE0B2B"/>
    <w:rsid w:val="00EE0F32"/>
    <w:rsid w:val="00EE1379"/>
    <w:rsid w:val="00EE13A3"/>
    <w:rsid w:val="00EE13CE"/>
    <w:rsid w:val="00EE1527"/>
    <w:rsid w:val="00EE174E"/>
    <w:rsid w:val="00EE1B40"/>
    <w:rsid w:val="00EE217A"/>
    <w:rsid w:val="00EE2250"/>
    <w:rsid w:val="00EE243B"/>
    <w:rsid w:val="00EE245F"/>
    <w:rsid w:val="00EE2487"/>
    <w:rsid w:val="00EE248A"/>
    <w:rsid w:val="00EE2829"/>
    <w:rsid w:val="00EE287D"/>
    <w:rsid w:val="00EE28B1"/>
    <w:rsid w:val="00EE2D46"/>
    <w:rsid w:val="00EE2FA6"/>
    <w:rsid w:val="00EE3141"/>
    <w:rsid w:val="00EE317C"/>
    <w:rsid w:val="00EE332C"/>
    <w:rsid w:val="00EE360C"/>
    <w:rsid w:val="00EE36C8"/>
    <w:rsid w:val="00EE37A7"/>
    <w:rsid w:val="00EE3985"/>
    <w:rsid w:val="00EE3BB3"/>
    <w:rsid w:val="00EE3C73"/>
    <w:rsid w:val="00EE3CE0"/>
    <w:rsid w:val="00EE40AA"/>
    <w:rsid w:val="00EE428E"/>
    <w:rsid w:val="00EE42FB"/>
    <w:rsid w:val="00EE48F2"/>
    <w:rsid w:val="00EE4AB4"/>
    <w:rsid w:val="00EE4D17"/>
    <w:rsid w:val="00EE4DE8"/>
    <w:rsid w:val="00EE4E1F"/>
    <w:rsid w:val="00EE5274"/>
    <w:rsid w:val="00EE529D"/>
    <w:rsid w:val="00EE5486"/>
    <w:rsid w:val="00EE5753"/>
    <w:rsid w:val="00EE58EF"/>
    <w:rsid w:val="00EE5B15"/>
    <w:rsid w:val="00EE5C80"/>
    <w:rsid w:val="00EE5EAF"/>
    <w:rsid w:val="00EE6006"/>
    <w:rsid w:val="00EE6200"/>
    <w:rsid w:val="00EE62C1"/>
    <w:rsid w:val="00EE6891"/>
    <w:rsid w:val="00EE694A"/>
    <w:rsid w:val="00EE6B76"/>
    <w:rsid w:val="00EE6CBB"/>
    <w:rsid w:val="00EE73CB"/>
    <w:rsid w:val="00EE7840"/>
    <w:rsid w:val="00EE7841"/>
    <w:rsid w:val="00EE7BA5"/>
    <w:rsid w:val="00EE7C53"/>
    <w:rsid w:val="00EE7D81"/>
    <w:rsid w:val="00EF0385"/>
    <w:rsid w:val="00EF08AB"/>
    <w:rsid w:val="00EF0B41"/>
    <w:rsid w:val="00EF0DEA"/>
    <w:rsid w:val="00EF10EA"/>
    <w:rsid w:val="00EF1148"/>
    <w:rsid w:val="00EF12A5"/>
    <w:rsid w:val="00EF1446"/>
    <w:rsid w:val="00EF14F8"/>
    <w:rsid w:val="00EF16F8"/>
    <w:rsid w:val="00EF1737"/>
    <w:rsid w:val="00EF19D2"/>
    <w:rsid w:val="00EF1A6E"/>
    <w:rsid w:val="00EF1B19"/>
    <w:rsid w:val="00EF2012"/>
    <w:rsid w:val="00EF2451"/>
    <w:rsid w:val="00EF2616"/>
    <w:rsid w:val="00EF278D"/>
    <w:rsid w:val="00EF2A10"/>
    <w:rsid w:val="00EF338B"/>
    <w:rsid w:val="00EF3489"/>
    <w:rsid w:val="00EF35DF"/>
    <w:rsid w:val="00EF35F3"/>
    <w:rsid w:val="00EF3F62"/>
    <w:rsid w:val="00EF4593"/>
    <w:rsid w:val="00EF4B6F"/>
    <w:rsid w:val="00EF4B79"/>
    <w:rsid w:val="00EF4DFE"/>
    <w:rsid w:val="00EF4EB4"/>
    <w:rsid w:val="00EF506F"/>
    <w:rsid w:val="00EF50A8"/>
    <w:rsid w:val="00EF50B9"/>
    <w:rsid w:val="00EF5474"/>
    <w:rsid w:val="00EF54FD"/>
    <w:rsid w:val="00EF56F2"/>
    <w:rsid w:val="00EF578F"/>
    <w:rsid w:val="00EF590F"/>
    <w:rsid w:val="00EF591B"/>
    <w:rsid w:val="00EF5BEF"/>
    <w:rsid w:val="00EF5C05"/>
    <w:rsid w:val="00EF5CAE"/>
    <w:rsid w:val="00EF5D14"/>
    <w:rsid w:val="00EF5D71"/>
    <w:rsid w:val="00EF6313"/>
    <w:rsid w:val="00EF6515"/>
    <w:rsid w:val="00EF6971"/>
    <w:rsid w:val="00EF6DB4"/>
    <w:rsid w:val="00EF6DED"/>
    <w:rsid w:val="00EF6FD7"/>
    <w:rsid w:val="00EF73F1"/>
    <w:rsid w:val="00EF7544"/>
    <w:rsid w:val="00EF7629"/>
    <w:rsid w:val="00EF79B8"/>
    <w:rsid w:val="00EF7A45"/>
    <w:rsid w:val="00EF7BAF"/>
    <w:rsid w:val="00F00202"/>
    <w:rsid w:val="00F004BA"/>
    <w:rsid w:val="00F008AA"/>
    <w:rsid w:val="00F00A25"/>
    <w:rsid w:val="00F00D0B"/>
    <w:rsid w:val="00F00E5C"/>
    <w:rsid w:val="00F01224"/>
    <w:rsid w:val="00F01350"/>
    <w:rsid w:val="00F01532"/>
    <w:rsid w:val="00F0166D"/>
    <w:rsid w:val="00F01895"/>
    <w:rsid w:val="00F01A37"/>
    <w:rsid w:val="00F01B21"/>
    <w:rsid w:val="00F01F0D"/>
    <w:rsid w:val="00F01FE0"/>
    <w:rsid w:val="00F023C7"/>
    <w:rsid w:val="00F02992"/>
    <w:rsid w:val="00F02B26"/>
    <w:rsid w:val="00F02B72"/>
    <w:rsid w:val="00F02C05"/>
    <w:rsid w:val="00F035D4"/>
    <w:rsid w:val="00F036C4"/>
    <w:rsid w:val="00F0388F"/>
    <w:rsid w:val="00F0389A"/>
    <w:rsid w:val="00F03A84"/>
    <w:rsid w:val="00F03F4B"/>
    <w:rsid w:val="00F040A8"/>
    <w:rsid w:val="00F0414F"/>
    <w:rsid w:val="00F04230"/>
    <w:rsid w:val="00F0462B"/>
    <w:rsid w:val="00F049BA"/>
    <w:rsid w:val="00F04AA0"/>
    <w:rsid w:val="00F04C1B"/>
    <w:rsid w:val="00F04C37"/>
    <w:rsid w:val="00F04CE8"/>
    <w:rsid w:val="00F0534D"/>
    <w:rsid w:val="00F054D7"/>
    <w:rsid w:val="00F054DB"/>
    <w:rsid w:val="00F057DF"/>
    <w:rsid w:val="00F05AAD"/>
    <w:rsid w:val="00F05C79"/>
    <w:rsid w:val="00F05D1F"/>
    <w:rsid w:val="00F05EBB"/>
    <w:rsid w:val="00F05EEF"/>
    <w:rsid w:val="00F05F17"/>
    <w:rsid w:val="00F06433"/>
    <w:rsid w:val="00F06665"/>
    <w:rsid w:val="00F066E2"/>
    <w:rsid w:val="00F06A25"/>
    <w:rsid w:val="00F06AEA"/>
    <w:rsid w:val="00F06FED"/>
    <w:rsid w:val="00F0709C"/>
    <w:rsid w:val="00F072EC"/>
    <w:rsid w:val="00F0744B"/>
    <w:rsid w:val="00F074B6"/>
    <w:rsid w:val="00F07595"/>
    <w:rsid w:val="00F078FF"/>
    <w:rsid w:val="00F07C62"/>
    <w:rsid w:val="00F07DD5"/>
    <w:rsid w:val="00F07DF3"/>
    <w:rsid w:val="00F104D2"/>
    <w:rsid w:val="00F104F7"/>
    <w:rsid w:val="00F10677"/>
    <w:rsid w:val="00F106F2"/>
    <w:rsid w:val="00F10C1F"/>
    <w:rsid w:val="00F10C9E"/>
    <w:rsid w:val="00F10D9F"/>
    <w:rsid w:val="00F110D0"/>
    <w:rsid w:val="00F1112B"/>
    <w:rsid w:val="00F113C4"/>
    <w:rsid w:val="00F117C4"/>
    <w:rsid w:val="00F117E0"/>
    <w:rsid w:val="00F1184D"/>
    <w:rsid w:val="00F118D9"/>
    <w:rsid w:val="00F11E5C"/>
    <w:rsid w:val="00F11EFE"/>
    <w:rsid w:val="00F11F6D"/>
    <w:rsid w:val="00F11F88"/>
    <w:rsid w:val="00F120DC"/>
    <w:rsid w:val="00F12518"/>
    <w:rsid w:val="00F12B91"/>
    <w:rsid w:val="00F1319F"/>
    <w:rsid w:val="00F133EF"/>
    <w:rsid w:val="00F13747"/>
    <w:rsid w:val="00F1395F"/>
    <w:rsid w:val="00F14436"/>
    <w:rsid w:val="00F14578"/>
    <w:rsid w:val="00F149AC"/>
    <w:rsid w:val="00F14AF0"/>
    <w:rsid w:val="00F14B40"/>
    <w:rsid w:val="00F14D23"/>
    <w:rsid w:val="00F14F53"/>
    <w:rsid w:val="00F15119"/>
    <w:rsid w:val="00F1512D"/>
    <w:rsid w:val="00F15293"/>
    <w:rsid w:val="00F154C6"/>
    <w:rsid w:val="00F15757"/>
    <w:rsid w:val="00F15D45"/>
    <w:rsid w:val="00F15E1D"/>
    <w:rsid w:val="00F15EA5"/>
    <w:rsid w:val="00F1636A"/>
    <w:rsid w:val="00F1641A"/>
    <w:rsid w:val="00F1672B"/>
    <w:rsid w:val="00F16947"/>
    <w:rsid w:val="00F1698F"/>
    <w:rsid w:val="00F16A31"/>
    <w:rsid w:val="00F16AE1"/>
    <w:rsid w:val="00F16B42"/>
    <w:rsid w:val="00F170DF"/>
    <w:rsid w:val="00F17711"/>
    <w:rsid w:val="00F178C1"/>
    <w:rsid w:val="00F17901"/>
    <w:rsid w:val="00F17CC5"/>
    <w:rsid w:val="00F17D1D"/>
    <w:rsid w:val="00F17D64"/>
    <w:rsid w:val="00F17DFB"/>
    <w:rsid w:val="00F17E19"/>
    <w:rsid w:val="00F17E67"/>
    <w:rsid w:val="00F2007C"/>
    <w:rsid w:val="00F201BA"/>
    <w:rsid w:val="00F207A9"/>
    <w:rsid w:val="00F20815"/>
    <w:rsid w:val="00F20856"/>
    <w:rsid w:val="00F20975"/>
    <w:rsid w:val="00F20D3D"/>
    <w:rsid w:val="00F21130"/>
    <w:rsid w:val="00F211ED"/>
    <w:rsid w:val="00F21580"/>
    <w:rsid w:val="00F216E1"/>
    <w:rsid w:val="00F21A13"/>
    <w:rsid w:val="00F21C63"/>
    <w:rsid w:val="00F221CA"/>
    <w:rsid w:val="00F22A00"/>
    <w:rsid w:val="00F22D25"/>
    <w:rsid w:val="00F23021"/>
    <w:rsid w:val="00F233B5"/>
    <w:rsid w:val="00F23717"/>
    <w:rsid w:val="00F23BD8"/>
    <w:rsid w:val="00F24465"/>
    <w:rsid w:val="00F244C0"/>
    <w:rsid w:val="00F2452F"/>
    <w:rsid w:val="00F247BD"/>
    <w:rsid w:val="00F2481D"/>
    <w:rsid w:val="00F24A1A"/>
    <w:rsid w:val="00F24A64"/>
    <w:rsid w:val="00F2516E"/>
    <w:rsid w:val="00F2596D"/>
    <w:rsid w:val="00F25EC2"/>
    <w:rsid w:val="00F25F09"/>
    <w:rsid w:val="00F2603E"/>
    <w:rsid w:val="00F26170"/>
    <w:rsid w:val="00F262A4"/>
    <w:rsid w:val="00F264BE"/>
    <w:rsid w:val="00F268F3"/>
    <w:rsid w:val="00F26BA1"/>
    <w:rsid w:val="00F26D75"/>
    <w:rsid w:val="00F2713C"/>
    <w:rsid w:val="00F271A9"/>
    <w:rsid w:val="00F2722B"/>
    <w:rsid w:val="00F27769"/>
    <w:rsid w:val="00F27855"/>
    <w:rsid w:val="00F278E8"/>
    <w:rsid w:val="00F27908"/>
    <w:rsid w:val="00F30271"/>
    <w:rsid w:val="00F30745"/>
    <w:rsid w:val="00F30AAB"/>
    <w:rsid w:val="00F30AFB"/>
    <w:rsid w:val="00F30BA5"/>
    <w:rsid w:val="00F30EC3"/>
    <w:rsid w:val="00F30EC4"/>
    <w:rsid w:val="00F3104B"/>
    <w:rsid w:val="00F311CA"/>
    <w:rsid w:val="00F3123D"/>
    <w:rsid w:val="00F312A1"/>
    <w:rsid w:val="00F3146C"/>
    <w:rsid w:val="00F31778"/>
    <w:rsid w:val="00F31D28"/>
    <w:rsid w:val="00F31D52"/>
    <w:rsid w:val="00F3222B"/>
    <w:rsid w:val="00F322A9"/>
    <w:rsid w:val="00F327DD"/>
    <w:rsid w:val="00F32A18"/>
    <w:rsid w:val="00F32BC8"/>
    <w:rsid w:val="00F32C02"/>
    <w:rsid w:val="00F3310F"/>
    <w:rsid w:val="00F3379F"/>
    <w:rsid w:val="00F337A1"/>
    <w:rsid w:val="00F33869"/>
    <w:rsid w:val="00F33AD4"/>
    <w:rsid w:val="00F33BFE"/>
    <w:rsid w:val="00F340C9"/>
    <w:rsid w:val="00F34412"/>
    <w:rsid w:val="00F34659"/>
    <w:rsid w:val="00F3473A"/>
    <w:rsid w:val="00F348BA"/>
    <w:rsid w:val="00F34A7D"/>
    <w:rsid w:val="00F34FB9"/>
    <w:rsid w:val="00F35213"/>
    <w:rsid w:val="00F35328"/>
    <w:rsid w:val="00F35434"/>
    <w:rsid w:val="00F354CE"/>
    <w:rsid w:val="00F354F0"/>
    <w:rsid w:val="00F355CA"/>
    <w:rsid w:val="00F35A66"/>
    <w:rsid w:val="00F35AC9"/>
    <w:rsid w:val="00F35DA7"/>
    <w:rsid w:val="00F36395"/>
    <w:rsid w:val="00F36399"/>
    <w:rsid w:val="00F363E3"/>
    <w:rsid w:val="00F367EC"/>
    <w:rsid w:val="00F36A77"/>
    <w:rsid w:val="00F36E18"/>
    <w:rsid w:val="00F370AB"/>
    <w:rsid w:val="00F37258"/>
    <w:rsid w:val="00F3739E"/>
    <w:rsid w:val="00F373F1"/>
    <w:rsid w:val="00F374F9"/>
    <w:rsid w:val="00F3777C"/>
    <w:rsid w:val="00F37ACA"/>
    <w:rsid w:val="00F37D62"/>
    <w:rsid w:val="00F37E9F"/>
    <w:rsid w:val="00F400C3"/>
    <w:rsid w:val="00F400F8"/>
    <w:rsid w:val="00F4014F"/>
    <w:rsid w:val="00F40158"/>
    <w:rsid w:val="00F40250"/>
    <w:rsid w:val="00F4073F"/>
    <w:rsid w:val="00F40912"/>
    <w:rsid w:val="00F40A54"/>
    <w:rsid w:val="00F40BEE"/>
    <w:rsid w:val="00F40D2C"/>
    <w:rsid w:val="00F40D72"/>
    <w:rsid w:val="00F41049"/>
    <w:rsid w:val="00F4121B"/>
    <w:rsid w:val="00F41362"/>
    <w:rsid w:val="00F41499"/>
    <w:rsid w:val="00F414CF"/>
    <w:rsid w:val="00F41593"/>
    <w:rsid w:val="00F415B1"/>
    <w:rsid w:val="00F41638"/>
    <w:rsid w:val="00F4163D"/>
    <w:rsid w:val="00F416F9"/>
    <w:rsid w:val="00F4181D"/>
    <w:rsid w:val="00F41E60"/>
    <w:rsid w:val="00F421FC"/>
    <w:rsid w:val="00F42219"/>
    <w:rsid w:val="00F4243B"/>
    <w:rsid w:val="00F425D0"/>
    <w:rsid w:val="00F425D8"/>
    <w:rsid w:val="00F42A59"/>
    <w:rsid w:val="00F42E54"/>
    <w:rsid w:val="00F42F1D"/>
    <w:rsid w:val="00F42F77"/>
    <w:rsid w:val="00F43186"/>
    <w:rsid w:val="00F431BB"/>
    <w:rsid w:val="00F43832"/>
    <w:rsid w:val="00F43ADB"/>
    <w:rsid w:val="00F43C10"/>
    <w:rsid w:val="00F43C39"/>
    <w:rsid w:val="00F442A7"/>
    <w:rsid w:val="00F444A7"/>
    <w:rsid w:val="00F4460F"/>
    <w:rsid w:val="00F44875"/>
    <w:rsid w:val="00F44A56"/>
    <w:rsid w:val="00F44AA3"/>
    <w:rsid w:val="00F44CE1"/>
    <w:rsid w:val="00F4548C"/>
    <w:rsid w:val="00F455B5"/>
    <w:rsid w:val="00F458DF"/>
    <w:rsid w:val="00F4594A"/>
    <w:rsid w:val="00F45CCD"/>
    <w:rsid w:val="00F45D16"/>
    <w:rsid w:val="00F45D76"/>
    <w:rsid w:val="00F45F50"/>
    <w:rsid w:val="00F45F8E"/>
    <w:rsid w:val="00F46020"/>
    <w:rsid w:val="00F4621C"/>
    <w:rsid w:val="00F4622C"/>
    <w:rsid w:val="00F465A1"/>
    <w:rsid w:val="00F467D5"/>
    <w:rsid w:val="00F46956"/>
    <w:rsid w:val="00F46BD1"/>
    <w:rsid w:val="00F46DCE"/>
    <w:rsid w:val="00F47064"/>
    <w:rsid w:val="00F47AEB"/>
    <w:rsid w:val="00F47D0D"/>
    <w:rsid w:val="00F47F4A"/>
    <w:rsid w:val="00F50015"/>
    <w:rsid w:val="00F501E6"/>
    <w:rsid w:val="00F502F4"/>
    <w:rsid w:val="00F50383"/>
    <w:rsid w:val="00F50428"/>
    <w:rsid w:val="00F5082F"/>
    <w:rsid w:val="00F508F1"/>
    <w:rsid w:val="00F50A59"/>
    <w:rsid w:val="00F50AA7"/>
    <w:rsid w:val="00F50C5B"/>
    <w:rsid w:val="00F50F61"/>
    <w:rsid w:val="00F51053"/>
    <w:rsid w:val="00F510F7"/>
    <w:rsid w:val="00F510FE"/>
    <w:rsid w:val="00F51244"/>
    <w:rsid w:val="00F5134A"/>
    <w:rsid w:val="00F51804"/>
    <w:rsid w:val="00F51894"/>
    <w:rsid w:val="00F51AA1"/>
    <w:rsid w:val="00F51C21"/>
    <w:rsid w:val="00F51C8E"/>
    <w:rsid w:val="00F51EA3"/>
    <w:rsid w:val="00F51EF1"/>
    <w:rsid w:val="00F51F85"/>
    <w:rsid w:val="00F525B3"/>
    <w:rsid w:val="00F529ED"/>
    <w:rsid w:val="00F52F24"/>
    <w:rsid w:val="00F5340F"/>
    <w:rsid w:val="00F536CE"/>
    <w:rsid w:val="00F53707"/>
    <w:rsid w:val="00F53A15"/>
    <w:rsid w:val="00F53BB5"/>
    <w:rsid w:val="00F53F17"/>
    <w:rsid w:val="00F54078"/>
    <w:rsid w:val="00F54599"/>
    <w:rsid w:val="00F546B7"/>
    <w:rsid w:val="00F548FB"/>
    <w:rsid w:val="00F54A63"/>
    <w:rsid w:val="00F54ACC"/>
    <w:rsid w:val="00F54C3D"/>
    <w:rsid w:val="00F55045"/>
    <w:rsid w:val="00F55074"/>
    <w:rsid w:val="00F550D0"/>
    <w:rsid w:val="00F5527F"/>
    <w:rsid w:val="00F55354"/>
    <w:rsid w:val="00F556A3"/>
    <w:rsid w:val="00F55787"/>
    <w:rsid w:val="00F5638D"/>
    <w:rsid w:val="00F56476"/>
    <w:rsid w:val="00F56605"/>
    <w:rsid w:val="00F5692F"/>
    <w:rsid w:val="00F56B00"/>
    <w:rsid w:val="00F56B16"/>
    <w:rsid w:val="00F56E3C"/>
    <w:rsid w:val="00F56E53"/>
    <w:rsid w:val="00F56F0F"/>
    <w:rsid w:val="00F56F58"/>
    <w:rsid w:val="00F570FE"/>
    <w:rsid w:val="00F5736B"/>
    <w:rsid w:val="00F573BB"/>
    <w:rsid w:val="00F57E2C"/>
    <w:rsid w:val="00F60005"/>
    <w:rsid w:val="00F600A4"/>
    <w:rsid w:val="00F6010D"/>
    <w:rsid w:val="00F601DD"/>
    <w:rsid w:val="00F60200"/>
    <w:rsid w:val="00F605CC"/>
    <w:rsid w:val="00F605D8"/>
    <w:rsid w:val="00F60B7C"/>
    <w:rsid w:val="00F6125D"/>
    <w:rsid w:val="00F61342"/>
    <w:rsid w:val="00F61493"/>
    <w:rsid w:val="00F615FE"/>
    <w:rsid w:val="00F61A7F"/>
    <w:rsid w:val="00F61B10"/>
    <w:rsid w:val="00F61B13"/>
    <w:rsid w:val="00F61C4E"/>
    <w:rsid w:val="00F61F6D"/>
    <w:rsid w:val="00F61FF5"/>
    <w:rsid w:val="00F620B7"/>
    <w:rsid w:val="00F62699"/>
    <w:rsid w:val="00F628E8"/>
    <w:rsid w:val="00F62BB1"/>
    <w:rsid w:val="00F62C0C"/>
    <w:rsid w:val="00F62CFE"/>
    <w:rsid w:val="00F62D3F"/>
    <w:rsid w:val="00F62E07"/>
    <w:rsid w:val="00F62F02"/>
    <w:rsid w:val="00F6315C"/>
    <w:rsid w:val="00F631EF"/>
    <w:rsid w:val="00F6335C"/>
    <w:rsid w:val="00F63382"/>
    <w:rsid w:val="00F63747"/>
    <w:rsid w:val="00F6399E"/>
    <w:rsid w:val="00F639DA"/>
    <w:rsid w:val="00F63FDB"/>
    <w:rsid w:val="00F63FDF"/>
    <w:rsid w:val="00F63FEB"/>
    <w:rsid w:val="00F63FEF"/>
    <w:rsid w:val="00F642C6"/>
    <w:rsid w:val="00F64717"/>
    <w:rsid w:val="00F64CD6"/>
    <w:rsid w:val="00F64F1D"/>
    <w:rsid w:val="00F65048"/>
    <w:rsid w:val="00F650E8"/>
    <w:rsid w:val="00F6543A"/>
    <w:rsid w:val="00F655AD"/>
    <w:rsid w:val="00F65631"/>
    <w:rsid w:val="00F6568A"/>
    <w:rsid w:val="00F65783"/>
    <w:rsid w:val="00F65FB7"/>
    <w:rsid w:val="00F65FF7"/>
    <w:rsid w:val="00F660F0"/>
    <w:rsid w:val="00F66606"/>
    <w:rsid w:val="00F66702"/>
    <w:rsid w:val="00F66983"/>
    <w:rsid w:val="00F66B34"/>
    <w:rsid w:val="00F66B86"/>
    <w:rsid w:val="00F66BAA"/>
    <w:rsid w:val="00F66FB6"/>
    <w:rsid w:val="00F670F3"/>
    <w:rsid w:val="00F672F5"/>
    <w:rsid w:val="00F674BA"/>
    <w:rsid w:val="00F677E2"/>
    <w:rsid w:val="00F67A83"/>
    <w:rsid w:val="00F67F8E"/>
    <w:rsid w:val="00F70189"/>
    <w:rsid w:val="00F70672"/>
    <w:rsid w:val="00F70E67"/>
    <w:rsid w:val="00F710D9"/>
    <w:rsid w:val="00F71314"/>
    <w:rsid w:val="00F71460"/>
    <w:rsid w:val="00F71757"/>
    <w:rsid w:val="00F71987"/>
    <w:rsid w:val="00F71D66"/>
    <w:rsid w:val="00F7205F"/>
    <w:rsid w:val="00F72299"/>
    <w:rsid w:val="00F722DE"/>
    <w:rsid w:val="00F7243B"/>
    <w:rsid w:val="00F72586"/>
    <w:rsid w:val="00F72614"/>
    <w:rsid w:val="00F72B03"/>
    <w:rsid w:val="00F72B41"/>
    <w:rsid w:val="00F72C1E"/>
    <w:rsid w:val="00F72D9B"/>
    <w:rsid w:val="00F72DBE"/>
    <w:rsid w:val="00F73285"/>
    <w:rsid w:val="00F733A3"/>
    <w:rsid w:val="00F733E3"/>
    <w:rsid w:val="00F7349F"/>
    <w:rsid w:val="00F73507"/>
    <w:rsid w:val="00F736CB"/>
    <w:rsid w:val="00F737C0"/>
    <w:rsid w:val="00F73873"/>
    <w:rsid w:val="00F73924"/>
    <w:rsid w:val="00F73938"/>
    <w:rsid w:val="00F73A35"/>
    <w:rsid w:val="00F73DFD"/>
    <w:rsid w:val="00F73ECC"/>
    <w:rsid w:val="00F73F9B"/>
    <w:rsid w:val="00F74052"/>
    <w:rsid w:val="00F74055"/>
    <w:rsid w:val="00F74073"/>
    <w:rsid w:val="00F74189"/>
    <w:rsid w:val="00F741DB"/>
    <w:rsid w:val="00F743BD"/>
    <w:rsid w:val="00F7452E"/>
    <w:rsid w:val="00F745B9"/>
    <w:rsid w:val="00F74855"/>
    <w:rsid w:val="00F749BA"/>
    <w:rsid w:val="00F74A43"/>
    <w:rsid w:val="00F75988"/>
    <w:rsid w:val="00F75BCC"/>
    <w:rsid w:val="00F75C09"/>
    <w:rsid w:val="00F75C9B"/>
    <w:rsid w:val="00F761DF"/>
    <w:rsid w:val="00F762C2"/>
    <w:rsid w:val="00F76659"/>
    <w:rsid w:val="00F767AB"/>
    <w:rsid w:val="00F76C33"/>
    <w:rsid w:val="00F76C86"/>
    <w:rsid w:val="00F76F63"/>
    <w:rsid w:val="00F76FE7"/>
    <w:rsid w:val="00F771CB"/>
    <w:rsid w:val="00F77453"/>
    <w:rsid w:val="00F774F0"/>
    <w:rsid w:val="00F77B7F"/>
    <w:rsid w:val="00F77C2A"/>
    <w:rsid w:val="00F77CB2"/>
    <w:rsid w:val="00F77E04"/>
    <w:rsid w:val="00F77EC8"/>
    <w:rsid w:val="00F77F6E"/>
    <w:rsid w:val="00F802E2"/>
    <w:rsid w:val="00F802FE"/>
    <w:rsid w:val="00F803C6"/>
    <w:rsid w:val="00F80473"/>
    <w:rsid w:val="00F805C2"/>
    <w:rsid w:val="00F80FA8"/>
    <w:rsid w:val="00F8116A"/>
    <w:rsid w:val="00F81235"/>
    <w:rsid w:val="00F813B6"/>
    <w:rsid w:val="00F8155D"/>
    <w:rsid w:val="00F81AB9"/>
    <w:rsid w:val="00F81BEE"/>
    <w:rsid w:val="00F81D6A"/>
    <w:rsid w:val="00F81DFB"/>
    <w:rsid w:val="00F82096"/>
    <w:rsid w:val="00F82563"/>
    <w:rsid w:val="00F8272B"/>
    <w:rsid w:val="00F82B2F"/>
    <w:rsid w:val="00F82C81"/>
    <w:rsid w:val="00F82CA3"/>
    <w:rsid w:val="00F82D00"/>
    <w:rsid w:val="00F82E88"/>
    <w:rsid w:val="00F82F7F"/>
    <w:rsid w:val="00F82FF1"/>
    <w:rsid w:val="00F831FB"/>
    <w:rsid w:val="00F833BD"/>
    <w:rsid w:val="00F8345F"/>
    <w:rsid w:val="00F836D6"/>
    <w:rsid w:val="00F838C4"/>
    <w:rsid w:val="00F83D02"/>
    <w:rsid w:val="00F83F10"/>
    <w:rsid w:val="00F841D8"/>
    <w:rsid w:val="00F84474"/>
    <w:rsid w:val="00F84590"/>
    <w:rsid w:val="00F84638"/>
    <w:rsid w:val="00F84C73"/>
    <w:rsid w:val="00F850A6"/>
    <w:rsid w:val="00F8511D"/>
    <w:rsid w:val="00F8533F"/>
    <w:rsid w:val="00F85535"/>
    <w:rsid w:val="00F85809"/>
    <w:rsid w:val="00F85A69"/>
    <w:rsid w:val="00F85F38"/>
    <w:rsid w:val="00F860D9"/>
    <w:rsid w:val="00F86413"/>
    <w:rsid w:val="00F8653B"/>
    <w:rsid w:val="00F866FB"/>
    <w:rsid w:val="00F8673B"/>
    <w:rsid w:val="00F86A3B"/>
    <w:rsid w:val="00F86CA2"/>
    <w:rsid w:val="00F86EAC"/>
    <w:rsid w:val="00F86F6D"/>
    <w:rsid w:val="00F871C3"/>
    <w:rsid w:val="00F872BF"/>
    <w:rsid w:val="00F87303"/>
    <w:rsid w:val="00F8750E"/>
    <w:rsid w:val="00F875F0"/>
    <w:rsid w:val="00F876C4"/>
    <w:rsid w:val="00F8771B"/>
    <w:rsid w:val="00F87A9F"/>
    <w:rsid w:val="00F87F41"/>
    <w:rsid w:val="00F906B8"/>
    <w:rsid w:val="00F90911"/>
    <w:rsid w:val="00F90AB4"/>
    <w:rsid w:val="00F90BA3"/>
    <w:rsid w:val="00F90EDA"/>
    <w:rsid w:val="00F91039"/>
    <w:rsid w:val="00F91240"/>
    <w:rsid w:val="00F91326"/>
    <w:rsid w:val="00F916A9"/>
    <w:rsid w:val="00F91A15"/>
    <w:rsid w:val="00F91B9C"/>
    <w:rsid w:val="00F91BD8"/>
    <w:rsid w:val="00F91DE9"/>
    <w:rsid w:val="00F92405"/>
    <w:rsid w:val="00F9245C"/>
    <w:rsid w:val="00F92489"/>
    <w:rsid w:val="00F9286A"/>
    <w:rsid w:val="00F9287E"/>
    <w:rsid w:val="00F92A49"/>
    <w:rsid w:val="00F92F7C"/>
    <w:rsid w:val="00F92FA4"/>
    <w:rsid w:val="00F931F1"/>
    <w:rsid w:val="00F93616"/>
    <w:rsid w:val="00F93678"/>
    <w:rsid w:val="00F93912"/>
    <w:rsid w:val="00F93CF4"/>
    <w:rsid w:val="00F93E3C"/>
    <w:rsid w:val="00F9409B"/>
    <w:rsid w:val="00F9436E"/>
    <w:rsid w:val="00F9459D"/>
    <w:rsid w:val="00F94870"/>
    <w:rsid w:val="00F94B4C"/>
    <w:rsid w:val="00F950A9"/>
    <w:rsid w:val="00F953AE"/>
    <w:rsid w:val="00F956C9"/>
    <w:rsid w:val="00F956D9"/>
    <w:rsid w:val="00F9586D"/>
    <w:rsid w:val="00F9593D"/>
    <w:rsid w:val="00F95C2B"/>
    <w:rsid w:val="00F95DD2"/>
    <w:rsid w:val="00F95F4F"/>
    <w:rsid w:val="00F96053"/>
    <w:rsid w:val="00F96262"/>
    <w:rsid w:val="00F9641F"/>
    <w:rsid w:val="00F965AE"/>
    <w:rsid w:val="00F966E3"/>
    <w:rsid w:val="00F96B62"/>
    <w:rsid w:val="00F96F64"/>
    <w:rsid w:val="00F97067"/>
    <w:rsid w:val="00F970DA"/>
    <w:rsid w:val="00F971C4"/>
    <w:rsid w:val="00F972E0"/>
    <w:rsid w:val="00F9730D"/>
    <w:rsid w:val="00F973E0"/>
    <w:rsid w:val="00F9749B"/>
    <w:rsid w:val="00F975EF"/>
    <w:rsid w:val="00F97690"/>
    <w:rsid w:val="00F97E02"/>
    <w:rsid w:val="00FA0423"/>
    <w:rsid w:val="00FA04ED"/>
    <w:rsid w:val="00FA0641"/>
    <w:rsid w:val="00FA072D"/>
    <w:rsid w:val="00FA0758"/>
    <w:rsid w:val="00FA0E55"/>
    <w:rsid w:val="00FA1008"/>
    <w:rsid w:val="00FA1106"/>
    <w:rsid w:val="00FA1121"/>
    <w:rsid w:val="00FA11F8"/>
    <w:rsid w:val="00FA1532"/>
    <w:rsid w:val="00FA1878"/>
    <w:rsid w:val="00FA1EBA"/>
    <w:rsid w:val="00FA1F89"/>
    <w:rsid w:val="00FA1FAC"/>
    <w:rsid w:val="00FA204B"/>
    <w:rsid w:val="00FA2177"/>
    <w:rsid w:val="00FA2401"/>
    <w:rsid w:val="00FA261E"/>
    <w:rsid w:val="00FA265F"/>
    <w:rsid w:val="00FA26A4"/>
    <w:rsid w:val="00FA280E"/>
    <w:rsid w:val="00FA286B"/>
    <w:rsid w:val="00FA2C37"/>
    <w:rsid w:val="00FA2C73"/>
    <w:rsid w:val="00FA2D69"/>
    <w:rsid w:val="00FA2E0D"/>
    <w:rsid w:val="00FA310D"/>
    <w:rsid w:val="00FA3236"/>
    <w:rsid w:val="00FA3367"/>
    <w:rsid w:val="00FA3574"/>
    <w:rsid w:val="00FA373D"/>
    <w:rsid w:val="00FA3F76"/>
    <w:rsid w:val="00FA46BB"/>
    <w:rsid w:val="00FA477A"/>
    <w:rsid w:val="00FA48DF"/>
    <w:rsid w:val="00FA4BE7"/>
    <w:rsid w:val="00FA4C9E"/>
    <w:rsid w:val="00FA4D9C"/>
    <w:rsid w:val="00FA4DF6"/>
    <w:rsid w:val="00FA4E67"/>
    <w:rsid w:val="00FA4EA8"/>
    <w:rsid w:val="00FA4EF9"/>
    <w:rsid w:val="00FA5008"/>
    <w:rsid w:val="00FA5114"/>
    <w:rsid w:val="00FA54A3"/>
    <w:rsid w:val="00FA560C"/>
    <w:rsid w:val="00FA5748"/>
    <w:rsid w:val="00FA5751"/>
    <w:rsid w:val="00FA5C7F"/>
    <w:rsid w:val="00FA5F8A"/>
    <w:rsid w:val="00FA60CB"/>
    <w:rsid w:val="00FA619B"/>
    <w:rsid w:val="00FA62AC"/>
    <w:rsid w:val="00FA65EF"/>
    <w:rsid w:val="00FA68B1"/>
    <w:rsid w:val="00FA6957"/>
    <w:rsid w:val="00FA6A18"/>
    <w:rsid w:val="00FA6C5A"/>
    <w:rsid w:val="00FA6E04"/>
    <w:rsid w:val="00FA6E18"/>
    <w:rsid w:val="00FA6F78"/>
    <w:rsid w:val="00FA6FD7"/>
    <w:rsid w:val="00FA721D"/>
    <w:rsid w:val="00FA73A3"/>
    <w:rsid w:val="00FA751E"/>
    <w:rsid w:val="00FA782A"/>
    <w:rsid w:val="00FA78C8"/>
    <w:rsid w:val="00FA7D0D"/>
    <w:rsid w:val="00FA7F88"/>
    <w:rsid w:val="00FB0044"/>
    <w:rsid w:val="00FB0081"/>
    <w:rsid w:val="00FB012E"/>
    <w:rsid w:val="00FB0B30"/>
    <w:rsid w:val="00FB1025"/>
    <w:rsid w:val="00FB1462"/>
    <w:rsid w:val="00FB1535"/>
    <w:rsid w:val="00FB175A"/>
    <w:rsid w:val="00FB1862"/>
    <w:rsid w:val="00FB1DCF"/>
    <w:rsid w:val="00FB23FA"/>
    <w:rsid w:val="00FB256D"/>
    <w:rsid w:val="00FB259C"/>
    <w:rsid w:val="00FB2713"/>
    <w:rsid w:val="00FB277E"/>
    <w:rsid w:val="00FB2B2E"/>
    <w:rsid w:val="00FB2C6E"/>
    <w:rsid w:val="00FB2E12"/>
    <w:rsid w:val="00FB2E24"/>
    <w:rsid w:val="00FB2E5F"/>
    <w:rsid w:val="00FB348B"/>
    <w:rsid w:val="00FB34AA"/>
    <w:rsid w:val="00FB3704"/>
    <w:rsid w:val="00FB41F7"/>
    <w:rsid w:val="00FB42AA"/>
    <w:rsid w:val="00FB4639"/>
    <w:rsid w:val="00FB4814"/>
    <w:rsid w:val="00FB4870"/>
    <w:rsid w:val="00FB4A55"/>
    <w:rsid w:val="00FB4B3D"/>
    <w:rsid w:val="00FB4CE6"/>
    <w:rsid w:val="00FB503F"/>
    <w:rsid w:val="00FB50C4"/>
    <w:rsid w:val="00FB50CE"/>
    <w:rsid w:val="00FB51D9"/>
    <w:rsid w:val="00FB526D"/>
    <w:rsid w:val="00FB52D1"/>
    <w:rsid w:val="00FB56AB"/>
    <w:rsid w:val="00FB574D"/>
    <w:rsid w:val="00FB57B8"/>
    <w:rsid w:val="00FB588F"/>
    <w:rsid w:val="00FB5B60"/>
    <w:rsid w:val="00FB5C8D"/>
    <w:rsid w:val="00FB5CE9"/>
    <w:rsid w:val="00FB5E65"/>
    <w:rsid w:val="00FB5FFE"/>
    <w:rsid w:val="00FB6238"/>
    <w:rsid w:val="00FB6348"/>
    <w:rsid w:val="00FB65C8"/>
    <w:rsid w:val="00FB68A5"/>
    <w:rsid w:val="00FB6AB0"/>
    <w:rsid w:val="00FB6B9D"/>
    <w:rsid w:val="00FB6C83"/>
    <w:rsid w:val="00FB6C85"/>
    <w:rsid w:val="00FB6D9A"/>
    <w:rsid w:val="00FB6FC5"/>
    <w:rsid w:val="00FB7009"/>
    <w:rsid w:val="00FB749D"/>
    <w:rsid w:val="00FB753A"/>
    <w:rsid w:val="00FB7BFA"/>
    <w:rsid w:val="00FB7EA5"/>
    <w:rsid w:val="00FC01BF"/>
    <w:rsid w:val="00FC02EB"/>
    <w:rsid w:val="00FC0441"/>
    <w:rsid w:val="00FC0E64"/>
    <w:rsid w:val="00FC0E6D"/>
    <w:rsid w:val="00FC0F01"/>
    <w:rsid w:val="00FC0FFB"/>
    <w:rsid w:val="00FC14AB"/>
    <w:rsid w:val="00FC172F"/>
    <w:rsid w:val="00FC1BFF"/>
    <w:rsid w:val="00FC1C09"/>
    <w:rsid w:val="00FC1E58"/>
    <w:rsid w:val="00FC1E5E"/>
    <w:rsid w:val="00FC2380"/>
    <w:rsid w:val="00FC23DB"/>
    <w:rsid w:val="00FC2481"/>
    <w:rsid w:val="00FC248C"/>
    <w:rsid w:val="00FC28D8"/>
    <w:rsid w:val="00FC291A"/>
    <w:rsid w:val="00FC2ABD"/>
    <w:rsid w:val="00FC2B56"/>
    <w:rsid w:val="00FC2F88"/>
    <w:rsid w:val="00FC3851"/>
    <w:rsid w:val="00FC3A38"/>
    <w:rsid w:val="00FC3BB5"/>
    <w:rsid w:val="00FC3EE3"/>
    <w:rsid w:val="00FC43F1"/>
    <w:rsid w:val="00FC4583"/>
    <w:rsid w:val="00FC4715"/>
    <w:rsid w:val="00FC4852"/>
    <w:rsid w:val="00FC4BED"/>
    <w:rsid w:val="00FC4BF2"/>
    <w:rsid w:val="00FC4F5C"/>
    <w:rsid w:val="00FC5041"/>
    <w:rsid w:val="00FC53F2"/>
    <w:rsid w:val="00FC54D0"/>
    <w:rsid w:val="00FC5539"/>
    <w:rsid w:val="00FC5633"/>
    <w:rsid w:val="00FC5832"/>
    <w:rsid w:val="00FC585B"/>
    <w:rsid w:val="00FC5A7F"/>
    <w:rsid w:val="00FC5C1A"/>
    <w:rsid w:val="00FC5E04"/>
    <w:rsid w:val="00FC5F1D"/>
    <w:rsid w:val="00FC6086"/>
    <w:rsid w:val="00FC62D7"/>
    <w:rsid w:val="00FC6568"/>
    <w:rsid w:val="00FC69F4"/>
    <w:rsid w:val="00FC6E98"/>
    <w:rsid w:val="00FC70D9"/>
    <w:rsid w:val="00FC73C7"/>
    <w:rsid w:val="00FC77D0"/>
    <w:rsid w:val="00FC78C0"/>
    <w:rsid w:val="00FC78F0"/>
    <w:rsid w:val="00FC7AE6"/>
    <w:rsid w:val="00FD0226"/>
    <w:rsid w:val="00FD02DA"/>
    <w:rsid w:val="00FD03C7"/>
    <w:rsid w:val="00FD0408"/>
    <w:rsid w:val="00FD0452"/>
    <w:rsid w:val="00FD0546"/>
    <w:rsid w:val="00FD0609"/>
    <w:rsid w:val="00FD0773"/>
    <w:rsid w:val="00FD0825"/>
    <w:rsid w:val="00FD0AA2"/>
    <w:rsid w:val="00FD0BA6"/>
    <w:rsid w:val="00FD0E13"/>
    <w:rsid w:val="00FD15A4"/>
    <w:rsid w:val="00FD1778"/>
    <w:rsid w:val="00FD1A4F"/>
    <w:rsid w:val="00FD1ECC"/>
    <w:rsid w:val="00FD2CF4"/>
    <w:rsid w:val="00FD2E1F"/>
    <w:rsid w:val="00FD303B"/>
    <w:rsid w:val="00FD30F5"/>
    <w:rsid w:val="00FD31FE"/>
    <w:rsid w:val="00FD3268"/>
    <w:rsid w:val="00FD32A0"/>
    <w:rsid w:val="00FD32C4"/>
    <w:rsid w:val="00FD3384"/>
    <w:rsid w:val="00FD33D0"/>
    <w:rsid w:val="00FD3532"/>
    <w:rsid w:val="00FD36C2"/>
    <w:rsid w:val="00FD3A16"/>
    <w:rsid w:val="00FD3E43"/>
    <w:rsid w:val="00FD3F1F"/>
    <w:rsid w:val="00FD4323"/>
    <w:rsid w:val="00FD4413"/>
    <w:rsid w:val="00FD4456"/>
    <w:rsid w:val="00FD459D"/>
    <w:rsid w:val="00FD4690"/>
    <w:rsid w:val="00FD47A2"/>
    <w:rsid w:val="00FD48C5"/>
    <w:rsid w:val="00FD4C0B"/>
    <w:rsid w:val="00FD4CC6"/>
    <w:rsid w:val="00FD4CEE"/>
    <w:rsid w:val="00FD51A8"/>
    <w:rsid w:val="00FD536E"/>
    <w:rsid w:val="00FD5407"/>
    <w:rsid w:val="00FD5410"/>
    <w:rsid w:val="00FD59C7"/>
    <w:rsid w:val="00FD5AF6"/>
    <w:rsid w:val="00FD5BAD"/>
    <w:rsid w:val="00FD5E7B"/>
    <w:rsid w:val="00FD61C1"/>
    <w:rsid w:val="00FD64A9"/>
    <w:rsid w:val="00FD6B30"/>
    <w:rsid w:val="00FD6CBC"/>
    <w:rsid w:val="00FD6F80"/>
    <w:rsid w:val="00FD6FF2"/>
    <w:rsid w:val="00FD7080"/>
    <w:rsid w:val="00FD71C5"/>
    <w:rsid w:val="00FD7226"/>
    <w:rsid w:val="00FD738E"/>
    <w:rsid w:val="00FD752A"/>
    <w:rsid w:val="00FD76F6"/>
    <w:rsid w:val="00FD7CCA"/>
    <w:rsid w:val="00FD7EB3"/>
    <w:rsid w:val="00FD7FAE"/>
    <w:rsid w:val="00FD7FDE"/>
    <w:rsid w:val="00FE04EB"/>
    <w:rsid w:val="00FE0747"/>
    <w:rsid w:val="00FE09CF"/>
    <w:rsid w:val="00FE0F83"/>
    <w:rsid w:val="00FE1087"/>
    <w:rsid w:val="00FE11C2"/>
    <w:rsid w:val="00FE121C"/>
    <w:rsid w:val="00FE1382"/>
    <w:rsid w:val="00FE13A0"/>
    <w:rsid w:val="00FE1405"/>
    <w:rsid w:val="00FE1A38"/>
    <w:rsid w:val="00FE1B1F"/>
    <w:rsid w:val="00FE1CBC"/>
    <w:rsid w:val="00FE1FCC"/>
    <w:rsid w:val="00FE236F"/>
    <w:rsid w:val="00FE23B7"/>
    <w:rsid w:val="00FE26AA"/>
    <w:rsid w:val="00FE26D6"/>
    <w:rsid w:val="00FE28D1"/>
    <w:rsid w:val="00FE2BC4"/>
    <w:rsid w:val="00FE2EE6"/>
    <w:rsid w:val="00FE3094"/>
    <w:rsid w:val="00FE30BA"/>
    <w:rsid w:val="00FE3148"/>
    <w:rsid w:val="00FE3683"/>
    <w:rsid w:val="00FE3A49"/>
    <w:rsid w:val="00FE3C69"/>
    <w:rsid w:val="00FE3C86"/>
    <w:rsid w:val="00FE3E06"/>
    <w:rsid w:val="00FE432D"/>
    <w:rsid w:val="00FE46D5"/>
    <w:rsid w:val="00FE4788"/>
    <w:rsid w:val="00FE47BE"/>
    <w:rsid w:val="00FE47E1"/>
    <w:rsid w:val="00FE4866"/>
    <w:rsid w:val="00FE4923"/>
    <w:rsid w:val="00FE4B04"/>
    <w:rsid w:val="00FE4CC2"/>
    <w:rsid w:val="00FE4FDF"/>
    <w:rsid w:val="00FE4FE5"/>
    <w:rsid w:val="00FE529D"/>
    <w:rsid w:val="00FE5600"/>
    <w:rsid w:val="00FE5C11"/>
    <w:rsid w:val="00FE5E2A"/>
    <w:rsid w:val="00FE5E85"/>
    <w:rsid w:val="00FE6032"/>
    <w:rsid w:val="00FE6112"/>
    <w:rsid w:val="00FE63BC"/>
    <w:rsid w:val="00FE66EE"/>
    <w:rsid w:val="00FE67B2"/>
    <w:rsid w:val="00FE6D3A"/>
    <w:rsid w:val="00FE705E"/>
    <w:rsid w:val="00FE71F0"/>
    <w:rsid w:val="00FE72DA"/>
    <w:rsid w:val="00FE744F"/>
    <w:rsid w:val="00FE7767"/>
    <w:rsid w:val="00FE780A"/>
    <w:rsid w:val="00FE7B9D"/>
    <w:rsid w:val="00FE7CE4"/>
    <w:rsid w:val="00FE7DEF"/>
    <w:rsid w:val="00FE7E65"/>
    <w:rsid w:val="00FF018E"/>
    <w:rsid w:val="00FF0707"/>
    <w:rsid w:val="00FF092E"/>
    <w:rsid w:val="00FF0C6B"/>
    <w:rsid w:val="00FF0DA8"/>
    <w:rsid w:val="00FF0E86"/>
    <w:rsid w:val="00FF0F1B"/>
    <w:rsid w:val="00FF0FFB"/>
    <w:rsid w:val="00FF1318"/>
    <w:rsid w:val="00FF138C"/>
    <w:rsid w:val="00FF1477"/>
    <w:rsid w:val="00FF158E"/>
    <w:rsid w:val="00FF174B"/>
    <w:rsid w:val="00FF1776"/>
    <w:rsid w:val="00FF1B18"/>
    <w:rsid w:val="00FF1E47"/>
    <w:rsid w:val="00FF207E"/>
    <w:rsid w:val="00FF20C8"/>
    <w:rsid w:val="00FF214D"/>
    <w:rsid w:val="00FF2234"/>
    <w:rsid w:val="00FF268A"/>
    <w:rsid w:val="00FF26D7"/>
    <w:rsid w:val="00FF282E"/>
    <w:rsid w:val="00FF2A00"/>
    <w:rsid w:val="00FF2AD3"/>
    <w:rsid w:val="00FF305D"/>
    <w:rsid w:val="00FF33B5"/>
    <w:rsid w:val="00FF3615"/>
    <w:rsid w:val="00FF3965"/>
    <w:rsid w:val="00FF397D"/>
    <w:rsid w:val="00FF3AAE"/>
    <w:rsid w:val="00FF3D81"/>
    <w:rsid w:val="00FF3F8D"/>
    <w:rsid w:val="00FF3FA5"/>
    <w:rsid w:val="00FF4258"/>
    <w:rsid w:val="00FF42BB"/>
    <w:rsid w:val="00FF431D"/>
    <w:rsid w:val="00FF43DE"/>
    <w:rsid w:val="00FF4654"/>
    <w:rsid w:val="00FF4C04"/>
    <w:rsid w:val="00FF4C72"/>
    <w:rsid w:val="00FF509B"/>
    <w:rsid w:val="00FF5221"/>
    <w:rsid w:val="00FF525A"/>
    <w:rsid w:val="00FF5405"/>
    <w:rsid w:val="00FF54BC"/>
    <w:rsid w:val="00FF5502"/>
    <w:rsid w:val="00FF5600"/>
    <w:rsid w:val="00FF560D"/>
    <w:rsid w:val="00FF5886"/>
    <w:rsid w:val="00FF58AC"/>
    <w:rsid w:val="00FF58C3"/>
    <w:rsid w:val="00FF5A84"/>
    <w:rsid w:val="00FF64B8"/>
    <w:rsid w:val="00FF657E"/>
    <w:rsid w:val="00FF6859"/>
    <w:rsid w:val="00FF6C46"/>
    <w:rsid w:val="00FF6D3C"/>
    <w:rsid w:val="00FF701C"/>
    <w:rsid w:val="00FF703C"/>
    <w:rsid w:val="00FF7056"/>
    <w:rsid w:val="00FF7061"/>
    <w:rsid w:val="00FF719F"/>
    <w:rsid w:val="00FF75F6"/>
    <w:rsid w:val="00FF7BB2"/>
    <w:rsid w:val="00FF7F1A"/>
    <w:rsid w:val="01354D3E"/>
    <w:rsid w:val="014B648E"/>
    <w:rsid w:val="018F9F5B"/>
    <w:rsid w:val="01FBA4F9"/>
    <w:rsid w:val="0234B46D"/>
    <w:rsid w:val="023514B1"/>
    <w:rsid w:val="0246C06C"/>
    <w:rsid w:val="024DA596"/>
    <w:rsid w:val="02B972E9"/>
    <w:rsid w:val="033B9E3A"/>
    <w:rsid w:val="03ADBACB"/>
    <w:rsid w:val="0403E576"/>
    <w:rsid w:val="0425C309"/>
    <w:rsid w:val="043A8785"/>
    <w:rsid w:val="04A0C5FE"/>
    <w:rsid w:val="050DBE9C"/>
    <w:rsid w:val="05874162"/>
    <w:rsid w:val="0599EBC6"/>
    <w:rsid w:val="05C57E6E"/>
    <w:rsid w:val="05C96649"/>
    <w:rsid w:val="05D5AECD"/>
    <w:rsid w:val="0600934C"/>
    <w:rsid w:val="060B832B"/>
    <w:rsid w:val="06780FB6"/>
    <w:rsid w:val="0696FFB5"/>
    <w:rsid w:val="07B5079F"/>
    <w:rsid w:val="07E73FE0"/>
    <w:rsid w:val="081CC5C4"/>
    <w:rsid w:val="083533C2"/>
    <w:rsid w:val="08BDD0BE"/>
    <w:rsid w:val="08D0F373"/>
    <w:rsid w:val="0905B9AC"/>
    <w:rsid w:val="0974BC1E"/>
    <w:rsid w:val="09764FB5"/>
    <w:rsid w:val="097D0000"/>
    <w:rsid w:val="09CA9169"/>
    <w:rsid w:val="09E302B4"/>
    <w:rsid w:val="0A612826"/>
    <w:rsid w:val="0AE587A6"/>
    <w:rsid w:val="0AE60E0A"/>
    <w:rsid w:val="0AFC1944"/>
    <w:rsid w:val="0B2DF702"/>
    <w:rsid w:val="0B3F418F"/>
    <w:rsid w:val="0B7B8101"/>
    <w:rsid w:val="0BCF624C"/>
    <w:rsid w:val="0BDD62EC"/>
    <w:rsid w:val="0C29090E"/>
    <w:rsid w:val="0C3CA5F7"/>
    <w:rsid w:val="0C6D3315"/>
    <w:rsid w:val="0CA81DA0"/>
    <w:rsid w:val="0DA17EC4"/>
    <w:rsid w:val="0DDC9D9F"/>
    <w:rsid w:val="0DF87ED9"/>
    <w:rsid w:val="0EAF103F"/>
    <w:rsid w:val="0ED2E966"/>
    <w:rsid w:val="0ED6C7DC"/>
    <w:rsid w:val="0F26EB05"/>
    <w:rsid w:val="0F3F03C6"/>
    <w:rsid w:val="0F635D38"/>
    <w:rsid w:val="0F63AD55"/>
    <w:rsid w:val="0FBD582C"/>
    <w:rsid w:val="0FC1119F"/>
    <w:rsid w:val="10164D61"/>
    <w:rsid w:val="10191A24"/>
    <w:rsid w:val="104E6034"/>
    <w:rsid w:val="106666A9"/>
    <w:rsid w:val="10827E32"/>
    <w:rsid w:val="108C608A"/>
    <w:rsid w:val="10B3EAB2"/>
    <w:rsid w:val="1157B1E0"/>
    <w:rsid w:val="119FF32D"/>
    <w:rsid w:val="11A2C4A2"/>
    <w:rsid w:val="11F69A4C"/>
    <w:rsid w:val="125892D8"/>
    <w:rsid w:val="125C59A4"/>
    <w:rsid w:val="128E5687"/>
    <w:rsid w:val="12A75E8E"/>
    <w:rsid w:val="12B41942"/>
    <w:rsid w:val="12C6BF0B"/>
    <w:rsid w:val="12D6DBDA"/>
    <w:rsid w:val="12DF5570"/>
    <w:rsid w:val="131AE47B"/>
    <w:rsid w:val="13318F29"/>
    <w:rsid w:val="135252D5"/>
    <w:rsid w:val="13C7F544"/>
    <w:rsid w:val="13F02FE6"/>
    <w:rsid w:val="1461E6F2"/>
    <w:rsid w:val="14EA1664"/>
    <w:rsid w:val="1507D5EB"/>
    <w:rsid w:val="155A3EEB"/>
    <w:rsid w:val="158A6DB9"/>
    <w:rsid w:val="1591047A"/>
    <w:rsid w:val="1599A3BA"/>
    <w:rsid w:val="15A3B190"/>
    <w:rsid w:val="162411DF"/>
    <w:rsid w:val="16324E38"/>
    <w:rsid w:val="16671FDE"/>
    <w:rsid w:val="168F77DD"/>
    <w:rsid w:val="16B15D77"/>
    <w:rsid w:val="16E2F8F5"/>
    <w:rsid w:val="170A65FE"/>
    <w:rsid w:val="172C5945"/>
    <w:rsid w:val="1774A582"/>
    <w:rsid w:val="17BC8695"/>
    <w:rsid w:val="17E977E1"/>
    <w:rsid w:val="17F62251"/>
    <w:rsid w:val="1839CFF5"/>
    <w:rsid w:val="187782CF"/>
    <w:rsid w:val="18B0004B"/>
    <w:rsid w:val="18E0228E"/>
    <w:rsid w:val="18E1515E"/>
    <w:rsid w:val="19118F4C"/>
    <w:rsid w:val="1935EE74"/>
    <w:rsid w:val="1936D305"/>
    <w:rsid w:val="195676B8"/>
    <w:rsid w:val="1991ABBA"/>
    <w:rsid w:val="19A02EB7"/>
    <w:rsid w:val="19E282B5"/>
    <w:rsid w:val="1A675F6B"/>
    <w:rsid w:val="1AD65B78"/>
    <w:rsid w:val="1AE856E6"/>
    <w:rsid w:val="1B420A79"/>
    <w:rsid w:val="1BC4381C"/>
    <w:rsid w:val="1BE1BB98"/>
    <w:rsid w:val="1BF638F6"/>
    <w:rsid w:val="1BF8A370"/>
    <w:rsid w:val="1C00613B"/>
    <w:rsid w:val="1C0264D4"/>
    <w:rsid w:val="1C34CE8C"/>
    <w:rsid w:val="1C3BAFEC"/>
    <w:rsid w:val="1C452559"/>
    <w:rsid w:val="1C5ADD6F"/>
    <w:rsid w:val="1C6F6E68"/>
    <w:rsid w:val="1CA89E64"/>
    <w:rsid w:val="1CAB2304"/>
    <w:rsid w:val="1CC3D6FC"/>
    <w:rsid w:val="1CDC4EE4"/>
    <w:rsid w:val="1DF14B7A"/>
    <w:rsid w:val="1DF33000"/>
    <w:rsid w:val="1E0A4CDC"/>
    <w:rsid w:val="1E3AC13A"/>
    <w:rsid w:val="1E55E17C"/>
    <w:rsid w:val="1E65E091"/>
    <w:rsid w:val="1E819102"/>
    <w:rsid w:val="1EA9A0EE"/>
    <w:rsid w:val="1ED295B2"/>
    <w:rsid w:val="1EF48A6B"/>
    <w:rsid w:val="1F1A8EA8"/>
    <w:rsid w:val="1F7FF73C"/>
    <w:rsid w:val="1FD38526"/>
    <w:rsid w:val="20299266"/>
    <w:rsid w:val="203ADAFB"/>
    <w:rsid w:val="2047C563"/>
    <w:rsid w:val="2058662F"/>
    <w:rsid w:val="20707AF7"/>
    <w:rsid w:val="20A6D610"/>
    <w:rsid w:val="20D71728"/>
    <w:rsid w:val="20DF85C2"/>
    <w:rsid w:val="2131B1EF"/>
    <w:rsid w:val="2150A8B2"/>
    <w:rsid w:val="21A8B6DB"/>
    <w:rsid w:val="21BF4117"/>
    <w:rsid w:val="21CC81C2"/>
    <w:rsid w:val="21CD2F19"/>
    <w:rsid w:val="21F6DF46"/>
    <w:rsid w:val="224EDAC8"/>
    <w:rsid w:val="225C5FC4"/>
    <w:rsid w:val="227AAE31"/>
    <w:rsid w:val="22B3999E"/>
    <w:rsid w:val="22C4DF4C"/>
    <w:rsid w:val="22DBB0FA"/>
    <w:rsid w:val="2337C8F6"/>
    <w:rsid w:val="23459B21"/>
    <w:rsid w:val="236023F9"/>
    <w:rsid w:val="237FAD5A"/>
    <w:rsid w:val="23915D68"/>
    <w:rsid w:val="23DE6B61"/>
    <w:rsid w:val="23F64A40"/>
    <w:rsid w:val="24522FC5"/>
    <w:rsid w:val="24573245"/>
    <w:rsid w:val="247C585B"/>
    <w:rsid w:val="24AAA8C4"/>
    <w:rsid w:val="24E4F484"/>
    <w:rsid w:val="2536903C"/>
    <w:rsid w:val="25440AF9"/>
    <w:rsid w:val="255EF293"/>
    <w:rsid w:val="25A9AE49"/>
    <w:rsid w:val="25DE4373"/>
    <w:rsid w:val="25F6AE22"/>
    <w:rsid w:val="2600C3E1"/>
    <w:rsid w:val="260B4FB7"/>
    <w:rsid w:val="2611777B"/>
    <w:rsid w:val="262D5BB2"/>
    <w:rsid w:val="263DD86F"/>
    <w:rsid w:val="269CD759"/>
    <w:rsid w:val="269FAF87"/>
    <w:rsid w:val="26B36488"/>
    <w:rsid w:val="26CA9CE7"/>
    <w:rsid w:val="26FC782B"/>
    <w:rsid w:val="27C641A4"/>
    <w:rsid w:val="27EC2731"/>
    <w:rsid w:val="2802FF74"/>
    <w:rsid w:val="283FAC86"/>
    <w:rsid w:val="284A5CB5"/>
    <w:rsid w:val="28DC9FE3"/>
    <w:rsid w:val="28EACB2F"/>
    <w:rsid w:val="299CC1C5"/>
    <w:rsid w:val="29D9FC49"/>
    <w:rsid w:val="2A069353"/>
    <w:rsid w:val="2A12446C"/>
    <w:rsid w:val="2A1B6628"/>
    <w:rsid w:val="2A1F8E5B"/>
    <w:rsid w:val="2A23014E"/>
    <w:rsid w:val="2A40602C"/>
    <w:rsid w:val="2A6D3B7F"/>
    <w:rsid w:val="2A8F7F00"/>
    <w:rsid w:val="2ABD5798"/>
    <w:rsid w:val="2B23598A"/>
    <w:rsid w:val="2B410CA0"/>
    <w:rsid w:val="2B4592FF"/>
    <w:rsid w:val="2B967580"/>
    <w:rsid w:val="2BD50711"/>
    <w:rsid w:val="2C154562"/>
    <w:rsid w:val="2C240E52"/>
    <w:rsid w:val="2C3343CF"/>
    <w:rsid w:val="2C75DA24"/>
    <w:rsid w:val="2C9DDB21"/>
    <w:rsid w:val="2CBDB6AA"/>
    <w:rsid w:val="2CDF8A82"/>
    <w:rsid w:val="2D028A2D"/>
    <w:rsid w:val="2D091C42"/>
    <w:rsid w:val="2D37457A"/>
    <w:rsid w:val="2D5C3275"/>
    <w:rsid w:val="2DC665E8"/>
    <w:rsid w:val="2DD8C723"/>
    <w:rsid w:val="2DDFC707"/>
    <w:rsid w:val="2DEDE6A9"/>
    <w:rsid w:val="2E15080F"/>
    <w:rsid w:val="2E1E8F09"/>
    <w:rsid w:val="2E2AD59C"/>
    <w:rsid w:val="2E53BDFB"/>
    <w:rsid w:val="2EA1E109"/>
    <w:rsid w:val="2F1D4C8C"/>
    <w:rsid w:val="2F795CE1"/>
    <w:rsid w:val="2F873BC0"/>
    <w:rsid w:val="2FC915CB"/>
    <w:rsid w:val="30116E52"/>
    <w:rsid w:val="302A0748"/>
    <w:rsid w:val="302DEED8"/>
    <w:rsid w:val="3032D5DC"/>
    <w:rsid w:val="30ADDAAA"/>
    <w:rsid w:val="30CEA0AA"/>
    <w:rsid w:val="30EC0B11"/>
    <w:rsid w:val="3134DAEC"/>
    <w:rsid w:val="315E8AF7"/>
    <w:rsid w:val="322501B3"/>
    <w:rsid w:val="3253BC9C"/>
    <w:rsid w:val="32796781"/>
    <w:rsid w:val="32AC866D"/>
    <w:rsid w:val="32DF385B"/>
    <w:rsid w:val="32F775AE"/>
    <w:rsid w:val="330071CE"/>
    <w:rsid w:val="33082C83"/>
    <w:rsid w:val="331BFB53"/>
    <w:rsid w:val="335CB57D"/>
    <w:rsid w:val="336907C3"/>
    <w:rsid w:val="336D8076"/>
    <w:rsid w:val="33B2B984"/>
    <w:rsid w:val="34433B33"/>
    <w:rsid w:val="345010B5"/>
    <w:rsid w:val="348504D7"/>
    <w:rsid w:val="3503F48C"/>
    <w:rsid w:val="35219FEB"/>
    <w:rsid w:val="355FDF77"/>
    <w:rsid w:val="359954C7"/>
    <w:rsid w:val="35C2470D"/>
    <w:rsid w:val="35DB49D2"/>
    <w:rsid w:val="35F55C8D"/>
    <w:rsid w:val="36495477"/>
    <w:rsid w:val="36580F11"/>
    <w:rsid w:val="366757B5"/>
    <w:rsid w:val="367FBF72"/>
    <w:rsid w:val="3682D5B2"/>
    <w:rsid w:val="36D67C9E"/>
    <w:rsid w:val="3716DFAA"/>
    <w:rsid w:val="3718E3E7"/>
    <w:rsid w:val="3720FF25"/>
    <w:rsid w:val="37239AF6"/>
    <w:rsid w:val="37D6139A"/>
    <w:rsid w:val="381EE632"/>
    <w:rsid w:val="3828454C"/>
    <w:rsid w:val="382EDF15"/>
    <w:rsid w:val="383BE2C1"/>
    <w:rsid w:val="38516EDF"/>
    <w:rsid w:val="38C603B0"/>
    <w:rsid w:val="38EC1483"/>
    <w:rsid w:val="38FFA0F2"/>
    <w:rsid w:val="39431571"/>
    <w:rsid w:val="396CDF82"/>
    <w:rsid w:val="39DEDCA4"/>
    <w:rsid w:val="39E1431C"/>
    <w:rsid w:val="3A44F113"/>
    <w:rsid w:val="3A5627BD"/>
    <w:rsid w:val="3A866510"/>
    <w:rsid w:val="3ACD530A"/>
    <w:rsid w:val="3AD2E14C"/>
    <w:rsid w:val="3B1E80F1"/>
    <w:rsid w:val="3B30822F"/>
    <w:rsid w:val="3B9F6464"/>
    <w:rsid w:val="3BA5FB13"/>
    <w:rsid w:val="3BD88972"/>
    <w:rsid w:val="3BEE5B41"/>
    <w:rsid w:val="3C113127"/>
    <w:rsid w:val="3CA39A4A"/>
    <w:rsid w:val="3CA7A425"/>
    <w:rsid w:val="3CAFD034"/>
    <w:rsid w:val="3CD23828"/>
    <w:rsid w:val="3CE4DD4E"/>
    <w:rsid w:val="3CFC0A05"/>
    <w:rsid w:val="3D209B7D"/>
    <w:rsid w:val="3D9753D0"/>
    <w:rsid w:val="3DC4AB13"/>
    <w:rsid w:val="3E266A99"/>
    <w:rsid w:val="3E32185B"/>
    <w:rsid w:val="3EA6BA05"/>
    <w:rsid w:val="3EE7E8FD"/>
    <w:rsid w:val="3F212211"/>
    <w:rsid w:val="3F37D4E1"/>
    <w:rsid w:val="3F4D384D"/>
    <w:rsid w:val="3F9C0B49"/>
    <w:rsid w:val="3F9EA43C"/>
    <w:rsid w:val="40583C3F"/>
    <w:rsid w:val="408A3D02"/>
    <w:rsid w:val="409E72A3"/>
    <w:rsid w:val="40B648EB"/>
    <w:rsid w:val="40CFA4F0"/>
    <w:rsid w:val="4148E6B1"/>
    <w:rsid w:val="415A14F6"/>
    <w:rsid w:val="416810B9"/>
    <w:rsid w:val="41C2E3A2"/>
    <w:rsid w:val="41C71D06"/>
    <w:rsid w:val="42854733"/>
    <w:rsid w:val="42E6ADD8"/>
    <w:rsid w:val="4300B4BF"/>
    <w:rsid w:val="4323EC22"/>
    <w:rsid w:val="4379A061"/>
    <w:rsid w:val="437FB00E"/>
    <w:rsid w:val="43A91934"/>
    <w:rsid w:val="43BDD9B8"/>
    <w:rsid w:val="43C768D5"/>
    <w:rsid w:val="440B8051"/>
    <w:rsid w:val="440CD259"/>
    <w:rsid w:val="44262221"/>
    <w:rsid w:val="442C2EDE"/>
    <w:rsid w:val="44C5DCAC"/>
    <w:rsid w:val="44DCA387"/>
    <w:rsid w:val="44F0F91E"/>
    <w:rsid w:val="45A688B8"/>
    <w:rsid w:val="45DB1AC0"/>
    <w:rsid w:val="4644E453"/>
    <w:rsid w:val="46683840"/>
    <w:rsid w:val="46AF6161"/>
    <w:rsid w:val="46BB8178"/>
    <w:rsid w:val="46C09397"/>
    <w:rsid w:val="47510452"/>
    <w:rsid w:val="47992D06"/>
    <w:rsid w:val="48368A8B"/>
    <w:rsid w:val="48386BE2"/>
    <w:rsid w:val="4850A10C"/>
    <w:rsid w:val="486D8E6B"/>
    <w:rsid w:val="48FA20BB"/>
    <w:rsid w:val="49287C29"/>
    <w:rsid w:val="494C8F0E"/>
    <w:rsid w:val="4995ED66"/>
    <w:rsid w:val="4999EEAD"/>
    <w:rsid w:val="49B005F8"/>
    <w:rsid w:val="4A02F4F7"/>
    <w:rsid w:val="4A1ED3E0"/>
    <w:rsid w:val="4A228B85"/>
    <w:rsid w:val="4A6FAF61"/>
    <w:rsid w:val="4A74B300"/>
    <w:rsid w:val="4A9E7D65"/>
    <w:rsid w:val="4AD2C963"/>
    <w:rsid w:val="4B0D511B"/>
    <w:rsid w:val="4B7EF3F6"/>
    <w:rsid w:val="4B9A4C83"/>
    <w:rsid w:val="4BA4A83B"/>
    <w:rsid w:val="4BAF0725"/>
    <w:rsid w:val="4BAF073C"/>
    <w:rsid w:val="4BC795B2"/>
    <w:rsid w:val="4C030FA4"/>
    <w:rsid w:val="4C331282"/>
    <w:rsid w:val="4C57F7D4"/>
    <w:rsid w:val="4C747B66"/>
    <w:rsid w:val="4C98D2F5"/>
    <w:rsid w:val="4D13665A"/>
    <w:rsid w:val="4D5A2379"/>
    <w:rsid w:val="4D683ADA"/>
    <w:rsid w:val="4D6F4A1E"/>
    <w:rsid w:val="4DD16AD1"/>
    <w:rsid w:val="4DDC6127"/>
    <w:rsid w:val="4DF03F1A"/>
    <w:rsid w:val="4E26D263"/>
    <w:rsid w:val="4E7D3709"/>
    <w:rsid w:val="4E957805"/>
    <w:rsid w:val="4F112E48"/>
    <w:rsid w:val="4F646487"/>
    <w:rsid w:val="4FFBC50C"/>
    <w:rsid w:val="502C5CA8"/>
    <w:rsid w:val="5036F232"/>
    <w:rsid w:val="504F8A42"/>
    <w:rsid w:val="506AA37E"/>
    <w:rsid w:val="5077972D"/>
    <w:rsid w:val="5083145D"/>
    <w:rsid w:val="513BF400"/>
    <w:rsid w:val="5141102F"/>
    <w:rsid w:val="5147047C"/>
    <w:rsid w:val="51582CD8"/>
    <w:rsid w:val="519B9030"/>
    <w:rsid w:val="51AB49EB"/>
    <w:rsid w:val="527984C5"/>
    <w:rsid w:val="52B321C3"/>
    <w:rsid w:val="52EB9CFA"/>
    <w:rsid w:val="52F508B6"/>
    <w:rsid w:val="53304B0D"/>
    <w:rsid w:val="535431D6"/>
    <w:rsid w:val="5375D918"/>
    <w:rsid w:val="53FC2DC4"/>
    <w:rsid w:val="53FDD50F"/>
    <w:rsid w:val="5400B7A5"/>
    <w:rsid w:val="540FF851"/>
    <w:rsid w:val="54193A15"/>
    <w:rsid w:val="543A6946"/>
    <w:rsid w:val="5485891F"/>
    <w:rsid w:val="548A63D2"/>
    <w:rsid w:val="549E676B"/>
    <w:rsid w:val="54C2A477"/>
    <w:rsid w:val="54D7A423"/>
    <w:rsid w:val="54FDBA40"/>
    <w:rsid w:val="55292B22"/>
    <w:rsid w:val="553B81D0"/>
    <w:rsid w:val="557B5AAE"/>
    <w:rsid w:val="55B6F694"/>
    <w:rsid w:val="55B9DD75"/>
    <w:rsid w:val="56CE4DB5"/>
    <w:rsid w:val="56D2D47C"/>
    <w:rsid w:val="574E2319"/>
    <w:rsid w:val="57A1525E"/>
    <w:rsid w:val="57C4A560"/>
    <w:rsid w:val="57C60DD0"/>
    <w:rsid w:val="581357D3"/>
    <w:rsid w:val="58216AAC"/>
    <w:rsid w:val="58388780"/>
    <w:rsid w:val="5864DB62"/>
    <w:rsid w:val="586EBD87"/>
    <w:rsid w:val="58A09D9A"/>
    <w:rsid w:val="590EA41C"/>
    <w:rsid w:val="591F54C3"/>
    <w:rsid w:val="5961EA47"/>
    <w:rsid w:val="596BC3BB"/>
    <w:rsid w:val="59796321"/>
    <w:rsid w:val="5979FDA9"/>
    <w:rsid w:val="599B740A"/>
    <w:rsid w:val="59BCA08A"/>
    <w:rsid w:val="59E81830"/>
    <w:rsid w:val="5A739C94"/>
    <w:rsid w:val="5A804313"/>
    <w:rsid w:val="5A963723"/>
    <w:rsid w:val="5B58BD65"/>
    <w:rsid w:val="5B75326F"/>
    <w:rsid w:val="5BA3859F"/>
    <w:rsid w:val="5BA5571F"/>
    <w:rsid w:val="5BB29A1F"/>
    <w:rsid w:val="5BDFDA51"/>
    <w:rsid w:val="5BF03B30"/>
    <w:rsid w:val="5C40C520"/>
    <w:rsid w:val="5C906232"/>
    <w:rsid w:val="5CEF21E8"/>
    <w:rsid w:val="5D65E9B7"/>
    <w:rsid w:val="5D71EE11"/>
    <w:rsid w:val="5DBEEA22"/>
    <w:rsid w:val="5E462DA2"/>
    <w:rsid w:val="5EE29E65"/>
    <w:rsid w:val="5F5E21AD"/>
    <w:rsid w:val="5F6A97AD"/>
    <w:rsid w:val="5F6B3BDD"/>
    <w:rsid w:val="5F73FD4C"/>
    <w:rsid w:val="5F8DBFDA"/>
    <w:rsid w:val="5FB76CFE"/>
    <w:rsid w:val="5FD607EF"/>
    <w:rsid w:val="60503774"/>
    <w:rsid w:val="605A36A3"/>
    <w:rsid w:val="6090A11F"/>
    <w:rsid w:val="609C77B1"/>
    <w:rsid w:val="60A652A4"/>
    <w:rsid w:val="60AF95F8"/>
    <w:rsid w:val="60DE05A2"/>
    <w:rsid w:val="6138AB61"/>
    <w:rsid w:val="617B7AA7"/>
    <w:rsid w:val="61993AEE"/>
    <w:rsid w:val="61F0C078"/>
    <w:rsid w:val="620D4784"/>
    <w:rsid w:val="6245583A"/>
    <w:rsid w:val="624EA369"/>
    <w:rsid w:val="625471B7"/>
    <w:rsid w:val="627B11E9"/>
    <w:rsid w:val="62C72DE5"/>
    <w:rsid w:val="635205AA"/>
    <w:rsid w:val="6368226D"/>
    <w:rsid w:val="63C77711"/>
    <w:rsid w:val="63D33686"/>
    <w:rsid w:val="63DE62A5"/>
    <w:rsid w:val="643AB32A"/>
    <w:rsid w:val="6488B09C"/>
    <w:rsid w:val="6496E19C"/>
    <w:rsid w:val="64C694CF"/>
    <w:rsid w:val="65142E19"/>
    <w:rsid w:val="6514B33D"/>
    <w:rsid w:val="65235AB1"/>
    <w:rsid w:val="6527F6A0"/>
    <w:rsid w:val="652D1A45"/>
    <w:rsid w:val="652E3295"/>
    <w:rsid w:val="65492915"/>
    <w:rsid w:val="665CB7B0"/>
    <w:rsid w:val="66649312"/>
    <w:rsid w:val="66A953C9"/>
    <w:rsid w:val="66AC80CB"/>
    <w:rsid w:val="66B267EB"/>
    <w:rsid w:val="66CDEB22"/>
    <w:rsid w:val="66D280B4"/>
    <w:rsid w:val="67320604"/>
    <w:rsid w:val="68510376"/>
    <w:rsid w:val="686BD40A"/>
    <w:rsid w:val="6874DCDA"/>
    <w:rsid w:val="68CBF61B"/>
    <w:rsid w:val="68FE6E4C"/>
    <w:rsid w:val="691B399E"/>
    <w:rsid w:val="69281830"/>
    <w:rsid w:val="692E38D0"/>
    <w:rsid w:val="699BA960"/>
    <w:rsid w:val="69A8E591"/>
    <w:rsid w:val="69D57605"/>
    <w:rsid w:val="69ECF62C"/>
    <w:rsid w:val="69F3BCB9"/>
    <w:rsid w:val="6A22D1B6"/>
    <w:rsid w:val="6A2C5824"/>
    <w:rsid w:val="6A40BF70"/>
    <w:rsid w:val="6A7256FE"/>
    <w:rsid w:val="6A893A24"/>
    <w:rsid w:val="6A9F871A"/>
    <w:rsid w:val="6AA076D4"/>
    <w:rsid w:val="6AAF6E59"/>
    <w:rsid w:val="6B00C64B"/>
    <w:rsid w:val="6B6753DC"/>
    <w:rsid w:val="6B6DDFA1"/>
    <w:rsid w:val="6BD61875"/>
    <w:rsid w:val="6BE959A0"/>
    <w:rsid w:val="6BF65293"/>
    <w:rsid w:val="6C76F4B8"/>
    <w:rsid w:val="6CB7CFF3"/>
    <w:rsid w:val="6CFC7605"/>
    <w:rsid w:val="6D33308A"/>
    <w:rsid w:val="6D35D642"/>
    <w:rsid w:val="6D3D28A6"/>
    <w:rsid w:val="6DAD3E6E"/>
    <w:rsid w:val="6E015479"/>
    <w:rsid w:val="6E06174E"/>
    <w:rsid w:val="6E62114A"/>
    <w:rsid w:val="6EAFA021"/>
    <w:rsid w:val="6EC92FAA"/>
    <w:rsid w:val="6F55409D"/>
    <w:rsid w:val="6F6F1969"/>
    <w:rsid w:val="6F7D1C04"/>
    <w:rsid w:val="6F9AF9CF"/>
    <w:rsid w:val="6FFE7673"/>
    <w:rsid w:val="70194FB0"/>
    <w:rsid w:val="701A1A1C"/>
    <w:rsid w:val="7020014C"/>
    <w:rsid w:val="70B26498"/>
    <w:rsid w:val="71034A13"/>
    <w:rsid w:val="717501CB"/>
    <w:rsid w:val="71B9C41B"/>
    <w:rsid w:val="71D680BC"/>
    <w:rsid w:val="71EAF7FC"/>
    <w:rsid w:val="72A84BAF"/>
    <w:rsid w:val="72ABACB2"/>
    <w:rsid w:val="72DA49C8"/>
    <w:rsid w:val="737D0DEB"/>
    <w:rsid w:val="73A60138"/>
    <w:rsid w:val="73BF1765"/>
    <w:rsid w:val="746D5E56"/>
    <w:rsid w:val="74816253"/>
    <w:rsid w:val="74E05464"/>
    <w:rsid w:val="74E865FA"/>
    <w:rsid w:val="751A0938"/>
    <w:rsid w:val="7527EE14"/>
    <w:rsid w:val="752A0245"/>
    <w:rsid w:val="756ABDF1"/>
    <w:rsid w:val="75A48A50"/>
    <w:rsid w:val="75BD601C"/>
    <w:rsid w:val="75E190BD"/>
    <w:rsid w:val="75F19D4A"/>
    <w:rsid w:val="761AD9BD"/>
    <w:rsid w:val="76244BE8"/>
    <w:rsid w:val="76265525"/>
    <w:rsid w:val="765C8038"/>
    <w:rsid w:val="76695D95"/>
    <w:rsid w:val="76770BDA"/>
    <w:rsid w:val="768C4C3C"/>
    <w:rsid w:val="76B6D9BC"/>
    <w:rsid w:val="76FCD34C"/>
    <w:rsid w:val="7729DC43"/>
    <w:rsid w:val="773B797F"/>
    <w:rsid w:val="77536DF4"/>
    <w:rsid w:val="778D8ABE"/>
    <w:rsid w:val="77AF93E2"/>
    <w:rsid w:val="77C58EB6"/>
    <w:rsid w:val="77E3012B"/>
    <w:rsid w:val="77EFE933"/>
    <w:rsid w:val="782ADDDE"/>
    <w:rsid w:val="784AAF71"/>
    <w:rsid w:val="787A8F1B"/>
    <w:rsid w:val="78B04C57"/>
    <w:rsid w:val="78F512E7"/>
    <w:rsid w:val="78FCF89F"/>
    <w:rsid w:val="797780A9"/>
    <w:rsid w:val="798A1055"/>
    <w:rsid w:val="79E67200"/>
    <w:rsid w:val="7A042DD0"/>
    <w:rsid w:val="7A065527"/>
    <w:rsid w:val="7A09AC7B"/>
    <w:rsid w:val="7A3286CE"/>
    <w:rsid w:val="7A3CBCAB"/>
    <w:rsid w:val="7A513F5A"/>
    <w:rsid w:val="7AB2446C"/>
    <w:rsid w:val="7AEEE1E1"/>
    <w:rsid w:val="7B30ECF4"/>
    <w:rsid w:val="7B312BA4"/>
    <w:rsid w:val="7B929D21"/>
    <w:rsid w:val="7B9C24FA"/>
    <w:rsid w:val="7C66AAF2"/>
    <w:rsid w:val="7C8391E5"/>
    <w:rsid w:val="7C9FEC08"/>
    <w:rsid w:val="7CB254C0"/>
    <w:rsid w:val="7CE79933"/>
    <w:rsid w:val="7CEB65BD"/>
    <w:rsid w:val="7CF3E0F0"/>
    <w:rsid w:val="7D12214B"/>
    <w:rsid w:val="7D27C0E4"/>
    <w:rsid w:val="7D6BE762"/>
    <w:rsid w:val="7DB661BF"/>
    <w:rsid w:val="7DD96469"/>
    <w:rsid w:val="7DE601C5"/>
    <w:rsid w:val="7DE730B5"/>
    <w:rsid w:val="7DF3194F"/>
    <w:rsid w:val="7E0FE462"/>
    <w:rsid w:val="7E20A7B5"/>
    <w:rsid w:val="7E49A158"/>
    <w:rsid w:val="7E573C7E"/>
    <w:rsid w:val="7EB04B8A"/>
    <w:rsid w:val="7EF55DFA"/>
    <w:rsid w:val="7EFCEB07"/>
    <w:rsid w:val="7F0B0BE9"/>
    <w:rsid w:val="7F0E0DBB"/>
    <w:rsid w:val="7F50A72E"/>
    <w:rsid w:val="7F6020EF"/>
    <w:rsid w:val="7FBC0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0A6BD72"/>
  <w15:docId w15:val="{30469CE6-2397-4607-9C98-E735594D8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31E"/>
    <w:pPr>
      <w:spacing w:after="240" w:line="360" w:lineRule="auto"/>
    </w:pPr>
    <w:rPr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22EA"/>
    <w:pPr>
      <w:keepNext/>
      <w:spacing w:before="240"/>
      <w:outlineLvl w:val="0"/>
    </w:pPr>
    <w:rPr>
      <w:rFonts w:cs="Arial (Body CS)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62AC"/>
    <w:pPr>
      <w:keepNext/>
      <w:spacing w:before="240"/>
      <w:outlineLvl w:val="1"/>
    </w:pPr>
    <w:rPr>
      <w:rFonts w:cs="Arial (Body CS)"/>
      <w:b/>
      <w:caps/>
      <w:sz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790A"/>
    <w:pPr>
      <w:keepNext/>
      <w:spacing w:before="240"/>
      <w:outlineLvl w:val="2"/>
    </w:pPr>
    <w:rPr>
      <w:i/>
    </w:rPr>
  </w:style>
  <w:style w:type="paragraph" w:styleId="Heading4">
    <w:name w:val="heading 4"/>
    <w:basedOn w:val="Caption"/>
    <w:next w:val="Normal"/>
    <w:link w:val="Heading4Char"/>
    <w:uiPriority w:val="9"/>
    <w:unhideWhenUsed/>
    <w:qFormat/>
    <w:rsid w:val="00EA57E5"/>
    <w:pPr>
      <w:spacing w:before="0"/>
      <w:outlineLvl w:val="3"/>
    </w:pPr>
    <w:rPr>
      <w:bCs w:val="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E482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196F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8E482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114A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BF37CC"/>
    <w:pPr>
      <w:spacing w:after="120"/>
    </w:pPr>
    <w:rPr>
      <w:b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BF37CC"/>
    <w:rPr>
      <w:b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3622EA"/>
    <w:rPr>
      <w:rFonts w:cs="Arial (Body CS)"/>
      <w:b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A62AC"/>
    <w:rPr>
      <w:rFonts w:cs="Arial (Body CS)"/>
      <w:b/>
      <w:caps/>
      <w:sz w:val="20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6790A"/>
    <w:rPr>
      <w:i/>
      <w:szCs w:val="24"/>
    </w:rPr>
  </w:style>
  <w:style w:type="paragraph" w:customStyle="1" w:styleId="Callout">
    <w:name w:val="Call out"/>
    <w:basedOn w:val="Normal"/>
    <w:link w:val="CalloutChar"/>
    <w:qFormat/>
    <w:rsid w:val="00D16B56"/>
    <w:pPr>
      <w:pBdr>
        <w:top w:val="single" w:sz="4" w:space="1" w:color="auto"/>
        <w:bottom w:val="single" w:sz="4" w:space="1" w:color="auto"/>
      </w:pBdr>
      <w:spacing w:before="120" w:after="12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A90A23"/>
    <w:pPr>
      <w:numPr>
        <w:numId w:val="2"/>
      </w:numPr>
      <w:spacing w:after="0"/>
      <w:contextualSpacing/>
    </w:pPr>
  </w:style>
  <w:style w:type="character" w:customStyle="1" w:styleId="CalloutChar">
    <w:name w:val="Call out Char"/>
    <w:basedOn w:val="DefaultParagraphFont"/>
    <w:link w:val="Callout"/>
    <w:rsid w:val="00D16B56"/>
    <w:rPr>
      <w:szCs w:val="24"/>
    </w:rPr>
  </w:style>
  <w:style w:type="paragraph" w:customStyle="1" w:styleId="References">
    <w:name w:val="References"/>
    <w:basedOn w:val="ListParagraph"/>
    <w:link w:val="ReferencesChar"/>
    <w:qFormat/>
    <w:rsid w:val="00A109E8"/>
    <w:pPr>
      <w:numPr>
        <w:numId w:val="0"/>
      </w:numPr>
    </w:pPr>
  </w:style>
  <w:style w:type="paragraph" w:styleId="Caption">
    <w:name w:val="caption"/>
    <w:basedOn w:val="Normal"/>
    <w:next w:val="Normal"/>
    <w:unhideWhenUsed/>
    <w:qFormat/>
    <w:rsid w:val="00EE7BA5"/>
    <w:pPr>
      <w:keepNext/>
      <w:spacing w:before="120" w:after="0"/>
    </w:pPr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90A23"/>
    <w:rPr>
      <w:szCs w:val="24"/>
    </w:rPr>
  </w:style>
  <w:style w:type="character" w:customStyle="1" w:styleId="ReferencesChar">
    <w:name w:val="References Char"/>
    <w:basedOn w:val="ListParagraphChar"/>
    <w:link w:val="References"/>
    <w:rsid w:val="00E349C4"/>
    <w:rPr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F278E8"/>
    <w:pPr>
      <w:spacing w:after="40" w:line="240" w:lineRule="auto"/>
    </w:pPr>
    <w:rPr>
      <w:rFonts w:cstheme="minorHAnsi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278E8"/>
    <w:rPr>
      <w:rFonts w:cstheme="minorHAnsi"/>
      <w:sz w:val="18"/>
      <w:szCs w:val="20"/>
      <w:lang w:val="en-US"/>
    </w:rPr>
  </w:style>
  <w:style w:type="table" w:customStyle="1" w:styleId="LightShading1">
    <w:name w:val="Light Shading1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3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1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5B1B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01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01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B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B92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B1B92"/>
    <w:pPr>
      <w:spacing w:after="200" w:line="240" w:lineRule="auto"/>
    </w:pPr>
    <w:rPr>
      <w:rFonts w:ascii="Times New Roman" w:eastAsia="Times New Roman" w:hAnsi="Times New Roman" w:cs="Times New Roman"/>
      <w:sz w:val="24"/>
      <w:szCs w:val="22"/>
      <w:lang w:eastAsia="en-US" w:bidi="en-US"/>
    </w:rPr>
  </w:style>
  <w:style w:type="character" w:customStyle="1" w:styleId="EndNoteBibliographyChar">
    <w:name w:val="EndNote Bibliography Char"/>
    <w:link w:val="EndNoteBibliography"/>
    <w:rsid w:val="005B1B92"/>
    <w:rPr>
      <w:rFonts w:ascii="Times New Roman" w:eastAsia="Times New Roman" w:hAnsi="Times New Roman" w:cs="Times New Roman"/>
      <w:sz w:val="24"/>
      <w:lang w:val="en-US" w:eastAsia="en-US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7652E1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652E1"/>
    <w:rPr>
      <w:rFonts w:ascii="Times New Roman" w:hAnsi="Times New Roman" w:cs="Times New Roman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F906B8"/>
    <w:rPr>
      <w:color w:val="405AB0" w:themeColor="hyperlink"/>
      <w:u w:val="single"/>
    </w:rPr>
  </w:style>
  <w:style w:type="table" w:styleId="LightShading-Accent6">
    <w:name w:val="Light Shading Accent 6"/>
    <w:basedOn w:val="TableNormal"/>
    <w:uiPriority w:val="60"/>
    <w:rsid w:val="00861327"/>
    <w:pPr>
      <w:spacing w:after="0" w:line="240" w:lineRule="auto"/>
    </w:pPr>
    <w:rPr>
      <w:color w:val="616161" w:themeColor="accent6" w:themeShade="BF"/>
    </w:rPr>
    <w:tblPr>
      <w:tblStyleRowBandSize w:val="1"/>
      <w:tblStyleColBandSize w:val="1"/>
      <w:tblBorders>
        <w:top w:val="single" w:sz="8" w:space="0" w:color="828282" w:themeColor="accent6"/>
        <w:bottom w:val="single" w:sz="8" w:space="0" w:color="828282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8282" w:themeColor="accent6"/>
          <w:left w:val="nil"/>
          <w:bottom w:val="single" w:sz="8" w:space="0" w:color="828282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8282" w:themeColor="accent6"/>
          <w:left w:val="nil"/>
          <w:bottom w:val="single" w:sz="8" w:space="0" w:color="828282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0E0E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0E0E0" w:themeFill="accent6" w:themeFillTint="3F"/>
      </w:tcPr>
    </w:tblStylePr>
  </w:style>
  <w:style w:type="paragraph" w:customStyle="1" w:styleId="Table">
    <w:name w:val="Table"/>
    <w:basedOn w:val="Normal"/>
    <w:qFormat/>
    <w:rsid w:val="00D21B58"/>
    <w:pPr>
      <w:keepNext/>
      <w:spacing w:after="0" w:line="288" w:lineRule="auto"/>
      <w:jc w:val="center"/>
    </w:pPr>
    <w:rPr>
      <w:rFonts w:cstheme="minorHAnsi"/>
      <w:sz w:val="18"/>
      <w:szCs w:val="18"/>
    </w:rPr>
  </w:style>
  <w:style w:type="paragraph" w:styleId="Revision">
    <w:name w:val="Revision"/>
    <w:hidden/>
    <w:uiPriority w:val="99"/>
    <w:semiHidden/>
    <w:rsid w:val="003F0F22"/>
    <w:pPr>
      <w:spacing w:after="0" w:line="240" w:lineRule="auto"/>
    </w:pPr>
    <w:rPr>
      <w:sz w:val="24"/>
      <w:szCs w:val="24"/>
    </w:rPr>
  </w:style>
  <w:style w:type="table" w:styleId="LightShading">
    <w:name w:val="Light Shading"/>
    <w:basedOn w:val="TableNormal"/>
    <w:uiPriority w:val="60"/>
    <w:rsid w:val="00B571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1B17B5"/>
    <w:pPr>
      <w:spacing w:after="0"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B17B5"/>
    <w:rPr>
      <w:rFonts w:ascii="Lucida Grande" w:hAnsi="Lucida Grande" w:cs="Lucida Grande"/>
      <w:sz w:val="24"/>
      <w:szCs w:val="24"/>
    </w:rPr>
  </w:style>
  <w:style w:type="character" w:customStyle="1" w:styleId="apple-converted-space">
    <w:name w:val="apple-converted-space"/>
    <w:basedOn w:val="DefaultParagraphFont"/>
    <w:rsid w:val="00EE6B76"/>
  </w:style>
  <w:style w:type="table" w:styleId="LightList-Accent6">
    <w:name w:val="Light List Accent 6"/>
    <w:basedOn w:val="TableNormal"/>
    <w:uiPriority w:val="61"/>
    <w:rsid w:val="00611A3E"/>
    <w:pPr>
      <w:spacing w:after="0" w:line="240" w:lineRule="auto"/>
    </w:pPr>
    <w:tblPr>
      <w:tblStyleRowBandSize w:val="1"/>
      <w:tblStyleColBandSize w:val="1"/>
      <w:tblBorders>
        <w:top w:val="single" w:sz="8" w:space="0" w:color="828282" w:themeColor="accent6"/>
        <w:left w:val="single" w:sz="8" w:space="0" w:color="828282" w:themeColor="accent6"/>
        <w:bottom w:val="single" w:sz="8" w:space="0" w:color="828282" w:themeColor="accent6"/>
        <w:right w:val="single" w:sz="8" w:space="0" w:color="828282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28282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28282" w:themeColor="accent6"/>
          <w:left w:val="single" w:sz="8" w:space="0" w:color="828282" w:themeColor="accent6"/>
          <w:bottom w:val="single" w:sz="8" w:space="0" w:color="828282" w:themeColor="accent6"/>
          <w:right w:val="single" w:sz="8" w:space="0" w:color="82828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28282" w:themeColor="accent6"/>
          <w:left w:val="single" w:sz="8" w:space="0" w:color="828282" w:themeColor="accent6"/>
          <w:bottom w:val="single" w:sz="8" w:space="0" w:color="828282" w:themeColor="accent6"/>
          <w:right w:val="single" w:sz="8" w:space="0" w:color="828282" w:themeColor="accent6"/>
        </w:tcBorders>
      </w:tcPr>
    </w:tblStylePr>
    <w:tblStylePr w:type="band1Horz">
      <w:tblPr/>
      <w:tcPr>
        <w:tcBorders>
          <w:top w:val="single" w:sz="8" w:space="0" w:color="828282" w:themeColor="accent6"/>
          <w:left w:val="single" w:sz="8" w:space="0" w:color="828282" w:themeColor="accent6"/>
          <w:bottom w:val="single" w:sz="8" w:space="0" w:color="828282" w:themeColor="accent6"/>
          <w:right w:val="single" w:sz="8" w:space="0" w:color="828282" w:themeColor="accent6"/>
        </w:tcBorders>
      </w:tcPr>
    </w:tblStylePr>
  </w:style>
  <w:style w:type="table" w:styleId="MediumList1-Accent6">
    <w:name w:val="Medium List 1 Accent 6"/>
    <w:basedOn w:val="TableNormal"/>
    <w:uiPriority w:val="65"/>
    <w:rsid w:val="00611A3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28282" w:themeColor="accent6"/>
        <w:bottom w:val="single" w:sz="8" w:space="0" w:color="828282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28282" w:themeColor="accent6"/>
        </w:tcBorders>
      </w:tcPr>
    </w:tblStylePr>
    <w:tblStylePr w:type="lastRow">
      <w:rPr>
        <w:b/>
        <w:bCs/>
        <w:color w:val="002395" w:themeColor="text2"/>
      </w:rPr>
      <w:tblPr/>
      <w:tcPr>
        <w:tcBorders>
          <w:top w:val="single" w:sz="8" w:space="0" w:color="828282" w:themeColor="accent6"/>
          <w:bottom w:val="single" w:sz="8" w:space="0" w:color="82828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28282" w:themeColor="accent6"/>
          <w:bottom w:val="single" w:sz="8" w:space="0" w:color="828282" w:themeColor="accent6"/>
        </w:tcBorders>
      </w:tcPr>
    </w:tblStylePr>
    <w:tblStylePr w:type="band1Vert">
      <w:tblPr/>
      <w:tcPr>
        <w:shd w:val="clear" w:color="auto" w:fill="E0E0E0" w:themeFill="accent6" w:themeFillTint="3F"/>
      </w:tcPr>
    </w:tblStylePr>
    <w:tblStylePr w:type="band1Horz">
      <w:tblPr/>
      <w:tcPr>
        <w:shd w:val="clear" w:color="auto" w:fill="E0E0E0" w:themeFill="accent6" w:themeFillTint="3F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EA57E5"/>
    <w:rPr>
      <w:b/>
      <w:szCs w:val="24"/>
    </w:rPr>
  </w:style>
  <w:style w:type="paragraph" w:styleId="NoSpacing">
    <w:name w:val="No Spacing"/>
    <w:uiPriority w:val="1"/>
    <w:qFormat/>
    <w:rsid w:val="00EC79BF"/>
    <w:pPr>
      <w:spacing w:after="0" w:line="240" w:lineRule="auto"/>
    </w:pPr>
    <w:rPr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1184D"/>
    <w:rPr>
      <w:color w:val="C3C3C3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E1271"/>
    <w:rPr>
      <w:rFonts w:ascii="Times New Roman" w:hAnsi="Times New Roman" w:cs="Times New Roman"/>
      <w:sz w:val="24"/>
    </w:rPr>
  </w:style>
  <w:style w:type="table" w:styleId="LightList">
    <w:name w:val="Light List"/>
    <w:basedOn w:val="TableNormal"/>
    <w:uiPriority w:val="61"/>
    <w:rsid w:val="00FA04E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390E05"/>
    <w:rPr>
      <w:color w:val="808080"/>
    </w:rPr>
  </w:style>
  <w:style w:type="paragraph" w:customStyle="1" w:styleId="Default">
    <w:name w:val="Default"/>
    <w:rsid w:val="002E1A6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1A66"/>
    <w:rPr>
      <w:color w:val="808080"/>
      <w:shd w:val="clear" w:color="auto" w:fill="E6E6E6"/>
    </w:rPr>
  </w:style>
  <w:style w:type="character" w:customStyle="1" w:styleId="hvr">
    <w:name w:val="hvr"/>
    <w:basedOn w:val="DefaultParagraphFont"/>
    <w:rsid w:val="0034704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A145C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F3777C"/>
  </w:style>
  <w:style w:type="table" w:customStyle="1" w:styleId="Oformateradtabell21">
    <w:name w:val="Oformaterad tabell 21"/>
    <w:basedOn w:val="TableNormal"/>
    <w:uiPriority w:val="42"/>
    <w:rsid w:val="004003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Rutntstabell1ljus1">
    <w:name w:val="Rutnätstabell 1 ljus1"/>
    <w:basedOn w:val="TableNormal"/>
    <w:uiPriority w:val="46"/>
    <w:rsid w:val="0040038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rutntljust1">
    <w:name w:val="Tabellrutnät ljust1"/>
    <w:basedOn w:val="TableNormal"/>
    <w:uiPriority w:val="40"/>
    <w:rsid w:val="0040038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ell1ljus1">
    <w:name w:val="Listtabell 1 ljus1"/>
    <w:basedOn w:val="TableNormal"/>
    <w:uiPriority w:val="46"/>
    <w:rsid w:val="0040038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21">
    <w:name w:val="Listtabell 21"/>
    <w:basedOn w:val="TableNormal"/>
    <w:uiPriority w:val="47"/>
    <w:rsid w:val="0040038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20">
    <w:name w:val="Unresolved Mention20"/>
    <w:basedOn w:val="DefaultParagraphFont"/>
    <w:uiPriority w:val="99"/>
    <w:semiHidden/>
    <w:unhideWhenUsed/>
    <w:rsid w:val="003E1688"/>
    <w:rPr>
      <w:color w:val="808080"/>
      <w:shd w:val="clear" w:color="auto" w:fill="E6E6E6"/>
    </w:rPr>
  </w:style>
  <w:style w:type="table" w:customStyle="1" w:styleId="PlainTable21">
    <w:name w:val="Plain Table 21"/>
    <w:basedOn w:val="TableNormal"/>
    <w:uiPriority w:val="42"/>
    <w:rsid w:val="003E168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3E168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uiPriority w:val="40"/>
    <w:rsid w:val="003E168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1Light1">
    <w:name w:val="List Table 1 Light1"/>
    <w:basedOn w:val="TableNormal"/>
    <w:uiPriority w:val="46"/>
    <w:rsid w:val="003E16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3E168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8E4829"/>
    <w:rPr>
      <w:rFonts w:asciiTheme="majorHAnsi" w:eastAsiaTheme="majorEastAsia" w:hAnsiTheme="majorHAnsi" w:cstheme="majorBidi"/>
      <w:color w:val="00196F" w:themeColor="accent1" w:themeShade="BF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8E4829"/>
    <w:rPr>
      <w:rFonts w:asciiTheme="majorHAnsi" w:eastAsiaTheme="majorEastAsia" w:hAnsiTheme="majorHAnsi" w:cstheme="majorBidi"/>
      <w:color w:val="00114A" w:themeColor="accent1" w:themeShade="7F"/>
      <w:szCs w:val="24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7452E"/>
    <w:rPr>
      <w:color w:val="808080"/>
      <w:shd w:val="clear" w:color="auto" w:fill="E6E6E6"/>
    </w:rPr>
  </w:style>
  <w:style w:type="table" w:styleId="PlainTable2">
    <w:name w:val="Plain Table 2"/>
    <w:basedOn w:val="TableNormal"/>
    <w:uiPriority w:val="42"/>
    <w:rsid w:val="000D119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0D119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0D119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1Light">
    <w:name w:val="List Table 1 Light"/>
    <w:basedOn w:val="TableNormal"/>
    <w:uiPriority w:val="46"/>
    <w:rsid w:val="000D11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0D119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itle1">
    <w:name w:val="Title1"/>
    <w:basedOn w:val="Normal"/>
    <w:rsid w:val="000D11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val="fi-FI" w:eastAsia="fi-FI"/>
    </w:rPr>
  </w:style>
  <w:style w:type="paragraph" w:customStyle="1" w:styleId="desc">
    <w:name w:val="desc"/>
    <w:basedOn w:val="Normal"/>
    <w:rsid w:val="000D11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val="fi-FI" w:eastAsia="fi-FI"/>
    </w:rPr>
  </w:style>
  <w:style w:type="paragraph" w:customStyle="1" w:styleId="details">
    <w:name w:val="details"/>
    <w:basedOn w:val="Normal"/>
    <w:rsid w:val="000D11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val="fi-FI" w:eastAsia="fi-FI"/>
    </w:rPr>
  </w:style>
  <w:style w:type="character" w:customStyle="1" w:styleId="jrnl">
    <w:name w:val="jrnl"/>
    <w:basedOn w:val="DefaultParagraphFont"/>
    <w:rsid w:val="000D1195"/>
  </w:style>
  <w:style w:type="paragraph" w:styleId="PlainText">
    <w:name w:val="Plain Text"/>
    <w:basedOn w:val="Normal"/>
    <w:link w:val="PlainTextChar"/>
    <w:uiPriority w:val="99"/>
    <w:semiHidden/>
    <w:unhideWhenUsed/>
    <w:rsid w:val="00AC6533"/>
    <w:pPr>
      <w:spacing w:after="0" w:line="240" w:lineRule="auto"/>
    </w:pPr>
    <w:rPr>
      <w:rFonts w:ascii="Arial" w:eastAsiaTheme="minorHAnsi" w:hAnsi="Arial"/>
      <w:color w:val="002395"/>
      <w:sz w:val="20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C6533"/>
    <w:rPr>
      <w:rFonts w:ascii="Arial" w:eastAsiaTheme="minorHAnsi" w:hAnsi="Arial"/>
      <w:color w:val="002395"/>
      <w:sz w:val="20"/>
      <w:szCs w:val="21"/>
      <w:lang w:eastAsia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A785F"/>
    <w:rPr>
      <w:color w:val="808080"/>
      <w:shd w:val="clear" w:color="auto" w:fill="E6E6E6"/>
    </w:rPr>
  </w:style>
  <w:style w:type="table" w:customStyle="1" w:styleId="Yksinkertainentaulukko21">
    <w:name w:val="Yksinkertainen taulukko 21"/>
    <w:basedOn w:val="TableNormal"/>
    <w:uiPriority w:val="42"/>
    <w:rsid w:val="004E116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Vaalearuudukkotaulukko11">
    <w:name w:val="Vaalea ruudukkotaulukko 11"/>
    <w:basedOn w:val="TableNormal"/>
    <w:uiPriority w:val="46"/>
    <w:rsid w:val="004E116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Vaaleataulukkoruudukko1">
    <w:name w:val="Vaalea taulukkoruudukko1"/>
    <w:basedOn w:val="TableNormal"/>
    <w:uiPriority w:val="40"/>
    <w:rsid w:val="004E116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Vaalealuettelotaulukko11">
    <w:name w:val="Vaalea luettelotaulukko 11"/>
    <w:basedOn w:val="TableNormal"/>
    <w:uiPriority w:val="46"/>
    <w:rsid w:val="004E116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uettelotaulukko21">
    <w:name w:val="Luettelotaulukko 21"/>
    <w:basedOn w:val="TableNormal"/>
    <w:uiPriority w:val="47"/>
    <w:rsid w:val="004E116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6020C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3E60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E60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NormalL">
    <w:name w:val="Normal (L)"/>
    <w:basedOn w:val="Normal"/>
    <w:rsid w:val="00D04F7E"/>
    <w:pPr>
      <w:spacing w:before="14" w:after="144" w:line="300" w:lineRule="atLeast"/>
    </w:pPr>
    <w:rPr>
      <w:rFonts w:ascii="Times New Roman" w:eastAsia="Times New Roman" w:hAnsi="Times New Roman" w:cs="Times New Roman"/>
      <w:sz w:val="24"/>
      <w:lang w:eastAsia="en-US"/>
    </w:rPr>
  </w:style>
  <w:style w:type="paragraph" w:styleId="ListNumber">
    <w:name w:val="List Number"/>
    <w:basedOn w:val="Normal"/>
    <w:semiHidden/>
    <w:rsid w:val="002165A8"/>
    <w:pPr>
      <w:spacing w:before="40" w:after="0" w:line="240" w:lineRule="auto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424E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A71E5E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1E2200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7854C0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98351B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883465"/>
    <w:pPr>
      <w:keepNext/>
      <w:spacing w:after="0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883465"/>
    <w:rPr>
      <w:sz w:val="20"/>
      <w:szCs w:val="20"/>
    </w:rPr>
  </w:style>
  <w:style w:type="paragraph" w:styleId="BodyText2">
    <w:name w:val="Body Text 2"/>
    <w:basedOn w:val="Normal"/>
    <w:link w:val="BodyText2Char"/>
    <w:uiPriority w:val="99"/>
    <w:unhideWhenUsed/>
    <w:rsid w:val="00883465"/>
    <w:pPr>
      <w:spacing w:after="0"/>
    </w:pPr>
    <w:rPr>
      <w:b/>
      <w:bCs/>
      <w:sz w:val="24"/>
      <w:szCs w:val="28"/>
    </w:rPr>
  </w:style>
  <w:style w:type="character" w:customStyle="1" w:styleId="BodyText2Char">
    <w:name w:val="Body Text 2 Char"/>
    <w:basedOn w:val="DefaultParagraphFont"/>
    <w:link w:val="BodyText2"/>
    <w:uiPriority w:val="99"/>
    <w:rsid w:val="00883465"/>
    <w:rPr>
      <w:b/>
      <w:bCs/>
      <w:sz w:val="24"/>
      <w:szCs w:val="28"/>
      <w:lang w:val="en-US"/>
    </w:rPr>
  </w:style>
  <w:style w:type="character" w:customStyle="1" w:styleId="hitorg">
    <w:name w:val="hit_org"/>
    <w:basedOn w:val="DefaultParagraphFont"/>
    <w:rsid w:val="00E27DC6"/>
  </w:style>
  <w:style w:type="character" w:customStyle="1" w:styleId="Ulstomtale1">
    <w:name w:val="Uløst omtale1"/>
    <w:basedOn w:val="DefaultParagraphFont"/>
    <w:uiPriority w:val="99"/>
    <w:semiHidden/>
    <w:unhideWhenUsed/>
    <w:rsid w:val="00DF410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52072D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D64B4E"/>
    <w:rPr>
      <w:rFonts w:ascii="Segoe UI" w:hAnsi="Segoe UI" w:cs="Segoe UI" w:hint="default"/>
      <w:sz w:val="18"/>
      <w:szCs w:val="18"/>
    </w:rPr>
  </w:style>
  <w:style w:type="paragraph" w:customStyle="1" w:styleId="Paragraph">
    <w:name w:val="Paragraph"/>
    <w:link w:val="ParagraphChar"/>
    <w:qFormat/>
    <w:rsid w:val="00DD0703"/>
    <w:pPr>
      <w:spacing w:after="240"/>
    </w:pPr>
    <w:rPr>
      <w:rFonts w:ascii="Times New Roman" w:eastAsia="Times New Roman" w:hAnsi="Times New Roman" w:cs="Times New Roman"/>
      <w:szCs w:val="24"/>
      <w:lang w:val="en-US" w:eastAsia="en-US"/>
    </w:rPr>
  </w:style>
  <w:style w:type="character" w:customStyle="1" w:styleId="ParagraphChar">
    <w:name w:val="Paragraph Char"/>
    <w:basedOn w:val="DefaultParagraphFont"/>
    <w:link w:val="Paragraph"/>
    <w:rsid w:val="00DD0703"/>
    <w:rPr>
      <w:rFonts w:ascii="Times New Roman" w:eastAsia="Times New Roman" w:hAnsi="Times New Roman" w:cs="Times New Roman"/>
      <w:szCs w:val="24"/>
      <w:lang w:val="en-US" w:eastAsia="en-US"/>
    </w:rPr>
  </w:style>
  <w:style w:type="character" w:styleId="Mention">
    <w:name w:val="Mention"/>
    <w:basedOn w:val="DefaultParagraphFont"/>
    <w:uiPriority w:val="99"/>
    <w:unhideWhenUsed/>
    <w:rsid w:val="004E49A4"/>
    <w:rPr>
      <w:color w:val="2B579A"/>
      <w:shd w:val="clear" w:color="auto" w:fill="E1DFDD"/>
    </w:rPr>
  </w:style>
  <w:style w:type="paragraph" w:customStyle="1" w:styleId="pf0">
    <w:name w:val="pf0"/>
    <w:basedOn w:val="Normal"/>
    <w:rsid w:val="00237E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</w:rPr>
  </w:style>
  <w:style w:type="character" w:customStyle="1" w:styleId="mw-page-title-main">
    <w:name w:val="mw-page-title-main"/>
    <w:basedOn w:val="DefaultParagraphFont"/>
    <w:rsid w:val="00881031"/>
  </w:style>
  <w:style w:type="character" w:customStyle="1" w:styleId="doi">
    <w:name w:val="doi"/>
    <w:basedOn w:val="DefaultParagraphFont"/>
    <w:rsid w:val="00753ED5"/>
  </w:style>
  <w:style w:type="character" w:customStyle="1" w:styleId="docsum-authors">
    <w:name w:val="docsum-authors"/>
    <w:basedOn w:val="DefaultParagraphFont"/>
    <w:rsid w:val="002A6580"/>
  </w:style>
  <w:style w:type="character" w:customStyle="1" w:styleId="docsum-journal-citation">
    <w:name w:val="docsum-journal-citation"/>
    <w:basedOn w:val="DefaultParagraphFont"/>
    <w:rsid w:val="002A6580"/>
  </w:style>
  <w:style w:type="character" w:customStyle="1" w:styleId="highlight">
    <w:name w:val="highlight"/>
    <w:basedOn w:val="DefaultParagraphFont"/>
    <w:rsid w:val="00BB0251"/>
  </w:style>
  <w:style w:type="character" w:customStyle="1" w:styleId="w8qarf">
    <w:name w:val="w8qarf"/>
    <w:basedOn w:val="DefaultParagraphFont"/>
    <w:rsid w:val="00A0710F"/>
  </w:style>
  <w:style w:type="character" w:customStyle="1" w:styleId="lrzxr">
    <w:name w:val="lrzxr"/>
    <w:basedOn w:val="DefaultParagraphFont"/>
    <w:rsid w:val="00A0710F"/>
  </w:style>
  <w:style w:type="numbering" w:customStyle="1" w:styleId="Style11">
    <w:name w:val="Style11"/>
    <w:uiPriority w:val="99"/>
    <w:rsid w:val="00B3759A"/>
  </w:style>
  <w:style w:type="numbering" w:customStyle="1" w:styleId="Style12">
    <w:name w:val="Style12"/>
    <w:uiPriority w:val="99"/>
    <w:rsid w:val="00A758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30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72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4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949209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512609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296476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6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81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8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8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36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83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111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941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290816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742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6952485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6778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02995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76056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80630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73305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079728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141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95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75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05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95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187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42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31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9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6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0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9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55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04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90368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85474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7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2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0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13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31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24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4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97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61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37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64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97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88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02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85601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3048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8920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94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80712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06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84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10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01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1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56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1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81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1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60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75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383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451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30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7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2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3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4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63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8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18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40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987739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7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9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1595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9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1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5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3095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0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622610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81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34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89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84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283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81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6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02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81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548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18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5260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78763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428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84866">
          <w:marLeft w:val="113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2411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47225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21178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399127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843622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380709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161456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29086">
          <w:marLeft w:val="113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45352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40637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076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24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12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46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007049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64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32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45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56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45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09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05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91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28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10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79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11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04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152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9860746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0487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4060733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62628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61072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71299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98110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978809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24318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14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87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6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8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54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81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48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21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41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14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13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17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92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26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420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03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6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9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3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53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39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23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198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35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3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7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36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24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14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990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0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customXml" Target="../customXml/item26.xml"/><Relationship Id="rId3" Type="http://schemas.openxmlformats.org/officeDocument/2006/relationships/customXml" Target="../customXml/item3.xml"/><Relationship Id="rId21" Type="http://schemas.openxmlformats.org/officeDocument/2006/relationships/customXml" Target="../customXml/item21.xml"/><Relationship Id="rId34" Type="http://schemas.openxmlformats.org/officeDocument/2006/relationships/fontTable" Target="fontTable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customXml" Target="../customXml/item25.xml"/><Relationship Id="rId33" Type="http://schemas.openxmlformats.org/officeDocument/2006/relationships/hyperlink" Target="https://www.dgft.nhs.uk/wp-content/uploads/2018/03/013640.pdf" TargetMode="Externa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settings" Target="setting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styles" Target="styles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numbering" Target="numbering.xml"/><Relationship Id="rId30" Type="http://schemas.openxmlformats.org/officeDocument/2006/relationships/webSettings" Target="webSettings.xml"/><Relationship Id="rId35" Type="http://schemas.openxmlformats.org/officeDocument/2006/relationships/theme" Target="theme/theme1.xml"/><Relationship Id="rId8" Type="http://schemas.openxmlformats.org/officeDocument/2006/relationships/customXml" Target="../customXml/item8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ane\AppData\Roaming\Microsoft\Templates\Manuscript%20UK%20with%20notes.dotx" TargetMode="External"/></Relationships>
</file>

<file path=word/theme/theme1.xml><?xml version="1.0" encoding="utf-8"?>
<a:theme xmlns:a="http://schemas.openxmlformats.org/drawingml/2006/main" name="Office Theme">
  <a:themeElements>
    <a:clrScheme name="Oxford PharmaGenesis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405AB0"/>
      </a:accent4>
      <a:accent5>
        <a:srgbClr val="99CCFF"/>
      </a:accent5>
      <a:accent6>
        <a:srgbClr val="828282"/>
      </a:accent6>
      <a:hlink>
        <a:srgbClr val="405AB0"/>
      </a:hlink>
      <a:folHlink>
        <a:srgbClr val="C3C3C3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A605B9C4A21946A132401C938E6D26" ma:contentTypeVersion="10" ma:contentTypeDescription="Create a new document." ma:contentTypeScope="" ma:versionID="b78ad8881e5cba4cd14947ac4adb4ae8">
  <xsd:schema xmlns:xsd="http://www.w3.org/2001/XMLSchema" xmlns:xs="http://www.w3.org/2001/XMLSchema" xmlns:p="http://schemas.microsoft.com/office/2006/metadata/properties" xmlns:ns2="44a56295-c29e-4898-8136-a54736c65b82" xmlns:ns3="dad94918-20df-41f4-9377-f04849a609dd" xmlns:ns4="b3805399-6df0-4e7c-bed3-92b36419eb00" targetNamespace="http://schemas.microsoft.com/office/2006/metadata/properties" ma:root="true" ma:fieldsID="9caede971bf15920f9e5761cd6a96dc5" ns2:_="" ns3:_="" ns4:_="">
    <xsd:import namespace="44a56295-c29e-4898-8136-a54736c65b82"/>
    <xsd:import namespace="dad94918-20df-41f4-9377-f04849a609dd"/>
    <xsd:import namespace="b3805399-6df0-4e7c-bed3-92b36419eb00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d94918-20df-41f4-9377-f04849a609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805399-6df0-4e7c-bed3-92b36419eb0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.xml><?xml version="1.0" encoding="utf-8"?>
<?mso-contentType ?>
<SharedContentType xmlns="Microsoft.SharePoint.Taxonomy.ContentTypeSync" SourceId="1ee89e71-04cd-405e-9ca3-99e020c1694d" ContentTypeId="0x0101" PreviousValue="false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.xml><?xml version="1.0" encoding="utf-8"?>
<?mso-contentType ?>
<SharedContentType xmlns="Microsoft.SharePoint.Taxonomy.ContentTypeSync" SourceId="1ee89e71-04cd-405e-9ca3-99e020c1694d" ContentTypeId="0x0101" PreviousValue="false"/>
</file>

<file path=customXml/item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  <SharedWithUsers xmlns="b3805399-6df0-4e7c-bed3-92b36419eb00">
      <UserInfo>
        <DisplayName>Bohnenberger, Julia</DisplayName>
        <AccountId>38</AccountId>
        <AccountType/>
      </UserInfo>
    </SharedWithUsers>
  </documentManagement>
</p:properties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BE0F48-F121-4BF2-A3F5-EE06C66274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dad94918-20df-41f4-9377-f04849a609dd"/>
    <ds:schemaRef ds:uri="b3805399-6df0-4e7c-bed3-92b36419eb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10.xml><?xml version="1.0" encoding="utf-8"?>
<ds:datastoreItem xmlns:ds="http://schemas.openxmlformats.org/officeDocument/2006/customXml" ds:itemID="{FAF34755-6C11-4AF2-8CCA-ABE3A84F567B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8A407CAC-B456-4BEA-9BDC-54EED75944D3}">
  <ds:schemaRefs>
    <ds:schemaRef ds:uri="http://schemas.microsoft.com/sharepoint/v3/contenttype/forms"/>
  </ds:schemaRefs>
</ds:datastoreItem>
</file>

<file path=customXml/itemProps12.xml><?xml version="1.0" encoding="utf-8"?>
<ds:datastoreItem xmlns:ds="http://schemas.openxmlformats.org/officeDocument/2006/customXml" ds:itemID="{FCBF3281-B362-4047-A33E-A531C03294CF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9FFF7919-A3D3-4693-9E93-166E288A6043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D710C938-C471-4AA1-B815-EE6894C56039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F726F148-7D74-4725-B915-6E579855CB31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887A0FBE-9D89-4EC4-BB26-BF1374087FB3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504DA2FD-F6EF-48E3-96CB-830BE0A0F7B2}">
  <ds:schemaRefs>
    <ds:schemaRef ds:uri="http://schemas.microsoft.com/sharepoint/v3/contenttype/forms"/>
  </ds:schemaRefs>
</ds:datastoreItem>
</file>

<file path=customXml/itemProps18.xml><?xml version="1.0" encoding="utf-8"?>
<ds:datastoreItem xmlns:ds="http://schemas.openxmlformats.org/officeDocument/2006/customXml" ds:itemID="{D4732EF5-58A9-43FC-9F79-AC967CF2EB71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8E307E6C-0D90-43DD-BD39-EC9EF5EFA27C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BA66D3E8-89F0-46E4-B6D8-491D76838A54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72D9D285-9919-4DD9-8C20-9A9D6446C9CE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EEF7BBBA-65CE-45B5-8249-AB7ED8D61DF3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30916919-0AEE-4897-A816-24CC3EDE4204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43E21514-927D-47CA-95E0-8ACF046201D7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B35C4422-66F3-47EF-B0B1-83C34033A7DF}">
  <ds:schemaRefs>
    <ds:schemaRef ds:uri="Microsoft.SharePoint.Taxonomy.ContentTypeSync"/>
  </ds:schemaRefs>
</ds:datastoreItem>
</file>

<file path=customXml/itemProps25.xml><?xml version="1.0" encoding="utf-8"?>
<ds:datastoreItem xmlns:ds="http://schemas.openxmlformats.org/officeDocument/2006/customXml" ds:itemID="{1D3F55EB-AB97-43F3-B786-5DFA06FF8289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87FADE52-4E5F-4759-B54D-06872B3673C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04007C7-4218-42B1-8DCD-62A99520EFF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3F8570E-4762-4467-B3BE-E98AA10BCE3E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3773917D-BE8C-4ED0-AC8A-C5471101CEC5}">
  <ds:schemaRefs>
    <ds:schemaRef ds:uri="http://schemas.microsoft.com/office/2006/metadata/properties"/>
    <ds:schemaRef ds:uri="http://schemas.microsoft.com/office/infopath/2007/PartnerControls"/>
    <ds:schemaRef ds:uri="44a56295-c29e-4898-8136-a54736c65b82"/>
    <ds:schemaRef ds:uri="b3805399-6df0-4e7c-bed3-92b36419eb00"/>
  </ds:schemaRefs>
</ds:datastoreItem>
</file>

<file path=customXml/itemProps6.xml><?xml version="1.0" encoding="utf-8"?>
<ds:datastoreItem xmlns:ds="http://schemas.openxmlformats.org/officeDocument/2006/customXml" ds:itemID="{4414CA3F-CD23-4D49-8252-F7A2D6996EB0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BB9EA28D-9605-4683-BCAC-808F7E248FB0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53E0228E-521C-441E-8738-5E62DDCDA7D8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E6EF8ADD-5A6B-473E-8958-E12F7BC364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 UK with notes.dotx</Template>
  <TotalTime>0</TotalTime>
  <Pages>2</Pages>
  <Words>733</Words>
  <Characters>418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04</CharactersWithSpaces>
  <SharedDoc>false</SharedDoc>
  <HLinks>
    <vt:vector size="168" baseType="variant">
      <vt:variant>
        <vt:i4>3145831</vt:i4>
      </vt:variant>
      <vt:variant>
        <vt:i4>188</vt:i4>
      </vt:variant>
      <vt:variant>
        <vt:i4>0</vt:i4>
      </vt:variant>
      <vt:variant>
        <vt:i4>5</vt:i4>
      </vt:variant>
      <vt:variant>
        <vt:lpwstr>https://clinicaltrials.gov/ct2/show/NCT02981472?term=apixaban&amp;cntry=US&amp;age=0&amp;draw=2&amp;rank=8</vt:lpwstr>
      </vt:variant>
      <vt:variant>
        <vt:lpwstr/>
      </vt:variant>
      <vt:variant>
        <vt:i4>3407983</vt:i4>
      </vt:variant>
      <vt:variant>
        <vt:i4>185</vt:i4>
      </vt:variant>
      <vt:variant>
        <vt:i4>0</vt:i4>
      </vt:variant>
      <vt:variant>
        <vt:i4>5</vt:i4>
      </vt:variant>
      <vt:variant>
        <vt:lpwstr>https://clinicaltrials.gov/ct2/show/NCT02464969?term=apixaban&amp;cntry=US&amp;age=0&amp;draw=2&amp;rank=5</vt:lpwstr>
      </vt:variant>
      <vt:variant>
        <vt:lpwstr/>
      </vt:variant>
      <vt:variant>
        <vt:i4>3670114</vt:i4>
      </vt:variant>
      <vt:variant>
        <vt:i4>182</vt:i4>
      </vt:variant>
      <vt:variant>
        <vt:i4>0</vt:i4>
      </vt:variant>
      <vt:variant>
        <vt:i4>5</vt:i4>
      </vt:variant>
      <vt:variant>
        <vt:lpwstr>https://clinicaltrials.gov/ct2/show/NCT05187286?term=apixaban&amp;cntry=US&amp;age=0&amp;draw=2&amp;rank=1</vt:lpwstr>
      </vt:variant>
      <vt:variant>
        <vt:lpwstr/>
      </vt:variant>
      <vt:variant>
        <vt:i4>983055</vt:i4>
      </vt:variant>
      <vt:variant>
        <vt:i4>179</vt:i4>
      </vt:variant>
      <vt:variant>
        <vt:i4>0</vt:i4>
      </vt:variant>
      <vt:variant>
        <vt:i4>5</vt:i4>
      </vt:variant>
      <vt:variant>
        <vt:lpwstr>https://clinicaltrials.gov/ct2/show/NCT01145859?term=rivaroxaban&amp;cntry=US&amp;age=0&amp;draw=2&amp;rank=7</vt:lpwstr>
      </vt:variant>
      <vt:variant>
        <vt:lpwstr/>
      </vt:variant>
      <vt:variant>
        <vt:i4>786433</vt:i4>
      </vt:variant>
      <vt:variant>
        <vt:i4>176</vt:i4>
      </vt:variant>
      <vt:variant>
        <vt:i4>0</vt:i4>
      </vt:variant>
      <vt:variant>
        <vt:i4>5</vt:i4>
      </vt:variant>
      <vt:variant>
        <vt:lpwstr>https://clinicaltrials.gov/ct2/show/NCT02497716?term=rivaroxaban&amp;cntry=US&amp;age=0&amp;draw=2&amp;rank=4</vt:lpwstr>
      </vt:variant>
      <vt:variant>
        <vt:lpwstr/>
      </vt:variant>
      <vt:variant>
        <vt:i4>196618</vt:i4>
      </vt:variant>
      <vt:variant>
        <vt:i4>173</vt:i4>
      </vt:variant>
      <vt:variant>
        <vt:i4>0</vt:i4>
      </vt:variant>
      <vt:variant>
        <vt:i4>5</vt:i4>
      </vt:variant>
      <vt:variant>
        <vt:lpwstr>https://clinicaltrials.gov/ct2/show/NCT02846532?term=rivaroxaban&amp;cntry=US&amp;age=0&amp;draw=2&amp;rank=3</vt:lpwstr>
      </vt:variant>
      <vt:variant>
        <vt:lpwstr/>
      </vt:variant>
      <vt:variant>
        <vt:i4>327692</vt:i4>
      </vt:variant>
      <vt:variant>
        <vt:i4>170</vt:i4>
      </vt:variant>
      <vt:variant>
        <vt:i4>0</vt:i4>
      </vt:variant>
      <vt:variant>
        <vt:i4>5</vt:i4>
      </vt:variant>
      <vt:variant>
        <vt:lpwstr>https://clinicaltrials.gov/ct2/show/NCT02309411?term=rivaroxaban&amp;cntry=US&amp;age=0&amp;draw=2&amp;rank=2</vt:lpwstr>
      </vt:variant>
      <vt:variant>
        <vt:lpwstr/>
      </vt:variant>
      <vt:variant>
        <vt:i4>983055</vt:i4>
      </vt:variant>
      <vt:variant>
        <vt:i4>167</vt:i4>
      </vt:variant>
      <vt:variant>
        <vt:i4>0</vt:i4>
      </vt:variant>
      <vt:variant>
        <vt:i4>5</vt:i4>
      </vt:variant>
      <vt:variant>
        <vt:lpwstr>https://clinicaltrials.gov/ct2/show/NCT02079584?term=rivaroxaban&amp;cntry=US&amp;age=0&amp;draw=2&amp;rank=1</vt:lpwstr>
      </vt:variant>
      <vt:variant>
        <vt:lpwstr/>
      </vt:variant>
      <vt:variant>
        <vt:i4>1638469</vt:i4>
      </vt:variant>
      <vt:variant>
        <vt:i4>164</vt:i4>
      </vt:variant>
      <vt:variant>
        <vt:i4>0</vt:i4>
      </vt:variant>
      <vt:variant>
        <vt:i4>5</vt:i4>
      </vt:variant>
      <vt:variant>
        <vt:lpwstr>https://www.dgft.nhs.uk/wp-content/uploads/2018/03/013640.pdf</vt:lpwstr>
      </vt:variant>
      <vt:variant>
        <vt:lpwstr/>
      </vt:variant>
      <vt:variant>
        <vt:i4>1245277</vt:i4>
      </vt:variant>
      <vt:variant>
        <vt:i4>161</vt:i4>
      </vt:variant>
      <vt:variant>
        <vt:i4>0</vt:i4>
      </vt:variant>
      <vt:variant>
        <vt:i4>5</vt:i4>
      </vt:variant>
      <vt:variant>
        <vt:lpwstr>https://live.trinetx.com/</vt:lpwstr>
      </vt:variant>
      <vt:variant>
        <vt:lpwstr/>
      </vt:variant>
      <vt:variant>
        <vt:i4>4587613</vt:i4>
      </vt:variant>
      <vt:variant>
        <vt:i4>158</vt:i4>
      </vt:variant>
      <vt:variant>
        <vt:i4>0</vt:i4>
      </vt:variant>
      <vt:variant>
        <vt:i4>5</vt:i4>
      </vt:variant>
      <vt:variant>
        <vt:lpwstr>https://www.andexxa.com/prescribing-information.html</vt:lpwstr>
      </vt:variant>
      <vt:variant>
        <vt:lpwstr/>
      </vt:variant>
      <vt:variant>
        <vt:i4>2687043</vt:i4>
      </vt:variant>
      <vt:variant>
        <vt:i4>155</vt:i4>
      </vt:variant>
      <vt:variant>
        <vt:i4>0</vt:i4>
      </vt:variant>
      <vt:variant>
        <vt:i4>5</vt:i4>
      </vt:variant>
      <vt:variant>
        <vt:lpwstr>https://www.ema.europa.eu/en/documents/product-information/ondexxya-epar-product-information_en.pdf</vt:lpwstr>
      </vt:variant>
      <vt:variant>
        <vt:lpwstr/>
      </vt:variant>
      <vt:variant>
        <vt:i4>7929913</vt:i4>
      </vt:variant>
      <vt:variant>
        <vt:i4>152</vt:i4>
      </vt:variant>
      <vt:variant>
        <vt:i4>0</vt:i4>
      </vt:variant>
      <vt:variant>
        <vt:i4>5</vt:i4>
      </vt:variant>
      <vt:variant>
        <vt:lpwstr>https://clinicaltrials.gov/ct2/show/NCT04593784?term=ciraparantag&amp;draw=2&amp;rank=4</vt:lpwstr>
      </vt:variant>
      <vt:variant>
        <vt:lpwstr/>
      </vt:variant>
      <vt:variant>
        <vt:i4>5046394</vt:i4>
      </vt:variant>
      <vt:variant>
        <vt:i4>149</vt:i4>
      </vt:variant>
      <vt:variant>
        <vt:i4>0</vt:i4>
      </vt:variant>
      <vt:variant>
        <vt:i4>5</vt:i4>
      </vt:variant>
      <vt:variant>
        <vt:lpwstr>https://www.accessdata.fda.gov/drugsatfda_docs/label/2018/761025s002lbl.pdf</vt:lpwstr>
      </vt:variant>
      <vt:variant>
        <vt:lpwstr/>
      </vt:variant>
      <vt:variant>
        <vt:i4>4063318</vt:i4>
      </vt:variant>
      <vt:variant>
        <vt:i4>146</vt:i4>
      </vt:variant>
      <vt:variant>
        <vt:i4>0</vt:i4>
      </vt:variant>
      <vt:variant>
        <vt:i4>5</vt:i4>
      </vt:variant>
      <vt:variant>
        <vt:lpwstr>https://www.ema.europa.eu/en/documents/product-information/praxbind-epar-product-information_en.pdf</vt:lpwstr>
      </vt:variant>
      <vt:variant>
        <vt:lpwstr/>
      </vt:variant>
      <vt:variant>
        <vt:i4>6946878</vt:i4>
      </vt:variant>
      <vt:variant>
        <vt:i4>143</vt:i4>
      </vt:variant>
      <vt:variant>
        <vt:i4>0</vt:i4>
      </vt:variant>
      <vt:variant>
        <vt:i4>5</vt:i4>
      </vt:variant>
      <vt:variant>
        <vt:lpwstr>https://clinicaltrials.gov/ct2/show/NCT02464969</vt:lpwstr>
      </vt:variant>
      <vt:variant>
        <vt:lpwstr/>
      </vt:variant>
      <vt:variant>
        <vt:i4>5111924</vt:i4>
      </vt:variant>
      <vt:variant>
        <vt:i4>140</vt:i4>
      </vt:variant>
      <vt:variant>
        <vt:i4>0</vt:i4>
      </vt:variant>
      <vt:variant>
        <vt:i4>5</vt:i4>
      </vt:variant>
      <vt:variant>
        <vt:lpwstr>https://www.accessdata.fda.gov/drugsatfda_docs/label/2011/022512s007lbl.pdf</vt:lpwstr>
      </vt:variant>
      <vt:variant>
        <vt:lpwstr/>
      </vt:variant>
      <vt:variant>
        <vt:i4>4194420</vt:i4>
      </vt:variant>
      <vt:variant>
        <vt:i4>137</vt:i4>
      </vt:variant>
      <vt:variant>
        <vt:i4>0</vt:i4>
      </vt:variant>
      <vt:variant>
        <vt:i4>5</vt:i4>
      </vt:variant>
      <vt:variant>
        <vt:lpwstr>https://www.accessdata.fda.gov/drugsatfda_docs/label/2011/202439s001lbl.pdf</vt:lpwstr>
      </vt:variant>
      <vt:variant>
        <vt:lpwstr/>
      </vt:variant>
      <vt:variant>
        <vt:i4>1441917</vt:i4>
      </vt:variant>
      <vt:variant>
        <vt:i4>134</vt:i4>
      </vt:variant>
      <vt:variant>
        <vt:i4>0</vt:i4>
      </vt:variant>
      <vt:variant>
        <vt:i4>5</vt:i4>
      </vt:variant>
      <vt:variant>
        <vt:lpwstr>https://www.ema.europa.eu/en/documents/product-information/pradaxa-epar-product-information_en.pdf</vt:lpwstr>
      </vt:variant>
      <vt:variant>
        <vt:lpwstr/>
      </vt:variant>
      <vt:variant>
        <vt:i4>917603</vt:i4>
      </vt:variant>
      <vt:variant>
        <vt:i4>131</vt:i4>
      </vt:variant>
      <vt:variant>
        <vt:i4>0</vt:i4>
      </vt:variant>
      <vt:variant>
        <vt:i4>5</vt:i4>
      </vt:variant>
      <vt:variant>
        <vt:lpwstr>https://www.ema.europa.eu/en/documents/product-information/xarelto-epar-product-information_en.pdf</vt:lpwstr>
      </vt:variant>
      <vt:variant>
        <vt:lpwstr/>
      </vt:variant>
      <vt:variant>
        <vt:i4>4456543</vt:i4>
      </vt:variant>
      <vt:variant>
        <vt:i4>126</vt:i4>
      </vt:variant>
      <vt:variant>
        <vt:i4>0</vt:i4>
      </vt:variant>
      <vt:variant>
        <vt:i4>5</vt:i4>
      </vt:variant>
      <vt:variant>
        <vt:lpwstr>https://astrazenecagrouptrials.pharmacm.com/ST/Submission/Disclosure</vt:lpwstr>
      </vt:variant>
      <vt:variant>
        <vt:lpwstr/>
      </vt:variant>
      <vt:variant>
        <vt:i4>5963808</vt:i4>
      </vt:variant>
      <vt:variant>
        <vt:i4>18</vt:i4>
      </vt:variant>
      <vt:variant>
        <vt:i4>0</vt:i4>
      </vt:variant>
      <vt:variant>
        <vt:i4>5</vt:i4>
      </vt:variant>
      <vt:variant>
        <vt:lpwstr>mailto:christen.gray@astrazeneca.com</vt:lpwstr>
      </vt:variant>
      <vt:variant>
        <vt:lpwstr/>
      </vt:variant>
      <vt:variant>
        <vt:i4>2424913</vt:i4>
      </vt:variant>
      <vt:variant>
        <vt:i4>15</vt:i4>
      </vt:variant>
      <vt:variant>
        <vt:i4>0</vt:i4>
      </vt:variant>
      <vt:variant>
        <vt:i4>5</vt:i4>
      </vt:variant>
      <vt:variant>
        <vt:lpwstr>mailto:Mikael.Bjursell@astrazeneca.com</vt:lpwstr>
      </vt:variant>
      <vt:variant>
        <vt:lpwstr/>
      </vt:variant>
      <vt:variant>
        <vt:i4>1048613</vt:i4>
      </vt:variant>
      <vt:variant>
        <vt:i4>12</vt:i4>
      </vt:variant>
      <vt:variant>
        <vt:i4>0</vt:i4>
      </vt:variant>
      <vt:variant>
        <vt:i4>5</vt:i4>
      </vt:variant>
      <vt:variant>
        <vt:lpwstr>mailto:Anders.R.Berggren@astrazeneca.com</vt:lpwstr>
      </vt:variant>
      <vt:variant>
        <vt:lpwstr/>
      </vt:variant>
      <vt:variant>
        <vt:i4>6226028</vt:i4>
      </vt:variant>
      <vt:variant>
        <vt:i4>9</vt:i4>
      </vt:variant>
      <vt:variant>
        <vt:i4>0</vt:i4>
      </vt:variant>
      <vt:variant>
        <vt:i4>5</vt:i4>
      </vt:variant>
      <vt:variant>
        <vt:lpwstr>mailto:ulrika.mattsson1@astrazeneca.com</vt:lpwstr>
      </vt:variant>
      <vt:variant>
        <vt:lpwstr/>
      </vt:variant>
      <vt:variant>
        <vt:i4>4128840</vt:i4>
      </vt:variant>
      <vt:variant>
        <vt:i4>6</vt:i4>
      </vt:variant>
      <vt:variant>
        <vt:i4>0</vt:i4>
      </vt:variant>
      <vt:variant>
        <vt:i4>5</vt:i4>
      </vt:variant>
      <vt:variant>
        <vt:lpwstr>mailto:Phil.Ambery@astrazeneca.com</vt:lpwstr>
      </vt:variant>
      <vt:variant>
        <vt:lpwstr/>
      </vt:variant>
      <vt:variant>
        <vt:i4>5374077</vt:i4>
      </vt:variant>
      <vt:variant>
        <vt:i4>3</vt:i4>
      </vt:variant>
      <vt:variant>
        <vt:i4>0</vt:i4>
      </vt:variant>
      <vt:variant>
        <vt:i4>5</vt:i4>
      </vt:variant>
      <vt:variant>
        <vt:lpwstr>https://packageinserts.bms.com/pi/pi_eliquis.pdf</vt:lpwstr>
      </vt:variant>
      <vt:variant>
        <vt:lpwstr/>
      </vt:variant>
      <vt:variant>
        <vt:i4>2293871</vt:i4>
      </vt:variant>
      <vt:variant>
        <vt:i4>0</vt:i4>
      </vt:variant>
      <vt:variant>
        <vt:i4>0</vt:i4>
      </vt:variant>
      <vt:variant>
        <vt:i4>5</vt:i4>
      </vt:variant>
      <vt:variant>
        <vt:lpwstr>https://doi.org/10.1161/JAHA.120.021765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ter</dc:creator>
  <cp:keywords/>
  <dc:description/>
  <cp:lastModifiedBy>medical writer</cp:lastModifiedBy>
  <cp:revision>5</cp:revision>
  <cp:lastPrinted>2023-06-22T11:23:00Z</cp:lastPrinted>
  <dcterms:created xsi:type="dcterms:W3CDTF">2024-07-11T11:47:00Z</dcterms:created>
  <dcterms:modified xsi:type="dcterms:W3CDTF">2024-12-19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A605B9C4A21946A132401C938E6D26</vt:lpwstr>
  </property>
  <property fmtid="{D5CDD505-2E9C-101B-9397-08002B2CF9AE}" pid="3" name="MSIP_Label_4929bff8-5b33-42aa-95d2-28f72e792cb0_Enabled">
    <vt:lpwstr>True</vt:lpwstr>
  </property>
  <property fmtid="{D5CDD505-2E9C-101B-9397-08002B2CF9AE}" pid="4" name="MSIP_Label_4929bff8-5b33-42aa-95d2-28f72e792cb0_SiteId">
    <vt:lpwstr>f35a6974-607f-47d4-82d7-ff31d7dc53a5</vt:lpwstr>
  </property>
  <property fmtid="{D5CDD505-2E9C-101B-9397-08002B2CF9AE}" pid="5" name="MSIP_Label_4929bff8-5b33-42aa-95d2-28f72e792cb0_Owner">
    <vt:lpwstr>DESILMI1@novartis.net</vt:lpwstr>
  </property>
  <property fmtid="{D5CDD505-2E9C-101B-9397-08002B2CF9AE}" pid="6" name="MSIP_Label_4929bff8-5b33-42aa-95d2-28f72e792cb0_SetDate">
    <vt:lpwstr>2020-10-26T18:14:19.1848770Z</vt:lpwstr>
  </property>
  <property fmtid="{D5CDD505-2E9C-101B-9397-08002B2CF9AE}" pid="7" name="MSIP_Label_4929bff8-5b33-42aa-95d2-28f72e792cb0_Name">
    <vt:lpwstr>Business Use Only</vt:lpwstr>
  </property>
  <property fmtid="{D5CDD505-2E9C-101B-9397-08002B2CF9AE}" pid="8" name="MSIP_Label_4929bff8-5b33-42aa-95d2-28f72e792cb0_Application">
    <vt:lpwstr>Microsoft Azure Information Protection</vt:lpwstr>
  </property>
  <property fmtid="{D5CDD505-2E9C-101B-9397-08002B2CF9AE}" pid="9" name="MSIP_Label_4929bff8-5b33-42aa-95d2-28f72e792cb0_ActionId">
    <vt:lpwstr>cbb2424f-de97-4968-bb60-6a8f125f4cb6</vt:lpwstr>
  </property>
  <property fmtid="{D5CDD505-2E9C-101B-9397-08002B2CF9AE}" pid="10" name="MSIP_Label_4929bff8-5b33-42aa-95d2-28f72e792cb0_Extended_MSFT_Method">
    <vt:lpwstr>Automatic</vt:lpwstr>
  </property>
  <property fmtid="{D5CDD505-2E9C-101B-9397-08002B2CF9AE}" pid="11" name="Confidentiality">
    <vt:lpwstr>Business Use Only</vt:lpwstr>
  </property>
</Properties>
</file>